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8190C" w14:textId="7A0C0672" w:rsidR="00DA434D" w:rsidRDefault="00DA434D" w:rsidP="00DA434D">
      <w:pPr>
        <w:pStyle w:val="Heading1"/>
      </w:pPr>
      <w:r>
        <w:t>S</w:t>
      </w:r>
      <w:r w:rsidR="004F70EF">
        <w:t>1</w:t>
      </w:r>
      <w:r>
        <w:t xml:space="preserve">: </w:t>
      </w:r>
      <w:r w:rsidR="006006B9">
        <w:t>The c</w:t>
      </w:r>
      <w:r>
        <w:t xml:space="preserve">osts of </w:t>
      </w:r>
      <w:r w:rsidR="00353663">
        <w:t>wounds</w:t>
      </w:r>
    </w:p>
    <w:p w14:paraId="68583462" w14:textId="1F30A618" w:rsidR="00955D1F" w:rsidRDefault="00DA434D" w:rsidP="00DA434D">
      <w:pPr>
        <w:spacing w:after="240"/>
      </w:pPr>
      <w:r>
        <w:t xml:space="preserve">The NHS “THIN” database contains over 11 million patient records from 550 general practices in the UK and has been shown to be representative of the UK </w:t>
      </w:r>
      <w:r w:rsidR="007525DD">
        <w:fldChar w:fldCharType="begin"/>
      </w:r>
      <w:r w:rsidR="0055116F">
        <w:instrText xml:space="preserve"> ADDIN ZOTERO_ITEM CSL_CITATION {"citationID":"RRNIqtR0","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7525DD">
        <w:fldChar w:fldCharType="separate"/>
      </w:r>
      <w:r w:rsidR="0055116F" w:rsidRPr="0055116F">
        <w:rPr>
          <w:rFonts w:ascii="Calibri" w:hAnsi="Calibri" w:cs="Calibri"/>
        </w:rPr>
        <w:t>(1)</w:t>
      </w:r>
      <w:r w:rsidR="007525DD">
        <w:fldChar w:fldCharType="end"/>
      </w:r>
      <w:r>
        <w:t>. In a series of studies</w:t>
      </w:r>
      <w:r w:rsidR="00273F26">
        <w:t>,</w:t>
      </w:r>
      <w:r>
        <w:t xml:space="preserve"> Guest and colleagues used this database to determine the burden of wounds in primary care on the UK healthcare system</w:t>
      </w:r>
      <w:r w:rsidR="005B18AE">
        <w:t>, NHS</w:t>
      </w:r>
      <w:r>
        <w:t xml:space="preserve">. </w:t>
      </w:r>
      <w:r w:rsidR="00124D34">
        <w:t xml:space="preserve">The purpose of this document is to </w:t>
      </w:r>
      <w:r w:rsidR="00990D70">
        <w:t xml:space="preserve">use a comprehensive set of published data to </w:t>
      </w:r>
      <w:r w:rsidR="00124D34">
        <w:t>estimate the number of wound and their burden on</w:t>
      </w:r>
      <w:r w:rsidR="00FE6E4F">
        <w:t xml:space="preserve"> primary care in</w:t>
      </w:r>
      <w:r w:rsidR="00124D34">
        <w:t xml:space="preserve"> the </w:t>
      </w:r>
      <w:r w:rsidR="00FE6E4F">
        <w:t>UK National H</w:t>
      </w:r>
      <w:r w:rsidR="00124D34">
        <w:t xml:space="preserve">ealth </w:t>
      </w:r>
      <w:r w:rsidR="00FE6E4F">
        <w:t>S</w:t>
      </w:r>
      <w:r w:rsidR="003E5BD9">
        <w:t>ervice</w:t>
      </w:r>
      <w:r w:rsidR="00124D34">
        <w:t xml:space="preserve"> </w:t>
      </w:r>
      <w:r w:rsidR="00FE6E4F">
        <w:t xml:space="preserve">(NHS) </w:t>
      </w:r>
      <w:r w:rsidR="00124D34">
        <w:t xml:space="preserve">in 2022 and to project </w:t>
      </w:r>
      <w:r w:rsidR="00FE6E4F">
        <w:t xml:space="preserve">the </w:t>
      </w:r>
      <w:r w:rsidR="00124D34">
        <w:t>development</w:t>
      </w:r>
      <w:r w:rsidR="00FE6E4F">
        <w:t xml:space="preserve"> in numbers and costs</w:t>
      </w:r>
      <w:r w:rsidR="00124D34">
        <w:t xml:space="preserve"> until </w:t>
      </w:r>
      <w:r w:rsidR="00124D34" w:rsidRPr="00720EB7">
        <w:t xml:space="preserve">2035. </w:t>
      </w:r>
      <w:r w:rsidR="00BE6AFB" w:rsidRPr="00720EB7">
        <w:t xml:space="preserve">Year 2022 </w:t>
      </w:r>
      <w:r w:rsidR="00720EB7" w:rsidRPr="00720EB7">
        <w:t>is</w:t>
      </w:r>
      <w:r w:rsidR="00BE6AFB" w:rsidRPr="00720EB7">
        <w:t xml:space="preserve"> used as reference point</w:t>
      </w:r>
      <w:r w:rsidR="00C52004" w:rsidRPr="00720EB7">
        <w:t xml:space="preserve"> in the analysis</w:t>
      </w:r>
      <w:r w:rsidR="00BE6AFB" w:rsidRPr="00720EB7">
        <w:t xml:space="preserve"> as inflation was relatively </w:t>
      </w:r>
      <w:r w:rsidR="00720EB7" w:rsidRPr="00720EB7">
        <w:t xml:space="preserve">low and </w:t>
      </w:r>
      <w:r w:rsidR="00BE6AFB" w:rsidRPr="00720EB7">
        <w:t xml:space="preserve">stable between 2012 and 2022, whereas it increased significantly in 2022 and demonstrated significant fluctuations. Therefore, by using 2022 as the reference point, the calculations </w:t>
      </w:r>
      <w:r w:rsidR="00720EB7" w:rsidRPr="00720EB7">
        <w:t>are</w:t>
      </w:r>
      <w:r w:rsidR="00BE6AFB" w:rsidRPr="00720EB7">
        <w:t xml:space="preserve"> more reliable.</w:t>
      </w:r>
      <w:r w:rsidR="00BE6AFB">
        <w:t xml:space="preserve"> </w:t>
      </w:r>
    </w:p>
    <w:p w14:paraId="5EFC3043" w14:textId="413E2EF0" w:rsidR="00124D34" w:rsidRDefault="00124D34" w:rsidP="00847F70">
      <w:pPr>
        <w:pStyle w:val="Heading2"/>
      </w:pPr>
      <w:r>
        <w:t>Estimation method and nursing costs</w:t>
      </w:r>
    </w:p>
    <w:p w14:paraId="00E599C7" w14:textId="2B7E6368" w:rsidR="00955D1F" w:rsidRDefault="00564825" w:rsidP="00321525">
      <w:pPr>
        <w:spacing w:after="240"/>
      </w:pPr>
      <w:r w:rsidRPr="00B013C3">
        <w:t xml:space="preserve">Guest et al. </w:t>
      </w:r>
      <w:r w:rsidR="007525DD">
        <w:fldChar w:fldCharType="begin"/>
      </w:r>
      <w:r w:rsidR="0055116F">
        <w:instrText xml:space="preserve"> ADDIN ZOTERO_ITEM CSL_CITATION {"citationID":"Kei0Q49w","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7525DD">
        <w:fldChar w:fldCharType="separate"/>
      </w:r>
      <w:r w:rsidR="0055116F" w:rsidRPr="0055116F">
        <w:rPr>
          <w:rFonts w:ascii="Calibri" w:hAnsi="Calibri" w:cs="Calibri"/>
        </w:rPr>
        <w:t>(1)</w:t>
      </w:r>
      <w:r w:rsidR="007525DD">
        <w:fldChar w:fldCharType="end"/>
      </w:r>
      <w:r w:rsidRPr="00B013C3">
        <w:t xml:space="preserve"> </w:t>
      </w:r>
      <w:r w:rsidR="00955D1F" w:rsidRPr="00B013C3">
        <w:t xml:space="preserve">determined </w:t>
      </w:r>
      <w:r w:rsidRPr="00B013C3">
        <w:t>the costs of wound care for 2012/2013 to be £5.3 billion</w:t>
      </w:r>
      <w:r w:rsidR="00E2528F" w:rsidRPr="00B013C3">
        <w:t xml:space="preserve"> for UK primary care</w:t>
      </w:r>
      <w:r w:rsidR="00955D1F" w:rsidRPr="00B013C3">
        <w:t xml:space="preserve">. </w:t>
      </w:r>
      <w:r w:rsidR="00955D1F">
        <w:t xml:space="preserve">The calculations used a method based on “excess costs”, where the cost of care for 1000 patients with wounds was determined and from this the cost of care for 1000 patients with matched co-morbidities but without a wound was subtracted. </w:t>
      </w:r>
      <w:r w:rsidR="002606E3">
        <w:t xml:space="preserve">This led to an </w:t>
      </w:r>
      <w:r w:rsidR="00955D1F">
        <w:t>average cost per wound of £2,394 (201</w:t>
      </w:r>
      <w:r w:rsidR="003A5DBE">
        <w:t>3</w:t>
      </w:r>
      <w:r w:rsidR="00955D1F">
        <w:t xml:space="preserve"> prices)</w:t>
      </w:r>
      <w:r w:rsidR="002606E3">
        <w:t xml:space="preserve">. However, in a later series of studies, </w:t>
      </w:r>
      <w:r w:rsidR="00955D1F">
        <w:t xml:space="preserve">Guest et al. </w:t>
      </w:r>
      <w:r w:rsidR="00EC27CC">
        <w:fldChar w:fldCharType="begin"/>
      </w:r>
      <w:r w:rsidR="0055116F">
        <w:instrText xml:space="preserve"> ADDIN ZOTERO_ITEM CSL_CITATION {"citationID":"sKIwRYsG","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EC27CC">
        <w:fldChar w:fldCharType="separate"/>
      </w:r>
      <w:r w:rsidR="0055116F" w:rsidRPr="0055116F">
        <w:rPr>
          <w:rFonts w:ascii="Calibri" w:hAnsi="Calibri" w:cs="Calibri"/>
          <w:szCs w:val="24"/>
        </w:rPr>
        <w:t>(2–5)</w:t>
      </w:r>
      <w:r w:rsidR="00EC27CC">
        <w:fldChar w:fldCharType="end"/>
      </w:r>
      <w:r w:rsidR="00955D1F">
        <w:t xml:space="preserve"> </w:t>
      </w:r>
      <w:r w:rsidR="002606E3">
        <w:t xml:space="preserve">determined the cost of care for the first 12 month after presentation to the NHS for surgical wounds, pressure ulcers, diabetic foot ulcers and venous leg ulcers and </w:t>
      </w:r>
      <w:r w:rsidR="00955D1F">
        <w:t xml:space="preserve">found an average cost of £7,786 (2015 prices). </w:t>
      </w:r>
      <w:r w:rsidR="008B1982">
        <w:t xml:space="preserve">For example, </w:t>
      </w:r>
      <w:r w:rsidR="00955D1F">
        <w:t xml:space="preserve">Guest et al. </w:t>
      </w:r>
      <w:r w:rsidR="00EC27CC">
        <w:fldChar w:fldCharType="begin"/>
      </w:r>
      <w:r w:rsidR="0055116F">
        <w:instrText xml:space="preserve"> ADDIN ZOTERO_ITEM CSL_CITATION {"citationID":"I9iAN5L0","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EC27CC">
        <w:fldChar w:fldCharType="separate"/>
      </w:r>
      <w:r w:rsidR="0055116F" w:rsidRPr="0055116F">
        <w:rPr>
          <w:rFonts w:ascii="Calibri" w:hAnsi="Calibri" w:cs="Calibri"/>
        </w:rPr>
        <w:t>(1,6)</w:t>
      </w:r>
      <w:r w:rsidR="00EC27CC">
        <w:fldChar w:fldCharType="end"/>
      </w:r>
      <w:r w:rsidR="00955D1F">
        <w:t xml:space="preserve"> found the average cost of a surgical wound to be £3,881 and of a pressure ulcer to be </w:t>
      </w:r>
      <w:r w:rsidR="00955D1F" w:rsidRPr="00602379">
        <w:t>£3,463</w:t>
      </w:r>
      <w:r w:rsidR="00955D1F">
        <w:t xml:space="preserve"> per wound, respectively, i.e. the surgical wound was more expensive than a pressure ulcer, but the detailed studies </w:t>
      </w:r>
      <w:r w:rsidR="00EC27CC">
        <w:fldChar w:fldCharType="begin"/>
      </w:r>
      <w:r w:rsidR="0055116F">
        <w:instrText xml:space="preserve"> ADDIN ZOTERO_ITEM CSL_CITATION {"citationID":"13hTCJV0","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EC27CC">
        <w:fldChar w:fldCharType="separate"/>
      </w:r>
      <w:r w:rsidR="0055116F" w:rsidRPr="0055116F">
        <w:rPr>
          <w:rFonts w:ascii="Calibri" w:hAnsi="Calibri" w:cs="Calibri"/>
          <w:szCs w:val="24"/>
        </w:rPr>
        <w:t>(2–5)</w:t>
      </w:r>
      <w:r w:rsidR="00EC27CC">
        <w:fldChar w:fldCharType="end"/>
      </w:r>
      <w:r w:rsidR="00955D1F">
        <w:t xml:space="preserve"> found just the opposite, i.e. £7,344 and £8,377, respectivel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0"/>
        <w:gridCol w:w="1411"/>
        <w:gridCol w:w="1512"/>
        <w:gridCol w:w="1113"/>
        <w:gridCol w:w="1479"/>
        <w:gridCol w:w="1616"/>
        <w:gridCol w:w="1113"/>
      </w:tblGrid>
      <w:tr w:rsidR="00955D1F" w:rsidRPr="00EC27CC" w14:paraId="66322061" w14:textId="77777777" w:rsidTr="005558AD">
        <w:trPr>
          <w:trHeight w:val="434"/>
        </w:trPr>
        <w:tc>
          <w:tcPr>
            <w:tcW w:w="350" w:type="pct"/>
            <w:shd w:val="clear" w:color="auto" w:fill="auto"/>
            <w:noWrap/>
            <w:vAlign w:val="bottom"/>
            <w:hideMark/>
          </w:tcPr>
          <w:p w14:paraId="03490F9C" w14:textId="77777777" w:rsidR="00955D1F" w:rsidRPr="002D7025" w:rsidRDefault="00955D1F" w:rsidP="009B70E3">
            <w:pPr>
              <w:spacing w:after="0" w:line="240" w:lineRule="auto"/>
              <w:rPr>
                <w:rFonts w:ascii="Times New Roman" w:eastAsia="Times New Roman" w:hAnsi="Times New Roman" w:cs="Times New Roman"/>
                <w:sz w:val="24"/>
                <w:szCs w:val="24"/>
                <w:lang w:eastAsia="en-GB"/>
              </w:rPr>
            </w:pPr>
          </w:p>
        </w:tc>
        <w:tc>
          <w:tcPr>
            <w:tcW w:w="1451" w:type="pct"/>
            <w:gridSpan w:val="3"/>
            <w:shd w:val="clear" w:color="auto" w:fill="auto"/>
            <w:noWrap/>
            <w:vAlign w:val="center"/>
            <w:hideMark/>
          </w:tcPr>
          <w:p w14:paraId="24E87C83" w14:textId="493C5449" w:rsidR="00955D1F" w:rsidRPr="00B013C3" w:rsidRDefault="00955D1F" w:rsidP="009B70E3">
            <w:pPr>
              <w:spacing w:after="0" w:line="240" w:lineRule="auto"/>
              <w:jc w:val="center"/>
              <w:rPr>
                <w:rFonts w:ascii="Times New Roman" w:eastAsia="Times New Roman" w:hAnsi="Times New Roman" w:cs="Times New Roman"/>
                <w:b/>
                <w:bCs/>
                <w:sz w:val="20"/>
                <w:szCs w:val="20"/>
                <w:lang w:val="da-DK" w:eastAsia="en-GB"/>
              </w:rPr>
            </w:pPr>
            <w:r w:rsidRPr="002D7025">
              <w:rPr>
                <w:rFonts w:ascii="Calibri" w:eastAsia="Times New Roman" w:hAnsi="Calibri" w:cs="Calibri"/>
                <w:b/>
                <w:bCs/>
                <w:color w:val="000000"/>
                <w:lang w:eastAsia="en-GB"/>
              </w:rPr>
              <w:t xml:space="preserve">Guest et al. </w:t>
            </w:r>
            <w:r w:rsidR="00EC27CC">
              <w:fldChar w:fldCharType="begin"/>
            </w:r>
            <w:r w:rsidR="0055116F">
              <w:instrText xml:space="preserve"> ADDIN ZOTERO_ITEM CSL_CITATION {"citationID":"jeXqLBJW","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EC27CC">
              <w:fldChar w:fldCharType="separate"/>
            </w:r>
            <w:r w:rsidR="0055116F" w:rsidRPr="0055116F">
              <w:rPr>
                <w:rFonts w:ascii="Calibri" w:hAnsi="Calibri" w:cs="Calibri"/>
                <w:lang w:val="da-DK"/>
              </w:rPr>
              <w:t>(1,6)</w:t>
            </w:r>
            <w:r w:rsidR="00EC27CC">
              <w:fldChar w:fldCharType="end"/>
            </w:r>
          </w:p>
        </w:tc>
        <w:tc>
          <w:tcPr>
            <w:tcW w:w="3199" w:type="pct"/>
            <w:gridSpan w:val="3"/>
            <w:shd w:val="clear" w:color="auto" w:fill="auto"/>
            <w:noWrap/>
            <w:vAlign w:val="center"/>
            <w:hideMark/>
          </w:tcPr>
          <w:p w14:paraId="05FD6C58" w14:textId="0C3F9141" w:rsidR="00955D1F" w:rsidRPr="00EC27CC" w:rsidRDefault="00955D1F" w:rsidP="009B70E3">
            <w:pPr>
              <w:spacing w:after="0" w:line="240" w:lineRule="auto"/>
              <w:jc w:val="center"/>
              <w:rPr>
                <w:rFonts w:ascii="Calibri" w:eastAsia="Times New Roman" w:hAnsi="Calibri" w:cs="Calibri"/>
                <w:b/>
                <w:bCs/>
                <w:color w:val="000000"/>
                <w:lang w:eastAsia="en-GB"/>
              </w:rPr>
            </w:pPr>
            <w:r w:rsidRPr="00B013C3">
              <w:rPr>
                <w:rFonts w:ascii="Calibri" w:eastAsia="Times New Roman" w:hAnsi="Calibri" w:cs="Calibri"/>
                <w:b/>
                <w:bCs/>
                <w:color w:val="000000"/>
                <w:lang w:val="da-DK" w:eastAsia="en-GB"/>
              </w:rPr>
              <w:t xml:space="preserve">Guest et al. </w:t>
            </w:r>
            <w:r w:rsidR="00EC27CC">
              <w:fldChar w:fldCharType="begin"/>
            </w:r>
            <w:r w:rsidR="0055116F">
              <w:rPr>
                <w:lang w:val="da-DK"/>
              </w:rPr>
              <w:instrText xml:space="preserve"> ADDIN ZOTERO_ITEM CSL_CITATION {"citationID":"aBFBc0Jr","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w:instrText>
            </w:r>
            <w:r w:rsidR="0055116F" w:rsidRPr="0055116F">
              <w:instrText xml:space="preserve">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EC27CC">
              <w:fldChar w:fldCharType="separate"/>
            </w:r>
            <w:r w:rsidR="0055116F" w:rsidRPr="0055116F">
              <w:rPr>
                <w:rFonts w:ascii="Calibri" w:hAnsi="Calibri" w:cs="Calibri"/>
                <w:szCs w:val="24"/>
              </w:rPr>
              <w:t>(2–5)</w:t>
            </w:r>
            <w:r w:rsidR="00EC27CC">
              <w:fldChar w:fldCharType="end"/>
            </w:r>
          </w:p>
        </w:tc>
      </w:tr>
      <w:tr w:rsidR="00955D1F" w:rsidRPr="002D7025" w14:paraId="28CE53AC" w14:textId="77777777" w:rsidTr="005558AD">
        <w:trPr>
          <w:trHeight w:val="434"/>
        </w:trPr>
        <w:tc>
          <w:tcPr>
            <w:tcW w:w="350" w:type="pct"/>
            <w:shd w:val="clear" w:color="auto" w:fill="auto"/>
            <w:noWrap/>
            <w:vAlign w:val="bottom"/>
            <w:hideMark/>
          </w:tcPr>
          <w:p w14:paraId="2C111879" w14:textId="77777777" w:rsidR="00955D1F" w:rsidRPr="00EC27CC" w:rsidRDefault="00955D1F" w:rsidP="009B70E3">
            <w:pPr>
              <w:spacing w:after="0" w:line="240" w:lineRule="auto"/>
              <w:rPr>
                <w:rFonts w:ascii="Times New Roman" w:eastAsia="Times New Roman" w:hAnsi="Times New Roman" w:cs="Times New Roman"/>
                <w:sz w:val="20"/>
                <w:szCs w:val="20"/>
                <w:lang w:eastAsia="en-GB"/>
              </w:rPr>
            </w:pPr>
          </w:p>
        </w:tc>
        <w:tc>
          <w:tcPr>
            <w:tcW w:w="505" w:type="pct"/>
            <w:shd w:val="clear" w:color="auto" w:fill="auto"/>
            <w:noWrap/>
            <w:vAlign w:val="center"/>
            <w:hideMark/>
          </w:tcPr>
          <w:p w14:paraId="26E4930E"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Nursing costs</w:t>
            </w:r>
          </w:p>
        </w:tc>
        <w:tc>
          <w:tcPr>
            <w:tcW w:w="537" w:type="pct"/>
            <w:shd w:val="clear" w:color="auto" w:fill="auto"/>
            <w:noWrap/>
            <w:vAlign w:val="center"/>
            <w:hideMark/>
          </w:tcPr>
          <w:p w14:paraId="29EA434C"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Cost of wound</w:t>
            </w:r>
          </w:p>
        </w:tc>
        <w:tc>
          <w:tcPr>
            <w:tcW w:w="409" w:type="pct"/>
            <w:shd w:val="clear" w:color="auto" w:fill="auto"/>
            <w:noWrap/>
            <w:vAlign w:val="center"/>
            <w:hideMark/>
          </w:tcPr>
          <w:p w14:paraId="1B2491D4"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 Nursing</w:t>
            </w:r>
          </w:p>
        </w:tc>
        <w:tc>
          <w:tcPr>
            <w:tcW w:w="1116" w:type="pct"/>
            <w:shd w:val="clear" w:color="auto" w:fill="auto"/>
            <w:noWrap/>
            <w:vAlign w:val="center"/>
            <w:hideMark/>
          </w:tcPr>
          <w:p w14:paraId="64FB35F9"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Nursing costs</w:t>
            </w:r>
          </w:p>
        </w:tc>
        <w:tc>
          <w:tcPr>
            <w:tcW w:w="1191" w:type="pct"/>
            <w:shd w:val="clear" w:color="auto" w:fill="auto"/>
            <w:noWrap/>
            <w:vAlign w:val="center"/>
            <w:hideMark/>
          </w:tcPr>
          <w:p w14:paraId="145287FF"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Cost of wound</w:t>
            </w:r>
          </w:p>
        </w:tc>
        <w:tc>
          <w:tcPr>
            <w:tcW w:w="893" w:type="pct"/>
            <w:shd w:val="clear" w:color="auto" w:fill="auto"/>
            <w:noWrap/>
            <w:vAlign w:val="center"/>
            <w:hideMark/>
          </w:tcPr>
          <w:p w14:paraId="3D3802C0"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 Nursing</w:t>
            </w:r>
          </w:p>
        </w:tc>
      </w:tr>
      <w:tr w:rsidR="00955D1F" w:rsidRPr="002D7025" w14:paraId="23DD71BB" w14:textId="77777777" w:rsidTr="005558AD">
        <w:trPr>
          <w:trHeight w:val="326"/>
        </w:trPr>
        <w:tc>
          <w:tcPr>
            <w:tcW w:w="350" w:type="pct"/>
            <w:shd w:val="clear" w:color="auto" w:fill="auto"/>
            <w:noWrap/>
            <w:vAlign w:val="bottom"/>
            <w:hideMark/>
          </w:tcPr>
          <w:p w14:paraId="0E6CB1BF" w14:textId="77777777" w:rsidR="00955D1F" w:rsidRPr="00124D34" w:rsidRDefault="00955D1F" w:rsidP="009B70E3">
            <w:pPr>
              <w:spacing w:after="0" w:line="240" w:lineRule="auto"/>
              <w:rPr>
                <w:rFonts w:ascii="Calibri" w:eastAsia="Times New Roman" w:hAnsi="Calibri" w:cs="Calibri"/>
                <w:b/>
                <w:bCs/>
                <w:color w:val="000000"/>
                <w:lang w:eastAsia="en-GB"/>
              </w:rPr>
            </w:pPr>
            <w:r w:rsidRPr="00124D34">
              <w:rPr>
                <w:rFonts w:ascii="Calibri" w:eastAsia="Times New Roman" w:hAnsi="Calibri" w:cs="Calibri"/>
                <w:b/>
                <w:bCs/>
                <w:color w:val="000000"/>
                <w:lang w:eastAsia="en-GB"/>
              </w:rPr>
              <w:t>Surgical</w:t>
            </w:r>
          </w:p>
        </w:tc>
        <w:tc>
          <w:tcPr>
            <w:tcW w:w="505" w:type="pct"/>
            <w:shd w:val="clear" w:color="auto" w:fill="auto"/>
            <w:noWrap/>
            <w:vAlign w:val="center"/>
            <w:hideMark/>
          </w:tcPr>
          <w:p w14:paraId="7AEBB211"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30</w:t>
            </w:r>
            <w:r>
              <w:rPr>
                <w:rFonts w:ascii="Calibri" w:eastAsia="Times New Roman" w:hAnsi="Calibri" w:cs="Calibri"/>
                <w:color w:val="000000"/>
                <w:lang w:eastAsia="en-GB"/>
              </w:rPr>
              <w:t>7</w:t>
            </w:r>
          </w:p>
        </w:tc>
        <w:tc>
          <w:tcPr>
            <w:tcW w:w="537" w:type="pct"/>
            <w:shd w:val="clear" w:color="auto" w:fill="auto"/>
            <w:noWrap/>
            <w:vAlign w:val="center"/>
            <w:hideMark/>
          </w:tcPr>
          <w:p w14:paraId="3F1B3388"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3</w:t>
            </w:r>
            <w:r>
              <w:rPr>
                <w:rFonts w:ascii="Calibri" w:eastAsia="Times New Roman" w:hAnsi="Calibri" w:cs="Calibri"/>
                <w:color w:val="000000"/>
                <w:lang w:eastAsia="en-GB"/>
              </w:rPr>
              <w:t>,</w:t>
            </w:r>
            <w:r w:rsidRPr="002D7025">
              <w:rPr>
                <w:rFonts w:ascii="Calibri" w:eastAsia="Times New Roman" w:hAnsi="Calibri" w:cs="Calibri"/>
                <w:color w:val="000000"/>
                <w:lang w:eastAsia="en-GB"/>
              </w:rPr>
              <w:t>880</w:t>
            </w:r>
          </w:p>
        </w:tc>
        <w:tc>
          <w:tcPr>
            <w:tcW w:w="409" w:type="pct"/>
            <w:shd w:val="clear" w:color="auto" w:fill="auto"/>
            <w:noWrap/>
            <w:vAlign w:val="center"/>
            <w:hideMark/>
          </w:tcPr>
          <w:p w14:paraId="1194BDE7"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1116" w:type="pct"/>
            <w:shd w:val="clear" w:color="auto" w:fill="auto"/>
            <w:noWrap/>
            <w:vAlign w:val="center"/>
            <w:hideMark/>
          </w:tcPr>
          <w:p w14:paraId="12460410"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4,440</w:t>
            </w:r>
          </w:p>
        </w:tc>
        <w:tc>
          <w:tcPr>
            <w:tcW w:w="1191" w:type="pct"/>
            <w:shd w:val="clear" w:color="auto" w:fill="auto"/>
            <w:noWrap/>
            <w:vAlign w:val="center"/>
            <w:hideMark/>
          </w:tcPr>
          <w:p w14:paraId="231695AF"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7</w:t>
            </w:r>
            <w:r>
              <w:rPr>
                <w:rFonts w:ascii="Calibri" w:eastAsia="Times New Roman" w:hAnsi="Calibri" w:cs="Calibri"/>
                <w:color w:val="000000"/>
                <w:lang w:eastAsia="en-GB"/>
              </w:rPr>
              <w:t>,</w:t>
            </w:r>
            <w:r w:rsidRPr="002D7025">
              <w:rPr>
                <w:rFonts w:ascii="Calibri" w:eastAsia="Times New Roman" w:hAnsi="Calibri" w:cs="Calibri"/>
                <w:color w:val="000000"/>
                <w:lang w:eastAsia="en-GB"/>
              </w:rPr>
              <w:t>34</w:t>
            </w:r>
            <w:r>
              <w:rPr>
                <w:rFonts w:ascii="Calibri" w:eastAsia="Times New Roman" w:hAnsi="Calibri" w:cs="Calibri"/>
                <w:color w:val="000000"/>
                <w:lang w:eastAsia="en-GB"/>
              </w:rPr>
              <w:t>4</w:t>
            </w:r>
          </w:p>
        </w:tc>
        <w:tc>
          <w:tcPr>
            <w:tcW w:w="893" w:type="pct"/>
            <w:shd w:val="clear" w:color="auto" w:fill="auto"/>
            <w:noWrap/>
            <w:vAlign w:val="center"/>
            <w:hideMark/>
          </w:tcPr>
          <w:p w14:paraId="34791312"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60</w:t>
            </w:r>
            <w:r>
              <w:rPr>
                <w:rFonts w:ascii="Calibri" w:eastAsia="Times New Roman" w:hAnsi="Calibri" w:cs="Calibri"/>
                <w:color w:val="000000"/>
                <w:lang w:eastAsia="en-GB"/>
              </w:rPr>
              <w:t>%</w:t>
            </w:r>
          </w:p>
        </w:tc>
      </w:tr>
      <w:tr w:rsidR="00955D1F" w:rsidRPr="002D7025" w14:paraId="1628FBB4" w14:textId="77777777" w:rsidTr="005558AD">
        <w:trPr>
          <w:trHeight w:val="326"/>
        </w:trPr>
        <w:tc>
          <w:tcPr>
            <w:tcW w:w="350" w:type="pct"/>
            <w:shd w:val="clear" w:color="auto" w:fill="auto"/>
            <w:noWrap/>
            <w:vAlign w:val="bottom"/>
            <w:hideMark/>
          </w:tcPr>
          <w:p w14:paraId="0160E4C2" w14:textId="77777777" w:rsidR="00955D1F" w:rsidRPr="00124D34" w:rsidRDefault="00955D1F" w:rsidP="009B70E3">
            <w:pPr>
              <w:spacing w:after="0" w:line="240" w:lineRule="auto"/>
              <w:rPr>
                <w:rFonts w:ascii="Calibri" w:eastAsia="Times New Roman" w:hAnsi="Calibri" w:cs="Calibri"/>
                <w:b/>
                <w:bCs/>
                <w:color w:val="000000"/>
                <w:lang w:eastAsia="en-GB"/>
              </w:rPr>
            </w:pPr>
            <w:r w:rsidRPr="00124D34">
              <w:rPr>
                <w:rFonts w:ascii="Calibri" w:eastAsia="Times New Roman" w:hAnsi="Calibri" w:cs="Calibri"/>
                <w:b/>
                <w:bCs/>
                <w:color w:val="000000"/>
                <w:lang w:eastAsia="en-GB"/>
              </w:rPr>
              <w:t>PU</w:t>
            </w:r>
          </w:p>
        </w:tc>
        <w:tc>
          <w:tcPr>
            <w:tcW w:w="505" w:type="pct"/>
            <w:shd w:val="clear" w:color="auto" w:fill="auto"/>
            <w:noWrap/>
            <w:vAlign w:val="center"/>
            <w:hideMark/>
          </w:tcPr>
          <w:p w14:paraId="7D34A770"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62</w:t>
            </w:r>
            <w:r>
              <w:rPr>
                <w:rFonts w:ascii="Calibri" w:eastAsia="Times New Roman" w:hAnsi="Calibri" w:cs="Calibri"/>
                <w:color w:val="000000"/>
                <w:lang w:eastAsia="en-GB"/>
              </w:rPr>
              <w:t>8</w:t>
            </w:r>
          </w:p>
        </w:tc>
        <w:tc>
          <w:tcPr>
            <w:tcW w:w="537" w:type="pct"/>
            <w:shd w:val="clear" w:color="auto" w:fill="auto"/>
            <w:noWrap/>
            <w:vAlign w:val="center"/>
            <w:hideMark/>
          </w:tcPr>
          <w:p w14:paraId="68086008"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3</w:t>
            </w:r>
            <w:r>
              <w:rPr>
                <w:rFonts w:ascii="Calibri" w:eastAsia="Times New Roman" w:hAnsi="Calibri" w:cs="Calibri"/>
                <w:color w:val="000000"/>
                <w:lang w:eastAsia="en-GB"/>
              </w:rPr>
              <w:t>,</w:t>
            </w:r>
            <w:r w:rsidRPr="002D7025">
              <w:rPr>
                <w:rFonts w:ascii="Calibri" w:eastAsia="Times New Roman" w:hAnsi="Calibri" w:cs="Calibri"/>
                <w:color w:val="000000"/>
                <w:lang w:eastAsia="en-GB"/>
              </w:rPr>
              <w:t>464</w:t>
            </w:r>
          </w:p>
        </w:tc>
        <w:tc>
          <w:tcPr>
            <w:tcW w:w="409" w:type="pct"/>
            <w:shd w:val="clear" w:color="auto" w:fill="auto"/>
            <w:noWrap/>
            <w:vAlign w:val="center"/>
            <w:hideMark/>
          </w:tcPr>
          <w:p w14:paraId="24591150"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18</w:t>
            </w:r>
            <w:r>
              <w:rPr>
                <w:rFonts w:ascii="Calibri" w:eastAsia="Times New Roman" w:hAnsi="Calibri" w:cs="Calibri"/>
                <w:color w:val="000000"/>
                <w:lang w:eastAsia="en-GB"/>
              </w:rPr>
              <w:t>%</w:t>
            </w:r>
          </w:p>
        </w:tc>
        <w:tc>
          <w:tcPr>
            <w:tcW w:w="1116" w:type="pct"/>
            <w:shd w:val="clear" w:color="auto" w:fill="auto"/>
            <w:noWrap/>
            <w:vAlign w:val="center"/>
            <w:hideMark/>
          </w:tcPr>
          <w:p w14:paraId="07F9EDF4"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7,210</w:t>
            </w:r>
          </w:p>
        </w:tc>
        <w:tc>
          <w:tcPr>
            <w:tcW w:w="1191" w:type="pct"/>
            <w:shd w:val="clear" w:color="auto" w:fill="auto"/>
            <w:noWrap/>
            <w:vAlign w:val="center"/>
            <w:hideMark/>
          </w:tcPr>
          <w:p w14:paraId="1A2A4C7C"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8</w:t>
            </w:r>
            <w:r>
              <w:rPr>
                <w:rFonts w:ascii="Calibri" w:eastAsia="Times New Roman" w:hAnsi="Calibri" w:cs="Calibri"/>
                <w:color w:val="000000"/>
                <w:lang w:eastAsia="en-GB"/>
              </w:rPr>
              <w:t>,</w:t>
            </w:r>
            <w:r w:rsidRPr="002D7025">
              <w:rPr>
                <w:rFonts w:ascii="Calibri" w:eastAsia="Times New Roman" w:hAnsi="Calibri" w:cs="Calibri"/>
                <w:color w:val="000000"/>
                <w:lang w:eastAsia="en-GB"/>
              </w:rPr>
              <w:t>377</w:t>
            </w:r>
          </w:p>
        </w:tc>
        <w:tc>
          <w:tcPr>
            <w:tcW w:w="893" w:type="pct"/>
            <w:shd w:val="clear" w:color="auto" w:fill="auto"/>
            <w:noWrap/>
            <w:vAlign w:val="center"/>
            <w:hideMark/>
          </w:tcPr>
          <w:p w14:paraId="63C4F647"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83</w:t>
            </w:r>
            <w:r>
              <w:rPr>
                <w:rFonts w:ascii="Calibri" w:eastAsia="Times New Roman" w:hAnsi="Calibri" w:cs="Calibri"/>
                <w:color w:val="000000"/>
                <w:lang w:eastAsia="en-GB"/>
              </w:rPr>
              <w:t>%</w:t>
            </w:r>
          </w:p>
        </w:tc>
      </w:tr>
      <w:tr w:rsidR="00955D1F" w:rsidRPr="002D7025" w14:paraId="0BAFC6C9" w14:textId="77777777" w:rsidTr="005558AD">
        <w:trPr>
          <w:trHeight w:val="326"/>
        </w:trPr>
        <w:tc>
          <w:tcPr>
            <w:tcW w:w="350" w:type="pct"/>
            <w:shd w:val="clear" w:color="auto" w:fill="auto"/>
            <w:noWrap/>
            <w:vAlign w:val="bottom"/>
            <w:hideMark/>
          </w:tcPr>
          <w:p w14:paraId="3D4CF02C" w14:textId="77777777" w:rsidR="00955D1F" w:rsidRPr="00124D34" w:rsidRDefault="00955D1F" w:rsidP="009B70E3">
            <w:pPr>
              <w:spacing w:after="0" w:line="240" w:lineRule="auto"/>
              <w:rPr>
                <w:rFonts w:ascii="Calibri" w:eastAsia="Times New Roman" w:hAnsi="Calibri" w:cs="Calibri"/>
                <w:b/>
                <w:bCs/>
                <w:color w:val="000000"/>
                <w:lang w:eastAsia="en-GB"/>
              </w:rPr>
            </w:pPr>
            <w:r w:rsidRPr="00124D34">
              <w:rPr>
                <w:rFonts w:ascii="Calibri" w:eastAsia="Times New Roman" w:hAnsi="Calibri" w:cs="Calibri"/>
                <w:b/>
                <w:bCs/>
                <w:color w:val="000000"/>
                <w:lang w:eastAsia="en-GB"/>
              </w:rPr>
              <w:t>DFU</w:t>
            </w:r>
          </w:p>
        </w:tc>
        <w:tc>
          <w:tcPr>
            <w:tcW w:w="505" w:type="pct"/>
            <w:shd w:val="clear" w:color="auto" w:fill="auto"/>
            <w:noWrap/>
            <w:vAlign w:val="center"/>
            <w:hideMark/>
          </w:tcPr>
          <w:p w14:paraId="4BA6A246"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600</w:t>
            </w:r>
          </w:p>
        </w:tc>
        <w:tc>
          <w:tcPr>
            <w:tcW w:w="537" w:type="pct"/>
            <w:shd w:val="clear" w:color="auto" w:fill="auto"/>
            <w:noWrap/>
            <w:vAlign w:val="center"/>
            <w:hideMark/>
          </w:tcPr>
          <w:p w14:paraId="52AC2C8C"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3281</w:t>
            </w:r>
          </w:p>
        </w:tc>
        <w:tc>
          <w:tcPr>
            <w:tcW w:w="409" w:type="pct"/>
            <w:shd w:val="clear" w:color="auto" w:fill="auto"/>
            <w:noWrap/>
            <w:vAlign w:val="center"/>
            <w:hideMark/>
          </w:tcPr>
          <w:p w14:paraId="3235DDE3"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1</w:t>
            </w:r>
            <w:r>
              <w:rPr>
                <w:rFonts w:ascii="Calibri" w:eastAsia="Times New Roman" w:hAnsi="Calibri" w:cs="Calibri"/>
                <w:color w:val="000000"/>
                <w:lang w:eastAsia="en-GB"/>
              </w:rPr>
              <w:t>4%</w:t>
            </w:r>
          </w:p>
        </w:tc>
        <w:tc>
          <w:tcPr>
            <w:tcW w:w="1116" w:type="pct"/>
            <w:shd w:val="clear" w:color="auto" w:fill="auto"/>
            <w:noWrap/>
            <w:vAlign w:val="center"/>
            <w:hideMark/>
          </w:tcPr>
          <w:p w14:paraId="578E1DF0"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4,045</w:t>
            </w:r>
          </w:p>
        </w:tc>
        <w:tc>
          <w:tcPr>
            <w:tcW w:w="1191" w:type="pct"/>
            <w:shd w:val="clear" w:color="auto" w:fill="auto"/>
            <w:noWrap/>
            <w:vAlign w:val="center"/>
            <w:hideMark/>
          </w:tcPr>
          <w:p w14:paraId="021F5D2D"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7</w:t>
            </w:r>
            <w:r>
              <w:rPr>
                <w:rFonts w:ascii="Calibri" w:eastAsia="Times New Roman" w:hAnsi="Calibri" w:cs="Calibri"/>
                <w:color w:val="000000"/>
                <w:lang w:eastAsia="en-GB"/>
              </w:rPr>
              <w:t>,</w:t>
            </w:r>
            <w:r w:rsidRPr="002D7025">
              <w:rPr>
                <w:rFonts w:ascii="Calibri" w:eastAsia="Times New Roman" w:hAnsi="Calibri" w:cs="Calibri"/>
                <w:color w:val="000000"/>
                <w:lang w:eastAsia="en-GB"/>
              </w:rPr>
              <w:t>856</w:t>
            </w:r>
          </w:p>
        </w:tc>
        <w:tc>
          <w:tcPr>
            <w:tcW w:w="893" w:type="pct"/>
            <w:shd w:val="clear" w:color="auto" w:fill="auto"/>
            <w:noWrap/>
            <w:vAlign w:val="center"/>
            <w:hideMark/>
          </w:tcPr>
          <w:p w14:paraId="08464AC9"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52</w:t>
            </w:r>
            <w:r>
              <w:rPr>
                <w:rFonts w:ascii="Calibri" w:eastAsia="Times New Roman" w:hAnsi="Calibri" w:cs="Calibri"/>
                <w:color w:val="000000"/>
                <w:lang w:eastAsia="en-GB"/>
              </w:rPr>
              <w:t>%</w:t>
            </w:r>
          </w:p>
        </w:tc>
      </w:tr>
      <w:tr w:rsidR="00955D1F" w:rsidRPr="002D7025" w14:paraId="6406C361" w14:textId="77777777" w:rsidTr="005558AD">
        <w:trPr>
          <w:trHeight w:val="326"/>
        </w:trPr>
        <w:tc>
          <w:tcPr>
            <w:tcW w:w="350" w:type="pct"/>
            <w:shd w:val="clear" w:color="auto" w:fill="auto"/>
            <w:noWrap/>
            <w:vAlign w:val="bottom"/>
            <w:hideMark/>
          </w:tcPr>
          <w:p w14:paraId="7169B53E" w14:textId="77777777" w:rsidR="00955D1F" w:rsidRPr="00124D34" w:rsidRDefault="00955D1F" w:rsidP="009B70E3">
            <w:pPr>
              <w:spacing w:after="0" w:line="240" w:lineRule="auto"/>
              <w:rPr>
                <w:rFonts w:ascii="Calibri" w:eastAsia="Times New Roman" w:hAnsi="Calibri" w:cs="Calibri"/>
                <w:b/>
                <w:bCs/>
                <w:color w:val="000000"/>
                <w:lang w:eastAsia="en-GB"/>
              </w:rPr>
            </w:pPr>
            <w:r w:rsidRPr="00124D34">
              <w:rPr>
                <w:rFonts w:ascii="Calibri" w:eastAsia="Times New Roman" w:hAnsi="Calibri" w:cs="Calibri"/>
                <w:b/>
                <w:bCs/>
                <w:color w:val="000000"/>
                <w:lang w:eastAsia="en-GB"/>
              </w:rPr>
              <w:t>VLU</w:t>
            </w:r>
          </w:p>
        </w:tc>
        <w:tc>
          <w:tcPr>
            <w:tcW w:w="505" w:type="pct"/>
            <w:shd w:val="clear" w:color="auto" w:fill="auto"/>
            <w:noWrap/>
            <w:vAlign w:val="center"/>
            <w:hideMark/>
          </w:tcPr>
          <w:p w14:paraId="7F5B1138"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w:t>
            </w:r>
            <w:r w:rsidRPr="002D7025">
              <w:rPr>
                <w:rFonts w:ascii="Calibri" w:eastAsia="Times New Roman" w:hAnsi="Calibri" w:cs="Calibri"/>
                <w:color w:val="000000"/>
                <w:lang w:eastAsia="en-GB"/>
              </w:rPr>
              <w:t>701</w:t>
            </w:r>
          </w:p>
        </w:tc>
        <w:tc>
          <w:tcPr>
            <w:tcW w:w="537" w:type="pct"/>
            <w:shd w:val="clear" w:color="auto" w:fill="auto"/>
            <w:noWrap/>
            <w:vAlign w:val="center"/>
            <w:hideMark/>
          </w:tcPr>
          <w:p w14:paraId="63B09AD6"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3</w:t>
            </w:r>
            <w:r>
              <w:rPr>
                <w:rFonts w:ascii="Calibri" w:eastAsia="Times New Roman" w:hAnsi="Calibri" w:cs="Calibri"/>
                <w:color w:val="000000"/>
                <w:lang w:eastAsia="en-GB"/>
              </w:rPr>
              <w:t>,</w:t>
            </w:r>
            <w:r w:rsidRPr="002D7025">
              <w:rPr>
                <w:rFonts w:ascii="Calibri" w:eastAsia="Times New Roman" w:hAnsi="Calibri" w:cs="Calibri"/>
                <w:color w:val="000000"/>
                <w:lang w:eastAsia="en-GB"/>
              </w:rPr>
              <w:t>388</w:t>
            </w:r>
          </w:p>
        </w:tc>
        <w:tc>
          <w:tcPr>
            <w:tcW w:w="409" w:type="pct"/>
            <w:shd w:val="clear" w:color="auto" w:fill="auto"/>
            <w:noWrap/>
            <w:vAlign w:val="center"/>
            <w:hideMark/>
          </w:tcPr>
          <w:p w14:paraId="0930E993"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2</w:t>
            </w:r>
            <w:r>
              <w:rPr>
                <w:rFonts w:ascii="Calibri" w:eastAsia="Times New Roman" w:hAnsi="Calibri" w:cs="Calibri"/>
                <w:color w:val="000000"/>
                <w:lang w:eastAsia="en-GB"/>
              </w:rPr>
              <w:t>1%</w:t>
            </w:r>
          </w:p>
        </w:tc>
        <w:tc>
          <w:tcPr>
            <w:tcW w:w="1116" w:type="pct"/>
            <w:shd w:val="clear" w:color="auto" w:fill="auto"/>
            <w:noWrap/>
            <w:vAlign w:val="center"/>
            <w:hideMark/>
          </w:tcPr>
          <w:p w14:paraId="347D5A1C"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6,163</w:t>
            </w:r>
          </w:p>
        </w:tc>
        <w:tc>
          <w:tcPr>
            <w:tcW w:w="1191" w:type="pct"/>
            <w:shd w:val="clear" w:color="auto" w:fill="auto"/>
            <w:noWrap/>
            <w:vAlign w:val="center"/>
            <w:hideMark/>
          </w:tcPr>
          <w:p w14:paraId="47F6B65E" w14:textId="77777777" w:rsidR="00955D1F" w:rsidRPr="002D7025" w:rsidRDefault="00955D1F" w:rsidP="009B70E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2D7025">
              <w:rPr>
                <w:rFonts w:ascii="Calibri" w:eastAsia="Times New Roman" w:hAnsi="Calibri" w:cs="Calibri"/>
                <w:color w:val="000000"/>
                <w:lang w:eastAsia="en-GB"/>
              </w:rPr>
              <w:t>7</w:t>
            </w:r>
            <w:r>
              <w:rPr>
                <w:rFonts w:ascii="Calibri" w:eastAsia="Times New Roman" w:hAnsi="Calibri" w:cs="Calibri"/>
                <w:color w:val="000000"/>
                <w:lang w:eastAsia="en-GB"/>
              </w:rPr>
              <w:t>,</w:t>
            </w:r>
            <w:r w:rsidRPr="002D7025">
              <w:rPr>
                <w:rFonts w:ascii="Calibri" w:eastAsia="Times New Roman" w:hAnsi="Calibri" w:cs="Calibri"/>
                <w:color w:val="000000"/>
                <w:lang w:eastAsia="en-GB"/>
              </w:rPr>
              <w:t>56</w:t>
            </w:r>
            <w:r>
              <w:rPr>
                <w:rFonts w:ascii="Calibri" w:eastAsia="Times New Roman" w:hAnsi="Calibri" w:cs="Calibri"/>
                <w:color w:val="000000"/>
                <w:lang w:eastAsia="en-GB"/>
              </w:rPr>
              <w:t>8</w:t>
            </w:r>
          </w:p>
        </w:tc>
        <w:tc>
          <w:tcPr>
            <w:tcW w:w="893" w:type="pct"/>
            <w:shd w:val="clear" w:color="auto" w:fill="auto"/>
            <w:noWrap/>
            <w:vAlign w:val="center"/>
            <w:hideMark/>
          </w:tcPr>
          <w:p w14:paraId="5EBF17F4" w14:textId="77777777" w:rsidR="00955D1F" w:rsidRPr="002D7025" w:rsidRDefault="00955D1F" w:rsidP="009B70E3">
            <w:pPr>
              <w:spacing w:after="0" w:line="240" w:lineRule="auto"/>
              <w:jc w:val="center"/>
              <w:rPr>
                <w:rFonts w:ascii="Calibri" w:eastAsia="Times New Roman" w:hAnsi="Calibri" w:cs="Calibri"/>
                <w:color w:val="000000"/>
                <w:lang w:eastAsia="en-GB"/>
              </w:rPr>
            </w:pPr>
            <w:r w:rsidRPr="002D7025">
              <w:rPr>
                <w:rFonts w:ascii="Calibri" w:eastAsia="Times New Roman" w:hAnsi="Calibri" w:cs="Calibri"/>
                <w:color w:val="000000"/>
                <w:lang w:eastAsia="en-GB"/>
              </w:rPr>
              <w:t>82</w:t>
            </w:r>
            <w:r>
              <w:rPr>
                <w:rFonts w:ascii="Calibri" w:eastAsia="Times New Roman" w:hAnsi="Calibri" w:cs="Calibri"/>
                <w:color w:val="000000"/>
                <w:lang w:eastAsia="en-GB"/>
              </w:rPr>
              <w:t>%</w:t>
            </w:r>
          </w:p>
        </w:tc>
      </w:tr>
    </w:tbl>
    <w:p w14:paraId="51B7679B" w14:textId="1B9C46B8" w:rsidR="005558AD" w:rsidRPr="004C34D1" w:rsidRDefault="005558AD" w:rsidP="005558AD">
      <w:pPr>
        <w:rPr>
          <w:rFonts w:ascii="Bahnschrift Light" w:hAnsi="Bahnschrift Light"/>
          <w:sz w:val="20"/>
          <w:szCs w:val="20"/>
        </w:rPr>
      </w:pPr>
      <w:r w:rsidRPr="004C34D1">
        <w:rPr>
          <w:rFonts w:ascii="Bahnschrift Light" w:hAnsi="Bahnschrift Light"/>
          <w:sz w:val="20"/>
          <w:szCs w:val="20"/>
        </w:rPr>
        <w:t xml:space="preserve">Table 1. Comparison of the costs of nursing included in the cost of wound calculation for Guest et. al </w:t>
      </w:r>
      <w:r>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nPOplMfg","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Pr>
          <w:rFonts w:ascii="Bahnschrift Light" w:hAnsi="Bahnschrift Light"/>
          <w:sz w:val="20"/>
          <w:szCs w:val="20"/>
        </w:rPr>
        <w:fldChar w:fldCharType="separate"/>
      </w:r>
      <w:r w:rsidR="0055116F" w:rsidRPr="0055116F">
        <w:rPr>
          <w:rFonts w:ascii="Bahnschrift Light" w:hAnsi="Bahnschrift Light"/>
          <w:sz w:val="20"/>
          <w:lang w:val="da-DK"/>
        </w:rPr>
        <w:t>(1,6)</w:t>
      </w:r>
      <w:r>
        <w:rPr>
          <w:rFonts w:ascii="Bahnschrift Light" w:hAnsi="Bahnschrift Light"/>
          <w:sz w:val="20"/>
          <w:szCs w:val="20"/>
        </w:rPr>
        <w:fldChar w:fldCharType="end"/>
      </w:r>
      <w:r w:rsidRPr="00B013C3">
        <w:rPr>
          <w:rFonts w:ascii="Bahnschrift Light" w:hAnsi="Bahnschrift Light"/>
          <w:sz w:val="20"/>
          <w:szCs w:val="20"/>
          <w:lang w:val="da-DK"/>
        </w:rPr>
        <w:t xml:space="preserve"> and Guest et al. </w:t>
      </w:r>
      <w:r>
        <w:fldChar w:fldCharType="begin"/>
      </w:r>
      <w:r w:rsidR="0055116F">
        <w:rPr>
          <w:lang w:val="da-DK"/>
        </w:rPr>
        <w:instrText xml:space="preserve"> ADDIN ZOTERO_ITEM CSL_CITATION {"citationID":"gp6wJCqU","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w:instrText>
      </w:r>
      <w:r w:rsidR="0055116F" w:rsidRPr="0055116F">
        <w:instrText xml:space="preserve">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fldChar w:fldCharType="separate"/>
      </w:r>
      <w:r w:rsidR="0055116F" w:rsidRPr="0055116F">
        <w:rPr>
          <w:rFonts w:ascii="Calibri" w:hAnsi="Calibri" w:cs="Calibri"/>
          <w:szCs w:val="24"/>
        </w:rPr>
        <w:t>(2–5)</w:t>
      </w:r>
      <w:r>
        <w:fldChar w:fldCharType="end"/>
      </w:r>
      <w:r w:rsidRPr="0055116F">
        <w:rPr>
          <w:rFonts w:ascii="Bahnschrift Light" w:hAnsi="Bahnschrift Light"/>
          <w:sz w:val="20"/>
          <w:szCs w:val="20"/>
        </w:rPr>
        <w:t xml:space="preserve">. </w:t>
      </w:r>
      <w:r>
        <w:rPr>
          <w:rFonts w:ascii="Bahnschrift Light" w:hAnsi="Bahnschrift Light"/>
          <w:sz w:val="20"/>
          <w:szCs w:val="20"/>
        </w:rPr>
        <w:t>Surgical: surgical wounds; PU: pressure ulcers; DFU: diabetic foot ulcers; VLU: venous leg ulcers.</w:t>
      </w:r>
    </w:p>
    <w:p w14:paraId="3EA4717B" w14:textId="69CBB8D0" w:rsidR="00955D1F" w:rsidRPr="00D64444" w:rsidRDefault="00955D1F" w:rsidP="001523BE">
      <w:r>
        <w:t xml:space="preserve">Table </w:t>
      </w:r>
      <w:r w:rsidR="008B1982">
        <w:t>1</w:t>
      </w:r>
      <w:r>
        <w:t xml:space="preserve"> compares the contribution of nursing costs, i.e. community nurses, district nurses and </w:t>
      </w:r>
      <w:r w:rsidR="002345DC">
        <w:t xml:space="preserve">general </w:t>
      </w:r>
      <w:r>
        <w:t xml:space="preserve">practice nurses, </w:t>
      </w:r>
      <w:r w:rsidR="004B0A24">
        <w:t xml:space="preserve">to overall costs for </w:t>
      </w:r>
      <w:r w:rsidR="00A6262D">
        <w:t xml:space="preserve">each of </w:t>
      </w:r>
      <w:r w:rsidR="004B0A24">
        <w:t xml:space="preserve">the two methods </w:t>
      </w:r>
      <w:r w:rsidR="00A6262D">
        <w:t>for</w:t>
      </w:r>
      <w:r w:rsidR="004B0A24">
        <w:t xml:space="preserve"> determining costs of wounds</w:t>
      </w:r>
      <w:r>
        <w:t xml:space="preserve">. For each </w:t>
      </w:r>
      <w:r w:rsidR="004B0A24">
        <w:t>method</w:t>
      </w:r>
      <w:r>
        <w:t xml:space="preserve">, the latter column (% Nursing) shows the percentage by which nursing costs contribute to overall costs. </w:t>
      </w:r>
      <w:r w:rsidR="00A6262D">
        <w:t>T</w:t>
      </w:r>
      <w:r>
        <w:t>he difference</w:t>
      </w:r>
      <w:r w:rsidR="00DC1523">
        <w:t>s</w:t>
      </w:r>
      <w:r>
        <w:t xml:space="preserve"> between Guest et al. </w:t>
      </w:r>
      <w:r w:rsidR="00EC27CC">
        <w:fldChar w:fldCharType="begin"/>
      </w:r>
      <w:r w:rsidR="0055116F">
        <w:instrText xml:space="preserve"> ADDIN ZOTERO_ITEM CSL_CITATION {"citationID":"kk30z6C4","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EC27CC">
        <w:fldChar w:fldCharType="separate"/>
      </w:r>
      <w:r w:rsidR="0055116F" w:rsidRPr="0055116F">
        <w:rPr>
          <w:rFonts w:ascii="Calibri" w:hAnsi="Calibri" w:cs="Calibri"/>
          <w:lang w:val="da-DK"/>
        </w:rPr>
        <w:t>(1,6)</w:t>
      </w:r>
      <w:r w:rsidR="00EC27CC">
        <w:fldChar w:fldCharType="end"/>
      </w:r>
      <w:r w:rsidRPr="00B013C3">
        <w:rPr>
          <w:lang w:val="da-DK"/>
        </w:rPr>
        <w:t xml:space="preserve"> and Guest et al. </w:t>
      </w:r>
      <w:r w:rsidR="005558AD">
        <w:fldChar w:fldCharType="begin"/>
      </w:r>
      <w:r w:rsidR="0055116F">
        <w:rPr>
          <w:lang w:val="da-DK"/>
        </w:rPr>
        <w:instrText xml:space="preserve"> ADDIN ZOTERO_ITEM CSL_CITATION {"citationID":"RZWCfzav","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w:instrText>
      </w:r>
      <w:r w:rsidR="0055116F" w:rsidRPr="0055116F">
        <w:instrText xml:space="preserve">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5558AD">
        <w:fldChar w:fldCharType="separate"/>
      </w:r>
      <w:r w:rsidR="0055116F" w:rsidRPr="0055116F">
        <w:rPr>
          <w:rFonts w:ascii="Calibri" w:hAnsi="Calibri" w:cs="Calibri"/>
          <w:szCs w:val="24"/>
        </w:rPr>
        <w:t>(2–5)</w:t>
      </w:r>
      <w:r w:rsidR="005558AD">
        <w:fldChar w:fldCharType="end"/>
      </w:r>
      <w:r w:rsidR="005558AD">
        <w:t xml:space="preserve"> </w:t>
      </w:r>
      <w:r w:rsidR="00DC1523">
        <w:t>are</w:t>
      </w:r>
      <w:r>
        <w:t xml:space="preserve"> substantial. The comparison indicates that the original method of basing the estimates on excess costs led to the </w:t>
      </w:r>
      <w:r w:rsidR="00DC1523">
        <w:t>omission</w:t>
      </w:r>
      <w:r>
        <w:t xml:space="preserve"> of substantial nursing costs despite these usually being the main </w:t>
      </w:r>
      <w:r w:rsidR="003B4CB4">
        <w:t xml:space="preserve">contributor to the </w:t>
      </w:r>
      <w:r>
        <w:t xml:space="preserve">cost of wound care, e.g. Urwin et al. </w:t>
      </w:r>
      <w:r w:rsidR="00D45F10">
        <w:fldChar w:fldCharType="begin"/>
      </w:r>
      <w:r w:rsidR="0055116F">
        <w:instrText xml:space="preserve"> ADDIN ZOTERO_ITEM CSL_CITATION {"citationID":"brLvQxmL","properties":{"formattedCitation":"(7)","plainCitation":"(7)","noteIndex":0},"citationItems":[{"id":934,"uris":["http://zotero.org/users/local/FxSSs49D/items/PSI739VG"],"itemData":{"id":934,"type":"article-journal","abstract":"OBJECTIVES: To estimate and examine the direct healthcare costs of treating people with open venous leg ulcers in the UK.\nDESIGN: Cost-of-illness study.\nSETTING: A cross-sectional survey of nine National Health Service community locales over 2-week periods in 2015/2016.\nMETHODS: We examined the resource use and prevalence of venous leg ulcer treatment in the community. Examination of variation in these obtained costs was performed by ordinary least squares regression. We used additional resource use information from a randomised control trial and extrapolated costs to the UK for an annual period.\nRESULTS: The average 2-week per person cost of treating patients where a venous leg ulceration was the primary (most severe) wound was estimated at £166.39 (95% CI £157.78 to £175.00) with community staff time making up over half of this amount. Costs were higher where antimicrobial dressings were used and where wound care was delivered in the home. Among those with any recorded venous leg ulcer (primary and non-primary), we derived a point prevalence of 3.2 per 10 000 population and estimated that the annual prevalence could be no greater than 82.4 per 10 000 population. We estimated that the national cost of treating a venous leg ulcer was £102 million with a per person annual cost at £4787.70.\nCONCLUSION: Our point prevalence figures are in line with the literature. However, our annual prevalence estimations and costs are far lower than those reported in recent literature which suggests that the costs of treating venous leg ulcers are lower than previously thought. Movement towards routinely collected and useable community care activity would help provide a transparent and deeper understanding of the scale and cost of wound care in the UK.","container-title":"BMJ open","DOI":"10.1136/bmjopen-2021-056790","ISSN":"2044-6055","issue":"1","journalAbbreviation":"BMJ Open","language":"eng","note":"PMID: 34992123\nPMCID: PMC8739075","page":"e056790","source":"PubMed","title":"Health service costs of treating venous leg ulcers in the UK: evidence from a cross-sectional survey based in the north west of England","title-short":"Health service costs of treating venous leg ulcers in the UK","volume":"12","author":[{"family":"Urwin","given":"Sean"},{"family":"Dumville","given":"Jo C."},{"family":"Sutton","given":"Matt"},{"family":"Cullum","given":"Nicky"}],"issued":{"date-parts":[["2022",1,6]]}}}],"schema":"https://github.com/citation-style-language/schema/raw/master/csl-citation.json"} </w:instrText>
      </w:r>
      <w:r w:rsidR="00D45F10">
        <w:fldChar w:fldCharType="separate"/>
      </w:r>
      <w:r w:rsidR="0055116F" w:rsidRPr="0055116F">
        <w:rPr>
          <w:rFonts w:ascii="Calibri" w:hAnsi="Calibri" w:cs="Calibri"/>
        </w:rPr>
        <w:t>(7)</w:t>
      </w:r>
      <w:r w:rsidR="00D45F10">
        <w:fldChar w:fldCharType="end"/>
      </w:r>
      <w:r>
        <w:t xml:space="preserve">. Due to this, it was </w:t>
      </w:r>
      <w:r w:rsidR="00847F70">
        <w:t>decided to use</w:t>
      </w:r>
      <w:r w:rsidR="004B0A24">
        <w:t xml:space="preserve"> the number of wounds from Guest et al. </w:t>
      </w:r>
      <w:r w:rsidR="00D45F10">
        <w:fldChar w:fldCharType="begin"/>
      </w:r>
      <w:r w:rsidR="0055116F">
        <w:instrText xml:space="preserve"> ADDIN ZOTERO_ITEM CSL_CITATION {"citationID":"2Xy6nGja","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D45F10">
        <w:fldChar w:fldCharType="separate"/>
      </w:r>
      <w:r w:rsidR="0055116F" w:rsidRPr="0055116F">
        <w:rPr>
          <w:rFonts w:ascii="Calibri" w:hAnsi="Calibri" w:cs="Calibri"/>
        </w:rPr>
        <w:t>(1)</w:t>
      </w:r>
      <w:r w:rsidR="00D45F10">
        <w:fldChar w:fldCharType="end"/>
      </w:r>
      <w:r w:rsidR="004B0A24">
        <w:t xml:space="preserve"> and </w:t>
      </w:r>
      <w:r>
        <w:t xml:space="preserve">costing data from Guest et al. </w:t>
      </w:r>
      <w:r w:rsidR="005558AD">
        <w:fldChar w:fldCharType="begin"/>
      </w:r>
      <w:r w:rsidR="0055116F">
        <w:instrText xml:space="preserve"> ADDIN ZOTERO_ITEM CSL_CITATION {"citationID":"Pw5KhQ25","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5558AD">
        <w:fldChar w:fldCharType="separate"/>
      </w:r>
      <w:r w:rsidR="0055116F" w:rsidRPr="0055116F">
        <w:rPr>
          <w:rFonts w:ascii="Calibri" w:hAnsi="Calibri" w:cs="Calibri"/>
          <w:szCs w:val="24"/>
        </w:rPr>
        <w:t>(2–5)</w:t>
      </w:r>
      <w:r w:rsidR="005558AD">
        <w:fldChar w:fldCharType="end"/>
      </w:r>
      <w:r w:rsidRPr="0055116F">
        <w:t>.</w:t>
      </w:r>
      <w:r w:rsidR="00847F70" w:rsidRPr="0055116F">
        <w:t xml:space="preserve"> </w:t>
      </w:r>
      <w:r w:rsidR="00847F70">
        <w:t>This required first normalising all data to 2012 and subsequently projecting the development to 2035</w:t>
      </w:r>
      <w:r w:rsidR="00807F10">
        <w:t>.</w:t>
      </w:r>
      <w:r>
        <w:t xml:space="preserve"> </w:t>
      </w:r>
      <w:r w:rsidR="003B4CB4">
        <w:t xml:space="preserve">At the end, </w:t>
      </w:r>
      <w:r w:rsidR="00B107A0">
        <w:t>v</w:t>
      </w:r>
      <w:r>
        <w:t>alidity checks were performed and are shown at the bottom of this document.</w:t>
      </w:r>
    </w:p>
    <w:p w14:paraId="030C5447" w14:textId="0EAB7C18" w:rsidR="00DA434D" w:rsidRPr="00B45FAE" w:rsidRDefault="00DA434D" w:rsidP="00F11C7A">
      <w:pPr>
        <w:pStyle w:val="Heading2"/>
      </w:pPr>
      <w:r>
        <w:lastRenderedPageBreak/>
        <w:t>Distribution of wound types and direct costs of care</w:t>
      </w:r>
      <w:r w:rsidR="00F11C7A">
        <w:br/>
      </w:r>
    </w:p>
    <w:tbl>
      <w:tblPr>
        <w:tblStyle w:val="TableGrid"/>
        <w:tblW w:w="5000" w:type="pct"/>
        <w:tblInd w:w="5" w:type="dxa"/>
        <w:tblLayout w:type="fixed"/>
        <w:tblLook w:val="04A0" w:firstRow="1" w:lastRow="0" w:firstColumn="1" w:lastColumn="0" w:noHBand="0" w:noVBand="1"/>
      </w:tblPr>
      <w:tblGrid>
        <w:gridCol w:w="271"/>
        <w:gridCol w:w="2121"/>
        <w:gridCol w:w="1701"/>
        <w:gridCol w:w="371"/>
        <w:gridCol w:w="2029"/>
        <w:gridCol w:w="424"/>
        <w:gridCol w:w="1560"/>
        <w:gridCol w:w="697"/>
      </w:tblGrid>
      <w:tr w:rsidR="00FE5BEB" w:rsidRPr="00BC6707" w14:paraId="1F7D96CE" w14:textId="77777777" w:rsidTr="002E3F71">
        <w:trPr>
          <w:trHeight w:val="371"/>
        </w:trPr>
        <w:tc>
          <w:tcPr>
            <w:tcW w:w="148" w:type="pct"/>
            <w:tcBorders>
              <w:right w:val="nil"/>
            </w:tcBorders>
            <w:vAlign w:val="center"/>
          </w:tcPr>
          <w:p w14:paraId="75F032BA" w14:textId="77777777" w:rsidR="00FE5BEB" w:rsidRPr="00BC6707" w:rsidRDefault="00FE5BEB" w:rsidP="00C21832">
            <w:pPr>
              <w:jc w:val="center"/>
              <w:rPr>
                <w:rFonts w:eastAsia="Times New Roman" w:cstheme="minorHAnsi"/>
                <w:lang w:eastAsia="en-GB"/>
              </w:rPr>
            </w:pPr>
          </w:p>
        </w:tc>
        <w:tc>
          <w:tcPr>
            <w:tcW w:w="1156" w:type="pct"/>
            <w:tcBorders>
              <w:left w:val="nil"/>
            </w:tcBorders>
            <w:vAlign w:val="center"/>
          </w:tcPr>
          <w:p w14:paraId="1AD70701" w14:textId="61A51014" w:rsidR="00FE5BEB" w:rsidRPr="00BC6707" w:rsidRDefault="00FE5BEB" w:rsidP="00C21832">
            <w:pPr>
              <w:rPr>
                <w:rFonts w:eastAsia="Times New Roman" w:cstheme="minorHAnsi"/>
                <w:lang w:eastAsia="en-GB"/>
              </w:rPr>
            </w:pPr>
            <w:r w:rsidRPr="007730F1">
              <w:rPr>
                <w:rFonts w:eastAsia="Times New Roman" w:cstheme="minorHAnsi"/>
                <w:b/>
                <w:bCs/>
                <w:lang w:eastAsia="en-GB"/>
              </w:rPr>
              <w:t>Wound types</w:t>
            </w:r>
          </w:p>
        </w:tc>
        <w:tc>
          <w:tcPr>
            <w:tcW w:w="1129" w:type="pct"/>
            <w:gridSpan w:val="2"/>
            <w:noWrap/>
            <w:vAlign w:val="center"/>
          </w:tcPr>
          <w:p w14:paraId="6374D91F" w14:textId="0FAF1347" w:rsidR="00FE5BEB" w:rsidRPr="00BC6707" w:rsidRDefault="00FE5BEB" w:rsidP="00C21832">
            <w:pPr>
              <w:jc w:val="center"/>
              <w:rPr>
                <w:rFonts w:eastAsia="Times New Roman" w:cstheme="minorHAnsi"/>
                <w:lang w:eastAsia="en-GB"/>
              </w:rPr>
            </w:pPr>
            <w:r w:rsidRPr="007730F1">
              <w:rPr>
                <w:rFonts w:eastAsia="Times New Roman" w:cstheme="minorHAnsi"/>
                <w:b/>
                <w:bCs/>
                <w:lang w:eastAsia="en-GB"/>
              </w:rPr>
              <w:t>Number of wounds</w:t>
            </w:r>
          </w:p>
        </w:tc>
        <w:tc>
          <w:tcPr>
            <w:tcW w:w="1337" w:type="pct"/>
            <w:gridSpan w:val="2"/>
            <w:vAlign w:val="center"/>
          </w:tcPr>
          <w:p w14:paraId="4BEB7319" w14:textId="78DD4F06" w:rsidR="00FE5BEB" w:rsidRPr="00D31E36" w:rsidRDefault="00FE5BEB" w:rsidP="00C21832">
            <w:pPr>
              <w:jc w:val="center"/>
              <w:rPr>
                <w:rFonts w:eastAsia="Times New Roman" w:cstheme="minorHAnsi"/>
                <w:lang w:eastAsia="en-GB"/>
              </w:rPr>
            </w:pPr>
            <w:r w:rsidRPr="007730F1">
              <w:rPr>
                <w:rFonts w:eastAsia="Times New Roman" w:cstheme="minorHAnsi"/>
                <w:b/>
                <w:bCs/>
                <w:lang w:eastAsia="en-GB"/>
              </w:rPr>
              <w:t>Direct Costs of Care (£)</w:t>
            </w:r>
          </w:p>
        </w:tc>
        <w:tc>
          <w:tcPr>
            <w:tcW w:w="1230" w:type="pct"/>
            <w:gridSpan w:val="2"/>
            <w:vAlign w:val="center"/>
          </w:tcPr>
          <w:p w14:paraId="256E9CAE" w14:textId="34A5863E" w:rsidR="00FE5BEB" w:rsidRPr="00D31E36" w:rsidRDefault="00FE5BEB" w:rsidP="00C21832">
            <w:pPr>
              <w:jc w:val="center"/>
              <w:rPr>
                <w:rFonts w:eastAsia="Times New Roman" w:cstheme="minorHAnsi"/>
                <w:lang w:eastAsia="en-GB"/>
              </w:rPr>
            </w:pPr>
            <w:r w:rsidRPr="007730F1">
              <w:rPr>
                <w:rFonts w:ascii="Calibri" w:eastAsia="Times New Roman" w:hAnsi="Calibri" w:cs="Calibri"/>
                <w:b/>
                <w:bCs/>
                <w:color w:val="000000"/>
                <w:lang w:eastAsia="en-GB"/>
              </w:rPr>
              <w:t xml:space="preserve">Mean cost per </w:t>
            </w:r>
            <w:r>
              <w:rPr>
                <w:rFonts w:ascii="Calibri" w:eastAsia="Times New Roman" w:hAnsi="Calibri" w:cs="Calibri"/>
                <w:b/>
                <w:bCs/>
                <w:color w:val="000000"/>
                <w:lang w:eastAsia="en-GB"/>
              </w:rPr>
              <w:t>w</w:t>
            </w:r>
            <w:r w:rsidRPr="007730F1">
              <w:rPr>
                <w:rFonts w:ascii="Calibri" w:eastAsia="Times New Roman" w:hAnsi="Calibri" w:cs="Calibri"/>
                <w:b/>
                <w:bCs/>
                <w:color w:val="000000"/>
                <w:lang w:eastAsia="en-GB"/>
              </w:rPr>
              <w:t>ound</w:t>
            </w:r>
          </w:p>
        </w:tc>
      </w:tr>
      <w:tr w:rsidR="00FE5BEB" w:rsidRPr="00BC6707" w14:paraId="0C0B2AA7" w14:textId="02679B13" w:rsidTr="002E3F71">
        <w:trPr>
          <w:trHeight w:val="371"/>
        </w:trPr>
        <w:tc>
          <w:tcPr>
            <w:tcW w:w="148" w:type="pct"/>
            <w:tcBorders>
              <w:right w:val="nil"/>
            </w:tcBorders>
            <w:vAlign w:val="center"/>
          </w:tcPr>
          <w:p w14:paraId="7828665A" w14:textId="20357C31" w:rsidR="00C21832" w:rsidRPr="00BC6707" w:rsidRDefault="00C21832" w:rsidP="00C21832">
            <w:pPr>
              <w:jc w:val="center"/>
              <w:rPr>
                <w:rFonts w:eastAsia="Times New Roman" w:cstheme="minorHAnsi"/>
                <w:lang w:eastAsia="en-GB"/>
              </w:rPr>
            </w:pPr>
          </w:p>
        </w:tc>
        <w:tc>
          <w:tcPr>
            <w:tcW w:w="1156" w:type="pct"/>
            <w:tcBorders>
              <w:left w:val="nil"/>
            </w:tcBorders>
            <w:vAlign w:val="center"/>
          </w:tcPr>
          <w:p w14:paraId="74AD635D" w14:textId="6B47E529" w:rsidR="00C21832" w:rsidRPr="00BC6707" w:rsidRDefault="00C21832" w:rsidP="00C21832">
            <w:pPr>
              <w:rPr>
                <w:rFonts w:eastAsia="Times New Roman" w:cstheme="minorHAnsi"/>
                <w:lang w:eastAsia="en-GB"/>
              </w:rPr>
            </w:pPr>
            <w:r w:rsidRPr="00BC6707">
              <w:rPr>
                <w:rFonts w:eastAsia="Times New Roman" w:cstheme="minorHAnsi"/>
                <w:lang w:eastAsia="en-GB"/>
              </w:rPr>
              <w:t>Surgical</w:t>
            </w:r>
          </w:p>
        </w:tc>
        <w:tc>
          <w:tcPr>
            <w:tcW w:w="927" w:type="pct"/>
            <w:tcBorders>
              <w:right w:val="nil"/>
            </w:tcBorders>
            <w:noWrap/>
            <w:vAlign w:val="center"/>
          </w:tcPr>
          <w:p w14:paraId="5812A5FE" w14:textId="77777777" w:rsidR="00C21832" w:rsidRPr="00BC6707" w:rsidRDefault="00C21832" w:rsidP="00C21832">
            <w:pPr>
              <w:jc w:val="right"/>
              <w:rPr>
                <w:rFonts w:eastAsia="Times New Roman" w:cstheme="minorHAnsi"/>
                <w:lang w:eastAsia="en-GB"/>
              </w:rPr>
            </w:pPr>
            <w:r w:rsidRPr="00BC6707">
              <w:rPr>
                <w:rFonts w:eastAsia="Times New Roman" w:cstheme="minorHAnsi"/>
                <w:lang w:eastAsia="en-GB"/>
              </w:rPr>
              <w:t>253,307</w:t>
            </w:r>
          </w:p>
        </w:tc>
        <w:tc>
          <w:tcPr>
            <w:tcW w:w="202" w:type="pct"/>
            <w:tcBorders>
              <w:left w:val="nil"/>
            </w:tcBorders>
            <w:vAlign w:val="center"/>
          </w:tcPr>
          <w:p w14:paraId="7A6192E8" w14:textId="7BF744AD" w:rsidR="00C21832" w:rsidRPr="00BC6707" w:rsidRDefault="00C21832" w:rsidP="00C21832">
            <w:pPr>
              <w:jc w:val="center"/>
              <w:rPr>
                <w:rFonts w:eastAsia="Times New Roman" w:cstheme="minorHAnsi"/>
                <w:lang w:eastAsia="en-GB"/>
              </w:rPr>
            </w:pPr>
          </w:p>
        </w:tc>
        <w:tc>
          <w:tcPr>
            <w:tcW w:w="1106" w:type="pct"/>
            <w:tcBorders>
              <w:right w:val="nil"/>
            </w:tcBorders>
            <w:vAlign w:val="center"/>
          </w:tcPr>
          <w:p w14:paraId="6A22032B" w14:textId="2B8E21DE" w:rsidR="00C21832" w:rsidRPr="00D31E36" w:rsidRDefault="00BF39C1" w:rsidP="00C21832">
            <w:pPr>
              <w:jc w:val="right"/>
              <w:rPr>
                <w:rFonts w:eastAsia="Times New Roman" w:cstheme="minorHAnsi"/>
                <w:lang w:eastAsia="en-GB"/>
              </w:rPr>
            </w:pPr>
            <w:r>
              <w:rPr>
                <w:rFonts w:eastAsia="Times New Roman" w:cstheme="minorHAnsi"/>
                <w:lang w:eastAsia="en-GB"/>
              </w:rPr>
              <w:t>£</w:t>
            </w:r>
            <w:r w:rsidR="00C21832" w:rsidRPr="00D31E36">
              <w:rPr>
                <w:rFonts w:eastAsia="Times New Roman" w:cstheme="minorHAnsi"/>
                <w:lang w:eastAsia="en-GB"/>
              </w:rPr>
              <w:t>983,000,000</w:t>
            </w:r>
          </w:p>
        </w:tc>
        <w:tc>
          <w:tcPr>
            <w:tcW w:w="231" w:type="pct"/>
            <w:tcBorders>
              <w:left w:val="nil"/>
            </w:tcBorders>
            <w:vAlign w:val="center"/>
          </w:tcPr>
          <w:p w14:paraId="41611399" w14:textId="1BCB87B6" w:rsidR="00C21832" w:rsidRPr="00D31E36" w:rsidRDefault="00C21832" w:rsidP="00C21832">
            <w:pPr>
              <w:jc w:val="center"/>
              <w:rPr>
                <w:rFonts w:eastAsia="Times New Roman" w:cstheme="minorHAnsi"/>
                <w:lang w:eastAsia="en-GB"/>
              </w:rPr>
            </w:pPr>
          </w:p>
        </w:tc>
        <w:tc>
          <w:tcPr>
            <w:tcW w:w="850" w:type="pct"/>
            <w:tcBorders>
              <w:right w:val="nil"/>
            </w:tcBorders>
            <w:vAlign w:val="center"/>
          </w:tcPr>
          <w:p w14:paraId="307519EB" w14:textId="77777777" w:rsidR="00C21832" w:rsidRPr="00D31E36" w:rsidRDefault="00C21832" w:rsidP="00C21832">
            <w:pPr>
              <w:jc w:val="right"/>
              <w:rPr>
                <w:rFonts w:eastAsia="Times New Roman" w:cstheme="minorHAnsi"/>
                <w:lang w:eastAsia="en-GB"/>
              </w:rPr>
            </w:pPr>
            <w:r>
              <w:rPr>
                <w:rFonts w:ascii="Calibri" w:eastAsia="Times New Roman" w:hAnsi="Calibri" w:cs="Calibri"/>
                <w:color w:val="000000"/>
                <w:lang w:eastAsia="en-GB"/>
              </w:rPr>
              <w:t>3,</w:t>
            </w:r>
            <w:r w:rsidRPr="00BB6607">
              <w:rPr>
                <w:rFonts w:ascii="Calibri" w:eastAsia="Times New Roman" w:hAnsi="Calibri" w:cs="Calibri"/>
                <w:color w:val="000000"/>
                <w:lang w:eastAsia="en-GB"/>
              </w:rPr>
              <w:t>881</w:t>
            </w:r>
          </w:p>
        </w:tc>
        <w:tc>
          <w:tcPr>
            <w:tcW w:w="380" w:type="pct"/>
            <w:tcBorders>
              <w:left w:val="nil"/>
            </w:tcBorders>
            <w:vAlign w:val="center"/>
          </w:tcPr>
          <w:p w14:paraId="5BB4C739" w14:textId="4AEE3BB3" w:rsidR="00C21832" w:rsidRPr="00D31E36" w:rsidRDefault="00C21832" w:rsidP="00C21832">
            <w:pPr>
              <w:jc w:val="center"/>
              <w:rPr>
                <w:rFonts w:eastAsia="Times New Roman" w:cstheme="minorHAnsi"/>
                <w:lang w:eastAsia="en-GB"/>
              </w:rPr>
            </w:pPr>
          </w:p>
        </w:tc>
      </w:tr>
      <w:tr w:rsidR="002E3F71" w:rsidRPr="00BC6707" w14:paraId="2A7FC767" w14:textId="77777777" w:rsidTr="002E3F71">
        <w:trPr>
          <w:trHeight w:val="371"/>
        </w:trPr>
        <w:tc>
          <w:tcPr>
            <w:tcW w:w="148" w:type="pct"/>
            <w:tcBorders>
              <w:right w:val="nil"/>
            </w:tcBorders>
            <w:vAlign w:val="center"/>
          </w:tcPr>
          <w:p w14:paraId="35F39712" w14:textId="77777777"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5CF74BF4" w14:textId="1C461F50" w:rsidR="002E3F71" w:rsidRPr="00BC6707" w:rsidRDefault="002E3F71" w:rsidP="002E3F71">
            <w:pPr>
              <w:rPr>
                <w:rFonts w:eastAsia="Times New Roman" w:cstheme="minorHAnsi"/>
                <w:lang w:eastAsia="en-GB"/>
              </w:rPr>
            </w:pPr>
            <w:r w:rsidRPr="00BC6707">
              <w:rPr>
                <w:rFonts w:eastAsia="Times New Roman" w:cstheme="minorHAnsi"/>
                <w:lang w:eastAsia="en-GB"/>
              </w:rPr>
              <w:t>Pressure ulcer</w:t>
            </w:r>
          </w:p>
        </w:tc>
        <w:tc>
          <w:tcPr>
            <w:tcW w:w="927" w:type="pct"/>
            <w:tcBorders>
              <w:right w:val="nil"/>
            </w:tcBorders>
            <w:noWrap/>
            <w:vAlign w:val="center"/>
          </w:tcPr>
          <w:p w14:paraId="1629B53F" w14:textId="492BF111"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153,317</w:t>
            </w:r>
          </w:p>
        </w:tc>
        <w:tc>
          <w:tcPr>
            <w:tcW w:w="202" w:type="pct"/>
            <w:tcBorders>
              <w:left w:val="nil"/>
            </w:tcBorders>
            <w:vAlign w:val="center"/>
          </w:tcPr>
          <w:p w14:paraId="591AF10D" w14:textId="77777777"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799E5E47" w14:textId="06B61A71" w:rsidR="002E3F71" w:rsidRPr="00D31E36" w:rsidRDefault="00BF39C1" w:rsidP="002E3F71">
            <w:pPr>
              <w:jc w:val="right"/>
              <w:rPr>
                <w:rFonts w:eastAsia="Times New Roman" w:cstheme="minorHAnsi"/>
                <w:lang w:eastAsia="en-GB"/>
              </w:rPr>
            </w:pPr>
            <w:r>
              <w:rPr>
                <w:rFonts w:eastAsia="Times New Roman" w:cstheme="minorHAnsi"/>
                <w:lang w:eastAsia="en-GB"/>
              </w:rPr>
              <w:t>£</w:t>
            </w:r>
            <w:r w:rsidR="002E3F71" w:rsidRPr="00D31E36">
              <w:rPr>
                <w:rFonts w:eastAsia="Times New Roman" w:cstheme="minorHAnsi"/>
                <w:lang w:eastAsia="en-GB"/>
              </w:rPr>
              <w:t>531,000,000</w:t>
            </w:r>
          </w:p>
        </w:tc>
        <w:tc>
          <w:tcPr>
            <w:tcW w:w="231" w:type="pct"/>
            <w:tcBorders>
              <w:left w:val="nil"/>
            </w:tcBorders>
            <w:vAlign w:val="center"/>
          </w:tcPr>
          <w:p w14:paraId="4B93D2D6" w14:textId="77777777" w:rsidR="002E3F71" w:rsidRPr="00D31E36" w:rsidRDefault="002E3F71" w:rsidP="002E3F71">
            <w:pPr>
              <w:jc w:val="center"/>
              <w:rPr>
                <w:rFonts w:eastAsia="Times New Roman" w:cstheme="minorHAnsi"/>
                <w:lang w:eastAsia="en-GB"/>
              </w:rPr>
            </w:pPr>
          </w:p>
        </w:tc>
        <w:tc>
          <w:tcPr>
            <w:tcW w:w="850" w:type="pct"/>
            <w:tcBorders>
              <w:right w:val="nil"/>
            </w:tcBorders>
            <w:vAlign w:val="center"/>
          </w:tcPr>
          <w:p w14:paraId="010C3E21" w14:textId="6B05FFD5" w:rsidR="002E3F71" w:rsidRPr="00BB6607" w:rsidRDefault="002E3F71" w:rsidP="002E3F71">
            <w:pPr>
              <w:jc w:val="right"/>
              <w:rPr>
                <w:rFonts w:ascii="Calibri" w:eastAsia="Times New Roman" w:hAnsi="Calibri" w:cs="Calibri"/>
                <w:color w:val="000000"/>
                <w:lang w:eastAsia="en-GB"/>
              </w:rPr>
            </w:pPr>
            <w:r w:rsidRPr="00BB6607">
              <w:rPr>
                <w:rFonts w:ascii="Calibri" w:eastAsia="Times New Roman" w:hAnsi="Calibri" w:cs="Calibri"/>
                <w:color w:val="000000"/>
                <w:lang w:eastAsia="en-GB"/>
              </w:rPr>
              <w:t>3,463</w:t>
            </w:r>
          </w:p>
        </w:tc>
        <w:tc>
          <w:tcPr>
            <w:tcW w:w="380" w:type="pct"/>
            <w:tcBorders>
              <w:left w:val="nil"/>
            </w:tcBorders>
            <w:vAlign w:val="center"/>
          </w:tcPr>
          <w:p w14:paraId="4DB8180F" w14:textId="77777777" w:rsidR="002E3F71" w:rsidRPr="00D31E36" w:rsidRDefault="002E3F71" w:rsidP="002E3F71">
            <w:pPr>
              <w:jc w:val="center"/>
              <w:rPr>
                <w:rFonts w:eastAsia="Times New Roman" w:cstheme="minorHAnsi"/>
                <w:lang w:eastAsia="en-GB"/>
              </w:rPr>
            </w:pPr>
          </w:p>
        </w:tc>
      </w:tr>
      <w:tr w:rsidR="002E3F71" w:rsidRPr="00BC6707" w14:paraId="68C46E42" w14:textId="414BACB4" w:rsidTr="002E3F71">
        <w:trPr>
          <w:trHeight w:val="371"/>
        </w:trPr>
        <w:tc>
          <w:tcPr>
            <w:tcW w:w="148" w:type="pct"/>
            <w:tcBorders>
              <w:right w:val="nil"/>
            </w:tcBorders>
            <w:vAlign w:val="center"/>
          </w:tcPr>
          <w:p w14:paraId="5CF2FB16" w14:textId="3EEA2FEE"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6EEBA6DD" w14:textId="402F4F5B" w:rsidR="002E3F71" w:rsidRPr="00BC6707" w:rsidRDefault="002E3F71" w:rsidP="002E3F71">
            <w:pPr>
              <w:rPr>
                <w:rFonts w:eastAsia="Times New Roman" w:cstheme="minorHAnsi"/>
                <w:lang w:eastAsia="en-GB"/>
              </w:rPr>
            </w:pPr>
            <w:r w:rsidRPr="00BC6707">
              <w:rPr>
                <w:rFonts w:eastAsia="Times New Roman" w:cstheme="minorHAnsi"/>
                <w:lang w:eastAsia="en-GB"/>
              </w:rPr>
              <w:t>Diabetic foot</w:t>
            </w:r>
          </w:p>
        </w:tc>
        <w:tc>
          <w:tcPr>
            <w:tcW w:w="927" w:type="pct"/>
            <w:tcBorders>
              <w:right w:val="nil"/>
            </w:tcBorders>
            <w:noWrap/>
            <w:vAlign w:val="center"/>
          </w:tcPr>
          <w:p w14:paraId="44368E20"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168,871</w:t>
            </w:r>
          </w:p>
        </w:tc>
        <w:tc>
          <w:tcPr>
            <w:tcW w:w="202" w:type="pct"/>
            <w:tcBorders>
              <w:left w:val="nil"/>
            </w:tcBorders>
            <w:vAlign w:val="center"/>
          </w:tcPr>
          <w:p w14:paraId="73BE90A1" w14:textId="62B7E770"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4E25D0E4" w14:textId="13211DE5" w:rsidR="002E3F71" w:rsidRPr="00D31E36" w:rsidRDefault="00BF39C1" w:rsidP="002E3F71">
            <w:pPr>
              <w:jc w:val="right"/>
              <w:rPr>
                <w:rFonts w:eastAsia="Times New Roman" w:cstheme="minorHAnsi"/>
                <w:lang w:eastAsia="en-GB"/>
              </w:rPr>
            </w:pPr>
            <w:r>
              <w:rPr>
                <w:rFonts w:eastAsia="Times New Roman" w:cstheme="minorHAnsi"/>
                <w:lang w:eastAsia="en-GB"/>
              </w:rPr>
              <w:t>£</w:t>
            </w:r>
            <w:r w:rsidR="002E3F71" w:rsidRPr="00D31E36">
              <w:rPr>
                <w:rFonts w:eastAsia="Times New Roman" w:cstheme="minorHAnsi"/>
                <w:lang w:eastAsia="en-GB"/>
              </w:rPr>
              <w:t>554,000,000</w:t>
            </w:r>
          </w:p>
        </w:tc>
        <w:tc>
          <w:tcPr>
            <w:tcW w:w="231" w:type="pct"/>
            <w:tcBorders>
              <w:left w:val="nil"/>
            </w:tcBorders>
            <w:vAlign w:val="center"/>
          </w:tcPr>
          <w:p w14:paraId="48841C45" w14:textId="031B6CB3" w:rsidR="002E3F71" w:rsidRPr="00D31E36" w:rsidRDefault="002E3F71" w:rsidP="002E3F71">
            <w:pPr>
              <w:jc w:val="center"/>
              <w:rPr>
                <w:rFonts w:eastAsia="Times New Roman" w:cstheme="minorHAnsi"/>
                <w:lang w:eastAsia="en-GB"/>
              </w:rPr>
            </w:pPr>
          </w:p>
        </w:tc>
        <w:tc>
          <w:tcPr>
            <w:tcW w:w="850" w:type="pct"/>
            <w:tcBorders>
              <w:right w:val="nil"/>
            </w:tcBorders>
            <w:vAlign w:val="center"/>
          </w:tcPr>
          <w:p w14:paraId="2122B108" w14:textId="77777777" w:rsidR="002E3F71" w:rsidRPr="00D31E36"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3,281</w:t>
            </w:r>
          </w:p>
        </w:tc>
        <w:tc>
          <w:tcPr>
            <w:tcW w:w="380" w:type="pct"/>
            <w:tcBorders>
              <w:left w:val="nil"/>
            </w:tcBorders>
            <w:vAlign w:val="center"/>
          </w:tcPr>
          <w:p w14:paraId="0F2D3B74" w14:textId="16E66E50" w:rsidR="002E3F71" w:rsidRPr="00D31E36" w:rsidRDefault="002E3F71" w:rsidP="002E3F71">
            <w:pPr>
              <w:jc w:val="center"/>
              <w:rPr>
                <w:rFonts w:eastAsia="Times New Roman" w:cstheme="minorHAnsi"/>
                <w:lang w:eastAsia="en-GB"/>
              </w:rPr>
            </w:pPr>
          </w:p>
        </w:tc>
      </w:tr>
      <w:tr w:rsidR="002E3F71" w:rsidRPr="00BC6707" w14:paraId="0E25CC5D" w14:textId="554E7E3F" w:rsidTr="002E3F71">
        <w:trPr>
          <w:trHeight w:val="371"/>
        </w:trPr>
        <w:tc>
          <w:tcPr>
            <w:tcW w:w="148" w:type="pct"/>
            <w:tcBorders>
              <w:right w:val="nil"/>
            </w:tcBorders>
            <w:vAlign w:val="center"/>
          </w:tcPr>
          <w:p w14:paraId="72CCDE2C" w14:textId="393D85EB" w:rsidR="002E3F71" w:rsidRPr="00587379" w:rsidRDefault="002E3F71" w:rsidP="002E3F71">
            <w:pPr>
              <w:jc w:val="center"/>
              <w:rPr>
                <w:rFonts w:eastAsia="Times New Roman" w:cstheme="minorHAnsi"/>
                <w:lang w:eastAsia="en-GB"/>
              </w:rPr>
            </w:pPr>
          </w:p>
        </w:tc>
        <w:tc>
          <w:tcPr>
            <w:tcW w:w="1156" w:type="pct"/>
            <w:tcBorders>
              <w:left w:val="nil"/>
            </w:tcBorders>
            <w:vAlign w:val="center"/>
          </w:tcPr>
          <w:p w14:paraId="3C5DFAF3" w14:textId="72041A77" w:rsidR="002E3F71" w:rsidRPr="00587379" w:rsidRDefault="002E3F71" w:rsidP="002E3F71">
            <w:pPr>
              <w:rPr>
                <w:rFonts w:eastAsia="Times New Roman" w:cstheme="minorHAnsi"/>
                <w:lang w:eastAsia="en-GB"/>
              </w:rPr>
            </w:pPr>
            <w:r w:rsidRPr="00BC6707">
              <w:rPr>
                <w:rFonts w:eastAsia="Times New Roman" w:cstheme="minorHAnsi"/>
                <w:lang w:eastAsia="en-GB"/>
              </w:rPr>
              <w:t>Leg ulcers (</w:t>
            </w:r>
            <w:r>
              <w:rPr>
                <w:rFonts w:eastAsia="Times New Roman" w:cstheme="minorHAnsi"/>
                <w:lang w:eastAsia="en-GB"/>
              </w:rPr>
              <w:t>all types</w:t>
            </w:r>
            <w:r w:rsidRPr="00BC6707">
              <w:rPr>
                <w:rFonts w:eastAsia="Times New Roman" w:cstheme="minorHAnsi"/>
                <w:lang w:eastAsia="en-GB"/>
              </w:rPr>
              <w:t>)</w:t>
            </w:r>
          </w:p>
        </w:tc>
        <w:tc>
          <w:tcPr>
            <w:tcW w:w="927" w:type="pct"/>
            <w:tcBorders>
              <w:right w:val="nil"/>
            </w:tcBorders>
            <w:noWrap/>
            <w:vAlign w:val="center"/>
          </w:tcPr>
          <w:p w14:paraId="621535A5" w14:textId="77777777" w:rsidR="002E3F71" w:rsidRPr="00BC6707" w:rsidRDefault="002E3F71" w:rsidP="002E3F71">
            <w:pPr>
              <w:jc w:val="right"/>
              <w:rPr>
                <w:rFonts w:eastAsia="Times New Roman" w:cstheme="minorHAnsi"/>
                <w:lang w:eastAsia="en-GB"/>
              </w:rPr>
            </w:pPr>
            <w:r w:rsidRPr="00587379">
              <w:rPr>
                <w:rFonts w:eastAsia="Times New Roman" w:cstheme="minorHAnsi"/>
                <w:lang w:eastAsia="en-GB"/>
              </w:rPr>
              <w:t>731,035</w:t>
            </w:r>
          </w:p>
        </w:tc>
        <w:tc>
          <w:tcPr>
            <w:tcW w:w="202" w:type="pct"/>
            <w:tcBorders>
              <w:left w:val="nil"/>
            </w:tcBorders>
            <w:vAlign w:val="center"/>
          </w:tcPr>
          <w:p w14:paraId="5262DA7C" w14:textId="58F5A058"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735AF2A4" w14:textId="51E9E64A" w:rsidR="002E3F71" w:rsidRPr="00D31E36" w:rsidRDefault="00BF39C1" w:rsidP="002E3F71">
            <w:pPr>
              <w:jc w:val="right"/>
              <w:rPr>
                <w:rFonts w:eastAsia="Times New Roman" w:cstheme="minorHAnsi"/>
                <w:lang w:eastAsia="en-GB"/>
              </w:rPr>
            </w:pPr>
            <w:r>
              <w:rPr>
                <w:rFonts w:eastAsia="Times New Roman" w:cstheme="minorHAnsi"/>
                <w:lang w:eastAsia="en-GB"/>
              </w:rPr>
              <w:t>£</w:t>
            </w:r>
            <w:r w:rsidR="00474D04">
              <w:rPr>
                <w:rFonts w:eastAsia="Times New Roman" w:cstheme="minorHAnsi"/>
                <w:lang w:eastAsia="en-GB"/>
              </w:rPr>
              <w:t xml:space="preserve"> </w:t>
            </w:r>
            <w:r w:rsidR="002E3F71" w:rsidRPr="00D31E36">
              <w:rPr>
                <w:rFonts w:eastAsia="Times New Roman" w:cstheme="minorHAnsi"/>
                <w:lang w:eastAsia="en-GB"/>
              </w:rPr>
              <w:t>1,938,000,000</w:t>
            </w:r>
          </w:p>
        </w:tc>
        <w:tc>
          <w:tcPr>
            <w:tcW w:w="231" w:type="pct"/>
            <w:tcBorders>
              <w:left w:val="nil"/>
            </w:tcBorders>
            <w:vAlign w:val="center"/>
          </w:tcPr>
          <w:p w14:paraId="77DEDF97" w14:textId="2CB69410" w:rsidR="002E3F71" w:rsidRPr="00D31E36" w:rsidRDefault="002E3F71" w:rsidP="002E3F71">
            <w:pPr>
              <w:jc w:val="center"/>
              <w:rPr>
                <w:rFonts w:eastAsia="Times New Roman" w:cstheme="minorHAnsi"/>
                <w:lang w:eastAsia="en-GB"/>
              </w:rPr>
            </w:pPr>
          </w:p>
        </w:tc>
        <w:tc>
          <w:tcPr>
            <w:tcW w:w="850" w:type="pct"/>
            <w:tcBorders>
              <w:right w:val="nil"/>
            </w:tcBorders>
            <w:vAlign w:val="center"/>
          </w:tcPr>
          <w:p w14:paraId="75AA0749" w14:textId="77777777" w:rsidR="002E3F71" w:rsidRPr="00D31E36"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2,651</w:t>
            </w:r>
          </w:p>
        </w:tc>
        <w:tc>
          <w:tcPr>
            <w:tcW w:w="380" w:type="pct"/>
            <w:tcBorders>
              <w:left w:val="nil"/>
            </w:tcBorders>
            <w:vAlign w:val="center"/>
          </w:tcPr>
          <w:p w14:paraId="3F4E1E10" w14:textId="0643E4B7" w:rsidR="002E3F71" w:rsidRPr="00D31E36" w:rsidRDefault="002E3F71" w:rsidP="002E3F71">
            <w:pPr>
              <w:jc w:val="center"/>
              <w:rPr>
                <w:rFonts w:eastAsia="Times New Roman" w:cstheme="minorHAnsi"/>
                <w:lang w:eastAsia="en-GB"/>
              </w:rPr>
            </w:pPr>
          </w:p>
        </w:tc>
      </w:tr>
      <w:tr w:rsidR="002E3F71" w:rsidRPr="00BC6707" w14:paraId="3FDC2871" w14:textId="5C22A353" w:rsidTr="002E3F71">
        <w:trPr>
          <w:trHeight w:val="371"/>
        </w:trPr>
        <w:tc>
          <w:tcPr>
            <w:tcW w:w="148" w:type="pct"/>
            <w:tcBorders>
              <w:right w:val="nil"/>
            </w:tcBorders>
            <w:vAlign w:val="center"/>
          </w:tcPr>
          <w:p w14:paraId="15FE5CA6" w14:textId="33873AB3"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33D5F128" w14:textId="7A6AA9BA" w:rsidR="002E3F71" w:rsidRPr="00BC6707" w:rsidRDefault="002E3F71" w:rsidP="002E3F71">
            <w:pPr>
              <w:rPr>
                <w:rFonts w:eastAsia="Times New Roman" w:cstheme="minorHAnsi"/>
                <w:lang w:eastAsia="en-GB"/>
              </w:rPr>
            </w:pPr>
            <w:r w:rsidRPr="00BC6707">
              <w:rPr>
                <w:rFonts w:eastAsia="Times New Roman" w:cstheme="minorHAnsi"/>
                <w:lang w:eastAsia="en-GB"/>
              </w:rPr>
              <w:t>Abscess</w:t>
            </w:r>
            <w:r>
              <w:rPr>
                <w:rFonts w:eastAsia="Times New Roman" w:cstheme="minorHAnsi"/>
                <w:lang w:eastAsia="en-GB"/>
              </w:rPr>
              <w:t xml:space="preserve"> (Other)</w:t>
            </w:r>
          </w:p>
        </w:tc>
        <w:tc>
          <w:tcPr>
            <w:tcW w:w="927" w:type="pct"/>
            <w:tcBorders>
              <w:right w:val="nil"/>
            </w:tcBorders>
            <w:noWrap/>
            <w:vAlign w:val="center"/>
          </w:tcPr>
          <w:p w14:paraId="715CB446"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159,983</w:t>
            </w:r>
          </w:p>
        </w:tc>
        <w:tc>
          <w:tcPr>
            <w:tcW w:w="202" w:type="pct"/>
            <w:tcBorders>
              <w:left w:val="nil"/>
            </w:tcBorders>
            <w:vAlign w:val="center"/>
          </w:tcPr>
          <w:p w14:paraId="3D07D35F" w14:textId="2B0B738D"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22652C01" w14:textId="77777777" w:rsidR="002E3F71" w:rsidRPr="00BC6707" w:rsidRDefault="002E3F71" w:rsidP="002E3F71">
            <w:pPr>
              <w:jc w:val="right"/>
              <w:rPr>
                <w:rFonts w:eastAsia="Times New Roman" w:cstheme="minorHAnsi"/>
                <w:lang w:eastAsia="en-GB"/>
              </w:rPr>
            </w:pPr>
            <w:r w:rsidRPr="00D31E36">
              <w:rPr>
                <w:rFonts w:eastAsia="Times New Roman" w:cstheme="minorHAnsi"/>
                <w:lang w:eastAsia="en-GB"/>
              </w:rPr>
              <w:t>290,000,000</w:t>
            </w:r>
          </w:p>
        </w:tc>
        <w:tc>
          <w:tcPr>
            <w:tcW w:w="231" w:type="pct"/>
            <w:tcBorders>
              <w:left w:val="nil"/>
            </w:tcBorders>
            <w:vAlign w:val="center"/>
          </w:tcPr>
          <w:p w14:paraId="3C103AC9" w14:textId="56C36E23" w:rsidR="002E3F71" w:rsidRPr="00BC6707" w:rsidRDefault="002E3F71" w:rsidP="002E3F71">
            <w:pPr>
              <w:jc w:val="center"/>
              <w:rPr>
                <w:rFonts w:eastAsia="Times New Roman" w:cstheme="minorHAnsi"/>
                <w:lang w:eastAsia="en-GB"/>
              </w:rPr>
            </w:pPr>
          </w:p>
        </w:tc>
        <w:tc>
          <w:tcPr>
            <w:tcW w:w="850" w:type="pct"/>
            <w:tcBorders>
              <w:right w:val="nil"/>
            </w:tcBorders>
            <w:vAlign w:val="center"/>
          </w:tcPr>
          <w:p w14:paraId="409825DA" w14:textId="77777777" w:rsidR="002E3F71" w:rsidRPr="00BC6707"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1,813</w:t>
            </w:r>
          </w:p>
        </w:tc>
        <w:tc>
          <w:tcPr>
            <w:tcW w:w="380" w:type="pct"/>
            <w:tcBorders>
              <w:left w:val="nil"/>
            </w:tcBorders>
            <w:vAlign w:val="center"/>
          </w:tcPr>
          <w:p w14:paraId="37E08C62" w14:textId="58BC0852" w:rsidR="002E3F71" w:rsidRPr="00BC6707" w:rsidRDefault="002E3F71" w:rsidP="002E3F71">
            <w:pPr>
              <w:jc w:val="center"/>
              <w:rPr>
                <w:rFonts w:eastAsia="Times New Roman" w:cstheme="minorHAnsi"/>
                <w:lang w:eastAsia="en-GB"/>
              </w:rPr>
            </w:pPr>
          </w:p>
        </w:tc>
      </w:tr>
      <w:tr w:rsidR="002E3F71" w:rsidRPr="00BC6707" w14:paraId="4E532AED" w14:textId="3C764E4A" w:rsidTr="002E3F71">
        <w:trPr>
          <w:trHeight w:val="371"/>
        </w:trPr>
        <w:tc>
          <w:tcPr>
            <w:tcW w:w="148" w:type="pct"/>
            <w:tcBorders>
              <w:right w:val="nil"/>
            </w:tcBorders>
            <w:vAlign w:val="center"/>
          </w:tcPr>
          <w:p w14:paraId="1E4E1081" w14:textId="65E3A90F"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2DF6ECB5" w14:textId="68FE4119" w:rsidR="002E3F71" w:rsidRPr="00BC6707" w:rsidRDefault="002E3F71" w:rsidP="002E3F71">
            <w:pPr>
              <w:rPr>
                <w:rFonts w:eastAsia="Times New Roman" w:cstheme="minorHAnsi"/>
                <w:lang w:eastAsia="en-GB"/>
              </w:rPr>
            </w:pPr>
            <w:r w:rsidRPr="00BC6707">
              <w:rPr>
                <w:rFonts w:eastAsia="Times New Roman" w:cstheme="minorHAnsi"/>
                <w:lang w:eastAsia="en-GB"/>
              </w:rPr>
              <w:t>Burn</w:t>
            </w:r>
            <w:r>
              <w:rPr>
                <w:rFonts w:eastAsia="Times New Roman" w:cstheme="minorHAnsi"/>
                <w:lang w:eastAsia="en-GB"/>
              </w:rPr>
              <w:t xml:space="preserve"> (Other)</w:t>
            </w:r>
          </w:p>
        </w:tc>
        <w:tc>
          <w:tcPr>
            <w:tcW w:w="927" w:type="pct"/>
            <w:tcBorders>
              <w:right w:val="nil"/>
            </w:tcBorders>
            <w:noWrap/>
            <w:vAlign w:val="center"/>
          </w:tcPr>
          <w:p w14:paraId="6707A32A"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86,658</w:t>
            </w:r>
          </w:p>
        </w:tc>
        <w:tc>
          <w:tcPr>
            <w:tcW w:w="202" w:type="pct"/>
            <w:tcBorders>
              <w:left w:val="nil"/>
            </w:tcBorders>
            <w:vAlign w:val="center"/>
          </w:tcPr>
          <w:p w14:paraId="08D76947" w14:textId="08E57D61"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32CBFD5C" w14:textId="77777777" w:rsidR="002E3F71" w:rsidRPr="00BC6707" w:rsidRDefault="002E3F71" w:rsidP="002E3F71">
            <w:pPr>
              <w:jc w:val="right"/>
              <w:rPr>
                <w:rFonts w:eastAsia="Times New Roman" w:cstheme="minorHAnsi"/>
                <w:lang w:eastAsia="en-GB"/>
              </w:rPr>
            </w:pPr>
            <w:r w:rsidRPr="00D31E36">
              <w:rPr>
                <w:rFonts w:eastAsia="Times New Roman" w:cstheme="minorHAnsi"/>
                <w:lang w:eastAsia="en-GB"/>
              </w:rPr>
              <w:t>90,000,000</w:t>
            </w:r>
          </w:p>
        </w:tc>
        <w:tc>
          <w:tcPr>
            <w:tcW w:w="231" w:type="pct"/>
            <w:tcBorders>
              <w:left w:val="nil"/>
            </w:tcBorders>
            <w:vAlign w:val="center"/>
          </w:tcPr>
          <w:p w14:paraId="3C4EF3B0" w14:textId="537B0DC4" w:rsidR="002E3F71" w:rsidRPr="00BC6707" w:rsidRDefault="002E3F71" w:rsidP="002E3F71">
            <w:pPr>
              <w:jc w:val="center"/>
              <w:rPr>
                <w:rFonts w:eastAsia="Times New Roman" w:cstheme="minorHAnsi"/>
                <w:lang w:eastAsia="en-GB"/>
              </w:rPr>
            </w:pPr>
          </w:p>
        </w:tc>
        <w:tc>
          <w:tcPr>
            <w:tcW w:w="850" w:type="pct"/>
            <w:tcBorders>
              <w:right w:val="nil"/>
            </w:tcBorders>
            <w:vAlign w:val="center"/>
          </w:tcPr>
          <w:p w14:paraId="0B15A733" w14:textId="77777777" w:rsidR="002E3F71" w:rsidRPr="00BC6707"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1,039</w:t>
            </w:r>
          </w:p>
        </w:tc>
        <w:tc>
          <w:tcPr>
            <w:tcW w:w="380" w:type="pct"/>
            <w:tcBorders>
              <w:left w:val="nil"/>
            </w:tcBorders>
            <w:vAlign w:val="center"/>
          </w:tcPr>
          <w:p w14:paraId="21A639B0" w14:textId="092C7F20" w:rsidR="002E3F71" w:rsidRPr="00BC6707" w:rsidRDefault="002E3F71" w:rsidP="002E3F71">
            <w:pPr>
              <w:jc w:val="center"/>
              <w:rPr>
                <w:rFonts w:eastAsia="Times New Roman" w:cstheme="minorHAnsi"/>
                <w:lang w:eastAsia="en-GB"/>
              </w:rPr>
            </w:pPr>
          </w:p>
        </w:tc>
      </w:tr>
      <w:tr w:rsidR="002E3F71" w:rsidRPr="00BC6707" w14:paraId="14E97BC5" w14:textId="00FFCF63" w:rsidTr="002E3F71">
        <w:trPr>
          <w:trHeight w:val="371"/>
        </w:trPr>
        <w:tc>
          <w:tcPr>
            <w:tcW w:w="148" w:type="pct"/>
            <w:tcBorders>
              <w:right w:val="nil"/>
            </w:tcBorders>
            <w:vAlign w:val="center"/>
          </w:tcPr>
          <w:p w14:paraId="755B1109" w14:textId="69D9A1F4"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5D952715" w14:textId="7D145816" w:rsidR="002E3F71" w:rsidRPr="00BC6707" w:rsidRDefault="002E3F71" w:rsidP="002E3F71">
            <w:pPr>
              <w:rPr>
                <w:rFonts w:eastAsia="Times New Roman" w:cstheme="minorHAnsi"/>
                <w:lang w:eastAsia="en-GB"/>
              </w:rPr>
            </w:pPr>
            <w:r w:rsidRPr="00BC6707">
              <w:rPr>
                <w:rFonts w:eastAsia="Times New Roman" w:cstheme="minorHAnsi"/>
                <w:lang w:eastAsia="en-GB"/>
              </w:rPr>
              <w:t>Open wound</w:t>
            </w:r>
            <w:r>
              <w:rPr>
                <w:rFonts w:eastAsia="Times New Roman" w:cstheme="minorHAnsi"/>
                <w:lang w:eastAsia="en-GB"/>
              </w:rPr>
              <w:t xml:space="preserve"> (Other)</w:t>
            </w:r>
          </w:p>
        </w:tc>
        <w:tc>
          <w:tcPr>
            <w:tcW w:w="927" w:type="pct"/>
            <w:tcBorders>
              <w:right w:val="nil"/>
            </w:tcBorders>
            <w:noWrap/>
            <w:vAlign w:val="center"/>
          </w:tcPr>
          <w:p w14:paraId="760A6C31"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239,957</w:t>
            </w:r>
          </w:p>
        </w:tc>
        <w:tc>
          <w:tcPr>
            <w:tcW w:w="202" w:type="pct"/>
            <w:tcBorders>
              <w:left w:val="nil"/>
            </w:tcBorders>
            <w:vAlign w:val="center"/>
          </w:tcPr>
          <w:p w14:paraId="447F6BF5" w14:textId="1C61FBED"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5530FD87" w14:textId="77777777" w:rsidR="002E3F71" w:rsidRPr="00BC6707" w:rsidRDefault="002E3F71" w:rsidP="002E3F71">
            <w:pPr>
              <w:jc w:val="right"/>
              <w:rPr>
                <w:rFonts w:eastAsia="Times New Roman" w:cstheme="minorHAnsi"/>
                <w:lang w:eastAsia="en-GB"/>
              </w:rPr>
            </w:pPr>
            <w:r w:rsidRPr="00D31E36">
              <w:rPr>
                <w:rFonts w:eastAsia="Times New Roman" w:cstheme="minorHAnsi"/>
                <w:lang w:eastAsia="en-GB"/>
              </w:rPr>
              <w:t>410,000,000</w:t>
            </w:r>
          </w:p>
        </w:tc>
        <w:tc>
          <w:tcPr>
            <w:tcW w:w="231" w:type="pct"/>
            <w:tcBorders>
              <w:left w:val="nil"/>
            </w:tcBorders>
            <w:vAlign w:val="center"/>
          </w:tcPr>
          <w:p w14:paraId="6FA53AB1" w14:textId="5CAC3318" w:rsidR="002E3F71" w:rsidRPr="00BC6707" w:rsidRDefault="002E3F71" w:rsidP="002E3F71">
            <w:pPr>
              <w:jc w:val="center"/>
              <w:rPr>
                <w:rFonts w:eastAsia="Times New Roman" w:cstheme="minorHAnsi"/>
                <w:lang w:eastAsia="en-GB"/>
              </w:rPr>
            </w:pPr>
          </w:p>
        </w:tc>
        <w:tc>
          <w:tcPr>
            <w:tcW w:w="850" w:type="pct"/>
            <w:tcBorders>
              <w:right w:val="nil"/>
            </w:tcBorders>
            <w:vAlign w:val="center"/>
          </w:tcPr>
          <w:p w14:paraId="7F15FA33" w14:textId="77777777" w:rsidR="002E3F71" w:rsidRPr="00BC6707"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1,709</w:t>
            </w:r>
          </w:p>
        </w:tc>
        <w:tc>
          <w:tcPr>
            <w:tcW w:w="380" w:type="pct"/>
            <w:tcBorders>
              <w:left w:val="nil"/>
            </w:tcBorders>
            <w:vAlign w:val="center"/>
          </w:tcPr>
          <w:p w14:paraId="70C3B026" w14:textId="119E4050" w:rsidR="002E3F71" w:rsidRPr="00BC6707" w:rsidRDefault="002E3F71" w:rsidP="002E3F71">
            <w:pPr>
              <w:jc w:val="center"/>
              <w:rPr>
                <w:rFonts w:eastAsia="Times New Roman" w:cstheme="minorHAnsi"/>
                <w:lang w:eastAsia="en-GB"/>
              </w:rPr>
            </w:pPr>
          </w:p>
        </w:tc>
      </w:tr>
      <w:tr w:rsidR="002E3F71" w:rsidRPr="00BC6707" w14:paraId="2F1B29A4" w14:textId="1E49A1F0" w:rsidTr="002E3F71">
        <w:trPr>
          <w:trHeight w:val="371"/>
        </w:trPr>
        <w:tc>
          <w:tcPr>
            <w:tcW w:w="148" w:type="pct"/>
            <w:tcBorders>
              <w:right w:val="nil"/>
            </w:tcBorders>
            <w:vAlign w:val="center"/>
          </w:tcPr>
          <w:p w14:paraId="4A3D4A53" w14:textId="5D26F0FE"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005E92E4" w14:textId="10843570" w:rsidR="002E3F71" w:rsidRPr="00BC6707" w:rsidRDefault="002E3F71" w:rsidP="002E3F71">
            <w:pPr>
              <w:rPr>
                <w:rFonts w:eastAsia="Times New Roman" w:cstheme="minorHAnsi"/>
                <w:lang w:eastAsia="en-GB"/>
              </w:rPr>
            </w:pPr>
            <w:r w:rsidRPr="00BC6707">
              <w:rPr>
                <w:rFonts w:eastAsia="Times New Roman" w:cstheme="minorHAnsi"/>
                <w:lang w:eastAsia="en-GB"/>
              </w:rPr>
              <w:t>Trauma</w:t>
            </w:r>
            <w:r>
              <w:rPr>
                <w:rFonts w:eastAsia="Times New Roman" w:cstheme="minorHAnsi"/>
                <w:lang w:eastAsia="en-GB"/>
              </w:rPr>
              <w:t xml:space="preserve"> (Other)</w:t>
            </w:r>
          </w:p>
        </w:tc>
        <w:tc>
          <w:tcPr>
            <w:tcW w:w="927" w:type="pct"/>
            <w:tcBorders>
              <w:right w:val="nil"/>
            </w:tcBorders>
            <w:noWrap/>
            <w:vAlign w:val="center"/>
          </w:tcPr>
          <w:p w14:paraId="4E7FEADD"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157,761</w:t>
            </w:r>
          </w:p>
        </w:tc>
        <w:tc>
          <w:tcPr>
            <w:tcW w:w="202" w:type="pct"/>
            <w:tcBorders>
              <w:left w:val="nil"/>
            </w:tcBorders>
            <w:vAlign w:val="center"/>
          </w:tcPr>
          <w:p w14:paraId="2199F7E3" w14:textId="798DC307"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2338FF70" w14:textId="77777777" w:rsidR="002E3F71" w:rsidRPr="00BC6707" w:rsidRDefault="002E3F71" w:rsidP="002E3F71">
            <w:pPr>
              <w:jc w:val="right"/>
              <w:rPr>
                <w:rFonts w:eastAsia="Times New Roman" w:cstheme="minorHAnsi"/>
                <w:lang w:eastAsia="en-GB"/>
              </w:rPr>
            </w:pPr>
            <w:r w:rsidRPr="00D31E36">
              <w:rPr>
                <w:rFonts w:eastAsia="Times New Roman" w:cstheme="minorHAnsi"/>
                <w:lang w:eastAsia="en-GB"/>
              </w:rPr>
              <w:t>159,000,000</w:t>
            </w:r>
          </w:p>
        </w:tc>
        <w:tc>
          <w:tcPr>
            <w:tcW w:w="231" w:type="pct"/>
            <w:tcBorders>
              <w:left w:val="nil"/>
            </w:tcBorders>
            <w:vAlign w:val="center"/>
          </w:tcPr>
          <w:p w14:paraId="727C5916" w14:textId="43BC2089" w:rsidR="002E3F71" w:rsidRPr="00BC6707" w:rsidRDefault="002E3F71" w:rsidP="002E3F71">
            <w:pPr>
              <w:jc w:val="center"/>
              <w:rPr>
                <w:rFonts w:eastAsia="Times New Roman" w:cstheme="minorHAnsi"/>
                <w:lang w:eastAsia="en-GB"/>
              </w:rPr>
            </w:pPr>
          </w:p>
        </w:tc>
        <w:tc>
          <w:tcPr>
            <w:tcW w:w="850" w:type="pct"/>
            <w:tcBorders>
              <w:right w:val="nil"/>
            </w:tcBorders>
            <w:vAlign w:val="center"/>
          </w:tcPr>
          <w:p w14:paraId="2712A705" w14:textId="77777777" w:rsidR="002E3F71" w:rsidRPr="00BC6707"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1,008</w:t>
            </w:r>
          </w:p>
        </w:tc>
        <w:tc>
          <w:tcPr>
            <w:tcW w:w="380" w:type="pct"/>
            <w:tcBorders>
              <w:left w:val="nil"/>
            </w:tcBorders>
            <w:vAlign w:val="center"/>
          </w:tcPr>
          <w:p w14:paraId="09D62412" w14:textId="447712A2" w:rsidR="002E3F71" w:rsidRPr="00BC6707" w:rsidRDefault="002E3F71" w:rsidP="002E3F71">
            <w:pPr>
              <w:jc w:val="center"/>
              <w:rPr>
                <w:rFonts w:eastAsia="Times New Roman" w:cstheme="minorHAnsi"/>
                <w:lang w:eastAsia="en-GB"/>
              </w:rPr>
            </w:pPr>
          </w:p>
        </w:tc>
      </w:tr>
      <w:tr w:rsidR="002E3F71" w:rsidRPr="00BC6707" w14:paraId="11F643EF" w14:textId="77327CA2" w:rsidTr="002E3F71">
        <w:trPr>
          <w:trHeight w:val="371"/>
        </w:trPr>
        <w:tc>
          <w:tcPr>
            <w:tcW w:w="148" w:type="pct"/>
            <w:tcBorders>
              <w:right w:val="nil"/>
            </w:tcBorders>
            <w:vAlign w:val="center"/>
          </w:tcPr>
          <w:p w14:paraId="6C9D4BE2" w14:textId="39F83AEF" w:rsidR="002E3F71" w:rsidRPr="00BC6707" w:rsidRDefault="002E3F71" w:rsidP="002E3F71">
            <w:pPr>
              <w:jc w:val="center"/>
              <w:rPr>
                <w:rFonts w:eastAsia="Times New Roman" w:cstheme="minorHAnsi"/>
                <w:lang w:eastAsia="en-GB"/>
              </w:rPr>
            </w:pPr>
          </w:p>
        </w:tc>
        <w:tc>
          <w:tcPr>
            <w:tcW w:w="1156" w:type="pct"/>
            <w:tcBorders>
              <w:left w:val="nil"/>
            </w:tcBorders>
            <w:vAlign w:val="center"/>
          </w:tcPr>
          <w:p w14:paraId="7A180A44" w14:textId="3B02BD77" w:rsidR="002E3F71" w:rsidRPr="00BC6707" w:rsidRDefault="002E3F71" w:rsidP="002E3F71">
            <w:pPr>
              <w:rPr>
                <w:rFonts w:eastAsia="Times New Roman" w:cstheme="minorHAnsi"/>
                <w:lang w:eastAsia="en-GB"/>
              </w:rPr>
            </w:pPr>
            <w:r w:rsidRPr="00BC6707">
              <w:rPr>
                <w:rFonts w:eastAsia="Times New Roman" w:cstheme="minorHAnsi"/>
                <w:lang w:eastAsia="en-GB"/>
              </w:rPr>
              <w:t>Unspecified</w:t>
            </w:r>
            <w:r>
              <w:rPr>
                <w:rFonts w:eastAsia="Times New Roman" w:cstheme="minorHAnsi"/>
                <w:lang w:eastAsia="en-GB"/>
              </w:rPr>
              <w:t xml:space="preserve"> (Other)</w:t>
            </w:r>
          </w:p>
        </w:tc>
        <w:tc>
          <w:tcPr>
            <w:tcW w:w="927" w:type="pct"/>
            <w:tcBorders>
              <w:right w:val="nil"/>
            </w:tcBorders>
            <w:noWrap/>
            <w:vAlign w:val="center"/>
          </w:tcPr>
          <w:p w14:paraId="172B7755" w14:textId="77777777" w:rsidR="002E3F71" w:rsidRPr="00BC6707" w:rsidRDefault="002E3F71" w:rsidP="002E3F71">
            <w:pPr>
              <w:jc w:val="right"/>
              <w:rPr>
                <w:rFonts w:eastAsia="Times New Roman" w:cstheme="minorHAnsi"/>
                <w:lang w:eastAsia="en-GB"/>
              </w:rPr>
            </w:pPr>
            <w:r w:rsidRPr="00BC6707">
              <w:rPr>
                <w:rFonts w:eastAsia="Times New Roman" w:cstheme="minorHAnsi"/>
                <w:lang w:eastAsia="en-GB"/>
              </w:rPr>
              <w:t>271,083</w:t>
            </w:r>
          </w:p>
        </w:tc>
        <w:tc>
          <w:tcPr>
            <w:tcW w:w="202" w:type="pct"/>
            <w:tcBorders>
              <w:left w:val="nil"/>
            </w:tcBorders>
            <w:vAlign w:val="center"/>
          </w:tcPr>
          <w:p w14:paraId="578B7A2F" w14:textId="09BF9E60" w:rsidR="002E3F71" w:rsidRPr="00BC6707" w:rsidRDefault="002E3F71" w:rsidP="002E3F71">
            <w:pPr>
              <w:jc w:val="center"/>
              <w:rPr>
                <w:rFonts w:eastAsia="Times New Roman" w:cstheme="minorHAnsi"/>
                <w:lang w:eastAsia="en-GB"/>
              </w:rPr>
            </w:pPr>
          </w:p>
        </w:tc>
        <w:tc>
          <w:tcPr>
            <w:tcW w:w="1106" w:type="pct"/>
            <w:tcBorders>
              <w:right w:val="nil"/>
            </w:tcBorders>
            <w:vAlign w:val="center"/>
          </w:tcPr>
          <w:p w14:paraId="15539D09" w14:textId="77777777" w:rsidR="002E3F71" w:rsidRPr="00BC6707" w:rsidRDefault="002E3F71" w:rsidP="002E3F71">
            <w:pPr>
              <w:jc w:val="right"/>
              <w:rPr>
                <w:rFonts w:eastAsia="Times New Roman" w:cstheme="minorHAnsi"/>
                <w:lang w:eastAsia="en-GB"/>
              </w:rPr>
            </w:pPr>
            <w:r w:rsidRPr="00D31E36">
              <w:rPr>
                <w:rFonts w:eastAsia="Times New Roman" w:cstheme="minorHAnsi"/>
                <w:lang w:eastAsia="en-GB"/>
              </w:rPr>
              <w:t>364,000,000</w:t>
            </w:r>
          </w:p>
        </w:tc>
        <w:tc>
          <w:tcPr>
            <w:tcW w:w="231" w:type="pct"/>
            <w:tcBorders>
              <w:left w:val="nil"/>
            </w:tcBorders>
            <w:vAlign w:val="center"/>
          </w:tcPr>
          <w:p w14:paraId="44C54316" w14:textId="4DBE3712" w:rsidR="002E3F71" w:rsidRPr="00BC6707" w:rsidRDefault="002E3F71" w:rsidP="002E3F71">
            <w:pPr>
              <w:jc w:val="center"/>
              <w:rPr>
                <w:rFonts w:eastAsia="Times New Roman" w:cstheme="minorHAnsi"/>
                <w:lang w:eastAsia="en-GB"/>
              </w:rPr>
            </w:pPr>
          </w:p>
        </w:tc>
        <w:tc>
          <w:tcPr>
            <w:tcW w:w="850" w:type="pct"/>
            <w:tcBorders>
              <w:right w:val="nil"/>
            </w:tcBorders>
            <w:vAlign w:val="center"/>
          </w:tcPr>
          <w:p w14:paraId="4EEF114A" w14:textId="77777777" w:rsidR="002E3F71" w:rsidRPr="00BC6707" w:rsidRDefault="002E3F71" w:rsidP="002E3F71">
            <w:pPr>
              <w:jc w:val="right"/>
              <w:rPr>
                <w:rFonts w:eastAsia="Times New Roman" w:cstheme="minorHAnsi"/>
                <w:lang w:eastAsia="en-GB"/>
              </w:rPr>
            </w:pPr>
            <w:r w:rsidRPr="00BB6607">
              <w:rPr>
                <w:rFonts w:ascii="Calibri" w:eastAsia="Times New Roman" w:hAnsi="Calibri" w:cs="Calibri"/>
                <w:color w:val="000000"/>
                <w:lang w:eastAsia="en-GB"/>
              </w:rPr>
              <w:t>1,343</w:t>
            </w:r>
          </w:p>
        </w:tc>
        <w:tc>
          <w:tcPr>
            <w:tcW w:w="380" w:type="pct"/>
            <w:tcBorders>
              <w:left w:val="nil"/>
            </w:tcBorders>
            <w:vAlign w:val="center"/>
          </w:tcPr>
          <w:p w14:paraId="66E45899" w14:textId="77E2B2B7" w:rsidR="002E3F71" w:rsidRPr="00BC6707" w:rsidRDefault="002E3F71" w:rsidP="002E3F71">
            <w:pPr>
              <w:jc w:val="center"/>
              <w:rPr>
                <w:rFonts w:eastAsia="Times New Roman" w:cstheme="minorHAnsi"/>
                <w:lang w:eastAsia="en-GB"/>
              </w:rPr>
            </w:pPr>
          </w:p>
        </w:tc>
      </w:tr>
      <w:tr w:rsidR="002E3F71" w:rsidRPr="00BC6707" w14:paraId="49FE680C" w14:textId="6127C843" w:rsidTr="002E3F71">
        <w:trPr>
          <w:trHeight w:val="371"/>
        </w:trPr>
        <w:tc>
          <w:tcPr>
            <w:tcW w:w="148" w:type="pct"/>
            <w:tcBorders>
              <w:right w:val="nil"/>
            </w:tcBorders>
            <w:vAlign w:val="center"/>
          </w:tcPr>
          <w:p w14:paraId="5ED586B2" w14:textId="02F9A391" w:rsidR="002E3F71" w:rsidRPr="00BC6707" w:rsidRDefault="002E3F71" w:rsidP="002E3F71">
            <w:pPr>
              <w:jc w:val="center"/>
              <w:rPr>
                <w:rFonts w:eastAsia="Times New Roman" w:cstheme="minorHAnsi"/>
                <w:b/>
                <w:bCs/>
                <w:lang w:eastAsia="en-GB"/>
              </w:rPr>
            </w:pPr>
          </w:p>
        </w:tc>
        <w:tc>
          <w:tcPr>
            <w:tcW w:w="1156" w:type="pct"/>
            <w:tcBorders>
              <w:left w:val="nil"/>
            </w:tcBorders>
            <w:vAlign w:val="center"/>
          </w:tcPr>
          <w:p w14:paraId="7390FBF6" w14:textId="732B4569" w:rsidR="002E3F71" w:rsidRPr="00BC6707" w:rsidRDefault="002E3F71" w:rsidP="002E3F71">
            <w:pPr>
              <w:rPr>
                <w:rFonts w:eastAsia="Times New Roman" w:cstheme="minorHAnsi"/>
                <w:b/>
                <w:bCs/>
                <w:lang w:eastAsia="en-GB"/>
              </w:rPr>
            </w:pPr>
            <w:r w:rsidRPr="00BC6707">
              <w:rPr>
                <w:rFonts w:eastAsia="Times New Roman" w:cstheme="minorHAnsi"/>
                <w:b/>
                <w:bCs/>
                <w:lang w:eastAsia="en-GB"/>
              </w:rPr>
              <w:t>All wounds</w:t>
            </w:r>
          </w:p>
        </w:tc>
        <w:tc>
          <w:tcPr>
            <w:tcW w:w="927" w:type="pct"/>
            <w:tcBorders>
              <w:right w:val="nil"/>
            </w:tcBorders>
            <w:noWrap/>
            <w:vAlign w:val="center"/>
          </w:tcPr>
          <w:p w14:paraId="5D29055D" w14:textId="77777777" w:rsidR="002E3F71" w:rsidRPr="00BC6707" w:rsidRDefault="002E3F71" w:rsidP="002E3F71">
            <w:pPr>
              <w:jc w:val="right"/>
              <w:rPr>
                <w:rFonts w:eastAsia="Times New Roman" w:cstheme="minorHAnsi"/>
                <w:b/>
                <w:bCs/>
                <w:lang w:eastAsia="en-GB"/>
              </w:rPr>
            </w:pPr>
            <w:r w:rsidRPr="00BC6707">
              <w:rPr>
                <w:rFonts w:eastAsia="Times New Roman" w:cstheme="minorHAnsi"/>
                <w:b/>
                <w:bCs/>
                <w:lang w:eastAsia="en-GB"/>
              </w:rPr>
              <w:t>2,221,972</w:t>
            </w:r>
          </w:p>
        </w:tc>
        <w:tc>
          <w:tcPr>
            <w:tcW w:w="202" w:type="pct"/>
            <w:tcBorders>
              <w:left w:val="nil"/>
            </w:tcBorders>
            <w:vAlign w:val="center"/>
          </w:tcPr>
          <w:p w14:paraId="33F93856" w14:textId="205AF9AC" w:rsidR="002E3F71" w:rsidRPr="00BC6707" w:rsidRDefault="002E3F71" w:rsidP="002E3F71">
            <w:pPr>
              <w:jc w:val="center"/>
              <w:rPr>
                <w:rFonts w:eastAsia="Times New Roman" w:cstheme="minorHAnsi"/>
                <w:b/>
                <w:bCs/>
                <w:lang w:eastAsia="en-GB"/>
              </w:rPr>
            </w:pPr>
          </w:p>
        </w:tc>
        <w:tc>
          <w:tcPr>
            <w:tcW w:w="1106" w:type="pct"/>
            <w:tcBorders>
              <w:right w:val="nil"/>
            </w:tcBorders>
            <w:vAlign w:val="center"/>
          </w:tcPr>
          <w:p w14:paraId="5E49BC00" w14:textId="77777777" w:rsidR="002E3F71" w:rsidRPr="00F136D6" w:rsidRDefault="002E3F71" w:rsidP="002E3F71">
            <w:pPr>
              <w:jc w:val="right"/>
              <w:rPr>
                <w:rFonts w:eastAsia="Times New Roman" w:cstheme="minorHAnsi"/>
                <w:b/>
                <w:bCs/>
                <w:lang w:eastAsia="en-GB"/>
              </w:rPr>
            </w:pPr>
            <w:r>
              <w:rPr>
                <w:rFonts w:eastAsia="Times New Roman" w:cstheme="minorHAnsi"/>
                <w:b/>
                <w:bCs/>
                <w:lang w:eastAsia="en-GB"/>
              </w:rPr>
              <w:t>£</w:t>
            </w:r>
            <w:r w:rsidRPr="00F136D6">
              <w:rPr>
                <w:rFonts w:eastAsia="Times New Roman" w:cstheme="minorHAnsi"/>
                <w:b/>
                <w:bCs/>
                <w:lang w:eastAsia="en-GB"/>
              </w:rPr>
              <w:t>5,319,000,000</w:t>
            </w:r>
          </w:p>
        </w:tc>
        <w:tc>
          <w:tcPr>
            <w:tcW w:w="231" w:type="pct"/>
            <w:tcBorders>
              <w:left w:val="nil"/>
            </w:tcBorders>
            <w:vAlign w:val="center"/>
          </w:tcPr>
          <w:p w14:paraId="474A08D7" w14:textId="0A14E2B4" w:rsidR="002E3F71" w:rsidRPr="00F136D6" w:rsidRDefault="002E3F71" w:rsidP="002E3F71">
            <w:pPr>
              <w:jc w:val="center"/>
              <w:rPr>
                <w:rFonts w:eastAsia="Times New Roman" w:cstheme="minorHAnsi"/>
                <w:b/>
                <w:bCs/>
                <w:lang w:eastAsia="en-GB"/>
              </w:rPr>
            </w:pPr>
          </w:p>
        </w:tc>
        <w:tc>
          <w:tcPr>
            <w:tcW w:w="850" w:type="pct"/>
            <w:tcBorders>
              <w:right w:val="nil"/>
            </w:tcBorders>
            <w:vAlign w:val="center"/>
          </w:tcPr>
          <w:p w14:paraId="7789ADEF" w14:textId="77777777" w:rsidR="002E3F71" w:rsidRPr="00BB6607" w:rsidRDefault="002E3F71" w:rsidP="002E3F71">
            <w:pPr>
              <w:jc w:val="right"/>
              <w:rPr>
                <w:rFonts w:eastAsia="Times New Roman" w:cstheme="minorHAnsi"/>
                <w:b/>
                <w:bCs/>
                <w:lang w:eastAsia="en-GB"/>
              </w:rPr>
            </w:pPr>
            <w:r w:rsidRPr="00BB6607">
              <w:rPr>
                <w:rFonts w:ascii="Calibri" w:eastAsia="Times New Roman" w:hAnsi="Calibri" w:cs="Calibri"/>
                <w:b/>
                <w:bCs/>
                <w:color w:val="000000"/>
                <w:lang w:eastAsia="en-GB"/>
              </w:rPr>
              <w:t>£2,394</w:t>
            </w:r>
          </w:p>
        </w:tc>
        <w:tc>
          <w:tcPr>
            <w:tcW w:w="380" w:type="pct"/>
            <w:tcBorders>
              <w:left w:val="nil"/>
            </w:tcBorders>
            <w:vAlign w:val="center"/>
          </w:tcPr>
          <w:p w14:paraId="4E3A94A5" w14:textId="6D127119" w:rsidR="002E3F71" w:rsidRPr="00BB6607" w:rsidRDefault="002E3F71" w:rsidP="002E3F71">
            <w:pPr>
              <w:jc w:val="center"/>
              <w:rPr>
                <w:rFonts w:eastAsia="Times New Roman" w:cstheme="minorHAnsi"/>
                <w:b/>
                <w:bCs/>
                <w:lang w:eastAsia="en-GB"/>
              </w:rPr>
            </w:pPr>
          </w:p>
        </w:tc>
      </w:tr>
    </w:tbl>
    <w:p w14:paraId="3FEA802E" w14:textId="51FC15B3" w:rsidR="00DA434D" w:rsidRPr="00A104F9" w:rsidRDefault="00DA434D" w:rsidP="00DA434D">
      <w:pPr>
        <w:rPr>
          <w:rFonts w:ascii="Bahnschrift Light" w:hAnsi="Bahnschrift Light" w:cs="Arial"/>
          <w:sz w:val="20"/>
          <w:szCs w:val="20"/>
        </w:rPr>
      </w:pPr>
      <w:r w:rsidRPr="00A104F9">
        <w:rPr>
          <w:rFonts w:ascii="Bahnschrift Light" w:hAnsi="Bahnschrift Light" w:cs="Arial"/>
          <w:sz w:val="20"/>
          <w:szCs w:val="20"/>
        </w:rPr>
        <w:t xml:space="preserve">Table </w:t>
      </w:r>
      <w:r w:rsidR="00E76D84">
        <w:rPr>
          <w:rFonts w:ascii="Bahnschrift Light" w:hAnsi="Bahnschrift Light" w:cs="Arial"/>
          <w:sz w:val="20"/>
          <w:szCs w:val="20"/>
        </w:rPr>
        <w:t>2</w:t>
      </w:r>
      <w:r w:rsidRPr="00A104F9">
        <w:rPr>
          <w:rFonts w:ascii="Bahnschrift Light" w:hAnsi="Bahnschrift Light" w:cs="Arial"/>
          <w:sz w:val="20"/>
          <w:szCs w:val="20"/>
        </w:rPr>
        <w:t xml:space="preserve">. </w:t>
      </w:r>
      <w:r w:rsidR="00025D43" w:rsidRPr="00A104F9">
        <w:rPr>
          <w:rFonts w:ascii="Bahnschrift Light" w:hAnsi="Bahnschrift Light" w:cs="Arial"/>
          <w:sz w:val="20"/>
          <w:szCs w:val="20"/>
        </w:rPr>
        <w:t xml:space="preserve">Guest et al. </w:t>
      </w:r>
      <w:r w:rsidR="00D45F10">
        <w:rPr>
          <w:rFonts w:ascii="Bahnschrift Light" w:hAnsi="Bahnschrift Light" w:cs="Arial"/>
          <w:sz w:val="20"/>
          <w:szCs w:val="20"/>
        </w:rPr>
        <w:fldChar w:fldCharType="begin"/>
      </w:r>
      <w:r w:rsidR="0055116F">
        <w:rPr>
          <w:rFonts w:ascii="Bahnschrift Light" w:hAnsi="Bahnschrift Light" w:cs="Arial"/>
          <w:sz w:val="20"/>
          <w:szCs w:val="20"/>
        </w:rPr>
        <w:instrText xml:space="preserve"> ADDIN ZOTERO_ITEM CSL_CITATION {"citationID":"LxpxH7k0","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D45F10">
        <w:rPr>
          <w:rFonts w:ascii="Bahnschrift Light" w:hAnsi="Bahnschrift Light" w:cs="Arial"/>
          <w:sz w:val="20"/>
          <w:szCs w:val="20"/>
        </w:rPr>
        <w:fldChar w:fldCharType="separate"/>
      </w:r>
      <w:r w:rsidR="0055116F" w:rsidRPr="0055116F">
        <w:rPr>
          <w:rFonts w:ascii="Bahnschrift Light" w:hAnsi="Bahnschrift Light"/>
          <w:sz w:val="20"/>
        </w:rPr>
        <w:t>(1,6)</w:t>
      </w:r>
      <w:r w:rsidR="00D45F10">
        <w:rPr>
          <w:rFonts w:ascii="Bahnschrift Light" w:hAnsi="Bahnschrift Light" w:cs="Arial"/>
          <w:sz w:val="20"/>
          <w:szCs w:val="20"/>
        </w:rPr>
        <w:fldChar w:fldCharType="end"/>
      </w:r>
      <w:r w:rsidR="00025D43" w:rsidRPr="00A104F9">
        <w:rPr>
          <w:rFonts w:ascii="Bahnschrift Light" w:hAnsi="Bahnschrift Light" w:cs="Arial"/>
          <w:sz w:val="20"/>
          <w:szCs w:val="20"/>
        </w:rPr>
        <w:t xml:space="preserve"> determined</w:t>
      </w:r>
      <w:r w:rsidRPr="00A104F9">
        <w:rPr>
          <w:rFonts w:ascii="Bahnschrift Light" w:hAnsi="Bahnschrift Light" w:cs="Arial"/>
          <w:sz w:val="20"/>
          <w:szCs w:val="20"/>
        </w:rPr>
        <w:t xml:space="preserve"> the number</w:t>
      </w:r>
      <w:r w:rsidR="001A0B98" w:rsidRPr="00A104F9">
        <w:rPr>
          <w:rFonts w:ascii="Bahnschrift Light" w:hAnsi="Bahnschrift Light" w:cs="Arial"/>
          <w:sz w:val="20"/>
          <w:szCs w:val="20"/>
        </w:rPr>
        <w:t>,</w:t>
      </w:r>
      <w:r w:rsidR="006006B9" w:rsidRPr="00A104F9">
        <w:rPr>
          <w:rFonts w:ascii="Bahnschrift Light" w:hAnsi="Bahnschrift Light" w:cs="Arial"/>
          <w:sz w:val="20"/>
          <w:szCs w:val="20"/>
        </w:rPr>
        <w:t xml:space="preserve"> distribution</w:t>
      </w:r>
      <w:r w:rsidR="00025D43" w:rsidRPr="00A104F9">
        <w:rPr>
          <w:rFonts w:ascii="Bahnschrift Light" w:hAnsi="Bahnschrift Light" w:cs="Arial"/>
          <w:sz w:val="20"/>
          <w:szCs w:val="20"/>
        </w:rPr>
        <w:t>,</w:t>
      </w:r>
      <w:r w:rsidR="001A0B98" w:rsidRPr="00A104F9">
        <w:rPr>
          <w:rFonts w:ascii="Bahnschrift Light" w:hAnsi="Bahnschrift Light" w:cs="Arial"/>
          <w:sz w:val="20"/>
          <w:szCs w:val="20"/>
        </w:rPr>
        <w:t xml:space="preserve"> and average cost </w:t>
      </w:r>
      <w:r w:rsidR="005218C8" w:rsidRPr="00A104F9">
        <w:rPr>
          <w:rFonts w:ascii="Bahnschrift Light" w:hAnsi="Bahnschrift Light" w:cs="Arial"/>
          <w:sz w:val="20"/>
          <w:szCs w:val="20"/>
        </w:rPr>
        <w:t xml:space="preserve">of </w:t>
      </w:r>
      <w:r w:rsidR="001A0B98" w:rsidRPr="00A104F9">
        <w:rPr>
          <w:rFonts w:ascii="Bahnschrift Light" w:hAnsi="Bahnschrift Light" w:cs="Arial"/>
          <w:sz w:val="20"/>
          <w:szCs w:val="20"/>
        </w:rPr>
        <w:t>main</w:t>
      </w:r>
      <w:r w:rsidR="006006B9" w:rsidRPr="00A104F9">
        <w:rPr>
          <w:rFonts w:ascii="Bahnschrift Light" w:hAnsi="Bahnschrift Light" w:cs="Arial"/>
          <w:sz w:val="20"/>
          <w:szCs w:val="20"/>
        </w:rPr>
        <w:t xml:space="preserve"> wound types </w:t>
      </w:r>
      <w:r w:rsidRPr="00A104F9">
        <w:rPr>
          <w:rFonts w:ascii="Bahnschrift Light" w:hAnsi="Bahnschrift Light" w:cs="Arial"/>
          <w:sz w:val="20"/>
          <w:szCs w:val="20"/>
        </w:rPr>
        <w:t>requiring treatment by the NHS in community care and the direct costs of caring for the wounds</w:t>
      </w:r>
      <w:r w:rsidR="00025D43" w:rsidRPr="00A104F9">
        <w:rPr>
          <w:rFonts w:ascii="Bahnschrift Light" w:hAnsi="Bahnschrift Light" w:cs="Arial"/>
          <w:sz w:val="20"/>
          <w:szCs w:val="20"/>
        </w:rPr>
        <w:t xml:space="preserve">. This was </w:t>
      </w:r>
      <w:r w:rsidRPr="00A104F9">
        <w:rPr>
          <w:rFonts w:ascii="Bahnschrift Light" w:hAnsi="Bahnschrift Light" w:cs="Arial"/>
          <w:sz w:val="20"/>
          <w:szCs w:val="20"/>
        </w:rPr>
        <w:t xml:space="preserve">based on the analysis of 1000 randomly selected records </w:t>
      </w:r>
      <w:r w:rsidR="006006B9" w:rsidRPr="00A104F9">
        <w:rPr>
          <w:rFonts w:ascii="Bahnschrift Light" w:hAnsi="Bahnschrift Light" w:cs="Arial"/>
          <w:sz w:val="20"/>
          <w:szCs w:val="20"/>
        </w:rPr>
        <w:t xml:space="preserve">of </w:t>
      </w:r>
      <w:r w:rsidRPr="00A104F9">
        <w:rPr>
          <w:rFonts w:ascii="Bahnschrift Light" w:hAnsi="Bahnschrift Light" w:cs="Arial"/>
          <w:sz w:val="20"/>
          <w:szCs w:val="20"/>
        </w:rPr>
        <w:t xml:space="preserve">patients with wounds and 1000 records </w:t>
      </w:r>
      <w:r w:rsidR="006006B9" w:rsidRPr="00A104F9">
        <w:rPr>
          <w:rFonts w:ascii="Bahnschrift Light" w:hAnsi="Bahnschrift Light" w:cs="Arial"/>
          <w:sz w:val="20"/>
          <w:szCs w:val="20"/>
        </w:rPr>
        <w:t xml:space="preserve">of </w:t>
      </w:r>
      <w:r w:rsidRPr="00A104F9">
        <w:rPr>
          <w:rFonts w:ascii="Bahnschrift Light" w:hAnsi="Bahnschrift Light" w:cs="Arial"/>
          <w:sz w:val="20"/>
          <w:szCs w:val="20"/>
        </w:rPr>
        <w:t>patient</w:t>
      </w:r>
      <w:r w:rsidR="00273F26" w:rsidRPr="00A104F9">
        <w:rPr>
          <w:rFonts w:ascii="Bahnschrift Light" w:hAnsi="Bahnschrift Light" w:cs="Arial"/>
          <w:sz w:val="20"/>
          <w:szCs w:val="20"/>
        </w:rPr>
        <w:t>s</w:t>
      </w:r>
      <w:r w:rsidRPr="00A104F9">
        <w:rPr>
          <w:rFonts w:ascii="Bahnschrift Light" w:hAnsi="Bahnschrift Light" w:cs="Arial"/>
          <w:sz w:val="20"/>
          <w:szCs w:val="20"/>
        </w:rPr>
        <w:t xml:space="preserve"> without wounds and with matched comorbidities</w:t>
      </w:r>
      <w:r w:rsidR="00025D43" w:rsidRPr="00A104F9">
        <w:rPr>
          <w:rFonts w:ascii="Bahnschrift Light" w:hAnsi="Bahnschrift Light" w:cs="Arial"/>
          <w:sz w:val="20"/>
          <w:szCs w:val="20"/>
        </w:rPr>
        <w:t>.</w:t>
      </w:r>
      <w:r w:rsidR="0068317D">
        <w:rPr>
          <w:rFonts w:ascii="Bahnschrift Light" w:hAnsi="Bahnschrift Light" w:cs="Arial"/>
          <w:sz w:val="20"/>
          <w:szCs w:val="20"/>
        </w:rPr>
        <w:t xml:space="preserve"> Costs were determined as excess cost </w:t>
      </w:r>
      <w:r w:rsidR="0046559B">
        <w:rPr>
          <w:rFonts w:ascii="Bahnschrift Light" w:hAnsi="Bahnschrift Light" w:cs="Arial"/>
          <w:sz w:val="20"/>
          <w:szCs w:val="20"/>
        </w:rPr>
        <w:t>in the group with a</w:t>
      </w:r>
      <w:r w:rsidR="0068317D">
        <w:rPr>
          <w:rFonts w:ascii="Bahnschrift Light" w:hAnsi="Bahnschrift Light" w:cs="Arial"/>
          <w:sz w:val="20"/>
          <w:szCs w:val="20"/>
        </w:rPr>
        <w:t xml:space="preserve"> wound.</w:t>
      </w:r>
      <w:r w:rsidR="00E76D84">
        <w:rPr>
          <w:rFonts w:ascii="Bahnschrift Light" w:hAnsi="Bahnschrift Light" w:cs="Arial"/>
          <w:sz w:val="20"/>
          <w:szCs w:val="20"/>
        </w:rPr>
        <w:t xml:space="preserve"> 2013/2014 prices used.</w:t>
      </w:r>
    </w:p>
    <w:p w14:paraId="081B6BE5" w14:textId="77777777" w:rsidR="00025D43" w:rsidRDefault="00025D43" w:rsidP="00DA434D"/>
    <w:p w14:paraId="47DCAE6A" w14:textId="477E03C4" w:rsidR="00941B34" w:rsidRDefault="00025D43" w:rsidP="00DA434D">
      <w:r>
        <w:t xml:space="preserve">Guest et al. </w:t>
      </w:r>
      <w:r w:rsidR="00D45F10">
        <w:fldChar w:fldCharType="begin"/>
      </w:r>
      <w:r w:rsidR="0055116F">
        <w:instrText xml:space="preserve"> ADDIN ZOTERO_ITEM CSL_CITATION {"citationID":"4q4YxtmX","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D45F10">
        <w:fldChar w:fldCharType="separate"/>
      </w:r>
      <w:r w:rsidR="0055116F" w:rsidRPr="0055116F">
        <w:rPr>
          <w:rFonts w:ascii="Calibri" w:hAnsi="Calibri" w:cs="Calibri"/>
        </w:rPr>
        <w:t>(1,6)</w:t>
      </w:r>
      <w:r w:rsidR="00D45F10">
        <w:fldChar w:fldCharType="end"/>
      </w:r>
      <w:r>
        <w:t xml:space="preserve"> determined </w:t>
      </w:r>
      <w:r w:rsidR="00807F10">
        <w:t xml:space="preserve">(Table 2) </w:t>
      </w:r>
      <w:r>
        <w:t xml:space="preserve">that 2.2 million wounds required treatment by the NHS </w:t>
      </w:r>
      <w:r w:rsidR="0015502B">
        <w:t xml:space="preserve">in 2012/2013 </w:t>
      </w:r>
      <w:r>
        <w:t>with cost</w:t>
      </w:r>
      <w:r w:rsidR="005B18AE">
        <w:t>s</w:t>
      </w:r>
      <w:r>
        <w:t xml:space="preserve"> of care</w:t>
      </w:r>
      <w:r w:rsidR="0015502B">
        <w:t xml:space="preserve"> of £5.3 billion</w:t>
      </w:r>
      <w:r>
        <w:t xml:space="preserve"> in 201</w:t>
      </w:r>
      <w:r w:rsidR="00E76D84">
        <w:t>3</w:t>
      </w:r>
      <w:r>
        <w:t>/201</w:t>
      </w:r>
      <w:r w:rsidR="00E76D84">
        <w:t>4</w:t>
      </w:r>
      <w:r>
        <w:t xml:space="preserve"> prices, resulting in an average cost per wound of £2,394.</w:t>
      </w:r>
    </w:p>
    <w:p w14:paraId="2D3DE71F" w14:textId="77777777" w:rsidR="0041247F" w:rsidRDefault="0041247F" w:rsidP="00DA434D"/>
    <w:p w14:paraId="2502A7FF" w14:textId="61242DAD" w:rsidR="00025D43" w:rsidRDefault="00DA434D" w:rsidP="00F611BF">
      <w:pPr>
        <w:pStyle w:val="Heading2"/>
      </w:pPr>
      <w:r>
        <w:t xml:space="preserve">Costs of wounds the first 12 months </w:t>
      </w:r>
      <w:r w:rsidRPr="00F611BF">
        <w:t>following</w:t>
      </w:r>
      <w:r>
        <w:t xml:space="preserve"> presentation to the NHS</w:t>
      </w:r>
      <w:r w:rsidR="00F611BF">
        <w:br/>
      </w:r>
    </w:p>
    <w:tbl>
      <w:tblPr>
        <w:tblStyle w:val="TableGrid"/>
        <w:tblW w:w="5000" w:type="pct"/>
        <w:tblLook w:val="04A0" w:firstRow="1" w:lastRow="0" w:firstColumn="1" w:lastColumn="0" w:noHBand="0" w:noVBand="1"/>
      </w:tblPr>
      <w:tblGrid>
        <w:gridCol w:w="573"/>
        <w:gridCol w:w="618"/>
        <w:gridCol w:w="626"/>
        <w:gridCol w:w="626"/>
        <w:gridCol w:w="626"/>
        <w:gridCol w:w="626"/>
        <w:gridCol w:w="626"/>
        <w:gridCol w:w="673"/>
        <w:gridCol w:w="673"/>
        <w:gridCol w:w="679"/>
        <w:gridCol w:w="945"/>
        <w:gridCol w:w="945"/>
        <w:gridCol w:w="938"/>
      </w:tblGrid>
      <w:tr w:rsidR="00025D43" w:rsidRPr="009349F5" w14:paraId="2C2A3E2C" w14:textId="77777777" w:rsidTr="00941B34">
        <w:trPr>
          <w:trHeight w:val="488"/>
        </w:trPr>
        <w:tc>
          <w:tcPr>
            <w:tcW w:w="313" w:type="pct"/>
            <w:vAlign w:val="center"/>
          </w:tcPr>
          <w:p w14:paraId="71F3A465" w14:textId="77777777" w:rsidR="00025D43" w:rsidRPr="009349F5" w:rsidRDefault="00025D43" w:rsidP="0079528A">
            <w:pPr>
              <w:pStyle w:val="NoSpacing"/>
              <w:jc w:val="center"/>
              <w:rPr>
                <w:sz w:val="20"/>
              </w:rPr>
            </w:pPr>
          </w:p>
        </w:tc>
        <w:tc>
          <w:tcPr>
            <w:tcW w:w="1018" w:type="pct"/>
            <w:gridSpan w:val="3"/>
            <w:vAlign w:val="center"/>
          </w:tcPr>
          <w:p w14:paraId="2AF6B0D3" w14:textId="77777777" w:rsidR="00025D43" w:rsidRPr="003E2894" w:rsidRDefault="00025D43" w:rsidP="0079528A">
            <w:pPr>
              <w:pStyle w:val="NoSpacing"/>
              <w:jc w:val="center"/>
              <w:rPr>
                <w:b/>
                <w:bCs/>
                <w:sz w:val="20"/>
              </w:rPr>
            </w:pPr>
            <w:r w:rsidRPr="003E2894">
              <w:rPr>
                <w:b/>
                <w:bCs/>
                <w:sz w:val="20"/>
              </w:rPr>
              <w:t>Patient distribution</w:t>
            </w:r>
          </w:p>
        </w:tc>
        <w:tc>
          <w:tcPr>
            <w:tcW w:w="1023" w:type="pct"/>
            <w:gridSpan w:val="3"/>
            <w:vAlign w:val="center"/>
          </w:tcPr>
          <w:p w14:paraId="54EA6B7D" w14:textId="77777777" w:rsidR="00025D43" w:rsidRPr="003E2894" w:rsidRDefault="00025D43" w:rsidP="0079528A">
            <w:pPr>
              <w:pStyle w:val="NoSpacing"/>
              <w:jc w:val="center"/>
              <w:rPr>
                <w:b/>
                <w:bCs/>
                <w:sz w:val="20"/>
              </w:rPr>
            </w:pPr>
            <w:r w:rsidRPr="003E2894">
              <w:rPr>
                <w:b/>
                <w:bCs/>
                <w:sz w:val="20"/>
              </w:rPr>
              <w:t>% healed within first 12 months</w:t>
            </w:r>
          </w:p>
        </w:tc>
        <w:tc>
          <w:tcPr>
            <w:tcW w:w="1104" w:type="pct"/>
            <w:gridSpan w:val="3"/>
            <w:vAlign w:val="center"/>
          </w:tcPr>
          <w:p w14:paraId="402A7646" w14:textId="77777777" w:rsidR="00025D43" w:rsidRPr="003E2894" w:rsidRDefault="00025D43" w:rsidP="0079528A">
            <w:pPr>
              <w:pStyle w:val="NoSpacing"/>
              <w:jc w:val="center"/>
              <w:rPr>
                <w:b/>
                <w:bCs/>
                <w:sz w:val="20"/>
              </w:rPr>
            </w:pPr>
            <w:r w:rsidRPr="003E2894">
              <w:rPr>
                <w:b/>
                <w:bCs/>
                <w:sz w:val="20"/>
              </w:rPr>
              <w:t>Time to closure (months)</w:t>
            </w:r>
            <w:r>
              <w:rPr>
                <w:b/>
                <w:bCs/>
                <w:sz w:val="20"/>
              </w:rPr>
              <w:t>*</w:t>
            </w:r>
          </w:p>
        </w:tc>
        <w:tc>
          <w:tcPr>
            <w:tcW w:w="1541" w:type="pct"/>
            <w:gridSpan w:val="3"/>
            <w:vAlign w:val="center"/>
          </w:tcPr>
          <w:p w14:paraId="3808296E" w14:textId="108529EE" w:rsidR="00025D43" w:rsidRPr="003E2894" w:rsidRDefault="00025D43" w:rsidP="0079528A">
            <w:pPr>
              <w:pStyle w:val="NoSpacing"/>
              <w:jc w:val="center"/>
              <w:rPr>
                <w:b/>
                <w:bCs/>
                <w:sz w:val="20"/>
              </w:rPr>
            </w:pPr>
            <w:r w:rsidRPr="003E2894">
              <w:rPr>
                <w:b/>
                <w:bCs/>
                <w:sz w:val="20"/>
              </w:rPr>
              <w:t xml:space="preserve">Mean cost per </w:t>
            </w:r>
            <w:r w:rsidR="00A404EC">
              <w:rPr>
                <w:b/>
                <w:bCs/>
                <w:sz w:val="20"/>
              </w:rPr>
              <w:t>wound</w:t>
            </w:r>
            <w:r w:rsidRPr="003E2894">
              <w:rPr>
                <w:b/>
                <w:bCs/>
                <w:sz w:val="20"/>
              </w:rPr>
              <w:br/>
              <w:t>(12 months)</w:t>
            </w:r>
          </w:p>
        </w:tc>
      </w:tr>
      <w:tr w:rsidR="00025D43" w:rsidRPr="009349F5" w14:paraId="116F302F" w14:textId="77777777" w:rsidTr="00941B34">
        <w:trPr>
          <w:trHeight w:val="488"/>
        </w:trPr>
        <w:tc>
          <w:tcPr>
            <w:tcW w:w="313" w:type="pct"/>
            <w:vAlign w:val="center"/>
          </w:tcPr>
          <w:p w14:paraId="6B9FF653" w14:textId="77777777" w:rsidR="00025D43" w:rsidRPr="009349F5" w:rsidRDefault="00025D43" w:rsidP="0079528A">
            <w:pPr>
              <w:pStyle w:val="NoSpacing"/>
              <w:jc w:val="center"/>
              <w:rPr>
                <w:sz w:val="20"/>
              </w:rPr>
            </w:pPr>
          </w:p>
        </w:tc>
        <w:tc>
          <w:tcPr>
            <w:tcW w:w="337" w:type="pct"/>
            <w:vAlign w:val="center"/>
          </w:tcPr>
          <w:p w14:paraId="72B9ADE8" w14:textId="77777777" w:rsidR="00025D43" w:rsidRPr="00A5093C" w:rsidRDefault="00025D43" w:rsidP="0079528A">
            <w:pPr>
              <w:pStyle w:val="NoSpacing"/>
              <w:jc w:val="center"/>
              <w:rPr>
                <w:b/>
                <w:bCs/>
                <w:sz w:val="20"/>
              </w:rPr>
            </w:pPr>
            <w:r w:rsidRPr="00A5093C">
              <w:rPr>
                <w:b/>
                <w:bCs/>
                <w:sz w:val="20"/>
              </w:rPr>
              <w:t>No</w:t>
            </w:r>
          </w:p>
        </w:tc>
        <w:tc>
          <w:tcPr>
            <w:tcW w:w="341" w:type="pct"/>
            <w:vAlign w:val="center"/>
          </w:tcPr>
          <w:p w14:paraId="5851A2E1" w14:textId="77777777" w:rsidR="00025D43" w:rsidRPr="00A5093C" w:rsidRDefault="00025D43" w:rsidP="0079528A">
            <w:pPr>
              <w:pStyle w:val="NoSpacing"/>
              <w:jc w:val="center"/>
              <w:rPr>
                <w:b/>
                <w:bCs/>
                <w:sz w:val="20"/>
              </w:rPr>
            </w:pPr>
            <w:r w:rsidRPr="00A5093C">
              <w:rPr>
                <w:b/>
                <w:bCs/>
                <w:sz w:val="20"/>
              </w:rPr>
              <w:t>AM</w:t>
            </w:r>
          </w:p>
        </w:tc>
        <w:tc>
          <w:tcPr>
            <w:tcW w:w="341" w:type="pct"/>
            <w:vAlign w:val="center"/>
          </w:tcPr>
          <w:p w14:paraId="4EE2667B" w14:textId="77777777" w:rsidR="00025D43" w:rsidRPr="00A5093C" w:rsidRDefault="00025D43" w:rsidP="0079528A">
            <w:pPr>
              <w:pStyle w:val="NoSpacing"/>
              <w:jc w:val="center"/>
              <w:rPr>
                <w:b/>
                <w:bCs/>
                <w:sz w:val="20"/>
              </w:rPr>
            </w:pPr>
            <w:r w:rsidRPr="00A5093C">
              <w:rPr>
                <w:b/>
                <w:bCs/>
                <w:sz w:val="20"/>
              </w:rPr>
              <w:t>ABX</w:t>
            </w:r>
          </w:p>
        </w:tc>
        <w:tc>
          <w:tcPr>
            <w:tcW w:w="341" w:type="pct"/>
            <w:vAlign w:val="center"/>
          </w:tcPr>
          <w:p w14:paraId="5E82673B" w14:textId="77777777" w:rsidR="00025D43" w:rsidRPr="00A5093C" w:rsidRDefault="00025D43" w:rsidP="0079528A">
            <w:pPr>
              <w:pStyle w:val="NoSpacing"/>
              <w:jc w:val="center"/>
              <w:rPr>
                <w:b/>
                <w:bCs/>
                <w:sz w:val="20"/>
              </w:rPr>
            </w:pPr>
            <w:r w:rsidRPr="00A5093C">
              <w:rPr>
                <w:b/>
                <w:bCs/>
                <w:sz w:val="20"/>
              </w:rPr>
              <w:t>No</w:t>
            </w:r>
          </w:p>
        </w:tc>
        <w:tc>
          <w:tcPr>
            <w:tcW w:w="341" w:type="pct"/>
            <w:vAlign w:val="center"/>
          </w:tcPr>
          <w:p w14:paraId="4BBF2783" w14:textId="77777777" w:rsidR="00025D43" w:rsidRPr="00A5093C" w:rsidRDefault="00025D43" w:rsidP="0079528A">
            <w:pPr>
              <w:pStyle w:val="NoSpacing"/>
              <w:jc w:val="center"/>
              <w:rPr>
                <w:b/>
                <w:bCs/>
                <w:sz w:val="20"/>
              </w:rPr>
            </w:pPr>
            <w:r w:rsidRPr="00A5093C">
              <w:rPr>
                <w:b/>
                <w:bCs/>
                <w:sz w:val="20"/>
              </w:rPr>
              <w:t>AM</w:t>
            </w:r>
          </w:p>
        </w:tc>
        <w:tc>
          <w:tcPr>
            <w:tcW w:w="341" w:type="pct"/>
            <w:vAlign w:val="center"/>
          </w:tcPr>
          <w:p w14:paraId="7F5BA7B3" w14:textId="77777777" w:rsidR="00025D43" w:rsidRPr="00A5093C" w:rsidRDefault="00025D43" w:rsidP="0079528A">
            <w:pPr>
              <w:pStyle w:val="NoSpacing"/>
              <w:jc w:val="center"/>
              <w:rPr>
                <w:b/>
                <w:bCs/>
                <w:sz w:val="20"/>
              </w:rPr>
            </w:pPr>
            <w:r w:rsidRPr="00A5093C">
              <w:rPr>
                <w:b/>
                <w:bCs/>
                <w:sz w:val="20"/>
              </w:rPr>
              <w:t>ABX</w:t>
            </w:r>
          </w:p>
        </w:tc>
        <w:tc>
          <w:tcPr>
            <w:tcW w:w="367" w:type="pct"/>
            <w:vAlign w:val="center"/>
          </w:tcPr>
          <w:p w14:paraId="7A3D796E" w14:textId="77777777" w:rsidR="00025D43" w:rsidRPr="00A5093C" w:rsidRDefault="00025D43" w:rsidP="0079528A">
            <w:pPr>
              <w:pStyle w:val="NoSpacing"/>
              <w:jc w:val="center"/>
              <w:rPr>
                <w:b/>
                <w:bCs/>
                <w:sz w:val="20"/>
              </w:rPr>
            </w:pPr>
            <w:r w:rsidRPr="00A5093C">
              <w:rPr>
                <w:b/>
                <w:bCs/>
                <w:sz w:val="20"/>
              </w:rPr>
              <w:t>No</w:t>
            </w:r>
          </w:p>
        </w:tc>
        <w:tc>
          <w:tcPr>
            <w:tcW w:w="367" w:type="pct"/>
            <w:vAlign w:val="center"/>
          </w:tcPr>
          <w:p w14:paraId="23687776" w14:textId="77777777" w:rsidR="00025D43" w:rsidRPr="00A5093C" w:rsidRDefault="00025D43" w:rsidP="0079528A">
            <w:pPr>
              <w:pStyle w:val="NoSpacing"/>
              <w:jc w:val="center"/>
              <w:rPr>
                <w:b/>
                <w:bCs/>
                <w:sz w:val="20"/>
              </w:rPr>
            </w:pPr>
            <w:r w:rsidRPr="00A5093C">
              <w:rPr>
                <w:b/>
                <w:bCs/>
                <w:sz w:val="20"/>
              </w:rPr>
              <w:t>AM</w:t>
            </w:r>
          </w:p>
        </w:tc>
        <w:tc>
          <w:tcPr>
            <w:tcW w:w="370" w:type="pct"/>
            <w:vAlign w:val="center"/>
          </w:tcPr>
          <w:p w14:paraId="79BB9F23" w14:textId="77777777" w:rsidR="00025D43" w:rsidRPr="00A5093C" w:rsidRDefault="00025D43" w:rsidP="0079528A">
            <w:pPr>
              <w:pStyle w:val="NoSpacing"/>
              <w:jc w:val="center"/>
              <w:rPr>
                <w:b/>
                <w:bCs/>
                <w:sz w:val="20"/>
              </w:rPr>
            </w:pPr>
            <w:r w:rsidRPr="00A5093C">
              <w:rPr>
                <w:b/>
                <w:bCs/>
                <w:sz w:val="20"/>
              </w:rPr>
              <w:t>ABX</w:t>
            </w:r>
          </w:p>
        </w:tc>
        <w:tc>
          <w:tcPr>
            <w:tcW w:w="515" w:type="pct"/>
            <w:vAlign w:val="center"/>
          </w:tcPr>
          <w:p w14:paraId="2DD5078A" w14:textId="77777777" w:rsidR="00025D43" w:rsidRPr="00A5093C" w:rsidRDefault="00025D43" w:rsidP="0079528A">
            <w:pPr>
              <w:pStyle w:val="NoSpacing"/>
              <w:jc w:val="center"/>
              <w:rPr>
                <w:b/>
                <w:bCs/>
                <w:sz w:val="20"/>
              </w:rPr>
            </w:pPr>
            <w:r w:rsidRPr="00A5093C">
              <w:rPr>
                <w:b/>
                <w:bCs/>
                <w:sz w:val="20"/>
              </w:rPr>
              <w:t>No</w:t>
            </w:r>
          </w:p>
        </w:tc>
        <w:tc>
          <w:tcPr>
            <w:tcW w:w="515" w:type="pct"/>
            <w:vAlign w:val="center"/>
          </w:tcPr>
          <w:p w14:paraId="608EFC7E" w14:textId="77777777" w:rsidR="00025D43" w:rsidRPr="00A5093C" w:rsidRDefault="00025D43" w:rsidP="0079528A">
            <w:pPr>
              <w:pStyle w:val="NoSpacing"/>
              <w:jc w:val="center"/>
              <w:rPr>
                <w:b/>
                <w:bCs/>
                <w:sz w:val="20"/>
              </w:rPr>
            </w:pPr>
            <w:r w:rsidRPr="00A5093C">
              <w:rPr>
                <w:b/>
                <w:bCs/>
                <w:sz w:val="20"/>
              </w:rPr>
              <w:t>AM</w:t>
            </w:r>
          </w:p>
        </w:tc>
        <w:tc>
          <w:tcPr>
            <w:tcW w:w="511" w:type="pct"/>
            <w:vAlign w:val="center"/>
          </w:tcPr>
          <w:p w14:paraId="687952ED" w14:textId="77777777" w:rsidR="00025D43" w:rsidRPr="00A5093C" w:rsidRDefault="00025D43" w:rsidP="0079528A">
            <w:pPr>
              <w:pStyle w:val="NoSpacing"/>
              <w:jc w:val="center"/>
              <w:rPr>
                <w:b/>
                <w:bCs/>
                <w:sz w:val="20"/>
              </w:rPr>
            </w:pPr>
            <w:r w:rsidRPr="00A5093C">
              <w:rPr>
                <w:b/>
                <w:bCs/>
                <w:sz w:val="20"/>
              </w:rPr>
              <w:t>ABX</w:t>
            </w:r>
          </w:p>
        </w:tc>
      </w:tr>
      <w:tr w:rsidR="00025D43" w:rsidRPr="009349F5" w14:paraId="0C7D8469" w14:textId="77777777" w:rsidTr="00941B34">
        <w:trPr>
          <w:trHeight w:val="488"/>
        </w:trPr>
        <w:tc>
          <w:tcPr>
            <w:tcW w:w="313" w:type="pct"/>
            <w:vAlign w:val="center"/>
          </w:tcPr>
          <w:p w14:paraId="719825A1" w14:textId="77777777" w:rsidR="00025D43" w:rsidRPr="003E2894" w:rsidRDefault="00025D43" w:rsidP="0079528A">
            <w:pPr>
              <w:pStyle w:val="NoSpacing"/>
              <w:jc w:val="center"/>
              <w:rPr>
                <w:b/>
                <w:bCs/>
                <w:sz w:val="20"/>
              </w:rPr>
            </w:pPr>
            <w:r w:rsidRPr="003E2894">
              <w:rPr>
                <w:b/>
                <w:bCs/>
                <w:sz w:val="20"/>
              </w:rPr>
              <w:t>SW</w:t>
            </w:r>
          </w:p>
        </w:tc>
        <w:tc>
          <w:tcPr>
            <w:tcW w:w="337" w:type="pct"/>
            <w:vAlign w:val="center"/>
          </w:tcPr>
          <w:p w14:paraId="74E89848" w14:textId="77777777" w:rsidR="00025D43" w:rsidRPr="009349F5" w:rsidRDefault="00025D43" w:rsidP="0079528A">
            <w:pPr>
              <w:pStyle w:val="NoSpacing"/>
              <w:jc w:val="center"/>
              <w:rPr>
                <w:sz w:val="20"/>
              </w:rPr>
            </w:pPr>
            <w:r w:rsidRPr="009349F5">
              <w:rPr>
                <w:sz w:val="20"/>
              </w:rPr>
              <w:t>16</w:t>
            </w:r>
            <w:r>
              <w:rPr>
                <w:sz w:val="20"/>
              </w:rPr>
              <w:t>%</w:t>
            </w:r>
          </w:p>
        </w:tc>
        <w:tc>
          <w:tcPr>
            <w:tcW w:w="341" w:type="pct"/>
            <w:vAlign w:val="center"/>
          </w:tcPr>
          <w:p w14:paraId="1A26F9AB" w14:textId="77777777" w:rsidR="00025D43" w:rsidRPr="009349F5" w:rsidRDefault="00025D43" w:rsidP="0079528A">
            <w:pPr>
              <w:pStyle w:val="NoSpacing"/>
              <w:jc w:val="center"/>
              <w:rPr>
                <w:sz w:val="20"/>
              </w:rPr>
            </w:pPr>
            <w:r w:rsidRPr="009349F5">
              <w:rPr>
                <w:sz w:val="20"/>
              </w:rPr>
              <w:t>18</w:t>
            </w:r>
            <w:r>
              <w:rPr>
                <w:sz w:val="20"/>
              </w:rPr>
              <w:t>%</w:t>
            </w:r>
          </w:p>
        </w:tc>
        <w:tc>
          <w:tcPr>
            <w:tcW w:w="341" w:type="pct"/>
            <w:vAlign w:val="center"/>
          </w:tcPr>
          <w:p w14:paraId="6444E42B" w14:textId="77777777" w:rsidR="00025D43" w:rsidRPr="009349F5" w:rsidRDefault="00025D43" w:rsidP="0079528A">
            <w:pPr>
              <w:pStyle w:val="NoSpacing"/>
              <w:jc w:val="center"/>
              <w:rPr>
                <w:sz w:val="20"/>
              </w:rPr>
            </w:pPr>
            <w:r w:rsidRPr="009349F5">
              <w:rPr>
                <w:sz w:val="20"/>
              </w:rPr>
              <w:t>66</w:t>
            </w:r>
            <w:r>
              <w:rPr>
                <w:sz w:val="20"/>
              </w:rPr>
              <w:t>%</w:t>
            </w:r>
          </w:p>
        </w:tc>
        <w:tc>
          <w:tcPr>
            <w:tcW w:w="341" w:type="pct"/>
            <w:vAlign w:val="center"/>
          </w:tcPr>
          <w:p w14:paraId="41F237AA" w14:textId="77777777" w:rsidR="00025D43" w:rsidRPr="009349F5" w:rsidRDefault="00025D43" w:rsidP="0079528A">
            <w:pPr>
              <w:pStyle w:val="NoSpacing"/>
              <w:jc w:val="center"/>
              <w:rPr>
                <w:sz w:val="20"/>
              </w:rPr>
            </w:pPr>
            <w:r w:rsidRPr="009349F5">
              <w:rPr>
                <w:sz w:val="20"/>
              </w:rPr>
              <w:t>92%</w:t>
            </w:r>
          </w:p>
        </w:tc>
        <w:tc>
          <w:tcPr>
            <w:tcW w:w="341" w:type="pct"/>
            <w:vAlign w:val="center"/>
          </w:tcPr>
          <w:p w14:paraId="044E39C5" w14:textId="77777777" w:rsidR="00025D43" w:rsidRPr="009349F5" w:rsidRDefault="00025D43" w:rsidP="0079528A">
            <w:pPr>
              <w:pStyle w:val="NoSpacing"/>
              <w:jc w:val="center"/>
              <w:rPr>
                <w:sz w:val="20"/>
              </w:rPr>
            </w:pPr>
            <w:r w:rsidRPr="009349F5">
              <w:rPr>
                <w:sz w:val="20"/>
              </w:rPr>
              <w:t>83%</w:t>
            </w:r>
          </w:p>
        </w:tc>
        <w:tc>
          <w:tcPr>
            <w:tcW w:w="341" w:type="pct"/>
            <w:vAlign w:val="center"/>
          </w:tcPr>
          <w:p w14:paraId="480AF935" w14:textId="77777777" w:rsidR="00025D43" w:rsidRPr="009349F5" w:rsidRDefault="00025D43" w:rsidP="0079528A">
            <w:pPr>
              <w:pStyle w:val="NoSpacing"/>
              <w:jc w:val="center"/>
              <w:rPr>
                <w:sz w:val="20"/>
              </w:rPr>
            </w:pPr>
            <w:r w:rsidRPr="009349F5">
              <w:rPr>
                <w:sz w:val="20"/>
              </w:rPr>
              <w:t>85%</w:t>
            </w:r>
          </w:p>
        </w:tc>
        <w:tc>
          <w:tcPr>
            <w:tcW w:w="367" w:type="pct"/>
            <w:vAlign w:val="center"/>
          </w:tcPr>
          <w:p w14:paraId="68073A65" w14:textId="77777777" w:rsidR="00025D43" w:rsidRPr="009349F5" w:rsidRDefault="00025D43" w:rsidP="0079528A">
            <w:pPr>
              <w:pStyle w:val="NoSpacing"/>
              <w:jc w:val="center"/>
              <w:rPr>
                <w:sz w:val="20"/>
              </w:rPr>
            </w:pPr>
            <w:r w:rsidRPr="009349F5">
              <w:rPr>
                <w:sz w:val="20"/>
              </w:rPr>
              <w:t>1.9</w:t>
            </w:r>
          </w:p>
        </w:tc>
        <w:tc>
          <w:tcPr>
            <w:tcW w:w="367" w:type="pct"/>
            <w:vAlign w:val="center"/>
          </w:tcPr>
          <w:p w14:paraId="78583437" w14:textId="77777777" w:rsidR="00025D43" w:rsidRPr="009349F5" w:rsidRDefault="00025D43" w:rsidP="0079528A">
            <w:pPr>
              <w:pStyle w:val="NoSpacing"/>
              <w:jc w:val="center"/>
              <w:rPr>
                <w:sz w:val="20"/>
              </w:rPr>
            </w:pPr>
            <w:r w:rsidRPr="009349F5">
              <w:rPr>
                <w:sz w:val="20"/>
              </w:rPr>
              <w:t>5.8</w:t>
            </w:r>
          </w:p>
        </w:tc>
        <w:tc>
          <w:tcPr>
            <w:tcW w:w="370" w:type="pct"/>
            <w:vAlign w:val="center"/>
          </w:tcPr>
          <w:p w14:paraId="6AD82806" w14:textId="77777777" w:rsidR="00025D43" w:rsidRPr="009349F5" w:rsidRDefault="00025D43" w:rsidP="0079528A">
            <w:pPr>
              <w:pStyle w:val="NoSpacing"/>
              <w:jc w:val="center"/>
              <w:rPr>
                <w:sz w:val="20"/>
              </w:rPr>
            </w:pPr>
            <w:r w:rsidRPr="009349F5">
              <w:rPr>
                <w:sz w:val="20"/>
              </w:rPr>
              <w:t>6.5</w:t>
            </w:r>
          </w:p>
        </w:tc>
        <w:tc>
          <w:tcPr>
            <w:tcW w:w="515" w:type="pct"/>
            <w:vAlign w:val="center"/>
          </w:tcPr>
          <w:p w14:paraId="01846CBD" w14:textId="77777777" w:rsidR="00025D43" w:rsidRPr="009349F5" w:rsidRDefault="00025D43" w:rsidP="0079528A">
            <w:pPr>
              <w:pStyle w:val="NoSpacing"/>
              <w:jc w:val="center"/>
              <w:rPr>
                <w:sz w:val="20"/>
              </w:rPr>
            </w:pPr>
            <w:r w:rsidRPr="009349F5">
              <w:rPr>
                <w:sz w:val="20"/>
              </w:rPr>
              <w:t>£2,001</w:t>
            </w:r>
          </w:p>
        </w:tc>
        <w:tc>
          <w:tcPr>
            <w:tcW w:w="515" w:type="pct"/>
            <w:vAlign w:val="center"/>
          </w:tcPr>
          <w:p w14:paraId="504C3A31" w14:textId="77777777" w:rsidR="00025D43" w:rsidRPr="009349F5" w:rsidRDefault="00025D43" w:rsidP="0079528A">
            <w:pPr>
              <w:pStyle w:val="NoSpacing"/>
              <w:jc w:val="center"/>
              <w:rPr>
                <w:sz w:val="20"/>
              </w:rPr>
            </w:pPr>
            <w:r>
              <w:rPr>
                <w:sz w:val="20"/>
              </w:rPr>
              <w:t xml:space="preserve">  </w:t>
            </w:r>
            <w:r w:rsidRPr="009349F5">
              <w:rPr>
                <w:sz w:val="20"/>
              </w:rPr>
              <w:t>£6,966</w:t>
            </w:r>
          </w:p>
        </w:tc>
        <w:tc>
          <w:tcPr>
            <w:tcW w:w="511" w:type="pct"/>
            <w:vAlign w:val="center"/>
          </w:tcPr>
          <w:p w14:paraId="17615819" w14:textId="77777777" w:rsidR="00025D43" w:rsidRPr="009349F5" w:rsidRDefault="00025D43" w:rsidP="0079528A">
            <w:pPr>
              <w:pStyle w:val="NoSpacing"/>
              <w:jc w:val="center"/>
              <w:rPr>
                <w:sz w:val="20"/>
              </w:rPr>
            </w:pPr>
            <w:r>
              <w:rPr>
                <w:sz w:val="20"/>
              </w:rPr>
              <w:t xml:space="preserve"> </w:t>
            </w:r>
            <w:r w:rsidRPr="009349F5">
              <w:rPr>
                <w:sz w:val="20"/>
              </w:rPr>
              <w:t>£8,742</w:t>
            </w:r>
          </w:p>
        </w:tc>
      </w:tr>
      <w:tr w:rsidR="002E3F71" w:rsidRPr="009349F5" w14:paraId="3BEEF5B7" w14:textId="77777777" w:rsidTr="00941B34">
        <w:trPr>
          <w:trHeight w:val="488"/>
        </w:trPr>
        <w:tc>
          <w:tcPr>
            <w:tcW w:w="313" w:type="pct"/>
            <w:vAlign w:val="center"/>
          </w:tcPr>
          <w:p w14:paraId="2B93764D" w14:textId="762B6A16" w:rsidR="002E3F71" w:rsidRPr="003E2894" w:rsidRDefault="002E3F71" w:rsidP="002E3F71">
            <w:pPr>
              <w:pStyle w:val="NoSpacing"/>
              <w:jc w:val="center"/>
              <w:rPr>
                <w:b/>
                <w:bCs/>
                <w:sz w:val="20"/>
              </w:rPr>
            </w:pPr>
            <w:r w:rsidRPr="003E2894">
              <w:rPr>
                <w:b/>
                <w:bCs/>
                <w:sz w:val="20"/>
              </w:rPr>
              <w:t>PU</w:t>
            </w:r>
          </w:p>
        </w:tc>
        <w:tc>
          <w:tcPr>
            <w:tcW w:w="337" w:type="pct"/>
            <w:vAlign w:val="center"/>
          </w:tcPr>
          <w:p w14:paraId="532E28A3" w14:textId="7A91D60F" w:rsidR="002E3F71" w:rsidRPr="009349F5" w:rsidRDefault="002E3F71" w:rsidP="002E3F71">
            <w:pPr>
              <w:pStyle w:val="NoSpacing"/>
              <w:jc w:val="center"/>
              <w:rPr>
                <w:sz w:val="20"/>
              </w:rPr>
            </w:pPr>
            <w:r w:rsidRPr="009349F5">
              <w:rPr>
                <w:sz w:val="20"/>
              </w:rPr>
              <w:t>32%</w:t>
            </w:r>
          </w:p>
        </w:tc>
        <w:tc>
          <w:tcPr>
            <w:tcW w:w="341" w:type="pct"/>
            <w:vAlign w:val="center"/>
          </w:tcPr>
          <w:p w14:paraId="2CD9C5B0" w14:textId="47CDF842" w:rsidR="002E3F71" w:rsidRPr="009349F5" w:rsidRDefault="002E3F71" w:rsidP="002E3F71">
            <w:pPr>
              <w:pStyle w:val="NoSpacing"/>
              <w:jc w:val="center"/>
              <w:rPr>
                <w:sz w:val="20"/>
              </w:rPr>
            </w:pPr>
            <w:r w:rsidRPr="009349F5">
              <w:rPr>
                <w:sz w:val="20"/>
              </w:rPr>
              <w:t>15%</w:t>
            </w:r>
          </w:p>
        </w:tc>
        <w:tc>
          <w:tcPr>
            <w:tcW w:w="341" w:type="pct"/>
            <w:vAlign w:val="center"/>
          </w:tcPr>
          <w:p w14:paraId="3981CDED" w14:textId="43B9CABA" w:rsidR="002E3F71" w:rsidRPr="009349F5" w:rsidRDefault="002E3F71" w:rsidP="002E3F71">
            <w:pPr>
              <w:pStyle w:val="NoSpacing"/>
              <w:jc w:val="center"/>
              <w:rPr>
                <w:sz w:val="20"/>
              </w:rPr>
            </w:pPr>
            <w:r w:rsidRPr="009349F5">
              <w:rPr>
                <w:sz w:val="20"/>
              </w:rPr>
              <w:t>53%</w:t>
            </w:r>
          </w:p>
        </w:tc>
        <w:tc>
          <w:tcPr>
            <w:tcW w:w="341" w:type="pct"/>
            <w:vAlign w:val="center"/>
          </w:tcPr>
          <w:p w14:paraId="43C5C089" w14:textId="49A317BD" w:rsidR="002E3F71" w:rsidRPr="009349F5" w:rsidRDefault="002E3F71" w:rsidP="002E3F71">
            <w:pPr>
              <w:pStyle w:val="NoSpacing"/>
              <w:jc w:val="center"/>
              <w:rPr>
                <w:sz w:val="20"/>
              </w:rPr>
            </w:pPr>
            <w:r w:rsidRPr="009349F5">
              <w:rPr>
                <w:sz w:val="20"/>
              </w:rPr>
              <w:t>40%</w:t>
            </w:r>
          </w:p>
        </w:tc>
        <w:tc>
          <w:tcPr>
            <w:tcW w:w="341" w:type="pct"/>
            <w:vAlign w:val="center"/>
          </w:tcPr>
          <w:p w14:paraId="14780D88" w14:textId="10D28328" w:rsidR="002E3F71" w:rsidRPr="009349F5" w:rsidRDefault="002E3F71" w:rsidP="002E3F71">
            <w:pPr>
              <w:pStyle w:val="NoSpacing"/>
              <w:jc w:val="center"/>
              <w:rPr>
                <w:sz w:val="20"/>
              </w:rPr>
            </w:pPr>
            <w:r w:rsidRPr="009349F5">
              <w:rPr>
                <w:sz w:val="20"/>
              </w:rPr>
              <w:t>19%</w:t>
            </w:r>
          </w:p>
        </w:tc>
        <w:tc>
          <w:tcPr>
            <w:tcW w:w="341" w:type="pct"/>
            <w:vAlign w:val="center"/>
          </w:tcPr>
          <w:p w14:paraId="5CABD200" w14:textId="76FE52AB" w:rsidR="002E3F71" w:rsidRPr="009349F5" w:rsidRDefault="002E3F71" w:rsidP="002E3F71">
            <w:pPr>
              <w:pStyle w:val="NoSpacing"/>
              <w:jc w:val="center"/>
              <w:rPr>
                <w:sz w:val="20"/>
              </w:rPr>
            </w:pPr>
            <w:r w:rsidRPr="009349F5">
              <w:rPr>
                <w:sz w:val="20"/>
              </w:rPr>
              <w:t>14%</w:t>
            </w:r>
          </w:p>
        </w:tc>
        <w:tc>
          <w:tcPr>
            <w:tcW w:w="367" w:type="pct"/>
            <w:vAlign w:val="center"/>
          </w:tcPr>
          <w:p w14:paraId="46A441A9" w14:textId="15B672B8" w:rsidR="002E3F71" w:rsidRPr="009349F5" w:rsidRDefault="002E3F71" w:rsidP="002E3F71">
            <w:pPr>
              <w:pStyle w:val="NoSpacing"/>
              <w:jc w:val="center"/>
              <w:rPr>
                <w:sz w:val="20"/>
              </w:rPr>
            </w:pPr>
            <w:r w:rsidRPr="009349F5">
              <w:rPr>
                <w:sz w:val="20"/>
              </w:rPr>
              <w:t>3.7</w:t>
            </w:r>
          </w:p>
        </w:tc>
        <w:tc>
          <w:tcPr>
            <w:tcW w:w="367" w:type="pct"/>
            <w:vAlign w:val="center"/>
          </w:tcPr>
          <w:p w14:paraId="2677CD4F" w14:textId="135BB56B" w:rsidR="002E3F71" w:rsidRPr="009349F5" w:rsidRDefault="002E3F71" w:rsidP="002E3F71">
            <w:pPr>
              <w:pStyle w:val="NoSpacing"/>
              <w:jc w:val="center"/>
              <w:rPr>
                <w:sz w:val="20"/>
              </w:rPr>
            </w:pPr>
            <w:r w:rsidRPr="009349F5">
              <w:rPr>
                <w:sz w:val="20"/>
              </w:rPr>
              <w:t>5.3</w:t>
            </w:r>
          </w:p>
        </w:tc>
        <w:tc>
          <w:tcPr>
            <w:tcW w:w="370" w:type="pct"/>
            <w:vAlign w:val="center"/>
          </w:tcPr>
          <w:p w14:paraId="5D0C0C2A" w14:textId="404B82AB" w:rsidR="002E3F71" w:rsidRPr="009349F5" w:rsidRDefault="002E3F71" w:rsidP="002E3F71">
            <w:pPr>
              <w:pStyle w:val="NoSpacing"/>
              <w:jc w:val="center"/>
              <w:rPr>
                <w:sz w:val="20"/>
              </w:rPr>
            </w:pPr>
            <w:r w:rsidRPr="009349F5">
              <w:rPr>
                <w:sz w:val="20"/>
              </w:rPr>
              <w:t>7.7</w:t>
            </w:r>
          </w:p>
        </w:tc>
        <w:tc>
          <w:tcPr>
            <w:tcW w:w="515" w:type="pct"/>
            <w:vAlign w:val="center"/>
          </w:tcPr>
          <w:p w14:paraId="323B9780" w14:textId="2BE0A7D3" w:rsidR="002E3F71" w:rsidRPr="009349F5" w:rsidRDefault="002E3F71" w:rsidP="002E3F71">
            <w:pPr>
              <w:pStyle w:val="NoSpacing"/>
              <w:jc w:val="center"/>
              <w:rPr>
                <w:sz w:val="20"/>
              </w:rPr>
            </w:pPr>
            <w:r w:rsidRPr="009349F5">
              <w:rPr>
                <w:sz w:val="20"/>
              </w:rPr>
              <w:t>£4,662</w:t>
            </w:r>
          </w:p>
        </w:tc>
        <w:tc>
          <w:tcPr>
            <w:tcW w:w="515" w:type="pct"/>
            <w:vAlign w:val="center"/>
          </w:tcPr>
          <w:p w14:paraId="332FE716" w14:textId="64930AFD" w:rsidR="002E3F71" w:rsidRDefault="002E3F71" w:rsidP="002E3F71">
            <w:pPr>
              <w:pStyle w:val="NoSpacing"/>
              <w:jc w:val="center"/>
              <w:rPr>
                <w:sz w:val="20"/>
              </w:rPr>
            </w:pPr>
            <w:r>
              <w:rPr>
                <w:sz w:val="20"/>
              </w:rPr>
              <w:t xml:space="preserve">  </w:t>
            </w:r>
            <w:r w:rsidRPr="009349F5">
              <w:rPr>
                <w:sz w:val="20"/>
              </w:rPr>
              <w:t>£7,368</w:t>
            </w:r>
          </w:p>
        </w:tc>
        <w:tc>
          <w:tcPr>
            <w:tcW w:w="511" w:type="pct"/>
            <w:vAlign w:val="center"/>
          </w:tcPr>
          <w:p w14:paraId="4FC10BCF" w14:textId="781974BB" w:rsidR="002E3F71" w:rsidRPr="009349F5" w:rsidRDefault="002E3F71" w:rsidP="002E3F71">
            <w:pPr>
              <w:pStyle w:val="NoSpacing"/>
              <w:jc w:val="center"/>
              <w:rPr>
                <w:sz w:val="20"/>
              </w:rPr>
            </w:pPr>
            <w:r w:rsidRPr="009349F5">
              <w:rPr>
                <w:sz w:val="20"/>
              </w:rPr>
              <w:t>£10,906</w:t>
            </w:r>
          </w:p>
        </w:tc>
      </w:tr>
      <w:tr w:rsidR="002E3F71" w:rsidRPr="009349F5" w14:paraId="74675762" w14:textId="77777777" w:rsidTr="00941B34">
        <w:trPr>
          <w:trHeight w:val="488"/>
        </w:trPr>
        <w:tc>
          <w:tcPr>
            <w:tcW w:w="313" w:type="pct"/>
            <w:vAlign w:val="center"/>
          </w:tcPr>
          <w:p w14:paraId="464D7501" w14:textId="77777777" w:rsidR="002E3F71" w:rsidRPr="003E2894" w:rsidRDefault="002E3F71" w:rsidP="002E3F71">
            <w:pPr>
              <w:pStyle w:val="NoSpacing"/>
              <w:jc w:val="center"/>
              <w:rPr>
                <w:b/>
                <w:bCs/>
                <w:sz w:val="20"/>
              </w:rPr>
            </w:pPr>
            <w:r w:rsidRPr="003E2894">
              <w:rPr>
                <w:b/>
                <w:bCs/>
                <w:sz w:val="20"/>
              </w:rPr>
              <w:t>DFU</w:t>
            </w:r>
          </w:p>
        </w:tc>
        <w:tc>
          <w:tcPr>
            <w:tcW w:w="337" w:type="pct"/>
            <w:vAlign w:val="center"/>
          </w:tcPr>
          <w:p w14:paraId="248E7E6F" w14:textId="77777777" w:rsidR="002E3F71" w:rsidRPr="009349F5" w:rsidRDefault="002E3F71" w:rsidP="002E3F71">
            <w:pPr>
              <w:pStyle w:val="NoSpacing"/>
              <w:jc w:val="center"/>
              <w:rPr>
                <w:sz w:val="20"/>
              </w:rPr>
            </w:pPr>
            <w:r w:rsidRPr="009349F5">
              <w:rPr>
                <w:sz w:val="20"/>
              </w:rPr>
              <w:t>25</w:t>
            </w:r>
            <w:r>
              <w:rPr>
                <w:sz w:val="20"/>
              </w:rPr>
              <w:t>%</w:t>
            </w:r>
          </w:p>
        </w:tc>
        <w:tc>
          <w:tcPr>
            <w:tcW w:w="341" w:type="pct"/>
            <w:vAlign w:val="center"/>
          </w:tcPr>
          <w:p w14:paraId="09951E5A" w14:textId="77777777" w:rsidR="002E3F71" w:rsidRPr="009349F5" w:rsidRDefault="002E3F71" w:rsidP="002E3F71">
            <w:pPr>
              <w:pStyle w:val="NoSpacing"/>
              <w:jc w:val="center"/>
              <w:rPr>
                <w:sz w:val="20"/>
              </w:rPr>
            </w:pPr>
            <w:r w:rsidRPr="009349F5">
              <w:rPr>
                <w:sz w:val="20"/>
              </w:rPr>
              <w:t>41</w:t>
            </w:r>
            <w:r>
              <w:rPr>
                <w:sz w:val="20"/>
              </w:rPr>
              <w:t>%</w:t>
            </w:r>
          </w:p>
        </w:tc>
        <w:tc>
          <w:tcPr>
            <w:tcW w:w="341" w:type="pct"/>
            <w:vAlign w:val="center"/>
          </w:tcPr>
          <w:p w14:paraId="38BA14C0" w14:textId="77777777" w:rsidR="002E3F71" w:rsidRPr="009349F5" w:rsidRDefault="002E3F71" w:rsidP="002E3F71">
            <w:pPr>
              <w:pStyle w:val="NoSpacing"/>
              <w:jc w:val="center"/>
              <w:rPr>
                <w:sz w:val="20"/>
              </w:rPr>
            </w:pPr>
            <w:r w:rsidRPr="009349F5">
              <w:rPr>
                <w:sz w:val="20"/>
              </w:rPr>
              <w:t>34</w:t>
            </w:r>
            <w:r>
              <w:rPr>
                <w:sz w:val="20"/>
              </w:rPr>
              <w:t>%</w:t>
            </w:r>
          </w:p>
        </w:tc>
        <w:tc>
          <w:tcPr>
            <w:tcW w:w="341" w:type="pct"/>
            <w:vAlign w:val="center"/>
          </w:tcPr>
          <w:p w14:paraId="55BACA1D" w14:textId="77777777" w:rsidR="002E3F71" w:rsidRPr="009349F5" w:rsidRDefault="002E3F71" w:rsidP="002E3F71">
            <w:pPr>
              <w:pStyle w:val="NoSpacing"/>
              <w:jc w:val="center"/>
              <w:rPr>
                <w:sz w:val="20"/>
              </w:rPr>
            </w:pPr>
            <w:r w:rsidRPr="009349F5">
              <w:rPr>
                <w:sz w:val="20"/>
              </w:rPr>
              <w:t>70%</w:t>
            </w:r>
          </w:p>
        </w:tc>
        <w:tc>
          <w:tcPr>
            <w:tcW w:w="341" w:type="pct"/>
            <w:vAlign w:val="center"/>
          </w:tcPr>
          <w:p w14:paraId="79E8957F" w14:textId="77777777" w:rsidR="002E3F71" w:rsidRPr="009349F5" w:rsidRDefault="002E3F71" w:rsidP="002E3F71">
            <w:pPr>
              <w:pStyle w:val="NoSpacing"/>
              <w:jc w:val="center"/>
              <w:rPr>
                <w:sz w:val="20"/>
              </w:rPr>
            </w:pPr>
            <w:r w:rsidRPr="009349F5">
              <w:rPr>
                <w:sz w:val="20"/>
              </w:rPr>
              <w:t>32%</w:t>
            </w:r>
          </w:p>
        </w:tc>
        <w:tc>
          <w:tcPr>
            <w:tcW w:w="341" w:type="pct"/>
            <w:vAlign w:val="center"/>
          </w:tcPr>
          <w:p w14:paraId="6ABC169B" w14:textId="77777777" w:rsidR="002E3F71" w:rsidRPr="009349F5" w:rsidRDefault="002E3F71" w:rsidP="002E3F71">
            <w:pPr>
              <w:pStyle w:val="NoSpacing"/>
              <w:jc w:val="center"/>
              <w:rPr>
                <w:sz w:val="20"/>
              </w:rPr>
            </w:pPr>
            <w:r w:rsidRPr="009349F5">
              <w:rPr>
                <w:sz w:val="20"/>
              </w:rPr>
              <w:t>16%</w:t>
            </w:r>
          </w:p>
        </w:tc>
        <w:tc>
          <w:tcPr>
            <w:tcW w:w="367" w:type="pct"/>
            <w:vAlign w:val="center"/>
          </w:tcPr>
          <w:p w14:paraId="4CBC20AF" w14:textId="77777777" w:rsidR="002E3F71" w:rsidRPr="009349F5" w:rsidRDefault="002E3F71" w:rsidP="002E3F71">
            <w:pPr>
              <w:pStyle w:val="NoSpacing"/>
              <w:jc w:val="center"/>
              <w:rPr>
                <w:sz w:val="20"/>
              </w:rPr>
            </w:pPr>
            <w:r w:rsidRPr="009349F5">
              <w:rPr>
                <w:sz w:val="20"/>
              </w:rPr>
              <w:t>2.3</w:t>
            </w:r>
          </w:p>
        </w:tc>
        <w:tc>
          <w:tcPr>
            <w:tcW w:w="367" w:type="pct"/>
            <w:vAlign w:val="center"/>
          </w:tcPr>
          <w:p w14:paraId="683EB463" w14:textId="77777777" w:rsidR="002E3F71" w:rsidRPr="009349F5" w:rsidRDefault="002E3F71" w:rsidP="002E3F71">
            <w:pPr>
              <w:pStyle w:val="NoSpacing"/>
              <w:jc w:val="center"/>
              <w:rPr>
                <w:sz w:val="20"/>
              </w:rPr>
            </w:pPr>
            <w:r w:rsidRPr="009349F5">
              <w:rPr>
                <w:sz w:val="20"/>
              </w:rPr>
              <w:t>6.2</w:t>
            </w:r>
          </w:p>
        </w:tc>
        <w:tc>
          <w:tcPr>
            <w:tcW w:w="370" w:type="pct"/>
            <w:vAlign w:val="center"/>
          </w:tcPr>
          <w:p w14:paraId="489B1980" w14:textId="77777777" w:rsidR="002E3F71" w:rsidRPr="009349F5" w:rsidRDefault="002E3F71" w:rsidP="002E3F71">
            <w:pPr>
              <w:pStyle w:val="NoSpacing"/>
              <w:jc w:val="center"/>
              <w:rPr>
                <w:sz w:val="20"/>
              </w:rPr>
            </w:pPr>
            <w:r w:rsidRPr="009349F5">
              <w:rPr>
                <w:sz w:val="20"/>
              </w:rPr>
              <w:t>6.1</w:t>
            </w:r>
          </w:p>
        </w:tc>
        <w:tc>
          <w:tcPr>
            <w:tcW w:w="515" w:type="pct"/>
            <w:vAlign w:val="center"/>
          </w:tcPr>
          <w:p w14:paraId="012E0DAF" w14:textId="77777777" w:rsidR="002E3F71" w:rsidRPr="009349F5" w:rsidRDefault="002E3F71" w:rsidP="002E3F71">
            <w:pPr>
              <w:pStyle w:val="NoSpacing"/>
              <w:jc w:val="center"/>
              <w:rPr>
                <w:sz w:val="20"/>
              </w:rPr>
            </w:pPr>
            <w:r w:rsidRPr="009349F5">
              <w:rPr>
                <w:sz w:val="20"/>
              </w:rPr>
              <w:t>£2,604</w:t>
            </w:r>
          </w:p>
        </w:tc>
        <w:tc>
          <w:tcPr>
            <w:tcW w:w="515" w:type="pct"/>
            <w:vAlign w:val="center"/>
          </w:tcPr>
          <w:p w14:paraId="5ECF9F4E" w14:textId="77777777" w:rsidR="002E3F71" w:rsidRPr="009349F5" w:rsidRDefault="002E3F71" w:rsidP="002E3F71">
            <w:pPr>
              <w:pStyle w:val="NoSpacing"/>
              <w:jc w:val="center"/>
              <w:rPr>
                <w:sz w:val="20"/>
              </w:rPr>
            </w:pPr>
            <w:r>
              <w:rPr>
                <w:sz w:val="20"/>
              </w:rPr>
              <w:t xml:space="preserve">  </w:t>
            </w:r>
            <w:r w:rsidRPr="009349F5">
              <w:rPr>
                <w:sz w:val="20"/>
              </w:rPr>
              <w:t>£7,967</w:t>
            </w:r>
          </w:p>
        </w:tc>
        <w:tc>
          <w:tcPr>
            <w:tcW w:w="511" w:type="pct"/>
            <w:vAlign w:val="center"/>
          </w:tcPr>
          <w:p w14:paraId="5E1F5E09" w14:textId="77777777" w:rsidR="002E3F71" w:rsidRPr="009349F5" w:rsidRDefault="002E3F71" w:rsidP="002E3F71">
            <w:pPr>
              <w:pStyle w:val="NoSpacing"/>
              <w:jc w:val="center"/>
              <w:rPr>
                <w:sz w:val="20"/>
              </w:rPr>
            </w:pPr>
            <w:r w:rsidRPr="009349F5">
              <w:rPr>
                <w:sz w:val="20"/>
              </w:rPr>
              <w:t>£11,585</w:t>
            </w:r>
          </w:p>
        </w:tc>
      </w:tr>
      <w:tr w:rsidR="002E3F71" w:rsidRPr="009349F5" w14:paraId="32891FFA" w14:textId="77777777" w:rsidTr="00941B34">
        <w:trPr>
          <w:trHeight w:val="488"/>
        </w:trPr>
        <w:tc>
          <w:tcPr>
            <w:tcW w:w="313" w:type="pct"/>
            <w:vAlign w:val="center"/>
          </w:tcPr>
          <w:p w14:paraId="3B903BD2" w14:textId="77777777" w:rsidR="002E3F71" w:rsidRPr="003E2894" w:rsidRDefault="002E3F71" w:rsidP="002E3F71">
            <w:pPr>
              <w:pStyle w:val="NoSpacing"/>
              <w:jc w:val="center"/>
              <w:rPr>
                <w:b/>
                <w:bCs/>
                <w:sz w:val="20"/>
              </w:rPr>
            </w:pPr>
            <w:r w:rsidRPr="003E2894">
              <w:rPr>
                <w:b/>
                <w:bCs/>
                <w:sz w:val="20"/>
              </w:rPr>
              <w:t>VLU</w:t>
            </w:r>
          </w:p>
        </w:tc>
        <w:tc>
          <w:tcPr>
            <w:tcW w:w="337" w:type="pct"/>
            <w:vAlign w:val="center"/>
          </w:tcPr>
          <w:p w14:paraId="2753AC73" w14:textId="77777777" w:rsidR="002E3F71" w:rsidRPr="009349F5" w:rsidRDefault="002E3F71" w:rsidP="002E3F71">
            <w:pPr>
              <w:pStyle w:val="NoSpacing"/>
              <w:jc w:val="center"/>
              <w:rPr>
                <w:sz w:val="20"/>
              </w:rPr>
            </w:pPr>
            <w:r w:rsidRPr="009349F5">
              <w:rPr>
                <w:sz w:val="20"/>
              </w:rPr>
              <w:t>53</w:t>
            </w:r>
            <w:r>
              <w:rPr>
                <w:sz w:val="20"/>
              </w:rPr>
              <w:t>%</w:t>
            </w:r>
          </w:p>
        </w:tc>
        <w:tc>
          <w:tcPr>
            <w:tcW w:w="341" w:type="pct"/>
            <w:vAlign w:val="center"/>
          </w:tcPr>
          <w:p w14:paraId="500B845A" w14:textId="77777777" w:rsidR="002E3F71" w:rsidRPr="009349F5" w:rsidRDefault="002E3F71" w:rsidP="002E3F71">
            <w:pPr>
              <w:pStyle w:val="NoSpacing"/>
              <w:jc w:val="center"/>
              <w:rPr>
                <w:sz w:val="20"/>
              </w:rPr>
            </w:pPr>
            <w:r w:rsidRPr="009349F5">
              <w:rPr>
                <w:sz w:val="20"/>
              </w:rPr>
              <w:t>6</w:t>
            </w:r>
            <w:r>
              <w:rPr>
                <w:sz w:val="20"/>
              </w:rPr>
              <w:t>%</w:t>
            </w:r>
          </w:p>
        </w:tc>
        <w:tc>
          <w:tcPr>
            <w:tcW w:w="341" w:type="pct"/>
            <w:vAlign w:val="center"/>
          </w:tcPr>
          <w:p w14:paraId="64E162F6" w14:textId="77777777" w:rsidR="002E3F71" w:rsidRPr="009349F5" w:rsidRDefault="002E3F71" w:rsidP="002E3F71">
            <w:pPr>
              <w:pStyle w:val="NoSpacing"/>
              <w:jc w:val="center"/>
              <w:rPr>
                <w:sz w:val="20"/>
              </w:rPr>
            </w:pPr>
            <w:r w:rsidRPr="009349F5">
              <w:rPr>
                <w:sz w:val="20"/>
              </w:rPr>
              <w:t>40</w:t>
            </w:r>
            <w:r>
              <w:rPr>
                <w:sz w:val="20"/>
              </w:rPr>
              <w:t>%</w:t>
            </w:r>
          </w:p>
        </w:tc>
        <w:tc>
          <w:tcPr>
            <w:tcW w:w="341" w:type="pct"/>
            <w:vAlign w:val="center"/>
          </w:tcPr>
          <w:p w14:paraId="359E5148" w14:textId="77777777" w:rsidR="002E3F71" w:rsidRPr="009349F5" w:rsidRDefault="002E3F71" w:rsidP="002E3F71">
            <w:pPr>
              <w:pStyle w:val="NoSpacing"/>
              <w:jc w:val="center"/>
              <w:rPr>
                <w:sz w:val="20"/>
              </w:rPr>
            </w:pPr>
            <w:r w:rsidRPr="009349F5">
              <w:rPr>
                <w:sz w:val="20"/>
              </w:rPr>
              <w:t>75%</w:t>
            </w:r>
          </w:p>
        </w:tc>
        <w:tc>
          <w:tcPr>
            <w:tcW w:w="341" w:type="pct"/>
            <w:vAlign w:val="center"/>
          </w:tcPr>
          <w:p w14:paraId="15A10FCD" w14:textId="77777777" w:rsidR="002E3F71" w:rsidRPr="009349F5" w:rsidRDefault="002E3F71" w:rsidP="002E3F71">
            <w:pPr>
              <w:pStyle w:val="NoSpacing"/>
              <w:jc w:val="center"/>
              <w:rPr>
                <w:sz w:val="20"/>
              </w:rPr>
            </w:pPr>
            <w:r w:rsidRPr="009349F5">
              <w:rPr>
                <w:sz w:val="20"/>
              </w:rPr>
              <w:t>45%</w:t>
            </w:r>
          </w:p>
        </w:tc>
        <w:tc>
          <w:tcPr>
            <w:tcW w:w="341" w:type="pct"/>
            <w:vAlign w:val="center"/>
          </w:tcPr>
          <w:p w14:paraId="5EE7DA60" w14:textId="77777777" w:rsidR="002E3F71" w:rsidRPr="009349F5" w:rsidRDefault="002E3F71" w:rsidP="002E3F71">
            <w:pPr>
              <w:pStyle w:val="NoSpacing"/>
              <w:jc w:val="center"/>
              <w:rPr>
                <w:sz w:val="20"/>
              </w:rPr>
            </w:pPr>
            <w:r w:rsidRPr="009349F5">
              <w:rPr>
                <w:sz w:val="20"/>
              </w:rPr>
              <w:t>25%</w:t>
            </w:r>
          </w:p>
        </w:tc>
        <w:tc>
          <w:tcPr>
            <w:tcW w:w="367" w:type="pct"/>
            <w:vAlign w:val="center"/>
          </w:tcPr>
          <w:p w14:paraId="7FB189D6" w14:textId="77777777" w:rsidR="002E3F71" w:rsidRPr="009349F5" w:rsidRDefault="002E3F71" w:rsidP="002E3F71">
            <w:pPr>
              <w:pStyle w:val="NoSpacing"/>
              <w:jc w:val="center"/>
              <w:rPr>
                <w:sz w:val="20"/>
              </w:rPr>
            </w:pPr>
            <w:r w:rsidRPr="009349F5">
              <w:rPr>
                <w:sz w:val="20"/>
              </w:rPr>
              <w:t>2.2</w:t>
            </w:r>
          </w:p>
        </w:tc>
        <w:tc>
          <w:tcPr>
            <w:tcW w:w="367" w:type="pct"/>
            <w:vAlign w:val="center"/>
          </w:tcPr>
          <w:p w14:paraId="5901C556" w14:textId="77777777" w:rsidR="002E3F71" w:rsidRPr="009349F5" w:rsidRDefault="002E3F71" w:rsidP="002E3F71">
            <w:pPr>
              <w:pStyle w:val="NoSpacing"/>
              <w:jc w:val="center"/>
              <w:rPr>
                <w:sz w:val="20"/>
              </w:rPr>
            </w:pPr>
            <w:r w:rsidRPr="009349F5">
              <w:rPr>
                <w:sz w:val="20"/>
              </w:rPr>
              <w:t>3.9</w:t>
            </w:r>
          </w:p>
        </w:tc>
        <w:tc>
          <w:tcPr>
            <w:tcW w:w="370" w:type="pct"/>
            <w:vAlign w:val="center"/>
          </w:tcPr>
          <w:p w14:paraId="33FC51FB" w14:textId="77777777" w:rsidR="002E3F71" w:rsidRPr="009349F5" w:rsidRDefault="002E3F71" w:rsidP="002E3F71">
            <w:pPr>
              <w:pStyle w:val="NoSpacing"/>
              <w:jc w:val="center"/>
              <w:rPr>
                <w:sz w:val="20"/>
              </w:rPr>
            </w:pPr>
            <w:r w:rsidRPr="009349F5">
              <w:rPr>
                <w:sz w:val="20"/>
              </w:rPr>
              <w:t>4.9</w:t>
            </w:r>
          </w:p>
        </w:tc>
        <w:tc>
          <w:tcPr>
            <w:tcW w:w="515" w:type="pct"/>
            <w:vAlign w:val="center"/>
          </w:tcPr>
          <w:p w14:paraId="71E1C693" w14:textId="77777777" w:rsidR="002E3F71" w:rsidRPr="009349F5" w:rsidRDefault="002E3F71" w:rsidP="002E3F71">
            <w:pPr>
              <w:pStyle w:val="NoSpacing"/>
              <w:jc w:val="center"/>
              <w:rPr>
                <w:sz w:val="20"/>
              </w:rPr>
            </w:pPr>
            <w:r w:rsidRPr="009349F5">
              <w:rPr>
                <w:sz w:val="20"/>
              </w:rPr>
              <w:t>£3,328</w:t>
            </w:r>
          </w:p>
        </w:tc>
        <w:tc>
          <w:tcPr>
            <w:tcW w:w="515" w:type="pct"/>
            <w:vAlign w:val="center"/>
          </w:tcPr>
          <w:p w14:paraId="7D8BDEAC" w14:textId="77777777" w:rsidR="002E3F71" w:rsidRPr="009349F5" w:rsidRDefault="002E3F71" w:rsidP="002E3F71">
            <w:pPr>
              <w:pStyle w:val="NoSpacing"/>
              <w:jc w:val="center"/>
              <w:rPr>
                <w:sz w:val="20"/>
              </w:rPr>
            </w:pPr>
            <w:r w:rsidRPr="009349F5">
              <w:rPr>
                <w:sz w:val="20"/>
              </w:rPr>
              <w:t>£10,777</w:t>
            </w:r>
          </w:p>
        </w:tc>
        <w:tc>
          <w:tcPr>
            <w:tcW w:w="511" w:type="pct"/>
            <w:vAlign w:val="center"/>
          </w:tcPr>
          <w:p w14:paraId="79EA74A0" w14:textId="77777777" w:rsidR="002E3F71" w:rsidRPr="009349F5" w:rsidRDefault="002E3F71" w:rsidP="002E3F71">
            <w:pPr>
              <w:pStyle w:val="NoSpacing"/>
              <w:jc w:val="center"/>
              <w:rPr>
                <w:sz w:val="20"/>
              </w:rPr>
            </w:pPr>
            <w:r w:rsidRPr="009349F5">
              <w:rPr>
                <w:sz w:val="20"/>
              </w:rPr>
              <w:t>£12,893</w:t>
            </w:r>
          </w:p>
        </w:tc>
      </w:tr>
    </w:tbl>
    <w:p w14:paraId="2971706F" w14:textId="16609D1A" w:rsidR="00025D43" w:rsidRPr="00A104F9" w:rsidRDefault="00025D43" w:rsidP="00025D43">
      <w:pPr>
        <w:rPr>
          <w:rFonts w:ascii="Bahnschrift Light" w:hAnsi="Bahnschrift Light"/>
          <w:sz w:val="20"/>
          <w:szCs w:val="20"/>
        </w:rPr>
      </w:pPr>
      <w:r w:rsidRPr="00A104F9">
        <w:rPr>
          <w:rFonts w:ascii="Bahnschrift Light" w:hAnsi="Bahnschrift Light"/>
          <w:sz w:val="20"/>
          <w:szCs w:val="20"/>
        </w:rPr>
        <w:t xml:space="preserve">Table </w:t>
      </w:r>
      <w:r w:rsidR="00E76D84">
        <w:rPr>
          <w:rFonts w:ascii="Bahnschrift Light" w:hAnsi="Bahnschrift Light"/>
          <w:sz w:val="20"/>
          <w:szCs w:val="20"/>
        </w:rPr>
        <w:t>3</w:t>
      </w:r>
      <w:r w:rsidRPr="00A104F9">
        <w:rPr>
          <w:rFonts w:ascii="Bahnschrift Light" w:hAnsi="Bahnschrift Light"/>
          <w:sz w:val="20"/>
          <w:szCs w:val="20"/>
        </w:rPr>
        <w:t xml:space="preserve">. Data from Guest et al. </w:t>
      </w:r>
      <w:r w:rsidR="006D207A">
        <w:fldChar w:fldCharType="begin"/>
      </w:r>
      <w:r w:rsidR="0055116F">
        <w:instrText xml:space="preserve"> ADDIN ZOTERO_ITEM CSL_CITATION {"citationID":"zWEdZywM","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6D207A">
        <w:fldChar w:fldCharType="separate"/>
      </w:r>
      <w:r w:rsidR="0055116F" w:rsidRPr="0055116F">
        <w:rPr>
          <w:rFonts w:ascii="Calibri" w:hAnsi="Calibri" w:cs="Calibri"/>
          <w:szCs w:val="24"/>
        </w:rPr>
        <w:t>(2–5)</w:t>
      </w:r>
      <w:r w:rsidR="006D207A">
        <w:fldChar w:fldCharType="end"/>
      </w:r>
      <w:r w:rsidR="006D207A">
        <w:t xml:space="preserve"> </w:t>
      </w:r>
      <w:r w:rsidRPr="00A104F9">
        <w:rPr>
          <w:rFonts w:ascii="Bahnschrift Light" w:hAnsi="Bahnschrift Light"/>
          <w:sz w:val="20"/>
          <w:szCs w:val="20"/>
        </w:rPr>
        <w:t xml:space="preserve">used for calculating burden of wound care in 2015/2016 prices. </w:t>
      </w:r>
      <w:r w:rsidRPr="00A104F9">
        <w:rPr>
          <w:rFonts w:ascii="Bahnschrift Light" w:hAnsi="Bahnschrift Light"/>
          <w:b/>
          <w:bCs/>
          <w:sz w:val="20"/>
          <w:szCs w:val="20"/>
        </w:rPr>
        <w:t>No</w:t>
      </w:r>
      <w:r w:rsidRPr="00A104F9">
        <w:rPr>
          <w:rFonts w:ascii="Bahnschrift Light" w:hAnsi="Bahnschrift Light"/>
          <w:sz w:val="20"/>
          <w:szCs w:val="20"/>
        </w:rPr>
        <w:t xml:space="preserve">: No treatment with antibiotics or antimicrobial dressings; </w:t>
      </w:r>
      <w:r w:rsidRPr="00A104F9">
        <w:rPr>
          <w:rFonts w:ascii="Bahnschrift Light" w:hAnsi="Bahnschrift Light"/>
          <w:b/>
          <w:bCs/>
          <w:sz w:val="20"/>
          <w:szCs w:val="20"/>
        </w:rPr>
        <w:t>AM</w:t>
      </w:r>
      <w:r w:rsidRPr="00A104F9">
        <w:rPr>
          <w:rFonts w:ascii="Bahnschrift Light" w:hAnsi="Bahnschrift Light"/>
          <w:sz w:val="20"/>
          <w:szCs w:val="20"/>
        </w:rPr>
        <w:t>: Treatment with antimicrobial dressing</w:t>
      </w:r>
      <w:r w:rsidR="00DC7740" w:rsidRPr="00A104F9">
        <w:rPr>
          <w:rFonts w:ascii="Bahnschrift Light" w:hAnsi="Bahnschrift Light"/>
          <w:sz w:val="20"/>
          <w:szCs w:val="20"/>
        </w:rPr>
        <w:t>s but no systemic antibiotics</w:t>
      </w:r>
      <w:r w:rsidRPr="00A104F9">
        <w:rPr>
          <w:rFonts w:ascii="Bahnschrift Light" w:hAnsi="Bahnschrift Light"/>
          <w:sz w:val="20"/>
          <w:szCs w:val="20"/>
        </w:rPr>
        <w:t xml:space="preserve">; </w:t>
      </w:r>
      <w:r w:rsidRPr="00A104F9">
        <w:rPr>
          <w:rFonts w:ascii="Bahnschrift Light" w:hAnsi="Bahnschrift Light"/>
          <w:b/>
          <w:bCs/>
          <w:sz w:val="20"/>
          <w:szCs w:val="20"/>
        </w:rPr>
        <w:t>ABX</w:t>
      </w:r>
      <w:r w:rsidRPr="00A104F9">
        <w:rPr>
          <w:rFonts w:ascii="Bahnschrift Light" w:hAnsi="Bahnschrift Light"/>
          <w:sz w:val="20"/>
          <w:szCs w:val="20"/>
        </w:rPr>
        <w:t xml:space="preserve">: Treatment with systemic antibiotics with or without an antimicrobial dressing. </w:t>
      </w:r>
      <w:r w:rsidRPr="00A104F9">
        <w:rPr>
          <w:rFonts w:ascii="Bahnschrift Light" w:hAnsi="Bahnschrift Light"/>
          <w:b/>
          <w:bCs/>
          <w:sz w:val="20"/>
          <w:szCs w:val="20"/>
        </w:rPr>
        <w:t>PU</w:t>
      </w:r>
      <w:r w:rsidRPr="00A104F9">
        <w:rPr>
          <w:rFonts w:ascii="Bahnschrift Light" w:hAnsi="Bahnschrift Light"/>
          <w:sz w:val="20"/>
          <w:szCs w:val="20"/>
        </w:rPr>
        <w:t xml:space="preserve">: pressure ulcer; </w:t>
      </w:r>
      <w:r w:rsidRPr="00A104F9">
        <w:rPr>
          <w:rFonts w:ascii="Bahnschrift Light" w:hAnsi="Bahnschrift Light"/>
          <w:b/>
          <w:bCs/>
          <w:sz w:val="20"/>
          <w:szCs w:val="20"/>
        </w:rPr>
        <w:t>DFU</w:t>
      </w:r>
      <w:r w:rsidRPr="00A104F9">
        <w:rPr>
          <w:rFonts w:ascii="Bahnschrift Light" w:hAnsi="Bahnschrift Light"/>
          <w:sz w:val="20"/>
          <w:szCs w:val="20"/>
        </w:rPr>
        <w:t xml:space="preserve">: diabetic foot ulcer; </w:t>
      </w:r>
      <w:r w:rsidRPr="00A104F9">
        <w:rPr>
          <w:rFonts w:ascii="Bahnschrift Light" w:hAnsi="Bahnschrift Light"/>
          <w:b/>
          <w:bCs/>
          <w:sz w:val="20"/>
          <w:szCs w:val="20"/>
        </w:rPr>
        <w:t>VLU</w:t>
      </w:r>
      <w:r w:rsidRPr="00A104F9">
        <w:rPr>
          <w:rFonts w:ascii="Bahnschrift Light" w:hAnsi="Bahnschrift Light"/>
          <w:sz w:val="20"/>
          <w:szCs w:val="20"/>
        </w:rPr>
        <w:t xml:space="preserve">: venous leg ulcer; </w:t>
      </w:r>
      <w:r w:rsidRPr="00A104F9">
        <w:rPr>
          <w:rFonts w:ascii="Bahnschrift Light" w:hAnsi="Bahnschrift Light"/>
          <w:b/>
          <w:bCs/>
          <w:sz w:val="20"/>
          <w:szCs w:val="20"/>
        </w:rPr>
        <w:t>SW</w:t>
      </w:r>
      <w:r w:rsidRPr="00A104F9">
        <w:rPr>
          <w:rFonts w:ascii="Bahnschrift Light" w:hAnsi="Bahnschrift Light"/>
          <w:sz w:val="20"/>
          <w:szCs w:val="20"/>
        </w:rPr>
        <w:t xml:space="preserve">: surgical wound. * </w:t>
      </w:r>
      <w:proofErr w:type="gramStart"/>
      <w:r w:rsidRPr="00A104F9">
        <w:rPr>
          <w:rFonts w:ascii="Bahnschrift Light" w:hAnsi="Bahnschrift Light"/>
          <w:sz w:val="20"/>
          <w:szCs w:val="20"/>
        </w:rPr>
        <w:t>time</w:t>
      </w:r>
      <w:proofErr w:type="gramEnd"/>
      <w:r w:rsidRPr="00A104F9">
        <w:rPr>
          <w:rFonts w:ascii="Bahnschrift Light" w:hAnsi="Bahnschrift Light"/>
          <w:sz w:val="20"/>
          <w:szCs w:val="20"/>
        </w:rPr>
        <w:t xml:space="preserve"> to closure for the wounds that </w:t>
      </w:r>
      <w:r w:rsidR="008856B8">
        <w:rPr>
          <w:rFonts w:ascii="Bahnschrift Light" w:hAnsi="Bahnschrift Light"/>
          <w:sz w:val="20"/>
          <w:szCs w:val="20"/>
        </w:rPr>
        <w:t>healed</w:t>
      </w:r>
      <w:r w:rsidRPr="00A104F9">
        <w:rPr>
          <w:rFonts w:ascii="Bahnschrift Light" w:hAnsi="Bahnschrift Light"/>
          <w:sz w:val="20"/>
          <w:szCs w:val="20"/>
        </w:rPr>
        <w:t xml:space="preserve"> within the first year. The costs of the </w:t>
      </w:r>
      <w:r w:rsidR="008856B8">
        <w:rPr>
          <w:rFonts w:ascii="Bahnschrift Light" w:hAnsi="Bahnschrift Light"/>
          <w:sz w:val="20"/>
          <w:szCs w:val="20"/>
        </w:rPr>
        <w:t>unhealed</w:t>
      </w:r>
      <w:r w:rsidRPr="00A104F9">
        <w:rPr>
          <w:rFonts w:ascii="Bahnschrift Light" w:hAnsi="Bahnschrift Light"/>
          <w:sz w:val="20"/>
          <w:szCs w:val="20"/>
        </w:rPr>
        <w:t xml:space="preserve"> wounds continue into the following year</w:t>
      </w:r>
      <w:r w:rsidR="008856B8">
        <w:rPr>
          <w:rFonts w:ascii="Bahnschrift Light" w:hAnsi="Bahnschrift Light"/>
          <w:sz w:val="20"/>
          <w:szCs w:val="20"/>
        </w:rPr>
        <w:t>,</w:t>
      </w:r>
      <w:r w:rsidRPr="00A104F9">
        <w:rPr>
          <w:rFonts w:ascii="Bahnschrift Light" w:hAnsi="Bahnschrift Light"/>
          <w:sz w:val="20"/>
          <w:szCs w:val="20"/>
        </w:rPr>
        <w:t xml:space="preserve"> but </w:t>
      </w:r>
      <w:r w:rsidR="00DC7740" w:rsidRPr="00A104F9">
        <w:rPr>
          <w:rFonts w:ascii="Bahnschrift Light" w:hAnsi="Bahnschrift Light"/>
          <w:sz w:val="20"/>
          <w:szCs w:val="20"/>
        </w:rPr>
        <w:t xml:space="preserve">these wounds </w:t>
      </w:r>
      <w:r w:rsidRPr="00A104F9">
        <w:rPr>
          <w:rFonts w:ascii="Bahnschrift Light" w:hAnsi="Bahnschrift Light"/>
          <w:sz w:val="20"/>
          <w:szCs w:val="20"/>
        </w:rPr>
        <w:t xml:space="preserve">are not included in the </w:t>
      </w:r>
      <w:r w:rsidR="00301AFB">
        <w:rPr>
          <w:rFonts w:ascii="Bahnschrift Light" w:hAnsi="Bahnschrift Light"/>
          <w:sz w:val="20"/>
          <w:szCs w:val="20"/>
        </w:rPr>
        <w:t>calculations</w:t>
      </w:r>
      <w:r w:rsidRPr="00A104F9">
        <w:rPr>
          <w:rFonts w:ascii="Bahnschrift Light" w:hAnsi="Bahnschrift Light"/>
          <w:sz w:val="20"/>
          <w:szCs w:val="20"/>
        </w:rPr>
        <w:t>.</w:t>
      </w:r>
    </w:p>
    <w:p w14:paraId="53A826DC" w14:textId="6407945C" w:rsidR="00FC14D7" w:rsidRDefault="00DA434D" w:rsidP="00FC14D7">
      <w:r>
        <w:t xml:space="preserve">Guest </w:t>
      </w:r>
      <w:r w:rsidR="00E76D84">
        <w:t>et al.</w:t>
      </w:r>
      <w:r>
        <w:t xml:space="preserve"> </w:t>
      </w:r>
      <w:r w:rsidR="006D207A">
        <w:fldChar w:fldCharType="begin"/>
      </w:r>
      <w:r w:rsidR="0055116F">
        <w:instrText xml:space="preserve"> ADDIN ZOTERO_ITEM CSL_CITATION {"citationID":"8Jjozzns","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6D207A">
        <w:fldChar w:fldCharType="separate"/>
      </w:r>
      <w:r w:rsidR="0055116F" w:rsidRPr="0055116F">
        <w:rPr>
          <w:rFonts w:ascii="Calibri" w:hAnsi="Calibri" w:cs="Calibri"/>
          <w:szCs w:val="24"/>
        </w:rPr>
        <w:t>(2–5)</w:t>
      </w:r>
      <w:r w:rsidR="006D207A">
        <w:fldChar w:fldCharType="end"/>
      </w:r>
      <w:r w:rsidR="006D207A">
        <w:t xml:space="preserve"> </w:t>
      </w:r>
      <w:r>
        <w:t>determine</w:t>
      </w:r>
      <w:r w:rsidR="00273F26">
        <w:t>d</w:t>
      </w:r>
      <w:r>
        <w:t xml:space="preserve"> the overall costs of four wound types for the first 12 months after first presentation to the NHS (Table </w:t>
      </w:r>
      <w:r w:rsidR="00E76D84">
        <w:t>3</w:t>
      </w:r>
      <w:r>
        <w:t xml:space="preserve">). This in-depth analysis included </w:t>
      </w:r>
      <w:r w:rsidR="009E78F5">
        <w:t xml:space="preserve">many more patient records </w:t>
      </w:r>
      <w:r w:rsidR="001C3C76">
        <w:t xml:space="preserve">per wound type </w:t>
      </w:r>
      <w:r w:rsidR="000579A3">
        <w:t xml:space="preserve">compared to the 2015-study, </w:t>
      </w:r>
      <w:r w:rsidR="00E76D84">
        <w:t xml:space="preserve">full nursing costs as well as </w:t>
      </w:r>
      <w:r>
        <w:t>all</w:t>
      </w:r>
      <w:r w:rsidR="00E76D84">
        <w:t xml:space="preserve"> other</w:t>
      </w:r>
      <w:r>
        <w:t xml:space="preserve"> </w:t>
      </w:r>
      <w:r w:rsidR="00502376">
        <w:t xml:space="preserve">directly wound related </w:t>
      </w:r>
      <w:r>
        <w:t xml:space="preserve">activities, </w:t>
      </w:r>
      <w:r w:rsidR="001C3C76">
        <w:t xml:space="preserve">e.g. </w:t>
      </w:r>
      <w:r>
        <w:t xml:space="preserve">scans, surgery, hospitalisation etc. However, </w:t>
      </w:r>
      <w:r w:rsidR="001A737E">
        <w:t xml:space="preserve">any conditions arising later, </w:t>
      </w:r>
      <w:proofErr w:type="gramStart"/>
      <w:r w:rsidR="001A737E">
        <w:t>as a consequence of</w:t>
      </w:r>
      <w:proofErr w:type="gramEnd"/>
      <w:r w:rsidR="001A737E">
        <w:t xml:space="preserve"> the wound, were not included. As major surgical interventions are usually associated with wounds that have deteriorated over time, these would be unlikely to have been required the first year, and the approach taken is therefore likely to underestimate the costs. Costs of social care are not included either, </w:t>
      </w:r>
      <w:proofErr w:type="gramStart"/>
      <w:r w:rsidR="001A737E">
        <w:t>and</w:t>
      </w:r>
      <w:proofErr w:type="gramEnd"/>
      <w:r w:rsidR="001A737E">
        <w:t xml:space="preserve"> would also be increasing in subsequent years matching the deterioration of the wound.</w:t>
      </w:r>
    </w:p>
    <w:p w14:paraId="423C4214" w14:textId="773237EE" w:rsidR="006247E2" w:rsidRDefault="00DA434D" w:rsidP="00DA434D">
      <w:r>
        <w:t xml:space="preserve">In </w:t>
      </w:r>
      <w:r w:rsidR="00010B7D">
        <w:t>T</w:t>
      </w:r>
      <w:r>
        <w:t>able</w:t>
      </w:r>
      <w:r w:rsidR="00010B7D">
        <w:t xml:space="preserve"> </w:t>
      </w:r>
      <w:r w:rsidR="00E76D84">
        <w:t>3</w:t>
      </w:r>
      <w:r>
        <w:t>, the wounds are divided into those that did not receive an antimicrobial, those that only received a topical antimicrobial on the wound and those that receive</w:t>
      </w:r>
      <w:r w:rsidR="008F3DD8">
        <w:t>d</w:t>
      </w:r>
      <w:r>
        <w:t xml:space="preserve"> systemic antibiotics with and without topical antimicrobials. </w:t>
      </w:r>
      <w:r w:rsidR="00197A2F">
        <w:t>Patient records do not define what is considered an infected wound, and</w:t>
      </w:r>
      <w:r w:rsidR="001D1DCD">
        <w:t>,</w:t>
      </w:r>
      <w:r w:rsidR="00197A2F">
        <w:t xml:space="preserve"> </w:t>
      </w:r>
      <w:r w:rsidR="004F6EBA">
        <w:t xml:space="preserve">in the analysis, </w:t>
      </w:r>
      <w:r w:rsidR="00197A2F">
        <w:t xml:space="preserve">it is therefore assumed that a wound receiving an antimicrobial is infected. As can be seen, </w:t>
      </w:r>
      <w:r>
        <w:t>healing rates, time to closure and costs</w:t>
      </w:r>
      <w:r w:rsidR="00707FA4" w:rsidRPr="00707FA4">
        <w:t xml:space="preserve"> </w:t>
      </w:r>
      <w:r w:rsidR="00707FA4">
        <w:t>vary substantially between groups</w:t>
      </w:r>
      <w:r>
        <w:t xml:space="preserve">. </w:t>
      </w:r>
      <w:r w:rsidR="00162B10">
        <w:t>The average cost per wound is £7,786</w:t>
      </w:r>
      <w:r w:rsidR="006247E2">
        <w:t xml:space="preserve"> across the four wound types</w:t>
      </w:r>
      <w:r w:rsidR="00162B10">
        <w:t xml:space="preserve">. </w:t>
      </w:r>
      <w:r w:rsidR="00301AFB">
        <w:t>This estimate includes both heal</w:t>
      </w:r>
      <w:r w:rsidR="00693BC4">
        <w:t>ed</w:t>
      </w:r>
      <w:r w:rsidR="00301AFB">
        <w:t xml:space="preserve"> and </w:t>
      </w:r>
      <w:r w:rsidR="00693BC4">
        <w:t>un</w:t>
      </w:r>
      <w:r w:rsidR="00301AFB">
        <w:t>heal</w:t>
      </w:r>
      <w:r w:rsidR="00693BC4">
        <w:t>ed</w:t>
      </w:r>
      <w:r w:rsidR="00301AFB">
        <w:t xml:space="preserve"> wounds </w:t>
      </w:r>
      <w:r w:rsidR="00481EB8">
        <w:t xml:space="preserve">in </w:t>
      </w:r>
      <w:r w:rsidR="00AA7CCC">
        <w:t>the first</w:t>
      </w:r>
      <w:r w:rsidR="00301AFB">
        <w:t xml:space="preserve"> </w:t>
      </w:r>
      <w:r w:rsidR="00CA3F60">
        <w:t>12-month</w:t>
      </w:r>
      <w:r w:rsidR="00301AFB">
        <w:t xml:space="preserve"> period</w:t>
      </w:r>
      <w:r w:rsidR="00481EB8">
        <w:t xml:space="preserve"> after presentation</w:t>
      </w:r>
      <w:r w:rsidR="00301AFB">
        <w:t>.</w:t>
      </w:r>
    </w:p>
    <w:p w14:paraId="0B6D6B44" w14:textId="378FB0B7" w:rsidR="00DA434D" w:rsidRDefault="00197A2F" w:rsidP="00190377">
      <w:pPr>
        <w:spacing w:after="120"/>
      </w:pPr>
      <w:r>
        <w:t xml:space="preserve">The findings </w:t>
      </w:r>
      <w:r w:rsidR="00395D15">
        <w:t xml:space="preserve">show a poorer outcome for wounds receiving antimicrobials. This may be due to the presence of infection, since </w:t>
      </w:r>
      <w:r w:rsidR="00DA434D">
        <w:t>both NICE</w:t>
      </w:r>
      <w:r w:rsidR="003F702B">
        <w:t xml:space="preserve"> </w:t>
      </w:r>
      <w:r w:rsidR="006D207A">
        <w:fldChar w:fldCharType="begin"/>
      </w:r>
      <w:r w:rsidR="0055116F">
        <w:instrText xml:space="preserve"> ADDIN ZOTERO_ITEM CSL_CITATION {"citationID":"PwfOneql","properties":{"formattedCitation":"(8)","plainCitation":"(8)","noteIndex":0},"citationItems":[{"id":306,"uris":["http://zotero.org/users/local/FxSSs49D/items/RRGVKR6H"],"itemData":{"id":306,"type":"document","abstract":"Summary of the evidence on advanced wound dressings and antimicrobial dressings for managing chronic wounds to inform local NHS planning and decision-making","language":"eng","note":"publisher: NICE","publisher":"NICE","title":"Chronic wounds: advanced wound dressings and antimicrobial dressings","title-short":"Chronic wounds","URL":"https://www.nice.org.uk/advice/esmpb2/chapter/Key-points-from-the-evidence","author":[{"literal":"NICE"}],"accessed":{"date-parts":[["2022",12,22]]},"issued":{"date-parts":[["2016"]]}}}],"schema":"https://github.com/citation-style-language/schema/raw/master/csl-citation.json"} </w:instrText>
      </w:r>
      <w:r w:rsidR="006D207A">
        <w:fldChar w:fldCharType="separate"/>
      </w:r>
      <w:r w:rsidR="0055116F" w:rsidRPr="0055116F">
        <w:rPr>
          <w:rFonts w:ascii="Calibri" w:hAnsi="Calibri" w:cs="Calibri"/>
        </w:rPr>
        <w:t>(8)</w:t>
      </w:r>
      <w:r w:rsidR="006D207A">
        <w:fldChar w:fldCharType="end"/>
      </w:r>
      <w:r w:rsidR="00DA434D">
        <w:t xml:space="preserve"> and the FDA</w:t>
      </w:r>
      <w:r w:rsidR="003F702B">
        <w:t xml:space="preserve"> </w:t>
      </w:r>
      <w:r w:rsidR="00B013C3">
        <w:fldChar w:fldCharType="begin"/>
      </w:r>
      <w:r w:rsidR="0055116F">
        <w:instrText xml:space="preserve"> ADDIN ZOTERO_ITEM CSL_CITATION {"citationID":"h4SyfOjk","properties":{"formattedCitation":"(9,10)","plainCitation":"(9,10)","noteIndex":0},"citationItems":[{"id":323,"uris":["http://zotero.org/users/local/FxSSs49D/items/HVHQZM6K"],"itemData":{"id":323,"type":"document","language":"English","publisher":"FDA","title":"FDA executive summary. Classification of wound dressings combined with drugs. Prepared for the Meeting of the General and Plastic Surgery Devices Advisory Panel September 20–21, 2016","URL":"https://www.fda.gov/media/100005/download","author":[{"literal":"FDA"}],"issued":{"date-parts":[["2016"]]}}},{"id":81,"uris":["http://zotero.org/users/local/FxSSs49D/items/SXXZCLYB"],"itemData":{"id":81,"type":"article-journal","abstract":"The US Food and Drug Administration (FDA) understands that innovative product development is essential to addressing the unmet medical need of non-healing chronic wounds. Barriers to product development for non-healing chronic wounds may involve but are not limited to a dearth of biological models, challenges in drug delivery, challenges in clinical trial execution, and limited commercial viability. This perspective article discusses FDA’s renewed focus on non-healing chronic wounds and outlines efforts to address identified barriers to product development for non-healing chronic wounds. In collaboration with key wound healing stakeholders including academia, professional associations, patient groups, reimbursement organizations and industry, FDA intends to help advance product development for non-healing chronic wounds for the ultimate betterment of patients.","container-title":"Wound repair and regeneration : official publication of the Wound Healing Society [and] the European Tissue Repair Society","DOI":"10.1111/wrr.13008","ISSN":"1067-1927","issue":"3","journalAbbreviation":"Wound Repair Regen","note":"PMID: 35385594\nPMCID: PMC9081155","page":"299-302","source":"PubMed Central","title":"Food and Drug Administration perspective: Advancing product development for non-healing chronic wounds","title-short":"Food and Drug Administration perspective","volume":"30","author":[{"family":"Verma","given":"Kapil Dev"},{"family":"Lewis","given":"Felisa"},{"family":"Mejia","given":"Maryjoy"},{"family":"Chalasani","given":"Meghana"},{"family":"Marcus","given":"Kendall A."}],"issued":{"date-parts":[["2022",5]]}}}],"schema":"https://github.com/citation-style-language/schema/raw/master/csl-citation.json"} </w:instrText>
      </w:r>
      <w:r w:rsidR="00B013C3">
        <w:fldChar w:fldCharType="separate"/>
      </w:r>
      <w:r w:rsidR="0055116F" w:rsidRPr="0055116F">
        <w:rPr>
          <w:rFonts w:ascii="Calibri" w:hAnsi="Calibri" w:cs="Calibri"/>
        </w:rPr>
        <w:t>(9,10)</w:t>
      </w:r>
      <w:r w:rsidR="00B013C3">
        <w:fldChar w:fldCharType="end"/>
      </w:r>
      <w:r w:rsidR="00DA434D">
        <w:t xml:space="preserve"> have </w:t>
      </w:r>
      <w:r w:rsidR="008F3DD8">
        <w:t xml:space="preserve">independently </w:t>
      </w:r>
      <w:r w:rsidR="00DA434D">
        <w:t>concluded</w:t>
      </w:r>
      <w:r w:rsidR="008F3DD8">
        <w:t>,</w:t>
      </w:r>
      <w:r w:rsidR="00DA434D">
        <w:t xml:space="preserve"> that there are no studies demonstrating the efficacy of </w:t>
      </w:r>
      <w:r>
        <w:t>antimicrobials</w:t>
      </w:r>
      <w:r w:rsidR="00DA434D">
        <w:t xml:space="preserve"> for treating wound infections</w:t>
      </w:r>
      <w:r w:rsidR="008F3DD8">
        <w:t xml:space="preserve">. </w:t>
      </w:r>
      <w:r w:rsidR="00395D15">
        <w:t>However, it is also</w:t>
      </w:r>
      <w:r w:rsidR="00DA434D">
        <w:t xml:space="preserve"> known</w:t>
      </w:r>
      <w:r w:rsidR="00481EB8">
        <w:t>,</w:t>
      </w:r>
      <w:r w:rsidR="00DA434D">
        <w:t xml:space="preserve"> that antiseptics are cytotoxic and that antimicrobials will favour resistant bacterial strains, which typically are more virulent</w:t>
      </w:r>
      <w:r w:rsidR="00481EB8">
        <w:t xml:space="preserve"> </w:t>
      </w:r>
      <w:r w:rsidR="00B013C3">
        <w:t>[</w:t>
      </w:r>
      <w:r w:rsidR="00190377">
        <w:t>S2</w:t>
      </w:r>
      <w:r w:rsidR="00B013C3">
        <w:t>]</w:t>
      </w:r>
      <w:r w:rsidR="00DA434D">
        <w:t xml:space="preserve">. An </w:t>
      </w:r>
      <w:r w:rsidR="00C646AF">
        <w:t>additional factor</w:t>
      </w:r>
      <w:r w:rsidR="00DA434D">
        <w:t xml:space="preserve"> could</w:t>
      </w:r>
      <w:r w:rsidR="00C646AF">
        <w:t xml:space="preserve"> therefore </w:t>
      </w:r>
      <w:r w:rsidR="00DA434D">
        <w:t>be</w:t>
      </w:r>
      <w:r w:rsidR="00443D3D">
        <w:t>,</w:t>
      </w:r>
      <w:r w:rsidR="00DA434D">
        <w:t xml:space="preserve"> that the use of antimicrobials</w:t>
      </w:r>
      <w:r w:rsidR="00395D15">
        <w:t xml:space="preserve"> directly</w:t>
      </w:r>
      <w:r w:rsidR="00DA434D">
        <w:t xml:space="preserve"> </w:t>
      </w:r>
      <w:r w:rsidR="00951A9F">
        <w:t xml:space="preserve">impairs </w:t>
      </w:r>
      <w:r w:rsidR="00DA434D">
        <w:t>wound healing</w:t>
      </w:r>
      <w:r w:rsidR="00420F06">
        <w:t xml:space="preserve">. </w:t>
      </w:r>
      <w:r w:rsidR="001D1DCD">
        <w:t xml:space="preserve">As will be shown </w:t>
      </w:r>
      <w:r w:rsidR="00481EB8">
        <w:t>further down</w:t>
      </w:r>
      <w:r w:rsidR="001D1DCD">
        <w:t>, an annual increase in the number of wounds of 11.1% has been observed and this may</w:t>
      </w:r>
      <w:r w:rsidR="003320D1">
        <w:t>, at least in part,</w:t>
      </w:r>
      <w:r w:rsidR="001D1DCD">
        <w:t xml:space="preserve"> be attributed to the </w:t>
      </w:r>
      <w:r w:rsidR="00270786">
        <w:t>global</w:t>
      </w:r>
      <w:r w:rsidR="00DA434D">
        <w:t xml:space="preserve"> increase in antimicrobial resistance.</w:t>
      </w:r>
      <w:r w:rsidR="000579A3">
        <w:t xml:space="preserve"> The low healing rates could therefore be due to the presence of infection and the use of treatments impeding healing. </w:t>
      </w:r>
    </w:p>
    <w:p w14:paraId="5A7F4EF2" w14:textId="77777777" w:rsidR="0041247F" w:rsidRDefault="0041247F" w:rsidP="00190377">
      <w:pPr>
        <w:spacing w:after="120"/>
      </w:pPr>
    </w:p>
    <w:p w14:paraId="36AA038A" w14:textId="77777777" w:rsidR="00DA434D" w:rsidRDefault="00DA434D" w:rsidP="00DA434D">
      <w:pPr>
        <w:pStyle w:val="Heading2"/>
      </w:pPr>
      <w:r>
        <w:t>Inflation</w:t>
      </w:r>
    </w:p>
    <w:tbl>
      <w:tblPr>
        <w:tblpPr w:leftFromText="180" w:rightFromText="180" w:vertAnchor="text" w:horzAnchor="margin" w:tblpY="22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1"/>
        <w:gridCol w:w="1530"/>
        <w:gridCol w:w="1530"/>
        <w:gridCol w:w="1530"/>
        <w:gridCol w:w="1528"/>
        <w:gridCol w:w="1525"/>
      </w:tblGrid>
      <w:tr w:rsidR="006733B5" w:rsidRPr="00E639A1" w14:paraId="3FF371E8" w14:textId="77777777" w:rsidTr="006733B5">
        <w:trPr>
          <w:trHeight w:val="300"/>
        </w:trPr>
        <w:tc>
          <w:tcPr>
            <w:tcW w:w="834" w:type="pct"/>
            <w:shd w:val="clear" w:color="auto" w:fill="auto"/>
            <w:noWrap/>
            <w:vAlign w:val="center"/>
            <w:hideMark/>
          </w:tcPr>
          <w:p w14:paraId="1E760EA3" w14:textId="77777777" w:rsidR="006733B5" w:rsidRPr="00E639A1" w:rsidRDefault="006733B5" w:rsidP="006733B5">
            <w:pPr>
              <w:pStyle w:val="NoSpacing"/>
              <w:jc w:val="center"/>
            </w:pPr>
            <w:r w:rsidRPr="00E639A1">
              <w:t>2012</w:t>
            </w:r>
          </w:p>
        </w:tc>
        <w:tc>
          <w:tcPr>
            <w:tcW w:w="834" w:type="pct"/>
            <w:shd w:val="clear" w:color="auto" w:fill="auto"/>
            <w:noWrap/>
            <w:vAlign w:val="center"/>
            <w:hideMark/>
          </w:tcPr>
          <w:p w14:paraId="321C51E4" w14:textId="77777777" w:rsidR="006733B5" w:rsidRPr="00E639A1" w:rsidRDefault="006733B5" w:rsidP="006733B5">
            <w:pPr>
              <w:pStyle w:val="NoSpacing"/>
              <w:jc w:val="center"/>
            </w:pPr>
            <w:r w:rsidRPr="00E639A1">
              <w:t>2013</w:t>
            </w:r>
          </w:p>
        </w:tc>
        <w:tc>
          <w:tcPr>
            <w:tcW w:w="834" w:type="pct"/>
            <w:shd w:val="clear" w:color="auto" w:fill="auto"/>
            <w:noWrap/>
            <w:vAlign w:val="center"/>
            <w:hideMark/>
          </w:tcPr>
          <w:p w14:paraId="037E6708" w14:textId="77777777" w:rsidR="006733B5" w:rsidRPr="00E639A1" w:rsidRDefault="006733B5" w:rsidP="006733B5">
            <w:pPr>
              <w:pStyle w:val="NoSpacing"/>
              <w:jc w:val="center"/>
            </w:pPr>
            <w:r w:rsidRPr="00E639A1">
              <w:t>2014</w:t>
            </w:r>
          </w:p>
        </w:tc>
        <w:tc>
          <w:tcPr>
            <w:tcW w:w="834" w:type="pct"/>
            <w:shd w:val="clear" w:color="auto" w:fill="auto"/>
            <w:noWrap/>
            <w:vAlign w:val="center"/>
            <w:hideMark/>
          </w:tcPr>
          <w:p w14:paraId="23435129" w14:textId="77777777" w:rsidR="006733B5" w:rsidRPr="00E639A1" w:rsidRDefault="006733B5" w:rsidP="006733B5">
            <w:pPr>
              <w:pStyle w:val="NoSpacing"/>
              <w:jc w:val="center"/>
            </w:pPr>
            <w:r w:rsidRPr="00E639A1">
              <w:t>2015</w:t>
            </w:r>
          </w:p>
        </w:tc>
        <w:tc>
          <w:tcPr>
            <w:tcW w:w="833" w:type="pct"/>
            <w:shd w:val="clear" w:color="auto" w:fill="auto"/>
            <w:noWrap/>
            <w:vAlign w:val="center"/>
            <w:hideMark/>
          </w:tcPr>
          <w:p w14:paraId="688D4EA9" w14:textId="77777777" w:rsidR="006733B5" w:rsidRPr="00E639A1" w:rsidRDefault="006733B5" w:rsidP="006733B5">
            <w:pPr>
              <w:pStyle w:val="NoSpacing"/>
              <w:jc w:val="center"/>
            </w:pPr>
            <w:r w:rsidRPr="00E639A1">
              <w:t>2016</w:t>
            </w:r>
          </w:p>
        </w:tc>
        <w:tc>
          <w:tcPr>
            <w:tcW w:w="831" w:type="pct"/>
            <w:shd w:val="clear" w:color="auto" w:fill="auto"/>
            <w:noWrap/>
            <w:vAlign w:val="center"/>
            <w:hideMark/>
          </w:tcPr>
          <w:p w14:paraId="100F8F27" w14:textId="77777777" w:rsidR="006733B5" w:rsidRPr="00E639A1" w:rsidRDefault="006733B5" w:rsidP="006733B5">
            <w:pPr>
              <w:pStyle w:val="NoSpacing"/>
              <w:jc w:val="center"/>
            </w:pPr>
            <w:r w:rsidRPr="00E639A1">
              <w:t>2017</w:t>
            </w:r>
          </w:p>
        </w:tc>
      </w:tr>
      <w:tr w:rsidR="00E62EF9" w:rsidRPr="00E639A1" w14:paraId="2AB67E62" w14:textId="77777777" w:rsidTr="007605AE">
        <w:trPr>
          <w:trHeight w:val="300"/>
        </w:trPr>
        <w:tc>
          <w:tcPr>
            <w:tcW w:w="834" w:type="pct"/>
            <w:shd w:val="clear" w:color="auto" w:fill="auto"/>
            <w:noWrap/>
            <w:hideMark/>
          </w:tcPr>
          <w:p w14:paraId="7965A798" w14:textId="6C74B4B1" w:rsidR="00E62EF9" w:rsidRPr="00E639A1" w:rsidRDefault="00E62EF9" w:rsidP="00E62EF9">
            <w:pPr>
              <w:pStyle w:val="NoSpacing"/>
              <w:jc w:val="center"/>
            </w:pPr>
            <w:r w:rsidRPr="00274F18">
              <w:t>5.228</w:t>
            </w:r>
          </w:p>
        </w:tc>
        <w:tc>
          <w:tcPr>
            <w:tcW w:w="834" w:type="pct"/>
            <w:shd w:val="clear" w:color="auto" w:fill="auto"/>
            <w:noWrap/>
            <w:hideMark/>
          </w:tcPr>
          <w:p w14:paraId="4BDB7C03" w14:textId="6EC917F1" w:rsidR="00E62EF9" w:rsidRPr="00E639A1" w:rsidRDefault="00E62EF9" w:rsidP="00E62EF9">
            <w:pPr>
              <w:pStyle w:val="NoSpacing"/>
              <w:jc w:val="center"/>
            </w:pPr>
            <w:r w:rsidRPr="00274F18">
              <w:t>5.300</w:t>
            </w:r>
          </w:p>
        </w:tc>
        <w:tc>
          <w:tcPr>
            <w:tcW w:w="834" w:type="pct"/>
            <w:shd w:val="clear" w:color="auto" w:fill="auto"/>
            <w:noWrap/>
            <w:hideMark/>
          </w:tcPr>
          <w:p w14:paraId="3E315A6E" w14:textId="5E3957CC" w:rsidR="00E62EF9" w:rsidRPr="00E639A1" w:rsidRDefault="00E62EF9" w:rsidP="00E62EF9">
            <w:pPr>
              <w:pStyle w:val="NoSpacing"/>
              <w:jc w:val="center"/>
            </w:pPr>
            <w:r w:rsidRPr="00274F18">
              <w:t>5.373</w:t>
            </w:r>
          </w:p>
        </w:tc>
        <w:tc>
          <w:tcPr>
            <w:tcW w:w="834" w:type="pct"/>
            <w:shd w:val="clear" w:color="auto" w:fill="auto"/>
            <w:noWrap/>
            <w:hideMark/>
          </w:tcPr>
          <w:p w14:paraId="0666F18D" w14:textId="267AFA0B" w:rsidR="00E62EF9" w:rsidRPr="00E639A1" w:rsidRDefault="00E62EF9" w:rsidP="00E62EF9">
            <w:pPr>
              <w:pStyle w:val="NoSpacing"/>
              <w:jc w:val="center"/>
            </w:pPr>
            <w:r w:rsidRPr="00274F18">
              <w:t>5.448</w:t>
            </w:r>
          </w:p>
        </w:tc>
        <w:tc>
          <w:tcPr>
            <w:tcW w:w="833" w:type="pct"/>
            <w:shd w:val="clear" w:color="auto" w:fill="auto"/>
            <w:noWrap/>
            <w:hideMark/>
          </w:tcPr>
          <w:p w14:paraId="364D5B8E" w14:textId="1C20BF4A" w:rsidR="00E62EF9" w:rsidRPr="00E639A1" w:rsidRDefault="00E62EF9" w:rsidP="00E62EF9">
            <w:pPr>
              <w:pStyle w:val="NoSpacing"/>
              <w:jc w:val="center"/>
            </w:pPr>
            <w:r w:rsidRPr="00274F18">
              <w:t>5.523</w:t>
            </w:r>
          </w:p>
        </w:tc>
        <w:tc>
          <w:tcPr>
            <w:tcW w:w="831" w:type="pct"/>
            <w:shd w:val="clear" w:color="auto" w:fill="auto"/>
            <w:noWrap/>
            <w:hideMark/>
          </w:tcPr>
          <w:p w14:paraId="50BE2C4E" w14:textId="406AFD76" w:rsidR="00E62EF9" w:rsidRPr="00E639A1" w:rsidRDefault="00E62EF9" w:rsidP="00E62EF9">
            <w:pPr>
              <w:pStyle w:val="NoSpacing"/>
              <w:jc w:val="center"/>
            </w:pPr>
            <w:r w:rsidRPr="00274F18">
              <w:t xml:space="preserve">5.600 </w:t>
            </w:r>
          </w:p>
        </w:tc>
      </w:tr>
    </w:tbl>
    <w:p w14:paraId="2BD5CB51" w14:textId="70457745" w:rsidR="006733B5" w:rsidRPr="00F1424B" w:rsidRDefault="006733B5" w:rsidP="006733B5">
      <w:pPr>
        <w:rPr>
          <w:rFonts w:ascii="Bahnschrift Light" w:hAnsi="Bahnschrift Light"/>
          <w:sz w:val="20"/>
          <w:szCs w:val="20"/>
        </w:rPr>
      </w:pPr>
      <w:r w:rsidRPr="00F1424B">
        <w:rPr>
          <w:rFonts w:ascii="Bahnschrift Light" w:hAnsi="Bahnschrift Light"/>
          <w:sz w:val="20"/>
          <w:szCs w:val="20"/>
        </w:rPr>
        <w:t xml:space="preserve">Table </w:t>
      </w:r>
      <w:r w:rsidR="00E65179">
        <w:rPr>
          <w:rFonts w:ascii="Bahnschrift Light" w:hAnsi="Bahnschrift Light"/>
          <w:sz w:val="20"/>
          <w:szCs w:val="20"/>
        </w:rPr>
        <w:t>4</w:t>
      </w:r>
      <w:r w:rsidRPr="00F1424B">
        <w:rPr>
          <w:rFonts w:ascii="Bahnschrift Light" w:hAnsi="Bahnschrift Light"/>
          <w:sz w:val="20"/>
          <w:szCs w:val="20"/>
        </w:rPr>
        <w:t>. Estimation of annual average inflation rate (1.</w:t>
      </w:r>
      <w:r w:rsidR="00581BE4">
        <w:rPr>
          <w:rFonts w:ascii="Bahnschrift Light" w:hAnsi="Bahnschrift Light"/>
          <w:sz w:val="20"/>
          <w:szCs w:val="20"/>
        </w:rPr>
        <w:t>385</w:t>
      </w:r>
      <w:r w:rsidRPr="00F1424B">
        <w:rPr>
          <w:rFonts w:ascii="Bahnschrift Light" w:hAnsi="Bahnschrift Light"/>
          <w:sz w:val="20"/>
          <w:szCs w:val="20"/>
        </w:rPr>
        <w:t>%) based on Guest et al. (2020), page 8.</w:t>
      </w:r>
    </w:p>
    <w:p w14:paraId="03AE3B38" w14:textId="77777777" w:rsidR="0041247F" w:rsidRDefault="0041247F" w:rsidP="00DA434D"/>
    <w:p w14:paraId="33568426" w14:textId="6104794C" w:rsidR="00DA434D" w:rsidRDefault="00FD70BD" w:rsidP="00DA434D">
      <w:r>
        <w:t xml:space="preserve">Costs </w:t>
      </w:r>
      <w:r w:rsidR="00DA434D">
        <w:t xml:space="preserve">in </w:t>
      </w:r>
      <w:r w:rsidR="002B2681">
        <w:t xml:space="preserve">Guest et al. </w:t>
      </w:r>
      <w:r w:rsidR="00B013C3">
        <w:fldChar w:fldCharType="begin"/>
      </w:r>
      <w:r w:rsidR="0055116F">
        <w:instrText xml:space="preserve"> ADDIN ZOTERO_ITEM CSL_CITATION {"citationID":"n79aPkh7","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fldChar w:fldCharType="separate"/>
      </w:r>
      <w:r w:rsidR="0055116F" w:rsidRPr="0055116F">
        <w:rPr>
          <w:rFonts w:ascii="Calibri" w:hAnsi="Calibri" w:cs="Calibri"/>
        </w:rPr>
        <w:t>(1,6)</w:t>
      </w:r>
      <w:r w:rsidR="00B013C3">
        <w:fldChar w:fldCharType="end"/>
      </w:r>
      <w:r w:rsidR="00DA434D">
        <w:t xml:space="preserve"> were</w:t>
      </w:r>
      <w:r w:rsidR="00821150">
        <w:t xml:space="preserve"> in</w:t>
      </w:r>
      <w:r w:rsidR="00DA434D">
        <w:t xml:space="preserve"> 201</w:t>
      </w:r>
      <w:r w:rsidR="000F7E2E">
        <w:t>3</w:t>
      </w:r>
      <w:r w:rsidR="00DA434D">
        <w:t>/201</w:t>
      </w:r>
      <w:r w:rsidR="000F7E2E">
        <w:t>4</w:t>
      </w:r>
      <w:r w:rsidR="00DA434D">
        <w:t xml:space="preserve"> prices</w:t>
      </w:r>
      <w:r w:rsidR="00692479">
        <w:t xml:space="preserve">, meaning that the 2012/2013 estimate of costs actually was in 2013/2014 prices; </w:t>
      </w:r>
      <w:r w:rsidR="002B2681">
        <w:t xml:space="preserve">Guest et al. </w:t>
      </w:r>
      <w:r w:rsidR="00B013C3">
        <w:fldChar w:fldCharType="begin"/>
      </w:r>
      <w:r w:rsidR="0055116F">
        <w:instrText xml:space="preserve"> ADDIN ZOTERO_ITEM CSL_CITATION {"citationID":"46r3xUJR","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rsidR="00B013C3">
        <w:t xml:space="preserve"> </w:t>
      </w:r>
      <w:r w:rsidR="00E179B8">
        <w:t>used</w:t>
      </w:r>
      <w:r w:rsidR="002B2681">
        <w:t xml:space="preserve"> </w:t>
      </w:r>
      <w:r w:rsidR="00DA434D">
        <w:t xml:space="preserve">2015/2016 prices. </w:t>
      </w:r>
      <w:r w:rsidR="00A72505">
        <w:t xml:space="preserve">To standardise </w:t>
      </w:r>
      <w:r w:rsidR="000F7E2E">
        <w:t>all</w:t>
      </w:r>
      <w:r w:rsidR="00A72505">
        <w:t xml:space="preserve"> costs to 2012/2013 prices to allow direct comparison, it was possible to use data from </w:t>
      </w:r>
      <w:r w:rsidR="00DA434D">
        <w:t xml:space="preserve">Guest et al. </w:t>
      </w:r>
      <w:r w:rsidR="00B013C3">
        <w:fldChar w:fldCharType="begin"/>
      </w:r>
      <w:r w:rsidR="0055116F">
        <w:instrText xml:space="preserve"> ADDIN ZOTERO_ITEM CSL_CITATION {"citationID":"UPeYC1DR","properties":{"formattedCitation":"(11)","plainCitation":"(11)","noteIndex":0},"citationItems":[{"id":108,"uris":["http://zotero.org/users/local/FxSSs49D/items/EL4PX4BQ"],"itemData":{"id":108,"type":"article-journal","abstract":"OBJECTIVE: To evaluate the prevalence of wounds managed by the UK's National Health Service (NHS) in 2017/2018 and associated health outcomes, resource use and costs.\nDESIGN: Retrospective cohort analysis of the electronic records of patients from The Health Improvement Network (THIN) database.\nSETTING: Primary and secondary care sectors in the UK.\nPARTICIPANTS: Randomly selected cohort of 3000 patients from the THIN database who had a wound in 2017/2018.\nPRIMARY AND SECONDARY OUTCOME MEASURES: Patients' characteristics, wound-related health outcomes, healthcare resource use and total NHS cost of patient management.\nRESULTS: There were an estimated 3.8 million patients with a wound managed by the NHS in 2017/2018, of which 70% healed in the study year; 89% and 49% of acute and chronic wounds healed, respectively. An estimated 59% of chronic wounds healed if there was no evidence of infection compared with 45% if there was a definite or suspected infection. Healing rate of acute wounds was unaffected by the presence of infection. Smoking status appeared to only affect the healing rate of chronic wounds. Annual levels of resource use attributable to wound management included 54.4 million district/community nurse visits, 53.6 million healthcare assistant visits and 28.1 million practice nurse visits. The annual NHS cost of wound management was £8.3 billion, of which £2.7 billion and £5.6 billion were associated with managing healed and unhealed wounds, respectively. Eighty-one per cent of the total annual NHS cost was incurred in the community.\nCONCLUSION: The annual prevalence of wounds increased by 71% between 2012/2013 and 2017/2018. There was a substantial increase in resource use over this period and patient management cost increased by 48% in real terms. There needs to be a structural change within the NHS in order to manage the increasing demand for wound care and improve patient outcomes.","container-title":"BMJ open","DOI":"10.1136/bmjopen-2020-045253","ISSN":"2044-6055","issue":"12","journalAbbreviation":"BMJ Open","language":"eng","note":"PMID: 33371051\nPMCID: PMC7757484","page":"e045253","source":"PubMed","title":"Cohort study evaluating the burden of wounds to the UK's National Health Service in 2017/2018: update from 2012/2013","title-short":"Cohort study evaluating the burden of wounds to the UK's National Health Service in 2017/2018","volume":"10","author":[{"family":"Guest","given":"Julian F."},{"family":"Fuller","given":"Graham W."},{"family":"Vowden","given":"Peter"}],"issued":{"date-parts":[["2020",12,22]]}}}],"schema":"https://github.com/citation-style-language/schema/raw/master/csl-citation.json"} </w:instrText>
      </w:r>
      <w:r w:rsidR="00B013C3">
        <w:fldChar w:fldCharType="separate"/>
      </w:r>
      <w:r w:rsidR="0055116F" w:rsidRPr="0055116F">
        <w:rPr>
          <w:rFonts w:ascii="Calibri" w:hAnsi="Calibri" w:cs="Calibri"/>
        </w:rPr>
        <w:t>(11)</w:t>
      </w:r>
      <w:r w:rsidR="00B013C3">
        <w:fldChar w:fldCharType="end"/>
      </w:r>
      <w:r w:rsidR="00A72505">
        <w:t xml:space="preserve">. </w:t>
      </w:r>
      <w:r w:rsidR="008B1BDA">
        <w:t>T</w:t>
      </w:r>
      <w:r w:rsidR="00A72505">
        <w:t>his publication</w:t>
      </w:r>
      <w:r w:rsidR="009C5218">
        <w:t xml:space="preserve"> </w:t>
      </w:r>
      <w:r w:rsidR="00DA434D">
        <w:t>state</w:t>
      </w:r>
      <w:r w:rsidR="008B1BDA">
        <w:t>s</w:t>
      </w:r>
      <w:r w:rsidR="00DA434D">
        <w:t xml:space="preserve"> that the costs of wound care in 2012/2013</w:t>
      </w:r>
      <w:r w:rsidR="00692479">
        <w:t xml:space="preserve">, i.e. </w:t>
      </w:r>
      <w:r w:rsidR="00DA434D">
        <w:t>£5.3 bn</w:t>
      </w:r>
      <w:r w:rsidR="00692479">
        <w:t xml:space="preserve"> in 2013/2014 prices,</w:t>
      </w:r>
      <w:r w:rsidR="00DA434D">
        <w:t xml:space="preserve"> would have corresponded to £5.6 in 2017/2018 prices. Using this information, the annual inflation rate was determined</w:t>
      </w:r>
      <w:r w:rsidR="008B1BDA">
        <w:t xml:space="preserve"> at 1.</w:t>
      </w:r>
      <w:r w:rsidR="00E62EF9">
        <w:t>385</w:t>
      </w:r>
      <w:r w:rsidR="008B1BDA">
        <w:t>%,</w:t>
      </w:r>
      <w:r w:rsidR="00DA434D">
        <w:t xml:space="preserve"> as shown in Table </w:t>
      </w:r>
      <w:r w:rsidR="00E65179">
        <w:t>4</w:t>
      </w:r>
      <w:r w:rsidR="00DA434D">
        <w:t>.</w:t>
      </w:r>
    </w:p>
    <w:p w14:paraId="1DD47560" w14:textId="77777777" w:rsidR="0041247F" w:rsidRDefault="0041247F" w:rsidP="00DA434D"/>
    <w:p w14:paraId="01188B54" w14:textId="77777777" w:rsidR="00DA434D" w:rsidRDefault="00DA434D" w:rsidP="00DA434D">
      <w:pPr>
        <w:pStyle w:val="Heading2"/>
      </w:pPr>
      <w:r>
        <w:t>Costs of wounds 2012</w:t>
      </w:r>
    </w:p>
    <w:p w14:paraId="7E20558F" w14:textId="42491B3D" w:rsidR="00096AB5" w:rsidRDefault="007335FC" w:rsidP="009B5295">
      <w:r>
        <w:t>Using</w:t>
      </w:r>
      <w:r w:rsidR="00A5167B">
        <w:t xml:space="preserve"> the cost estimates in Guest et al. </w:t>
      </w:r>
      <w:r w:rsidR="00B013C3">
        <w:fldChar w:fldCharType="begin"/>
      </w:r>
      <w:r w:rsidR="0055116F">
        <w:instrText xml:space="preserve"> ADDIN ZOTERO_ITEM CSL_CITATION {"citationID":"YeiqDSuf","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rsidR="00B013C3">
        <w:t xml:space="preserve"> </w:t>
      </w:r>
      <w:r w:rsidR="000705F8">
        <w:t xml:space="preserve">and </w:t>
      </w:r>
      <w:r w:rsidR="00A5167B">
        <w:t xml:space="preserve">the estimates of number of wounds </w:t>
      </w:r>
      <w:r w:rsidR="00692479">
        <w:t xml:space="preserve">in 2012 </w:t>
      </w:r>
      <w:r w:rsidR="00A5167B">
        <w:t xml:space="preserve">in Guest et al. </w:t>
      </w:r>
      <w:r w:rsidR="00B013C3">
        <w:fldChar w:fldCharType="begin"/>
      </w:r>
      <w:r w:rsidR="0055116F">
        <w:instrText xml:space="preserve"> ADDIN ZOTERO_ITEM CSL_CITATION {"citationID":"4PevVEOJ","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fldChar w:fldCharType="separate"/>
      </w:r>
      <w:r w:rsidR="0055116F" w:rsidRPr="0055116F">
        <w:rPr>
          <w:rFonts w:ascii="Calibri" w:hAnsi="Calibri" w:cs="Calibri"/>
        </w:rPr>
        <w:t>(1)</w:t>
      </w:r>
      <w:r w:rsidR="00B013C3">
        <w:fldChar w:fldCharType="end"/>
      </w:r>
      <w:r w:rsidR="00692479">
        <w:t>,</w:t>
      </w:r>
      <w:r w:rsidR="00A5167B">
        <w:t xml:space="preserve"> </w:t>
      </w:r>
      <w:r w:rsidR="000705F8">
        <w:t>t</w:t>
      </w:r>
      <w:r w:rsidR="009511EB">
        <w:t xml:space="preserve">he </w:t>
      </w:r>
      <w:r w:rsidR="00A5167B">
        <w:t>costs of wounds in 2012</w:t>
      </w:r>
      <w:r w:rsidR="000705F8">
        <w:t xml:space="preserve"> was determined in the following manner</w:t>
      </w:r>
      <w:r w:rsidR="00A5167B">
        <w:t>:</w:t>
      </w:r>
    </w:p>
    <w:p w14:paraId="52DFEB1E" w14:textId="3131126C" w:rsidR="003D6D55" w:rsidRDefault="003D6D55" w:rsidP="003D6D55">
      <w:pPr>
        <w:pStyle w:val="ListParagraph"/>
        <w:numPr>
          <w:ilvl w:val="0"/>
          <w:numId w:val="25"/>
        </w:numPr>
      </w:pPr>
      <w:r w:rsidRPr="0034615F">
        <w:t xml:space="preserve">Guest et al. </w:t>
      </w:r>
      <w:r w:rsidR="00B013C3">
        <w:fldChar w:fldCharType="begin"/>
      </w:r>
      <w:r w:rsidR="0055116F">
        <w:instrText xml:space="preserve"> ADDIN ZOTERO_ITEM CSL_CITATION {"citationID":"6eX3vkB7","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rsidR="00B013C3">
        <w:t xml:space="preserve"> </w:t>
      </w:r>
      <w:r w:rsidR="00877A38">
        <w:t>calculated</w:t>
      </w:r>
      <w:r w:rsidRPr="0034615F">
        <w:t xml:space="preserve"> the overall costs for the first year after presentation to the NHS</w:t>
      </w:r>
      <w:r>
        <w:t xml:space="preserve"> for four wound types</w:t>
      </w:r>
      <w:r w:rsidRPr="00705C28">
        <w:t xml:space="preserve">. </w:t>
      </w:r>
      <w:r w:rsidRPr="00977238">
        <w:t xml:space="preserve">These </w:t>
      </w:r>
      <w:r>
        <w:t>amounts</w:t>
      </w:r>
      <w:r w:rsidRPr="00705C28">
        <w:t xml:space="preserve"> include both wounds</w:t>
      </w:r>
      <w:r>
        <w:t xml:space="preserve"> that healed during the 12-month period and wounds that remained unhealed and therefore represent a balanced </w:t>
      </w:r>
      <w:r w:rsidRPr="009F1795">
        <w:t>figure</w:t>
      </w:r>
      <w:r w:rsidR="00A921BB">
        <w:t xml:space="preserve"> across one year</w:t>
      </w:r>
      <w:r>
        <w:t xml:space="preserve">. The costs were strictly limited to the first year of existence of the wound. </w:t>
      </w:r>
    </w:p>
    <w:p w14:paraId="6741C04F" w14:textId="0FD22009" w:rsidR="003873E6" w:rsidRDefault="003873E6" w:rsidP="003873E6"/>
    <w:tbl>
      <w:tblPr>
        <w:tblW w:w="5000" w:type="pct"/>
        <w:tblLook w:val="04A0" w:firstRow="1" w:lastRow="0" w:firstColumn="1" w:lastColumn="0" w:noHBand="0" w:noVBand="1"/>
      </w:tblPr>
      <w:tblGrid>
        <w:gridCol w:w="459"/>
        <w:gridCol w:w="411"/>
        <w:gridCol w:w="440"/>
        <w:gridCol w:w="440"/>
        <w:gridCol w:w="440"/>
        <w:gridCol w:w="459"/>
        <w:gridCol w:w="440"/>
        <w:gridCol w:w="440"/>
        <w:gridCol w:w="440"/>
        <w:gridCol w:w="440"/>
        <w:gridCol w:w="440"/>
        <w:gridCol w:w="440"/>
        <w:gridCol w:w="440"/>
        <w:gridCol w:w="440"/>
        <w:gridCol w:w="440"/>
        <w:gridCol w:w="440"/>
        <w:gridCol w:w="440"/>
        <w:gridCol w:w="459"/>
        <w:gridCol w:w="412"/>
        <w:gridCol w:w="412"/>
        <w:gridCol w:w="412"/>
      </w:tblGrid>
      <w:tr w:rsidR="007009E8" w:rsidRPr="00723316" w14:paraId="050064B4" w14:textId="77777777" w:rsidTr="00723316">
        <w:trPr>
          <w:trHeight w:val="300"/>
        </w:trPr>
        <w:tc>
          <w:tcPr>
            <w:tcW w:w="722" w:type="pct"/>
            <w:gridSpan w:val="3"/>
            <w:tcBorders>
              <w:top w:val="nil"/>
              <w:left w:val="nil"/>
              <w:bottom w:val="nil"/>
              <w:right w:val="nil"/>
            </w:tcBorders>
            <w:shd w:val="clear" w:color="auto" w:fill="auto"/>
            <w:noWrap/>
            <w:vAlign w:val="bottom"/>
            <w:hideMark/>
          </w:tcPr>
          <w:p w14:paraId="6EF7BC23" w14:textId="2585CA90" w:rsidR="00723316" w:rsidRPr="00723316" w:rsidRDefault="00723316" w:rsidP="00723316">
            <w:pPr>
              <w:spacing w:after="0" w:line="240" w:lineRule="auto"/>
              <w:rPr>
                <w:rFonts w:ascii="Times New Roman" w:eastAsia="Times New Roman" w:hAnsi="Times New Roman" w:cs="Times New Roman"/>
                <w:sz w:val="20"/>
                <w:szCs w:val="20"/>
                <w:lang w:eastAsia="en-GB"/>
              </w:rPr>
            </w:pPr>
            <w:r w:rsidRPr="00723316">
              <w:rPr>
                <w:rFonts w:ascii="Calibri" w:eastAsia="Times New Roman" w:hAnsi="Calibri" w:cs="Calibri"/>
                <w:b/>
                <w:bCs/>
                <w:color w:val="000000"/>
                <w:lang w:eastAsia="en-GB"/>
              </w:rPr>
              <w:t>2011</w:t>
            </w:r>
          </w:p>
        </w:tc>
        <w:tc>
          <w:tcPr>
            <w:tcW w:w="232" w:type="pct"/>
            <w:tcBorders>
              <w:top w:val="nil"/>
              <w:left w:val="nil"/>
              <w:bottom w:val="nil"/>
              <w:right w:val="nil"/>
            </w:tcBorders>
            <w:shd w:val="clear" w:color="auto" w:fill="auto"/>
            <w:noWrap/>
            <w:vAlign w:val="bottom"/>
            <w:hideMark/>
          </w:tcPr>
          <w:p w14:paraId="30F977B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D734C3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495" w:type="pct"/>
            <w:gridSpan w:val="2"/>
            <w:tcBorders>
              <w:top w:val="nil"/>
              <w:left w:val="nil"/>
              <w:bottom w:val="nil"/>
              <w:right w:val="nil"/>
            </w:tcBorders>
            <w:shd w:val="clear" w:color="auto" w:fill="auto"/>
            <w:noWrap/>
            <w:vAlign w:val="bottom"/>
            <w:hideMark/>
          </w:tcPr>
          <w:p w14:paraId="653BC052" w14:textId="7826D2DF"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2012</w:t>
            </w:r>
          </w:p>
        </w:tc>
        <w:tc>
          <w:tcPr>
            <w:tcW w:w="236" w:type="pct"/>
            <w:tcBorders>
              <w:top w:val="nil"/>
              <w:left w:val="nil"/>
              <w:bottom w:val="nil"/>
              <w:right w:val="nil"/>
            </w:tcBorders>
            <w:shd w:val="clear" w:color="auto" w:fill="auto"/>
            <w:noWrap/>
            <w:vAlign w:val="bottom"/>
            <w:hideMark/>
          </w:tcPr>
          <w:p w14:paraId="404DF71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A0DC78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DACAED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4BCEA7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E7BA81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38EBE0C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C1C1AF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D44928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AB5785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1ED5954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490" w:type="pct"/>
            <w:gridSpan w:val="2"/>
            <w:tcBorders>
              <w:top w:val="nil"/>
              <w:left w:val="nil"/>
              <w:bottom w:val="nil"/>
              <w:right w:val="nil"/>
            </w:tcBorders>
            <w:shd w:val="clear" w:color="auto" w:fill="auto"/>
            <w:noWrap/>
            <w:vAlign w:val="bottom"/>
            <w:hideMark/>
          </w:tcPr>
          <w:p w14:paraId="6C78D322" w14:textId="68640580"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2013</w:t>
            </w:r>
          </w:p>
        </w:tc>
        <w:tc>
          <w:tcPr>
            <w:tcW w:w="232" w:type="pct"/>
            <w:tcBorders>
              <w:top w:val="nil"/>
              <w:left w:val="nil"/>
              <w:bottom w:val="nil"/>
              <w:right w:val="nil"/>
            </w:tcBorders>
            <w:shd w:val="clear" w:color="auto" w:fill="auto"/>
            <w:noWrap/>
            <w:vAlign w:val="bottom"/>
            <w:hideMark/>
          </w:tcPr>
          <w:p w14:paraId="7248AFD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98DEE6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1CB939F7" w14:textId="77777777" w:rsidTr="00723316">
        <w:trPr>
          <w:trHeight w:val="300"/>
        </w:trPr>
        <w:tc>
          <w:tcPr>
            <w:tcW w:w="258" w:type="pct"/>
            <w:tcBorders>
              <w:top w:val="nil"/>
              <w:left w:val="nil"/>
              <w:bottom w:val="nil"/>
              <w:right w:val="nil"/>
            </w:tcBorders>
            <w:shd w:val="clear" w:color="auto" w:fill="auto"/>
            <w:noWrap/>
            <w:vAlign w:val="bottom"/>
            <w:hideMark/>
          </w:tcPr>
          <w:p w14:paraId="7B23FB18"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8</w:t>
            </w:r>
          </w:p>
        </w:tc>
        <w:tc>
          <w:tcPr>
            <w:tcW w:w="232" w:type="pct"/>
            <w:tcBorders>
              <w:top w:val="nil"/>
              <w:left w:val="nil"/>
              <w:bottom w:val="nil"/>
              <w:right w:val="nil"/>
            </w:tcBorders>
            <w:shd w:val="clear" w:color="auto" w:fill="auto"/>
            <w:noWrap/>
            <w:vAlign w:val="bottom"/>
            <w:hideMark/>
          </w:tcPr>
          <w:p w14:paraId="2E64C048"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9</w:t>
            </w:r>
          </w:p>
        </w:tc>
        <w:tc>
          <w:tcPr>
            <w:tcW w:w="232" w:type="pct"/>
            <w:tcBorders>
              <w:top w:val="nil"/>
              <w:left w:val="nil"/>
              <w:bottom w:val="nil"/>
              <w:right w:val="nil"/>
            </w:tcBorders>
            <w:shd w:val="clear" w:color="auto" w:fill="auto"/>
            <w:noWrap/>
            <w:vAlign w:val="bottom"/>
            <w:hideMark/>
          </w:tcPr>
          <w:p w14:paraId="6A3147AC"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0</w:t>
            </w:r>
          </w:p>
        </w:tc>
        <w:tc>
          <w:tcPr>
            <w:tcW w:w="232" w:type="pct"/>
            <w:tcBorders>
              <w:top w:val="nil"/>
              <w:left w:val="nil"/>
              <w:bottom w:val="nil"/>
              <w:right w:val="nil"/>
            </w:tcBorders>
            <w:shd w:val="clear" w:color="auto" w:fill="auto"/>
            <w:noWrap/>
            <w:vAlign w:val="bottom"/>
            <w:hideMark/>
          </w:tcPr>
          <w:p w14:paraId="7F977031"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1</w:t>
            </w:r>
          </w:p>
        </w:tc>
        <w:tc>
          <w:tcPr>
            <w:tcW w:w="232" w:type="pct"/>
            <w:tcBorders>
              <w:top w:val="nil"/>
              <w:left w:val="nil"/>
              <w:bottom w:val="nil"/>
              <w:right w:val="nil"/>
            </w:tcBorders>
            <w:shd w:val="clear" w:color="auto" w:fill="auto"/>
            <w:noWrap/>
            <w:vAlign w:val="bottom"/>
            <w:hideMark/>
          </w:tcPr>
          <w:p w14:paraId="6FB7F86A"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2</w:t>
            </w:r>
          </w:p>
        </w:tc>
        <w:tc>
          <w:tcPr>
            <w:tcW w:w="258" w:type="pct"/>
            <w:tcBorders>
              <w:top w:val="nil"/>
              <w:left w:val="nil"/>
              <w:bottom w:val="nil"/>
              <w:right w:val="nil"/>
            </w:tcBorders>
            <w:shd w:val="clear" w:color="auto" w:fill="auto"/>
            <w:noWrap/>
            <w:vAlign w:val="bottom"/>
            <w:hideMark/>
          </w:tcPr>
          <w:p w14:paraId="7FC1FB02"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w:t>
            </w:r>
          </w:p>
        </w:tc>
        <w:tc>
          <w:tcPr>
            <w:tcW w:w="236" w:type="pct"/>
            <w:tcBorders>
              <w:top w:val="nil"/>
              <w:left w:val="nil"/>
              <w:bottom w:val="nil"/>
              <w:right w:val="nil"/>
            </w:tcBorders>
            <w:shd w:val="clear" w:color="auto" w:fill="auto"/>
            <w:noWrap/>
            <w:vAlign w:val="bottom"/>
            <w:hideMark/>
          </w:tcPr>
          <w:p w14:paraId="4FC76959"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2</w:t>
            </w:r>
          </w:p>
        </w:tc>
        <w:tc>
          <w:tcPr>
            <w:tcW w:w="236" w:type="pct"/>
            <w:tcBorders>
              <w:top w:val="nil"/>
              <w:left w:val="nil"/>
              <w:bottom w:val="nil"/>
              <w:right w:val="nil"/>
            </w:tcBorders>
            <w:shd w:val="clear" w:color="auto" w:fill="auto"/>
            <w:noWrap/>
            <w:vAlign w:val="bottom"/>
            <w:hideMark/>
          </w:tcPr>
          <w:p w14:paraId="30214B48"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3</w:t>
            </w:r>
          </w:p>
        </w:tc>
        <w:tc>
          <w:tcPr>
            <w:tcW w:w="236" w:type="pct"/>
            <w:tcBorders>
              <w:top w:val="nil"/>
              <w:left w:val="nil"/>
              <w:bottom w:val="nil"/>
              <w:right w:val="nil"/>
            </w:tcBorders>
            <w:shd w:val="clear" w:color="auto" w:fill="auto"/>
            <w:noWrap/>
            <w:vAlign w:val="bottom"/>
            <w:hideMark/>
          </w:tcPr>
          <w:p w14:paraId="0851DBBB"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4</w:t>
            </w:r>
          </w:p>
        </w:tc>
        <w:tc>
          <w:tcPr>
            <w:tcW w:w="236" w:type="pct"/>
            <w:tcBorders>
              <w:top w:val="nil"/>
              <w:left w:val="nil"/>
              <w:bottom w:val="nil"/>
              <w:right w:val="nil"/>
            </w:tcBorders>
            <w:shd w:val="clear" w:color="auto" w:fill="auto"/>
            <w:noWrap/>
            <w:vAlign w:val="bottom"/>
            <w:hideMark/>
          </w:tcPr>
          <w:p w14:paraId="47674EDA"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5</w:t>
            </w:r>
          </w:p>
        </w:tc>
        <w:tc>
          <w:tcPr>
            <w:tcW w:w="236" w:type="pct"/>
            <w:tcBorders>
              <w:top w:val="nil"/>
              <w:left w:val="nil"/>
              <w:bottom w:val="nil"/>
              <w:right w:val="nil"/>
            </w:tcBorders>
            <w:shd w:val="clear" w:color="auto" w:fill="auto"/>
            <w:noWrap/>
            <w:vAlign w:val="bottom"/>
            <w:hideMark/>
          </w:tcPr>
          <w:p w14:paraId="6148EAB1"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6</w:t>
            </w:r>
          </w:p>
        </w:tc>
        <w:tc>
          <w:tcPr>
            <w:tcW w:w="236" w:type="pct"/>
            <w:tcBorders>
              <w:top w:val="nil"/>
              <w:left w:val="nil"/>
              <w:bottom w:val="nil"/>
              <w:right w:val="nil"/>
            </w:tcBorders>
            <w:shd w:val="clear" w:color="auto" w:fill="auto"/>
            <w:noWrap/>
            <w:vAlign w:val="bottom"/>
            <w:hideMark/>
          </w:tcPr>
          <w:p w14:paraId="45607EEA"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7</w:t>
            </w:r>
          </w:p>
        </w:tc>
        <w:tc>
          <w:tcPr>
            <w:tcW w:w="236" w:type="pct"/>
            <w:tcBorders>
              <w:top w:val="nil"/>
              <w:left w:val="nil"/>
              <w:bottom w:val="nil"/>
              <w:right w:val="nil"/>
            </w:tcBorders>
            <w:shd w:val="clear" w:color="auto" w:fill="auto"/>
            <w:noWrap/>
            <w:vAlign w:val="bottom"/>
            <w:hideMark/>
          </w:tcPr>
          <w:p w14:paraId="21F19F17"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8</w:t>
            </w:r>
          </w:p>
        </w:tc>
        <w:tc>
          <w:tcPr>
            <w:tcW w:w="236" w:type="pct"/>
            <w:tcBorders>
              <w:top w:val="nil"/>
              <w:left w:val="nil"/>
              <w:bottom w:val="nil"/>
              <w:right w:val="nil"/>
            </w:tcBorders>
            <w:shd w:val="clear" w:color="auto" w:fill="auto"/>
            <w:noWrap/>
            <w:vAlign w:val="bottom"/>
            <w:hideMark/>
          </w:tcPr>
          <w:p w14:paraId="4D710527"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9</w:t>
            </w:r>
          </w:p>
        </w:tc>
        <w:tc>
          <w:tcPr>
            <w:tcW w:w="236" w:type="pct"/>
            <w:tcBorders>
              <w:top w:val="nil"/>
              <w:left w:val="nil"/>
              <w:bottom w:val="nil"/>
              <w:right w:val="nil"/>
            </w:tcBorders>
            <w:shd w:val="clear" w:color="auto" w:fill="auto"/>
            <w:noWrap/>
            <w:vAlign w:val="bottom"/>
            <w:hideMark/>
          </w:tcPr>
          <w:p w14:paraId="03DF942B"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0</w:t>
            </w:r>
          </w:p>
        </w:tc>
        <w:tc>
          <w:tcPr>
            <w:tcW w:w="236" w:type="pct"/>
            <w:tcBorders>
              <w:top w:val="nil"/>
              <w:left w:val="nil"/>
              <w:bottom w:val="nil"/>
              <w:right w:val="nil"/>
            </w:tcBorders>
            <w:shd w:val="clear" w:color="auto" w:fill="auto"/>
            <w:noWrap/>
            <w:vAlign w:val="bottom"/>
            <w:hideMark/>
          </w:tcPr>
          <w:p w14:paraId="3343F7C9"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1</w:t>
            </w:r>
          </w:p>
        </w:tc>
        <w:tc>
          <w:tcPr>
            <w:tcW w:w="236" w:type="pct"/>
            <w:tcBorders>
              <w:top w:val="nil"/>
              <w:left w:val="nil"/>
              <w:bottom w:val="nil"/>
              <w:right w:val="nil"/>
            </w:tcBorders>
            <w:shd w:val="clear" w:color="auto" w:fill="auto"/>
            <w:noWrap/>
            <w:vAlign w:val="bottom"/>
            <w:hideMark/>
          </w:tcPr>
          <w:p w14:paraId="51859C68"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2</w:t>
            </w:r>
          </w:p>
        </w:tc>
        <w:tc>
          <w:tcPr>
            <w:tcW w:w="258" w:type="pct"/>
            <w:tcBorders>
              <w:top w:val="nil"/>
              <w:left w:val="nil"/>
              <w:bottom w:val="nil"/>
              <w:right w:val="nil"/>
            </w:tcBorders>
            <w:shd w:val="clear" w:color="auto" w:fill="auto"/>
            <w:noWrap/>
            <w:vAlign w:val="bottom"/>
            <w:hideMark/>
          </w:tcPr>
          <w:p w14:paraId="0DCE1913"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1</w:t>
            </w:r>
          </w:p>
        </w:tc>
        <w:tc>
          <w:tcPr>
            <w:tcW w:w="232" w:type="pct"/>
            <w:tcBorders>
              <w:top w:val="nil"/>
              <w:left w:val="nil"/>
              <w:bottom w:val="nil"/>
              <w:right w:val="nil"/>
            </w:tcBorders>
            <w:shd w:val="clear" w:color="auto" w:fill="auto"/>
            <w:noWrap/>
            <w:vAlign w:val="bottom"/>
            <w:hideMark/>
          </w:tcPr>
          <w:p w14:paraId="36A4B8D5"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2</w:t>
            </w:r>
          </w:p>
        </w:tc>
        <w:tc>
          <w:tcPr>
            <w:tcW w:w="232" w:type="pct"/>
            <w:tcBorders>
              <w:top w:val="nil"/>
              <w:left w:val="nil"/>
              <w:bottom w:val="nil"/>
              <w:right w:val="nil"/>
            </w:tcBorders>
            <w:shd w:val="clear" w:color="auto" w:fill="auto"/>
            <w:noWrap/>
            <w:vAlign w:val="bottom"/>
            <w:hideMark/>
          </w:tcPr>
          <w:p w14:paraId="68538F6E"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3</w:t>
            </w:r>
          </w:p>
        </w:tc>
        <w:tc>
          <w:tcPr>
            <w:tcW w:w="232" w:type="pct"/>
            <w:tcBorders>
              <w:top w:val="nil"/>
              <w:left w:val="nil"/>
              <w:bottom w:val="nil"/>
              <w:right w:val="nil"/>
            </w:tcBorders>
            <w:shd w:val="clear" w:color="auto" w:fill="auto"/>
            <w:noWrap/>
            <w:vAlign w:val="bottom"/>
            <w:hideMark/>
          </w:tcPr>
          <w:p w14:paraId="68B256CF"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r w:rsidRPr="00723316">
              <w:rPr>
                <w:rFonts w:ascii="Calibri" w:eastAsia="Times New Roman" w:hAnsi="Calibri" w:cs="Calibri"/>
                <w:b/>
                <w:bCs/>
                <w:color w:val="000000"/>
                <w:lang w:eastAsia="en-GB"/>
              </w:rPr>
              <w:t>4</w:t>
            </w:r>
          </w:p>
        </w:tc>
      </w:tr>
      <w:tr w:rsidR="00723316" w:rsidRPr="00723316" w14:paraId="13721E5E" w14:textId="77777777" w:rsidTr="00723316">
        <w:trPr>
          <w:trHeight w:val="300"/>
        </w:trPr>
        <w:tc>
          <w:tcPr>
            <w:tcW w:w="258" w:type="pct"/>
            <w:tcBorders>
              <w:top w:val="nil"/>
              <w:left w:val="nil"/>
              <w:bottom w:val="nil"/>
              <w:right w:val="nil"/>
            </w:tcBorders>
            <w:shd w:val="clear" w:color="auto" w:fill="auto"/>
            <w:noWrap/>
            <w:vAlign w:val="bottom"/>
            <w:hideMark/>
          </w:tcPr>
          <w:p w14:paraId="08F16863" w14:textId="77777777" w:rsidR="00723316" w:rsidRPr="00723316" w:rsidRDefault="00723316" w:rsidP="00723316">
            <w:pPr>
              <w:spacing w:after="0" w:line="240" w:lineRule="auto"/>
              <w:jc w:val="right"/>
              <w:rPr>
                <w:rFonts w:ascii="Calibri" w:eastAsia="Times New Roman" w:hAnsi="Calibri" w:cs="Calibri"/>
                <w:b/>
                <w:bCs/>
                <w:color w:val="000000"/>
                <w:lang w:eastAsia="en-GB"/>
              </w:rPr>
            </w:pPr>
          </w:p>
        </w:tc>
        <w:tc>
          <w:tcPr>
            <w:tcW w:w="232" w:type="pct"/>
            <w:tcBorders>
              <w:top w:val="nil"/>
              <w:left w:val="nil"/>
              <w:bottom w:val="nil"/>
              <w:right w:val="nil"/>
            </w:tcBorders>
            <w:shd w:val="clear" w:color="auto" w:fill="auto"/>
            <w:noWrap/>
            <w:vAlign w:val="bottom"/>
            <w:hideMark/>
          </w:tcPr>
          <w:p w14:paraId="303E658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4C98B1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2E8C64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70C112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000000" w:fill="FFEB9C"/>
            <w:noWrap/>
            <w:vAlign w:val="bottom"/>
            <w:hideMark/>
          </w:tcPr>
          <w:p w14:paraId="04FAB9D9" w14:textId="796E3FCE"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21B8618C"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982F5AD"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7017C210"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5A7CE64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049C4057"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795D02B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03D769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50FBC93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663F41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397F0C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16FD7EC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15F65D4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7647E3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54A407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C98228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6070218F" w14:textId="77777777" w:rsidTr="00723316">
        <w:trPr>
          <w:trHeight w:val="300"/>
        </w:trPr>
        <w:tc>
          <w:tcPr>
            <w:tcW w:w="258" w:type="pct"/>
            <w:tcBorders>
              <w:top w:val="nil"/>
              <w:left w:val="nil"/>
              <w:bottom w:val="nil"/>
              <w:right w:val="nil"/>
            </w:tcBorders>
            <w:shd w:val="clear" w:color="auto" w:fill="auto"/>
            <w:noWrap/>
            <w:vAlign w:val="bottom"/>
            <w:hideMark/>
          </w:tcPr>
          <w:p w14:paraId="1C03B6E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58C324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E70B0E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43F0D6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1F1AB3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F4145E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362467BF" w14:textId="3662170A"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2DACCB5A"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590201AD"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D073CB7"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59B0FD6A"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75F6A98A"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12D311C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65D3EC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23E497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A940BC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C95A79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44A4C5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15F068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5899AD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B052BD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1A8EB5D4" w14:textId="77777777" w:rsidTr="00723316">
        <w:trPr>
          <w:trHeight w:val="300"/>
        </w:trPr>
        <w:tc>
          <w:tcPr>
            <w:tcW w:w="258" w:type="pct"/>
            <w:tcBorders>
              <w:top w:val="nil"/>
              <w:left w:val="nil"/>
              <w:bottom w:val="nil"/>
              <w:right w:val="nil"/>
            </w:tcBorders>
            <w:shd w:val="clear" w:color="auto" w:fill="auto"/>
            <w:noWrap/>
            <w:vAlign w:val="bottom"/>
            <w:hideMark/>
          </w:tcPr>
          <w:p w14:paraId="48C4633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311ED68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719A11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D4595D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1934D6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3B0E181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6BF7EA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1B69B085" w14:textId="54F8153E"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40A5A37A"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2D7D4BE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AD58275"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2BFA9C6B"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484F8D83"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2EF4AFD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C0B598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5A7631E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365956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B208CF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ACDD58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5863DA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9F797F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5EA55321" w14:textId="77777777" w:rsidTr="00723316">
        <w:trPr>
          <w:trHeight w:val="300"/>
        </w:trPr>
        <w:tc>
          <w:tcPr>
            <w:tcW w:w="258" w:type="pct"/>
            <w:tcBorders>
              <w:top w:val="nil"/>
              <w:left w:val="nil"/>
              <w:bottom w:val="nil"/>
              <w:right w:val="nil"/>
            </w:tcBorders>
            <w:shd w:val="clear" w:color="auto" w:fill="auto"/>
            <w:noWrap/>
            <w:vAlign w:val="bottom"/>
            <w:hideMark/>
          </w:tcPr>
          <w:p w14:paraId="6FE2559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8FA57F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70CD3E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22926F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FC8D5D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36C008C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01D56D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09957D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15CA9B03" w14:textId="482B6B67"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18A978C7"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88B294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4DBC8C52"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556010B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616DF7AC"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52C36E5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E6D6FF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376D984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02776FB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3B05F22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E28D71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FD0219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51F3BC84" w14:textId="77777777" w:rsidTr="00723316">
        <w:trPr>
          <w:trHeight w:val="300"/>
        </w:trPr>
        <w:tc>
          <w:tcPr>
            <w:tcW w:w="258" w:type="pct"/>
            <w:tcBorders>
              <w:top w:val="nil"/>
              <w:left w:val="nil"/>
              <w:bottom w:val="nil"/>
              <w:right w:val="nil"/>
            </w:tcBorders>
            <w:shd w:val="clear" w:color="auto" w:fill="auto"/>
            <w:noWrap/>
            <w:vAlign w:val="bottom"/>
            <w:hideMark/>
          </w:tcPr>
          <w:p w14:paraId="0772F87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0B216F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B28BF2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53918F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A7EF27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43280D4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2914A8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AE52E0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5523AEA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54F08DB8" w14:textId="31AE5BA7"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2B799D24"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738E4AFD"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4DFAEBE"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043F78FB"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1210F361"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2F557A9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D4C24E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D319BE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3368D8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EDFB50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730B09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7BE1A10C" w14:textId="77777777" w:rsidTr="00723316">
        <w:trPr>
          <w:trHeight w:val="300"/>
        </w:trPr>
        <w:tc>
          <w:tcPr>
            <w:tcW w:w="258" w:type="pct"/>
            <w:tcBorders>
              <w:top w:val="nil"/>
              <w:left w:val="nil"/>
              <w:bottom w:val="nil"/>
              <w:right w:val="nil"/>
            </w:tcBorders>
            <w:shd w:val="clear" w:color="auto" w:fill="auto"/>
            <w:noWrap/>
            <w:vAlign w:val="bottom"/>
            <w:hideMark/>
          </w:tcPr>
          <w:p w14:paraId="0E93F31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CE26D3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5857E7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D52B6F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941D9B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3E499C2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8F8E5E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F9999C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2AE2C1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1EDEF18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69E4D3A2" w14:textId="16B50FD1"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w:t>
            </w:r>
            <w:r>
              <w:rPr>
                <w:rFonts w:ascii="Calibri" w:eastAsia="Times New Roman" w:hAnsi="Calibri" w:cs="Calibri"/>
                <w:color w:val="9C5700"/>
                <w:lang w:eastAsia="en-GB"/>
              </w:rPr>
              <w:t>3</w:t>
            </w:r>
          </w:p>
        </w:tc>
        <w:tc>
          <w:tcPr>
            <w:tcW w:w="236" w:type="pct"/>
            <w:tcBorders>
              <w:top w:val="nil"/>
              <w:left w:val="nil"/>
              <w:bottom w:val="nil"/>
              <w:right w:val="nil"/>
            </w:tcBorders>
            <w:shd w:val="clear" w:color="000000" w:fill="FFEB9C"/>
            <w:noWrap/>
            <w:vAlign w:val="bottom"/>
            <w:hideMark/>
          </w:tcPr>
          <w:p w14:paraId="0A97D6E8"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7E1C28B7"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1952FBA7"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1F8D0339"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7FC1551B"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36EADDE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B4EB7F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5F42D3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376559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DBE62D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466D8BA0" w14:textId="77777777" w:rsidTr="00723316">
        <w:trPr>
          <w:trHeight w:val="300"/>
        </w:trPr>
        <w:tc>
          <w:tcPr>
            <w:tcW w:w="258" w:type="pct"/>
            <w:tcBorders>
              <w:top w:val="nil"/>
              <w:left w:val="nil"/>
              <w:bottom w:val="nil"/>
              <w:right w:val="nil"/>
            </w:tcBorders>
            <w:shd w:val="clear" w:color="auto" w:fill="auto"/>
            <w:noWrap/>
            <w:vAlign w:val="bottom"/>
            <w:hideMark/>
          </w:tcPr>
          <w:p w14:paraId="19EC413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78FD95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491B51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4DC64E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617EB4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0EAACCB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97BE63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313C8BA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AC54E5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E5A676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D3E669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0DF265EE" w14:textId="333F22A9"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273D226B"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6F5E3D3B"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0D6002E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375B7B15"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4B8DAC72"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58" w:type="pct"/>
            <w:tcBorders>
              <w:top w:val="nil"/>
              <w:left w:val="nil"/>
              <w:bottom w:val="nil"/>
              <w:right w:val="nil"/>
            </w:tcBorders>
            <w:shd w:val="clear" w:color="auto" w:fill="auto"/>
            <w:noWrap/>
            <w:vAlign w:val="bottom"/>
            <w:hideMark/>
          </w:tcPr>
          <w:p w14:paraId="151D66C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3FBF60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41AEE7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683B4FB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175A12B3" w14:textId="77777777" w:rsidTr="00723316">
        <w:trPr>
          <w:trHeight w:val="300"/>
        </w:trPr>
        <w:tc>
          <w:tcPr>
            <w:tcW w:w="258" w:type="pct"/>
            <w:tcBorders>
              <w:top w:val="nil"/>
              <w:left w:val="nil"/>
              <w:bottom w:val="nil"/>
              <w:right w:val="nil"/>
            </w:tcBorders>
            <w:shd w:val="clear" w:color="auto" w:fill="auto"/>
            <w:noWrap/>
            <w:vAlign w:val="bottom"/>
            <w:hideMark/>
          </w:tcPr>
          <w:p w14:paraId="73924DC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EBF485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1B46816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AE0144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177C8C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auto" w:fill="auto"/>
            <w:noWrap/>
            <w:vAlign w:val="bottom"/>
            <w:hideMark/>
          </w:tcPr>
          <w:p w14:paraId="6B5E6F6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0E4BEF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27E515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302262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47E99E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7E448A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1BC41EEA"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4DE2AE3B" w14:textId="58F1DE9B"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0C42E242"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7CEEA2C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69E71A28"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61E37288"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auto" w:fill="auto"/>
            <w:noWrap/>
            <w:vAlign w:val="bottom"/>
            <w:hideMark/>
          </w:tcPr>
          <w:p w14:paraId="6DADAADD"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2" w:type="pct"/>
            <w:tcBorders>
              <w:top w:val="nil"/>
              <w:left w:val="nil"/>
              <w:bottom w:val="nil"/>
              <w:right w:val="nil"/>
            </w:tcBorders>
            <w:shd w:val="clear" w:color="auto" w:fill="auto"/>
            <w:noWrap/>
            <w:vAlign w:val="bottom"/>
            <w:hideMark/>
          </w:tcPr>
          <w:p w14:paraId="3A80C9D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9CCD43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1F60CE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5B356D34" w14:textId="77777777" w:rsidTr="00E87BC8">
        <w:trPr>
          <w:trHeight w:val="300"/>
        </w:trPr>
        <w:tc>
          <w:tcPr>
            <w:tcW w:w="258" w:type="pct"/>
            <w:tcBorders>
              <w:top w:val="nil"/>
              <w:left w:val="nil"/>
              <w:bottom w:val="nil"/>
              <w:right w:val="nil"/>
            </w:tcBorders>
            <w:shd w:val="clear" w:color="auto" w:fill="FFC7CE"/>
            <w:noWrap/>
            <w:vAlign w:val="bottom"/>
            <w:hideMark/>
          </w:tcPr>
          <w:p w14:paraId="758C1E8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1B7B7E5B"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6BAB18C9"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1DE2CBE9"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20B56AE9"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auto" w:fill="FFC7CE"/>
            <w:noWrap/>
            <w:vAlign w:val="bottom"/>
            <w:hideMark/>
          </w:tcPr>
          <w:p w14:paraId="6AD32823" w14:textId="73A0C025" w:rsidR="00723316" w:rsidRPr="00723316" w:rsidRDefault="00723316" w:rsidP="00723316">
            <w:pPr>
              <w:spacing w:after="0" w:line="240" w:lineRule="auto"/>
              <w:jc w:val="right"/>
              <w:rPr>
                <w:rFonts w:ascii="Calibri" w:eastAsia="Times New Roman" w:hAnsi="Calibri" w:cs="Calibri"/>
                <w:color w:val="9C0006"/>
                <w:lang w:eastAsia="en-GB"/>
              </w:rPr>
            </w:pPr>
            <w:r w:rsidRPr="00723316">
              <w:rPr>
                <w:rFonts w:ascii="Calibri" w:eastAsia="Times New Roman" w:hAnsi="Calibri" w:cs="Calibri"/>
                <w:color w:val="9C0006"/>
                <w:lang w:eastAsia="en-GB"/>
              </w:rPr>
              <w:t>23</w:t>
            </w:r>
          </w:p>
        </w:tc>
        <w:tc>
          <w:tcPr>
            <w:tcW w:w="236" w:type="pct"/>
            <w:tcBorders>
              <w:top w:val="nil"/>
              <w:left w:val="nil"/>
              <w:bottom w:val="nil"/>
              <w:right w:val="nil"/>
            </w:tcBorders>
            <w:shd w:val="clear" w:color="auto" w:fill="auto"/>
            <w:noWrap/>
            <w:vAlign w:val="bottom"/>
            <w:hideMark/>
          </w:tcPr>
          <w:p w14:paraId="41B7A919" w14:textId="77777777" w:rsidR="00723316" w:rsidRPr="00723316" w:rsidRDefault="00723316" w:rsidP="00723316">
            <w:pPr>
              <w:spacing w:after="0" w:line="240" w:lineRule="auto"/>
              <w:jc w:val="right"/>
              <w:rPr>
                <w:rFonts w:ascii="Calibri" w:eastAsia="Times New Roman" w:hAnsi="Calibri" w:cs="Calibri"/>
                <w:color w:val="9C0006"/>
                <w:lang w:eastAsia="en-GB"/>
              </w:rPr>
            </w:pPr>
          </w:p>
        </w:tc>
        <w:tc>
          <w:tcPr>
            <w:tcW w:w="236" w:type="pct"/>
            <w:tcBorders>
              <w:top w:val="nil"/>
              <w:left w:val="nil"/>
              <w:bottom w:val="nil"/>
              <w:right w:val="nil"/>
            </w:tcBorders>
            <w:shd w:val="clear" w:color="auto" w:fill="auto"/>
            <w:noWrap/>
            <w:vAlign w:val="bottom"/>
            <w:hideMark/>
          </w:tcPr>
          <w:p w14:paraId="3DDEEA9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BDA79C6"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77E6F6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883BCE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0F2835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2A4AA5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3228C03A" w14:textId="5D65B948"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60633B9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59F338B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62D3011E"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000000" w:fill="FFEB9C"/>
            <w:noWrap/>
            <w:vAlign w:val="bottom"/>
            <w:hideMark/>
          </w:tcPr>
          <w:p w14:paraId="53DED0C9"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auto"/>
            <w:noWrap/>
            <w:vAlign w:val="bottom"/>
            <w:hideMark/>
          </w:tcPr>
          <w:p w14:paraId="25FC96A6"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2" w:type="pct"/>
            <w:tcBorders>
              <w:top w:val="nil"/>
              <w:left w:val="nil"/>
              <w:bottom w:val="nil"/>
              <w:right w:val="nil"/>
            </w:tcBorders>
            <w:shd w:val="clear" w:color="auto" w:fill="auto"/>
            <w:noWrap/>
            <w:vAlign w:val="bottom"/>
            <w:hideMark/>
          </w:tcPr>
          <w:p w14:paraId="662C19C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44E6897E"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6BD438FD" w14:textId="77777777" w:rsidTr="00E87BC8">
        <w:trPr>
          <w:trHeight w:val="300"/>
        </w:trPr>
        <w:tc>
          <w:tcPr>
            <w:tcW w:w="258" w:type="pct"/>
            <w:tcBorders>
              <w:top w:val="nil"/>
              <w:left w:val="nil"/>
              <w:bottom w:val="nil"/>
              <w:right w:val="nil"/>
            </w:tcBorders>
            <w:shd w:val="clear" w:color="auto" w:fill="auto"/>
            <w:noWrap/>
            <w:vAlign w:val="bottom"/>
            <w:hideMark/>
          </w:tcPr>
          <w:p w14:paraId="2BAB5A3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FFC7CE"/>
            <w:noWrap/>
            <w:vAlign w:val="bottom"/>
            <w:hideMark/>
          </w:tcPr>
          <w:p w14:paraId="67B04F7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71E5422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0327954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2097A19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auto" w:fill="FFC7CE"/>
            <w:noWrap/>
            <w:vAlign w:val="bottom"/>
            <w:hideMark/>
          </w:tcPr>
          <w:p w14:paraId="741EBF93" w14:textId="65F127EA" w:rsidR="00723316" w:rsidRPr="00723316" w:rsidRDefault="00723316" w:rsidP="00723316">
            <w:pPr>
              <w:spacing w:after="0" w:line="240" w:lineRule="auto"/>
              <w:jc w:val="right"/>
              <w:rPr>
                <w:rFonts w:ascii="Calibri" w:eastAsia="Times New Roman" w:hAnsi="Calibri" w:cs="Calibri"/>
                <w:color w:val="9C0006"/>
                <w:lang w:eastAsia="en-GB"/>
              </w:rPr>
            </w:pPr>
            <w:r w:rsidRPr="00723316">
              <w:rPr>
                <w:rFonts w:ascii="Calibri" w:eastAsia="Times New Roman" w:hAnsi="Calibri" w:cs="Calibri"/>
                <w:color w:val="9C0006"/>
                <w:lang w:eastAsia="en-GB"/>
              </w:rPr>
              <w:t>23</w:t>
            </w:r>
          </w:p>
        </w:tc>
        <w:tc>
          <w:tcPr>
            <w:tcW w:w="236" w:type="pct"/>
            <w:tcBorders>
              <w:top w:val="nil"/>
              <w:left w:val="nil"/>
              <w:bottom w:val="nil"/>
              <w:right w:val="nil"/>
            </w:tcBorders>
            <w:shd w:val="clear" w:color="auto" w:fill="FFC7CE"/>
            <w:noWrap/>
            <w:vAlign w:val="bottom"/>
            <w:hideMark/>
          </w:tcPr>
          <w:p w14:paraId="5AA85134"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064019D3"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642B76A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27333E3"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89A822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A7FE13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46EFED0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D64C42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1DC74A71" w14:textId="6DB5DA8B"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017FA53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000000" w:fill="FFEB9C"/>
            <w:noWrap/>
            <w:vAlign w:val="bottom"/>
            <w:hideMark/>
          </w:tcPr>
          <w:p w14:paraId="18F14855"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000000" w:fill="FFEB9C"/>
            <w:noWrap/>
            <w:vAlign w:val="bottom"/>
            <w:hideMark/>
          </w:tcPr>
          <w:p w14:paraId="7B709E32"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2A71EE25"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auto"/>
            <w:noWrap/>
            <w:vAlign w:val="bottom"/>
            <w:hideMark/>
          </w:tcPr>
          <w:p w14:paraId="6FC9DAFA"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2" w:type="pct"/>
            <w:tcBorders>
              <w:top w:val="nil"/>
              <w:left w:val="nil"/>
              <w:bottom w:val="nil"/>
              <w:right w:val="nil"/>
            </w:tcBorders>
            <w:shd w:val="clear" w:color="auto" w:fill="auto"/>
            <w:noWrap/>
            <w:vAlign w:val="bottom"/>
            <w:hideMark/>
          </w:tcPr>
          <w:p w14:paraId="2DE2AB5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r w:rsidR="00723316" w:rsidRPr="00723316" w14:paraId="505D7F3B" w14:textId="77777777" w:rsidTr="00E87BC8">
        <w:trPr>
          <w:trHeight w:val="300"/>
        </w:trPr>
        <w:tc>
          <w:tcPr>
            <w:tcW w:w="258" w:type="pct"/>
            <w:tcBorders>
              <w:top w:val="nil"/>
              <w:left w:val="nil"/>
              <w:bottom w:val="nil"/>
              <w:right w:val="nil"/>
            </w:tcBorders>
            <w:shd w:val="clear" w:color="auto" w:fill="auto"/>
            <w:noWrap/>
            <w:vAlign w:val="bottom"/>
            <w:hideMark/>
          </w:tcPr>
          <w:p w14:paraId="479B42F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A63C2F0"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FFC7CE"/>
            <w:noWrap/>
            <w:vAlign w:val="bottom"/>
            <w:hideMark/>
          </w:tcPr>
          <w:p w14:paraId="503A2B2E"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6297742D"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6750D4D6"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auto" w:fill="FFC7CE"/>
            <w:noWrap/>
            <w:vAlign w:val="bottom"/>
            <w:hideMark/>
          </w:tcPr>
          <w:p w14:paraId="23020490" w14:textId="480919C2" w:rsidR="00723316" w:rsidRPr="00723316" w:rsidRDefault="00723316" w:rsidP="00723316">
            <w:pPr>
              <w:spacing w:after="0" w:line="240" w:lineRule="auto"/>
              <w:jc w:val="right"/>
              <w:rPr>
                <w:rFonts w:ascii="Calibri" w:eastAsia="Times New Roman" w:hAnsi="Calibri" w:cs="Calibri"/>
                <w:color w:val="9C0006"/>
                <w:lang w:eastAsia="en-GB"/>
              </w:rPr>
            </w:pPr>
            <w:r w:rsidRPr="00723316">
              <w:rPr>
                <w:rFonts w:ascii="Calibri" w:eastAsia="Times New Roman" w:hAnsi="Calibri" w:cs="Calibri"/>
                <w:color w:val="9C0006"/>
                <w:lang w:eastAsia="en-GB"/>
              </w:rPr>
              <w:t>23</w:t>
            </w:r>
          </w:p>
        </w:tc>
        <w:tc>
          <w:tcPr>
            <w:tcW w:w="236" w:type="pct"/>
            <w:tcBorders>
              <w:top w:val="nil"/>
              <w:left w:val="nil"/>
              <w:bottom w:val="nil"/>
              <w:right w:val="nil"/>
            </w:tcBorders>
            <w:shd w:val="clear" w:color="auto" w:fill="FFC7CE"/>
            <w:noWrap/>
            <w:vAlign w:val="bottom"/>
            <w:hideMark/>
          </w:tcPr>
          <w:p w14:paraId="1F75D498"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FFC7CE"/>
            <w:noWrap/>
            <w:vAlign w:val="bottom"/>
            <w:hideMark/>
          </w:tcPr>
          <w:p w14:paraId="06697B40"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17AA0A4A"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715969A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0E375BC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CC7A93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12B2B1D8"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6C5D547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537DCDB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1C48DA57" w14:textId="05762BDE"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36" w:type="pct"/>
            <w:tcBorders>
              <w:top w:val="nil"/>
              <w:left w:val="nil"/>
              <w:bottom w:val="nil"/>
              <w:right w:val="nil"/>
            </w:tcBorders>
            <w:shd w:val="clear" w:color="000000" w:fill="FFEB9C"/>
            <w:noWrap/>
            <w:vAlign w:val="bottom"/>
            <w:hideMark/>
          </w:tcPr>
          <w:p w14:paraId="31ED09A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000000" w:fill="FFEB9C"/>
            <w:noWrap/>
            <w:vAlign w:val="bottom"/>
            <w:hideMark/>
          </w:tcPr>
          <w:p w14:paraId="6D993C6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2AAE9C8D"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07B886FF"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auto"/>
            <w:noWrap/>
            <w:vAlign w:val="bottom"/>
            <w:hideMark/>
          </w:tcPr>
          <w:p w14:paraId="4D1F99D6" w14:textId="77777777" w:rsidR="00723316" w:rsidRPr="00723316" w:rsidRDefault="00723316" w:rsidP="00723316">
            <w:pPr>
              <w:spacing w:after="0" w:line="240" w:lineRule="auto"/>
              <w:rPr>
                <w:rFonts w:ascii="Calibri" w:eastAsia="Times New Roman" w:hAnsi="Calibri" w:cs="Calibri"/>
                <w:color w:val="9C5700"/>
                <w:lang w:eastAsia="en-GB"/>
              </w:rPr>
            </w:pPr>
          </w:p>
        </w:tc>
      </w:tr>
      <w:tr w:rsidR="00723316" w:rsidRPr="00723316" w14:paraId="5141B676" w14:textId="77777777" w:rsidTr="00E87BC8">
        <w:trPr>
          <w:trHeight w:val="300"/>
        </w:trPr>
        <w:tc>
          <w:tcPr>
            <w:tcW w:w="258" w:type="pct"/>
            <w:tcBorders>
              <w:top w:val="nil"/>
              <w:left w:val="nil"/>
              <w:bottom w:val="nil"/>
              <w:right w:val="nil"/>
            </w:tcBorders>
            <w:shd w:val="clear" w:color="auto" w:fill="auto"/>
            <w:noWrap/>
            <w:vAlign w:val="bottom"/>
            <w:hideMark/>
          </w:tcPr>
          <w:p w14:paraId="2DE6E82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E6410D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2FE682DD"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FFC7CE"/>
            <w:noWrap/>
            <w:vAlign w:val="bottom"/>
            <w:hideMark/>
          </w:tcPr>
          <w:p w14:paraId="393716B3"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auto" w:fill="FFC7CE"/>
            <w:noWrap/>
            <w:vAlign w:val="bottom"/>
            <w:hideMark/>
          </w:tcPr>
          <w:p w14:paraId="116EB6A2"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58" w:type="pct"/>
            <w:tcBorders>
              <w:top w:val="nil"/>
              <w:left w:val="nil"/>
              <w:bottom w:val="nil"/>
              <w:right w:val="nil"/>
            </w:tcBorders>
            <w:shd w:val="clear" w:color="auto" w:fill="FFC7CE"/>
            <w:noWrap/>
            <w:vAlign w:val="bottom"/>
            <w:hideMark/>
          </w:tcPr>
          <w:p w14:paraId="5F612404" w14:textId="21933F7A" w:rsidR="00723316" w:rsidRPr="00723316" w:rsidRDefault="00723316" w:rsidP="00723316">
            <w:pPr>
              <w:spacing w:after="0" w:line="240" w:lineRule="auto"/>
              <w:jc w:val="right"/>
              <w:rPr>
                <w:rFonts w:ascii="Calibri" w:eastAsia="Times New Roman" w:hAnsi="Calibri" w:cs="Calibri"/>
                <w:color w:val="9C0006"/>
                <w:lang w:eastAsia="en-GB"/>
              </w:rPr>
            </w:pPr>
            <w:r w:rsidRPr="00723316">
              <w:rPr>
                <w:rFonts w:ascii="Calibri" w:eastAsia="Times New Roman" w:hAnsi="Calibri" w:cs="Calibri"/>
                <w:color w:val="9C0006"/>
                <w:lang w:eastAsia="en-GB"/>
              </w:rPr>
              <w:t>23</w:t>
            </w:r>
          </w:p>
        </w:tc>
        <w:tc>
          <w:tcPr>
            <w:tcW w:w="236" w:type="pct"/>
            <w:tcBorders>
              <w:top w:val="nil"/>
              <w:left w:val="nil"/>
              <w:bottom w:val="nil"/>
              <w:right w:val="nil"/>
            </w:tcBorders>
            <w:shd w:val="clear" w:color="auto" w:fill="FFC7CE"/>
            <w:noWrap/>
            <w:vAlign w:val="bottom"/>
            <w:hideMark/>
          </w:tcPr>
          <w:p w14:paraId="2CAF8C04"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FFC7CE"/>
            <w:noWrap/>
            <w:vAlign w:val="bottom"/>
            <w:hideMark/>
          </w:tcPr>
          <w:p w14:paraId="659B31C5"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FFC7CE"/>
            <w:noWrap/>
            <w:vAlign w:val="bottom"/>
            <w:hideMark/>
          </w:tcPr>
          <w:p w14:paraId="0DD134E0"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6" w:type="pct"/>
            <w:tcBorders>
              <w:top w:val="nil"/>
              <w:left w:val="nil"/>
              <w:bottom w:val="nil"/>
              <w:right w:val="nil"/>
            </w:tcBorders>
            <w:shd w:val="clear" w:color="auto" w:fill="auto"/>
            <w:noWrap/>
            <w:vAlign w:val="bottom"/>
            <w:hideMark/>
          </w:tcPr>
          <w:p w14:paraId="2DE634D7"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6" w:type="pct"/>
            <w:tcBorders>
              <w:top w:val="nil"/>
              <w:left w:val="nil"/>
              <w:bottom w:val="nil"/>
              <w:right w:val="nil"/>
            </w:tcBorders>
            <w:shd w:val="clear" w:color="auto" w:fill="auto"/>
            <w:noWrap/>
            <w:vAlign w:val="bottom"/>
            <w:hideMark/>
          </w:tcPr>
          <w:p w14:paraId="7385F02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45BC08B"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EF6785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5074D9A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2DCEF9B1"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auto" w:fill="auto"/>
            <w:noWrap/>
            <w:vAlign w:val="bottom"/>
            <w:hideMark/>
          </w:tcPr>
          <w:p w14:paraId="784DD835"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6" w:type="pct"/>
            <w:tcBorders>
              <w:top w:val="nil"/>
              <w:left w:val="nil"/>
              <w:bottom w:val="nil"/>
              <w:right w:val="nil"/>
            </w:tcBorders>
            <w:shd w:val="clear" w:color="000000" w:fill="FFEB9C"/>
            <w:noWrap/>
            <w:vAlign w:val="bottom"/>
            <w:hideMark/>
          </w:tcPr>
          <w:p w14:paraId="5D6C7272" w14:textId="6A2CB785" w:rsidR="00723316" w:rsidRPr="00723316" w:rsidRDefault="00723316" w:rsidP="00723316">
            <w:pPr>
              <w:spacing w:after="0" w:line="240" w:lineRule="auto"/>
              <w:jc w:val="right"/>
              <w:rPr>
                <w:rFonts w:ascii="Calibri" w:eastAsia="Times New Roman" w:hAnsi="Calibri" w:cs="Calibri"/>
                <w:color w:val="9C5700"/>
                <w:lang w:eastAsia="en-GB"/>
              </w:rPr>
            </w:pPr>
            <w:r w:rsidRPr="00723316">
              <w:rPr>
                <w:rFonts w:ascii="Calibri" w:eastAsia="Times New Roman" w:hAnsi="Calibri" w:cs="Calibri"/>
                <w:color w:val="9C5700"/>
                <w:lang w:eastAsia="en-GB"/>
              </w:rPr>
              <w:t>23</w:t>
            </w:r>
          </w:p>
        </w:tc>
        <w:tc>
          <w:tcPr>
            <w:tcW w:w="258" w:type="pct"/>
            <w:tcBorders>
              <w:top w:val="nil"/>
              <w:left w:val="nil"/>
              <w:bottom w:val="nil"/>
              <w:right w:val="nil"/>
            </w:tcBorders>
            <w:shd w:val="clear" w:color="000000" w:fill="FFEB9C"/>
            <w:noWrap/>
            <w:vAlign w:val="bottom"/>
            <w:hideMark/>
          </w:tcPr>
          <w:p w14:paraId="246F6FBC"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621E3D7C"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3D29B51C"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c>
          <w:tcPr>
            <w:tcW w:w="232" w:type="pct"/>
            <w:tcBorders>
              <w:top w:val="nil"/>
              <w:left w:val="nil"/>
              <w:bottom w:val="nil"/>
              <w:right w:val="nil"/>
            </w:tcBorders>
            <w:shd w:val="clear" w:color="000000" w:fill="FFEB9C"/>
            <w:noWrap/>
            <w:vAlign w:val="bottom"/>
            <w:hideMark/>
          </w:tcPr>
          <w:p w14:paraId="0415BEB4" w14:textId="77777777" w:rsidR="00723316" w:rsidRPr="00723316" w:rsidRDefault="00723316" w:rsidP="00723316">
            <w:pPr>
              <w:spacing w:after="0" w:line="240" w:lineRule="auto"/>
              <w:rPr>
                <w:rFonts w:ascii="Calibri" w:eastAsia="Times New Roman" w:hAnsi="Calibri" w:cs="Calibri"/>
                <w:color w:val="9C5700"/>
                <w:lang w:eastAsia="en-GB"/>
              </w:rPr>
            </w:pPr>
            <w:r w:rsidRPr="00723316">
              <w:rPr>
                <w:rFonts w:ascii="Calibri" w:eastAsia="Times New Roman" w:hAnsi="Calibri" w:cs="Calibri"/>
                <w:color w:val="9C5700"/>
                <w:lang w:eastAsia="en-GB"/>
              </w:rPr>
              <w:t> </w:t>
            </w:r>
          </w:p>
        </w:tc>
      </w:tr>
      <w:tr w:rsidR="00723316" w:rsidRPr="00723316" w14:paraId="6231DB05" w14:textId="77777777" w:rsidTr="00723316">
        <w:trPr>
          <w:trHeight w:val="300"/>
        </w:trPr>
        <w:tc>
          <w:tcPr>
            <w:tcW w:w="258" w:type="pct"/>
            <w:tcBorders>
              <w:top w:val="nil"/>
              <w:left w:val="nil"/>
              <w:bottom w:val="nil"/>
              <w:right w:val="nil"/>
            </w:tcBorders>
            <w:shd w:val="clear" w:color="auto" w:fill="auto"/>
            <w:noWrap/>
            <w:vAlign w:val="bottom"/>
            <w:hideMark/>
          </w:tcPr>
          <w:p w14:paraId="6101BA1C" w14:textId="77777777" w:rsidR="00723316" w:rsidRPr="00723316" w:rsidRDefault="00723316" w:rsidP="00723316">
            <w:pPr>
              <w:spacing w:after="0" w:line="240" w:lineRule="auto"/>
              <w:rPr>
                <w:rFonts w:ascii="Calibri" w:eastAsia="Times New Roman" w:hAnsi="Calibri" w:cs="Calibri"/>
                <w:color w:val="9C5700"/>
                <w:lang w:eastAsia="en-GB"/>
              </w:rPr>
            </w:pPr>
          </w:p>
        </w:tc>
        <w:tc>
          <w:tcPr>
            <w:tcW w:w="232" w:type="pct"/>
            <w:tcBorders>
              <w:top w:val="nil"/>
              <w:left w:val="nil"/>
              <w:bottom w:val="nil"/>
              <w:right w:val="nil"/>
            </w:tcBorders>
            <w:shd w:val="clear" w:color="auto" w:fill="auto"/>
            <w:noWrap/>
            <w:vAlign w:val="bottom"/>
            <w:hideMark/>
          </w:tcPr>
          <w:p w14:paraId="1A4DBDEF"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337C33AC"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3ED709A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5A9A2009"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58" w:type="pct"/>
            <w:tcBorders>
              <w:top w:val="nil"/>
              <w:left w:val="nil"/>
              <w:bottom w:val="nil"/>
              <w:right w:val="nil"/>
            </w:tcBorders>
            <w:shd w:val="clear" w:color="000000" w:fill="F8CBAD"/>
            <w:noWrap/>
            <w:vAlign w:val="bottom"/>
            <w:hideMark/>
          </w:tcPr>
          <w:p w14:paraId="65CBE756" w14:textId="18379261"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5A76C7ED" w14:textId="75CF0274"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19E0A857" w14:textId="0140F506"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5AA6D1E5" w14:textId="474E4D2E"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4CCF1230" w14:textId="555EDEBD"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3EF986AA" w14:textId="0431C1D8"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05B00FB0" w14:textId="6E2288F1"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4E5683F1" w14:textId="038A8A3A"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68108672" w14:textId="7F7592AB"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5D02B1B5" w14:textId="5D123ECC"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4B6854FB" w14:textId="516F693E"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36" w:type="pct"/>
            <w:tcBorders>
              <w:top w:val="nil"/>
              <w:left w:val="nil"/>
              <w:bottom w:val="nil"/>
              <w:right w:val="nil"/>
            </w:tcBorders>
            <w:shd w:val="clear" w:color="000000" w:fill="F8CBAD"/>
            <w:noWrap/>
            <w:vAlign w:val="bottom"/>
            <w:hideMark/>
          </w:tcPr>
          <w:p w14:paraId="7C90EE0F" w14:textId="231954E8" w:rsidR="00723316" w:rsidRPr="00723316" w:rsidRDefault="00723316" w:rsidP="0072331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w:t>
            </w:r>
          </w:p>
        </w:tc>
        <w:tc>
          <w:tcPr>
            <w:tcW w:w="258" w:type="pct"/>
            <w:tcBorders>
              <w:top w:val="nil"/>
              <w:left w:val="nil"/>
              <w:bottom w:val="nil"/>
              <w:right w:val="nil"/>
            </w:tcBorders>
            <w:shd w:val="clear" w:color="auto" w:fill="auto"/>
            <w:noWrap/>
            <w:vAlign w:val="bottom"/>
            <w:hideMark/>
          </w:tcPr>
          <w:p w14:paraId="5F099D39" w14:textId="77777777" w:rsidR="00723316" w:rsidRPr="00723316" w:rsidRDefault="00723316" w:rsidP="00723316">
            <w:pPr>
              <w:spacing w:after="0" w:line="240" w:lineRule="auto"/>
              <w:jc w:val="right"/>
              <w:rPr>
                <w:rFonts w:ascii="Calibri" w:eastAsia="Times New Roman" w:hAnsi="Calibri" w:cs="Calibri"/>
                <w:color w:val="000000"/>
                <w:lang w:eastAsia="en-GB"/>
              </w:rPr>
            </w:pPr>
          </w:p>
        </w:tc>
        <w:tc>
          <w:tcPr>
            <w:tcW w:w="232" w:type="pct"/>
            <w:tcBorders>
              <w:top w:val="nil"/>
              <w:left w:val="nil"/>
              <w:bottom w:val="nil"/>
              <w:right w:val="nil"/>
            </w:tcBorders>
            <w:shd w:val="clear" w:color="auto" w:fill="auto"/>
            <w:noWrap/>
            <w:vAlign w:val="bottom"/>
            <w:hideMark/>
          </w:tcPr>
          <w:p w14:paraId="0EE18394"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7C817F82"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c>
          <w:tcPr>
            <w:tcW w:w="232" w:type="pct"/>
            <w:tcBorders>
              <w:top w:val="nil"/>
              <w:left w:val="nil"/>
              <w:bottom w:val="nil"/>
              <w:right w:val="nil"/>
            </w:tcBorders>
            <w:shd w:val="clear" w:color="auto" w:fill="auto"/>
            <w:noWrap/>
            <w:vAlign w:val="bottom"/>
            <w:hideMark/>
          </w:tcPr>
          <w:p w14:paraId="0F0587A7" w14:textId="77777777" w:rsidR="00723316" w:rsidRPr="00723316" w:rsidRDefault="00723316" w:rsidP="00723316">
            <w:pPr>
              <w:spacing w:after="0" w:line="240" w:lineRule="auto"/>
              <w:rPr>
                <w:rFonts w:ascii="Times New Roman" w:eastAsia="Times New Roman" w:hAnsi="Times New Roman" w:cs="Times New Roman"/>
                <w:sz w:val="20"/>
                <w:szCs w:val="20"/>
                <w:lang w:eastAsia="en-GB"/>
              </w:rPr>
            </w:pPr>
          </w:p>
        </w:tc>
      </w:tr>
    </w:tbl>
    <w:p w14:paraId="281DE1E4" w14:textId="7B3EE325" w:rsidR="003873E6" w:rsidRPr="007009E8" w:rsidRDefault="00051F8F" w:rsidP="003873E6">
      <w:pPr>
        <w:rPr>
          <w:rFonts w:ascii="Bahnschrift Light" w:hAnsi="Bahnschrift Light"/>
          <w:sz w:val="20"/>
          <w:szCs w:val="20"/>
        </w:rPr>
      </w:pPr>
      <w:r>
        <w:rPr>
          <w:rFonts w:ascii="Bahnschrift Light" w:hAnsi="Bahnschrift Light"/>
          <w:sz w:val="20"/>
          <w:szCs w:val="20"/>
        </w:rPr>
        <w:t>Figure 1</w:t>
      </w:r>
      <w:r w:rsidR="003873E6" w:rsidRPr="00A104F9">
        <w:rPr>
          <w:rFonts w:ascii="Bahnschrift Light" w:hAnsi="Bahnschrift Light"/>
          <w:sz w:val="20"/>
          <w:szCs w:val="20"/>
        </w:rPr>
        <w:t xml:space="preserve">. </w:t>
      </w:r>
      <w:r w:rsidR="00B87E28" w:rsidRPr="00A104F9">
        <w:rPr>
          <w:rFonts w:ascii="Bahnschrift Light" w:hAnsi="Bahnschrift Light"/>
          <w:sz w:val="20"/>
          <w:szCs w:val="20"/>
        </w:rPr>
        <w:t xml:space="preserve">Method used to </w:t>
      </w:r>
      <w:r w:rsidR="001A737E">
        <w:rPr>
          <w:rFonts w:ascii="Bahnschrift Light" w:hAnsi="Bahnschrift Light"/>
          <w:sz w:val="20"/>
          <w:szCs w:val="20"/>
        </w:rPr>
        <w:t>correct</w:t>
      </w:r>
      <w:r w:rsidR="001A737E" w:rsidRPr="00A104F9">
        <w:rPr>
          <w:rFonts w:ascii="Bahnschrift Light" w:hAnsi="Bahnschrift Light"/>
          <w:sz w:val="20"/>
          <w:szCs w:val="20"/>
        </w:rPr>
        <w:t xml:space="preserve"> </w:t>
      </w:r>
      <w:r w:rsidR="00B87E28" w:rsidRPr="00A104F9">
        <w:rPr>
          <w:rFonts w:ascii="Bahnschrift Light" w:hAnsi="Bahnschrift Light"/>
          <w:sz w:val="20"/>
          <w:szCs w:val="20"/>
        </w:rPr>
        <w:t xml:space="preserve">wound numbers, using pressure ulcers as example. </w:t>
      </w:r>
      <w:r w:rsidR="00B87E28" w:rsidRPr="00B013C3">
        <w:rPr>
          <w:rFonts w:ascii="Bahnschrift Light" w:hAnsi="Bahnschrift Light"/>
          <w:sz w:val="20"/>
          <w:szCs w:val="20"/>
          <w:lang w:val="da-DK"/>
        </w:rPr>
        <w:t xml:space="preserve">Guest et al. </w:t>
      </w:r>
      <w:r w:rsidR="00B013C3">
        <w:rPr>
          <w:rFonts w:ascii="Bahnschrift Light" w:hAnsi="Bahnschrift Light"/>
          <w:sz w:val="20"/>
          <w:szCs w:val="20"/>
        </w:rPr>
        <w:fldChar w:fldCharType="begin"/>
      </w:r>
      <w:r w:rsidR="0055116F">
        <w:rPr>
          <w:rFonts w:ascii="Bahnschrift Light" w:hAnsi="Bahnschrift Light"/>
          <w:sz w:val="20"/>
          <w:szCs w:val="20"/>
          <w:lang w:val="da-DK"/>
        </w:rPr>
        <w:instrText xml:space="preserve"> ADDIN ZOTERO_ITEM CSL_CITATION {"citationID":"ITP44hyG","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lang w:val="da-DK"/>
        </w:rPr>
        <w:t>(1)</w:t>
      </w:r>
      <w:r w:rsidR="00B013C3">
        <w:rPr>
          <w:rFonts w:ascii="Bahnschrift Light" w:hAnsi="Bahnschrift Light"/>
          <w:sz w:val="20"/>
          <w:szCs w:val="20"/>
        </w:rPr>
        <w:fldChar w:fldCharType="end"/>
      </w:r>
      <w:r w:rsidR="00B87E28" w:rsidRPr="00B013C3">
        <w:rPr>
          <w:rFonts w:ascii="Bahnschrift Light" w:hAnsi="Bahnschrift Light"/>
          <w:sz w:val="20"/>
          <w:szCs w:val="20"/>
          <w:lang w:val="da-DK"/>
        </w:rPr>
        <w:t xml:space="preserve"> </w:t>
      </w:r>
      <w:proofErr w:type="spellStart"/>
      <w:r w:rsidR="00B87E28" w:rsidRPr="00B013C3">
        <w:rPr>
          <w:rFonts w:ascii="Bahnschrift Light" w:hAnsi="Bahnschrift Light"/>
          <w:sz w:val="20"/>
          <w:szCs w:val="20"/>
          <w:lang w:val="da-DK"/>
        </w:rPr>
        <w:t>counted</w:t>
      </w:r>
      <w:proofErr w:type="spellEnd"/>
      <w:r w:rsidR="00B87E28" w:rsidRPr="00B013C3">
        <w:rPr>
          <w:rFonts w:ascii="Bahnschrift Light" w:hAnsi="Bahnschrift Light"/>
          <w:sz w:val="20"/>
          <w:szCs w:val="20"/>
          <w:lang w:val="da-DK"/>
        </w:rPr>
        <w:t xml:space="preserve"> all </w:t>
      </w:r>
      <w:proofErr w:type="spellStart"/>
      <w:r w:rsidR="00B87E28" w:rsidRPr="00B013C3">
        <w:rPr>
          <w:rFonts w:ascii="Bahnschrift Light" w:hAnsi="Bahnschrift Light"/>
          <w:sz w:val="20"/>
          <w:szCs w:val="20"/>
          <w:lang w:val="da-DK"/>
        </w:rPr>
        <w:t>pressure</w:t>
      </w:r>
      <w:proofErr w:type="spellEnd"/>
      <w:r w:rsidR="00B87E28" w:rsidRPr="00B013C3">
        <w:rPr>
          <w:rFonts w:ascii="Bahnschrift Light" w:hAnsi="Bahnschrift Light"/>
          <w:sz w:val="20"/>
          <w:szCs w:val="20"/>
          <w:lang w:val="da-DK"/>
        </w:rPr>
        <w:t xml:space="preserve"> </w:t>
      </w:r>
      <w:proofErr w:type="spellStart"/>
      <w:r w:rsidR="00B87E28" w:rsidRPr="00B013C3">
        <w:rPr>
          <w:rFonts w:ascii="Bahnschrift Light" w:hAnsi="Bahnschrift Light"/>
          <w:sz w:val="20"/>
          <w:szCs w:val="20"/>
          <w:lang w:val="da-DK"/>
        </w:rPr>
        <w:t>ulcers</w:t>
      </w:r>
      <w:proofErr w:type="spellEnd"/>
      <w:r w:rsidR="00B87E28" w:rsidRPr="00B013C3">
        <w:rPr>
          <w:rFonts w:ascii="Bahnschrift Light" w:hAnsi="Bahnschrift Light"/>
          <w:sz w:val="20"/>
          <w:szCs w:val="20"/>
          <w:lang w:val="da-DK"/>
        </w:rPr>
        <w:t xml:space="preserve"> in 2012</w:t>
      </w:r>
      <w:r w:rsidR="00B574D6" w:rsidRPr="00B013C3">
        <w:rPr>
          <w:rFonts w:ascii="Bahnschrift Light" w:hAnsi="Bahnschrift Light"/>
          <w:sz w:val="20"/>
          <w:szCs w:val="20"/>
          <w:lang w:val="da-DK"/>
        </w:rPr>
        <w:t xml:space="preserve"> and Guest et al. </w:t>
      </w:r>
      <w:r w:rsidR="00B013C3">
        <w:rPr>
          <w:rFonts w:ascii="Bahnschrift Light" w:hAnsi="Bahnschrift Light"/>
          <w:sz w:val="20"/>
          <w:szCs w:val="20"/>
        </w:rPr>
        <w:fldChar w:fldCharType="begin"/>
      </w:r>
      <w:r w:rsidR="0055116F">
        <w:rPr>
          <w:rFonts w:ascii="Bahnschrift Light" w:hAnsi="Bahnschrift Light"/>
          <w:sz w:val="20"/>
          <w:szCs w:val="20"/>
          <w:lang w:val="da-DK"/>
        </w:rPr>
        <w:instrText xml:space="preserve"> ADDIN ZOTERO_ITEM CSL_CITATION {"citationID":"djJkPggk","properties":{"formattedCitation":"(4)","plainCitation":"(4)","noteIndex":0},"citationItems":[{"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w:instrText>
      </w:r>
      <w:r w:rsidR="0055116F" w:rsidRPr="001523BE">
        <w:rPr>
          <w:rFonts w:ascii="Bahnschrift Light" w:hAnsi="Bahnschrift Light"/>
          <w:sz w:val="20"/>
          <w:szCs w:val="20"/>
        </w:rPr>
        <w:instrText xml:space="preserve">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rPr>
        <w:t>(4)</w:t>
      </w:r>
      <w:r w:rsidR="00B013C3">
        <w:rPr>
          <w:rFonts w:ascii="Bahnschrift Light" w:hAnsi="Bahnschrift Light"/>
          <w:sz w:val="20"/>
          <w:szCs w:val="20"/>
        </w:rPr>
        <w:fldChar w:fldCharType="end"/>
      </w:r>
      <w:r w:rsidR="00B574D6">
        <w:rPr>
          <w:rFonts w:ascii="Bahnschrift Light" w:hAnsi="Bahnschrift Light"/>
          <w:sz w:val="20"/>
          <w:szCs w:val="20"/>
        </w:rPr>
        <w:t xml:space="preserve"> estimated the number of healing pressure ulcers within the first 12 months (23.1%)</w:t>
      </w:r>
      <w:r w:rsidR="00B87E28" w:rsidRPr="00A104F9">
        <w:rPr>
          <w:rFonts w:ascii="Bahnschrift Light" w:hAnsi="Bahnschrift Light"/>
          <w:sz w:val="20"/>
          <w:szCs w:val="20"/>
        </w:rPr>
        <w:t xml:space="preserve">. For healing pressure ulcers, some would have started in 2011 and healed in 2012 and some started in 2012 and healed in 2013. However, if both are included in the calculations and </w:t>
      </w:r>
      <w:r w:rsidR="00B87E28" w:rsidRPr="00D60E1A">
        <w:rPr>
          <w:rFonts w:ascii="Bahnschrift Light" w:hAnsi="Bahnschrift Light"/>
          <w:sz w:val="20"/>
          <w:szCs w:val="20"/>
        </w:rPr>
        <w:t xml:space="preserve">the </w:t>
      </w:r>
      <w:r w:rsidR="00D60E1A" w:rsidRPr="00723316">
        <w:rPr>
          <w:rFonts w:ascii="Bahnschrift Light" w:hAnsi="Bahnschrift Light"/>
          <w:sz w:val="20"/>
          <w:szCs w:val="20"/>
        </w:rPr>
        <w:t>“average cost per wound” figure</w:t>
      </w:r>
      <w:r w:rsidR="00D60E1A" w:rsidRPr="00A104F9" w:rsidDel="00D60E1A">
        <w:rPr>
          <w:rFonts w:ascii="Bahnschrift Light" w:hAnsi="Bahnschrift Light"/>
          <w:sz w:val="20"/>
          <w:szCs w:val="20"/>
        </w:rPr>
        <w:t xml:space="preserve"> </w:t>
      </w:r>
      <w:r w:rsidR="00B87E28" w:rsidRPr="00A104F9">
        <w:rPr>
          <w:rFonts w:ascii="Bahnschrift Light" w:hAnsi="Bahnschrift Light"/>
          <w:sz w:val="20"/>
          <w:szCs w:val="20"/>
        </w:rPr>
        <w:t xml:space="preserve">represents the first 12 months, the amount </w:t>
      </w:r>
      <w:r w:rsidR="00D60E1A">
        <w:rPr>
          <w:rFonts w:ascii="Bahnschrift Light" w:hAnsi="Bahnschrift Light"/>
          <w:sz w:val="20"/>
          <w:szCs w:val="20"/>
        </w:rPr>
        <w:t xml:space="preserve">of healing wounds </w:t>
      </w:r>
      <w:r w:rsidR="00B87E28" w:rsidRPr="00A104F9">
        <w:rPr>
          <w:rFonts w:ascii="Bahnschrift Light" w:hAnsi="Bahnschrift Light"/>
          <w:sz w:val="20"/>
          <w:szCs w:val="20"/>
        </w:rPr>
        <w:t xml:space="preserve">will be </w:t>
      </w:r>
      <w:r w:rsidR="00D60E1A">
        <w:rPr>
          <w:rFonts w:ascii="Bahnschrift Light" w:hAnsi="Bahnschrift Light"/>
          <w:sz w:val="20"/>
          <w:szCs w:val="20"/>
        </w:rPr>
        <w:t xml:space="preserve">included </w:t>
      </w:r>
      <w:r w:rsidR="00B87E28" w:rsidRPr="00A104F9">
        <w:rPr>
          <w:rFonts w:ascii="Bahnschrift Light" w:hAnsi="Bahnschrift Light"/>
          <w:sz w:val="20"/>
          <w:szCs w:val="20"/>
        </w:rPr>
        <w:t xml:space="preserve">twice </w:t>
      </w:r>
      <w:r w:rsidR="00D60E1A">
        <w:rPr>
          <w:rFonts w:ascii="Bahnschrift Light" w:hAnsi="Bahnschrift Light"/>
          <w:sz w:val="20"/>
          <w:szCs w:val="20"/>
        </w:rPr>
        <w:t>in the calculation</w:t>
      </w:r>
      <w:r w:rsidR="00B87E28" w:rsidRPr="00A104F9">
        <w:rPr>
          <w:rFonts w:ascii="Bahnschrift Light" w:hAnsi="Bahnschrift Light"/>
          <w:sz w:val="20"/>
          <w:szCs w:val="20"/>
        </w:rPr>
        <w:t xml:space="preserve">. </w:t>
      </w:r>
      <w:r w:rsidR="00D60E1A">
        <w:rPr>
          <w:rFonts w:ascii="Bahnschrift Light" w:hAnsi="Bahnschrift Light"/>
          <w:sz w:val="20"/>
          <w:szCs w:val="20"/>
        </w:rPr>
        <w:t>To calculate the correction factor, i</w:t>
      </w:r>
      <w:r w:rsidR="00B87E28" w:rsidRPr="00A104F9">
        <w:rPr>
          <w:rFonts w:ascii="Bahnschrift Light" w:hAnsi="Bahnschrift Light"/>
          <w:sz w:val="20"/>
          <w:szCs w:val="20"/>
        </w:rPr>
        <w:t>t was therefore assumed that 100 new PUs developed each month and these were divided into heal</w:t>
      </w:r>
      <w:r w:rsidR="00B574D6">
        <w:rPr>
          <w:rFonts w:ascii="Bahnschrift Light" w:hAnsi="Bahnschrift Light"/>
          <w:sz w:val="20"/>
          <w:szCs w:val="20"/>
        </w:rPr>
        <w:t>ed</w:t>
      </w:r>
      <w:r w:rsidR="00B87E28" w:rsidRPr="00A104F9">
        <w:rPr>
          <w:rFonts w:ascii="Bahnschrift Light" w:hAnsi="Bahnschrift Light"/>
          <w:sz w:val="20"/>
          <w:szCs w:val="20"/>
        </w:rPr>
        <w:t xml:space="preserve"> and </w:t>
      </w:r>
      <w:r w:rsidR="00C455E2">
        <w:rPr>
          <w:rFonts w:ascii="Bahnschrift Light" w:hAnsi="Bahnschrift Light"/>
          <w:sz w:val="20"/>
          <w:szCs w:val="20"/>
        </w:rPr>
        <w:t>unh</w:t>
      </w:r>
      <w:r w:rsidR="00C455E2" w:rsidRPr="00A104F9">
        <w:rPr>
          <w:rFonts w:ascii="Bahnschrift Light" w:hAnsi="Bahnschrift Light"/>
          <w:sz w:val="20"/>
          <w:szCs w:val="20"/>
        </w:rPr>
        <w:t>eal</w:t>
      </w:r>
      <w:r w:rsidR="00C455E2">
        <w:rPr>
          <w:rFonts w:ascii="Bahnschrift Light" w:hAnsi="Bahnschrift Light"/>
          <w:sz w:val="20"/>
          <w:szCs w:val="20"/>
        </w:rPr>
        <w:t>ed</w:t>
      </w:r>
      <w:r w:rsidR="006B46BC" w:rsidRPr="00A104F9">
        <w:rPr>
          <w:rFonts w:ascii="Bahnschrift Light" w:hAnsi="Bahnschrift Light"/>
          <w:sz w:val="20"/>
          <w:szCs w:val="20"/>
        </w:rPr>
        <w:t>, and the</w:t>
      </w:r>
      <w:r w:rsidR="004F1E5E">
        <w:rPr>
          <w:rFonts w:ascii="Bahnschrift Light" w:hAnsi="Bahnschrift Light"/>
          <w:sz w:val="20"/>
          <w:szCs w:val="20"/>
        </w:rPr>
        <w:t>ir distribution was</w:t>
      </w:r>
      <w:r w:rsidR="00547655" w:rsidRPr="00A104F9">
        <w:rPr>
          <w:rFonts w:ascii="Bahnschrift Light" w:hAnsi="Bahnschrift Light"/>
          <w:sz w:val="20"/>
          <w:szCs w:val="20"/>
        </w:rPr>
        <w:t xml:space="preserve"> </w:t>
      </w:r>
      <w:r w:rsidR="006B46BC" w:rsidRPr="00A104F9">
        <w:rPr>
          <w:rFonts w:ascii="Bahnschrift Light" w:hAnsi="Bahnschrift Light"/>
          <w:sz w:val="20"/>
          <w:szCs w:val="20"/>
        </w:rPr>
        <w:t xml:space="preserve">plotted as shown above. Using this approach, it was found that 2012 included </w:t>
      </w:r>
      <w:r w:rsidR="006B46BC" w:rsidRPr="00E87BC8">
        <w:rPr>
          <w:rFonts w:ascii="Bahnschrift Light" w:hAnsi="Bahnschrift Light"/>
          <w:sz w:val="20"/>
          <w:szCs w:val="20"/>
        </w:rPr>
        <w:t xml:space="preserve">1293 PUs, but the true number is 1200. Therefore, a correction factor of </w:t>
      </w:r>
      <w:r w:rsidR="00E87BC8" w:rsidRPr="00E87BC8">
        <w:rPr>
          <w:rFonts w:ascii="Bahnschrift Light" w:hAnsi="Bahnschrift Light"/>
          <w:sz w:val="20"/>
          <w:szCs w:val="20"/>
        </w:rPr>
        <w:t>1200</w:t>
      </w:r>
      <w:r w:rsidR="006B46BC" w:rsidRPr="00E87BC8">
        <w:rPr>
          <w:rFonts w:ascii="Bahnschrift Light" w:hAnsi="Bahnschrift Light"/>
          <w:sz w:val="20"/>
          <w:szCs w:val="20"/>
        </w:rPr>
        <w:t>/</w:t>
      </w:r>
      <w:r w:rsidR="00E87BC8" w:rsidRPr="00E87BC8">
        <w:rPr>
          <w:rFonts w:ascii="Bahnschrift Light" w:hAnsi="Bahnschrift Light"/>
          <w:sz w:val="20"/>
          <w:szCs w:val="20"/>
        </w:rPr>
        <w:t>1293</w:t>
      </w:r>
      <w:r w:rsidR="006B46BC" w:rsidRPr="00E87BC8">
        <w:rPr>
          <w:rFonts w:ascii="Bahnschrift Light" w:hAnsi="Bahnschrift Light"/>
          <w:sz w:val="20"/>
          <w:szCs w:val="20"/>
        </w:rPr>
        <w:t>=0.93 was calc</w:t>
      </w:r>
      <w:r w:rsidR="006B46BC" w:rsidRPr="00A104F9">
        <w:rPr>
          <w:rFonts w:ascii="Bahnschrift Light" w:hAnsi="Bahnschrift Light"/>
          <w:sz w:val="20"/>
          <w:szCs w:val="20"/>
        </w:rPr>
        <w:t xml:space="preserve">ulated. This was next multiplied by the number of PUs determined by Guest et al. </w:t>
      </w:r>
      <w:r w:rsidR="00B013C3">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rqHExP73","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rPr>
        <w:t>(1)</w:t>
      </w:r>
      <w:r w:rsidR="00B013C3">
        <w:rPr>
          <w:rFonts w:ascii="Bahnschrift Light" w:hAnsi="Bahnschrift Light"/>
          <w:sz w:val="20"/>
          <w:szCs w:val="20"/>
        </w:rPr>
        <w:fldChar w:fldCharType="end"/>
      </w:r>
      <w:r w:rsidR="006B46BC" w:rsidRPr="00A104F9">
        <w:rPr>
          <w:rFonts w:ascii="Bahnschrift Light" w:hAnsi="Bahnschrift Light"/>
          <w:sz w:val="20"/>
          <w:szCs w:val="20"/>
        </w:rPr>
        <w:t xml:space="preserve">, i.e. 153,317, to reach the final number of 142,585, which was used </w:t>
      </w:r>
      <w:r w:rsidR="00D60E1A">
        <w:rPr>
          <w:rFonts w:ascii="Bahnschrift Light" w:hAnsi="Bahnschrift Light"/>
          <w:sz w:val="20"/>
          <w:szCs w:val="20"/>
        </w:rPr>
        <w:t xml:space="preserve">to calculate the cost </w:t>
      </w:r>
      <w:r w:rsidR="00B574D6">
        <w:rPr>
          <w:rFonts w:ascii="Bahnschrift Light" w:hAnsi="Bahnschrift Light"/>
          <w:sz w:val="20"/>
          <w:szCs w:val="20"/>
        </w:rPr>
        <w:t>of pressure ulcers</w:t>
      </w:r>
      <w:r w:rsidR="006B46BC" w:rsidRPr="00A104F9">
        <w:rPr>
          <w:rFonts w:ascii="Bahnschrift Light" w:hAnsi="Bahnschrift Light"/>
          <w:sz w:val="20"/>
          <w:szCs w:val="20"/>
        </w:rPr>
        <w:t xml:space="preserve">. </w:t>
      </w:r>
      <w:r w:rsidR="007009E8" w:rsidRPr="007009E8">
        <w:rPr>
          <w:rFonts w:ascii="Bahnschrift Light" w:hAnsi="Bahnschrift Light"/>
          <w:sz w:val="20"/>
          <w:szCs w:val="20"/>
        </w:rPr>
        <w:t xml:space="preserve">Figure colours: </w:t>
      </w:r>
      <w:r w:rsidR="004A5AC5">
        <w:rPr>
          <w:rFonts w:ascii="Bahnschrift Light" w:hAnsi="Bahnschrift Light"/>
          <w:sz w:val="20"/>
          <w:szCs w:val="20"/>
        </w:rPr>
        <w:t>Y</w:t>
      </w:r>
      <w:r w:rsidR="007009E8" w:rsidRPr="007009E8">
        <w:rPr>
          <w:rFonts w:ascii="Bahnschrift Light" w:hAnsi="Bahnschrift Light"/>
          <w:sz w:val="20"/>
          <w:szCs w:val="20"/>
        </w:rPr>
        <w:t>ellow: wounds expected to hea</w:t>
      </w:r>
      <w:r w:rsidR="007009E8">
        <w:rPr>
          <w:rFonts w:ascii="Bahnschrift Light" w:hAnsi="Bahnschrift Light"/>
          <w:sz w:val="20"/>
          <w:szCs w:val="20"/>
        </w:rPr>
        <w:t xml:space="preserve">l; </w:t>
      </w:r>
      <w:r w:rsidR="004A5AC5">
        <w:rPr>
          <w:rFonts w:ascii="Bahnschrift Light" w:hAnsi="Bahnschrift Light"/>
          <w:sz w:val="20"/>
          <w:szCs w:val="20"/>
        </w:rPr>
        <w:t>Brown</w:t>
      </w:r>
      <w:r w:rsidR="007009E8">
        <w:rPr>
          <w:rFonts w:ascii="Bahnschrift Light" w:hAnsi="Bahnschrift Light"/>
          <w:sz w:val="20"/>
          <w:szCs w:val="20"/>
        </w:rPr>
        <w:t xml:space="preserve">: wounds remaining unhealed during the year; Red: </w:t>
      </w:r>
      <w:r w:rsidR="00850298">
        <w:rPr>
          <w:rFonts w:ascii="Bahnschrift Light" w:hAnsi="Bahnschrift Light"/>
          <w:sz w:val="20"/>
          <w:szCs w:val="20"/>
        </w:rPr>
        <w:t>Healing w</w:t>
      </w:r>
      <w:r w:rsidR="007009E8">
        <w:rPr>
          <w:rFonts w:ascii="Bahnschrift Light" w:hAnsi="Bahnschrift Light"/>
          <w:sz w:val="20"/>
          <w:szCs w:val="20"/>
        </w:rPr>
        <w:t>ounds from the previous year that should not be included in the calculations.</w:t>
      </w:r>
    </w:p>
    <w:p w14:paraId="61674BE0" w14:textId="77777777" w:rsidR="003873E6" w:rsidRDefault="003873E6" w:rsidP="003873E6"/>
    <w:p w14:paraId="2B0E378D" w14:textId="77777777" w:rsidR="0041247F" w:rsidRDefault="0041247F" w:rsidP="003873E6"/>
    <w:p w14:paraId="52998D18" w14:textId="77777777" w:rsidR="0041247F" w:rsidRDefault="0041247F" w:rsidP="003873E6"/>
    <w:p w14:paraId="4CB8D2B9" w14:textId="77777777" w:rsidR="0041247F" w:rsidRDefault="0041247F" w:rsidP="003873E6"/>
    <w:p w14:paraId="5D60200C" w14:textId="77777777" w:rsidR="0041247F" w:rsidRPr="007009E8" w:rsidRDefault="0041247F" w:rsidP="003873E6"/>
    <w:p w14:paraId="1B414A47" w14:textId="0F3A31C3" w:rsidR="003873E6" w:rsidRDefault="003873E6" w:rsidP="0041247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4"/>
        <w:gridCol w:w="576"/>
        <w:gridCol w:w="1222"/>
        <w:gridCol w:w="1534"/>
        <w:gridCol w:w="1725"/>
        <w:gridCol w:w="1440"/>
        <w:gridCol w:w="1963"/>
      </w:tblGrid>
      <w:tr w:rsidR="003873E6" w:rsidRPr="007F6163" w14:paraId="4DF7673C" w14:textId="77777777" w:rsidTr="006660FD">
        <w:trPr>
          <w:trHeight w:val="300"/>
        </w:trPr>
        <w:tc>
          <w:tcPr>
            <w:tcW w:w="389" w:type="pct"/>
            <w:tcBorders>
              <w:bottom w:val="single" w:sz="4" w:space="0" w:color="auto"/>
            </w:tcBorders>
            <w:vAlign w:val="center"/>
          </w:tcPr>
          <w:p w14:paraId="32CB390C" w14:textId="77777777" w:rsidR="003873E6" w:rsidRDefault="003873E6" w:rsidP="006660FD">
            <w:pPr>
              <w:pStyle w:val="NoSpacing"/>
              <w:rPr>
                <w:b/>
                <w:bCs/>
              </w:rPr>
            </w:pPr>
            <w:r w:rsidRPr="00A52B91">
              <w:rPr>
                <w:b/>
                <w:bCs/>
              </w:rPr>
              <w:t>Treat</w:t>
            </w:r>
          </w:p>
          <w:p w14:paraId="39583E21" w14:textId="77777777" w:rsidR="003873E6" w:rsidRPr="00A52B91" w:rsidRDefault="003873E6" w:rsidP="006660FD">
            <w:pPr>
              <w:pStyle w:val="NoSpacing"/>
              <w:rPr>
                <w:b/>
                <w:bCs/>
              </w:rPr>
            </w:pPr>
            <w:proofErr w:type="spellStart"/>
            <w:r>
              <w:rPr>
                <w:b/>
                <w:bCs/>
              </w:rPr>
              <w:t>ment</w:t>
            </w:r>
            <w:proofErr w:type="spellEnd"/>
          </w:p>
        </w:tc>
        <w:tc>
          <w:tcPr>
            <w:tcW w:w="314" w:type="pct"/>
            <w:tcBorders>
              <w:bottom w:val="single" w:sz="4" w:space="0" w:color="auto"/>
            </w:tcBorders>
            <w:shd w:val="clear" w:color="auto" w:fill="auto"/>
            <w:noWrap/>
            <w:vAlign w:val="center"/>
            <w:hideMark/>
          </w:tcPr>
          <w:p w14:paraId="09543762" w14:textId="77777777" w:rsidR="003873E6" w:rsidRPr="004A256C" w:rsidRDefault="003873E6" w:rsidP="006660FD">
            <w:pPr>
              <w:pStyle w:val="NoSpacing"/>
              <w:jc w:val="center"/>
              <w:rPr>
                <w:b/>
                <w:bCs/>
              </w:rPr>
            </w:pPr>
            <w:r w:rsidRPr="004A256C">
              <w:rPr>
                <w:b/>
                <w:bCs/>
              </w:rPr>
              <w:t>%</w:t>
            </w:r>
          </w:p>
        </w:tc>
        <w:tc>
          <w:tcPr>
            <w:tcW w:w="666" w:type="pct"/>
            <w:tcBorders>
              <w:bottom w:val="single" w:sz="4" w:space="0" w:color="auto"/>
            </w:tcBorders>
            <w:shd w:val="clear" w:color="auto" w:fill="auto"/>
            <w:noWrap/>
            <w:vAlign w:val="center"/>
            <w:hideMark/>
          </w:tcPr>
          <w:p w14:paraId="7EDD5156" w14:textId="77777777" w:rsidR="003873E6" w:rsidRDefault="003873E6" w:rsidP="006660FD">
            <w:pPr>
              <w:pStyle w:val="NoSpacing"/>
              <w:jc w:val="center"/>
              <w:rPr>
                <w:b/>
                <w:bCs/>
              </w:rPr>
            </w:pPr>
            <w:r w:rsidRPr="004A256C">
              <w:rPr>
                <w:b/>
                <w:bCs/>
              </w:rPr>
              <w:t>Cost</w:t>
            </w:r>
            <w:r>
              <w:rPr>
                <w:b/>
                <w:bCs/>
              </w:rPr>
              <w:t xml:space="preserve"> per</w:t>
            </w:r>
          </w:p>
          <w:p w14:paraId="0B864CED" w14:textId="11978A08" w:rsidR="003873E6" w:rsidRPr="004A256C" w:rsidRDefault="003873E6" w:rsidP="006660FD">
            <w:pPr>
              <w:pStyle w:val="NoSpacing"/>
              <w:jc w:val="center"/>
              <w:rPr>
                <w:b/>
                <w:bCs/>
              </w:rPr>
            </w:pPr>
            <w:r>
              <w:rPr>
                <w:b/>
                <w:bCs/>
              </w:rPr>
              <w:t>Wound</w:t>
            </w:r>
          </w:p>
        </w:tc>
        <w:tc>
          <w:tcPr>
            <w:tcW w:w="836" w:type="pct"/>
            <w:tcBorders>
              <w:bottom w:val="single" w:sz="4" w:space="0" w:color="auto"/>
            </w:tcBorders>
            <w:shd w:val="clear" w:color="auto" w:fill="auto"/>
            <w:noWrap/>
            <w:vAlign w:val="center"/>
            <w:hideMark/>
          </w:tcPr>
          <w:p w14:paraId="3A41DD2A" w14:textId="77777777" w:rsidR="003873E6" w:rsidRDefault="003873E6" w:rsidP="006660FD">
            <w:pPr>
              <w:pStyle w:val="NoSpacing"/>
              <w:jc w:val="center"/>
              <w:rPr>
                <w:b/>
                <w:bCs/>
              </w:rPr>
            </w:pPr>
            <w:r w:rsidRPr="004A256C">
              <w:rPr>
                <w:b/>
                <w:bCs/>
              </w:rPr>
              <w:t>Proportion</w:t>
            </w:r>
            <w:r>
              <w:rPr>
                <w:b/>
                <w:bCs/>
              </w:rPr>
              <w:t>ate</w:t>
            </w:r>
          </w:p>
          <w:p w14:paraId="0BCE6F86" w14:textId="77777777" w:rsidR="003873E6" w:rsidRPr="004A256C" w:rsidRDefault="003873E6" w:rsidP="006660FD">
            <w:pPr>
              <w:pStyle w:val="NoSpacing"/>
              <w:jc w:val="center"/>
              <w:rPr>
                <w:b/>
                <w:bCs/>
              </w:rPr>
            </w:pPr>
            <w:r>
              <w:rPr>
                <w:b/>
                <w:bCs/>
              </w:rPr>
              <w:t>cost</w:t>
            </w:r>
          </w:p>
        </w:tc>
        <w:tc>
          <w:tcPr>
            <w:tcW w:w="940" w:type="pct"/>
            <w:tcBorders>
              <w:bottom w:val="single" w:sz="4" w:space="0" w:color="auto"/>
            </w:tcBorders>
            <w:shd w:val="clear" w:color="auto" w:fill="auto"/>
            <w:noWrap/>
            <w:vAlign w:val="center"/>
            <w:hideMark/>
          </w:tcPr>
          <w:p w14:paraId="0999244D" w14:textId="77777777" w:rsidR="003873E6" w:rsidRPr="002E3D6E" w:rsidRDefault="003873E6" w:rsidP="006660FD">
            <w:pPr>
              <w:pStyle w:val="NoSpacing"/>
              <w:jc w:val="center"/>
              <w:rPr>
                <w:b/>
                <w:bCs/>
              </w:rPr>
            </w:pPr>
            <w:r w:rsidRPr="002E3D6E">
              <w:rPr>
                <w:b/>
                <w:bCs/>
              </w:rPr>
              <w:t>Average cost</w:t>
            </w:r>
          </w:p>
          <w:p w14:paraId="53124F6D" w14:textId="77777777" w:rsidR="003873E6" w:rsidRPr="002E3D6E" w:rsidRDefault="003873E6" w:rsidP="006660FD">
            <w:pPr>
              <w:pStyle w:val="NoSpacing"/>
              <w:jc w:val="center"/>
            </w:pPr>
            <w:r w:rsidRPr="002E3D6E">
              <w:rPr>
                <w:b/>
                <w:bCs/>
              </w:rPr>
              <w:t>per wound</w:t>
            </w:r>
          </w:p>
        </w:tc>
        <w:tc>
          <w:tcPr>
            <w:tcW w:w="785" w:type="pct"/>
            <w:tcBorders>
              <w:bottom w:val="single" w:sz="4" w:space="0" w:color="auto"/>
            </w:tcBorders>
            <w:shd w:val="clear" w:color="auto" w:fill="auto"/>
            <w:noWrap/>
            <w:vAlign w:val="center"/>
            <w:hideMark/>
          </w:tcPr>
          <w:p w14:paraId="77B83C1E" w14:textId="0AA723A3" w:rsidR="003873E6" w:rsidRPr="004A256C" w:rsidRDefault="00AD0168" w:rsidP="00AD0168">
            <w:pPr>
              <w:pStyle w:val="NoSpacing"/>
              <w:jc w:val="center"/>
              <w:rPr>
                <w:b/>
                <w:bCs/>
              </w:rPr>
            </w:pPr>
            <w:r>
              <w:rPr>
                <w:b/>
                <w:bCs/>
              </w:rPr>
              <w:t xml:space="preserve">New </w:t>
            </w:r>
            <w:r w:rsidR="003873E6" w:rsidRPr="004A256C">
              <w:rPr>
                <w:b/>
                <w:bCs/>
              </w:rPr>
              <w:t>Wounds</w:t>
            </w:r>
            <w:r w:rsidR="003873E6">
              <w:rPr>
                <w:b/>
                <w:bCs/>
              </w:rPr>
              <w:t xml:space="preserve"> </w:t>
            </w:r>
            <w:r>
              <w:rPr>
                <w:b/>
                <w:bCs/>
              </w:rPr>
              <w:t xml:space="preserve">in </w:t>
            </w:r>
            <w:r w:rsidR="003873E6">
              <w:rPr>
                <w:b/>
                <w:bCs/>
              </w:rPr>
              <w:t>2012</w:t>
            </w:r>
          </w:p>
        </w:tc>
        <w:tc>
          <w:tcPr>
            <w:tcW w:w="1070" w:type="pct"/>
            <w:tcBorders>
              <w:bottom w:val="single" w:sz="4" w:space="0" w:color="auto"/>
            </w:tcBorders>
            <w:shd w:val="clear" w:color="auto" w:fill="auto"/>
            <w:noWrap/>
            <w:vAlign w:val="center"/>
            <w:hideMark/>
          </w:tcPr>
          <w:p w14:paraId="71E7355F" w14:textId="77777777" w:rsidR="003873E6" w:rsidRPr="004A256C" w:rsidRDefault="003873E6" w:rsidP="006660FD">
            <w:pPr>
              <w:pStyle w:val="NoSpacing"/>
              <w:jc w:val="center"/>
              <w:rPr>
                <w:b/>
                <w:bCs/>
              </w:rPr>
            </w:pPr>
            <w:r w:rsidRPr="004A256C">
              <w:rPr>
                <w:b/>
                <w:bCs/>
              </w:rPr>
              <w:t>Total Costs</w:t>
            </w:r>
          </w:p>
        </w:tc>
      </w:tr>
      <w:tr w:rsidR="003873E6" w:rsidRPr="007F6163" w14:paraId="0F4B13B0" w14:textId="77777777" w:rsidTr="006660FD">
        <w:trPr>
          <w:trHeight w:val="300"/>
        </w:trPr>
        <w:tc>
          <w:tcPr>
            <w:tcW w:w="1369" w:type="pct"/>
            <w:gridSpan w:val="3"/>
            <w:tcBorders>
              <w:right w:val="nil"/>
            </w:tcBorders>
            <w:vAlign w:val="center"/>
          </w:tcPr>
          <w:p w14:paraId="27404E07" w14:textId="77777777" w:rsidR="003873E6" w:rsidRPr="004A256C" w:rsidRDefault="003873E6" w:rsidP="006660FD">
            <w:pPr>
              <w:pStyle w:val="NoSpacing"/>
              <w:rPr>
                <w:b/>
                <w:bCs/>
              </w:rPr>
            </w:pPr>
          </w:p>
        </w:tc>
        <w:tc>
          <w:tcPr>
            <w:tcW w:w="836" w:type="pct"/>
            <w:tcBorders>
              <w:left w:val="nil"/>
              <w:bottom w:val="single" w:sz="4" w:space="0" w:color="auto"/>
              <w:right w:val="nil"/>
            </w:tcBorders>
            <w:shd w:val="clear" w:color="auto" w:fill="auto"/>
            <w:noWrap/>
            <w:vAlign w:val="center"/>
          </w:tcPr>
          <w:p w14:paraId="68FE253A" w14:textId="77777777" w:rsidR="003873E6" w:rsidRPr="004A256C" w:rsidRDefault="003873E6" w:rsidP="006660FD">
            <w:pPr>
              <w:pStyle w:val="NoSpacing"/>
              <w:jc w:val="center"/>
              <w:rPr>
                <w:b/>
                <w:bCs/>
              </w:rPr>
            </w:pPr>
          </w:p>
        </w:tc>
        <w:tc>
          <w:tcPr>
            <w:tcW w:w="940" w:type="pct"/>
            <w:tcBorders>
              <w:left w:val="nil"/>
              <w:bottom w:val="single" w:sz="4" w:space="0" w:color="auto"/>
              <w:right w:val="nil"/>
            </w:tcBorders>
            <w:shd w:val="clear" w:color="auto" w:fill="auto"/>
            <w:noWrap/>
            <w:vAlign w:val="center"/>
          </w:tcPr>
          <w:p w14:paraId="78E7153B" w14:textId="77777777" w:rsidR="003873E6" w:rsidRPr="00EB148E" w:rsidRDefault="003873E6" w:rsidP="006660FD">
            <w:pPr>
              <w:pStyle w:val="NoSpacing"/>
              <w:jc w:val="center"/>
            </w:pPr>
          </w:p>
        </w:tc>
        <w:tc>
          <w:tcPr>
            <w:tcW w:w="785" w:type="pct"/>
            <w:tcBorders>
              <w:left w:val="nil"/>
              <w:bottom w:val="single" w:sz="4" w:space="0" w:color="auto"/>
              <w:right w:val="nil"/>
            </w:tcBorders>
            <w:shd w:val="clear" w:color="auto" w:fill="auto"/>
            <w:noWrap/>
            <w:vAlign w:val="center"/>
          </w:tcPr>
          <w:p w14:paraId="54267F9A" w14:textId="77777777" w:rsidR="003873E6" w:rsidRPr="004A256C" w:rsidRDefault="003873E6" w:rsidP="006660FD">
            <w:pPr>
              <w:pStyle w:val="NoSpacing"/>
              <w:jc w:val="center"/>
              <w:rPr>
                <w:b/>
                <w:bCs/>
              </w:rPr>
            </w:pPr>
          </w:p>
        </w:tc>
        <w:tc>
          <w:tcPr>
            <w:tcW w:w="1070" w:type="pct"/>
            <w:tcBorders>
              <w:left w:val="nil"/>
              <w:bottom w:val="single" w:sz="4" w:space="0" w:color="auto"/>
              <w:right w:val="single" w:sz="4" w:space="0" w:color="auto"/>
            </w:tcBorders>
            <w:shd w:val="clear" w:color="auto" w:fill="auto"/>
            <w:noWrap/>
            <w:vAlign w:val="center"/>
          </w:tcPr>
          <w:p w14:paraId="63FA2ADC" w14:textId="77777777" w:rsidR="003873E6" w:rsidRPr="004A256C" w:rsidRDefault="003873E6" w:rsidP="006660FD">
            <w:pPr>
              <w:pStyle w:val="NoSpacing"/>
              <w:jc w:val="center"/>
              <w:rPr>
                <w:b/>
                <w:bCs/>
              </w:rPr>
            </w:pPr>
          </w:p>
        </w:tc>
      </w:tr>
      <w:tr w:rsidR="003873E6" w:rsidRPr="007F6163" w14:paraId="17A52C5A" w14:textId="77777777" w:rsidTr="006660FD">
        <w:trPr>
          <w:trHeight w:val="300"/>
        </w:trPr>
        <w:tc>
          <w:tcPr>
            <w:tcW w:w="703" w:type="pct"/>
            <w:gridSpan w:val="2"/>
            <w:tcBorders>
              <w:right w:val="nil"/>
            </w:tcBorders>
            <w:vAlign w:val="center"/>
          </w:tcPr>
          <w:p w14:paraId="4E3F11A4" w14:textId="77777777" w:rsidR="003873E6" w:rsidRPr="007F6163" w:rsidRDefault="003873E6" w:rsidP="006660FD">
            <w:pPr>
              <w:pStyle w:val="NoSpacing"/>
            </w:pPr>
            <w:r w:rsidRPr="004A256C">
              <w:rPr>
                <w:b/>
                <w:bCs/>
              </w:rPr>
              <w:t>Surgical</w:t>
            </w:r>
          </w:p>
        </w:tc>
        <w:tc>
          <w:tcPr>
            <w:tcW w:w="666" w:type="pct"/>
            <w:tcBorders>
              <w:left w:val="nil"/>
              <w:right w:val="nil"/>
            </w:tcBorders>
            <w:shd w:val="clear" w:color="auto" w:fill="auto"/>
            <w:noWrap/>
            <w:vAlign w:val="center"/>
          </w:tcPr>
          <w:p w14:paraId="64949E16" w14:textId="77777777" w:rsidR="003873E6" w:rsidRDefault="003873E6" w:rsidP="006660FD">
            <w:pPr>
              <w:pStyle w:val="NoSpacing"/>
              <w:jc w:val="center"/>
            </w:pPr>
          </w:p>
        </w:tc>
        <w:tc>
          <w:tcPr>
            <w:tcW w:w="836" w:type="pct"/>
            <w:tcBorders>
              <w:left w:val="nil"/>
              <w:bottom w:val="single" w:sz="4" w:space="0" w:color="auto"/>
              <w:right w:val="nil"/>
            </w:tcBorders>
            <w:shd w:val="clear" w:color="auto" w:fill="auto"/>
            <w:noWrap/>
            <w:vAlign w:val="center"/>
          </w:tcPr>
          <w:p w14:paraId="3481A635" w14:textId="77777777" w:rsidR="003873E6" w:rsidRDefault="003873E6" w:rsidP="006660FD">
            <w:pPr>
              <w:pStyle w:val="NoSpacing"/>
              <w:jc w:val="center"/>
            </w:pPr>
          </w:p>
        </w:tc>
        <w:tc>
          <w:tcPr>
            <w:tcW w:w="940" w:type="pct"/>
            <w:tcBorders>
              <w:left w:val="nil"/>
              <w:bottom w:val="single" w:sz="4" w:space="0" w:color="auto"/>
            </w:tcBorders>
            <w:shd w:val="clear" w:color="auto" w:fill="auto"/>
            <w:noWrap/>
            <w:vAlign w:val="center"/>
          </w:tcPr>
          <w:p w14:paraId="6CD20E87" w14:textId="77777777" w:rsidR="003873E6" w:rsidRPr="00705C28" w:rsidRDefault="003873E6" w:rsidP="006660FD">
            <w:pPr>
              <w:pStyle w:val="NoSpacing"/>
              <w:jc w:val="center"/>
            </w:pPr>
            <w:r w:rsidRPr="00EB148E">
              <w:t>£7</w:t>
            </w:r>
            <w:r w:rsidRPr="00B34761">
              <w:t>,34</w:t>
            </w:r>
            <w:r w:rsidRPr="002B4603">
              <w:t>4</w:t>
            </w:r>
          </w:p>
        </w:tc>
        <w:tc>
          <w:tcPr>
            <w:tcW w:w="785" w:type="pct"/>
            <w:tcBorders>
              <w:bottom w:val="single" w:sz="4" w:space="0" w:color="auto"/>
            </w:tcBorders>
            <w:shd w:val="clear" w:color="auto" w:fill="auto"/>
            <w:noWrap/>
            <w:vAlign w:val="center"/>
          </w:tcPr>
          <w:p w14:paraId="518431A0" w14:textId="77777777" w:rsidR="003873E6" w:rsidRPr="007F6163" w:rsidRDefault="003873E6" w:rsidP="006660FD">
            <w:pPr>
              <w:pStyle w:val="NoSpacing"/>
              <w:jc w:val="center"/>
            </w:pPr>
            <w:r>
              <w:t>197,579 (0.78)</w:t>
            </w:r>
          </w:p>
        </w:tc>
        <w:tc>
          <w:tcPr>
            <w:tcW w:w="1070" w:type="pct"/>
            <w:tcBorders>
              <w:bottom w:val="single" w:sz="4" w:space="0" w:color="auto"/>
            </w:tcBorders>
            <w:shd w:val="clear" w:color="auto" w:fill="auto"/>
            <w:noWrap/>
            <w:vAlign w:val="center"/>
          </w:tcPr>
          <w:p w14:paraId="5770A635" w14:textId="77777777" w:rsidR="003873E6" w:rsidRDefault="003873E6" w:rsidP="006660FD">
            <w:pPr>
              <w:pStyle w:val="NoSpacing"/>
              <w:jc w:val="center"/>
            </w:pPr>
            <w:r>
              <w:t>£</w:t>
            </w:r>
            <w:r w:rsidRPr="007F6163">
              <w:t>1,</w:t>
            </w:r>
            <w:r>
              <w:t>450,976,135</w:t>
            </w:r>
          </w:p>
        </w:tc>
      </w:tr>
      <w:tr w:rsidR="003873E6" w:rsidRPr="007F6163" w14:paraId="1EECE874" w14:textId="77777777" w:rsidTr="006660FD">
        <w:trPr>
          <w:trHeight w:val="300"/>
        </w:trPr>
        <w:tc>
          <w:tcPr>
            <w:tcW w:w="389" w:type="pct"/>
          </w:tcPr>
          <w:p w14:paraId="36A33E28" w14:textId="77777777" w:rsidR="003873E6" w:rsidRPr="00B479D5" w:rsidRDefault="003873E6" w:rsidP="006660FD">
            <w:pPr>
              <w:pStyle w:val="NoSpacing"/>
              <w:rPr>
                <w:b/>
                <w:bCs/>
              </w:rPr>
            </w:pPr>
            <w:r w:rsidRPr="00B479D5">
              <w:rPr>
                <w:b/>
                <w:bCs/>
              </w:rPr>
              <w:t>No</w:t>
            </w:r>
          </w:p>
        </w:tc>
        <w:tc>
          <w:tcPr>
            <w:tcW w:w="314" w:type="pct"/>
            <w:shd w:val="clear" w:color="auto" w:fill="auto"/>
            <w:noWrap/>
            <w:vAlign w:val="center"/>
            <w:hideMark/>
          </w:tcPr>
          <w:p w14:paraId="2F94469F" w14:textId="77777777" w:rsidR="003873E6" w:rsidRPr="007F6163" w:rsidRDefault="003873E6" w:rsidP="006660FD">
            <w:pPr>
              <w:pStyle w:val="NoSpacing"/>
              <w:jc w:val="center"/>
            </w:pPr>
            <w:r w:rsidRPr="007F6163">
              <w:t>16</w:t>
            </w:r>
          </w:p>
        </w:tc>
        <w:tc>
          <w:tcPr>
            <w:tcW w:w="666" w:type="pct"/>
            <w:shd w:val="clear" w:color="auto" w:fill="auto"/>
            <w:noWrap/>
            <w:vAlign w:val="center"/>
            <w:hideMark/>
          </w:tcPr>
          <w:p w14:paraId="6665FD2E" w14:textId="77777777" w:rsidR="003873E6" w:rsidRPr="007F6163" w:rsidRDefault="003873E6" w:rsidP="006660FD">
            <w:pPr>
              <w:pStyle w:val="NoSpacing"/>
              <w:jc w:val="center"/>
            </w:pPr>
            <w:r>
              <w:t xml:space="preserve">   £</w:t>
            </w:r>
            <w:r w:rsidRPr="007F6163">
              <w:t>2</w:t>
            </w:r>
            <w:r>
              <w:t>,</w:t>
            </w:r>
            <w:r w:rsidRPr="007F6163">
              <w:t>001</w:t>
            </w:r>
          </w:p>
        </w:tc>
        <w:tc>
          <w:tcPr>
            <w:tcW w:w="836" w:type="pct"/>
            <w:tcBorders>
              <w:bottom w:val="single" w:sz="4" w:space="0" w:color="auto"/>
            </w:tcBorders>
            <w:shd w:val="clear" w:color="auto" w:fill="auto"/>
            <w:noWrap/>
            <w:vAlign w:val="center"/>
            <w:hideMark/>
          </w:tcPr>
          <w:p w14:paraId="71AEA91F" w14:textId="77777777" w:rsidR="003873E6" w:rsidRPr="007F6163" w:rsidRDefault="003873E6" w:rsidP="006660FD">
            <w:pPr>
              <w:pStyle w:val="NoSpacing"/>
              <w:jc w:val="center"/>
            </w:pPr>
            <w:r>
              <w:t xml:space="preserve">   £</w:t>
            </w:r>
            <w:r w:rsidRPr="007F6163">
              <w:t>320</w:t>
            </w:r>
          </w:p>
        </w:tc>
        <w:tc>
          <w:tcPr>
            <w:tcW w:w="940" w:type="pct"/>
            <w:tcBorders>
              <w:bottom w:val="nil"/>
              <w:right w:val="nil"/>
            </w:tcBorders>
            <w:shd w:val="clear" w:color="auto" w:fill="auto"/>
            <w:noWrap/>
            <w:vAlign w:val="center"/>
            <w:hideMark/>
          </w:tcPr>
          <w:p w14:paraId="549AFB2D" w14:textId="77777777" w:rsidR="003873E6" w:rsidRPr="002E3D6E" w:rsidRDefault="003873E6" w:rsidP="006660FD">
            <w:pPr>
              <w:pStyle w:val="NoSpacing"/>
              <w:jc w:val="center"/>
            </w:pPr>
          </w:p>
        </w:tc>
        <w:tc>
          <w:tcPr>
            <w:tcW w:w="785" w:type="pct"/>
            <w:tcBorders>
              <w:left w:val="nil"/>
              <w:bottom w:val="nil"/>
              <w:right w:val="nil"/>
            </w:tcBorders>
            <w:shd w:val="clear" w:color="auto" w:fill="auto"/>
            <w:noWrap/>
            <w:vAlign w:val="center"/>
          </w:tcPr>
          <w:p w14:paraId="58A2E35C" w14:textId="77777777" w:rsidR="003873E6" w:rsidRPr="007F6163" w:rsidRDefault="003873E6" w:rsidP="006660FD">
            <w:pPr>
              <w:pStyle w:val="NoSpacing"/>
              <w:jc w:val="center"/>
            </w:pPr>
          </w:p>
        </w:tc>
        <w:tc>
          <w:tcPr>
            <w:tcW w:w="1070" w:type="pct"/>
            <w:tcBorders>
              <w:left w:val="nil"/>
              <w:bottom w:val="nil"/>
            </w:tcBorders>
            <w:shd w:val="clear" w:color="auto" w:fill="auto"/>
            <w:noWrap/>
            <w:vAlign w:val="center"/>
          </w:tcPr>
          <w:p w14:paraId="7BF91D7B" w14:textId="77777777" w:rsidR="003873E6" w:rsidRPr="007F6163" w:rsidRDefault="003873E6" w:rsidP="006660FD">
            <w:pPr>
              <w:pStyle w:val="NoSpacing"/>
              <w:jc w:val="center"/>
            </w:pPr>
          </w:p>
        </w:tc>
      </w:tr>
      <w:tr w:rsidR="003873E6" w:rsidRPr="007F6163" w14:paraId="2394AC37" w14:textId="77777777" w:rsidTr="006660FD">
        <w:trPr>
          <w:trHeight w:val="300"/>
        </w:trPr>
        <w:tc>
          <w:tcPr>
            <w:tcW w:w="389" w:type="pct"/>
          </w:tcPr>
          <w:p w14:paraId="019E6BDB" w14:textId="77777777" w:rsidR="003873E6" w:rsidRPr="00B479D5" w:rsidRDefault="003873E6" w:rsidP="006660FD">
            <w:pPr>
              <w:pStyle w:val="NoSpacing"/>
              <w:rPr>
                <w:b/>
                <w:bCs/>
              </w:rPr>
            </w:pPr>
            <w:r w:rsidRPr="00B479D5">
              <w:rPr>
                <w:b/>
                <w:bCs/>
              </w:rPr>
              <w:t>AM</w:t>
            </w:r>
          </w:p>
        </w:tc>
        <w:tc>
          <w:tcPr>
            <w:tcW w:w="314" w:type="pct"/>
            <w:shd w:val="clear" w:color="auto" w:fill="auto"/>
            <w:noWrap/>
            <w:vAlign w:val="center"/>
            <w:hideMark/>
          </w:tcPr>
          <w:p w14:paraId="359C6F80" w14:textId="77777777" w:rsidR="003873E6" w:rsidRPr="007F6163" w:rsidRDefault="003873E6" w:rsidP="006660FD">
            <w:pPr>
              <w:pStyle w:val="NoSpacing"/>
              <w:jc w:val="center"/>
            </w:pPr>
            <w:r w:rsidRPr="007F6163">
              <w:t>18</w:t>
            </w:r>
          </w:p>
        </w:tc>
        <w:tc>
          <w:tcPr>
            <w:tcW w:w="666" w:type="pct"/>
            <w:tcBorders>
              <w:top w:val="single" w:sz="4" w:space="0" w:color="auto"/>
            </w:tcBorders>
            <w:shd w:val="clear" w:color="auto" w:fill="auto"/>
            <w:noWrap/>
            <w:vAlign w:val="center"/>
            <w:hideMark/>
          </w:tcPr>
          <w:p w14:paraId="4D6E4B28" w14:textId="77777777" w:rsidR="003873E6" w:rsidRPr="007F6163" w:rsidRDefault="003873E6" w:rsidP="006660FD">
            <w:pPr>
              <w:pStyle w:val="NoSpacing"/>
              <w:jc w:val="center"/>
            </w:pPr>
            <w:r>
              <w:t xml:space="preserve">  £</w:t>
            </w:r>
            <w:r w:rsidRPr="007F6163">
              <w:t>6</w:t>
            </w:r>
            <w:r>
              <w:t>,</w:t>
            </w:r>
            <w:r w:rsidRPr="007F6163">
              <w:t>966</w:t>
            </w:r>
          </w:p>
        </w:tc>
        <w:tc>
          <w:tcPr>
            <w:tcW w:w="836" w:type="pct"/>
            <w:tcBorders>
              <w:top w:val="nil"/>
              <w:right w:val="single" w:sz="4" w:space="0" w:color="auto"/>
            </w:tcBorders>
            <w:shd w:val="clear" w:color="auto" w:fill="auto"/>
            <w:noWrap/>
            <w:vAlign w:val="center"/>
            <w:hideMark/>
          </w:tcPr>
          <w:p w14:paraId="1B4611AE" w14:textId="77777777" w:rsidR="003873E6" w:rsidRPr="007F6163" w:rsidRDefault="003873E6" w:rsidP="006660FD">
            <w:pPr>
              <w:pStyle w:val="NoSpacing"/>
              <w:jc w:val="center"/>
            </w:pPr>
            <w:r>
              <w:t>£</w:t>
            </w:r>
            <w:r w:rsidRPr="007F6163">
              <w:t>1</w:t>
            </w:r>
            <w:r>
              <w:t>,</w:t>
            </w:r>
            <w:r w:rsidRPr="007F6163">
              <w:t>25</w:t>
            </w:r>
            <w:r>
              <w:t>4</w:t>
            </w:r>
          </w:p>
        </w:tc>
        <w:tc>
          <w:tcPr>
            <w:tcW w:w="940" w:type="pct"/>
            <w:tcBorders>
              <w:top w:val="nil"/>
              <w:left w:val="single" w:sz="4" w:space="0" w:color="auto"/>
              <w:bottom w:val="nil"/>
              <w:right w:val="nil"/>
            </w:tcBorders>
            <w:shd w:val="clear" w:color="auto" w:fill="auto"/>
            <w:noWrap/>
            <w:vAlign w:val="center"/>
            <w:hideMark/>
          </w:tcPr>
          <w:p w14:paraId="6A20F303" w14:textId="77777777" w:rsidR="003873E6" w:rsidRPr="00EB148E" w:rsidRDefault="003873E6" w:rsidP="006660FD">
            <w:pPr>
              <w:pStyle w:val="NoSpacing"/>
              <w:jc w:val="center"/>
            </w:pPr>
          </w:p>
        </w:tc>
        <w:tc>
          <w:tcPr>
            <w:tcW w:w="785" w:type="pct"/>
            <w:tcBorders>
              <w:top w:val="nil"/>
              <w:left w:val="nil"/>
              <w:bottom w:val="nil"/>
              <w:right w:val="nil"/>
            </w:tcBorders>
            <w:shd w:val="clear" w:color="auto" w:fill="auto"/>
            <w:noWrap/>
            <w:vAlign w:val="center"/>
            <w:hideMark/>
          </w:tcPr>
          <w:p w14:paraId="0D1799C7" w14:textId="77777777" w:rsidR="003873E6" w:rsidRPr="007F6163" w:rsidRDefault="003873E6" w:rsidP="006660FD">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5D73190B" w14:textId="77777777" w:rsidR="003873E6" w:rsidRPr="007F6163" w:rsidRDefault="003873E6" w:rsidP="006660FD">
            <w:pPr>
              <w:pStyle w:val="NoSpacing"/>
              <w:jc w:val="center"/>
            </w:pPr>
          </w:p>
        </w:tc>
      </w:tr>
      <w:tr w:rsidR="003873E6" w:rsidRPr="007F6163" w14:paraId="05AEFFF0" w14:textId="77777777" w:rsidTr="006660FD">
        <w:trPr>
          <w:trHeight w:val="300"/>
        </w:trPr>
        <w:tc>
          <w:tcPr>
            <w:tcW w:w="389" w:type="pct"/>
            <w:tcBorders>
              <w:bottom w:val="single" w:sz="4" w:space="0" w:color="auto"/>
            </w:tcBorders>
          </w:tcPr>
          <w:p w14:paraId="199F7F11" w14:textId="77777777" w:rsidR="003873E6" w:rsidRPr="00B479D5" w:rsidRDefault="003873E6" w:rsidP="006660FD">
            <w:pPr>
              <w:pStyle w:val="NoSpacing"/>
              <w:rPr>
                <w:b/>
                <w:bCs/>
              </w:rPr>
            </w:pPr>
            <w:r w:rsidRPr="00B479D5">
              <w:rPr>
                <w:b/>
                <w:bCs/>
              </w:rPr>
              <w:t>ABX</w:t>
            </w:r>
          </w:p>
        </w:tc>
        <w:tc>
          <w:tcPr>
            <w:tcW w:w="314" w:type="pct"/>
            <w:tcBorders>
              <w:bottom w:val="single" w:sz="4" w:space="0" w:color="auto"/>
            </w:tcBorders>
            <w:shd w:val="clear" w:color="auto" w:fill="auto"/>
            <w:noWrap/>
            <w:vAlign w:val="center"/>
            <w:hideMark/>
          </w:tcPr>
          <w:p w14:paraId="16DA74C9" w14:textId="77777777" w:rsidR="003873E6" w:rsidRPr="007F6163" w:rsidRDefault="003873E6" w:rsidP="006660FD">
            <w:pPr>
              <w:pStyle w:val="NoSpacing"/>
              <w:jc w:val="center"/>
            </w:pPr>
            <w:r w:rsidRPr="007F6163">
              <w:t>66</w:t>
            </w:r>
          </w:p>
        </w:tc>
        <w:tc>
          <w:tcPr>
            <w:tcW w:w="666" w:type="pct"/>
            <w:tcBorders>
              <w:bottom w:val="single" w:sz="4" w:space="0" w:color="auto"/>
            </w:tcBorders>
            <w:shd w:val="clear" w:color="auto" w:fill="auto"/>
            <w:noWrap/>
            <w:vAlign w:val="center"/>
            <w:hideMark/>
          </w:tcPr>
          <w:p w14:paraId="55BF130B" w14:textId="77777777" w:rsidR="003873E6" w:rsidRPr="007F6163" w:rsidRDefault="003873E6" w:rsidP="006660FD">
            <w:pPr>
              <w:pStyle w:val="NoSpacing"/>
              <w:jc w:val="center"/>
            </w:pPr>
            <w:r>
              <w:t xml:space="preserve">  £</w:t>
            </w:r>
            <w:r w:rsidRPr="007F6163">
              <w:t>8</w:t>
            </w:r>
            <w:r>
              <w:t>,</w:t>
            </w:r>
            <w:r w:rsidRPr="007F6163">
              <w:t>742</w:t>
            </w:r>
          </w:p>
        </w:tc>
        <w:tc>
          <w:tcPr>
            <w:tcW w:w="836" w:type="pct"/>
            <w:tcBorders>
              <w:right w:val="single" w:sz="4" w:space="0" w:color="auto"/>
            </w:tcBorders>
            <w:shd w:val="clear" w:color="auto" w:fill="auto"/>
            <w:noWrap/>
            <w:vAlign w:val="center"/>
            <w:hideMark/>
          </w:tcPr>
          <w:p w14:paraId="1E4A668A" w14:textId="77777777" w:rsidR="003873E6" w:rsidRPr="007F6163" w:rsidRDefault="003873E6" w:rsidP="006660FD">
            <w:pPr>
              <w:pStyle w:val="NoSpacing"/>
              <w:jc w:val="center"/>
            </w:pPr>
            <w:r>
              <w:t>£</w:t>
            </w:r>
            <w:r w:rsidRPr="007F6163">
              <w:t>5</w:t>
            </w:r>
            <w:r>
              <w:t>,</w:t>
            </w:r>
            <w:r w:rsidRPr="007F6163">
              <w:t>7</w:t>
            </w:r>
            <w:r>
              <w:t>70</w:t>
            </w:r>
          </w:p>
        </w:tc>
        <w:tc>
          <w:tcPr>
            <w:tcW w:w="940" w:type="pct"/>
            <w:tcBorders>
              <w:top w:val="nil"/>
              <w:left w:val="single" w:sz="4" w:space="0" w:color="auto"/>
              <w:bottom w:val="nil"/>
              <w:right w:val="nil"/>
            </w:tcBorders>
            <w:shd w:val="clear" w:color="auto" w:fill="auto"/>
            <w:noWrap/>
            <w:vAlign w:val="center"/>
            <w:hideMark/>
          </w:tcPr>
          <w:p w14:paraId="274C71EF" w14:textId="77777777" w:rsidR="003873E6" w:rsidRPr="00EB148E" w:rsidRDefault="003873E6" w:rsidP="006660FD">
            <w:pPr>
              <w:pStyle w:val="NoSpacing"/>
              <w:jc w:val="center"/>
            </w:pPr>
          </w:p>
        </w:tc>
        <w:tc>
          <w:tcPr>
            <w:tcW w:w="785" w:type="pct"/>
            <w:tcBorders>
              <w:top w:val="nil"/>
              <w:left w:val="nil"/>
              <w:bottom w:val="nil"/>
              <w:right w:val="nil"/>
            </w:tcBorders>
            <w:shd w:val="clear" w:color="auto" w:fill="auto"/>
            <w:noWrap/>
            <w:vAlign w:val="center"/>
            <w:hideMark/>
          </w:tcPr>
          <w:p w14:paraId="3ABBA156" w14:textId="77777777" w:rsidR="003873E6" w:rsidRPr="007F6163" w:rsidRDefault="003873E6" w:rsidP="006660FD">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4B292CF8" w14:textId="77777777" w:rsidR="003873E6" w:rsidRPr="007F6163" w:rsidRDefault="003873E6" w:rsidP="006660FD">
            <w:pPr>
              <w:pStyle w:val="NoSpacing"/>
              <w:jc w:val="center"/>
            </w:pPr>
          </w:p>
        </w:tc>
      </w:tr>
      <w:tr w:rsidR="003873E6" w:rsidRPr="007F6163" w14:paraId="55073696" w14:textId="77777777" w:rsidTr="006660FD">
        <w:trPr>
          <w:trHeight w:val="300"/>
        </w:trPr>
        <w:tc>
          <w:tcPr>
            <w:tcW w:w="1369" w:type="pct"/>
            <w:gridSpan w:val="3"/>
            <w:tcBorders>
              <w:bottom w:val="nil"/>
              <w:right w:val="nil"/>
            </w:tcBorders>
            <w:vAlign w:val="center"/>
          </w:tcPr>
          <w:p w14:paraId="259D457F" w14:textId="77777777" w:rsidR="003873E6" w:rsidRPr="004A256C" w:rsidRDefault="003873E6" w:rsidP="006660FD">
            <w:pPr>
              <w:pStyle w:val="NoSpacing"/>
              <w:jc w:val="center"/>
            </w:pPr>
          </w:p>
        </w:tc>
        <w:tc>
          <w:tcPr>
            <w:tcW w:w="836" w:type="pct"/>
            <w:tcBorders>
              <w:left w:val="nil"/>
              <w:bottom w:val="nil"/>
              <w:right w:val="nil"/>
            </w:tcBorders>
            <w:shd w:val="clear" w:color="auto" w:fill="auto"/>
            <w:noWrap/>
            <w:vAlign w:val="center"/>
          </w:tcPr>
          <w:p w14:paraId="1D7FF287" w14:textId="77777777" w:rsidR="003873E6" w:rsidRPr="007F6163" w:rsidRDefault="003873E6" w:rsidP="006660FD">
            <w:pPr>
              <w:pStyle w:val="NoSpacing"/>
              <w:jc w:val="center"/>
            </w:pPr>
          </w:p>
        </w:tc>
        <w:tc>
          <w:tcPr>
            <w:tcW w:w="940" w:type="pct"/>
            <w:tcBorders>
              <w:top w:val="nil"/>
              <w:left w:val="nil"/>
              <w:bottom w:val="nil"/>
              <w:right w:val="nil"/>
            </w:tcBorders>
            <w:shd w:val="clear" w:color="auto" w:fill="auto"/>
            <w:noWrap/>
            <w:vAlign w:val="center"/>
          </w:tcPr>
          <w:p w14:paraId="5087F344" w14:textId="77777777" w:rsidR="003873E6" w:rsidRPr="00EB148E" w:rsidRDefault="003873E6" w:rsidP="006660FD">
            <w:pPr>
              <w:pStyle w:val="NoSpacing"/>
              <w:jc w:val="center"/>
            </w:pPr>
          </w:p>
        </w:tc>
        <w:tc>
          <w:tcPr>
            <w:tcW w:w="785" w:type="pct"/>
            <w:tcBorders>
              <w:top w:val="nil"/>
              <w:left w:val="nil"/>
              <w:bottom w:val="nil"/>
              <w:right w:val="nil"/>
            </w:tcBorders>
            <w:shd w:val="clear" w:color="auto" w:fill="auto"/>
            <w:noWrap/>
            <w:vAlign w:val="center"/>
          </w:tcPr>
          <w:p w14:paraId="0A8C69D3" w14:textId="77777777" w:rsidR="003873E6" w:rsidRPr="007F6163" w:rsidRDefault="003873E6" w:rsidP="006660FD">
            <w:pPr>
              <w:pStyle w:val="NoSpacing"/>
              <w:jc w:val="center"/>
            </w:pPr>
          </w:p>
        </w:tc>
        <w:tc>
          <w:tcPr>
            <w:tcW w:w="1070" w:type="pct"/>
            <w:tcBorders>
              <w:top w:val="nil"/>
              <w:left w:val="nil"/>
              <w:bottom w:val="nil"/>
              <w:right w:val="single" w:sz="4" w:space="0" w:color="auto"/>
            </w:tcBorders>
            <w:shd w:val="clear" w:color="auto" w:fill="auto"/>
            <w:noWrap/>
            <w:vAlign w:val="center"/>
          </w:tcPr>
          <w:p w14:paraId="47C46944" w14:textId="77777777" w:rsidR="003873E6" w:rsidRPr="007F6163" w:rsidRDefault="003873E6" w:rsidP="006660FD">
            <w:pPr>
              <w:pStyle w:val="NoSpacing"/>
              <w:jc w:val="center"/>
            </w:pPr>
          </w:p>
        </w:tc>
      </w:tr>
      <w:tr w:rsidR="004C288C" w:rsidRPr="007F6163" w14:paraId="23747795" w14:textId="77777777" w:rsidTr="006660FD">
        <w:trPr>
          <w:trHeight w:val="300"/>
        </w:trPr>
        <w:tc>
          <w:tcPr>
            <w:tcW w:w="703" w:type="pct"/>
            <w:gridSpan w:val="2"/>
            <w:tcBorders>
              <w:right w:val="nil"/>
            </w:tcBorders>
            <w:vAlign w:val="center"/>
          </w:tcPr>
          <w:p w14:paraId="10C5ED04" w14:textId="138CA32A" w:rsidR="004C288C" w:rsidRPr="002E3D6E" w:rsidRDefault="004C288C" w:rsidP="004C288C">
            <w:pPr>
              <w:pStyle w:val="NoSpacing"/>
              <w:rPr>
                <w:b/>
                <w:bCs/>
              </w:rPr>
            </w:pPr>
            <w:r>
              <w:rPr>
                <w:b/>
                <w:bCs/>
              </w:rPr>
              <w:t>PU</w:t>
            </w:r>
          </w:p>
        </w:tc>
        <w:tc>
          <w:tcPr>
            <w:tcW w:w="666" w:type="pct"/>
            <w:tcBorders>
              <w:left w:val="nil"/>
              <w:right w:val="nil"/>
            </w:tcBorders>
            <w:shd w:val="clear" w:color="auto" w:fill="auto"/>
            <w:noWrap/>
            <w:vAlign w:val="center"/>
          </w:tcPr>
          <w:p w14:paraId="142261BC" w14:textId="77777777" w:rsidR="004C288C" w:rsidRDefault="004C288C" w:rsidP="004C288C">
            <w:pPr>
              <w:pStyle w:val="NoSpacing"/>
              <w:jc w:val="center"/>
            </w:pPr>
          </w:p>
        </w:tc>
        <w:tc>
          <w:tcPr>
            <w:tcW w:w="836" w:type="pct"/>
            <w:tcBorders>
              <w:left w:val="nil"/>
              <w:bottom w:val="single" w:sz="4" w:space="0" w:color="auto"/>
              <w:right w:val="nil"/>
            </w:tcBorders>
            <w:shd w:val="clear" w:color="auto" w:fill="auto"/>
            <w:noWrap/>
            <w:vAlign w:val="center"/>
          </w:tcPr>
          <w:p w14:paraId="060C3461" w14:textId="77777777" w:rsidR="004C288C" w:rsidRDefault="004C288C" w:rsidP="004C288C">
            <w:pPr>
              <w:pStyle w:val="NoSpacing"/>
              <w:jc w:val="center"/>
            </w:pPr>
          </w:p>
        </w:tc>
        <w:tc>
          <w:tcPr>
            <w:tcW w:w="940" w:type="pct"/>
            <w:tcBorders>
              <w:left w:val="nil"/>
              <w:bottom w:val="single" w:sz="4" w:space="0" w:color="auto"/>
            </w:tcBorders>
            <w:shd w:val="clear" w:color="auto" w:fill="auto"/>
            <w:noWrap/>
            <w:vAlign w:val="center"/>
          </w:tcPr>
          <w:p w14:paraId="1D4220DE" w14:textId="0FE7A38E" w:rsidR="004C288C" w:rsidRPr="002B4603" w:rsidRDefault="004C288C" w:rsidP="004C288C">
            <w:pPr>
              <w:pStyle w:val="NoSpacing"/>
              <w:jc w:val="center"/>
            </w:pPr>
            <w:r w:rsidRPr="00EB148E">
              <w:t>£8</w:t>
            </w:r>
            <w:r w:rsidRPr="00B34761">
              <w:t>,377</w:t>
            </w:r>
          </w:p>
        </w:tc>
        <w:tc>
          <w:tcPr>
            <w:tcW w:w="785" w:type="pct"/>
            <w:tcBorders>
              <w:bottom w:val="single" w:sz="4" w:space="0" w:color="auto"/>
            </w:tcBorders>
            <w:shd w:val="clear" w:color="auto" w:fill="auto"/>
            <w:noWrap/>
            <w:vAlign w:val="center"/>
          </w:tcPr>
          <w:p w14:paraId="0CF39DE6" w14:textId="447A3A4E" w:rsidR="004C288C" w:rsidRPr="007F6163" w:rsidRDefault="004C288C" w:rsidP="004C288C">
            <w:pPr>
              <w:pStyle w:val="NoSpacing"/>
              <w:jc w:val="center"/>
            </w:pPr>
            <w:r>
              <w:t>142,585 (0.93)</w:t>
            </w:r>
          </w:p>
        </w:tc>
        <w:tc>
          <w:tcPr>
            <w:tcW w:w="1070" w:type="pct"/>
            <w:tcBorders>
              <w:bottom w:val="single" w:sz="4" w:space="0" w:color="auto"/>
            </w:tcBorders>
            <w:shd w:val="clear" w:color="auto" w:fill="auto"/>
            <w:noWrap/>
            <w:vAlign w:val="center"/>
          </w:tcPr>
          <w:p w14:paraId="78FD2B56" w14:textId="11A72C38" w:rsidR="004C288C" w:rsidRDefault="004C288C" w:rsidP="004C288C">
            <w:pPr>
              <w:pStyle w:val="NoSpacing"/>
              <w:jc w:val="center"/>
            </w:pPr>
            <w:r>
              <w:t>£1,194,464,322</w:t>
            </w:r>
          </w:p>
        </w:tc>
      </w:tr>
      <w:tr w:rsidR="004C288C" w:rsidRPr="007F6163" w14:paraId="67CA992B" w14:textId="77777777" w:rsidTr="006660FD">
        <w:trPr>
          <w:trHeight w:val="300"/>
        </w:trPr>
        <w:tc>
          <w:tcPr>
            <w:tcW w:w="389" w:type="pct"/>
          </w:tcPr>
          <w:p w14:paraId="461C53FD" w14:textId="77777777" w:rsidR="004C288C" w:rsidRPr="004A256C" w:rsidRDefault="004C288C" w:rsidP="004C288C">
            <w:pPr>
              <w:pStyle w:val="NoSpacing"/>
              <w:rPr>
                <w:b/>
                <w:bCs/>
              </w:rPr>
            </w:pPr>
            <w:r w:rsidRPr="004A256C">
              <w:rPr>
                <w:b/>
                <w:bCs/>
              </w:rPr>
              <w:t>No</w:t>
            </w:r>
          </w:p>
        </w:tc>
        <w:tc>
          <w:tcPr>
            <w:tcW w:w="314" w:type="pct"/>
            <w:shd w:val="clear" w:color="auto" w:fill="auto"/>
            <w:noWrap/>
            <w:vAlign w:val="center"/>
            <w:hideMark/>
          </w:tcPr>
          <w:p w14:paraId="47CEE7FA" w14:textId="55582859" w:rsidR="004C288C" w:rsidRPr="007F6163" w:rsidRDefault="004C288C" w:rsidP="004C288C">
            <w:pPr>
              <w:pStyle w:val="NoSpacing"/>
              <w:jc w:val="center"/>
            </w:pPr>
            <w:r w:rsidRPr="007F6163">
              <w:t>32</w:t>
            </w:r>
          </w:p>
        </w:tc>
        <w:tc>
          <w:tcPr>
            <w:tcW w:w="666" w:type="pct"/>
            <w:shd w:val="clear" w:color="auto" w:fill="auto"/>
            <w:noWrap/>
            <w:vAlign w:val="center"/>
            <w:hideMark/>
          </w:tcPr>
          <w:p w14:paraId="67A63E34" w14:textId="56A422C8" w:rsidR="004C288C" w:rsidRPr="007F6163" w:rsidRDefault="004C288C" w:rsidP="004C288C">
            <w:pPr>
              <w:pStyle w:val="NoSpacing"/>
              <w:jc w:val="center"/>
            </w:pPr>
            <w:r>
              <w:t xml:space="preserve">  £</w:t>
            </w:r>
            <w:r w:rsidRPr="007F6163">
              <w:t>4</w:t>
            </w:r>
            <w:r>
              <w:t>,</w:t>
            </w:r>
            <w:r w:rsidRPr="007F6163">
              <w:t>662</w:t>
            </w:r>
          </w:p>
        </w:tc>
        <w:tc>
          <w:tcPr>
            <w:tcW w:w="836" w:type="pct"/>
            <w:tcBorders>
              <w:bottom w:val="single" w:sz="4" w:space="0" w:color="auto"/>
            </w:tcBorders>
            <w:shd w:val="clear" w:color="auto" w:fill="auto"/>
            <w:noWrap/>
            <w:vAlign w:val="center"/>
            <w:hideMark/>
          </w:tcPr>
          <w:p w14:paraId="6FAD4FAB" w14:textId="50986040" w:rsidR="004C288C" w:rsidRPr="007F6163" w:rsidRDefault="004C288C" w:rsidP="004C288C">
            <w:pPr>
              <w:pStyle w:val="NoSpacing"/>
              <w:jc w:val="center"/>
            </w:pPr>
            <w:r>
              <w:t>£</w:t>
            </w:r>
            <w:r w:rsidRPr="007F6163">
              <w:t>1</w:t>
            </w:r>
            <w:r>
              <w:t>,</w:t>
            </w:r>
            <w:r w:rsidRPr="007F6163">
              <w:t>49</w:t>
            </w:r>
            <w:r>
              <w:t>2</w:t>
            </w:r>
          </w:p>
        </w:tc>
        <w:tc>
          <w:tcPr>
            <w:tcW w:w="940" w:type="pct"/>
            <w:tcBorders>
              <w:bottom w:val="nil"/>
              <w:right w:val="nil"/>
            </w:tcBorders>
            <w:shd w:val="clear" w:color="auto" w:fill="auto"/>
            <w:noWrap/>
            <w:vAlign w:val="center"/>
          </w:tcPr>
          <w:p w14:paraId="66D639D9" w14:textId="77777777" w:rsidR="004C288C" w:rsidRPr="002E3D6E" w:rsidRDefault="004C288C" w:rsidP="004C288C">
            <w:pPr>
              <w:pStyle w:val="NoSpacing"/>
              <w:jc w:val="center"/>
            </w:pPr>
          </w:p>
        </w:tc>
        <w:tc>
          <w:tcPr>
            <w:tcW w:w="785" w:type="pct"/>
            <w:tcBorders>
              <w:left w:val="nil"/>
              <w:bottom w:val="nil"/>
              <w:right w:val="nil"/>
            </w:tcBorders>
            <w:shd w:val="clear" w:color="auto" w:fill="auto"/>
            <w:noWrap/>
            <w:vAlign w:val="center"/>
          </w:tcPr>
          <w:p w14:paraId="437614DF" w14:textId="77777777" w:rsidR="004C288C" w:rsidRPr="007F6163" w:rsidRDefault="004C288C" w:rsidP="004C288C">
            <w:pPr>
              <w:pStyle w:val="NoSpacing"/>
              <w:jc w:val="center"/>
            </w:pPr>
          </w:p>
        </w:tc>
        <w:tc>
          <w:tcPr>
            <w:tcW w:w="1070" w:type="pct"/>
            <w:tcBorders>
              <w:left w:val="nil"/>
              <w:bottom w:val="nil"/>
            </w:tcBorders>
            <w:shd w:val="clear" w:color="auto" w:fill="auto"/>
            <w:noWrap/>
            <w:vAlign w:val="center"/>
          </w:tcPr>
          <w:p w14:paraId="240B7D17" w14:textId="77777777" w:rsidR="004C288C" w:rsidRPr="007F6163" w:rsidRDefault="004C288C" w:rsidP="004C288C">
            <w:pPr>
              <w:pStyle w:val="NoSpacing"/>
              <w:jc w:val="center"/>
            </w:pPr>
          </w:p>
        </w:tc>
      </w:tr>
      <w:tr w:rsidR="004C288C" w:rsidRPr="007F6163" w14:paraId="3213307C" w14:textId="77777777" w:rsidTr="006660FD">
        <w:trPr>
          <w:trHeight w:val="300"/>
        </w:trPr>
        <w:tc>
          <w:tcPr>
            <w:tcW w:w="389" w:type="pct"/>
          </w:tcPr>
          <w:p w14:paraId="62630134" w14:textId="77777777" w:rsidR="004C288C" w:rsidRPr="004A256C" w:rsidRDefault="004C288C" w:rsidP="004C288C">
            <w:pPr>
              <w:pStyle w:val="NoSpacing"/>
              <w:rPr>
                <w:b/>
                <w:bCs/>
              </w:rPr>
            </w:pPr>
            <w:r w:rsidRPr="004A256C">
              <w:rPr>
                <w:b/>
                <w:bCs/>
              </w:rPr>
              <w:t>AM</w:t>
            </w:r>
          </w:p>
        </w:tc>
        <w:tc>
          <w:tcPr>
            <w:tcW w:w="314" w:type="pct"/>
            <w:shd w:val="clear" w:color="auto" w:fill="auto"/>
            <w:noWrap/>
            <w:vAlign w:val="center"/>
            <w:hideMark/>
          </w:tcPr>
          <w:p w14:paraId="0B320807" w14:textId="00B14C39" w:rsidR="004C288C" w:rsidRPr="007F6163" w:rsidRDefault="004C288C" w:rsidP="004C288C">
            <w:pPr>
              <w:pStyle w:val="NoSpacing"/>
              <w:jc w:val="center"/>
            </w:pPr>
            <w:r w:rsidRPr="007F6163">
              <w:t>15</w:t>
            </w:r>
          </w:p>
        </w:tc>
        <w:tc>
          <w:tcPr>
            <w:tcW w:w="666" w:type="pct"/>
            <w:tcBorders>
              <w:top w:val="single" w:sz="4" w:space="0" w:color="auto"/>
            </w:tcBorders>
            <w:shd w:val="clear" w:color="auto" w:fill="auto"/>
            <w:noWrap/>
            <w:vAlign w:val="center"/>
            <w:hideMark/>
          </w:tcPr>
          <w:p w14:paraId="196AA9BF" w14:textId="6AF5DCAE" w:rsidR="004C288C" w:rsidRPr="007F6163" w:rsidRDefault="004C288C" w:rsidP="004C288C">
            <w:pPr>
              <w:pStyle w:val="NoSpacing"/>
              <w:jc w:val="center"/>
            </w:pPr>
            <w:r>
              <w:t xml:space="preserve">  £</w:t>
            </w:r>
            <w:r w:rsidRPr="007F6163">
              <w:t>7</w:t>
            </w:r>
            <w:r>
              <w:t>,</w:t>
            </w:r>
            <w:r w:rsidRPr="007F6163">
              <w:t>368</w:t>
            </w:r>
          </w:p>
        </w:tc>
        <w:tc>
          <w:tcPr>
            <w:tcW w:w="836" w:type="pct"/>
            <w:tcBorders>
              <w:top w:val="nil"/>
              <w:bottom w:val="single" w:sz="4" w:space="0" w:color="auto"/>
              <w:right w:val="single" w:sz="4" w:space="0" w:color="auto"/>
            </w:tcBorders>
            <w:shd w:val="clear" w:color="auto" w:fill="auto"/>
            <w:noWrap/>
            <w:vAlign w:val="center"/>
            <w:hideMark/>
          </w:tcPr>
          <w:p w14:paraId="2BFEB684" w14:textId="793C658E" w:rsidR="004C288C" w:rsidRPr="007F6163" w:rsidRDefault="004C288C" w:rsidP="004C288C">
            <w:pPr>
              <w:pStyle w:val="NoSpacing"/>
              <w:jc w:val="center"/>
            </w:pPr>
            <w:r>
              <w:t>£</w:t>
            </w:r>
            <w:r w:rsidRPr="007F6163">
              <w:t>1</w:t>
            </w:r>
            <w:r>
              <w:t>,</w:t>
            </w:r>
            <w:r w:rsidRPr="007F6163">
              <w:t>105</w:t>
            </w:r>
          </w:p>
        </w:tc>
        <w:tc>
          <w:tcPr>
            <w:tcW w:w="940" w:type="pct"/>
            <w:tcBorders>
              <w:top w:val="nil"/>
              <w:left w:val="single" w:sz="4" w:space="0" w:color="auto"/>
              <w:bottom w:val="nil"/>
              <w:right w:val="nil"/>
            </w:tcBorders>
            <w:shd w:val="clear" w:color="auto" w:fill="auto"/>
            <w:noWrap/>
            <w:vAlign w:val="center"/>
            <w:hideMark/>
          </w:tcPr>
          <w:p w14:paraId="65ACAD48" w14:textId="77777777" w:rsidR="004C288C" w:rsidRPr="00EB148E" w:rsidRDefault="004C288C" w:rsidP="004C288C">
            <w:pPr>
              <w:pStyle w:val="NoSpacing"/>
              <w:jc w:val="center"/>
            </w:pPr>
          </w:p>
        </w:tc>
        <w:tc>
          <w:tcPr>
            <w:tcW w:w="785" w:type="pct"/>
            <w:tcBorders>
              <w:top w:val="nil"/>
              <w:left w:val="nil"/>
              <w:bottom w:val="nil"/>
              <w:right w:val="nil"/>
            </w:tcBorders>
            <w:shd w:val="clear" w:color="auto" w:fill="auto"/>
            <w:noWrap/>
            <w:vAlign w:val="center"/>
            <w:hideMark/>
          </w:tcPr>
          <w:p w14:paraId="2C80A05D" w14:textId="77777777" w:rsidR="004C288C" w:rsidRPr="007F6163" w:rsidRDefault="004C288C" w:rsidP="004C288C">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5D94D744" w14:textId="77777777" w:rsidR="004C288C" w:rsidRPr="007F6163" w:rsidRDefault="004C288C" w:rsidP="004C288C">
            <w:pPr>
              <w:pStyle w:val="NoSpacing"/>
              <w:jc w:val="center"/>
            </w:pPr>
          </w:p>
        </w:tc>
      </w:tr>
      <w:tr w:rsidR="004C288C" w:rsidRPr="007F6163" w14:paraId="5B10B753" w14:textId="77777777" w:rsidTr="006660FD">
        <w:trPr>
          <w:trHeight w:val="300"/>
        </w:trPr>
        <w:tc>
          <w:tcPr>
            <w:tcW w:w="389" w:type="pct"/>
            <w:tcBorders>
              <w:bottom w:val="single" w:sz="4" w:space="0" w:color="auto"/>
            </w:tcBorders>
          </w:tcPr>
          <w:p w14:paraId="2537C44A" w14:textId="77777777" w:rsidR="004C288C" w:rsidRPr="004A256C" w:rsidRDefault="004C288C" w:rsidP="004C288C">
            <w:pPr>
              <w:pStyle w:val="NoSpacing"/>
              <w:rPr>
                <w:b/>
                <w:bCs/>
              </w:rPr>
            </w:pPr>
            <w:r w:rsidRPr="004A256C">
              <w:rPr>
                <w:b/>
                <w:bCs/>
              </w:rPr>
              <w:t>ABX</w:t>
            </w:r>
          </w:p>
        </w:tc>
        <w:tc>
          <w:tcPr>
            <w:tcW w:w="314" w:type="pct"/>
            <w:tcBorders>
              <w:bottom w:val="single" w:sz="4" w:space="0" w:color="auto"/>
            </w:tcBorders>
            <w:shd w:val="clear" w:color="auto" w:fill="auto"/>
            <w:noWrap/>
            <w:vAlign w:val="center"/>
            <w:hideMark/>
          </w:tcPr>
          <w:p w14:paraId="67720A0C" w14:textId="1D10E8C2" w:rsidR="004C288C" w:rsidRPr="007F6163" w:rsidRDefault="004C288C" w:rsidP="004C288C">
            <w:pPr>
              <w:pStyle w:val="NoSpacing"/>
              <w:jc w:val="center"/>
            </w:pPr>
            <w:r w:rsidRPr="007F6163">
              <w:t>53</w:t>
            </w:r>
          </w:p>
        </w:tc>
        <w:tc>
          <w:tcPr>
            <w:tcW w:w="666" w:type="pct"/>
            <w:tcBorders>
              <w:bottom w:val="single" w:sz="4" w:space="0" w:color="auto"/>
            </w:tcBorders>
            <w:shd w:val="clear" w:color="auto" w:fill="auto"/>
            <w:noWrap/>
            <w:vAlign w:val="center"/>
            <w:hideMark/>
          </w:tcPr>
          <w:p w14:paraId="1CF84CEC" w14:textId="21378968" w:rsidR="004C288C" w:rsidRPr="007F6163" w:rsidRDefault="004C288C" w:rsidP="004C288C">
            <w:pPr>
              <w:pStyle w:val="NoSpacing"/>
              <w:jc w:val="center"/>
            </w:pPr>
            <w:r>
              <w:t>£</w:t>
            </w:r>
            <w:r w:rsidRPr="007F6163">
              <w:t>10</w:t>
            </w:r>
            <w:r>
              <w:t>,</w:t>
            </w:r>
            <w:r w:rsidRPr="007F6163">
              <w:t>906</w:t>
            </w:r>
          </w:p>
        </w:tc>
        <w:tc>
          <w:tcPr>
            <w:tcW w:w="836" w:type="pct"/>
            <w:tcBorders>
              <w:right w:val="single" w:sz="4" w:space="0" w:color="auto"/>
            </w:tcBorders>
            <w:shd w:val="clear" w:color="auto" w:fill="auto"/>
            <w:noWrap/>
            <w:vAlign w:val="center"/>
            <w:hideMark/>
          </w:tcPr>
          <w:p w14:paraId="7CABB60C" w14:textId="61A63897" w:rsidR="004C288C" w:rsidRPr="007F6163" w:rsidRDefault="004C288C" w:rsidP="004C288C">
            <w:pPr>
              <w:pStyle w:val="NoSpacing"/>
              <w:jc w:val="center"/>
            </w:pPr>
            <w:r>
              <w:t>£</w:t>
            </w:r>
            <w:r w:rsidRPr="007F6163">
              <w:t>5</w:t>
            </w:r>
            <w:r>
              <w:t>,</w:t>
            </w:r>
            <w:r w:rsidRPr="007F6163">
              <w:t>780</w:t>
            </w:r>
          </w:p>
        </w:tc>
        <w:tc>
          <w:tcPr>
            <w:tcW w:w="940" w:type="pct"/>
            <w:tcBorders>
              <w:top w:val="nil"/>
              <w:left w:val="single" w:sz="4" w:space="0" w:color="auto"/>
              <w:bottom w:val="nil"/>
              <w:right w:val="nil"/>
            </w:tcBorders>
            <w:shd w:val="clear" w:color="auto" w:fill="auto"/>
            <w:noWrap/>
            <w:vAlign w:val="center"/>
            <w:hideMark/>
          </w:tcPr>
          <w:p w14:paraId="6273F307" w14:textId="77777777" w:rsidR="004C288C" w:rsidRPr="00EB148E" w:rsidRDefault="004C288C" w:rsidP="004C288C">
            <w:pPr>
              <w:pStyle w:val="NoSpacing"/>
              <w:jc w:val="center"/>
            </w:pPr>
          </w:p>
        </w:tc>
        <w:tc>
          <w:tcPr>
            <w:tcW w:w="785" w:type="pct"/>
            <w:tcBorders>
              <w:top w:val="nil"/>
              <w:left w:val="nil"/>
              <w:bottom w:val="nil"/>
              <w:right w:val="nil"/>
            </w:tcBorders>
            <w:shd w:val="clear" w:color="auto" w:fill="auto"/>
            <w:noWrap/>
            <w:vAlign w:val="center"/>
            <w:hideMark/>
          </w:tcPr>
          <w:p w14:paraId="153F3960" w14:textId="77777777" w:rsidR="004C288C" w:rsidRPr="007F6163" w:rsidRDefault="004C288C" w:rsidP="004C288C">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3588C595" w14:textId="77777777" w:rsidR="004C288C" w:rsidRPr="007F6163" w:rsidRDefault="004C288C" w:rsidP="004C288C">
            <w:pPr>
              <w:pStyle w:val="NoSpacing"/>
              <w:jc w:val="center"/>
            </w:pPr>
          </w:p>
        </w:tc>
      </w:tr>
      <w:tr w:rsidR="003873E6" w:rsidRPr="007F6163" w14:paraId="78329EB5" w14:textId="77777777" w:rsidTr="006660FD">
        <w:trPr>
          <w:trHeight w:val="300"/>
        </w:trPr>
        <w:tc>
          <w:tcPr>
            <w:tcW w:w="1369" w:type="pct"/>
            <w:gridSpan w:val="3"/>
            <w:tcBorders>
              <w:bottom w:val="nil"/>
              <w:right w:val="nil"/>
            </w:tcBorders>
            <w:vAlign w:val="center"/>
          </w:tcPr>
          <w:p w14:paraId="2B55CEF5" w14:textId="77777777" w:rsidR="003873E6" w:rsidRPr="004A256C" w:rsidRDefault="003873E6" w:rsidP="006660FD">
            <w:pPr>
              <w:pStyle w:val="NoSpacing"/>
              <w:jc w:val="center"/>
            </w:pPr>
          </w:p>
        </w:tc>
        <w:tc>
          <w:tcPr>
            <w:tcW w:w="836" w:type="pct"/>
            <w:tcBorders>
              <w:left w:val="nil"/>
              <w:bottom w:val="nil"/>
              <w:right w:val="nil"/>
            </w:tcBorders>
            <w:shd w:val="clear" w:color="auto" w:fill="auto"/>
            <w:noWrap/>
            <w:vAlign w:val="center"/>
          </w:tcPr>
          <w:p w14:paraId="15F164BF" w14:textId="77777777" w:rsidR="003873E6" w:rsidRPr="007F6163" w:rsidRDefault="003873E6" w:rsidP="006660FD">
            <w:pPr>
              <w:pStyle w:val="NoSpacing"/>
              <w:jc w:val="center"/>
            </w:pPr>
          </w:p>
        </w:tc>
        <w:tc>
          <w:tcPr>
            <w:tcW w:w="940" w:type="pct"/>
            <w:tcBorders>
              <w:top w:val="nil"/>
              <w:left w:val="nil"/>
              <w:bottom w:val="nil"/>
              <w:right w:val="nil"/>
            </w:tcBorders>
            <w:shd w:val="clear" w:color="auto" w:fill="auto"/>
            <w:noWrap/>
            <w:vAlign w:val="center"/>
          </w:tcPr>
          <w:p w14:paraId="68B2C1C2" w14:textId="77777777" w:rsidR="003873E6" w:rsidRPr="00EB148E" w:rsidRDefault="003873E6" w:rsidP="006660FD">
            <w:pPr>
              <w:pStyle w:val="NoSpacing"/>
              <w:jc w:val="center"/>
            </w:pPr>
          </w:p>
        </w:tc>
        <w:tc>
          <w:tcPr>
            <w:tcW w:w="785" w:type="pct"/>
            <w:tcBorders>
              <w:top w:val="nil"/>
              <w:left w:val="nil"/>
              <w:bottom w:val="nil"/>
              <w:right w:val="nil"/>
            </w:tcBorders>
            <w:shd w:val="clear" w:color="auto" w:fill="auto"/>
            <w:noWrap/>
            <w:vAlign w:val="center"/>
          </w:tcPr>
          <w:p w14:paraId="2CC02F88" w14:textId="77777777" w:rsidR="003873E6" w:rsidRPr="007F6163" w:rsidRDefault="003873E6" w:rsidP="006660FD">
            <w:pPr>
              <w:pStyle w:val="NoSpacing"/>
              <w:jc w:val="center"/>
            </w:pPr>
          </w:p>
        </w:tc>
        <w:tc>
          <w:tcPr>
            <w:tcW w:w="1070" w:type="pct"/>
            <w:tcBorders>
              <w:top w:val="nil"/>
              <w:left w:val="nil"/>
              <w:bottom w:val="nil"/>
              <w:right w:val="single" w:sz="4" w:space="0" w:color="auto"/>
            </w:tcBorders>
            <w:shd w:val="clear" w:color="auto" w:fill="auto"/>
            <w:noWrap/>
            <w:vAlign w:val="center"/>
          </w:tcPr>
          <w:p w14:paraId="63EC3824" w14:textId="77777777" w:rsidR="003873E6" w:rsidRPr="007F6163" w:rsidRDefault="003873E6" w:rsidP="006660FD">
            <w:pPr>
              <w:pStyle w:val="NoSpacing"/>
              <w:jc w:val="center"/>
            </w:pPr>
          </w:p>
        </w:tc>
      </w:tr>
      <w:tr w:rsidR="003873E6" w:rsidRPr="007F6163" w14:paraId="689A4363" w14:textId="77777777" w:rsidTr="006660FD">
        <w:trPr>
          <w:trHeight w:val="300"/>
        </w:trPr>
        <w:tc>
          <w:tcPr>
            <w:tcW w:w="703" w:type="pct"/>
            <w:gridSpan w:val="2"/>
            <w:tcBorders>
              <w:right w:val="nil"/>
            </w:tcBorders>
            <w:vAlign w:val="center"/>
          </w:tcPr>
          <w:p w14:paraId="48FF7998" w14:textId="40D5D970" w:rsidR="003873E6" w:rsidRPr="002E3D6E" w:rsidRDefault="005775D8" w:rsidP="006660FD">
            <w:pPr>
              <w:pStyle w:val="NoSpacing"/>
              <w:rPr>
                <w:b/>
                <w:bCs/>
              </w:rPr>
            </w:pPr>
            <w:r>
              <w:rPr>
                <w:b/>
                <w:bCs/>
              </w:rPr>
              <w:t>DF</w:t>
            </w:r>
            <w:r w:rsidR="003873E6" w:rsidRPr="002E3D6E">
              <w:rPr>
                <w:b/>
                <w:bCs/>
              </w:rPr>
              <w:t>U</w:t>
            </w:r>
          </w:p>
        </w:tc>
        <w:tc>
          <w:tcPr>
            <w:tcW w:w="666" w:type="pct"/>
            <w:tcBorders>
              <w:left w:val="nil"/>
              <w:right w:val="nil"/>
            </w:tcBorders>
            <w:shd w:val="clear" w:color="auto" w:fill="auto"/>
            <w:noWrap/>
            <w:vAlign w:val="center"/>
          </w:tcPr>
          <w:p w14:paraId="0BE88F2B" w14:textId="77777777" w:rsidR="003873E6" w:rsidRDefault="003873E6" w:rsidP="006660FD">
            <w:pPr>
              <w:pStyle w:val="NoSpacing"/>
              <w:jc w:val="center"/>
            </w:pPr>
          </w:p>
        </w:tc>
        <w:tc>
          <w:tcPr>
            <w:tcW w:w="836" w:type="pct"/>
            <w:tcBorders>
              <w:left w:val="nil"/>
              <w:bottom w:val="single" w:sz="4" w:space="0" w:color="auto"/>
              <w:right w:val="nil"/>
            </w:tcBorders>
            <w:shd w:val="clear" w:color="auto" w:fill="auto"/>
            <w:noWrap/>
            <w:vAlign w:val="center"/>
          </w:tcPr>
          <w:p w14:paraId="73C91B04" w14:textId="77777777" w:rsidR="003873E6" w:rsidRDefault="003873E6" w:rsidP="006660FD">
            <w:pPr>
              <w:pStyle w:val="NoSpacing"/>
              <w:jc w:val="center"/>
            </w:pPr>
          </w:p>
        </w:tc>
        <w:tc>
          <w:tcPr>
            <w:tcW w:w="940" w:type="pct"/>
            <w:tcBorders>
              <w:top w:val="single" w:sz="4" w:space="0" w:color="auto"/>
              <w:left w:val="nil"/>
              <w:bottom w:val="single" w:sz="4" w:space="0" w:color="auto"/>
            </w:tcBorders>
            <w:shd w:val="clear" w:color="auto" w:fill="auto"/>
            <w:noWrap/>
            <w:vAlign w:val="center"/>
          </w:tcPr>
          <w:p w14:paraId="051E63B7" w14:textId="507F9B53" w:rsidR="003873E6" w:rsidRPr="00705C28" w:rsidRDefault="005775D8" w:rsidP="006660FD">
            <w:pPr>
              <w:pStyle w:val="NoSpacing"/>
              <w:jc w:val="center"/>
            </w:pPr>
            <w:r w:rsidRPr="00EB148E">
              <w:t>£7</w:t>
            </w:r>
            <w:r w:rsidRPr="00B34761">
              <w:t>,856</w:t>
            </w:r>
          </w:p>
        </w:tc>
        <w:tc>
          <w:tcPr>
            <w:tcW w:w="785" w:type="pct"/>
            <w:tcBorders>
              <w:top w:val="single" w:sz="4" w:space="0" w:color="auto"/>
              <w:bottom w:val="single" w:sz="4" w:space="0" w:color="auto"/>
            </w:tcBorders>
            <w:shd w:val="clear" w:color="auto" w:fill="auto"/>
            <w:noWrap/>
            <w:vAlign w:val="center"/>
          </w:tcPr>
          <w:p w14:paraId="79E40F4F" w14:textId="4A76A73A" w:rsidR="003873E6" w:rsidRPr="007F6163" w:rsidRDefault="005775D8" w:rsidP="006660FD">
            <w:pPr>
              <w:pStyle w:val="NoSpacing"/>
              <w:jc w:val="center"/>
            </w:pPr>
            <w:r>
              <w:t>150,295 (0.89)</w:t>
            </w:r>
          </w:p>
        </w:tc>
        <w:tc>
          <w:tcPr>
            <w:tcW w:w="1070" w:type="pct"/>
            <w:tcBorders>
              <w:top w:val="single" w:sz="4" w:space="0" w:color="auto"/>
              <w:bottom w:val="single" w:sz="4" w:space="0" w:color="auto"/>
            </w:tcBorders>
            <w:shd w:val="clear" w:color="auto" w:fill="auto"/>
            <w:noWrap/>
            <w:vAlign w:val="center"/>
          </w:tcPr>
          <w:p w14:paraId="3D2C53DE" w14:textId="44FA4160" w:rsidR="003873E6" w:rsidRDefault="005775D8" w:rsidP="006660FD">
            <w:pPr>
              <w:pStyle w:val="NoSpacing"/>
              <w:jc w:val="center"/>
            </w:pPr>
            <w:r>
              <w:t>£</w:t>
            </w:r>
            <w:r w:rsidRPr="007F6163">
              <w:t>1</w:t>
            </w:r>
            <w:r>
              <w:t>,180,722,109</w:t>
            </w:r>
          </w:p>
        </w:tc>
      </w:tr>
      <w:tr w:rsidR="005775D8" w:rsidRPr="007F6163" w14:paraId="7C6EF0D6" w14:textId="77777777" w:rsidTr="002D7025">
        <w:trPr>
          <w:trHeight w:val="300"/>
        </w:trPr>
        <w:tc>
          <w:tcPr>
            <w:tcW w:w="389" w:type="pct"/>
          </w:tcPr>
          <w:p w14:paraId="011821B5" w14:textId="77777777" w:rsidR="005775D8" w:rsidRPr="004A256C" w:rsidRDefault="005775D8" w:rsidP="005775D8">
            <w:pPr>
              <w:pStyle w:val="NoSpacing"/>
              <w:rPr>
                <w:b/>
                <w:bCs/>
              </w:rPr>
            </w:pPr>
            <w:r w:rsidRPr="004A256C">
              <w:rPr>
                <w:b/>
                <w:bCs/>
              </w:rPr>
              <w:t>No</w:t>
            </w:r>
          </w:p>
        </w:tc>
        <w:tc>
          <w:tcPr>
            <w:tcW w:w="314" w:type="pct"/>
            <w:shd w:val="clear" w:color="auto" w:fill="auto"/>
            <w:noWrap/>
            <w:vAlign w:val="center"/>
          </w:tcPr>
          <w:p w14:paraId="15D1D015" w14:textId="4FAAC987" w:rsidR="005775D8" w:rsidRPr="007F6163" w:rsidRDefault="005775D8" w:rsidP="005775D8">
            <w:pPr>
              <w:pStyle w:val="NoSpacing"/>
              <w:jc w:val="center"/>
            </w:pPr>
            <w:r w:rsidRPr="007F6163">
              <w:t>25</w:t>
            </w:r>
          </w:p>
        </w:tc>
        <w:tc>
          <w:tcPr>
            <w:tcW w:w="666" w:type="pct"/>
            <w:shd w:val="clear" w:color="auto" w:fill="auto"/>
            <w:noWrap/>
            <w:vAlign w:val="center"/>
          </w:tcPr>
          <w:p w14:paraId="2D28795E" w14:textId="0B12F667" w:rsidR="005775D8" w:rsidRPr="007F6163" w:rsidRDefault="005775D8" w:rsidP="005775D8">
            <w:pPr>
              <w:pStyle w:val="NoSpacing"/>
              <w:jc w:val="center"/>
            </w:pPr>
            <w:r>
              <w:t xml:space="preserve">  £</w:t>
            </w:r>
            <w:r w:rsidRPr="007F6163">
              <w:t>2</w:t>
            </w:r>
            <w:r>
              <w:t>,</w:t>
            </w:r>
            <w:r w:rsidRPr="007F6163">
              <w:t>60</w:t>
            </w:r>
            <w:r>
              <w:t>4</w:t>
            </w:r>
          </w:p>
        </w:tc>
        <w:tc>
          <w:tcPr>
            <w:tcW w:w="836" w:type="pct"/>
            <w:tcBorders>
              <w:bottom w:val="single" w:sz="4" w:space="0" w:color="auto"/>
            </w:tcBorders>
            <w:shd w:val="clear" w:color="auto" w:fill="auto"/>
            <w:noWrap/>
            <w:vAlign w:val="center"/>
          </w:tcPr>
          <w:p w14:paraId="04C4D1EC" w14:textId="15BE2E3C" w:rsidR="005775D8" w:rsidRPr="007F6163" w:rsidRDefault="005775D8" w:rsidP="005775D8">
            <w:pPr>
              <w:pStyle w:val="NoSpacing"/>
              <w:jc w:val="center"/>
            </w:pPr>
            <w:r>
              <w:t xml:space="preserve">   £</w:t>
            </w:r>
            <w:r w:rsidRPr="007F6163">
              <w:t>65</w:t>
            </w:r>
            <w:r>
              <w:t>1</w:t>
            </w:r>
          </w:p>
        </w:tc>
        <w:tc>
          <w:tcPr>
            <w:tcW w:w="940" w:type="pct"/>
            <w:tcBorders>
              <w:top w:val="single" w:sz="4" w:space="0" w:color="auto"/>
              <w:bottom w:val="nil"/>
              <w:right w:val="nil"/>
            </w:tcBorders>
            <w:shd w:val="clear" w:color="auto" w:fill="auto"/>
            <w:noWrap/>
            <w:vAlign w:val="center"/>
          </w:tcPr>
          <w:p w14:paraId="0DB60080" w14:textId="77777777" w:rsidR="005775D8" w:rsidRPr="002E3D6E" w:rsidRDefault="005775D8" w:rsidP="005775D8">
            <w:pPr>
              <w:pStyle w:val="NoSpacing"/>
              <w:jc w:val="center"/>
            </w:pPr>
          </w:p>
        </w:tc>
        <w:tc>
          <w:tcPr>
            <w:tcW w:w="785" w:type="pct"/>
            <w:tcBorders>
              <w:top w:val="single" w:sz="4" w:space="0" w:color="auto"/>
              <w:left w:val="nil"/>
              <w:bottom w:val="nil"/>
              <w:right w:val="nil"/>
            </w:tcBorders>
            <w:shd w:val="clear" w:color="auto" w:fill="auto"/>
            <w:noWrap/>
            <w:vAlign w:val="center"/>
          </w:tcPr>
          <w:p w14:paraId="1A3DDB59" w14:textId="77777777" w:rsidR="005775D8" w:rsidRPr="007F6163" w:rsidRDefault="005775D8" w:rsidP="005775D8">
            <w:pPr>
              <w:pStyle w:val="NoSpacing"/>
              <w:jc w:val="center"/>
            </w:pPr>
          </w:p>
        </w:tc>
        <w:tc>
          <w:tcPr>
            <w:tcW w:w="1070" w:type="pct"/>
            <w:tcBorders>
              <w:top w:val="single" w:sz="4" w:space="0" w:color="auto"/>
              <w:left w:val="nil"/>
              <w:bottom w:val="nil"/>
            </w:tcBorders>
            <w:shd w:val="clear" w:color="auto" w:fill="auto"/>
            <w:noWrap/>
            <w:vAlign w:val="center"/>
          </w:tcPr>
          <w:p w14:paraId="5214A0F0" w14:textId="77777777" w:rsidR="005775D8" w:rsidRPr="007F6163" w:rsidRDefault="005775D8" w:rsidP="005775D8">
            <w:pPr>
              <w:pStyle w:val="NoSpacing"/>
              <w:jc w:val="center"/>
            </w:pPr>
          </w:p>
        </w:tc>
      </w:tr>
      <w:tr w:rsidR="005775D8" w:rsidRPr="007F6163" w14:paraId="0E6939FA" w14:textId="77777777" w:rsidTr="002D7025">
        <w:trPr>
          <w:trHeight w:val="300"/>
        </w:trPr>
        <w:tc>
          <w:tcPr>
            <w:tcW w:w="389" w:type="pct"/>
          </w:tcPr>
          <w:p w14:paraId="471A3B93" w14:textId="77777777" w:rsidR="005775D8" w:rsidRPr="004A256C" w:rsidRDefault="005775D8" w:rsidP="005775D8">
            <w:pPr>
              <w:pStyle w:val="NoSpacing"/>
              <w:rPr>
                <w:b/>
                <w:bCs/>
              </w:rPr>
            </w:pPr>
            <w:r w:rsidRPr="004A256C">
              <w:rPr>
                <w:b/>
                <w:bCs/>
              </w:rPr>
              <w:t>AM</w:t>
            </w:r>
          </w:p>
        </w:tc>
        <w:tc>
          <w:tcPr>
            <w:tcW w:w="314" w:type="pct"/>
            <w:shd w:val="clear" w:color="auto" w:fill="auto"/>
            <w:noWrap/>
            <w:vAlign w:val="center"/>
          </w:tcPr>
          <w:p w14:paraId="546C5DBA" w14:textId="3C0082D9" w:rsidR="005775D8" w:rsidRPr="007F6163" w:rsidRDefault="005775D8" w:rsidP="005775D8">
            <w:pPr>
              <w:pStyle w:val="NoSpacing"/>
              <w:jc w:val="center"/>
            </w:pPr>
            <w:r w:rsidRPr="007F6163">
              <w:t>41</w:t>
            </w:r>
          </w:p>
        </w:tc>
        <w:tc>
          <w:tcPr>
            <w:tcW w:w="666" w:type="pct"/>
            <w:tcBorders>
              <w:top w:val="single" w:sz="4" w:space="0" w:color="auto"/>
            </w:tcBorders>
            <w:shd w:val="clear" w:color="auto" w:fill="auto"/>
            <w:noWrap/>
            <w:vAlign w:val="center"/>
          </w:tcPr>
          <w:p w14:paraId="5C5494EA" w14:textId="692E4081" w:rsidR="005775D8" w:rsidRPr="007F6163" w:rsidRDefault="005775D8" w:rsidP="005775D8">
            <w:pPr>
              <w:pStyle w:val="NoSpacing"/>
              <w:jc w:val="center"/>
            </w:pPr>
            <w:r>
              <w:t xml:space="preserve">  £</w:t>
            </w:r>
            <w:r w:rsidRPr="007F6163">
              <w:t>7</w:t>
            </w:r>
            <w:r>
              <w:t>,</w:t>
            </w:r>
            <w:r w:rsidRPr="007F6163">
              <w:t>96</w:t>
            </w:r>
            <w:r>
              <w:t>7</w:t>
            </w:r>
          </w:p>
        </w:tc>
        <w:tc>
          <w:tcPr>
            <w:tcW w:w="836" w:type="pct"/>
            <w:tcBorders>
              <w:top w:val="nil"/>
              <w:bottom w:val="single" w:sz="4" w:space="0" w:color="auto"/>
              <w:right w:val="single" w:sz="4" w:space="0" w:color="auto"/>
            </w:tcBorders>
            <w:shd w:val="clear" w:color="auto" w:fill="auto"/>
            <w:noWrap/>
            <w:vAlign w:val="center"/>
          </w:tcPr>
          <w:p w14:paraId="33E1C7E0" w14:textId="2C00AB38" w:rsidR="005775D8" w:rsidRPr="007F6163" w:rsidRDefault="005775D8" w:rsidP="005775D8">
            <w:pPr>
              <w:pStyle w:val="NoSpacing"/>
              <w:jc w:val="center"/>
            </w:pPr>
            <w:r>
              <w:t>£</w:t>
            </w:r>
            <w:r w:rsidRPr="007F6163">
              <w:t>3</w:t>
            </w:r>
            <w:r>
              <w:t>,</w:t>
            </w:r>
            <w:r w:rsidRPr="007F6163">
              <w:t>266</w:t>
            </w:r>
          </w:p>
        </w:tc>
        <w:tc>
          <w:tcPr>
            <w:tcW w:w="940" w:type="pct"/>
            <w:tcBorders>
              <w:top w:val="nil"/>
              <w:left w:val="single" w:sz="4" w:space="0" w:color="auto"/>
              <w:bottom w:val="nil"/>
              <w:right w:val="nil"/>
            </w:tcBorders>
            <w:shd w:val="clear" w:color="auto" w:fill="auto"/>
            <w:noWrap/>
            <w:vAlign w:val="center"/>
            <w:hideMark/>
          </w:tcPr>
          <w:p w14:paraId="77BDA14E"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hideMark/>
          </w:tcPr>
          <w:p w14:paraId="40E231BC" w14:textId="77777777" w:rsidR="005775D8" w:rsidRPr="007F6163" w:rsidRDefault="005775D8" w:rsidP="005775D8">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409AD1A3" w14:textId="77777777" w:rsidR="005775D8" w:rsidRPr="007F6163" w:rsidRDefault="005775D8" w:rsidP="005775D8">
            <w:pPr>
              <w:pStyle w:val="NoSpacing"/>
              <w:jc w:val="center"/>
            </w:pPr>
          </w:p>
        </w:tc>
      </w:tr>
      <w:tr w:rsidR="005775D8" w:rsidRPr="007F6163" w14:paraId="184A12A1" w14:textId="77777777" w:rsidTr="002D7025">
        <w:trPr>
          <w:trHeight w:val="300"/>
        </w:trPr>
        <w:tc>
          <w:tcPr>
            <w:tcW w:w="389" w:type="pct"/>
            <w:tcBorders>
              <w:bottom w:val="single" w:sz="4" w:space="0" w:color="auto"/>
            </w:tcBorders>
          </w:tcPr>
          <w:p w14:paraId="75E1E48A" w14:textId="77777777" w:rsidR="005775D8" w:rsidRPr="004A256C" w:rsidRDefault="005775D8" w:rsidP="005775D8">
            <w:pPr>
              <w:pStyle w:val="NoSpacing"/>
              <w:rPr>
                <w:b/>
                <w:bCs/>
              </w:rPr>
            </w:pPr>
            <w:r w:rsidRPr="004A256C">
              <w:rPr>
                <w:b/>
                <w:bCs/>
              </w:rPr>
              <w:t>ABX</w:t>
            </w:r>
          </w:p>
        </w:tc>
        <w:tc>
          <w:tcPr>
            <w:tcW w:w="314" w:type="pct"/>
            <w:tcBorders>
              <w:bottom w:val="single" w:sz="4" w:space="0" w:color="auto"/>
            </w:tcBorders>
            <w:shd w:val="clear" w:color="auto" w:fill="auto"/>
            <w:noWrap/>
            <w:vAlign w:val="center"/>
          </w:tcPr>
          <w:p w14:paraId="76096F3A" w14:textId="30B55FF5" w:rsidR="005775D8" w:rsidRPr="007F6163" w:rsidRDefault="005775D8" w:rsidP="005775D8">
            <w:pPr>
              <w:pStyle w:val="NoSpacing"/>
              <w:jc w:val="center"/>
            </w:pPr>
            <w:r w:rsidRPr="007F6163">
              <w:t>34</w:t>
            </w:r>
          </w:p>
        </w:tc>
        <w:tc>
          <w:tcPr>
            <w:tcW w:w="666" w:type="pct"/>
            <w:tcBorders>
              <w:bottom w:val="single" w:sz="4" w:space="0" w:color="auto"/>
            </w:tcBorders>
            <w:shd w:val="clear" w:color="auto" w:fill="auto"/>
            <w:noWrap/>
            <w:vAlign w:val="center"/>
          </w:tcPr>
          <w:p w14:paraId="62FCEFE4" w14:textId="77826BB8" w:rsidR="005775D8" w:rsidRPr="007F6163" w:rsidRDefault="005775D8" w:rsidP="005775D8">
            <w:pPr>
              <w:pStyle w:val="NoSpacing"/>
              <w:jc w:val="center"/>
            </w:pPr>
            <w:r>
              <w:t>£</w:t>
            </w:r>
            <w:r w:rsidRPr="007F6163">
              <w:t>11</w:t>
            </w:r>
            <w:r>
              <w:t>,</w:t>
            </w:r>
            <w:r w:rsidRPr="007F6163">
              <w:t>58</w:t>
            </w:r>
            <w:r>
              <w:t>5</w:t>
            </w:r>
          </w:p>
        </w:tc>
        <w:tc>
          <w:tcPr>
            <w:tcW w:w="836" w:type="pct"/>
            <w:tcBorders>
              <w:right w:val="single" w:sz="4" w:space="0" w:color="auto"/>
            </w:tcBorders>
            <w:shd w:val="clear" w:color="auto" w:fill="auto"/>
            <w:noWrap/>
            <w:vAlign w:val="center"/>
          </w:tcPr>
          <w:p w14:paraId="1C8BE65B" w14:textId="20C4A78C" w:rsidR="005775D8" w:rsidRPr="007F6163" w:rsidRDefault="005775D8" w:rsidP="005775D8">
            <w:pPr>
              <w:pStyle w:val="NoSpacing"/>
              <w:jc w:val="center"/>
            </w:pPr>
            <w:r>
              <w:t>£</w:t>
            </w:r>
            <w:r w:rsidRPr="007F6163">
              <w:t>3</w:t>
            </w:r>
            <w:r>
              <w:t>,</w:t>
            </w:r>
            <w:r w:rsidRPr="007F6163">
              <w:t>93</w:t>
            </w:r>
            <w:r>
              <w:t>9</w:t>
            </w:r>
          </w:p>
        </w:tc>
        <w:tc>
          <w:tcPr>
            <w:tcW w:w="940" w:type="pct"/>
            <w:tcBorders>
              <w:top w:val="nil"/>
              <w:left w:val="single" w:sz="4" w:space="0" w:color="auto"/>
              <w:bottom w:val="nil"/>
              <w:right w:val="nil"/>
            </w:tcBorders>
            <w:shd w:val="clear" w:color="auto" w:fill="auto"/>
            <w:noWrap/>
            <w:vAlign w:val="center"/>
            <w:hideMark/>
          </w:tcPr>
          <w:p w14:paraId="3E10F372"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hideMark/>
          </w:tcPr>
          <w:p w14:paraId="2B5833B5" w14:textId="77777777" w:rsidR="005775D8" w:rsidRPr="007F6163" w:rsidRDefault="005775D8" w:rsidP="005775D8">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71C471AE" w14:textId="77777777" w:rsidR="005775D8" w:rsidRPr="007F6163" w:rsidRDefault="005775D8" w:rsidP="005775D8">
            <w:pPr>
              <w:pStyle w:val="NoSpacing"/>
              <w:jc w:val="center"/>
            </w:pPr>
          </w:p>
        </w:tc>
      </w:tr>
      <w:tr w:rsidR="005775D8" w:rsidRPr="007F6163" w14:paraId="6C92D93A" w14:textId="77777777" w:rsidTr="006660FD">
        <w:trPr>
          <w:trHeight w:val="300"/>
        </w:trPr>
        <w:tc>
          <w:tcPr>
            <w:tcW w:w="1369" w:type="pct"/>
            <w:gridSpan w:val="3"/>
            <w:tcBorders>
              <w:bottom w:val="nil"/>
              <w:right w:val="nil"/>
            </w:tcBorders>
            <w:vAlign w:val="center"/>
          </w:tcPr>
          <w:p w14:paraId="6CB96C0C" w14:textId="77777777" w:rsidR="005775D8" w:rsidRPr="004A256C" w:rsidRDefault="005775D8" w:rsidP="005775D8">
            <w:pPr>
              <w:pStyle w:val="NoSpacing"/>
              <w:jc w:val="center"/>
            </w:pPr>
          </w:p>
        </w:tc>
        <w:tc>
          <w:tcPr>
            <w:tcW w:w="836" w:type="pct"/>
            <w:tcBorders>
              <w:left w:val="nil"/>
              <w:bottom w:val="nil"/>
              <w:right w:val="nil"/>
            </w:tcBorders>
            <w:shd w:val="clear" w:color="auto" w:fill="auto"/>
            <w:noWrap/>
            <w:vAlign w:val="center"/>
          </w:tcPr>
          <w:p w14:paraId="20730617" w14:textId="77777777" w:rsidR="005775D8" w:rsidRPr="007F6163" w:rsidRDefault="005775D8" w:rsidP="005775D8">
            <w:pPr>
              <w:pStyle w:val="NoSpacing"/>
              <w:jc w:val="center"/>
            </w:pPr>
          </w:p>
        </w:tc>
        <w:tc>
          <w:tcPr>
            <w:tcW w:w="940" w:type="pct"/>
            <w:tcBorders>
              <w:top w:val="nil"/>
              <w:left w:val="nil"/>
              <w:bottom w:val="nil"/>
              <w:right w:val="nil"/>
            </w:tcBorders>
            <w:shd w:val="clear" w:color="auto" w:fill="auto"/>
            <w:noWrap/>
            <w:vAlign w:val="center"/>
          </w:tcPr>
          <w:p w14:paraId="77BD7266"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tcPr>
          <w:p w14:paraId="39DAAF49" w14:textId="77777777" w:rsidR="005775D8" w:rsidRPr="007F6163" w:rsidRDefault="005775D8" w:rsidP="005775D8">
            <w:pPr>
              <w:pStyle w:val="NoSpacing"/>
              <w:jc w:val="center"/>
            </w:pPr>
          </w:p>
        </w:tc>
        <w:tc>
          <w:tcPr>
            <w:tcW w:w="1070" w:type="pct"/>
            <w:tcBorders>
              <w:top w:val="nil"/>
              <w:left w:val="nil"/>
              <w:bottom w:val="nil"/>
              <w:right w:val="single" w:sz="4" w:space="0" w:color="auto"/>
            </w:tcBorders>
            <w:shd w:val="clear" w:color="auto" w:fill="auto"/>
            <w:noWrap/>
            <w:vAlign w:val="center"/>
          </w:tcPr>
          <w:p w14:paraId="158363A8" w14:textId="77777777" w:rsidR="005775D8" w:rsidRPr="007F6163" w:rsidRDefault="005775D8" w:rsidP="005775D8">
            <w:pPr>
              <w:pStyle w:val="NoSpacing"/>
              <w:jc w:val="center"/>
            </w:pPr>
          </w:p>
        </w:tc>
      </w:tr>
      <w:tr w:rsidR="005775D8" w:rsidRPr="007F6163" w14:paraId="2C4BC536" w14:textId="77777777" w:rsidTr="006660FD">
        <w:trPr>
          <w:trHeight w:val="300"/>
        </w:trPr>
        <w:tc>
          <w:tcPr>
            <w:tcW w:w="703" w:type="pct"/>
            <w:gridSpan w:val="2"/>
            <w:tcBorders>
              <w:right w:val="nil"/>
            </w:tcBorders>
            <w:vAlign w:val="center"/>
          </w:tcPr>
          <w:p w14:paraId="58A484EC" w14:textId="335C5A29" w:rsidR="005775D8" w:rsidRPr="002E3D6E" w:rsidRDefault="005775D8" w:rsidP="005775D8">
            <w:pPr>
              <w:pStyle w:val="NoSpacing"/>
              <w:rPr>
                <w:b/>
                <w:bCs/>
              </w:rPr>
            </w:pPr>
            <w:r>
              <w:rPr>
                <w:b/>
                <w:bCs/>
              </w:rPr>
              <w:t>VL</w:t>
            </w:r>
            <w:r w:rsidRPr="002E3D6E">
              <w:rPr>
                <w:b/>
                <w:bCs/>
              </w:rPr>
              <w:t>U</w:t>
            </w:r>
          </w:p>
        </w:tc>
        <w:tc>
          <w:tcPr>
            <w:tcW w:w="666" w:type="pct"/>
            <w:tcBorders>
              <w:left w:val="nil"/>
              <w:right w:val="nil"/>
            </w:tcBorders>
            <w:shd w:val="clear" w:color="auto" w:fill="auto"/>
            <w:noWrap/>
            <w:vAlign w:val="center"/>
          </w:tcPr>
          <w:p w14:paraId="3A8C3F81" w14:textId="77777777" w:rsidR="005775D8" w:rsidRDefault="005775D8" w:rsidP="005775D8">
            <w:pPr>
              <w:pStyle w:val="NoSpacing"/>
              <w:jc w:val="center"/>
            </w:pPr>
          </w:p>
        </w:tc>
        <w:tc>
          <w:tcPr>
            <w:tcW w:w="836" w:type="pct"/>
            <w:tcBorders>
              <w:left w:val="nil"/>
              <w:right w:val="nil"/>
            </w:tcBorders>
            <w:shd w:val="clear" w:color="auto" w:fill="auto"/>
            <w:noWrap/>
            <w:vAlign w:val="center"/>
          </w:tcPr>
          <w:p w14:paraId="316D15AD" w14:textId="77777777" w:rsidR="005775D8" w:rsidRDefault="005775D8" w:rsidP="005775D8">
            <w:pPr>
              <w:pStyle w:val="NoSpacing"/>
              <w:jc w:val="center"/>
            </w:pPr>
          </w:p>
        </w:tc>
        <w:tc>
          <w:tcPr>
            <w:tcW w:w="940" w:type="pct"/>
            <w:tcBorders>
              <w:top w:val="single" w:sz="4" w:space="0" w:color="auto"/>
              <w:left w:val="nil"/>
              <w:bottom w:val="single" w:sz="4" w:space="0" w:color="auto"/>
            </w:tcBorders>
            <w:shd w:val="clear" w:color="auto" w:fill="auto"/>
            <w:noWrap/>
            <w:vAlign w:val="center"/>
          </w:tcPr>
          <w:p w14:paraId="40E55135" w14:textId="697BBC31" w:rsidR="005775D8" w:rsidRPr="00B34761" w:rsidRDefault="005775D8" w:rsidP="005775D8">
            <w:pPr>
              <w:pStyle w:val="NoSpacing"/>
              <w:jc w:val="center"/>
            </w:pPr>
            <w:r w:rsidRPr="00EB148E">
              <w:t>£7</w:t>
            </w:r>
            <w:r w:rsidRPr="00B34761">
              <w:t>,56</w:t>
            </w:r>
            <w:r w:rsidRPr="002B4603">
              <w:t>8</w:t>
            </w:r>
          </w:p>
        </w:tc>
        <w:tc>
          <w:tcPr>
            <w:tcW w:w="785" w:type="pct"/>
            <w:tcBorders>
              <w:top w:val="single" w:sz="4" w:space="0" w:color="auto"/>
              <w:bottom w:val="single" w:sz="4" w:space="0" w:color="auto"/>
            </w:tcBorders>
            <w:shd w:val="clear" w:color="auto" w:fill="auto"/>
            <w:noWrap/>
            <w:vAlign w:val="center"/>
          </w:tcPr>
          <w:p w14:paraId="38694368" w14:textId="4AEF9C83" w:rsidR="005775D8" w:rsidRPr="007F6163" w:rsidRDefault="005775D8" w:rsidP="005775D8">
            <w:pPr>
              <w:pStyle w:val="NoSpacing"/>
              <w:jc w:val="center"/>
            </w:pPr>
            <w:r>
              <w:t>621,380 (0.85)</w:t>
            </w:r>
          </w:p>
        </w:tc>
        <w:tc>
          <w:tcPr>
            <w:tcW w:w="1070" w:type="pct"/>
            <w:tcBorders>
              <w:top w:val="single" w:sz="4" w:space="0" w:color="auto"/>
              <w:bottom w:val="single" w:sz="4" w:space="0" w:color="auto"/>
            </w:tcBorders>
            <w:shd w:val="clear" w:color="auto" w:fill="auto"/>
            <w:noWrap/>
            <w:vAlign w:val="center"/>
          </w:tcPr>
          <w:p w14:paraId="394BCEDD" w14:textId="655418F7" w:rsidR="005775D8" w:rsidRDefault="005775D8" w:rsidP="005775D8">
            <w:pPr>
              <w:pStyle w:val="NoSpacing"/>
              <w:jc w:val="center"/>
            </w:pPr>
            <w:r>
              <w:t>£4,702,390,679</w:t>
            </w:r>
          </w:p>
        </w:tc>
      </w:tr>
      <w:tr w:rsidR="005775D8" w:rsidRPr="007F6163" w14:paraId="06601A80" w14:textId="77777777" w:rsidTr="002D7025">
        <w:trPr>
          <w:trHeight w:val="300"/>
        </w:trPr>
        <w:tc>
          <w:tcPr>
            <w:tcW w:w="389" w:type="pct"/>
          </w:tcPr>
          <w:p w14:paraId="71D962AF" w14:textId="77777777" w:rsidR="005775D8" w:rsidRPr="004A256C" w:rsidRDefault="005775D8" w:rsidP="005775D8">
            <w:pPr>
              <w:pStyle w:val="NoSpacing"/>
              <w:rPr>
                <w:b/>
                <w:bCs/>
              </w:rPr>
            </w:pPr>
            <w:r w:rsidRPr="004A256C">
              <w:rPr>
                <w:b/>
                <w:bCs/>
              </w:rPr>
              <w:t>No</w:t>
            </w:r>
          </w:p>
        </w:tc>
        <w:tc>
          <w:tcPr>
            <w:tcW w:w="314" w:type="pct"/>
            <w:shd w:val="clear" w:color="auto" w:fill="auto"/>
            <w:noWrap/>
            <w:vAlign w:val="center"/>
          </w:tcPr>
          <w:p w14:paraId="3BABCB03" w14:textId="664EB197" w:rsidR="005775D8" w:rsidRPr="007F6163" w:rsidRDefault="005775D8" w:rsidP="005775D8">
            <w:pPr>
              <w:pStyle w:val="NoSpacing"/>
              <w:jc w:val="center"/>
            </w:pPr>
            <w:r w:rsidRPr="007F6163">
              <w:t>53</w:t>
            </w:r>
          </w:p>
        </w:tc>
        <w:tc>
          <w:tcPr>
            <w:tcW w:w="666" w:type="pct"/>
            <w:shd w:val="clear" w:color="auto" w:fill="auto"/>
            <w:noWrap/>
            <w:vAlign w:val="center"/>
          </w:tcPr>
          <w:p w14:paraId="4897FA3F" w14:textId="1EE7ACC5" w:rsidR="005775D8" w:rsidRPr="007F6163" w:rsidRDefault="005775D8" w:rsidP="005775D8">
            <w:pPr>
              <w:pStyle w:val="NoSpacing"/>
              <w:jc w:val="center"/>
            </w:pPr>
            <w:r>
              <w:t xml:space="preserve">  £</w:t>
            </w:r>
            <w:r w:rsidRPr="007F6163">
              <w:t>3</w:t>
            </w:r>
            <w:r>
              <w:t>,</w:t>
            </w:r>
            <w:r w:rsidRPr="007F6163">
              <w:t>328</w:t>
            </w:r>
          </w:p>
        </w:tc>
        <w:tc>
          <w:tcPr>
            <w:tcW w:w="836" w:type="pct"/>
            <w:shd w:val="clear" w:color="auto" w:fill="auto"/>
            <w:noWrap/>
            <w:vAlign w:val="center"/>
          </w:tcPr>
          <w:p w14:paraId="096819A8" w14:textId="464386EC" w:rsidR="005775D8" w:rsidRPr="007F6163" w:rsidRDefault="005775D8" w:rsidP="005775D8">
            <w:pPr>
              <w:pStyle w:val="NoSpacing"/>
              <w:jc w:val="center"/>
            </w:pPr>
            <w:r>
              <w:t>£</w:t>
            </w:r>
            <w:r w:rsidRPr="007F6163">
              <w:t>1</w:t>
            </w:r>
            <w:r>
              <w:t>,</w:t>
            </w:r>
            <w:r w:rsidRPr="007F6163">
              <w:t>76</w:t>
            </w:r>
            <w:r>
              <w:t>4</w:t>
            </w:r>
          </w:p>
        </w:tc>
        <w:tc>
          <w:tcPr>
            <w:tcW w:w="940" w:type="pct"/>
            <w:tcBorders>
              <w:top w:val="single" w:sz="4" w:space="0" w:color="auto"/>
              <w:bottom w:val="nil"/>
              <w:right w:val="nil"/>
            </w:tcBorders>
            <w:shd w:val="clear" w:color="auto" w:fill="auto"/>
            <w:noWrap/>
            <w:vAlign w:val="center"/>
          </w:tcPr>
          <w:p w14:paraId="79AD028B" w14:textId="77777777" w:rsidR="005775D8" w:rsidRPr="002E3D6E" w:rsidRDefault="005775D8" w:rsidP="005775D8">
            <w:pPr>
              <w:pStyle w:val="NoSpacing"/>
              <w:jc w:val="center"/>
            </w:pPr>
          </w:p>
        </w:tc>
        <w:tc>
          <w:tcPr>
            <w:tcW w:w="785" w:type="pct"/>
            <w:tcBorders>
              <w:top w:val="single" w:sz="4" w:space="0" w:color="auto"/>
              <w:left w:val="nil"/>
              <w:bottom w:val="nil"/>
              <w:right w:val="nil"/>
            </w:tcBorders>
            <w:shd w:val="clear" w:color="auto" w:fill="auto"/>
            <w:noWrap/>
            <w:vAlign w:val="center"/>
          </w:tcPr>
          <w:p w14:paraId="7D477764" w14:textId="77777777" w:rsidR="005775D8" w:rsidRPr="007F6163" w:rsidRDefault="005775D8" w:rsidP="005775D8">
            <w:pPr>
              <w:pStyle w:val="NoSpacing"/>
              <w:jc w:val="center"/>
            </w:pPr>
          </w:p>
        </w:tc>
        <w:tc>
          <w:tcPr>
            <w:tcW w:w="1070" w:type="pct"/>
            <w:tcBorders>
              <w:top w:val="single" w:sz="4" w:space="0" w:color="auto"/>
              <w:left w:val="nil"/>
              <w:bottom w:val="nil"/>
            </w:tcBorders>
            <w:shd w:val="clear" w:color="auto" w:fill="auto"/>
            <w:noWrap/>
            <w:vAlign w:val="center"/>
          </w:tcPr>
          <w:p w14:paraId="39BC42EC" w14:textId="77777777" w:rsidR="005775D8" w:rsidRPr="007F6163" w:rsidRDefault="005775D8" w:rsidP="005775D8">
            <w:pPr>
              <w:pStyle w:val="NoSpacing"/>
              <w:jc w:val="center"/>
            </w:pPr>
          </w:p>
        </w:tc>
      </w:tr>
      <w:tr w:rsidR="005775D8" w:rsidRPr="007F6163" w14:paraId="53B48024" w14:textId="77777777" w:rsidTr="002D7025">
        <w:trPr>
          <w:trHeight w:val="300"/>
        </w:trPr>
        <w:tc>
          <w:tcPr>
            <w:tcW w:w="389" w:type="pct"/>
          </w:tcPr>
          <w:p w14:paraId="2FE54DE8" w14:textId="77777777" w:rsidR="005775D8" w:rsidRPr="004A256C" w:rsidRDefault="005775D8" w:rsidP="005775D8">
            <w:pPr>
              <w:pStyle w:val="NoSpacing"/>
              <w:rPr>
                <w:b/>
                <w:bCs/>
              </w:rPr>
            </w:pPr>
            <w:r w:rsidRPr="004A256C">
              <w:rPr>
                <w:b/>
                <w:bCs/>
              </w:rPr>
              <w:t>AM</w:t>
            </w:r>
          </w:p>
        </w:tc>
        <w:tc>
          <w:tcPr>
            <w:tcW w:w="314" w:type="pct"/>
            <w:shd w:val="clear" w:color="auto" w:fill="auto"/>
            <w:noWrap/>
            <w:vAlign w:val="center"/>
          </w:tcPr>
          <w:p w14:paraId="0AEA99F9" w14:textId="279BEEF1" w:rsidR="005775D8" w:rsidRPr="007F6163" w:rsidRDefault="005775D8" w:rsidP="005775D8">
            <w:pPr>
              <w:pStyle w:val="NoSpacing"/>
              <w:jc w:val="center"/>
            </w:pPr>
            <w:r w:rsidRPr="007F6163">
              <w:t>6</w:t>
            </w:r>
          </w:p>
        </w:tc>
        <w:tc>
          <w:tcPr>
            <w:tcW w:w="666" w:type="pct"/>
            <w:shd w:val="clear" w:color="auto" w:fill="auto"/>
            <w:noWrap/>
            <w:vAlign w:val="center"/>
          </w:tcPr>
          <w:p w14:paraId="65218D04" w14:textId="306209D6" w:rsidR="005775D8" w:rsidRPr="007F6163" w:rsidRDefault="005775D8" w:rsidP="005775D8">
            <w:pPr>
              <w:pStyle w:val="NoSpacing"/>
              <w:jc w:val="center"/>
            </w:pPr>
            <w:r>
              <w:t>£</w:t>
            </w:r>
            <w:r w:rsidRPr="007F6163">
              <w:t>10</w:t>
            </w:r>
            <w:r>
              <w:t>,</w:t>
            </w:r>
            <w:r w:rsidRPr="007F6163">
              <w:t>777</w:t>
            </w:r>
          </w:p>
        </w:tc>
        <w:tc>
          <w:tcPr>
            <w:tcW w:w="836" w:type="pct"/>
            <w:tcBorders>
              <w:top w:val="nil"/>
              <w:bottom w:val="single" w:sz="4" w:space="0" w:color="auto"/>
            </w:tcBorders>
            <w:shd w:val="clear" w:color="auto" w:fill="auto"/>
            <w:noWrap/>
            <w:vAlign w:val="center"/>
          </w:tcPr>
          <w:p w14:paraId="532BCF0F" w14:textId="6341629A" w:rsidR="005775D8" w:rsidRPr="007F6163" w:rsidRDefault="005775D8" w:rsidP="005775D8">
            <w:pPr>
              <w:pStyle w:val="NoSpacing"/>
              <w:jc w:val="center"/>
            </w:pPr>
            <w:r>
              <w:t xml:space="preserve">   £</w:t>
            </w:r>
            <w:r w:rsidRPr="007F6163">
              <w:t>64</w:t>
            </w:r>
            <w:r>
              <w:t>7</w:t>
            </w:r>
          </w:p>
        </w:tc>
        <w:tc>
          <w:tcPr>
            <w:tcW w:w="940" w:type="pct"/>
            <w:tcBorders>
              <w:top w:val="nil"/>
              <w:bottom w:val="nil"/>
              <w:right w:val="nil"/>
            </w:tcBorders>
            <w:shd w:val="clear" w:color="auto" w:fill="auto"/>
            <w:noWrap/>
            <w:vAlign w:val="center"/>
            <w:hideMark/>
          </w:tcPr>
          <w:p w14:paraId="52B34EE9"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hideMark/>
          </w:tcPr>
          <w:p w14:paraId="43E72007" w14:textId="77777777" w:rsidR="005775D8" w:rsidRPr="007F6163" w:rsidRDefault="005775D8" w:rsidP="005775D8">
            <w:pPr>
              <w:pStyle w:val="NoSpacing"/>
              <w:jc w:val="center"/>
            </w:pPr>
          </w:p>
        </w:tc>
        <w:tc>
          <w:tcPr>
            <w:tcW w:w="1070" w:type="pct"/>
            <w:tcBorders>
              <w:top w:val="nil"/>
              <w:left w:val="nil"/>
              <w:bottom w:val="nil"/>
            </w:tcBorders>
            <w:shd w:val="clear" w:color="auto" w:fill="auto"/>
            <w:noWrap/>
            <w:vAlign w:val="center"/>
            <w:hideMark/>
          </w:tcPr>
          <w:p w14:paraId="14C48F27" w14:textId="77777777" w:rsidR="005775D8" w:rsidRPr="007F6163" w:rsidRDefault="005775D8" w:rsidP="005775D8">
            <w:pPr>
              <w:pStyle w:val="NoSpacing"/>
              <w:jc w:val="center"/>
            </w:pPr>
          </w:p>
        </w:tc>
      </w:tr>
      <w:tr w:rsidR="005775D8" w:rsidRPr="007F6163" w14:paraId="47089626" w14:textId="77777777" w:rsidTr="002D7025">
        <w:trPr>
          <w:trHeight w:val="300"/>
        </w:trPr>
        <w:tc>
          <w:tcPr>
            <w:tcW w:w="389" w:type="pct"/>
            <w:tcBorders>
              <w:bottom w:val="single" w:sz="4" w:space="0" w:color="auto"/>
            </w:tcBorders>
          </w:tcPr>
          <w:p w14:paraId="4EA4CF07" w14:textId="77777777" w:rsidR="005775D8" w:rsidRPr="004A256C" w:rsidRDefault="005775D8" w:rsidP="005775D8">
            <w:pPr>
              <w:pStyle w:val="NoSpacing"/>
              <w:rPr>
                <w:b/>
                <w:bCs/>
              </w:rPr>
            </w:pPr>
            <w:r w:rsidRPr="004A256C">
              <w:rPr>
                <w:b/>
                <w:bCs/>
              </w:rPr>
              <w:t>ABX</w:t>
            </w:r>
          </w:p>
        </w:tc>
        <w:tc>
          <w:tcPr>
            <w:tcW w:w="314" w:type="pct"/>
            <w:tcBorders>
              <w:bottom w:val="single" w:sz="4" w:space="0" w:color="auto"/>
            </w:tcBorders>
            <w:shd w:val="clear" w:color="auto" w:fill="auto"/>
            <w:noWrap/>
            <w:vAlign w:val="center"/>
          </w:tcPr>
          <w:p w14:paraId="23A7133D" w14:textId="5E708CE1" w:rsidR="005775D8" w:rsidRPr="007F6163" w:rsidRDefault="005775D8" w:rsidP="005775D8">
            <w:pPr>
              <w:pStyle w:val="NoSpacing"/>
              <w:jc w:val="center"/>
            </w:pPr>
            <w:r w:rsidRPr="007F6163">
              <w:t>40</w:t>
            </w:r>
          </w:p>
        </w:tc>
        <w:tc>
          <w:tcPr>
            <w:tcW w:w="666" w:type="pct"/>
            <w:tcBorders>
              <w:bottom w:val="single" w:sz="4" w:space="0" w:color="auto"/>
            </w:tcBorders>
            <w:shd w:val="clear" w:color="auto" w:fill="auto"/>
            <w:noWrap/>
            <w:vAlign w:val="center"/>
          </w:tcPr>
          <w:p w14:paraId="5B99E0E0" w14:textId="792E3DE2" w:rsidR="005775D8" w:rsidRPr="007F6163" w:rsidRDefault="005775D8" w:rsidP="005775D8">
            <w:pPr>
              <w:pStyle w:val="NoSpacing"/>
              <w:jc w:val="center"/>
            </w:pPr>
            <w:r>
              <w:t>£</w:t>
            </w:r>
            <w:r w:rsidRPr="007F6163">
              <w:t>12</w:t>
            </w:r>
            <w:r>
              <w:t>,</w:t>
            </w:r>
            <w:r w:rsidRPr="007F6163">
              <w:t>893</w:t>
            </w:r>
          </w:p>
        </w:tc>
        <w:tc>
          <w:tcPr>
            <w:tcW w:w="836" w:type="pct"/>
            <w:tcBorders>
              <w:right w:val="single" w:sz="4" w:space="0" w:color="auto"/>
            </w:tcBorders>
            <w:shd w:val="clear" w:color="auto" w:fill="auto"/>
            <w:noWrap/>
            <w:vAlign w:val="center"/>
          </w:tcPr>
          <w:p w14:paraId="3954E9C9" w14:textId="267F7FBE" w:rsidR="005775D8" w:rsidRPr="007F6163" w:rsidRDefault="005775D8" w:rsidP="005775D8">
            <w:pPr>
              <w:pStyle w:val="NoSpacing"/>
              <w:jc w:val="center"/>
            </w:pPr>
            <w:r>
              <w:t>£</w:t>
            </w:r>
            <w:r w:rsidRPr="007F6163">
              <w:t>5</w:t>
            </w:r>
            <w:r>
              <w:t>,</w:t>
            </w:r>
            <w:r w:rsidRPr="007F6163">
              <w:t>157</w:t>
            </w:r>
          </w:p>
        </w:tc>
        <w:tc>
          <w:tcPr>
            <w:tcW w:w="940" w:type="pct"/>
            <w:tcBorders>
              <w:top w:val="nil"/>
              <w:left w:val="single" w:sz="4" w:space="0" w:color="auto"/>
              <w:bottom w:val="nil"/>
              <w:right w:val="nil"/>
            </w:tcBorders>
            <w:shd w:val="clear" w:color="auto" w:fill="auto"/>
            <w:noWrap/>
            <w:vAlign w:val="center"/>
            <w:hideMark/>
          </w:tcPr>
          <w:p w14:paraId="099999E4"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hideMark/>
          </w:tcPr>
          <w:p w14:paraId="64B17972" w14:textId="77777777" w:rsidR="005775D8" w:rsidRPr="007F6163" w:rsidRDefault="005775D8" w:rsidP="005775D8">
            <w:pPr>
              <w:pStyle w:val="NoSpacing"/>
              <w:jc w:val="center"/>
            </w:pPr>
          </w:p>
        </w:tc>
        <w:tc>
          <w:tcPr>
            <w:tcW w:w="1070" w:type="pct"/>
            <w:tcBorders>
              <w:top w:val="nil"/>
              <w:left w:val="nil"/>
              <w:bottom w:val="nil"/>
              <w:right w:val="single" w:sz="4" w:space="0" w:color="auto"/>
            </w:tcBorders>
            <w:shd w:val="clear" w:color="auto" w:fill="auto"/>
            <w:noWrap/>
            <w:vAlign w:val="center"/>
            <w:hideMark/>
          </w:tcPr>
          <w:p w14:paraId="078CFE68" w14:textId="77777777" w:rsidR="005775D8" w:rsidRPr="007F6163" w:rsidRDefault="005775D8" w:rsidP="005775D8">
            <w:pPr>
              <w:pStyle w:val="NoSpacing"/>
              <w:jc w:val="center"/>
            </w:pPr>
          </w:p>
        </w:tc>
      </w:tr>
      <w:tr w:rsidR="005775D8" w:rsidRPr="007F6163" w14:paraId="50CDB3E6" w14:textId="77777777" w:rsidTr="006660FD">
        <w:trPr>
          <w:trHeight w:val="300"/>
        </w:trPr>
        <w:tc>
          <w:tcPr>
            <w:tcW w:w="1369" w:type="pct"/>
            <w:gridSpan w:val="3"/>
            <w:tcBorders>
              <w:bottom w:val="nil"/>
              <w:right w:val="nil"/>
            </w:tcBorders>
            <w:vAlign w:val="center"/>
          </w:tcPr>
          <w:p w14:paraId="2F751CC0" w14:textId="77777777" w:rsidR="005775D8" w:rsidRPr="004A256C" w:rsidRDefault="005775D8" w:rsidP="005775D8">
            <w:pPr>
              <w:pStyle w:val="NoSpacing"/>
              <w:jc w:val="center"/>
            </w:pPr>
          </w:p>
        </w:tc>
        <w:tc>
          <w:tcPr>
            <w:tcW w:w="836" w:type="pct"/>
            <w:tcBorders>
              <w:left w:val="nil"/>
              <w:bottom w:val="nil"/>
              <w:right w:val="nil"/>
            </w:tcBorders>
            <w:shd w:val="clear" w:color="auto" w:fill="auto"/>
            <w:noWrap/>
            <w:vAlign w:val="center"/>
          </w:tcPr>
          <w:p w14:paraId="3ADCCFA3" w14:textId="77777777" w:rsidR="005775D8" w:rsidRPr="007F6163" w:rsidRDefault="005775D8" w:rsidP="005775D8">
            <w:pPr>
              <w:pStyle w:val="NoSpacing"/>
              <w:jc w:val="center"/>
            </w:pPr>
          </w:p>
        </w:tc>
        <w:tc>
          <w:tcPr>
            <w:tcW w:w="940" w:type="pct"/>
            <w:tcBorders>
              <w:top w:val="nil"/>
              <w:left w:val="nil"/>
              <w:bottom w:val="nil"/>
              <w:right w:val="nil"/>
            </w:tcBorders>
            <w:shd w:val="clear" w:color="auto" w:fill="auto"/>
            <w:noWrap/>
            <w:vAlign w:val="center"/>
          </w:tcPr>
          <w:p w14:paraId="44166A8B"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tcPr>
          <w:p w14:paraId="2B023788" w14:textId="77777777" w:rsidR="005775D8" w:rsidRPr="007F6163" w:rsidRDefault="005775D8" w:rsidP="005775D8">
            <w:pPr>
              <w:pStyle w:val="NoSpacing"/>
              <w:jc w:val="center"/>
            </w:pPr>
          </w:p>
        </w:tc>
        <w:tc>
          <w:tcPr>
            <w:tcW w:w="1070" w:type="pct"/>
            <w:tcBorders>
              <w:top w:val="nil"/>
              <w:left w:val="nil"/>
              <w:bottom w:val="nil"/>
              <w:right w:val="single" w:sz="4" w:space="0" w:color="auto"/>
            </w:tcBorders>
            <w:shd w:val="clear" w:color="auto" w:fill="auto"/>
            <w:noWrap/>
            <w:vAlign w:val="center"/>
          </w:tcPr>
          <w:p w14:paraId="0F191881" w14:textId="77777777" w:rsidR="005775D8" w:rsidRPr="007F6163" w:rsidRDefault="005775D8" w:rsidP="005775D8">
            <w:pPr>
              <w:pStyle w:val="NoSpacing"/>
              <w:jc w:val="center"/>
            </w:pPr>
          </w:p>
        </w:tc>
      </w:tr>
      <w:tr w:rsidR="005775D8" w:rsidRPr="007F6163" w14:paraId="6E25638B" w14:textId="77777777" w:rsidTr="006660FD">
        <w:trPr>
          <w:trHeight w:val="300"/>
        </w:trPr>
        <w:tc>
          <w:tcPr>
            <w:tcW w:w="703" w:type="pct"/>
            <w:gridSpan w:val="2"/>
            <w:tcBorders>
              <w:right w:val="nil"/>
            </w:tcBorders>
            <w:vAlign w:val="center"/>
          </w:tcPr>
          <w:p w14:paraId="7E7B70BE" w14:textId="77777777" w:rsidR="005775D8" w:rsidRPr="002E3D6E" w:rsidRDefault="005775D8" w:rsidP="005775D8">
            <w:pPr>
              <w:pStyle w:val="NoSpacing"/>
              <w:rPr>
                <w:b/>
                <w:bCs/>
              </w:rPr>
            </w:pPr>
            <w:r w:rsidRPr="002E3D6E">
              <w:rPr>
                <w:b/>
                <w:bCs/>
              </w:rPr>
              <w:t>Other*</w:t>
            </w:r>
          </w:p>
        </w:tc>
        <w:tc>
          <w:tcPr>
            <w:tcW w:w="666" w:type="pct"/>
            <w:tcBorders>
              <w:left w:val="nil"/>
              <w:right w:val="nil"/>
            </w:tcBorders>
            <w:shd w:val="clear" w:color="auto" w:fill="auto"/>
            <w:noWrap/>
            <w:vAlign w:val="center"/>
          </w:tcPr>
          <w:p w14:paraId="60A12255" w14:textId="77777777" w:rsidR="005775D8" w:rsidRDefault="005775D8" w:rsidP="005775D8">
            <w:pPr>
              <w:pStyle w:val="NoSpacing"/>
              <w:jc w:val="center"/>
            </w:pPr>
          </w:p>
        </w:tc>
        <w:tc>
          <w:tcPr>
            <w:tcW w:w="836" w:type="pct"/>
            <w:tcBorders>
              <w:left w:val="nil"/>
              <w:right w:val="nil"/>
            </w:tcBorders>
            <w:shd w:val="clear" w:color="auto" w:fill="auto"/>
            <w:noWrap/>
            <w:vAlign w:val="center"/>
          </w:tcPr>
          <w:p w14:paraId="20AEF3B8" w14:textId="77777777" w:rsidR="005775D8" w:rsidRDefault="005775D8" w:rsidP="005775D8">
            <w:pPr>
              <w:pStyle w:val="NoSpacing"/>
              <w:jc w:val="center"/>
            </w:pPr>
          </w:p>
        </w:tc>
        <w:tc>
          <w:tcPr>
            <w:tcW w:w="940" w:type="pct"/>
            <w:tcBorders>
              <w:left w:val="nil"/>
              <w:bottom w:val="single" w:sz="4" w:space="0" w:color="auto"/>
            </w:tcBorders>
            <w:shd w:val="clear" w:color="auto" w:fill="auto"/>
            <w:noWrap/>
            <w:vAlign w:val="center"/>
          </w:tcPr>
          <w:p w14:paraId="72C88F57" w14:textId="77777777" w:rsidR="005775D8" w:rsidRPr="00705C28" w:rsidRDefault="005775D8" w:rsidP="005775D8">
            <w:pPr>
              <w:pStyle w:val="NoSpacing"/>
              <w:jc w:val="center"/>
            </w:pPr>
            <w:r w:rsidRPr="00EB148E">
              <w:t>£7</w:t>
            </w:r>
            <w:r w:rsidRPr="00B34761">
              <w:t>,344</w:t>
            </w:r>
          </w:p>
        </w:tc>
        <w:tc>
          <w:tcPr>
            <w:tcW w:w="785" w:type="pct"/>
            <w:tcBorders>
              <w:bottom w:val="single" w:sz="4" w:space="0" w:color="auto"/>
            </w:tcBorders>
            <w:shd w:val="clear" w:color="auto" w:fill="auto"/>
            <w:noWrap/>
            <w:vAlign w:val="center"/>
          </w:tcPr>
          <w:p w14:paraId="132FF0F9" w14:textId="77777777" w:rsidR="005775D8" w:rsidRPr="007F6163" w:rsidRDefault="005775D8" w:rsidP="005775D8">
            <w:pPr>
              <w:pStyle w:val="NoSpacing"/>
              <w:jc w:val="center"/>
            </w:pPr>
            <w:r>
              <w:t>787,280 (0.86)</w:t>
            </w:r>
          </w:p>
        </w:tc>
        <w:tc>
          <w:tcPr>
            <w:tcW w:w="1070" w:type="pct"/>
            <w:tcBorders>
              <w:bottom w:val="single" w:sz="4" w:space="0" w:color="auto"/>
            </w:tcBorders>
            <w:shd w:val="clear" w:color="auto" w:fill="auto"/>
            <w:noWrap/>
            <w:vAlign w:val="center"/>
          </w:tcPr>
          <w:p w14:paraId="313C3761" w14:textId="77777777" w:rsidR="005775D8" w:rsidRDefault="005775D8" w:rsidP="005775D8">
            <w:pPr>
              <w:pStyle w:val="NoSpacing"/>
              <w:jc w:val="center"/>
            </w:pPr>
            <w:r>
              <w:t>£5,781,596,254</w:t>
            </w:r>
          </w:p>
        </w:tc>
      </w:tr>
      <w:tr w:rsidR="005775D8" w:rsidRPr="007F6163" w14:paraId="56B6A502" w14:textId="77777777" w:rsidTr="006660FD">
        <w:trPr>
          <w:trHeight w:val="300"/>
        </w:trPr>
        <w:tc>
          <w:tcPr>
            <w:tcW w:w="389" w:type="pct"/>
          </w:tcPr>
          <w:p w14:paraId="2B68CD80" w14:textId="77777777" w:rsidR="005775D8" w:rsidRPr="004A256C" w:rsidRDefault="005775D8" w:rsidP="005775D8">
            <w:pPr>
              <w:pStyle w:val="NoSpacing"/>
              <w:rPr>
                <w:b/>
                <w:bCs/>
              </w:rPr>
            </w:pPr>
            <w:r w:rsidRPr="004A256C">
              <w:rPr>
                <w:b/>
                <w:bCs/>
              </w:rPr>
              <w:t>No</w:t>
            </w:r>
          </w:p>
        </w:tc>
        <w:tc>
          <w:tcPr>
            <w:tcW w:w="314" w:type="pct"/>
            <w:shd w:val="clear" w:color="auto" w:fill="auto"/>
            <w:noWrap/>
            <w:vAlign w:val="center"/>
            <w:hideMark/>
          </w:tcPr>
          <w:p w14:paraId="6EA060AB" w14:textId="77777777" w:rsidR="005775D8" w:rsidRPr="007F6163" w:rsidRDefault="005775D8" w:rsidP="005775D8">
            <w:pPr>
              <w:pStyle w:val="NoSpacing"/>
              <w:jc w:val="center"/>
            </w:pPr>
            <w:r w:rsidRPr="007F6163">
              <w:t>16</w:t>
            </w:r>
          </w:p>
        </w:tc>
        <w:tc>
          <w:tcPr>
            <w:tcW w:w="666" w:type="pct"/>
            <w:shd w:val="clear" w:color="auto" w:fill="auto"/>
            <w:noWrap/>
            <w:vAlign w:val="center"/>
            <w:hideMark/>
          </w:tcPr>
          <w:p w14:paraId="19A970AB" w14:textId="77777777" w:rsidR="005775D8" w:rsidRPr="007F6163" w:rsidRDefault="005775D8" w:rsidP="005775D8">
            <w:pPr>
              <w:pStyle w:val="NoSpacing"/>
              <w:jc w:val="center"/>
            </w:pPr>
            <w:r>
              <w:t xml:space="preserve">  £</w:t>
            </w:r>
            <w:r w:rsidRPr="007F6163">
              <w:t>2</w:t>
            </w:r>
            <w:r>
              <w:t>,</w:t>
            </w:r>
            <w:r w:rsidRPr="007F6163">
              <w:t>001</w:t>
            </w:r>
          </w:p>
        </w:tc>
        <w:tc>
          <w:tcPr>
            <w:tcW w:w="836" w:type="pct"/>
            <w:shd w:val="clear" w:color="auto" w:fill="auto"/>
            <w:noWrap/>
            <w:vAlign w:val="center"/>
            <w:hideMark/>
          </w:tcPr>
          <w:p w14:paraId="1453FD02" w14:textId="77777777" w:rsidR="005775D8" w:rsidRPr="007F6163" w:rsidRDefault="005775D8" w:rsidP="005775D8">
            <w:pPr>
              <w:pStyle w:val="NoSpacing"/>
              <w:jc w:val="center"/>
            </w:pPr>
            <w:r>
              <w:t xml:space="preserve">   £</w:t>
            </w:r>
            <w:r w:rsidRPr="007F6163">
              <w:t>320</w:t>
            </w:r>
          </w:p>
        </w:tc>
        <w:tc>
          <w:tcPr>
            <w:tcW w:w="940" w:type="pct"/>
            <w:tcBorders>
              <w:bottom w:val="nil"/>
              <w:right w:val="nil"/>
            </w:tcBorders>
            <w:shd w:val="clear" w:color="auto" w:fill="auto"/>
            <w:noWrap/>
            <w:vAlign w:val="center"/>
          </w:tcPr>
          <w:p w14:paraId="751DE1A2" w14:textId="77777777" w:rsidR="005775D8" w:rsidRPr="002E3D6E" w:rsidRDefault="005775D8" w:rsidP="005775D8">
            <w:pPr>
              <w:pStyle w:val="NoSpacing"/>
              <w:jc w:val="center"/>
            </w:pPr>
          </w:p>
        </w:tc>
        <w:tc>
          <w:tcPr>
            <w:tcW w:w="785" w:type="pct"/>
            <w:tcBorders>
              <w:left w:val="nil"/>
              <w:bottom w:val="nil"/>
              <w:right w:val="nil"/>
            </w:tcBorders>
            <w:shd w:val="clear" w:color="auto" w:fill="auto"/>
            <w:noWrap/>
            <w:vAlign w:val="center"/>
          </w:tcPr>
          <w:p w14:paraId="1665EEA1" w14:textId="77777777" w:rsidR="005775D8" w:rsidRPr="007F6163" w:rsidRDefault="005775D8" w:rsidP="005775D8">
            <w:pPr>
              <w:pStyle w:val="NoSpacing"/>
              <w:jc w:val="center"/>
            </w:pPr>
          </w:p>
        </w:tc>
        <w:tc>
          <w:tcPr>
            <w:tcW w:w="1070" w:type="pct"/>
            <w:tcBorders>
              <w:left w:val="nil"/>
              <w:bottom w:val="nil"/>
            </w:tcBorders>
            <w:shd w:val="clear" w:color="auto" w:fill="auto"/>
            <w:noWrap/>
            <w:vAlign w:val="center"/>
          </w:tcPr>
          <w:p w14:paraId="5F8043D1" w14:textId="77777777" w:rsidR="005775D8" w:rsidRPr="007F6163" w:rsidRDefault="005775D8" w:rsidP="005775D8">
            <w:pPr>
              <w:pStyle w:val="NoSpacing"/>
              <w:jc w:val="center"/>
            </w:pPr>
          </w:p>
        </w:tc>
      </w:tr>
      <w:tr w:rsidR="005775D8" w:rsidRPr="007F6163" w14:paraId="25229B4D" w14:textId="77777777" w:rsidTr="006660FD">
        <w:trPr>
          <w:trHeight w:val="300"/>
        </w:trPr>
        <w:tc>
          <w:tcPr>
            <w:tcW w:w="389" w:type="pct"/>
          </w:tcPr>
          <w:p w14:paraId="37E50FC6" w14:textId="77777777" w:rsidR="005775D8" w:rsidRPr="004A256C" w:rsidRDefault="005775D8" w:rsidP="005775D8">
            <w:pPr>
              <w:pStyle w:val="NoSpacing"/>
              <w:rPr>
                <w:b/>
                <w:bCs/>
              </w:rPr>
            </w:pPr>
            <w:r w:rsidRPr="004A256C">
              <w:rPr>
                <w:b/>
                <w:bCs/>
              </w:rPr>
              <w:t>AM</w:t>
            </w:r>
          </w:p>
        </w:tc>
        <w:tc>
          <w:tcPr>
            <w:tcW w:w="314" w:type="pct"/>
            <w:shd w:val="clear" w:color="auto" w:fill="auto"/>
            <w:noWrap/>
            <w:vAlign w:val="center"/>
            <w:hideMark/>
          </w:tcPr>
          <w:p w14:paraId="699AF4CC" w14:textId="77777777" w:rsidR="005775D8" w:rsidRPr="007F6163" w:rsidRDefault="005775D8" w:rsidP="005775D8">
            <w:pPr>
              <w:pStyle w:val="NoSpacing"/>
              <w:jc w:val="center"/>
            </w:pPr>
            <w:r w:rsidRPr="007F6163">
              <w:t>18</w:t>
            </w:r>
          </w:p>
        </w:tc>
        <w:tc>
          <w:tcPr>
            <w:tcW w:w="666" w:type="pct"/>
            <w:shd w:val="clear" w:color="auto" w:fill="auto"/>
            <w:noWrap/>
            <w:vAlign w:val="center"/>
            <w:hideMark/>
          </w:tcPr>
          <w:p w14:paraId="78AE1617" w14:textId="77777777" w:rsidR="005775D8" w:rsidRPr="007F6163" w:rsidRDefault="005775D8" w:rsidP="005775D8">
            <w:pPr>
              <w:pStyle w:val="NoSpacing"/>
              <w:jc w:val="center"/>
            </w:pPr>
            <w:r>
              <w:t xml:space="preserve">  £,</w:t>
            </w:r>
            <w:r w:rsidRPr="007F6163">
              <w:t>6966</w:t>
            </w:r>
          </w:p>
        </w:tc>
        <w:tc>
          <w:tcPr>
            <w:tcW w:w="836" w:type="pct"/>
            <w:tcBorders>
              <w:top w:val="nil"/>
            </w:tcBorders>
            <w:shd w:val="clear" w:color="auto" w:fill="auto"/>
            <w:noWrap/>
            <w:vAlign w:val="center"/>
            <w:hideMark/>
          </w:tcPr>
          <w:p w14:paraId="49926458" w14:textId="77777777" w:rsidR="005775D8" w:rsidRPr="007F6163" w:rsidRDefault="005775D8" w:rsidP="005775D8">
            <w:pPr>
              <w:pStyle w:val="NoSpacing"/>
              <w:jc w:val="center"/>
            </w:pPr>
            <w:r>
              <w:t>£</w:t>
            </w:r>
            <w:r w:rsidRPr="007F6163">
              <w:t>1</w:t>
            </w:r>
            <w:r>
              <w:t>,</w:t>
            </w:r>
            <w:r w:rsidRPr="007F6163">
              <w:t>25</w:t>
            </w:r>
            <w:r>
              <w:t>4</w:t>
            </w:r>
          </w:p>
        </w:tc>
        <w:tc>
          <w:tcPr>
            <w:tcW w:w="940" w:type="pct"/>
            <w:tcBorders>
              <w:top w:val="nil"/>
              <w:bottom w:val="nil"/>
              <w:right w:val="nil"/>
            </w:tcBorders>
            <w:shd w:val="clear" w:color="auto" w:fill="auto"/>
            <w:noWrap/>
            <w:vAlign w:val="center"/>
            <w:hideMark/>
          </w:tcPr>
          <w:p w14:paraId="102064B4"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auto"/>
            <w:noWrap/>
            <w:vAlign w:val="center"/>
            <w:hideMark/>
          </w:tcPr>
          <w:p w14:paraId="45C413F9" w14:textId="77777777" w:rsidR="005775D8" w:rsidRPr="007F6163" w:rsidRDefault="005775D8" w:rsidP="005775D8">
            <w:pPr>
              <w:pStyle w:val="NoSpacing"/>
              <w:jc w:val="center"/>
            </w:pPr>
          </w:p>
        </w:tc>
        <w:tc>
          <w:tcPr>
            <w:tcW w:w="1070" w:type="pct"/>
            <w:tcBorders>
              <w:top w:val="nil"/>
              <w:left w:val="nil"/>
              <w:bottom w:val="nil"/>
            </w:tcBorders>
            <w:shd w:val="clear" w:color="auto" w:fill="auto"/>
            <w:noWrap/>
            <w:vAlign w:val="center"/>
            <w:hideMark/>
          </w:tcPr>
          <w:p w14:paraId="0E3F1558" w14:textId="77777777" w:rsidR="005775D8" w:rsidRPr="007F6163" w:rsidRDefault="005775D8" w:rsidP="005775D8">
            <w:pPr>
              <w:pStyle w:val="NoSpacing"/>
              <w:jc w:val="center"/>
            </w:pPr>
          </w:p>
        </w:tc>
      </w:tr>
      <w:tr w:rsidR="005775D8" w:rsidRPr="007F6163" w14:paraId="48D00875" w14:textId="77777777" w:rsidTr="006660FD">
        <w:trPr>
          <w:trHeight w:val="300"/>
        </w:trPr>
        <w:tc>
          <w:tcPr>
            <w:tcW w:w="389" w:type="pct"/>
            <w:tcBorders>
              <w:bottom w:val="single" w:sz="4" w:space="0" w:color="auto"/>
            </w:tcBorders>
          </w:tcPr>
          <w:p w14:paraId="3BAC93A4" w14:textId="77777777" w:rsidR="005775D8" w:rsidRPr="004A256C" w:rsidRDefault="005775D8" w:rsidP="005775D8">
            <w:pPr>
              <w:pStyle w:val="NoSpacing"/>
              <w:rPr>
                <w:b/>
                <w:bCs/>
              </w:rPr>
            </w:pPr>
            <w:r w:rsidRPr="004A256C">
              <w:rPr>
                <w:b/>
                <w:bCs/>
              </w:rPr>
              <w:t>ABX</w:t>
            </w:r>
          </w:p>
        </w:tc>
        <w:tc>
          <w:tcPr>
            <w:tcW w:w="314" w:type="pct"/>
            <w:tcBorders>
              <w:bottom w:val="single" w:sz="4" w:space="0" w:color="auto"/>
            </w:tcBorders>
            <w:shd w:val="clear" w:color="auto" w:fill="auto"/>
            <w:noWrap/>
            <w:vAlign w:val="center"/>
            <w:hideMark/>
          </w:tcPr>
          <w:p w14:paraId="66A8DD08" w14:textId="77777777" w:rsidR="005775D8" w:rsidRPr="007F6163" w:rsidRDefault="005775D8" w:rsidP="005775D8">
            <w:pPr>
              <w:pStyle w:val="NoSpacing"/>
              <w:jc w:val="center"/>
            </w:pPr>
            <w:r w:rsidRPr="007F6163">
              <w:t>66</w:t>
            </w:r>
          </w:p>
        </w:tc>
        <w:tc>
          <w:tcPr>
            <w:tcW w:w="666" w:type="pct"/>
            <w:tcBorders>
              <w:bottom w:val="single" w:sz="4" w:space="0" w:color="auto"/>
            </w:tcBorders>
            <w:shd w:val="clear" w:color="auto" w:fill="auto"/>
            <w:noWrap/>
            <w:vAlign w:val="center"/>
            <w:hideMark/>
          </w:tcPr>
          <w:p w14:paraId="77346FAB" w14:textId="77777777" w:rsidR="005775D8" w:rsidRPr="007F6163" w:rsidRDefault="005775D8" w:rsidP="005775D8">
            <w:pPr>
              <w:pStyle w:val="NoSpacing"/>
              <w:jc w:val="center"/>
            </w:pPr>
            <w:r>
              <w:t xml:space="preserve">  £,</w:t>
            </w:r>
            <w:r w:rsidRPr="007F6163">
              <w:t>8742</w:t>
            </w:r>
          </w:p>
        </w:tc>
        <w:tc>
          <w:tcPr>
            <w:tcW w:w="836" w:type="pct"/>
            <w:tcBorders>
              <w:bottom w:val="single" w:sz="4" w:space="0" w:color="auto"/>
            </w:tcBorders>
            <w:shd w:val="clear" w:color="auto" w:fill="FFFFFF" w:themeFill="background1"/>
            <w:noWrap/>
            <w:vAlign w:val="center"/>
            <w:hideMark/>
          </w:tcPr>
          <w:p w14:paraId="31ACE550" w14:textId="77777777" w:rsidR="005775D8" w:rsidRPr="007F6163" w:rsidRDefault="005775D8" w:rsidP="005775D8">
            <w:pPr>
              <w:pStyle w:val="NoSpacing"/>
              <w:jc w:val="center"/>
            </w:pPr>
            <w:r>
              <w:t>£</w:t>
            </w:r>
            <w:r w:rsidRPr="007F6163">
              <w:t>5</w:t>
            </w:r>
            <w:r>
              <w:t>,</w:t>
            </w:r>
            <w:r w:rsidRPr="007F6163">
              <w:t>7</w:t>
            </w:r>
            <w:r>
              <w:t>70</w:t>
            </w:r>
          </w:p>
        </w:tc>
        <w:tc>
          <w:tcPr>
            <w:tcW w:w="940" w:type="pct"/>
            <w:tcBorders>
              <w:top w:val="nil"/>
              <w:bottom w:val="nil"/>
              <w:right w:val="nil"/>
            </w:tcBorders>
            <w:shd w:val="clear" w:color="auto" w:fill="FFFFFF" w:themeFill="background1"/>
            <w:noWrap/>
            <w:vAlign w:val="center"/>
            <w:hideMark/>
          </w:tcPr>
          <w:p w14:paraId="50E60102" w14:textId="77777777" w:rsidR="005775D8" w:rsidRPr="00EB148E" w:rsidRDefault="005775D8" w:rsidP="005775D8">
            <w:pPr>
              <w:pStyle w:val="NoSpacing"/>
              <w:jc w:val="center"/>
            </w:pPr>
          </w:p>
        </w:tc>
        <w:tc>
          <w:tcPr>
            <w:tcW w:w="785" w:type="pct"/>
            <w:tcBorders>
              <w:top w:val="nil"/>
              <w:left w:val="nil"/>
              <w:bottom w:val="nil"/>
              <w:right w:val="nil"/>
            </w:tcBorders>
            <w:shd w:val="clear" w:color="auto" w:fill="FFFFFF" w:themeFill="background1"/>
            <w:noWrap/>
            <w:vAlign w:val="center"/>
            <w:hideMark/>
          </w:tcPr>
          <w:p w14:paraId="22C1867D" w14:textId="77777777" w:rsidR="005775D8" w:rsidRPr="007F6163" w:rsidRDefault="005775D8" w:rsidP="005775D8">
            <w:pPr>
              <w:pStyle w:val="NoSpacing"/>
              <w:jc w:val="center"/>
            </w:pPr>
          </w:p>
        </w:tc>
        <w:tc>
          <w:tcPr>
            <w:tcW w:w="1070" w:type="pct"/>
            <w:tcBorders>
              <w:top w:val="nil"/>
              <w:left w:val="nil"/>
              <w:bottom w:val="nil"/>
            </w:tcBorders>
            <w:shd w:val="clear" w:color="auto" w:fill="FFFFFF" w:themeFill="background1"/>
            <w:noWrap/>
            <w:vAlign w:val="center"/>
            <w:hideMark/>
          </w:tcPr>
          <w:p w14:paraId="75513E4D" w14:textId="77777777" w:rsidR="005775D8" w:rsidRPr="007F6163" w:rsidRDefault="005775D8" w:rsidP="005775D8">
            <w:pPr>
              <w:pStyle w:val="NoSpacing"/>
              <w:jc w:val="center"/>
            </w:pPr>
          </w:p>
        </w:tc>
      </w:tr>
      <w:tr w:rsidR="005775D8" w:rsidRPr="007F6163" w14:paraId="117B03A9" w14:textId="77777777" w:rsidTr="006660FD">
        <w:trPr>
          <w:trHeight w:val="300"/>
        </w:trPr>
        <w:tc>
          <w:tcPr>
            <w:tcW w:w="389" w:type="pct"/>
            <w:tcBorders>
              <w:bottom w:val="nil"/>
              <w:right w:val="nil"/>
            </w:tcBorders>
          </w:tcPr>
          <w:p w14:paraId="6FE14D56" w14:textId="77777777" w:rsidR="005775D8" w:rsidRPr="004A256C" w:rsidRDefault="005775D8" w:rsidP="005775D8">
            <w:pPr>
              <w:pStyle w:val="NoSpacing"/>
              <w:rPr>
                <w:b/>
                <w:bCs/>
              </w:rPr>
            </w:pPr>
          </w:p>
        </w:tc>
        <w:tc>
          <w:tcPr>
            <w:tcW w:w="314" w:type="pct"/>
            <w:tcBorders>
              <w:left w:val="nil"/>
              <w:bottom w:val="nil"/>
              <w:right w:val="nil"/>
            </w:tcBorders>
            <w:shd w:val="clear" w:color="auto" w:fill="auto"/>
            <w:noWrap/>
            <w:vAlign w:val="center"/>
          </w:tcPr>
          <w:p w14:paraId="3160DE78" w14:textId="77777777" w:rsidR="005775D8" w:rsidRPr="007F6163" w:rsidRDefault="005775D8" w:rsidP="005775D8">
            <w:pPr>
              <w:pStyle w:val="NoSpacing"/>
              <w:jc w:val="center"/>
            </w:pPr>
          </w:p>
        </w:tc>
        <w:tc>
          <w:tcPr>
            <w:tcW w:w="666" w:type="pct"/>
            <w:tcBorders>
              <w:left w:val="nil"/>
              <w:bottom w:val="nil"/>
              <w:right w:val="nil"/>
            </w:tcBorders>
            <w:shd w:val="clear" w:color="auto" w:fill="auto"/>
            <w:noWrap/>
            <w:vAlign w:val="center"/>
          </w:tcPr>
          <w:p w14:paraId="6C436FBE" w14:textId="77777777" w:rsidR="005775D8" w:rsidRDefault="005775D8" w:rsidP="005775D8">
            <w:pPr>
              <w:pStyle w:val="NoSpacing"/>
              <w:jc w:val="center"/>
            </w:pPr>
          </w:p>
        </w:tc>
        <w:tc>
          <w:tcPr>
            <w:tcW w:w="836" w:type="pct"/>
            <w:tcBorders>
              <w:left w:val="nil"/>
              <w:bottom w:val="nil"/>
              <w:right w:val="nil"/>
            </w:tcBorders>
            <w:shd w:val="clear" w:color="auto" w:fill="FFFFFF" w:themeFill="background1"/>
            <w:noWrap/>
            <w:vAlign w:val="center"/>
          </w:tcPr>
          <w:p w14:paraId="7222B72B" w14:textId="77777777" w:rsidR="005775D8" w:rsidRDefault="005775D8" w:rsidP="005775D8">
            <w:pPr>
              <w:pStyle w:val="NoSpacing"/>
              <w:jc w:val="center"/>
            </w:pPr>
          </w:p>
        </w:tc>
        <w:tc>
          <w:tcPr>
            <w:tcW w:w="940" w:type="pct"/>
            <w:tcBorders>
              <w:top w:val="nil"/>
              <w:left w:val="nil"/>
              <w:bottom w:val="nil"/>
              <w:right w:val="nil"/>
            </w:tcBorders>
            <w:shd w:val="clear" w:color="auto" w:fill="FFFFFF" w:themeFill="background1"/>
            <w:noWrap/>
            <w:vAlign w:val="center"/>
          </w:tcPr>
          <w:p w14:paraId="38D9E33C" w14:textId="77777777" w:rsidR="005775D8" w:rsidRPr="00EB148E" w:rsidRDefault="005775D8" w:rsidP="005775D8">
            <w:pPr>
              <w:pStyle w:val="NoSpacing"/>
              <w:jc w:val="center"/>
            </w:pPr>
          </w:p>
        </w:tc>
        <w:tc>
          <w:tcPr>
            <w:tcW w:w="785" w:type="pct"/>
            <w:tcBorders>
              <w:top w:val="nil"/>
              <w:left w:val="nil"/>
              <w:bottom w:val="single" w:sz="4" w:space="0" w:color="auto"/>
              <w:right w:val="nil"/>
            </w:tcBorders>
            <w:shd w:val="clear" w:color="auto" w:fill="FFFFFF" w:themeFill="background1"/>
            <w:noWrap/>
            <w:vAlign w:val="center"/>
          </w:tcPr>
          <w:p w14:paraId="19EF3CF5" w14:textId="77777777" w:rsidR="005775D8" w:rsidRPr="007F6163" w:rsidRDefault="005775D8" w:rsidP="005775D8">
            <w:pPr>
              <w:pStyle w:val="NoSpacing"/>
              <w:jc w:val="center"/>
            </w:pPr>
          </w:p>
        </w:tc>
        <w:tc>
          <w:tcPr>
            <w:tcW w:w="1070" w:type="pct"/>
            <w:tcBorders>
              <w:top w:val="nil"/>
              <w:left w:val="nil"/>
              <w:bottom w:val="single" w:sz="4" w:space="0" w:color="auto"/>
            </w:tcBorders>
            <w:shd w:val="clear" w:color="auto" w:fill="FFFFFF" w:themeFill="background1"/>
            <w:noWrap/>
            <w:vAlign w:val="center"/>
          </w:tcPr>
          <w:p w14:paraId="0A023369" w14:textId="77777777" w:rsidR="005775D8" w:rsidRPr="007F6163" w:rsidRDefault="005775D8" w:rsidP="005775D8">
            <w:pPr>
              <w:pStyle w:val="NoSpacing"/>
              <w:jc w:val="center"/>
            </w:pPr>
          </w:p>
        </w:tc>
      </w:tr>
      <w:tr w:rsidR="005775D8" w:rsidRPr="007F6163" w14:paraId="6BA401B6" w14:textId="77777777" w:rsidTr="006660FD">
        <w:trPr>
          <w:trHeight w:val="300"/>
        </w:trPr>
        <w:tc>
          <w:tcPr>
            <w:tcW w:w="3145" w:type="pct"/>
            <w:gridSpan w:val="5"/>
            <w:tcBorders>
              <w:top w:val="nil"/>
              <w:bottom w:val="nil"/>
              <w:right w:val="single" w:sz="4" w:space="0" w:color="auto"/>
            </w:tcBorders>
          </w:tcPr>
          <w:p w14:paraId="37482CEF" w14:textId="77777777" w:rsidR="005775D8" w:rsidRPr="00EB148E" w:rsidRDefault="005775D8" w:rsidP="005775D8">
            <w:pPr>
              <w:pStyle w:val="NoSpacing"/>
              <w:jc w:val="center"/>
            </w:pPr>
            <w:r w:rsidRPr="00124DD7">
              <w:t xml:space="preserve">Total number and cost of wounds in 2012 in 2015 prices    </w:t>
            </w:r>
          </w:p>
        </w:tc>
        <w:tc>
          <w:tcPr>
            <w:tcW w:w="78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6F08BB0" w14:textId="77777777" w:rsidR="005775D8" w:rsidRPr="007F6163" w:rsidRDefault="005775D8" w:rsidP="005775D8">
            <w:pPr>
              <w:pStyle w:val="NoSpacing"/>
              <w:jc w:val="center"/>
            </w:pPr>
            <w:r>
              <w:t>1,899,119</w:t>
            </w:r>
          </w:p>
        </w:tc>
        <w:tc>
          <w:tcPr>
            <w:tcW w:w="1070" w:type="pct"/>
            <w:tcBorders>
              <w:top w:val="nil"/>
              <w:left w:val="single" w:sz="4" w:space="0" w:color="auto"/>
              <w:bottom w:val="single" w:sz="4" w:space="0" w:color="auto"/>
            </w:tcBorders>
            <w:shd w:val="clear" w:color="auto" w:fill="FFFFFF" w:themeFill="background1"/>
            <w:noWrap/>
            <w:vAlign w:val="center"/>
          </w:tcPr>
          <w:p w14:paraId="352BC7FD" w14:textId="77777777" w:rsidR="005775D8" w:rsidRPr="007F6163" w:rsidRDefault="005775D8" w:rsidP="005775D8">
            <w:pPr>
              <w:pStyle w:val="NoSpacing"/>
              <w:jc w:val="center"/>
            </w:pPr>
            <w:r w:rsidRPr="00124DD7">
              <w:t>£</w:t>
            </w:r>
            <w:r>
              <w:t>14,310,149,499</w:t>
            </w:r>
          </w:p>
        </w:tc>
      </w:tr>
      <w:tr w:rsidR="005775D8" w:rsidRPr="007F6163" w14:paraId="45EBE8A6" w14:textId="77777777" w:rsidTr="006660FD">
        <w:trPr>
          <w:trHeight w:val="300"/>
        </w:trPr>
        <w:tc>
          <w:tcPr>
            <w:tcW w:w="5000" w:type="pct"/>
            <w:gridSpan w:val="7"/>
            <w:tcBorders>
              <w:top w:val="nil"/>
              <w:bottom w:val="nil"/>
            </w:tcBorders>
          </w:tcPr>
          <w:p w14:paraId="0DE283EE" w14:textId="25BD118B" w:rsidR="005775D8" w:rsidRPr="007F6163" w:rsidRDefault="005775D8" w:rsidP="005775D8">
            <w:pPr>
              <w:pStyle w:val="NoSpacing"/>
              <w:jc w:val="center"/>
            </w:pPr>
            <w:r>
              <w:t>2015 prices calculated to 2012 value using 1.</w:t>
            </w:r>
            <w:r w:rsidR="00A4746D">
              <w:t>385</w:t>
            </w:r>
            <w:r>
              <w:t xml:space="preserve"> % a</w:t>
            </w:r>
            <w:r w:rsidRPr="004512B2">
              <w:t>nnual inflation</w:t>
            </w:r>
            <w:r>
              <w:t xml:space="preserve"> factor (Table </w:t>
            </w:r>
            <w:r w:rsidR="00A4746D">
              <w:t>4</w:t>
            </w:r>
            <w:r w:rsidR="005A6055">
              <w:t>)</w:t>
            </w:r>
            <w:r w:rsidR="0014157C">
              <w:t>:</w:t>
            </w:r>
          </w:p>
        </w:tc>
      </w:tr>
      <w:tr w:rsidR="005775D8" w:rsidRPr="007F6163" w14:paraId="6A4B1A89" w14:textId="77777777" w:rsidTr="006660FD">
        <w:trPr>
          <w:trHeight w:val="300"/>
        </w:trPr>
        <w:tc>
          <w:tcPr>
            <w:tcW w:w="2205" w:type="pct"/>
            <w:gridSpan w:val="4"/>
            <w:tcBorders>
              <w:top w:val="nil"/>
              <w:bottom w:val="single" w:sz="4" w:space="0" w:color="auto"/>
              <w:right w:val="single" w:sz="4" w:space="0" w:color="auto"/>
            </w:tcBorders>
          </w:tcPr>
          <w:p w14:paraId="06490213" w14:textId="76F02856" w:rsidR="005775D8" w:rsidRDefault="005775D8" w:rsidP="005775D8">
            <w:pPr>
              <w:pStyle w:val="NoSpacing"/>
              <w:jc w:val="center"/>
            </w:pPr>
            <w:r>
              <w:rPr>
                <w:b/>
                <w:bCs/>
              </w:rPr>
              <w:t>Average cost, t</w:t>
            </w:r>
            <w:r w:rsidRPr="002E3D6E">
              <w:rPr>
                <w:b/>
                <w:bCs/>
              </w:rPr>
              <w:t xml:space="preserve">otal </w:t>
            </w:r>
            <w:proofErr w:type="gramStart"/>
            <w:r>
              <w:rPr>
                <w:b/>
                <w:bCs/>
              </w:rPr>
              <w:t>number</w:t>
            </w:r>
            <w:proofErr w:type="gramEnd"/>
            <w:r>
              <w:rPr>
                <w:b/>
                <w:bCs/>
              </w:rPr>
              <w:t xml:space="preserve"> and cost of </w:t>
            </w:r>
            <w:r w:rsidR="00AD0168">
              <w:rPr>
                <w:b/>
                <w:bCs/>
              </w:rPr>
              <w:t xml:space="preserve">new </w:t>
            </w:r>
            <w:r>
              <w:rPr>
                <w:b/>
                <w:bCs/>
              </w:rPr>
              <w:t>wounds in 2012 in 2012 prices</w:t>
            </w:r>
          </w:p>
        </w:tc>
        <w:tc>
          <w:tcPr>
            <w:tcW w:w="94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9E1373E" w14:textId="7242430E" w:rsidR="005775D8" w:rsidRPr="00B72BE8" w:rsidRDefault="005775D8" w:rsidP="005775D8">
            <w:pPr>
              <w:pStyle w:val="NoSpacing"/>
              <w:jc w:val="center"/>
              <w:rPr>
                <w:b/>
                <w:bCs/>
              </w:rPr>
            </w:pPr>
            <w:r w:rsidRPr="00B72BE8">
              <w:rPr>
                <w:b/>
                <w:bCs/>
              </w:rPr>
              <w:t>£7,2</w:t>
            </w:r>
            <w:r w:rsidR="00A4746D">
              <w:rPr>
                <w:b/>
                <w:bCs/>
              </w:rPr>
              <w:t>31</w:t>
            </w:r>
          </w:p>
        </w:tc>
        <w:tc>
          <w:tcPr>
            <w:tcW w:w="78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011230A" w14:textId="77777777" w:rsidR="005775D8" w:rsidRPr="007F6163" w:rsidRDefault="005775D8" w:rsidP="005775D8">
            <w:pPr>
              <w:pStyle w:val="NoSpacing"/>
              <w:jc w:val="center"/>
            </w:pPr>
            <w:r>
              <w:rPr>
                <w:b/>
                <w:bCs/>
              </w:rPr>
              <w:t>1,899,119</w:t>
            </w:r>
          </w:p>
        </w:tc>
        <w:tc>
          <w:tcPr>
            <w:tcW w:w="1070" w:type="pct"/>
            <w:tcBorders>
              <w:top w:val="single" w:sz="4" w:space="0" w:color="auto"/>
              <w:left w:val="single" w:sz="4" w:space="0" w:color="auto"/>
              <w:bottom w:val="single" w:sz="4" w:space="0" w:color="auto"/>
            </w:tcBorders>
            <w:shd w:val="clear" w:color="auto" w:fill="FFFFFF" w:themeFill="background1"/>
            <w:noWrap/>
            <w:vAlign w:val="center"/>
          </w:tcPr>
          <w:p w14:paraId="7C79DE1E" w14:textId="1214C730" w:rsidR="005775D8" w:rsidRPr="007F6163" w:rsidRDefault="005775D8" w:rsidP="005775D8">
            <w:pPr>
              <w:pStyle w:val="NoSpacing"/>
              <w:jc w:val="center"/>
            </w:pPr>
            <w:r>
              <w:rPr>
                <w:b/>
                <w:bCs/>
              </w:rPr>
              <w:t>£</w:t>
            </w:r>
            <w:r w:rsidR="00A4746D" w:rsidRPr="00A4746D">
              <w:rPr>
                <w:b/>
                <w:bCs/>
              </w:rPr>
              <w:t>13,731,660,403</w:t>
            </w:r>
          </w:p>
        </w:tc>
      </w:tr>
    </w:tbl>
    <w:p w14:paraId="5E45DA80" w14:textId="6753540B" w:rsidR="003873E6" w:rsidRPr="00A104F9" w:rsidRDefault="003873E6" w:rsidP="003873E6">
      <w:pPr>
        <w:rPr>
          <w:rFonts w:ascii="Bahnschrift Light" w:hAnsi="Bahnschrift Light"/>
          <w:sz w:val="20"/>
          <w:szCs w:val="20"/>
        </w:rPr>
      </w:pPr>
      <w:r w:rsidRPr="00A104F9">
        <w:rPr>
          <w:rFonts w:ascii="Bahnschrift Light" w:hAnsi="Bahnschrift Light"/>
          <w:sz w:val="20"/>
          <w:szCs w:val="20"/>
        </w:rPr>
        <w:t xml:space="preserve">Table </w:t>
      </w:r>
      <w:r w:rsidR="002B4631">
        <w:rPr>
          <w:rFonts w:ascii="Bahnschrift Light" w:hAnsi="Bahnschrift Light"/>
          <w:sz w:val="20"/>
          <w:szCs w:val="20"/>
        </w:rPr>
        <w:t>5</w:t>
      </w:r>
      <w:r w:rsidRPr="00A104F9">
        <w:rPr>
          <w:rFonts w:ascii="Bahnschrift Light" w:hAnsi="Bahnschrift Light"/>
          <w:sz w:val="20"/>
          <w:szCs w:val="20"/>
        </w:rPr>
        <w:t xml:space="preserve">. Average cost for each wound type determined by multiplying patient distribution data with mean cost for each wound type (Table 2); this was subsequently multiplied by prevalence data for each wound type from Guest et al. </w:t>
      </w:r>
      <w:r w:rsidR="00B013C3">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Yx5e8Zx2","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rPr>
        <w:t>(1)</w:t>
      </w:r>
      <w:r w:rsidR="00B013C3">
        <w:rPr>
          <w:rFonts w:ascii="Bahnschrift Light" w:hAnsi="Bahnschrift Light"/>
          <w:sz w:val="20"/>
          <w:szCs w:val="20"/>
        </w:rPr>
        <w:fldChar w:fldCharType="end"/>
      </w:r>
      <w:r w:rsidRPr="00A104F9">
        <w:rPr>
          <w:rFonts w:ascii="Bahnschrift Light" w:hAnsi="Bahnschrift Light"/>
          <w:sz w:val="20"/>
          <w:szCs w:val="20"/>
        </w:rPr>
        <w:t xml:space="preserve"> (Table </w:t>
      </w:r>
      <w:r w:rsidR="00F144BF">
        <w:rPr>
          <w:rFonts w:ascii="Bahnschrift Light" w:hAnsi="Bahnschrift Light"/>
          <w:sz w:val="20"/>
          <w:szCs w:val="20"/>
        </w:rPr>
        <w:t>2</w:t>
      </w:r>
      <w:r w:rsidRPr="00A104F9">
        <w:rPr>
          <w:rFonts w:ascii="Bahnschrift Light" w:hAnsi="Bahnschrift Light"/>
          <w:sz w:val="20"/>
          <w:szCs w:val="20"/>
        </w:rPr>
        <w:t>),</w:t>
      </w:r>
      <w:r w:rsidR="005A7C40">
        <w:rPr>
          <w:rFonts w:ascii="Bahnschrift Light" w:hAnsi="Bahnschrift Light"/>
          <w:sz w:val="20"/>
          <w:szCs w:val="20"/>
        </w:rPr>
        <w:t xml:space="preserve"> and</w:t>
      </w:r>
      <w:r w:rsidRPr="00A104F9">
        <w:rPr>
          <w:rFonts w:ascii="Bahnschrift Light" w:hAnsi="Bahnschrift Light"/>
          <w:sz w:val="20"/>
          <w:szCs w:val="20"/>
        </w:rPr>
        <w:t xml:space="preserve"> corrected for double counting </w:t>
      </w:r>
      <w:r w:rsidR="005A7C40">
        <w:rPr>
          <w:rFonts w:ascii="Bahnschrift Light" w:hAnsi="Bahnschrift Light"/>
          <w:sz w:val="20"/>
          <w:szCs w:val="20"/>
        </w:rPr>
        <w:t xml:space="preserve">(factor in parenthesis) </w:t>
      </w:r>
      <w:r w:rsidRPr="00A104F9">
        <w:rPr>
          <w:rFonts w:ascii="Bahnschrift Light" w:hAnsi="Bahnschrift Light"/>
          <w:sz w:val="20"/>
          <w:szCs w:val="20"/>
        </w:rPr>
        <w:t>as explained above</w:t>
      </w:r>
      <w:r w:rsidR="00850298">
        <w:rPr>
          <w:rFonts w:ascii="Bahnschrift Light" w:hAnsi="Bahnschrift Light"/>
          <w:sz w:val="20"/>
          <w:szCs w:val="20"/>
        </w:rPr>
        <w:t xml:space="preserve"> and in Fig 1</w:t>
      </w:r>
      <w:r w:rsidRPr="00A104F9">
        <w:rPr>
          <w:rFonts w:ascii="Bahnschrift Light" w:hAnsi="Bahnschrift Light"/>
          <w:sz w:val="20"/>
          <w:szCs w:val="20"/>
        </w:rPr>
        <w:t xml:space="preserve">. The costs of wounds were in 2015/2016 prices and were converted to 2012 prices using the inflation rate calculated in Table </w:t>
      </w:r>
      <w:r w:rsidR="00DC3891">
        <w:rPr>
          <w:rFonts w:ascii="Bahnschrift Light" w:hAnsi="Bahnschrift Light"/>
          <w:sz w:val="20"/>
          <w:szCs w:val="20"/>
        </w:rPr>
        <w:t>4</w:t>
      </w:r>
      <w:r w:rsidRPr="00A104F9">
        <w:rPr>
          <w:rFonts w:ascii="Bahnschrift Light" w:hAnsi="Bahnschrift Light"/>
          <w:sz w:val="20"/>
          <w:szCs w:val="20"/>
        </w:rPr>
        <w:t xml:space="preserve">. The final row is therefore number of wounds and their total costs in 2012. *For wound types not covered in Guest et al. </w:t>
      </w:r>
      <w:r w:rsidR="00B013C3">
        <w:fldChar w:fldCharType="begin"/>
      </w:r>
      <w:r w:rsidR="0055116F">
        <w:instrText xml:space="preserve"> ADDIN ZOTERO_ITEM CSL_CITATION {"citationID":"pPeafRqD","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rsidR="00B013C3">
        <w:t xml:space="preserve"> </w:t>
      </w:r>
      <w:r w:rsidRPr="00A104F9">
        <w:rPr>
          <w:rFonts w:ascii="Bahnschrift Light" w:hAnsi="Bahnschrift Light"/>
          <w:sz w:val="20"/>
          <w:szCs w:val="20"/>
        </w:rPr>
        <w:t xml:space="preserve"> papers, the data on surgical wounds were used as this was the </w:t>
      </w:r>
      <w:r w:rsidR="00BD2D17">
        <w:rPr>
          <w:rFonts w:ascii="Bahnschrift Light" w:hAnsi="Bahnschrift Light"/>
          <w:sz w:val="20"/>
          <w:szCs w:val="20"/>
        </w:rPr>
        <w:t>cheapest</w:t>
      </w:r>
      <w:r w:rsidR="00BD2D17" w:rsidRPr="00A104F9">
        <w:rPr>
          <w:rFonts w:ascii="Bahnschrift Light" w:hAnsi="Bahnschrift Light"/>
          <w:sz w:val="20"/>
          <w:szCs w:val="20"/>
        </w:rPr>
        <w:t xml:space="preserve"> </w:t>
      </w:r>
      <w:r w:rsidRPr="00A104F9">
        <w:rPr>
          <w:rFonts w:ascii="Bahnschrift Light" w:hAnsi="Bahnschrift Light"/>
          <w:sz w:val="20"/>
          <w:szCs w:val="20"/>
        </w:rPr>
        <w:t xml:space="preserve">and the wounds do not involve an underlying condition; however, given the high healing rate of surgical wounds and the varied composition of this group (see Table </w:t>
      </w:r>
      <w:r w:rsidR="00DC3891">
        <w:rPr>
          <w:rFonts w:ascii="Bahnschrift Light" w:hAnsi="Bahnschrift Light"/>
          <w:sz w:val="20"/>
          <w:szCs w:val="20"/>
        </w:rPr>
        <w:t>2</w:t>
      </w:r>
      <w:r w:rsidRPr="00A104F9">
        <w:rPr>
          <w:rFonts w:ascii="Bahnschrift Light" w:hAnsi="Bahnschrift Light"/>
          <w:sz w:val="20"/>
          <w:szCs w:val="20"/>
        </w:rPr>
        <w:t xml:space="preserve">), this will </w:t>
      </w:r>
      <w:r w:rsidR="00807F10">
        <w:rPr>
          <w:rFonts w:ascii="Bahnschrift Light" w:hAnsi="Bahnschrift Light"/>
          <w:sz w:val="20"/>
          <w:szCs w:val="20"/>
        </w:rPr>
        <w:t xml:space="preserve">likely </w:t>
      </w:r>
      <w:r w:rsidRPr="00A104F9">
        <w:rPr>
          <w:rFonts w:ascii="Bahnschrift Light" w:hAnsi="Bahnschrift Light"/>
          <w:sz w:val="20"/>
          <w:szCs w:val="20"/>
        </w:rPr>
        <w:t xml:space="preserve">result in an </w:t>
      </w:r>
      <w:r w:rsidR="00BD2D17">
        <w:rPr>
          <w:rFonts w:ascii="Bahnschrift Light" w:hAnsi="Bahnschrift Light"/>
          <w:sz w:val="20"/>
          <w:szCs w:val="20"/>
        </w:rPr>
        <w:t>over</w:t>
      </w:r>
      <w:r w:rsidR="00BD2D17" w:rsidRPr="00A104F9">
        <w:rPr>
          <w:rFonts w:ascii="Bahnschrift Light" w:hAnsi="Bahnschrift Light"/>
          <w:sz w:val="20"/>
          <w:szCs w:val="20"/>
        </w:rPr>
        <w:t xml:space="preserve">estimation </w:t>
      </w:r>
      <w:r w:rsidRPr="00A104F9">
        <w:rPr>
          <w:rFonts w:ascii="Bahnschrift Light" w:hAnsi="Bahnschrift Light"/>
          <w:sz w:val="20"/>
          <w:szCs w:val="20"/>
        </w:rPr>
        <w:t xml:space="preserve">of healing rates and </w:t>
      </w:r>
      <w:r w:rsidR="00BD2D17">
        <w:rPr>
          <w:rFonts w:ascii="Bahnschrift Light" w:hAnsi="Bahnschrift Light"/>
          <w:sz w:val="20"/>
          <w:szCs w:val="20"/>
        </w:rPr>
        <w:t xml:space="preserve">underestimation of </w:t>
      </w:r>
      <w:r w:rsidRPr="00A104F9">
        <w:rPr>
          <w:rFonts w:ascii="Bahnschrift Light" w:hAnsi="Bahnschrift Light"/>
          <w:sz w:val="20"/>
          <w:szCs w:val="20"/>
        </w:rPr>
        <w:t xml:space="preserve">costs. </w:t>
      </w:r>
      <w:r w:rsidR="00F144BF">
        <w:rPr>
          <w:rFonts w:ascii="Bahnschrift Light" w:hAnsi="Bahnschrift Light"/>
          <w:sz w:val="20"/>
          <w:szCs w:val="20"/>
        </w:rPr>
        <w:t>The correction factor was the average of the factors for the other wound types.</w:t>
      </w:r>
    </w:p>
    <w:p w14:paraId="552C302E" w14:textId="1338BF4B" w:rsidR="003873E6" w:rsidRDefault="0041247F" w:rsidP="0041247F">
      <w:pPr>
        <w:pStyle w:val="ListParagraph"/>
        <w:numPr>
          <w:ilvl w:val="0"/>
          <w:numId w:val="25"/>
        </w:numPr>
      </w:pPr>
      <w:r w:rsidRPr="00BE6AFB">
        <w:rPr>
          <w:lang w:val="da-DK"/>
        </w:rPr>
        <w:t xml:space="preserve">Guest et al. </w:t>
      </w:r>
      <w:r w:rsidRPr="00356504">
        <w:fldChar w:fldCharType="begin"/>
      </w:r>
      <w:r w:rsidRPr="00BE6AFB">
        <w:rPr>
          <w:lang w:val="da-DK"/>
        </w:rPr>
        <w:instrText xml:space="preserve"> ADDIN ZOTERO_ITEM CSL_CITATION {"citationID":"lfFUn1PU","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Pr="00356504">
        <w:fldChar w:fldCharType="separate"/>
      </w:r>
      <w:r w:rsidRPr="00BE6AFB">
        <w:rPr>
          <w:rFonts w:ascii="Calibri" w:hAnsi="Calibri" w:cs="Calibri"/>
          <w:lang w:val="da-DK"/>
        </w:rPr>
        <w:t>(1)</w:t>
      </w:r>
      <w:r w:rsidRPr="00356504">
        <w:fldChar w:fldCharType="end"/>
      </w:r>
      <w:r w:rsidRPr="00BE6AFB">
        <w:rPr>
          <w:lang w:val="da-DK"/>
        </w:rPr>
        <w:t xml:space="preserve"> </w:t>
      </w:r>
      <w:proofErr w:type="spellStart"/>
      <w:r w:rsidRPr="00BE6AFB">
        <w:rPr>
          <w:lang w:val="da-DK"/>
        </w:rPr>
        <w:t>provided</w:t>
      </w:r>
      <w:proofErr w:type="spellEnd"/>
      <w:r w:rsidRPr="00BE6AFB">
        <w:rPr>
          <w:lang w:val="da-DK"/>
        </w:rPr>
        <w:t xml:space="preserve"> a </w:t>
      </w:r>
      <w:proofErr w:type="spellStart"/>
      <w:r w:rsidRPr="00BE6AFB">
        <w:rPr>
          <w:lang w:val="da-DK"/>
        </w:rPr>
        <w:t>break-down</w:t>
      </w:r>
      <w:proofErr w:type="spellEnd"/>
      <w:r w:rsidRPr="00BE6AFB">
        <w:rPr>
          <w:lang w:val="da-DK"/>
        </w:rPr>
        <w:t xml:space="preserve"> of the </w:t>
      </w:r>
      <w:proofErr w:type="spellStart"/>
      <w:r w:rsidRPr="00BE6AFB">
        <w:rPr>
          <w:lang w:val="da-DK"/>
        </w:rPr>
        <w:t>number</w:t>
      </w:r>
      <w:proofErr w:type="spellEnd"/>
      <w:r w:rsidRPr="00BE6AFB">
        <w:rPr>
          <w:lang w:val="da-DK"/>
        </w:rPr>
        <w:t xml:space="preserve"> of </w:t>
      </w:r>
      <w:proofErr w:type="spellStart"/>
      <w:r w:rsidRPr="00BE6AFB">
        <w:rPr>
          <w:lang w:val="da-DK"/>
        </w:rPr>
        <w:t>wounds</w:t>
      </w:r>
      <w:proofErr w:type="spellEnd"/>
      <w:r w:rsidRPr="00BE6AFB">
        <w:rPr>
          <w:lang w:val="da-DK"/>
        </w:rPr>
        <w:t xml:space="preserve"> of </w:t>
      </w:r>
      <w:proofErr w:type="spellStart"/>
      <w:r w:rsidRPr="00BE6AFB">
        <w:rPr>
          <w:lang w:val="da-DK"/>
        </w:rPr>
        <w:t>each</w:t>
      </w:r>
      <w:proofErr w:type="spellEnd"/>
      <w:r w:rsidRPr="00BE6AFB">
        <w:rPr>
          <w:lang w:val="da-DK"/>
        </w:rPr>
        <w:t xml:space="preserve"> </w:t>
      </w:r>
      <w:proofErr w:type="spellStart"/>
      <w:r w:rsidRPr="00BE6AFB">
        <w:rPr>
          <w:lang w:val="da-DK"/>
        </w:rPr>
        <w:t>wound</w:t>
      </w:r>
      <w:proofErr w:type="spellEnd"/>
      <w:r w:rsidRPr="00BE6AFB">
        <w:rPr>
          <w:lang w:val="da-DK"/>
        </w:rPr>
        <w:t xml:space="preserve"> type in 2012. </w:t>
      </w:r>
      <w:r w:rsidRPr="00356504">
        <w:t>These numbers include both healed and unhealed wounds, i.e. wounds that did and did not close during the year. The healed wounds will include those already present from the previous year and</w:t>
      </w:r>
      <w:r>
        <w:t xml:space="preserve"> those having developed and healed during the year; and the unhealed wounds will include those that were present at the start of the year and remained unhealed during the entire year as well as those that developed during the year and would have healed the following year but were recorded as unhealed because they developed in the latter part of the year. This is shown in Fig. 1. W</w:t>
      </w:r>
      <w:r w:rsidRPr="002B0E38">
        <w:t>hen using a</w:t>
      </w:r>
      <w:r>
        <w:t>n “average cost per wound” figure that corresponds</w:t>
      </w:r>
      <w:r w:rsidRPr="002B0E38">
        <w:t xml:space="preserve"> to the first year of treatment, only </w:t>
      </w:r>
      <w:r w:rsidRPr="00CE3C7A">
        <w:t xml:space="preserve">new wounds from that year </w:t>
      </w:r>
      <w:r>
        <w:t xml:space="preserve">and </w:t>
      </w:r>
      <w:r w:rsidRPr="002B0E38">
        <w:t>wounds</w:t>
      </w:r>
      <w:r w:rsidRPr="00CE3C7A">
        <w:t xml:space="preserve"> </w:t>
      </w:r>
      <w:r>
        <w:t xml:space="preserve">starting that year and </w:t>
      </w:r>
      <w:r w:rsidRPr="00CE3C7A">
        <w:t xml:space="preserve">continuing </w:t>
      </w:r>
      <w:r>
        <w:t xml:space="preserve">into the next year </w:t>
      </w:r>
      <w:r w:rsidRPr="00CE3C7A">
        <w:t xml:space="preserve">should be included to avoid </w:t>
      </w:r>
      <w:r>
        <w:t>overestimations, i.e. the healing wounds carried over from 2011 should be excluded (shown in red)</w:t>
      </w:r>
      <w:r w:rsidRPr="00CE3C7A">
        <w:t xml:space="preserve">. </w:t>
      </w:r>
      <w:r>
        <w:t>Figure 1 illustrates this principle for pressure ulcers</w:t>
      </w:r>
      <w:r w:rsidRPr="00CE3C7A">
        <w:t xml:space="preserve"> </w:t>
      </w:r>
      <w:r>
        <w:t>and is assuming that the development of new wounds is evenly distributed across the year. For the calculation illustrated in Figure 1, it was assumed that 100 new PUs develop every month; 76.9% of these will not heal within one year and can therefore be included in full; and 23.1% will heal in 4.7 months (calculated based on Table 2). Using this approach, a correcting factor was determined. For PUs, it was 0.93, whereas it for surgical wounds was 0.78 (surgical wounds have a higher healing rate). This wound type specific correcting factor was used to calculate the number of wounds in 2012 as shown in Table 5 for each wound type.</w:t>
      </w:r>
    </w:p>
    <w:p w14:paraId="748A90E8" w14:textId="73EAB276" w:rsidR="003873E6" w:rsidRDefault="00A476F6" w:rsidP="00386240">
      <w:pPr>
        <w:pStyle w:val="ListParagraph"/>
        <w:numPr>
          <w:ilvl w:val="0"/>
          <w:numId w:val="25"/>
        </w:numPr>
      </w:pPr>
      <w:r>
        <w:t xml:space="preserve">Guest et al. </w:t>
      </w:r>
      <w:r w:rsidR="00B013C3">
        <w:fldChar w:fldCharType="begin"/>
      </w:r>
      <w:r w:rsidR="0055116F">
        <w:instrText xml:space="preserve"> ADDIN ZOTERO_ITEM CSL_CITATION {"citationID":"qNiU0jDT","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rsidR="00B013C3">
        <w:t xml:space="preserve"> </w:t>
      </w:r>
      <w:r>
        <w:t xml:space="preserve">(Table </w:t>
      </w:r>
      <w:r w:rsidR="00DC3891">
        <w:t>3</w:t>
      </w:r>
      <w:r>
        <w:t>)</w:t>
      </w:r>
      <w:r w:rsidR="00DA434D">
        <w:t xml:space="preserve"> provided data on surgical wounds, diabetic foot ulcers, venous leg ulcers and pressure ulcers</w:t>
      </w:r>
      <w:r w:rsidR="00AF2CF0">
        <w:t xml:space="preserve"> and their average cost for the first year is calculated in Table 5. These estimates include both wounds that heal</w:t>
      </w:r>
      <w:r w:rsidR="00C2150B">
        <w:t>ed</w:t>
      </w:r>
      <w:r w:rsidR="00AF2CF0">
        <w:t xml:space="preserve"> and </w:t>
      </w:r>
      <w:r w:rsidR="00C2150B">
        <w:t>remained</w:t>
      </w:r>
      <w:r w:rsidR="00AF2CF0">
        <w:t xml:space="preserve"> </w:t>
      </w:r>
      <w:r w:rsidR="00C2150B">
        <w:t>un</w:t>
      </w:r>
      <w:r w:rsidR="00AF2CF0">
        <w:t>heal</w:t>
      </w:r>
      <w:r w:rsidR="00C2150B">
        <w:t>ed</w:t>
      </w:r>
      <w:r w:rsidR="00AF2CF0">
        <w:t xml:space="preserve"> the first year. </w:t>
      </w:r>
      <w:r w:rsidR="00DA434D">
        <w:t>For the</w:t>
      </w:r>
      <w:r w:rsidR="0076107A">
        <w:t xml:space="preserve"> remaining </w:t>
      </w:r>
      <w:r w:rsidR="0014157C">
        <w:t xml:space="preserve">“other” </w:t>
      </w:r>
      <w:r w:rsidR="0076107A">
        <w:t>wound types</w:t>
      </w:r>
      <w:r w:rsidR="00DA434D">
        <w:t>, the cost</w:t>
      </w:r>
      <w:r w:rsidR="00947D69">
        <w:t>s</w:t>
      </w:r>
      <w:r w:rsidR="00DA434D">
        <w:t xml:space="preserve"> </w:t>
      </w:r>
      <w:r w:rsidR="00947D69">
        <w:t xml:space="preserve">were </w:t>
      </w:r>
      <w:r w:rsidR="00DA434D">
        <w:t xml:space="preserve">calculated </w:t>
      </w:r>
      <w:r w:rsidR="00DD1F06">
        <w:t xml:space="preserve">based on the costs of </w:t>
      </w:r>
      <w:r w:rsidR="00DA434D">
        <w:t xml:space="preserve">surgical wounds as these </w:t>
      </w:r>
      <w:r w:rsidR="00C27649">
        <w:t xml:space="preserve">represent </w:t>
      </w:r>
      <w:r w:rsidR="00DA434D">
        <w:t>the lowest</w:t>
      </w:r>
      <w:r w:rsidR="00C27649">
        <w:t xml:space="preserve"> figure</w:t>
      </w:r>
      <w:r w:rsidR="00DA434D">
        <w:t xml:space="preserve">, </w:t>
      </w:r>
      <w:r w:rsidR="00947D69">
        <w:t>thereby</w:t>
      </w:r>
      <w:r w:rsidR="00DD1F06">
        <w:t xml:space="preserve"> avoid</w:t>
      </w:r>
      <w:r w:rsidR="00947D69">
        <w:t>ing</w:t>
      </w:r>
      <w:r w:rsidR="00DD1F06">
        <w:t xml:space="preserve"> </w:t>
      </w:r>
      <w:r w:rsidR="00DA434D">
        <w:t>an</w:t>
      </w:r>
      <w:r w:rsidR="00947D69">
        <w:t>y potential</w:t>
      </w:r>
      <w:r w:rsidR="00DA434D">
        <w:t xml:space="preserve"> exaggeration of costs. </w:t>
      </w:r>
      <w:r w:rsidR="00AC6B62">
        <w:t>As correction factor for the number of wounds, an average of the known 4 types was used.</w:t>
      </w:r>
    </w:p>
    <w:p w14:paraId="2DD024E0" w14:textId="646F0736" w:rsidR="00DA434D" w:rsidRPr="00F44285" w:rsidRDefault="00DD1F06" w:rsidP="00386240">
      <w:pPr>
        <w:pStyle w:val="ListParagraph"/>
        <w:numPr>
          <w:ilvl w:val="0"/>
          <w:numId w:val="25"/>
        </w:numPr>
      </w:pPr>
      <w:r>
        <w:t xml:space="preserve">Using these data, the total costs of wounds in 2012 were estimated in Table </w:t>
      </w:r>
      <w:r w:rsidR="002B4631">
        <w:t xml:space="preserve">5 </w:t>
      </w:r>
      <w:r w:rsidR="00947D69">
        <w:t xml:space="preserve">at </w:t>
      </w:r>
      <w:r w:rsidR="000A6748" w:rsidRPr="00124DD7">
        <w:t>£</w:t>
      </w:r>
      <w:r w:rsidR="000A6748">
        <w:t>14,310,149,499</w:t>
      </w:r>
      <w:r w:rsidRPr="00947D69">
        <w:t xml:space="preserve">. However, these costs were in 2015/2016 prices. Therefore, the final step was to use </w:t>
      </w:r>
      <w:r w:rsidR="00DA434D">
        <w:t>the inflation percentage</w:t>
      </w:r>
      <w:r w:rsidR="0014157C">
        <w:t xml:space="preserve"> (Table 4)</w:t>
      </w:r>
      <w:r>
        <w:t xml:space="preserve"> to determine </w:t>
      </w:r>
      <w:r w:rsidR="00DA434D">
        <w:t>the costs in 2012/2013 prices</w:t>
      </w:r>
      <w:r>
        <w:t xml:space="preserve"> such that all number</w:t>
      </w:r>
      <w:r w:rsidR="00947D69">
        <w:t>s</w:t>
      </w:r>
      <w:r>
        <w:t xml:space="preserve"> represented the same year, i.e. 2012</w:t>
      </w:r>
      <w:r w:rsidR="00DA434D">
        <w:t xml:space="preserve">. </w:t>
      </w:r>
      <w:r w:rsidR="00DD5464">
        <w:t xml:space="preserve">The calculation therefore showed the total costs of wounds in </w:t>
      </w:r>
      <w:r w:rsidR="00DD5464" w:rsidRPr="00C95C68">
        <w:rPr>
          <w:b/>
          <w:bCs/>
        </w:rPr>
        <w:t>2012</w:t>
      </w:r>
      <w:r w:rsidR="00DD5464">
        <w:t xml:space="preserve"> to be </w:t>
      </w:r>
      <w:r w:rsidR="000A6748" w:rsidRPr="003873E6">
        <w:rPr>
          <w:b/>
          <w:bCs/>
        </w:rPr>
        <w:t>£</w:t>
      </w:r>
      <w:r w:rsidR="00DC3891" w:rsidRPr="00A4746D">
        <w:rPr>
          <w:b/>
          <w:bCs/>
        </w:rPr>
        <w:t>13,731,660,403</w:t>
      </w:r>
      <w:r w:rsidR="00DC3891">
        <w:rPr>
          <w:b/>
          <w:bCs/>
        </w:rPr>
        <w:t xml:space="preserve"> </w:t>
      </w:r>
      <w:r w:rsidR="00DD5464" w:rsidRPr="00A5093C">
        <w:t>with an</w:t>
      </w:r>
      <w:r w:rsidR="00DD5464" w:rsidRPr="003873E6">
        <w:rPr>
          <w:b/>
          <w:bCs/>
        </w:rPr>
        <w:t xml:space="preserve"> </w:t>
      </w:r>
      <w:r w:rsidR="00DA434D" w:rsidRPr="00F44285">
        <w:t xml:space="preserve">average cost per wound of </w:t>
      </w:r>
      <w:r w:rsidR="00DA434D" w:rsidRPr="00C2150B">
        <w:rPr>
          <w:b/>
          <w:bCs/>
        </w:rPr>
        <w:t>£7,2</w:t>
      </w:r>
      <w:r w:rsidR="00DC3891" w:rsidRPr="00C2150B">
        <w:rPr>
          <w:b/>
          <w:bCs/>
        </w:rPr>
        <w:t>31</w:t>
      </w:r>
      <w:r w:rsidR="00DA434D" w:rsidRPr="00F44285">
        <w:t xml:space="preserve">. </w:t>
      </w:r>
    </w:p>
    <w:p w14:paraId="64A878A4" w14:textId="2E291ED2" w:rsidR="00CA3F60" w:rsidRDefault="00CA3F60">
      <w:r>
        <w:br w:type="page"/>
      </w:r>
    </w:p>
    <w:p w14:paraId="42A2093D" w14:textId="716B519B" w:rsidR="00DA434D" w:rsidRDefault="002B4631" w:rsidP="00DA434D">
      <w:pPr>
        <w:pStyle w:val="Heading2"/>
      </w:pPr>
      <w:r>
        <w:t xml:space="preserve">Burden of </w:t>
      </w:r>
      <w:r w:rsidR="00DA434D">
        <w:t>wounds</w:t>
      </w:r>
      <w:r>
        <w:t xml:space="preserve"> 2012 to 2035</w:t>
      </w:r>
    </w:p>
    <w:tbl>
      <w:tblPr>
        <w:tblW w:w="5238" w:type="pct"/>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2882"/>
        <w:gridCol w:w="962"/>
        <w:gridCol w:w="962"/>
        <w:gridCol w:w="961"/>
        <w:gridCol w:w="961"/>
        <w:gridCol w:w="961"/>
        <w:gridCol w:w="961"/>
        <w:gridCol w:w="961"/>
      </w:tblGrid>
      <w:tr w:rsidR="006F3B5A" w:rsidRPr="000F738B" w14:paraId="0D862883" w14:textId="77777777" w:rsidTr="00581028">
        <w:trPr>
          <w:trHeight w:val="315"/>
        </w:trPr>
        <w:tc>
          <w:tcPr>
            <w:tcW w:w="1499" w:type="pct"/>
            <w:tcBorders>
              <w:top w:val="single" w:sz="4" w:space="0" w:color="auto"/>
              <w:bottom w:val="single" w:sz="4" w:space="0" w:color="auto"/>
            </w:tcBorders>
            <w:shd w:val="clear" w:color="auto" w:fill="auto"/>
            <w:noWrap/>
            <w:vAlign w:val="center"/>
            <w:hideMark/>
          </w:tcPr>
          <w:p w14:paraId="161B32C8" w14:textId="77777777" w:rsidR="006F3B5A" w:rsidRPr="00DC1FFE" w:rsidRDefault="006F3B5A" w:rsidP="006660FD">
            <w:pPr>
              <w:pStyle w:val="NoSpacing"/>
              <w:jc w:val="center"/>
              <w:rPr>
                <w:b/>
                <w:bCs/>
                <w:lang w:eastAsia="en-GB"/>
              </w:rPr>
            </w:pPr>
            <w:r w:rsidRPr="00DC1FFE">
              <w:rPr>
                <w:b/>
                <w:bCs/>
                <w:lang w:eastAsia="en-GB"/>
              </w:rPr>
              <w:t>UK</w:t>
            </w:r>
          </w:p>
        </w:tc>
        <w:tc>
          <w:tcPr>
            <w:tcW w:w="500" w:type="pct"/>
            <w:tcBorders>
              <w:top w:val="single" w:sz="4" w:space="0" w:color="auto"/>
              <w:bottom w:val="single" w:sz="4" w:space="0" w:color="auto"/>
            </w:tcBorders>
            <w:shd w:val="clear" w:color="auto" w:fill="auto"/>
            <w:noWrap/>
            <w:vAlign w:val="center"/>
            <w:hideMark/>
          </w:tcPr>
          <w:p w14:paraId="2C77E951" w14:textId="77777777" w:rsidR="006F3B5A" w:rsidRPr="00FD750E" w:rsidRDefault="006F3B5A" w:rsidP="006660FD">
            <w:pPr>
              <w:pStyle w:val="NoSpacing"/>
              <w:jc w:val="center"/>
              <w:rPr>
                <w:b/>
                <w:bCs/>
                <w:lang w:eastAsia="en-GB"/>
              </w:rPr>
            </w:pPr>
            <w:r w:rsidRPr="00FD750E">
              <w:rPr>
                <w:b/>
                <w:bCs/>
                <w:lang w:eastAsia="en-GB"/>
              </w:rPr>
              <w:t>2012</w:t>
            </w:r>
          </w:p>
        </w:tc>
        <w:tc>
          <w:tcPr>
            <w:tcW w:w="500" w:type="pct"/>
            <w:tcBorders>
              <w:top w:val="single" w:sz="4" w:space="0" w:color="auto"/>
              <w:bottom w:val="single" w:sz="4" w:space="0" w:color="auto"/>
            </w:tcBorders>
            <w:shd w:val="clear" w:color="auto" w:fill="auto"/>
            <w:noWrap/>
            <w:vAlign w:val="center"/>
            <w:hideMark/>
          </w:tcPr>
          <w:p w14:paraId="0F3E86EB" w14:textId="77777777" w:rsidR="006F3B5A" w:rsidRPr="00FD750E" w:rsidRDefault="006F3B5A" w:rsidP="006660FD">
            <w:pPr>
              <w:pStyle w:val="NoSpacing"/>
              <w:jc w:val="center"/>
              <w:rPr>
                <w:b/>
                <w:bCs/>
                <w:lang w:eastAsia="en-GB"/>
              </w:rPr>
            </w:pPr>
            <w:r w:rsidRPr="00FD750E">
              <w:rPr>
                <w:b/>
                <w:bCs/>
                <w:lang w:eastAsia="en-GB"/>
              </w:rPr>
              <w:t>2015</w:t>
            </w:r>
          </w:p>
        </w:tc>
        <w:tc>
          <w:tcPr>
            <w:tcW w:w="500" w:type="pct"/>
            <w:tcBorders>
              <w:top w:val="single" w:sz="4" w:space="0" w:color="auto"/>
              <w:bottom w:val="single" w:sz="4" w:space="0" w:color="auto"/>
            </w:tcBorders>
            <w:shd w:val="clear" w:color="auto" w:fill="auto"/>
            <w:noWrap/>
            <w:vAlign w:val="center"/>
            <w:hideMark/>
          </w:tcPr>
          <w:p w14:paraId="6CCAAB94" w14:textId="77777777" w:rsidR="006F3B5A" w:rsidRPr="00FD750E" w:rsidRDefault="006F3B5A" w:rsidP="006660FD">
            <w:pPr>
              <w:pStyle w:val="NoSpacing"/>
              <w:jc w:val="center"/>
              <w:rPr>
                <w:b/>
                <w:bCs/>
                <w:lang w:eastAsia="en-GB"/>
              </w:rPr>
            </w:pPr>
            <w:r w:rsidRPr="00FD750E">
              <w:rPr>
                <w:b/>
                <w:bCs/>
                <w:lang w:eastAsia="en-GB"/>
              </w:rPr>
              <w:t>2020</w:t>
            </w:r>
          </w:p>
        </w:tc>
        <w:tc>
          <w:tcPr>
            <w:tcW w:w="500" w:type="pct"/>
            <w:tcBorders>
              <w:top w:val="single" w:sz="4" w:space="0" w:color="auto"/>
              <w:bottom w:val="single" w:sz="4" w:space="0" w:color="auto"/>
            </w:tcBorders>
            <w:shd w:val="clear" w:color="auto" w:fill="auto"/>
            <w:noWrap/>
            <w:vAlign w:val="center"/>
            <w:hideMark/>
          </w:tcPr>
          <w:p w14:paraId="36252E2C" w14:textId="77777777" w:rsidR="006F3B5A" w:rsidRPr="00FD750E" w:rsidRDefault="006F3B5A" w:rsidP="006660FD">
            <w:pPr>
              <w:pStyle w:val="NoSpacing"/>
              <w:jc w:val="center"/>
              <w:rPr>
                <w:b/>
                <w:bCs/>
                <w:lang w:eastAsia="en-GB"/>
              </w:rPr>
            </w:pPr>
            <w:r w:rsidRPr="00FD750E">
              <w:rPr>
                <w:b/>
                <w:bCs/>
                <w:lang w:eastAsia="en-GB"/>
              </w:rPr>
              <w:t>2022</w:t>
            </w:r>
          </w:p>
        </w:tc>
        <w:tc>
          <w:tcPr>
            <w:tcW w:w="500" w:type="pct"/>
            <w:tcBorders>
              <w:top w:val="single" w:sz="4" w:space="0" w:color="auto"/>
              <w:bottom w:val="single" w:sz="4" w:space="0" w:color="auto"/>
            </w:tcBorders>
            <w:shd w:val="clear" w:color="auto" w:fill="auto"/>
            <w:noWrap/>
            <w:vAlign w:val="center"/>
            <w:hideMark/>
          </w:tcPr>
          <w:p w14:paraId="4B692CEB" w14:textId="77777777" w:rsidR="006F3B5A" w:rsidRPr="00FD750E" w:rsidRDefault="006F3B5A" w:rsidP="006660FD">
            <w:pPr>
              <w:pStyle w:val="NoSpacing"/>
              <w:jc w:val="center"/>
              <w:rPr>
                <w:b/>
                <w:bCs/>
                <w:lang w:eastAsia="en-GB"/>
              </w:rPr>
            </w:pPr>
            <w:r w:rsidRPr="00FD750E">
              <w:rPr>
                <w:b/>
                <w:bCs/>
                <w:lang w:eastAsia="en-GB"/>
              </w:rPr>
              <w:t>2025</w:t>
            </w:r>
          </w:p>
        </w:tc>
        <w:tc>
          <w:tcPr>
            <w:tcW w:w="500" w:type="pct"/>
            <w:tcBorders>
              <w:top w:val="single" w:sz="4" w:space="0" w:color="auto"/>
              <w:bottom w:val="single" w:sz="4" w:space="0" w:color="auto"/>
            </w:tcBorders>
            <w:shd w:val="clear" w:color="auto" w:fill="auto"/>
            <w:noWrap/>
            <w:vAlign w:val="center"/>
            <w:hideMark/>
          </w:tcPr>
          <w:p w14:paraId="1CED1288" w14:textId="77777777" w:rsidR="006F3B5A" w:rsidRPr="00FD750E" w:rsidRDefault="006F3B5A" w:rsidP="006660FD">
            <w:pPr>
              <w:pStyle w:val="NoSpacing"/>
              <w:jc w:val="center"/>
              <w:rPr>
                <w:b/>
                <w:bCs/>
                <w:lang w:eastAsia="en-GB"/>
              </w:rPr>
            </w:pPr>
            <w:r w:rsidRPr="00FD750E">
              <w:rPr>
                <w:b/>
                <w:bCs/>
                <w:lang w:eastAsia="en-GB"/>
              </w:rPr>
              <w:t>2030</w:t>
            </w:r>
          </w:p>
        </w:tc>
        <w:tc>
          <w:tcPr>
            <w:tcW w:w="500" w:type="pct"/>
            <w:tcBorders>
              <w:top w:val="single" w:sz="4" w:space="0" w:color="auto"/>
              <w:bottom w:val="single" w:sz="4" w:space="0" w:color="auto"/>
            </w:tcBorders>
            <w:shd w:val="clear" w:color="auto" w:fill="auto"/>
            <w:noWrap/>
            <w:vAlign w:val="center"/>
            <w:hideMark/>
          </w:tcPr>
          <w:p w14:paraId="4DECB91B" w14:textId="77777777" w:rsidR="006F3B5A" w:rsidRPr="00FD750E" w:rsidRDefault="006F3B5A" w:rsidP="006660FD">
            <w:pPr>
              <w:pStyle w:val="NoSpacing"/>
              <w:jc w:val="center"/>
              <w:rPr>
                <w:b/>
                <w:bCs/>
                <w:lang w:eastAsia="en-GB"/>
              </w:rPr>
            </w:pPr>
            <w:r w:rsidRPr="00FD750E">
              <w:rPr>
                <w:b/>
                <w:bCs/>
                <w:lang w:eastAsia="en-GB"/>
              </w:rPr>
              <w:t>2035</w:t>
            </w:r>
          </w:p>
        </w:tc>
      </w:tr>
      <w:tr w:rsidR="0053047E" w:rsidRPr="000F738B" w14:paraId="7499EF17" w14:textId="77777777" w:rsidTr="00581028">
        <w:trPr>
          <w:trHeight w:val="300"/>
        </w:trPr>
        <w:tc>
          <w:tcPr>
            <w:tcW w:w="1499" w:type="pct"/>
            <w:tcBorders>
              <w:top w:val="single" w:sz="4" w:space="0" w:color="auto"/>
            </w:tcBorders>
            <w:shd w:val="clear" w:color="auto" w:fill="auto"/>
            <w:noWrap/>
            <w:vAlign w:val="center"/>
            <w:hideMark/>
          </w:tcPr>
          <w:p w14:paraId="6ECCEC0C" w14:textId="77777777" w:rsidR="0053047E" w:rsidRDefault="0053047E" w:rsidP="0053047E">
            <w:pPr>
              <w:pStyle w:val="NoSpacing"/>
              <w:jc w:val="center"/>
              <w:rPr>
                <w:b/>
                <w:bCs/>
                <w:lang w:eastAsia="en-GB"/>
              </w:rPr>
            </w:pPr>
            <w:r w:rsidRPr="00DC1FFE">
              <w:rPr>
                <w:b/>
                <w:bCs/>
                <w:lang w:eastAsia="en-GB"/>
              </w:rPr>
              <w:t>Total</w:t>
            </w:r>
            <w:r>
              <w:rPr>
                <w:b/>
                <w:bCs/>
                <w:lang w:eastAsia="en-GB"/>
              </w:rPr>
              <w:t xml:space="preserve"> number of</w:t>
            </w:r>
            <w:r w:rsidRPr="00DC1FFE">
              <w:rPr>
                <w:b/>
                <w:bCs/>
                <w:lang w:eastAsia="en-GB"/>
              </w:rPr>
              <w:t xml:space="preserve"> Wounds</w:t>
            </w:r>
          </w:p>
          <w:p w14:paraId="46888CFB" w14:textId="77777777" w:rsidR="0053047E" w:rsidRDefault="0053047E" w:rsidP="0053047E">
            <w:pPr>
              <w:pStyle w:val="NoSpacing"/>
              <w:jc w:val="center"/>
              <w:rPr>
                <w:b/>
                <w:bCs/>
                <w:lang w:eastAsia="en-GB"/>
              </w:rPr>
            </w:pPr>
            <w:r w:rsidRPr="00DC1FFE">
              <w:rPr>
                <w:b/>
                <w:bCs/>
                <w:lang w:eastAsia="en-GB"/>
              </w:rPr>
              <w:t>(million)</w:t>
            </w:r>
          </w:p>
          <w:p w14:paraId="7F956680" w14:textId="77777777" w:rsidR="0053047E" w:rsidRPr="00DC1FFE" w:rsidRDefault="0053047E" w:rsidP="0053047E">
            <w:pPr>
              <w:pStyle w:val="NoSpacing"/>
              <w:jc w:val="center"/>
              <w:rPr>
                <w:b/>
                <w:bCs/>
                <w:lang w:eastAsia="en-GB"/>
              </w:rPr>
            </w:pPr>
          </w:p>
        </w:tc>
        <w:tc>
          <w:tcPr>
            <w:tcW w:w="500" w:type="pct"/>
            <w:tcBorders>
              <w:top w:val="single" w:sz="4" w:space="0" w:color="auto"/>
              <w:left w:val="nil"/>
              <w:bottom w:val="nil"/>
              <w:right w:val="single" w:sz="4" w:space="0" w:color="auto"/>
            </w:tcBorders>
            <w:shd w:val="clear" w:color="auto" w:fill="auto"/>
            <w:noWrap/>
            <w:vAlign w:val="center"/>
            <w:hideMark/>
          </w:tcPr>
          <w:p w14:paraId="218A3D3B" w14:textId="78E104D8" w:rsidR="0053047E" w:rsidRPr="000F738B" w:rsidRDefault="0053047E" w:rsidP="0053047E">
            <w:pPr>
              <w:pStyle w:val="NoSpacing"/>
              <w:jc w:val="center"/>
              <w:rPr>
                <w:lang w:eastAsia="en-GB"/>
              </w:rPr>
            </w:pPr>
            <w:r>
              <w:rPr>
                <w:rFonts w:ascii="Calibri" w:hAnsi="Calibri" w:cs="Calibri"/>
                <w:color w:val="000000"/>
              </w:rPr>
              <w:t>2.2</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4F5BB64E" w14:textId="6B83D764" w:rsidR="0053047E" w:rsidRPr="000F738B" w:rsidRDefault="0053047E" w:rsidP="0053047E">
            <w:pPr>
              <w:pStyle w:val="NoSpacing"/>
              <w:jc w:val="center"/>
              <w:rPr>
                <w:lang w:eastAsia="en-GB"/>
              </w:rPr>
            </w:pPr>
            <w:r>
              <w:rPr>
                <w:rFonts w:ascii="Calibri" w:hAnsi="Calibri" w:cs="Calibri"/>
                <w:color w:val="000000"/>
              </w:rPr>
              <w:t>3.0</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0C6DBF2E" w14:textId="3BEAFA29" w:rsidR="0053047E" w:rsidRPr="000F738B" w:rsidRDefault="0053047E" w:rsidP="0053047E">
            <w:pPr>
              <w:pStyle w:val="NoSpacing"/>
              <w:jc w:val="center"/>
              <w:rPr>
                <w:lang w:eastAsia="en-GB"/>
              </w:rPr>
            </w:pPr>
            <w:r>
              <w:rPr>
                <w:rFonts w:ascii="Calibri" w:hAnsi="Calibri" w:cs="Calibri"/>
                <w:color w:val="000000"/>
              </w:rPr>
              <w:t>5.1</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694C1050" w14:textId="408BC0D9" w:rsidR="0053047E" w:rsidRPr="000F738B" w:rsidRDefault="0053047E" w:rsidP="0053047E">
            <w:pPr>
              <w:pStyle w:val="NoSpacing"/>
              <w:jc w:val="center"/>
              <w:rPr>
                <w:lang w:eastAsia="en-GB"/>
              </w:rPr>
            </w:pPr>
            <w:r>
              <w:rPr>
                <w:rFonts w:ascii="Calibri" w:hAnsi="Calibri" w:cs="Calibri"/>
                <w:color w:val="000000"/>
              </w:rPr>
              <w:t>6.3</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261ACDA4" w14:textId="4C722963" w:rsidR="0053047E" w:rsidRPr="000F738B" w:rsidRDefault="0053047E" w:rsidP="0053047E">
            <w:pPr>
              <w:pStyle w:val="NoSpacing"/>
              <w:jc w:val="center"/>
              <w:rPr>
                <w:lang w:eastAsia="en-GB"/>
              </w:rPr>
            </w:pPr>
            <w:r>
              <w:rPr>
                <w:rFonts w:ascii="Calibri" w:hAnsi="Calibri" w:cs="Calibri"/>
                <w:color w:val="000000"/>
              </w:rPr>
              <w:t>8.6</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6D4FDABA" w14:textId="52AA8BA9" w:rsidR="0053047E" w:rsidRPr="000F738B" w:rsidRDefault="0053047E" w:rsidP="0053047E">
            <w:pPr>
              <w:pStyle w:val="NoSpacing"/>
              <w:jc w:val="center"/>
              <w:rPr>
                <w:lang w:eastAsia="en-GB"/>
              </w:rPr>
            </w:pPr>
            <w:r>
              <w:rPr>
                <w:rFonts w:ascii="Calibri" w:hAnsi="Calibri" w:cs="Calibri"/>
                <w:color w:val="000000"/>
              </w:rPr>
              <w:t>14.5</w:t>
            </w:r>
          </w:p>
        </w:tc>
        <w:tc>
          <w:tcPr>
            <w:tcW w:w="500" w:type="pct"/>
            <w:tcBorders>
              <w:top w:val="single" w:sz="4" w:space="0" w:color="auto"/>
              <w:left w:val="single" w:sz="4" w:space="0" w:color="auto"/>
              <w:bottom w:val="nil"/>
              <w:right w:val="single" w:sz="4" w:space="0" w:color="auto"/>
            </w:tcBorders>
            <w:shd w:val="clear" w:color="auto" w:fill="auto"/>
            <w:noWrap/>
            <w:vAlign w:val="center"/>
            <w:hideMark/>
          </w:tcPr>
          <w:p w14:paraId="2B86FCB8" w14:textId="73BCC448" w:rsidR="0053047E" w:rsidRPr="000F738B" w:rsidRDefault="0053047E" w:rsidP="0053047E">
            <w:pPr>
              <w:pStyle w:val="NoSpacing"/>
              <w:jc w:val="center"/>
              <w:rPr>
                <w:lang w:eastAsia="en-GB"/>
              </w:rPr>
            </w:pPr>
            <w:r>
              <w:rPr>
                <w:rFonts w:ascii="Calibri" w:hAnsi="Calibri" w:cs="Calibri"/>
                <w:color w:val="000000"/>
              </w:rPr>
              <w:t>24.5</w:t>
            </w:r>
          </w:p>
        </w:tc>
      </w:tr>
      <w:tr w:rsidR="006E5C3B" w:rsidRPr="000F738B" w14:paraId="1F578224" w14:textId="77777777" w:rsidTr="00581028">
        <w:trPr>
          <w:trHeight w:val="300"/>
        </w:trPr>
        <w:tc>
          <w:tcPr>
            <w:tcW w:w="1499" w:type="pct"/>
            <w:shd w:val="clear" w:color="auto" w:fill="auto"/>
            <w:noWrap/>
            <w:vAlign w:val="center"/>
          </w:tcPr>
          <w:p w14:paraId="507633CD" w14:textId="77777777" w:rsidR="006E5C3B" w:rsidRPr="00DC1FFE" w:rsidRDefault="006E5C3B" w:rsidP="006E5C3B">
            <w:pPr>
              <w:pStyle w:val="NoSpacing"/>
              <w:jc w:val="center"/>
              <w:rPr>
                <w:b/>
                <w:bCs/>
                <w:lang w:eastAsia="en-GB"/>
              </w:rPr>
            </w:pPr>
            <w:r w:rsidRPr="00DC1FFE">
              <w:rPr>
                <w:b/>
                <w:bCs/>
                <w:lang w:eastAsia="en-GB"/>
              </w:rPr>
              <w:t>Cost of wounds</w:t>
            </w:r>
          </w:p>
          <w:p w14:paraId="464DC611" w14:textId="77777777" w:rsidR="006E5C3B" w:rsidRDefault="006E5C3B">
            <w:pPr>
              <w:pStyle w:val="NoSpacing"/>
              <w:jc w:val="center"/>
              <w:rPr>
                <w:b/>
                <w:bCs/>
                <w:lang w:eastAsia="en-GB"/>
              </w:rPr>
            </w:pPr>
            <w:r w:rsidRPr="00DC1FFE">
              <w:rPr>
                <w:b/>
                <w:bCs/>
                <w:lang w:eastAsia="en-GB"/>
              </w:rPr>
              <w:t>(billion £)</w:t>
            </w:r>
          </w:p>
          <w:p w14:paraId="6D9274CE" w14:textId="7E20AB04" w:rsidR="00C95C68" w:rsidRPr="00DC1FFE" w:rsidRDefault="00C95C68">
            <w:pPr>
              <w:pStyle w:val="NoSpacing"/>
              <w:jc w:val="center"/>
              <w:rPr>
                <w:b/>
                <w:bCs/>
                <w:lang w:eastAsia="en-GB"/>
              </w:rPr>
            </w:pPr>
          </w:p>
        </w:tc>
        <w:tc>
          <w:tcPr>
            <w:tcW w:w="500" w:type="pct"/>
            <w:shd w:val="clear" w:color="auto" w:fill="auto"/>
            <w:noWrap/>
            <w:vAlign w:val="center"/>
          </w:tcPr>
          <w:p w14:paraId="2697E31F" w14:textId="242EC406"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13.7</w:t>
            </w:r>
          </w:p>
        </w:tc>
        <w:tc>
          <w:tcPr>
            <w:tcW w:w="500" w:type="pct"/>
            <w:shd w:val="clear" w:color="auto" w:fill="auto"/>
            <w:noWrap/>
            <w:vAlign w:val="center"/>
          </w:tcPr>
          <w:p w14:paraId="2BF0DF79" w14:textId="3122E901"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18.1</w:t>
            </w:r>
          </w:p>
        </w:tc>
        <w:tc>
          <w:tcPr>
            <w:tcW w:w="500" w:type="pct"/>
            <w:shd w:val="clear" w:color="auto" w:fill="auto"/>
            <w:noWrap/>
            <w:vAlign w:val="center"/>
          </w:tcPr>
          <w:p w14:paraId="52B9FC2C" w14:textId="2351A880"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28.6</w:t>
            </w:r>
          </w:p>
        </w:tc>
        <w:tc>
          <w:tcPr>
            <w:tcW w:w="500" w:type="pct"/>
            <w:shd w:val="clear" w:color="auto" w:fill="auto"/>
            <w:noWrap/>
            <w:vAlign w:val="center"/>
          </w:tcPr>
          <w:p w14:paraId="440C0E4F" w14:textId="0EBA07E0"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34.4</w:t>
            </w:r>
          </w:p>
        </w:tc>
        <w:tc>
          <w:tcPr>
            <w:tcW w:w="500" w:type="pct"/>
            <w:shd w:val="clear" w:color="auto" w:fill="auto"/>
            <w:noWrap/>
            <w:vAlign w:val="center"/>
          </w:tcPr>
          <w:p w14:paraId="1D8DBCE0" w14:textId="11CCD9E5"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45.3</w:t>
            </w:r>
          </w:p>
        </w:tc>
        <w:tc>
          <w:tcPr>
            <w:tcW w:w="500" w:type="pct"/>
            <w:shd w:val="clear" w:color="auto" w:fill="auto"/>
            <w:noWrap/>
            <w:vAlign w:val="center"/>
          </w:tcPr>
          <w:p w14:paraId="61939E7C" w14:textId="7ACFDE89"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71.7</w:t>
            </w:r>
          </w:p>
        </w:tc>
        <w:tc>
          <w:tcPr>
            <w:tcW w:w="500" w:type="pct"/>
            <w:shd w:val="clear" w:color="auto" w:fill="auto"/>
            <w:noWrap/>
            <w:vAlign w:val="center"/>
          </w:tcPr>
          <w:p w14:paraId="7733F554" w14:textId="13991E64" w:rsidR="006E5C3B" w:rsidRPr="000F738B" w:rsidRDefault="00265CB4" w:rsidP="006E5C3B">
            <w:pPr>
              <w:pStyle w:val="NoSpacing"/>
              <w:jc w:val="center"/>
              <w:rPr>
                <w:lang w:eastAsia="en-GB"/>
              </w:rPr>
            </w:pPr>
            <w:r>
              <w:rPr>
                <w:rFonts w:ascii="Calibri" w:hAnsi="Calibri" w:cs="Calibri"/>
                <w:color w:val="000000"/>
              </w:rPr>
              <w:t>£</w:t>
            </w:r>
            <w:r w:rsidR="006E5C3B">
              <w:rPr>
                <w:rFonts w:ascii="Calibri" w:hAnsi="Calibri" w:cs="Calibri"/>
                <w:color w:val="000000"/>
              </w:rPr>
              <w:t>113.5</w:t>
            </w:r>
          </w:p>
        </w:tc>
      </w:tr>
      <w:tr w:rsidR="00581028" w:rsidRPr="000F738B" w14:paraId="3A84922C" w14:textId="77777777" w:rsidTr="00581028">
        <w:trPr>
          <w:trHeight w:val="300"/>
        </w:trPr>
        <w:tc>
          <w:tcPr>
            <w:tcW w:w="1499" w:type="pct"/>
            <w:shd w:val="clear" w:color="auto" w:fill="auto"/>
            <w:noWrap/>
            <w:vAlign w:val="center"/>
            <w:hideMark/>
          </w:tcPr>
          <w:p w14:paraId="7B2864D5" w14:textId="77777777" w:rsidR="00581028" w:rsidRDefault="00581028" w:rsidP="00581028">
            <w:pPr>
              <w:pStyle w:val="NoSpacing"/>
              <w:jc w:val="center"/>
              <w:rPr>
                <w:b/>
                <w:bCs/>
                <w:lang w:eastAsia="en-GB"/>
              </w:rPr>
            </w:pPr>
            <w:r>
              <w:rPr>
                <w:b/>
                <w:bCs/>
                <w:lang w:eastAsia="en-GB"/>
              </w:rPr>
              <w:t>Number of d</w:t>
            </w:r>
            <w:r w:rsidRPr="00DC1FFE">
              <w:rPr>
                <w:b/>
                <w:bCs/>
                <w:lang w:eastAsia="en-GB"/>
              </w:rPr>
              <w:t xml:space="preserve">ressing changes </w:t>
            </w:r>
          </w:p>
          <w:p w14:paraId="57B143B3" w14:textId="77777777" w:rsidR="00581028" w:rsidRDefault="00581028" w:rsidP="00581028">
            <w:pPr>
              <w:pStyle w:val="NoSpacing"/>
              <w:jc w:val="center"/>
              <w:rPr>
                <w:b/>
                <w:bCs/>
                <w:lang w:eastAsia="en-GB"/>
              </w:rPr>
            </w:pPr>
            <w:r w:rsidRPr="00DC1FFE">
              <w:rPr>
                <w:b/>
                <w:bCs/>
                <w:lang w:eastAsia="en-GB"/>
              </w:rPr>
              <w:t>(million)</w:t>
            </w:r>
          </w:p>
          <w:p w14:paraId="467F21D6" w14:textId="77777777" w:rsidR="00581028" w:rsidRPr="00DC1FFE" w:rsidRDefault="00581028" w:rsidP="00581028">
            <w:pPr>
              <w:pStyle w:val="NoSpacing"/>
              <w:jc w:val="center"/>
              <w:rPr>
                <w:b/>
                <w:bCs/>
                <w:lang w:eastAsia="en-GB"/>
              </w:rPr>
            </w:pPr>
          </w:p>
        </w:tc>
        <w:tc>
          <w:tcPr>
            <w:tcW w:w="500" w:type="pct"/>
            <w:shd w:val="clear" w:color="auto" w:fill="auto"/>
            <w:noWrap/>
            <w:vAlign w:val="center"/>
            <w:hideMark/>
          </w:tcPr>
          <w:p w14:paraId="1641F998" w14:textId="03628326" w:rsidR="00581028" w:rsidRPr="000F738B" w:rsidRDefault="00581028" w:rsidP="00581028">
            <w:pPr>
              <w:pStyle w:val="NoSpacing"/>
              <w:jc w:val="center"/>
              <w:rPr>
                <w:lang w:eastAsia="en-GB"/>
              </w:rPr>
            </w:pPr>
            <w:r w:rsidRPr="00970876">
              <w:t>233</w:t>
            </w:r>
          </w:p>
        </w:tc>
        <w:tc>
          <w:tcPr>
            <w:tcW w:w="500" w:type="pct"/>
            <w:shd w:val="clear" w:color="auto" w:fill="auto"/>
            <w:noWrap/>
            <w:vAlign w:val="center"/>
            <w:hideMark/>
          </w:tcPr>
          <w:p w14:paraId="7C10F071" w14:textId="4DCB3132" w:rsidR="00581028" w:rsidRPr="000F738B" w:rsidRDefault="00581028" w:rsidP="00581028">
            <w:pPr>
              <w:pStyle w:val="NoSpacing"/>
              <w:jc w:val="center"/>
              <w:rPr>
                <w:lang w:eastAsia="en-GB"/>
              </w:rPr>
            </w:pPr>
            <w:r w:rsidRPr="00970876">
              <w:t>319</w:t>
            </w:r>
          </w:p>
        </w:tc>
        <w:tc>
          <w:tcPr>
            <w:tcW w:w="500" w:type="pct"/>
            <w:shd w:val="clear" w:color="auto" w:fill="auto"/>
            <w:noWrap/>
            <w:vAlign w:val="center"/>
            <w:hideMark/>
          </w:tcPr>
          <w:p w14:paraId="30E5100B" w14:textId="1E511C5D" w:rsidR="00581028" w:rsidRPr="000F738B" w:rsidRDefault="00581028" w:rsidP="00581028">
            <w:pPr>
              <w:pStyle w:val="NoSpacing"/>
              <w:jc w:val="center"/>
              <w:rPr>
                <w:lang w:eastAsia="en-GB"/>
              </w:rPr>
            </w:pPr>
            <w:r w:rsidRPr="00970876">
              <w:t>538</w:t>
            </w:r>
          </w:p>
        </w:tc>
        <w:tc>
          <w:tcPr>
            <w:tcW w:w="500" w:type="pct"/>
            <w:shd w:val="clear" w:color="auto" w:fill="auto"/>
            <w:noWrap/>
            <w:vAlign w:val="center"/>
            <w:hideMark/>
          </w:tcPr>
          <w:p w14:paraId="5EA54C89" w14:textId="7DF7707D" w:rsidR="00581028" w:rsidRPr="000F738B" w:rsidRDefault="00581028" w:rsidP="00581028">
            <w:pPr>
              <w:pStyle w:val="NoSpacing"/>
              <w:jc w:val="center"/>
              <w:rPr>
                <w:lang w:eastAsia="en-GB"/>
              </w:rPr>
            </w:pPr>
            <w:r w:rsidRPr="00970876">
              <w:t>662</w:t>
            </w:r>
          </w:p>
        </w:tc>
        <w:tc>
          <w:tcPr>
            <w:tcW w:w="500" w:type="pct"/>
            <w:shd w:val="clear" w:color="auto" w:fill="auto"/>
            <w:noWrap/>
            <w:vAlign w:val="center"/>
            <w:hideMark/>
          </w:tcPr>
          <w:p w14:paraId="06761C1C" w14:textId="4E4D8FD6" w:rsidR="00581028" w:rsidRPr="000F738B" w:rsidRDefault="00581028" w:rsidP="00581028">
            <w:pPr>
              <w:pStyle w:val="NoSpacing"/>
              <w:jc w:val="center"/>
              <w:rPr>
                <w:lang w:eastAsia="en-GB"/>
              </w:rPr>
            </w:pPr>
            <w:r w:rsidRPr="00970876">
              <w:t>906</w:t>
            </w:r>
          </w:p>
        </w:tc>
        <w:tc>
          <w:tcPr>
            <w:tcW w:w="500" w:type="pct"/>
            <w:shd w:val="clear" w:color="auto" w:fill="auto"/>
            <w:noWrap/>
            <w:vAlign w:val="center"/>
            <w:hideMark/>
          </w:tcPr>
          <w:p w14:paraId="7C2106B4" w14:textId="14AC21D8" w:rsidR="00581028" w:rsidRPr="000F738B" w:rsidRDefault="00581028" w:rsidP="00581028">
            <w:pPr>
              <w:pStyle w:val="NoSpacing"/>
              <w:jc w:val="center"/>
              <w:rPr>
                <w:lang w:eastAsia="en-GB"/>
              </w:rPr>
            </w:pPr>
            <w:r w:rsidRPr="00970876">
              <w:t>1,527</w:t>
            </w:r>
          </w:p>
        </w:tc>
        <w:tc>
          <w:tcPr>
            <w:tcW w:w="500" w:type="pct"/>
            <w:shd w:val="clear" w:color="auto" w:fill="auto"/>
            <w:noWrap/>
            <w:vAlign w:val="center"/>
            <w:hideMark/>
          </w:tcPr>
          <w:p w14:paraId="1A0B31DC" w14:textId="1DB81C20" w:rsidR="00581028" w:rsidRPr="000F738B" w:rsidRDefault="00581028" w:rsidP="00581028">
            <w:pPr>
              <w:pStyle w:val="NoSpacing"/>
              <w:jc w:val="center"/>
              <w:rPr>
                <w:lang w:eastAsia="en-GB"/>
              </w:rPr>
            </w:pPr>
            <w:r w:rsidRPr="00970876">
              <w:t>2,573</w:t>
            </w:r>
          </w:p>
        </w:tc>
      </w:tr>
      <w:tr w:rsidR="00581028" w:rsidRPr="000F738B" w14:paraId="6A2BB44B" w14:textId="77777777" w:rsidTr="00581028">
        <w:trPr>
          <w:trHeight w:val="300"/>
        </w:trPr>
        <w:tc>
          <w:tcPr>
            <w:tcW w:w="1499" w:type="pct"/>
            <w:shd w:val="clear" w:color="auto" w:fill="auto"/>
            <w:noWrap/>
            <w:vAlign w:val="center"/>
            <w:hideMark/>
          </w:tcPr>
          <w:p w14:paraId="0AE8863E" w14:textId="77777777" w:rsidR="00581028" w:rsidRPr="00DC1FFE" w:rsidRDefault="00581028" w:rsidP="00581028">
            <w:pPr>
              <w:pStyle w:val="NoSpacing"/>
              <w:jc w:val="center"/>
              <w:rPr>
                <w:b/>
                <w:bCs/>
                <w:lang w:eastAsia="en-GB"/>
              </w:rPr>
            </w:pPr>
            <w:r>
              <w:rPr>
                <w:b/>
                <w:bCs/>
                <w:lang w:eastAsia="en-GB"/>
              </w:rPr>
              <w:t>Medical w</w:t>
            </w:r>
            <w:r w:rsidRPr="00DC1FFE">
              <w:rPr>
                <w:b/>
                <w:bCs/>
                <w:lang w:eastAsia="en-GB"/>
              </w:rPr>
              <w:t>aste</w:t>
            </w:r>
          </w:p>
          <w:p w14:paraId="1572AD5A" w14:textId="77777777" w:rsidR="00581028" w:rsidRDefault="00581028" w:rsidP="00581028">
            <w:pPr>
              <w:pStyle w:val="NoSpacing"/>
              <w:jc w:val="center"/>
              <w:rPr>
                <w:b/>
                <w:bCs/>
                <w:lang w:eastAsia="en-GB"/>
              </w:rPr>
            </w:pPr>
            <w:r w:rsidRPr="00DC1FFE">
              <w:rPr>
                <w:b/>
                <w:bCs/>
                <w:lang w:eastAsia="en-GB"/>
              </w:rPr>
              <w:t>(tonnes)</w:t>
            </w:r>
          </w:p>
          <w:p w14:paraId="6B710B57" w14:textId="77777777" w:rsidR="00581028" w:rsidRPr="00DC1FFE" w:rsidRDefault="00581028" w:rsidP="00581028">
            <w:pPr>
              <w:pStyle w:val="NoSpacing"/>
              <w:jc w:val="center"/>
              <w:rPr>
                <w:b/>
                <w:bCs/>
                <w:lang w:eastAsia="en-GB"/>
              </w:rPr>
            </w:pPr>
          </w:p>
        </w:tc>
        <w:tc>
          <w:tcPr>
            <w:tcW w:w="500" w:type="pct"/>
            <w:shd w:val="clear" w:color="auto" w:fill="auto"/>
            <w:noWrap/>
            <w:vAlign w:val="center"/>
            <w:hideMark/>
          </w:tcPr>
          <w:p w14:paraId="6ACD0AE7" w14:textId="32BE90BE" w:rsidR="00581028" w:rsidRPr="000F738B" w:rsidRDefault="00581028" w:rsidP="00581028">
            <w:pPr>
              <w:pStyle w:val="NoSpacing"/>
              <w:jc w:val="center"/>
              <w:rPr>
                <w:lang w:eastAsia="en-GB"/>
              </w:rPr>
            </w:pPr>
            <w:r w:rsidRPr="00970876">
              <w:t>18,665</w:t>
            </w:r>
          </w:p>
        </w:tc>
        <w:tc>
          <w:tcPr>
            <w:tcW w:w="500" w:type="pct"/>
            <w:shd w:val="clear" w:color="auto" w:fill="auto"/>
            <w:noWrap/>
            <w:vAlign w:val="center"/>
            <w:hideMark/>
          </w:tcPr>
          <w:p w14:paraId="57283B53" w14:textId="12F86DB6" w:rsidR="00581028" w:rsidRPr="000F738B" w:rsidRDefault="00581028" w:rsidP="00581028">
            <w:pPr>
              <w:pStyle w:val="NoSpacing"/>
              <w:jc w:val="center"/>
              <w:rPr>
                <w:lang w:eastAsia="en-GB"/>
              </w:rPr>
            </w:pPr>
            <w:r w:rsidRPr="00970876">
              <w:t>25,526</w:t>
            </w:r>
          </w:p>
        </w:tc>
        <w:tc>
          <w:tcPr>
            <w:tcW w:w="500" w:type="pct"/>
            <w:shd w:val="clear" w:color="auto" w:fill="auto"/>
            <w:noWrap/>
            <w:vAlign w:val="center"/>
            <w:hideMark/>
          </w:tcPr>
          <w:p w14:paraId="3D78BF49" w14:textId="08BDFC0A" w:rsidR="00581028" w:rsidRPr="000F738B" w:rsidRDefault="00581028" w:rsidP="00581028">
            <w:pPr>
              <w:pStyle w:val="NoSpacing"/>
              <w:jc w:val="center"/>
              <w:rPr>
                <w:lang w:eastAsia="en-GB"/>
              </w:rPr>
            </w:pPr>
            <w:r w:rsidRPr="00970876">
              <w:t>43,013</w:t>
            </w:r>
          </w:p>
        </w:tc>
        <w:tc>
          <w:tcPr>
            <w:tcW w:w="500" w:type="pct"/>
            <w:shd w:val="clear" w:color="auto" w:fill="auto"/>
            <w:noWrap/>
            <w:vAlign w:val="center"/>
            <w:hideMark/>
          </w:tcPr>
          <w:p w14:paraId="5C4F2F15" w14:textId="30B47351" w:rsidR="00581028" w:rsidRPr="000F738B" w:rsidRDefault="00581028" w:rsidP="00581028">
            <w:pPr>
              <w:pStyle w:val="NoSpacing"/>
              <w:jc w:val="center"/>
              <w:rPr>
                <w:lang w:eastAsia="en-GB"/>
              </w:rPr>
            </w:pPr>
            <w:r w:rsidRPr="00970876">
              <w:t>52,997</w:t>
            </w:r>
          </w:p>
        </w:tc>
        <w:tc>
          <w:tcPr>
            <w:tcW w:w="500" w:type="pct"/>
            <w:shd w:val="clear" w:color="auto" w:fill="auto"/>
            <w:noWrap/>
            <w:vAlign w:val="center"/>
            <w:hideMark/>
          </w:tcPr>
          <w:p w14:paraId="64CE111E" w14:textId="6AFB05A2" w:rsidR="00581028" w:rsidRPr="000F738B" w:rsidRDefault="00581028" w:rsidP="00581028">
            <w:pPr>
              <w:pStyle w:val="NoSpacing"/>
              <w:jc w:val="center"/>
              <w:rPr>
                <w:lang w:eastAsia="en-GB"/>
              </w:rPr>
            </w:pPr>
            <w:r w:rsidRPr="00970876">
              <w:t>72,480</w:t>
            </w:r>
          </w:p>
        </w:tc>
        <w:tc>
          <w:tcPr>
            <w:tcW w:w="500" w:type="pct"/>
            <w:shd w:val="clear" w:color="auto" w:fill="auto"/>
            <w:noWrap/>
            <w:vAlign w:val="center"/>
            <w:hideMark/>
          </w:tcPr>
          <w:p w14:paraId="50739998" w14:textId="0AFD3915" w:rsidR="00581028" w:rsidRPr="000F738B" w:rsidRDefault="00581028" w:rsidP="00581028">
            <w:pPr>
              <w:pStyle w:val="NoSpacing"/>
              <w:jc w:val="center"/>
              <w:rPr>
                <w:lang w:eastAsia="en-GB"/>
              </w:rPr>
            </w:pPr>
            <w:r w:rsidRPr="00970876">
              <w:t>122,133</w:t>
            </w:r>
          </w:p>
        </w:tc>
        <w:tc>
          <w:tcPr>
            <w:tcW w:w="500" w:type="pct"/>
            <w:shd w:val="clear" w:color="auto" w:fill="auto"/>
            <w:noWrap/>
            <w:vAlign w:val="center"/>
            <w:hideMark/>
          </w:tcPr>
          <w:p w14:paraId="7DD8330F" w14:textId="62E72AE3" w:rsidR="00581028" w:rsidRPr="000F738B" w:rsidRDefault="00581028" w:rsidP="00581028">
            <w:pPr>
              <w:pStyle w:val="NoSpacing"/>
              <w:jc w:val="center"/>
              <w:rPr>
                <w:lang w:eastAsia="en-GB"/>
              </w:rPr>
            </w:pPr>
            <w:r w:rsidRPr="00970876">
              <w:t>205,800</w:t>
            </w:r>
          </w:p>
        </w:tc>
      </w:tr>
      <w:tr w:rsidR="00581028" w:rsidRPr="000F738B" w14:paraId="0C44C524" w14:textId="77777777" w:rsidTr="00581028">
        <w:trPr>
          <w:trHeight w:val="300"/>
        </w:trPr>
        <w:tc>
          <w:tcPr>
            <w:tcW w:w="1499" w:type="pct"/>
            <w:shd w:val="clear" w:color="auto" w:fill="auto"/>
            <w:noWrap/>
            <w:vAlign w:val="center"/>
          </w:tcPr>
          <w:p w14:paraId="29B0862D" w14:textId="77777777" w:rsidR="00581028" w:rsidRDefault="00581028" w:rsidP="00581028">
            <w:pPr>
              <w:pStyle w:val="NoSpacing"/>
              <w:jc w:val="center"/>
              <w:rPr>
                <w:b/>
                <w:bCs/>
                <w:lang w:eastAsia="en-GB"/>
              </w:rPr>
            </w:pPr>
            <w:r w:rsidRPr="000015A2">
              <w:rPr>
                <w:b/>
                <w:bCs/>
                <w:lang w:eastAsia="en-GB"/>
              </w:rPr>
              <w:t>Anti</w:t>
            </w:r>
            <w:r>
              <w:rPr>
                <w:b/>
                <w:bCs/>
                <w:lang w:eastAsia="en-GB"/>
              </w:rPr>
              <w:t>microbials</w:t>
            </w:r>
          </w:p>
          <w:p w14:paraId="74183985" w14:textId="77777777" w:rsidR="00581028" w:rsidRPr="00DC1FFE" w:rsidRDefault="00581028" w:rsidP="00581028">
            <w:pPr>
              <w:pStyle w:val="NoSpacing"/>
              <w:jc w:val="center"/>
              <w:rPr>
                <w:b/>
                <w:bCs/>
                <w:lang w:eastAsia="en-GB"/>
              </w:rPr>
            </w:pPr>
            <w:r w:rsidRPr="000015A2">
              <w:rPr>
                <w:b/>
                <w:bCs/>
                <w:lang w:eastAsia="en-GB"/>
              </w:rPr>
              <w:t>(tonnes)</w:t>
            </w:r>
          </w:p>
        </w:tc>
        <w:tc>
          <w:tcPr>
            <w:tcW w:w="500" w:type="pct"/>
            <w:shd w:val="clear" w:color="auto" w:fill="auto"/>
            <w:noWrap/>
            <w:vAlign w:val="center"/>
          </w:tcPr>
          <w:p w14:paraId="6063A6F7" w14:textId="1A10656E" w:rsidR="00581028" w:rsidRPr="000015A2" w:rsidRDefault="00581028" w:rsidP="00581028">
            <w:pPr>
              <w:pStyle w:val="NoSpacing"/>
              <w:jc w:val="center"/>
              <w:rPr>
                <w:lang w:eastAsia="en-GB"/>
              </w:rPr>
            </w:pPr>
            <w:r w:rsidRPr="007F75B0">
              <w:t>23.2</w:t>
            </w:r>
          </w:p>
        </w:tc>
        <w:tc>
          <w:tcPr>
            <w:tcW w:w="500" w:type="pct"/>
            <w:shd w:val="clear" w:color="auto" w:fill="auto"/>
            <w:noWrap/>
            <w:vAlign w:val="center"/>
          </w:tcPr>
          <w:p w14:paraId="6A09311D" w14:textId="378F09F0" w:rsidR="00581028" w:rsidRPr="000015A2" w:rsidRDefault="00581028" w:rsidP="00581028">
            <w:pPr>
              <w:pStyle w:val="NoSpacing"/>
              <w:jc w:val="center"/>
              <w:rPr>
                <w:lang w:eastAsia="en-GB"/>
              </w:rPr>
            </w:pPr>
            <w:r w:rsidRPr="007F75B0">
              <w:t>31.8</w:t>
            </w:r>
          </w:p>
        </w:tc>
        <w:tc>
          <w:tcPr>
            <w:tcW w:w="500" w:type="pct"/>
            <w:shd w:val="clear" w:color="auto" w:fill="auto"/>
            <w:noWrap/>
            <w:vAlign w:val="center"/>
          </w:tcPr>
          <w:p w14:paraId="7DAE0823" w14:textId="26FFFE8B" w:rsidR="00581028" w:rsidRPr="000015A2" w:rsidRDefault="00581028" w:rsidP="00581028">
            <w:pPr>
              <w:pStyle w:val="NoSpacing"/>
              <w:jc w:val="center"/>
              <w:rPr>
                <w:lang w:eastAsia="en-GB"/>
              </w:rPr>
            </w:pPr>
            <w:r w:rsidRPr="007F75B0">
              <w:t>53.5</w:t>
            </w:r>
          </w:p>
        </w:tc>
        <w:tc>
          <w:tcPr>
            <w:tcW w:w="500" w:type="pct"/>
            <w:shd w:val="clear" w:color="auto" w:fill="auto"/>
            <w:noWrap/>
            <w:vAlign w:val="center"/>
          </w:tcPr>
          <w:p w14:paraId="187B286B" w14:textId="142D2A3F" w:rsidR="00581028" w:rsidRPr="000015A2" w:rsidRDefault="00581028" w:rsidP="00581028">
            <w:pPr>
              <w:pStyle w:val="NoSpacing"/>
              <w:jc w:val="center"/>
              <w:rPr>
                <w:lang w:eastAsia="en-GB"/>
              </w:rPr>
            </w:pPr>
            <w:r w:rsidRPr="007F75B0">
              <w:t>66.0</w:t>
            </w:r>
          </w:p>
        </w:tc>
        <w:tc>
          <w:tcPr>
            <w:tcW w:w="500" w:type="pct"/>
            <w:shd w:val="clear" w:color="auto" w:fill="auto"/>
            <w:noWrap/>
            <w:vAlign w:val="center"/>
          </w:tcPr>
          <w:p w14:paraId="47CA5488" w14:textId="4329361C" w:rsidR="00581028" w:rsidRPr="000015A2" w:rsidRDefault="00581028" w:rsidP="00581028">
            <w:pPr>
              <w:pStyle w:val="NoSpacing"/>
              <w:jc w:val="center"/>
              <w:rPr>
                <w:lang w:eastAsia="en-GB"/>
              </w:rPr>
            </w:pPr>
            <w:r w:rsidRPr="007F75B0">
              <w:t>90.2</w:t>
            </w:r>
          </w:p>
        </w:tc>
        <w:tc>
          <w:tcPr>
            <w:tcW w:w="500" w:type="pct"/>
            <w:shd w:val="clear" w:color="auto" w:fill="auto"/>
            <w:noWrap/>
            <w:vAlign w:val="center"/>
          </w:tcPr>
          <w:p w14:paraId="3819C012" w14:textId="69DE4B28" w:rsidR="00581028" w:rsidRPr="000015A2" w:rsidRDefault="00581028" w:rsidP="00581028">
            <w:pPr>
              <w:pStyle w:val="NoSpacing"/>
              <w:jc w:val="center"/>
              <w:rPr>
                <w:lang w:eastAsia="en-GB"/>
              </w:rPr>
            </w:pPr>
            <w:r w:rsidRPr="007F75B0">
              <w:t>152.0</w:t>
            </w:r>
          </w:p>
        </w:tc>
        <w:tc>
          <w:tcPr>
            <w:tcW w:w="500" w:type="pct"/>
            <w:shd w:val="clear" w:color="auto" w:fill="auto"/>
            <w:noWrap/>
            <w:vAlign w:val="center"/>
          </w:tcPr>
          <w:p w14:paraId="4EEA4423" w14:textId="729A3EC3" w:rsidR="00581028" w:rsidRPr="000015A2" w:rsidRDefault="00581028" w:rsidP="00581028">
            <w:pPr>
              <w:pStyle w:val="NoSpacing"/>
              <w:jc w:val="center"/>
              <w:rPr>
                <w:lang w:eastAsia="en-GB"/>
              </w:rPr>
            </w:pPr>
            <w:r w:rsidRPr="007F75B0">
              <w:t>256.2</w:t>
            </w:r>
          </w:p>
        </w:tc>
      </w:tr>
    </w:tbl>
    <w:p w14:paraId="454BA210" w14:textId="47E50AB4" w:rsidR="006F3B5A" w:rsidRPr="00A104F9" w:rsidRDefault="006F3B5A" w:rsidP="006F3B5A">
      <w:pPr>
        <w:rPr>
          <w:rFonts w:ascii="Bahnschrift Light" w:hAnsi="Bahnschrift Light"/>
          <w:sz w:val="20"/>
          <w:szCs w:val="20"/>
        </w:rPr>
      </w:pPr>
      <w:r w:rsidRPr="00A104F9">
        <w:rPr>
          <w:rFonts w:ascii="Bahnschrift Light" w:hAnsi="Bahnschrift Light"/>
          <w:sz w:val="20"/>
          <w:szCs w:val="20"/>
        </w:rPr>
        <w:t xml:space="preserve">Table </w:t>
      </w:r>
      <w:r w:rsidR="006211C9">
        <w:rPr>
          <w:rFonts w:ascii="Bahnschrift Light" w:hAnsi="Bahnschrift Light"/>
          <w:sz w:val="20"/>
          <w:szCs w:val="20"/>
        </w:rPr>
        <w:t>6</w:t>
      </w:r>
      <w:r w:rsidRPr="00A104F9">
        <w:rPr>
          <w:rFonts w:ascii="Bahnschrift Light" w:hAnsi="Bahnschrift Light"/>
          <w:sz w:val="20"/>
          <w:szCs w:val="20"/>
        </w:rPr>
        <w:t xml:space="preserve">. Using the distribution of wounds in 2012 (Table </w:t>
      </w:r>
      <w:r w:rsidR="006E5C3B">
        <w:rPr>
          <w:rFonts w:ascii="Bahnschrift Light" w:hAnsi="Bahnschrift Light"/>
          <w:sz w:val="20"/>
          <w:szCs w:val="20"/>
        </w:rPr>
        <w:t>2</w:t>
      </w:r>
      <w:r w:rsidRPr="00A104F9">
        <w:rPr>
          <w:rFonts w:ascii="Bahnschrift Light" w:hAnsi="Bahnschrift Light"/>
          <w:sz w:val="20"/>
          <w:szCs w:val="20"/>
        </w:rPr>
        <w:t xml:space="preserve">), the costs of the first 12 months of treatment for new wounds (Table </w:t>
      </w:r>
      <w:r w:rsidR="006E5C3B">
        <w:rPr>
          <w:rFonts w:ascii="Bahnschrift Light" w:hAnsi="Bahnschrift Light"/>
          <w:sz w:val="20"/>
          <w:szCs w:val="20"/>
        </w:rPr>
        <w:t>3</w:t>
      </w:r>
      <w:r w:rsidRPr="00A104F9">
        <w:rPr>
          <w:rFonts w:ascii="Bahnschrift Light" w:hAnsi="Bahnschrift Light"/>
          <w:sz w:val="20"/>
          <w:szCs w:val="20"/>
        </w:rPr>
        <w:t xml:space="preserve"> and</w:t>
      </w:r>
      <w:r w:rsidR="001D4961" w:rsidRPr="00A104F9">
        <w:rPr>
          <w:rFonts w:ascii="Bahnschrift Light" w:hAnsi="Bahnschrift Light"/>
          <w:sz w:val="20"/>
          <w:szCs w:val="20"/>
        </w:rPr>
        <w:t xml:space="preserve"> </w:t>
      </w:r>
      <w:r w:rsidR="00EC53C4">
        <w:rPr>
          <w:rFonts w:ascii="Bahnschrift Light" w:hAnsi="Bahnschrift Light"/>
          <w:sz w:val="20"/>
          <w:szCs w:val="20"/>
        </w:rPr>
        <w:t>5</w:t>
      </w:r>
      <w:r w:rsidRPr="00A104F9">
        <w:rPr>
          <w:rFonts w:ascii="Bahnschrift Light" w:hAnsi="Bahnschrift Light"/>
          <w:sz w:val="20"/>
          <w:szCs w:val="20"/>
        </w:rPr>
        <w:t>), an inflation of 1.</w:t>
      </w:r>
      <w:r w:rsidR="006E5C3B">
        <w:rPr>
          <w:rFonts w:ascii="Bahnschrift Light" w:hAnsi="Bahnschrift Light"/>
          <w:sz w:val="20"/>
          <w:szCs w:val="20"/>
        </w:rPr>
        <w:t>385</w:t>
      </w:r>
      <w:r w:rsidRPr="00A104F9">
        <w:rPr>
          <w:rFonts w:ascii="Bahnschrift Light" w:hAnsi="Bahnschrift Light"/>
          <w:sz w:val="20"/>
          <w:szCs w:val="20"/>
        </w:rPr>
        <w:t xml:space="preserve">% (Table </w:t>
      </w:r>
      <w:r w:rsidR="006E5C3B">
        <w:rPr>
          <w:rFonts w:ascii="Bahnschrift Light" w:hAnsi="Bahnschrift Light"/>
          <w:sz w:val="20"/>
          <w:szCs w:val="20"/>
        </w:rPr>
        <w:t>4</w:t>
      </w:r>
      <w:r w:rsidRPr="00A104F9">
        <w:rPr>
          <w:rFonts w:ascii="Bahnschrift Light" w:hAnsi="Bahnschrift Light"/>
          <w:sz w:val="20"/>
          <w:szCs w:val="20"/>
        </w:rPr>
        <w:t xml:space="preserve">), </w:t>
      </w:r>
      <w:r w:rsidR="00AE301A" w:rsidRPr="00A104F9">
        <w:rPr>
          <w:rFonts w:ascii="Bahnschrift Light" w:hAnsi="Bahnschrift Light"/>
          <w:sz w:val="20"/>
          <w:szCs w:val="20"/>
        </w:rPr>
        <w:t>an</w:t>
      </w:r>
      <w:r w:rsidRPr="00A104F9">
        <w:rPr>
          <w:rFonts w:ascii="Bahnschrift Light" w:hAnsi="Bahnschrift Light"/>
          <w:sz w:val="20"/>
          <w:szCs w:val="20"/>
        </w:rPr>
        <w:t xml:space="preserve"> annual increase of 11.1% in the number of wounds and 8.4% in the costs of wounds</w:t>
      </w:r>
      <w:r w:rsidR="001D4961" w:rsidRPr="00A104F9">
        <w:rPr>
          <w:rFonts w:ascii="Bahnschrift Light" w:hAnsi="Bahnschrift Light"/>
          <w:sz w:val="20"/>
          <w:szCs w:val="20"/>
        </w:rPr>
        <w:t xml:space="preserve"> </w:t>
      </w:r>
      <w:r w:rsidR="00B013C3">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7ZaR1pUY","properties":{"formattedCitation":"(11)","plainCitation":"(11)","noteIndex":0},"citationItems":[{"id":108,"uris":["http://zotero.org/users/local/FxSSs49D/items/EL4PX4BQ"],"itemData":{"id":108,"type":"article-journal","abstract":"OBJECTIVE: To evaluate the prevalence of wounds managed by the UK's National Health Service (NHS) in 2017/2018 and associated health outcomes, resource use and costs.\nDESIGN: Retrospective cohort analysis of the electronic records of patients from The Health Improvement Network (THIN) database.\nSETTING: Primary and secondary care sectors in the UK.\nPARTICIPANTS: Randomly selected cohort of 3000 patients from the THIN database who had a wound in 2017/2018.\nPRIMARY AND SECONDARY OUTCOME MEASURES: Patients' characteristics, wound-related health outcomes, healthcare resource use and total NHS cost of patient management.\nRESULTS: There were an estimated 3.8</w:instrText>
      </w:r>
      <w:r w:rsidR="0055116F">
        <w:rPr>
          <w:rFonts w:ascii="Arial" w:hAnsi="Arial" w:cs="Arial"/>
          <w:sz w:val="20"/>
          <w:szCs w:val="20"/>
        </w:rPr>
        <w:instrText> </w:instrText>
      </w:r>
      <w:r w:rsidR="0055116F">
        <w:rPr>
          <w:rFonts w:ascii="Bahnschrift Light" w:hAnsi="Bahnschrift Light"/>
          <w:sz w:val="20"/>
          <w:szCs w:val="20"/>
        </w:rPr>
        <w:instrText>million patients with a wound managed by the NHS in 2017/2018, of which 70% healed in the study year; 89% and 49% of acute and chronic wounds healed, respectively. An estimated 59% of chronic wounds healed if there was no evidence of infection compared with 45% if there was a definite or suspected infection. Healing rate of acute wounds was unaffected by the presence of infection. Smoking status appeared to only affect the healing rate of chronic wounds. Annual levels of resource use attributable to wound management included 54.4</w:instrText>
      </w:r>
      <w:r w:rsidR="0055116F">
        <w:rPr>
          <w:rFonts w:ascii="Arial" w:hAnsi="Arial" w:cs="Arial"/>
          <w:sz w:val="20"/>
          <w:szCs w:val="20"/>
        </w:rPr>
        <w:instrText> </w:instrText>
      </w:r>
      <w:r w:rsidR="0055116F">
        <w:rPr>
          <w:rFonts w:ascii="Bahnschrift Light" w:hAnsi="Bahnschrift Light"/>
          <w:sz w:val="20"/>
          <w:szCs w:val="20"/>
        </w:rPr>
        <w:instrText>million district/community nurse visits, 53.6</w:instrText>
      </w:r>
      <w:r w:rsidR="0055116F">
        <w:rPr>
          <w:rFonts w:ascii="Arial" w:hAnsi="Arial" w:cs="Arial"/>
          <w:sz w:val="20"/>
          <w:szCs w:val="20"/>
        </w:rPr>
        <w:instrText> </w:instrText>
      </w:r>
      <w:r w:rsidR="0055116F">
        <w:rPr>
          <w:rFonts w:ascii="Bahnschrift Light" w:hAnsi="Bahnschrift Light"/>
          <w:sz w:val="20"/>
          <w:szCs w:val="20"/>
        </w:rPr>
        <w:instrText>million healthcare assistant visits and 28.1</w:instrText>
      </w:r>
      <w:r w:rsidR="0055116F">
        <w:rPr>
          <w:rFonts w:ascii="Arial" w:hAnsi="Arial" w:cs="Arial"/>
          <w:sz w:val="20"/>
          <w:szCs w:val="20"/>
        </w:rPr>
        <w:instrText> </w:instrText>
      </w:r>
      <w:r w:rsidR="0055116F">
        <w:rPr>
          <w:rFonts w:ascii="Bahnschrift Light" w:hAnsi="Bahnschrift Light"/>
          <w:sz w:val="20"/>
          <w:szCs w:val="20"/>
        </w:rPr>
        <w:instrText xml:space="preserve">million practice nurse visits. The annual NHS cost of wound management was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8.3</w:instrText>
      </w:r>
      <w:r w:rsidR="0055116F">
        <w:rPr>
          <w:rFonts w:ascii="Arial" w:hAnsi="Arial" w:cs="Arial"/>
          <w:sz w:val="20"/>
          <w:szCs w:val="20"/>
        </w:rPr>
        <w:instrText> </w:instrText>
      </w:r>
      <w:r w:rsidR="0055116F">
        <w:rPr>
          <w:rFonts w:ascii="Bahnschrift Light" w:hAnsi="Bahnschrift Light"/>
          <w:sz w:val="20"/>
          <w:szCs w:val="20"/>
        </w:rPr>
        <w:instrText xml:space="preserve">billion, of which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2.7</w:instrText>
      </w:r>
      <w:r w:rsidR="0055116F">
        <w:rPr>
          <w:rFonts w:ascii="Arial" w:hAnsi="Arial" w:cs="Arial"/>
          <w:sz w:val="20"/>
          <w:szCs w:val="20"/>
        </w:rPr>
        <w:instrText> </w:instrText>
      </w:r>
      <w:r w:rsidR="0055116F">
        <w:rPr>
          <w:rFonts w:ascii="Bahnschrift Light" w:hAnsi="Bahnschrift Light"/>
          <w:sz w:val="20"/>
          <w:szCs w:val="20"/>
        </w:rPr>
        <w:instrText xml:space="preserve">billion and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5.6</w:instrText>
      </w:r>
      <w:r w:rsidR="0055116F">
        <w:rPr>
          <w:rFonts w:ascii="Arial" w:hAnsi="Arial" w:cs="Arial"/>
          <w:sz w:val="20"/>
          <w:szCs w:val="20"/>
        </w:rPr>
        <w:instrText> </w:instrText>
      </w:r>
      <w:r w:rsidR="0055116F">
        <w:rPr>
          <w:rFonts w:ascii="Bahnschrift Light" w:hAnsi="Bahnschrift Light"/>
          <w:sz w:val="20"/>
          <w:szCs w:val="20"/>
        </w:rPr>
        <w:instrText xml:space="preserve">billion were associated with managing healed and unhealed wounds, respectively. Eighty-one per cent of the total annual NHS cost was incurred in the community.\nCONCLUSION: The annual prevalence of wounds increased by 71% between 2012/2013 and 2017/2018. There was a substantial increase in resource use over this period and patient management cost increased by 48% in real terms. There needs to be a structural change within the NHS in order to manage the increasing demand for wound care and improve patient outcomes.","container-title":"BMJ open","DOI":"10.1136/bmjopen-2020-045253","ISSN":"2044-6055","issue":"12","journalAbbreviation":"BMJ Open","language":"eng","note":"PMID: 33371051\nPMCID: PMC7757484","page":"e045253","source":"PubMed","title":"Cohort study evaluating the burden of wounds to the UK's National Health Service in 2017/2018: update from 2012/2013","title-short":"Cohort study evaluating the burden of wounds to the UK's National Health Service in 2017/2018","volume":"10","author":[{"family":"Guest","given":"Julian F."},{"family":"Fuller","given":"Graham W."},{"family":"Vowden","given":"Peter"}],"issued":{"date-parts":[["2020",12,22]]}}}],"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rPr>
        <w:t>(11)</w:t>
      </w:r>
      <w:r w:rsidR="00B013C3">
        <w:rPr>
          <w:rFonts w:ascii="Bahnschrift Light" w:hAnsi="Bahnschrift Light"/>
          <w:sz w:val="20"/>
          <w:szCs w:val="20"/>
        </w:rPr>
        <w:fldChar w:fldCharType="end"/>
      </w:r>
      <w:r w:rsidRPr="00A104F9">
        <w:rPr>
          <w:rFonts w:ascii="Bahnschrift Light" w:hAnsi="Bahnschrift Light"/>
          <w:sz w:val="20"/>
          <w:szCs w:val="20"/>
        </w:rPr>
        <w:t>, the development in the burden of wounds on the NHS was estimated until 2035. For dressing changes, every second day for 7 months per wound was assumed; waste was calculated as 80g per dressing change and antimicrobials as 15 grams/patient with an infected wound.</w:t>
      </w:r>
    </w:p>
    <w:p w14:paraId="5AE77CEA" w14:textId="77777777" w:rsidR="006F3B5A" w:rsidRDefault="006F3B5A" w:rsidP="00DA434D"/>
    <w:p w14:paraId="5D4952BC" w14:textId="00856113" w:rsidR="00DA434D" w:rsidRDefault="00DA434D" w:rsidP="00DA434D">
      <w:r w:rsidRPr="001523BE">
        <w:t xml:space="preserve">Guest et al. </w:t>
      </w:r>
      <w:r w:rsidR="00B013C3">
        <w:fldChar w:fldCharType="begin"/>
      </w:r>
      <w:r w:rsidR="0055116F" w:rsidRPr="001523BE">
        <w:instrText xml:space="preserve"> ADDIN ZOTERO_ITEM CSL_CITATION {"citationID":"HZ2OzbZR","properties":{"formattedCitation":"(11)","plainCitation":"(11)","noteIndex":0},"citationItems":[{"id":108,"uris":["http://zotero.org/users/local/FxSSs49D/items/EL4PX4BQ"],"itemData":{"id":108,"type":"article-journal","abstract":"OBJECTIVE: To evaluate the prevalence of wounds managed by the UK's National Health Service (NHS) in 2017/2018 and associated health outcomes, resource use and costs.\nDESIGN: Retrospective cohort analysis of the electronic records of patients from The Health Improvement Network (THIN) database.\nSETTING: Primary and secondary care sectors in the UK.\nPARTICIPANTS: Randomly selected cohort of 3000 patients from the THIN database who had a wound in 2017/2018.\nPRIMARY AND SECONDARY OUTCOME MEASURES: Patients' characteristics, wound-related health outcomes, healthcare resource use and total NHS cost of patient management.\nRESULTS: There were an estimated 3.8 million patients with a wound managed by the NHS in 2017/2018, of which 70% healed in the study year; 89% and 49% of acute and chronic wounds healed, respectively. An estimated 59% of chronic wounds healed if there was no evidence of infection compared with 45% if there was a definite or suspected infection. Healing rate of acute wounds was unaffected by the presence of infection. Smoking status appeared to only affect the healing rate of chronic wounds. Annual levels of resource use attributable to wound management included 54.4 million district/community nurse visits, 53.6 million healthcare assistant visits and 28.1 million practice nurse visits. The annual NHS cost of wound management was £8.3 billion, of which £2.7 billion and £5.6 billion were associated with managing healed and unhealed wounds, respectively. Eighty-one per cent of the total annual NHS cost was incurred in the community.\nCONCLUSION: The annual prevalence of wounds increased by 71% between 2012/2013 and 2017/2018. There was a substantial increase in resource use over this period and patient management cost increased by 48% in real terms. There needs to be a structural change within the NHS in order to manage the increasing demand for wound care and improve patient outcomes.","container-title":"BMJ open","DOI":"10.1136/bmjopen-2020-045253","ISSN":"2044-6055","issue":"12","journalAbbreviation":"BMJ Open","language":"eng","note":"PMID: 33371051\nPMCID: PMC7757484","page":"e045253","source":"PubMed","title":"Cohort study evaluating the burden of wounds to the UK's National Health Service in 2017/2018: update from 2012/2013","title-short":"Cohort study evaluating the burden of wounds to the UK's National Health Service in 2017/2018","volume":"10","author":[{"family":"Guest","given":"Julian F."},{"family":"Fuller","given":"Graham W."},{"family":"Vowden","given":"Peter"}],"issued":{"date-parts":[["2020",12,22]]}}}],"schema":"https://github.com/citation-style-language/schema/raw/master/csl-citation.json"} </w:instrText>
      </w:r>
      <w:r w:rsidR="00B013C3">
        <w:fldChar w:fldCharType="separate"/>
      </w:r>
      <w:r w:rsidR="0055116F" w:rsidRPr="001523BE">
        <w:rPr>
          <w:rFonts w:ascii="Calibri" w:hAnsi="Calibri" w:cs="Calibri"/>
        </w:rPr>
        <w:t>(11)</w:t>
      </w:r>
      <w:r w:rsidR="00B013C3">
        <w:fldChar w:fldCharType="end"/>
      </w:r>
      <w:r w:rsidRPr="001523BE">
        <w:t xml:space="preserve"> us</w:t>
      </w:r>
      <w:r w:rsidR="008642A4" w:rsidRPr="001523BE">
        <w:t>ed</w:t>
      </w:r>
      <w:r w:rsidRPr="001523BE">
        <w:t xml:space="preserve"> the NHS THIN-database</w:t>
      </w:r>
      <w:r w:rsidR="008642A4" w:rsidRPr="001523BE">
        <w:t xml:space="preserve"> and the approach described in Guest et al. </w:t>
      </w:r>
      <w:r w:rsidR="00B013C3">
        <w:fldChar w:fldCharType="begin"/>
      </w:r>
      <w:r w:rsidR="0055116F" w:rsidRPr="001523BE">
        <w:instrText xml:space="preserve"> ADDIN ZOTERO_ITEM CSL_CITATION {"citationID":"9hPBYwHt","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w:instrText>
      </w:r>
      <w:r w:rsidR="0055116F">
        <w:rPr>
          <w:lang w:val="da-DK"/>
        </w:rPr>
        <w:instrText>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w:instrText>
      </w:r>
      <w:r w:rsidR="0055116F" w:rsidRPr="001523BE">
        <w:instrText xml:space="preserve">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fldChar w:fldCharType="separate"/>
      </w:r>
      <w:r w:rsidR="0055116F" w:rsidRPr="0055116F">
        <w:rPr>
          <w:rFonts w:ascii="Calibri" w:hAnsi="Calibri" w:cs="Calibri"/>
        </w:rPr>
        <w:t>(1,6)</w:t>
      </w:r>
      <w:r w:rsidR="00B013C3">
        <w:fldChar w:fldCharType="end"/>
      </w:r>
      <w:r>
        <w:t xml:space="preserve"> </w:t>
      </w:r>
      <w:r w:rsidR="008642A4">
        <w:t xml:space="preserve">to </w:t>
      </w:r>
      <w:r>
        <w:t>determine the number and annual costs of wounds for 2017/2018</w:t>
      </w:r>
      <w:r w:rsidR="008642A4">
        <w:t>. Next, they compared</w:t>
      </w:r>
      <w:r>
        <w:t xml:space="preserve"> these data to their findings for 2012/2013</w:t>
      </w:r>
      <w:r w:rsidR="008642A4">
        <w:t xml:space="preserve"> in Guest et al. </w:t>
      </w:r>
      <w:r w:rsidR="00B013C3">
        <w:fldChar w:fldCharType="begin"/>
      </w:r>
      <w:r w:rsidR="0055116F">
        <w:instrText xml:space="preserve"> ADDIN ZOTERO_ITEM CSL_CITATION {"citationID":"sLsQrE8r","properties":{"formattedCitation":"(1,6)","plainCitation":"(1,6)","noteIndex":0},"citationItems":[{"id":120,"uris":["http://zotero.org/users/local/FxSSs49D/items/SANRM4YD"],"itemData":{"id":120,"type":"article-journal","abstract":"The aim of this study was to estimate the patterns of care and annual levels of health care resource use attributable to the management of different wound types by the UK's National Health Service (NHS) in 2012/2013 and the annual costs incurred by the NHS in managing them. This was a retrospective cohort analysis of the records of 2000 patients in The Health Improvement Network (THIN) Database. Patients' characteristics, wound-related health outcomes and all health care resource use were quantified, and the total NHS cost of patient management was estimated at 2013/2014 prices. The NHS managed an estimated 2·2 million patients with a wound during 2012/2013. Patients were predominantly managed in the community by general practitioners (GPs) and nurses. The annual NHS cost varied between £1·94 billion for managing 731 000 leg ulcers and £89·6 million for managing 87 000 burns, and associated comorbidities. Sixty-one percent of all wounds were shown to heal in an average year. Resource use associated with managing the unhealed wounds was substantially greater than that of managing the healed wounds (e.g. 20% more practice nurse visits, 104% more community nurse visits). Consequently, the annual cost of managing wounds that healed in the study period was estimated to be £2·1 billion compared with £3·2 billion for the 39% of wounds that did not heal within the study year. Within the study period, the cost per healed wound ranged from £698 to £3998 per patient and that of an unhealed wound ranged from £1719 to £5976 per patient. Hence, the patient care cost of an unhealed wound was a mean 135% more than that of a healed wound. Real-world evidence highlights the substantial burden that wounds impose on the NHS in an average year. Clinical and economic benefits to both patients and the NHS could accrue from strategies that focus on (a) wound prevention, (b) accurate diagnosis and (c) improving wound-healing rates.","container-title":"International Wound Journal","DOI":"10.1111/iwj.12603","ISSN":"1742-481X","issue":"2","journalAbbreviation":"Int Wound J","language":"eng","note":"PMID: 27229943\nPMCID: PMC7950097","page":"322-330","source":"PubMed","title":"Health economic burden that different wound types impose on the UK's National Health Service","volume":"14","author":[{"family":"Guest","given":"Julian F."},{"family":"Ayoub","given":"Nadia"},{"family":"McIlwraith","given":"Tracey"},{"family":"Uchegbu","given":"Ijeoma"},{"family":"Gerrish","given":"Alyson"},{"family":"Weidlich","given":"Diana"},{"family":"Vowden","given":"Kathryn"},{"family":"Vowden","given":"Peter"}],"issued":{"date-parts":[["2017",4]]}}},{"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013C3">
        <w:fldChar w:fldCharType="separate"/>
      </w:r>
      <w:r w:rsidR="0055116F" w:rsidRPr="0055116F">
        <w:rPr>
          <w:rFonts w:ascii="Calibri" w:hAnsi="Calibri" w:cs="Calibri"/>
        </w:rPr>
        <w:t>(1,6)</w:t>
      </w:r>
      <w:r w:rsidR="00B013C3">
        <w:fldChar w:fldCharType="end"/>
      </w:r>
      <w:r w:rsidR="008642A4">
        <w:t xml:space="preserve">. As both studies used the same data collection method, percentage changes will be valid. </w:t>
      </w:r>
      <w:r>
        <w:t xml:space="preserve">They found a 70% increase in the number of wounds, corresponding to an annual growth of 11.1%, and a 48% increase in costs, corresponding to an annual growth of 8.4%. </w:t>
      </w:r>
      <w:r w:rsidR="008642A4">
        <w:t>These</w:t>
      </w:r>
      <w:r w:rsidR="004D5E37">
        <w:t xml:space="preserve"> growth rates in number of wounds are in line with the findings in Guest et al. </w:t>
      </w:r>
      <w:r w:rsidR="00B013C3">
        <w:fldChar w:fldCharType="begin"/>
      </w:r>
      <w:r w:rsidR="0055116F">
        <w:instrText xml:space="preserve"> ADDIN ZOTERO_ITEM CSL_CITATION {"citationID":"rnN6Z3ve","properties":{"formattedCitation":"(12)","plainCitation":"(12)","noteIndex":0},"citationItems":[{"id":117,"uris":["http://zotero.org/users/local/FxSSs49D/items/7GH4S2DI"],"itemData":{"id":117,"type":"article-journal","abstract":"OBJECTIVE: To estimate the patterns of care and related resource use attributable to managing acute and chronic wounds among a catchment population of a typical clinical commissioning group (CCG)/health board and corresponding National Health Service (NHS) costs in the UK.\nMETHOD: This was a sub-analysis of a retrospective cohort analysis of the records of 2000 patients in The Health Improvement Network (THIN) database. Patients' characteristics, wound-related health outcomes and health-care resource use were quantified for an average CCG/health board with a catchment population of 250,000 adults ≥18 years of age, and the corresponding NHS cost of patient management was estimated at 2013/2014 prices.\nRESULTS: An average CCG/health board was estimated to be managing 11,200 wounds in 2012/2013. Of these, 40% were considered to be acute wounds, 48% chronic and 12% lacking any specific diagnosis. The prevalence of acute, chronic and unspecified wounds was estimated to be growing at the rate of 9%, 12% and 13% per annum respectively. Our analysis indicated that the current rate of wound healing must increase by an average of at least 1% per annum across all wound types in order to slow down the increasing prevalence. Otherwise, an average CCG/health board is predicted to manage ~23,200 wounds per annum by 2019/2020 and is predicted to spend a discounted (the process of determining the present value of a payment that is to be received in the future) £50 million on managing these wounds and associated comorbidities.\nCONCLUSION: Real-world evidence highlights the substantial burden that acute and chronic wounds impose on an average CCG/health board. Strategies are required to improve the accuracy of diagnosis and healing rates.","container-title":"Journal of Wound Care","DOI":"10.12968/jowc.2017.26.6.292","ISSN":"0969-0700","issue":"6","journalAbbreviation":"J Wound Care","language":"eng","note":"PMID: 28598761","page":"292-303","source":"PubMed","title":"The health economic burden that acute and chronic wounds impose on an average clinical commissioning group/health board in the UK","volume":"26","author":[{"family":"Guest","given":"J. F."},{"family":"Vowden","given":"K."},{"family":"Vowden","given":"P."}],"issued":{"date-parts":[["2017",6,2]]}}}],"schema":"https://github.com/citation-style-language/schema/raw/master/csl-citation.json"} </w:instrText>
      </w:r>
      <w:r w:rsidR="00B013C3">
        <w:fldChar w:fldCharType="separate"/>
      </w:r>
      <w:r w:rsidR="0055116F" w:rsidRPr="0055116F">
        <w:rPr>
          <w:rFonts w:ascii="Calibri" w:hAnsi="Calibri" w:cs="Calibri"/>
        </w:rPr>
        <w:t>(12)</w:t>
      </w:r>
      <w:r w:rsidR="00B013C3">
        <w:fldChar w:fldCharType="end"/>
      </w:r>
      <w:r w:rsidR="004D5E37">
        <w:t xml:space="preserve">, thus providing two </w:t>
      </w:r>
      <w:r w:rsidR="008642A4">
        <w:t xml:space="preserve">individual </w:t>
      </w:r>
      <w:r w:rsidR="000C3DE0">
        <w:t>estimations of the increase in number of wounds</w:t>
      </w:r>
      <w:r w:rsidR="004D5E37">
        <w:t xml:space="preserve">. </w:t>
      </w:r>
      <w:r>
        <w:t xml:space="preserve">Using these numbers and </w:t>
      </w:r>
      <w:r w:rsidR="00DD3AA4">
        <w:t xml:space="preserve">the </w:t>
      </w:r>
      <w:r>
        <w:t>annual inflation of 1.</w:t>
      </w:r>
      <w:r w:rsidR="00AB21EF">
        <w:t>385</w:t>
      </w:r>
      <w:r>
        <w:t>%</w:t>
      </w:r>
      <w:r w:rsidR="00CE1E60">
        <w:t xml:space="preserve"> (Table </w:t>
      </w:r>
      <w:r w:rsidR="00AB21EF">
        <w:t>4</w:t>
      </w:r>
      <w:r w:rsidR="00CE1E60">
        <w:t>)</w:t>
      </w:r>
      <w:r>
        <w:t xml:space="preserve">, the annual increase in number of wounds and total costs of wounds were estimated until 2035 (Table </w:t>
      </w:r>
      <w:r w:rsidR="006D1F02">
        <w:t>6</w:t>
      </w:r>
      <w:r>
        <w:t xml:space="preserve">). In addition, a study </w:t>
      </w:r>
      <w:r w:rsidR="00B013C3">
        <w:fldChar w:fldCharType="begin"/>
      </w:r>
      <w:r w:rsidR="0055116F">
        <w:instrText xml:space="preserve"> ADDIN ZOTERO_ITEM CSL_CITATION {"citationID":"1jCRwI6Z","properties":{"formattedCitation":"(13)","plainCitation":"(13)","noteIndex":0},"citationItems":[{"id":417,"uris":["http://zotero.org/users/local/FxSSs49D/items/656VW454"],"itemData":{"id":417,"type":"webpage","title":"New research finds UK nurses carry out 180 wound dressing changes a year – on each chronic wound patient - Wounds UK","URL":"https://www.wounds-uk.com/news/details/new-research-finds-uk-nurses-carry-out-180-wound-dressing-changes-a-year-on-each-chronic-wound-patient-","author":[{"literal":"Wounds-UK"}],"accessed":{"date-parts":[["2022",12,22]]},"issued":{"date-parts":[["2018"]]}}}],"schema":"https://github.com/citation-style-language/schema/raw/master/csl-citation.json"} </w:instrText>
      </w:r>
      <w:r w:rsidR="00B013C3">
        <w:fldChar w:fldCharType="separate"/>
      </w:r>
      <w:r w:rsidR="0055116F" w:rsidRPr="0055116F">
        <w:rPr>
          <w:rFonts w:ascii="Calibri" w:hAnsi="Calibri" w:cs="Calibri"/>
        </w:rPr>
        <w:t>(13)</w:t>
      </w:r>
      <w:r w:rsidR="00B013C3">
        <w:fldChar w:fldCharType="end"/>
      </w:r>
      <w:r>
        <w:t xml:space="preserve"> estimated the annual number of wound dressing changes performed in UK community care to be every second day for 7 months per wound. In-</w:t>
      </w:r>
      <w:r w:rsidRPr="009F1795">
        <w:t xml:space="preserve">house estimates had found that 80 grams of waste </w:t>
      </w:r>
      <w:r w:rsidR="009633F3">
        <w:t>is</w:t>
      </w:r>
      <w:r w:rsidRPr="009F1795">
        <w:t xml:space="preserve"> produced per wound dressing change. This included </w:t>
      </w:r>
      <w:r w:rsidRPr="00AC7433">
        <w:t xml:space="preserve">gloves, pans, </w:t>
      </w:r>
      <w:r w:rsidR="00CE1E60" w:rsidRPr="00AC7433">
        <w:t xml:space="preserve">aprons, absorbent </w:t>
      </w:r>
      <w:r w:rsidRPr="00AC7433">
        <w:t xml:space="preserve">coverings, </w:t>
      </w:r>
      <w:r w:rsidR="005C40E5">
        <w:t xml:space="preserve">simple </w:t>
      </w:r>
      <w:r w:rsidRPr="00AC7433">
        <w:t>standard</w:t>
      </w:r>
      <w:r>
        <w:t xml:space="preserve"> dressing</w:t>
      </w:r>
      <w:r w:rsidR="002A2A3D">
        <w:t>s</w:t>
      </w:r>
      <w:r>
        <w:t xml:space="preserve"> etc, but </w:t>
      </w:r>
      <w:r w:rsidR="005C40E5">
        <w:t xml:space="preserve">did </w:t>
      </w:r>
      <w:r w:rsidR="002A2A3D">
        <w:t xml:space="preserve">not </w:t>
      </w:r>
      <w:r w:rsidR="005C40E5">
        <w:t xml:space="preserve">include </w:t>
      </w:r>
      <w:r w:rsidR="002A2A3D">
        <w:t xml:space="preserve">more waste heavy </w:t>
      </w:r>
      <w:r>
        <w:t xml:space="preserve">NPWT or more advanced dressings. </w:t>
      </w:r>
      <w:r w:rsidR="00665BD4">
        <w:t xml:space="preserve">To calculate the annual </w:t>
      </w:r>
      <w:r w:rsidR="00665BD4" w:rsidRPr="009F1795">
        <w:t>use</w:t>
      </w:r>
      <w:r w:rsidR="00665BD4">
        <w:t xml:space="preserve"> of </w:t>
      </w:r>
      <w:r>
        <w:t xml:space="preserve">antimicrobials, it was assumed that the number of infected wounds </w:t>
      </w:r>
      <w:r w:rsidR="00665BD4">
        <w:t xml:space="preserve">was </w:t>
      </w:r>
      <w:r>
        <w:t xml:space="preserve">69.7% (based on Guest et al. </w:t>
      </w:r>
      <w:r w:rsidR="00B013C3">
        <w:fldChar w:fldCharType="begin"/>
      </w:r>
      <w:r w:rsidR="0055116F">
        <w:instrText xml:space="preserve"> ADDIN ZOTERO_ITEM CSL_CITATION {"citationID":"cbpnOMyq","properties":{"formattedCitation":"(2\\uc0\\u8211{}5)","plainCitation":"(2–5)","noteIndex":0},"citationItems":[{"id":928,"uris":["http://zotero.org/users/local/FxSSs49D/items/HNA9DNQW"],"itemData":{"id":928,"type":"article-journal","abstract":"The aim of this study was to estimate the patterns of care and annual levels of health care resource use attributable to managing venous leg ulcers (VLUs) in clinical practice by the UK's National Health Service (NHS) and the associated costs of patient management. This was a retrospective cohort analysis of the records of 505 patients in The Health Improvement Network (THIN) Database. Patients' characteristics, wound-related health outcomes and health care resource use were quantified, and the total NHS cost of patient management was estimated at 2015/2016 prices. Overall, 53% of all VLUs healed within 12 months, and the mean time to healing was 3·0 months. 13% of patients were never prescribed any recognised compression system, and 78% of their wounds healed. Of the 87% who were prescribed a recognised compression system, 52% of wounds healed. Patients were predominantly managed in the community by nurses with minimal clinical involvement of specialist clinicians. Up to 30% of all the VLUs may have been clinically infected at the time of presentation, and only 22% of patients had an ankle brachial pressure index documented in their records. The mean NHS cost of wound care over 12 months was an estimated £7600 per VLU. However, the cost of managing an unhealed VLU was 4·5 times more than that of managing a healed VLU (£3000 per healed VLU and £13 500 per unhealed VLU). This study provides important insights into a number of aspects of VLU management in clinical practice that have been difficult to ascertain from other studies and provides the best estimate available of NHS resource use and costs with which to inform policy and budgetary decisions.","container-title":"International Wound Journal","DOI":"10.1111/iwj.12814","ISSN":"1742-481X","issue":"1","journalAbbreviation":"Int Wound J","language":"eng","note":"PMID: 29243398\nPMCID: PMC7950152","page":"29-37","source":"PubMed","title":"Venous leg ulcer management in clinical practice in the UK: costs and outcomes","title-short":"Venous leg ulcer management in clinical practice in the UK","volume":"15","author":[{"family":"Guest","given":"Julian F."},{"family":"Fuller","given":"Graham W."},{"family":"Vowden","given":"Peter"}],"issued":{"date-parts":[["2018",2]]}}},{"id":931,"uris":["http://zotero.org/users/local/FxSSs49D/items/I2899SRF"],"itemData":{"id":931,"type":"article-journal","abstract":"The aim of this study was to estimate the patterns of care and annual levels of health care resource use attributable to managing diabetic foot ulcers (DFUs) in clinical practice by the UK's National Health Service (NHS), and the associated costs of patient management. This was a retrospective cohort analysis of the records of 130 patients with a newly diagnosed DFU in The Health Improvement Network (THIN) database. Patients' characteristics, wound-related health outcomes and health care resource use were quantified, and the total NHS cost of patient management was estimated at 2015–2016 prices. Patients were predominantly managed in the community by nurses, with minimal clinical involvement of specialist physicians. 5% of patients saw a podiatrist, and 5% received a pressure-offloading device. Additionally, 17% of patients had at least one amputation within the first 12 months from initial presentation of their DFU. 14% of DFUs were documented as being clinically infected at initial presentation, although an additional 31% of patients were prescribed an antimicrobial dressing at the time of presentation. Of all the DFUs, 35% healed within 12 months, and the mean time to healing was 4·4 months. Over the study period, 48% of all patients received at least one prescription for a compression system, but significantly more patients healed if they never received compression (67% versus 16%; P &lt; 0·001). The mean NHS cost of wound care over 12 months was an estimated £7800 per DFU (of which 13% was attributable to amputations), ranging from £2140 to £8800 per healed and unhealed DFU, respectively, and £16 900 per amputated wound. Consolidated medical records from a primary care held database provided ‘real-world evidence’ highlighting the consequences of inefficient and inadequate management of DFUs in clinical practice in the UK. Clinical and economic benefits to both patients and the NHS could accrue from strategies that focus on (i) wound prevention, (ii) improving wound-healing rates and (iii) reducing infection and amputation rates.","container-title":"International Wound Journal","DOI":"10.1111/iwj.12816","ISSN":"1742-481X","issue":"1","language":"en","license":"© 2017 Medicalhelplines.com Inc and John Wiley &amp; Sons Ltd","note":"_eprint: https://onlinelibrary.wiley.com/doi/pdf/10.1111/iwj.12816","page":"43-52","source":"Wiley Online Library","title":"Diabetic foot ulcer management in clinical practice in the UK: costs and outcomes","title-short":"Diabetic foot ulcer management in clinical practice in the UK","volume":"15","author":[{"family":"Guest","given":"Julian F"},{"family":"Fuller","given":"Graham W"},{"family":"Vowden","given":"Peter"}],"issued":{"date-parts":[["2018"]]}}},{"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id":111,"uris":["http://zotero.org/users/local/FxSSs49D/items/69NLKFS2"],"itemData":{"id":111,"type":"article-journal","abstract":"OBJECTIVE: To evaluate the patient pathways and associated health outcomes, resource use and corresponding costs attributable to managing unhealed surgical wounds in clinical practice, from initial presentation in the community in the UK.\nMETHODS: This was a retrospective cohort analysis of the records of 707 patients in The Health Improvement Network (THIN) database whose wound failed to heal within 4 weeks of their surgery. Patients' characteristics, wound-related health outcomes and healthcare resource use were quantified, and the total National Health Service (NHS) cost of patient management was estimated at 2015/2016 prices.\nRESULTS: Inconsistent terminology was used in describing the wounds. 83% of all wounds healed within 12 months from onset of community management, ranging from 86% to 74% of wounds arising from planned and emergency procedures, respectively. Mean time to healing was 4 months per patient. Patients were predominantly managed in the community by nurses and only around a half of all patients who still had a wound at 3 months were recorded as having had a follow-up visit with their surgeon. Up to 68% of all wounds may have been clinically infected at the time of presentation, and 23% of patients subsequently developed a putative wound infection a mean 4 months after initial presentation. Mean NHS cost of wound care over 12 months was £7300 per wound, ranging from £6000 to £13 700 per healed and unhealed wound, respectively. Additionally, the mean NHS cost of managing a wound without any evidence of infection was ~£2000 and the conflated cost of managing a wound with a putative infection ranged from £5000 to £11 200.\nCONCLUSION: Surgeons are unlikely to be fully aware of the problems surrounding unhealed surgical wounds once patients are discharged into the community, due to inconsistent recording in patients' records coupled with the low rate of follow-up appointments. These findings offer the best evidence available with which to inform policy and budgetary decisions pertaining to managing unhealed surgical wounds in the community.","container-title":"BMJ open","DOI":"10.1136/bmjopen-2018-022591","ISSN":"2044-6055","issue":"12","journalAbbreviation":"BMJ Open","language":"eng","note":"PMID: 30552253\nPMCID: PMC6303575","page":"e022591","source":"PubMed","title":"Costs and outcomes in evaluating management of unhealed surgical wounds in the community in clinical practice in the UK: a cohort study","title-short":"Costs and outcomes in evaluating management of unhealed surgical wounds in the community in clinical practice in the UK","volume":"8","author":[{"family":"Guest","given":"Julian F."},{"family":"Fuller","given":"Graham W."},{"family":"Vowden","given":"Peter"}],"issued":{"date-parts":[["2018",12,14]]}}}],"schema":"https://github.com/citation-style-language/schema/raw/master/csl-citation.json"} </w:instrText>
      </w:r>
      <w:r w:rsidR="00B013C3">
        <w:fldChar w:fldCharType="separate"/>
      </w:r>
      <w:r w:rsidR="0055116F" w:rsidRPr="0055116F">
        <w:rPr>
          <w:rFonts w:ascii="Calibri" w:hAnsi="Calibri" w:cs="Calibri"/>
          <w:szCs w:val="24"/>
        </w:rPr>
        <w:t>(2–5)</w:t>
      </w:r>
      <w:r w:rsidR="00B013C3">
        <w:fldChar w:fldCharType="end"/>
      </w:r>
      <w:r>
        <w:t xml:space="preserve"> and that each patient </w:t>
      </w:r>
      <w:r w:rsidR="002A2A3D">
        <w:t xml:space="preserve">annually </w:t>
      </w:r>
      <w:r>
        <w:t>received the equivalent of 15 grams of antimicrobials; corresponding to 10 days of antibiotic</w:t>
      </w:r>
      <w:r w:rsidR="005C40E5">
        <w:t>s</w:t>
      </w:r>
      <w:r>
        <w:t xml:space="preserve"> with 3 tablets of 500 mg daily. As wounds in general do not respond to antibiotics</w:t>
      </w:r>
      <w:r w:rsidR="002A2A3D">
        <w:t>, antibiotic courses are likely to be repetitive;</w:t>
      </w:r>
      <w:r>
        <w:t xml:space="preserve"> and</w:t>
      </w:r>
      <w:r w:rsidR="009633F3">
        <w:t>,</w:t>
      </w:r>
      <w:r>
        <w:t xml:space="preserve"> </w:t>
      </w:r>
      <w:r w:rsidR="007B0B55">
        <w:t xml:space="preserve">as </w:t>
      </w:r>
      <w:r>
        <w:t xml:space="preserve">many patients with non-healing wounds </w:t>
      </w:r>
      <w:r w:rsidR="007B0B55">
        <w:t xml:space="preserve">are treated with </w:t>
      </w:r>
      <w:r>
        <w:t>antimicrobials for</w:t>
      </w:r>
      <w:r w:rsidR="005C40E5">
        <w:t xml:space="preserve"> many</w:t>
      </w:r>
      <w:r>
        <w:t xml:space="preserve"> months, this </w:t>
      </w:r>
      <w:r w:rsidR="007B0B55">
        <w:t xml:space="preserve">estimate </w:t>
      </w:r>
      <w:r>
        <w:t xml:space="preserve">will </w:t>
      </w:r>
      <w:r w:rsidR="00665BD4">
        <w:t>reflect</w:t>
      </w:r>
      <w:r w:rsidR="00767AB5">
        <w:t xml:space="preserve"> </w:t>
      </w:r>
      <w:r w:rsidR="00BE1D58">
        <w:t>the</w:t>
      </w:r>
      <w:r>
        <w:t xml:space="preserve"> </w:t>
      </w:r>
      <w:r w:rsidR="006D1F02">
        <w:t xml:space="preserve">absolute </w:t>
      </w:r>
      <w:r>
        <w:t xml:space="preserve">minimum amount. Using these data, the burden of wounds was calculated until 2035. An 11.1% annual increase in the number of wounds will not continue indefinitely, but it may for a considerable number of years due to the </w:t>
      </w:r>
      <w:r w:rsidR="00D41A27">
        <w:t xml:space="preserve">continuous </w:t>
      </w:r>
      <w:r>
        <w:t>increase in antimicrobial resistance</w:t>
      </w:r>
      <w:r w:rsidR="00767AB5">
        <w:t xml:space="preserve">. </w:t>
      </w:r>
      <w:r w:rsidR="00BE1D58">
        <w:t xml:space="preserve">Furthermore, </w:t>
      </w:r>
      <w:r w:rsidR="00BB2317">
        <w:t xml:space="preserve">as </w:t>
      </w:r>
      <w:r w:rsidR="00767AB5">
        <w:t>AMR</w:t>
      </w:r>
      <w:r w:rsidR="00D41A27">
        <w:t xml:space="preserve"> complicates treatment</w:t>
      </w:r>
      <w:r w:rsidR="00BE1D58">
        <w:t xml:space="preserve"> outcomes</w:t>
      </w:r>
      <w:r w:rsidR="00D41A27">
        <w:t xml:space="preserve"> further</w:t>
      </w:r>
      <w:r w:rsidR="00BB2317">
        <w:t>, it</w:t>
      </w:r>
      <w:r w:rsidR="00BE1D58">
        <w:t xml:space="preserve"> will lead to an increase in </w:t>
      </w:r>
      <w:r w:rsidR="00BB2317">
        <w:t xml:space="preserve">costs of </w:t>
      </w:r>
      <w:r>
        <w:t xml:space="preserve">treatment per wound. The cost estimates are therefore likely to present a realistic picture of what is to be expected </w:t>
      </w:r>
      <w:r w:rsidR="006D1F02">
        <w:t>in</w:t>
      </w:r>
      <w:r>
        <w:t xml:space="preserve"> the foreseeable future.</w:t>
      </w:r>
    </w:p>
    <w:p w14:paraId="60F7CD83" w14:textId="4CAC8F16" w:rsidR="00DA434D" w:rsidRDefault="00DA434D" w:rsidP="00DA434D">
      <w:r>
        <w:t xml:space="preserve">For </w:t>
      </w:r>
      <w:r w:rsidRPr="00C95C68">
        <w:rPr>
          <w:b/>
          <w:bCs/>
        </w:rPr>
        <w:t>2022</w:t>
      </w:r>
      <w:r>
        <w:t xml:space="preserve">, it was found that </w:t>
      </w:r>
      <w:r w:rsidR="00AB21EF" w:rsidRPr="00C95C68">
        <w:rPr>
          <w:b/>
          <w:bCs/>
        </w:rPr>
        <w:t>6.3</w:t>
      </w:r>
      <w:r w:rsidRPr="00C95C68">
        <w:rPr>
          <w:b/>
          <w:bCs/>
        </w:rPr>
        <w:t xml:space="preserve"> million wounds</w:t>
      </w:r>
      <w:r>
        <w:t xml:space="preserve"> </w:t>
      </w:r>
      <w:r w:rsidR="00767AB5">
        <w:t xml:space="preserve">will </w:t>
      </w:r>
      <w:r>
        <w:t>require professional treatment</w:t>
      </w:r>
      <w:r w:rsidR="00F07776">
        <w:t xml:space="preserve"> in </w:t>
      </w:r>
      <w:r w:rsidR="00B03466">
        <w:t>community</w:t>
      </w:r>
      <w:r w:rsidR="00F07776">
        <w:t xml:space="preserve"> care</w:t>
      </w:r>
      <w:r>
        <w:t>, leading to</w:t>
      </w:r>
      <w:r w:rsidR="008B0E2B">
        <w:t xml:space="preserve"> a</w:t>
      </w:r>
      <w:r>
        <w:t xml:space="preserve"> total cost of wounds </w:t>
      </w:r>
      <w:r w:rsidR="00F5485B">
        <w:t xml:space="preserve">to the NHS </w:t>
      </w:r>
      <w:r>
        <w:t xml:space="preserve">of </w:t>
      </w:r>
      <w:r w:rsidRPr="00C95C68">
        <w:rPr>
          <w:b/>
          <w:bCs/>
        </w:rPr>
        <w:t>£</w:t>
      </w:r>
      <w:r w:rsidR="001D1641" w:rsidRPr="00C95C68">
        <w:rPr>
          <w:b/>
          <w:bCs/>
        </w:rPr>
        <w:t>3</w:t>
      </w:r>
      <w:r w:rsidR="00AB21EF" w:rsidRPr="00C95C68">
        <w:rPr>
          <w:b/>
          <w:bCs/>
        </w:rPr>
        <w:t>4</w:t>
      </w:r>
      <w:r w:rsidR="008328A4" w:rsidRPr="00C95C68">
        <w:rPr>
          <w:b/>
          <w:bCs/>
        </w:rPr>
        <w:t>.</w:t>
      </w:r>
      <w:r w:rsidR="00AB21EF" w:rsidRPr="00C95C68">
        <w:rPr>
          <w:b/>
          <w:bCs/>
        </w:rPr>
        <w:t>4</w:t>
      </w:r>
      <w:r w:rsidRPr="00C95C68">
        <w:rPr>
          <w:b/>
          <w:bCs/>
        </w:rPr>
        <w:t xml:space="preserve"> billion</w:t>
      </w:r>
      <w:r w:rsidR="00767AB5">
        <w:t>. T</w:t>
      </w:r>
      <w:r>
        <w:t xml:space="preserve">he </w:t>
      </w:r>
      <w:r w:rsidR="004758C7" w:rsidRPr="00F07776">
        <w:rPr>
          <w:b/>
          <w:bCs/>
        </w:rPr>
        <w:t>662</w:t>
      </w:r>
      <w:r w:rsidR="0011136E" w:rsidRPr="00F07776">
        <w:rPr>
          <w:b/>
          <w:bCs/>
        </w:rPr>
        <w:t xml:space="preserve"> </w:t>
      </w:r>
      <w:r w:rsidRPr="00F07776">
        <w:rPr>
          <w:b/>
          <w:bCs/>
        </w:rPr>
        <w:t>million dressing changes</w:t>
      </w:r>
      <w:r>
        <w:t xml:space="preserve"> </w:t>
      </w:r>
      <w:r w:rsidR="00767AB5">
        <w:t xml:space="preserve">will </w:t>
      </w:r>
      <w:r>
        <w:t xml:space="preserve">result in at least </w:t>
      </w:r>
      <w:r w:rsidR="004758C7" w:rsidRPr="00C95C68">
        <w:rPr>
          <w:b/>
          <w:bCs/>
        </w:rPr>
        <w:t xml:space="preserve">52,997 </w:t>
      </w:r>
      <w:r w:rsidRPr="00C95C68">
        <w:rPr>
          <w:b/>
          <w:bCs/>
        </w:rPr>
        <w:t>tonnes of waste</w:t>
      </w:r>
      <w:r>
        <w:t xml:space="preserve"> and </w:t>
      </w:r>
      <w:r w:rsidR="004758C7" w:rsidRPr="00C95C68">
        <w:rPr>
          <w:b/>
          <w:bCs/>
        </w:rPr>
        <w:t>66</w:t>
      </w:r>
      <w:r w:rsidRPr="00C95C68">
        <w:rPr>
          <w:b/>
          <w:bCs/>
        </w:rPr>
        <w:t xml:space="preserve"> tonnes of antimicrobials</w:t>
      </w:r>
      <w:r>
        <w:t xml:space="preserve"> entering the environment</w:t>
      </w:r>
      <w:r w:rsidR="00415BCD">
        <w:t xml:space="preserve"> as most waste is disposed of as household waste</w:t>
      </w:r>
      <w:r>
        <w:t xml:space="preserve">. </w:t>
      </w:r>
    </w:p>
    <w:p w14:paraId="72ED83A1" w14:textId="6D761BE6" w:rsidR="00F82C71" w:rsidRDefault="00F82C71" w:rsidP="00DA434D"/>
    <w:p w14:paraId="671925F0" w14:textId="67AFACD8" w:rsidR="00F82C71" w:rsidRDefault="00022229" w:rsidP="00DA434D">
      <w:r>
        <w:rPr>
          <w:noProof/>
        </w:rPr>
        <w:drawing>
          <wp:inline distT="0" distB="0" distL="0" distR="0" wp14:anchorId="5986C910" wp14:editId="6585B93E">
            <wp:extent cx="4572000" cy="2743200"/>
            <wp:effectExtent l="0" t="0" r="0" b="0"/>
            <wp:docPr id="1" name="Chart 1">
              <a:extLst xmlns:a="http://schemas.openxmlformats.org/drawingml/2006/main">
                <a:ext uri="{FF2B5EF4-FFF2-40B4-BE49-F238E27FC236}">
                  <a16:creationId xmlns:a16="http://schemas.microsoft.com/office/drawing/2014/main" id="{E7AFA522-8082-4330-853D-BBEA273A15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ED6630" w14:textId="066E5AF1" w:rsidR="00F82C71" w:rsidRPr="00A104F9" w:rsidRDefault="008E17C0" w:rsidP="00DA434D">
      <w:pPr>
        <w:rPr>
          <w:rFonts w:ascii="Bahnschrift Light" w:hAnsi="Bahnschrift Light"/>
          <w:sz w:val="20"/>
          <w:szCs w:val="20"/>
        </w:rPr>
      </w:pPr>
      <w:r w:rsidRPr="00A104F9">
        <w:rPr>
          <w:rFonts w:ascii="Bahnschrift Light" w:hAnsi="Bahnschrift Light"/>
          <w:sz w:val="20"/>
          <w:szCs w:val="20"/>
        </w:rPr>
        <w:t xml:space="preserve">Figure </w:t>
      </w:r>
      <w:r w:rsidR="0062377E">
        <w:rPr>
          <w:rFonts w:ascii="Bahnschrift Light" w:hAnsi="Bahnschrift Light"/>
          <w:sz w:val="20"/>
          <w:szCs w:val="20"/>
        </w:rPr>
        <w:t>2</w:t>
      </w:r>
      <w:r w:rsidRPr="00A104F9">
        <w:rPr>
          <w:rFonts w:ascii="Bahnschrift Light" w:hAnsi="Bahnschrift Light"/>
          <w:sz w:val="20"/>
          <w:szCs w:val="20"/>
        </w:rPr>
        <w:t xml:space="preserve">. Percentage of NHS budget allocated to wounds as a percentage to the yearly budget. </w:t>
      </w:r>
      <w:r w:rsidR="003040D0" w:rsidRPr="00A104F9">
        <w:rPr>
          <w:rFonts w:ascii="Bahnschrift Light" w:hAnsi="Bahnschrift Light"/>
          <w:sz w:val="20"/>
          <w:szCs w:val="20"/>
        </w:rPr>
        <w:t>Years 2020 and 2021 were different due to Covid-19.</w:t>
      </w:r>
      <w:r w:rsidR="00C64C47">
        <w:rPr>
          <w:rFonts w:ascii="Bahnschrift Light" w:hAnsi="Bahnschrift Light"/>
          <w:sz w:val="20"/>
          <w:szCs w:val="20"/>
        </w:rPr>
        <w:t xml:space="preserve"> Source Kings Fund </w:t>
      </w:r>
      <w:r w:rsidR="00B013C3">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Ch0wQQkt","properties":{"formattedCitation":"(14)","plainCitation":"(14)","noteIndex":0},"citationItems":[{"id":536,"uris":["http://zotero.org/users/local/FxSSs49D/items/IA4522MX"],"itemData":{"id":536,"type":"webpage","title":"NHS in a nutshell","URL":"https://www.kingsfund.org.uk/projects/nhs-in-a-nutshell/nhs-budget","author":[{"literal":"Kings Fund"}],"issued":{"date-parts":[["2022"]]}}}],"schema":"https://github.com/citation-style-language/schema/raw/master/csl-citation.json"} </w:instrText>
      </w:r>
      <w:r w:rsidR="00B013C3">
        <w:rPr>
          <w:rFonts w:ascii="Bahnschrift Light" w:hAnsi="Bahnschrift Light"/>
          <w:sz w:val="20"/>
          <w:szCs w:val="20"/>
        </w:rPr>
        <w:fldChar w:fldCharType="separate"/>
      </w:r>
      <w:r w:rsidR="0055116F" w:rsidRPr="0055116F">
        <w:rPr>
          <w:rFonts w:ascii="Bahnschrift Light" w:hAnsi="Bahnschrift Light"/>
          <w:sz w:val="20"/>
        </w:rPr>
        <w:t>(14)</w:t>
      </w:r>
      <w:r w:rsidR="00B013C3">
        <w:rPr>
          <w:rFonts w:ascii="Bahnschrift Light" w:hAnsi="Bahnschrift Light"/>
          <w:sz w:val="20"/>
          <w:szCs w:val="20"/>
        </w:rPr>
        <w:fldChar w:fldCharType="end"/>
      </w:r>
      <w:r w:rsidR="00C64C47">
        <w:rPr>
          <w:rFonts w:ascii="Bahnschrift Light" w:hAnsi="Bahnschrift Light"/>
          <w:sz w:val="20"/>
          <w:szCs w:val="20"/>
        </w:rPr>
        <w:t>.</w:t>
      </w:r>
    </w:p>
    <w:p w14:paraId="1F2482AC" w14:textId="77777777" w:rsidR="008E17C0" w:rsidRDefault="008E17C0" w:rsidP="00DA434D"/>
    <w:p w14:paraId="38A64847" w14:textId="3A0BEEED" w:rsidR="00DA434D" w:rsidRDefault="00DA434D" w:rsidP="00DA434D">
      <w:r>
        <w:t xml:space="preserve">A recent analysis reported that the NHS in 2022 will receive £173.8 billion in funding (Kings Fund 2022). This means that </w:t>
      </w:r>
      <w:r w:rsidR="004E5A3F">
        <w:t>20.1</w:t>
      </w:r>
      <w:r>
        <w:t xml:space="preserve">% of this NHS budget </w:t>
      </w:r>
      <w:r w:rsidR="008073B9">
        <w:t>in 2022</w:t>
      </w:r>
      <w:r w:rsidR="00767AB5">
        <w:t xml:space="preserve"> will </w:t>
      </w:r>
      <w:r>
        <w:t xml:space="preserve">be allocated to wounds. </w:t>
      </w:r>
      <w:r w:rsidR="001D6816">
        <w:t xml:space="preserve">Figure </w:t>
      </w:r>
      <w:r w:rsidR="0062377E">
        <w:t>2</w:t>
      </w:r>
      <w:r w:rsidR="001D6816">
        <w:t xml:space="preserve"> shows the percentage of the NHS budget used </w:t>
      </w:r>
      <w:r w:rsidR="002E5C53">
        <w:t xml:space="preserve">annually </w:t>
      </w:r>
      <w:r w:rsidR="001D6816">
        <w:t>on wounds since 2012 and</w:t>
      </w:r>
      <w:r w:rsidR="001C13D6">
        <w:t xml:space="preserve"> </w:t>
      </w:r>
      <w:r w:rsidR="001D6816">
        <w:t xml:space="preserve">the </w:t>
      </w:r>
      <w:r w:rsidR="002E5C53">
        <w:t xml:space="preserve">proportion </w:t>
      </w:r>
      <w:r w:rsidR="001D6816">
        <w:t xml:space="preserve">projected to 2035. </w:t>
      </w:r>
      <w:r>
        <w:t>With an annual growth of 11.1%</w:t>
      </w:r>
      <w:r w:rsidR="00767AB5">
        <w:t>,</w:t>
      </w:r>
      <w:r>
        <w:t xml:space="preserve"> wounds </w:t>
      </w:r>
      <w:r w:rsidR="001D6816">
        <w:t xml:space="preserve">clearly </w:t>
      </w:r>
      <w:r>
        <w:t xml:space="preserve">represent a looming catastrophe </w:t>
      </w:r>
      <w:r w:rsidR="008073B9">
        <w:t xml:space="preserve">to </w:t>
      </w:r>
      <w:r>
        <w:t xml:space="preserve">the healthcare systems in the UK and other Western countries. Furthermore, </w:t>
      </w:r>
      <w:r w:rsidR="008073B9">
        <w:t xml:space="preserve">as wounds are debilitating and </w:t>
      </w:r>
      <w:r w:rsidR="00B62657">
        <w:t xml:space="preserve">will make </w:t>
      </w:r>
      <w:r>
        <w:t xml:space="preserve">people more dependent </w:t>
      </w:r>
      <w:r w:rsidR="00D7277A">
        <w:t>on</w:t>
      </w:r>
      <w:r w:rsidR="004B1E6B">
        <w:t xml:space="preserve"> </w:t>
      </w:r>
      <w:r>
        <w:t xml:space="preserve">help to </w:t>
      </w:r>
      <w:r w:rsidR="008073B9">
        <w:t>continue living</w:t>
      </w:r>
      <w:r>
        <w:t xml:space="preserve"> in their </w:t>
      </w:r>
      <w:r w:rsidR="008073B9">
        <w:t xml:space="preserve">own </w:t>
      </w:r>
      <w:r>
        <w:t>home</w:t>
      </w:r>
      <w:r w:rsidR="004B1E6B">
        <w:t>s</w:t>
      </w:r>
      <w:r w:rsidR="00031F37">
        <w:t>, t</w:t>
      </w:r>
      <w:r>
        <w:t xml:space="preserve">he increase in </w:t>
      </w:r>
      <w:r w:rsidR="004B1E6B">
        <w:t xml:space="preserve">number of </w:t>
      </w:r>
      <w:r>
        <w:t>wounds</w:t>
      </w:r>
      <w:r w:rsidR="004B1E6B">
        <w:t>,</w:t>
      </w:r>
      <w:r>
        <w:t xml:space="preserve"> </w:t>
      </w:r>
      <w:r w:rsidR="004B1E6B">
        <w:t xml:space="preserve">including </w:t>
      </w:r>
      <w:r>
        <w:t xml:space="preserve">the large number of non-healing </w:t>
      </w:r>
      <w:r w:rsidRPr="00977238">
        <w:t>wounds</w:t>
      </w:r>
      <w:r w:rsidR="004B1E6B" w:rsidRPr="00977238">
        <w:t>,</w:t>
      </w:r>
      <w:r w:rsidRPr="00977238">
        <w:t xml:space="preserve"> will </w:t>
      </w:r>
      <w:r w:rsidR="004B1E6B" w:rsidRPr="00977238">
        <w:t xml:space="preserve">have a substantial knock-on effect on </w:t>
      </w:r>
      <w:r w:rsidRPr="00977238">
        <w:t xml:space="preserve">social care costs. </w:t>
      </w:r>
      <w:r w:rsidR="0098421C" w:rsidRPr="00977238">
        <w:t>Finally</w:t>
      </w:r>
      <w:r w:rsidRPr="00977238">
        <w:t>, the</w:t>
      </w:r>
      <w:r>
        <w:t xml:space="preserve"> data also identify the resources that could be freed up </w:t>
      </w:r>
      <w:r w:rsidR="004B1E6B">
        <w:t xml:space="preserve">across the NHS </w:t>
      </w:r>
      <w:r>
        <w:t>by introducing an effective wound treatment.</w:t>
      </w:r>
    </w:p>
    <w:p w14:paraId="5E2F8B41" w14:textId="57380553" w:rsidR="00DA434D" w:rsidRDefault="00DA434D" w:rsidP="00DA434D"/>
    <w:p w14:paraId="2275236E" w14:textId="77777777" w:rsidR="00CA3F60" w:rsidRDefault="00CA3F60" w:rsidP="00DA434D"/>
    <w:p w14:paraId="45C5B55E" w14:textId="1398817D" w:rsidR="00067165" w:rsidRPr="0005060F" w:rsidRDefault="00067165" w:rsidP="0005060F">
      <w:pPr>
        <w:pStyle w:val="Heading2"/>
      </w:pPr>
      <w:r>
        <w:t>Validating the cost estimate for 2012</w:t>
      </w:r>
    </w:p>
    <w:p w14:paraId="3455A6DE" w14:textId="302C57F1" w:rsidR="0005060F" w:rsidRDefault="00691110" w:rsidP="0005060F">
      <w:r>
        <w:t xml:space="preserve">Two sets of validation were performed to ensure that the costs of wounds calculated above are realistic. </w:t>
      </w:r>
      <w:r w:rsidR="008C5E49">
        <w:t xml:space="preserve">One was based on the estimation </w:t>
      </w:r>
      <w:r w:rsidR="007B1F08">
        <w:t xml:space="preserve">by Guest et al. </w:t>
      </w:r>
      <w:r w:rsidR="008C5E49">
        <w:t xml:space="preserve">of </w:t>
      </w:r>
      <w:r w:rsidR="007B1F08">
        <w:t xml:space="preserve">the </w:t>
      </w:r>
      <w:r w:rsidR="008C5E49">
        <w:t xml:space="preserve">number of new pressure ulcers in the UK in 2018 and the second </w:t>
      </w:r>
      <w:r w:rsidR="007B1F08">
        <w:t xml:space="preserve">was </w:t>
      </w:r>
      <w:r w:rsidR="008C5E49">
        <w:t xml:space="preserve">based on a study of the costs of pressure ulcers in Australia in 2020. Both calculations indicated that the costs estimated above are realistic. </w:t>
      </w:r>
    </w:p>
    <w:p w14:paraId="6D010893" w14:textId="77777777" w:rsidR="008C5E49" w:rsidRPr="0005060F" w:rsidRDefault="008C5E49" w:rsidP="00797AAE"/>
    <w:tbl>
      <w:tblPr>
        <w:tblStyle w:val="TableGrid"/>
        <w:tblW w:w="5000" w:type="pct"/>
        <w:tblLook w:val="04A0" w:firstRow="1" w:lastRow="0" w:firstColumn="1" w:lastColumn="0" w:noHBand="0" w:noVBand="1"/>
      </w:tblPr>
      <w:tblGrid>
        <w:gridCol w:w="3314"/>
        <w:gridCol w:w="1440"/>
        <w:gridCol w:w="3029"/>
        <w:gridCol w:w="1391"/>
      </w:tblGrid>
      <w:tr w:rsidR="00067165" w14:paraId="5D9EC96D" w14:textId="77777777" w:rsidTr="00512492">
        <w:tc>
          <w:tcPr>
            <w:tcW w:w="1806" w:type="pct"/>
            <w:vAlign w:val="center"/>
          </w:tcPr>
          <w:p w14:paraId="4CCBB781" w14:textId="77777777" w:rsidR="00067165" w:rsidRDefault="00067165" w:rsidP="00512492">
            <w:pPr>
              <w:jc w:val="center"/>
            </w:pPr>
          </w:p>
        </w:tc>
        <w:tc>
          <w:tcPr>
            <w:tcW w:w="785" w:type="pct"/>
            <w:vAlign w:val="center"/>
          </w:tcPr>
          <w:p w14:paraId="3E4BC055" w14:textId="77777777" w:rsidR="00067165" w:rsidRPr="00D3453C" w:rsidRDefault="00067165" w:rsidP="00512492">
            <w:pPr>
              <w:jc w:val="center"/>
              <w:rPr>
                <w:b/>
                <w:bCs/>
              </w:rPr>
            </w:pPr>
            <w:r w:rsidRPr="00D3453C">
              <w:rPr>
                <w:b/>
                <w:bCs/>
              </w:rPr>
              <w:t>2011</w:t>
            </w:r>
          </w:p>
        </w:tc>
        <w:tc>
          <w:tcPr>
            <w:tcW w:w="1651" w:type="pct"/>
            <w:vAlign w:val="center"/>
          </w:tcPr>
          <w:p w14:paraId="7B1E4901" w14:textId="77777777" w:rsidR="00067165" w:rsidRPr="00D3453C" w:rsidRDefault="00067165" w:rsidP="00512492">
            <w:pPr>
              <w:jc w:val="center"/>
              <w:rPr>
                <w:b/>
                <w:bCs/>
              </w:rPr>
            </w:pPr>
            <w:r w:rsidRPr="00D3453C">
              <w:rPr>
                <w:b/>
                <w:bCs/>
              </w:rPr>
              <w:t>2012</w:t>
            </w:r>
          </w:p>
        </w:tc>
        <w:tc>
          <w:tcPr>
            <w:tcW w:w="758" w:type="pct"/>
            <w:vAlign w:val="center"/>
          </w:tcPr>
          <w:p w14:paraId="53E39A2E" w14:textId="77777777" w:rsidR="00067165" w:rsidRPr="00D3453C" w:rsidRDefault="00067165" w:rsidP="00512492">
            <w:pPr>
              <w:jc w:val="center"/>
              <w:rPr>
                <w:b/>
                <w:bCs/>
              </w:rPr>
            </w:pPr>
            <w:r w:rsidRPr="00D3453C">
              <w:rPr>
                <w:b/>
                <w:bCs/>
              </w:rPr>
              <w:t>2018</w:t>
            </w:r>
          </w:p>
        </w:tc>
      </w:tr>
      <w:tr w:rsidR="00067165" w14:paraId="4461B87A" w14:textId="77777777" w:rsidTr="00512492">
        <w:trPr>
          <w:trHeight w:val="185"/>
        </w:trPr>
        <w:tc>
          <w:tcPr>
            <w:tcW w:w="1806" w:type="pct"/>
            <w:vAlign w:val="center"/>
          </w:tcPr>
          <w:p w14:paraId="2FA237F6" w14:textId="77777777" w:rsidR="00067165" w:rsidRDefault="00067165" w:rsidP="00512492">
            <w:pPr>
              <w:jc w:val="center"/>
            </w:pPr>
            <w:r>
              <w:t>New PUs</w:t>
            </w:r>
          </w:p>
        </w:tc>
        <w:tc>
          <w:tcPr>
            <w:tcW w:w="785" w:type="pct"/>
            <w:vAlign w:val="center"/>
          </w:tcPr>
          <w:p w14:paraId="7D499847" w14:textId="77777777" w:rsidR="00067165" w:rsidRDefault="00067165" w:rsidP="00512492">
            <w:pPr>
              <w:jc w:val="center"/>
            </w:pPr>
            <w:r>
              <w:t>96,332</w:t>
            </w:r>
          </w:p>
        </w:tc>
        <w:tc>
          <w:tcPr>
            <w:tcW w:w="1651" w:type="pct"/>
            <w:vAlign w:val="center"/>
          </w:tcPr>
          <w:p w14:paraId="0B63D9AD" w14:textId="77777777" w:rsidR="00067165" w:rsidRDefault="00067165" w:rsidP="00512492">
            <w:pPr>
              <w:jc w:val="center"/>
            </w:pPr>
            <w:r>
              <w:t>106,928*</w:t>
            </w:r>
          </w:p>
        </w:tc>
        <w:tc>
          <w:tcPr>
            <w:tcW w:w="758" w:type="pct"/>
            <w:vAlign w:val="center"/>
          </w:tcPr>
          <w:p w14:paraId="10A27B52" w14:textId="77777777" w:rsidR="00067165" w:rsidRDefault="00067165" w:rsidP="00512492">
            <w:pPr>
              <w:jc w:val="center"/>
            </w:pPr>
            <w:r>
              <w:t>200,000</w:t>
            </w:r>
          </w:p>
        </w:tc>
      </w:tr>
      <w:tr w:rsidR="00067165" w14:paraId="599EF9B5" w14:textId="77777777" w:rsidTr="00512492">
        <w:tc>
          <w:tcPr>
            <w:tcW w:w="1806" w:type="pct"/>
            <w:vAlign w:val="center"/>
          </w:tcPr>
          <w:p w14:paraId="73EF094B" w14:textId="30988AD7" w:rsidR="00067165" w:rsidRDefault="00067165" w:rsidP="00512492">
            <w:pPr>
              <w:jc w:val="center"/>
            </w:pPr>
            <w:r>
              <w:t xml:space="preserve">Unhealed </w:t>
            </w:r>
            <w:r w:rsidR="00EF2C7B">
              <w:t>P</w:t>
            </w:r>
            <w:r w:rsidR="00797AAE">
              <w:t>U</w:t>
            </w:r>
            <w:r w:rsidR="00EF2C7B">
              <w:t xml:space="preserve">s </w:t>
            </w:r>
            <w:r>
              <w:t>from previous year</w:t>
            </w:r>
          </w:p>
        </w:tc>
        <w:tc>
          <w:tcPr>
            <w:tcW w:w="785" w:type="pct"/>
            <w:vAlign w:val="center"/>
          </w:tcPr>
          <w:p w14:paraId="34446E72" w14:textId="77777777" w:rsidR="00067165" w:rsidRDefault="00067165" w:rsidP="00512492">
            <w:pPr>
              <w:jc w:val="center"/>
            </w:pPr>
          </w:p>
        </w:tc>
        <w:tc>
          <w:tcPr>
            <w:tcW w:w="1651" w:type="pct"/>
            <w:vAlign w:val="center"/>
          </w:tcPr>
          <w:p w14:paraId="404DC9FB" w14:textId="77777777" w:rsidR="00067165" w:rsidRDefault="00067165" w:rsidP="00512492">
            <w:pPr>
              <w:jc w:val="center"/>
            </w:pPr>
            <w:r>
              <w:t>57,011**</w:t>
            </w:r>
          </w:p>
        </w:tc>
        <w:tc>
          <w:tcPr>
            <w:tcW w:w="758" w:type="pct"/>
            <w:vAlign w:val="center"/>
          </w:tcPr>
          <w:p w14:paraId="034A6F5D" w14:textId="77777777" w:rsidR="00067165" w:rsidRDefault="00067165" w:rsidP="00512492">
            <w:pPr>
              <w:jc w:val="center"/>
            </w:pPr>
          </w:p>
        </w:tc>
      </w:tr>
      <w:tr w:rsidR="00067165" w14:paraId="6DD038EC" w14:textId="77777777" w:rsidTr="00512492">
        <w:tc>
          <w:tcPr>
            <w:tcW w:w="1806" w:type="pct"/>
            <w:vAlign w:val="center"/>
          </w:tcPr>
          <w:p w14:paraId="42DE7411" w14:textId="77777777" w:rsidR="00067165" w:rsidRDefault="00067165" w:rsidP="00512492">
            <w:pPr>
              <w:jc w:val="center"/>
            </w:pPr>
            <w:r>
              <w:t>Total number of PUs</w:t>
            </w:r>
          </w:p>
        </w:tc>
        <w:tc>
          <w:tcPr>
            <w:tcW w:w="785" w:type="pct"/>
            <w:vAlign w:val="center"/>
          </w:tcPr>
          <w:p w14:paraId="6B177C73" w14:textId="77777777" w:rsidR="00067165" w:rsidRDefault="00067165" w:rsidP="00512492">
            <w:pPr>
              <w:jc w:val="center"/>
            </w:pPr>
          </w:p>
        </w:tc>
        <w:tc>
          <w:tcPr>
            <w:tcW w:w="1651" w:type="pct"/>
            <w:vAlign w:val="center"/>
          </w:tcPr>
          <w:p w14:paraId="7F0E4488" w14:textId="77777777" w:rsidR="00067165" w:rsidRDefault="00067165" w:rsidP="00512492">
            <w:pPr>
              <w:jc w:val="center"/>
            </w:pPr>
            <w:r>
              <w:t>163,939</w:t>
            </w:r>
          </w:p>
        </w:tc>
        <w:tc>
          <w:tcPr>
            <w:tcW w:w="758" w:type="pct"/>
            <w:vAlign w:val="center"/>
          </w:tcPr>
          <w:p w14:paraId="6167FFE1" w14:textId="77777777" w:rsidR="00067165" w:rsidRDefault="00067165" w:rsidP="00512492">
            <w:pPr>
              <w:jc w:val="center"/>
            </w:pPr>
          </w:p>
        </w:tc>
      </w:tr>
      <w:tr w:rsidR="00067165" w14:paraId="257C7A99" w14:textId="77777777" w:rsidTr="00512492">
        <w:tc>
          <w:tcPr>
            <w:tcW w:w="1806" w:type="pct"/>
            <w:vAlign w:val="center"/>
          </w:tcPr>
          <w:p w14:paraId="68249BEF" w14:textId="77777777" w:rsidR="00067165" w:rsidRDefault="00067165" w:rsidP="00512492">
            <w:pPr>
              <w:jc w:val="center"/>
            </w:pPr>
            <w:r>
              <w:t>Cost/PU (2012 prices)</w:t>
            </w:r>
          </w:p>
        </w:tc>
        <w:tc>
          <w:tcPr>
            <w:tcW w:w="785" w:type="pct"/>
            <w:vAlign w:val="center"/>
          </w:tcPr>
          <w:p w14:paraId="5F7F16BC" w14:textId="77777777" w:rsidR="00067165" w:rsidRDefault="00067165" w:rsidP="00512492">
            <w:pPr>
              <w:jc w:val="center"/>
            </w:pPr>
          </w:p>
        </w:tc>
        <w:tc>
          <w:tcPr>
            <w:tcW w:w="1651" w:type="pct"/>
            <w:vAlign w:val="center"/>
          </w:tcPr>
          <w:p w14:paraId="29980E41" w14:textId="5D8BBEA8" w:rsidR="00067165" w:rsidRDefault="00067165" w:rsidP="00512492">
            <w:pPr>
              <w:jc w:val="center"/>
            </w:pPr>
            <w:r>
              <w:t>£7,</w:t>
            </w:r>
            <w:r w:rsidR="00217EC4">
              <w:t>820</w:t>
            </w:r>
            <w:r>
              <w:t>***</w:t>
            </w:r>
          </w:p>
        </w:tc>
        <w:tc>
          <w:tcPr>
            <w:tcW w:w="758" w:type="pct"/>
            <w:vAlign w:val="center"/>
          </w:tcPr>
          <w:p w14:paraId="496792ED" w14:textId="77777777" w:rsidR="00067165" w:rsidRDefault="00067165" w:rsidP="00512492">
            <w:pPr>
              <w:jc w:val="center"/>
            </w:pPr>
          </w:p>
        </w:tc>
      </w:tr>
      <w:tr w:rsidR="00067165" w14:paraId="6E7381E5" w14:textId="77777777" w:rsidTr="00512492">
        <w:tc>
          <w:tcPr>
            <w:tcW w:w="1806" w:type="pct"/>
            <w:vAlign w:val="center"/>
          </w:tcPr>
          <w:p w14:paraId="3377F3A9" w14:textId="330A5634" w:rsidR="00067165" w:rsidRDefault="00067165" w:rsidP="00512492">
            <w:pPr>
              <w:jc w:val="center"/>
            </w:pPr>
            <w:r>
              <w:t>Total costs</w:t>
            </w:r>
            <w:r w:rsidR="00C77AA2">
              <w:t xml:space="preserve"> of PUs</w:t>
            </w:r>
          </w:p>
        </w:tc>
        <w:tc>
          <w:tcPr>
            <w:tcW w:w="785" w:type="pct"/>
            <w:vAlign w:val="center"/>
          </w:tcPr>
          <w:p w14:paraId="1BCB5717" w14:textId="77777777" w:rsidR="00067165" w:rsidRDefault="00067165" w:rsidP="00512492">
            <w:pPr>
              <w:jc w:val="center"/>
            </w:pPr>
          </w:p>
        </w:tc>
        <w:tc>
          <w:tcPr>
            <w:tcW w:w="1651" w:type="pct"/>
            <w:vAlign w:val="center"/>
          </w:tcPr>
          <w:p w14:paraId="62D8C5C6" w14:textId="77777777" w:rsidR="00067165" w:rsidRDefault="00067165" w:rsidP="00512492">
            <w:pPr>
              <w:jc w:val="center"/>
            </w:pPr>
            <w:r>
              <w:t>£1,298,892,050</w:t>
            </w:r>
          </w:p>
        </w:tc>
        <w:tc>
          <w:tcPr>
            <w:tcW w:w="758" w:type="pct"/>
            <w:vAlign w:val="center"/>
          </w:tcPr>
          <w:p w14:paraId="31283484" w14:textId="77777777" w:rsidR="00067165" w:rsidRDefault="00067165" w:rsidP="00512492">
            <w:pPr>
              <w:jc w:val="center"/>
            </w:pPr>
          </w:p>
        </w:tc>
      </w:tr>
      <w:tr w:rsidR="00067165" w14:paraId="415CEF36" w14:textId="77777777" w:rsidTr="00512492">
        <w:tc>
          <w:tcPr>
            <w:tcW w:w="1806" w:type="pct"/>
            <w:vAlign w:val="center"/>
          </w:tcPr>
          <w:p w14:paraId="604B1524" w14:textId="77777777" w:rsidR="00067165" w:rsidRDefault="00067165" w:rsidP="00512492">
            <w:pPr>
              <w:jc w:val="center"/>
            </w:pPr>
            <w:r>
              <w:t>Guest et al. (2015) PUs</w:t>
            </w:r>
          </w:p>
        </w:tc>
        <w:tc>
          <w:tcPr>
            <w:tcW w:w="785" w:type="pct"/>
            <w:vAlign w:val="center"/>
          </w:tcPr>
          <w:p w14:paraId="3B76F619" w14:textId="77777777" w:rsidR="00067165" w:rsidRDefault="00067165" w:rsidP="00512492">
            <w:pPr>
              <w:jc w:val="center"/>
            </w:pPr>
          </w:p>
        </w:tc>
        <w:tc>
          <w:tcPr>
            <w:tcW w:w="1651" w:type="pct"/>
            <w:vAlign w:val="center"/>
          </w:tcPr>
          <w:p w14:paraId="5DCBE5C3" w14:textId="0F47F2CC" w:rsidR="00067165" w:rsidRDefault="00067165" w:rsidP="00512492">
            <w:pPr>
              <w:jc w:val="center"/>
            </w:pPr>
            <w:r>
              <w:t>£5</w:t>
            </w:r>
            <w:r w:rsidR="00A32BD6">
              <w:t>23</w:t>
            </w:r>
            <w:r>
              <w:t>,</w:t>
            </w:r>
            <w:r w:rsidR="00A32BD6">
              <w:t>746</w:t>
            </w:r>
            <w:r>
              <w:t>,</w:t>
            </w:r>
            <w:r w:rsidR="00A32BD6">
              <w:t>116</w:t>
            </w:r>
            <w:r>
              <w:t>****</w:t>
            </w:r>
          </w:p>
        </w:tc>
        <w:tc>
          <w:tcPr>
            <w:tcW w:w="758" w:type="pct"/>
            <w:vAlign w:val="center"/>
          </w:tcPr>
          <w:p w14:paraId="723A4B05" w14:textId="77777777" w:rsidR="00067165" w:rsidRDefault="00067165" w:rsidP="00512492">
            <w:pPr>
              <w:jc w:val="center"/>
            </w:pPr>
          </w:p>
        </w:tc>
      </w:tr>
      <w:tr w:rsidR="00067165" w14:paraId="19D89361" w14:textId="77777777" w:rsidTr="00512492">
        <w:tc>
          <w:tcPr>
            <w:tcW w:w="1806" w:type="pct"/>
            <w:vAlign w:val="center"/>
          </w:tcPr>
          <w:p w14:paraId="2551AFC7" w14:textId="77777777" w:rsidR="00067165" w:rsidRDefault="00067165" w:rsidP="00512492">
            <w:pPr>
              <w:jc w:val="center"/>
            </w:pPr>
            <w:r>
              <w:t>Factor difference</w:t>
            </w:r>
          </w:p>
        </w:tc>
        <w:tc>
          <w:tcPr>
            <w:tcW w:w="785" w:type="pct"/>
            <w:vAlign w:val="center"/>
          </w:tcPr>
          <w:p w14:paraId="49D131DF" w14:textId="77777777" w:rsidR="00067165" w:rsidRDefault="00067165" w:rsidP="00512492">
            <w:pPr>
              <w:jc w:val="center"/>
            </w:pPr>
          </w:p>
        </w:tc>
        <w:tc>
          <w:tcPr>
            <w:tcW w:w="1651" w:type="pct"/>
            <w:vAlign w:val="center"/>
          </w:tcPr>
          <w:p w14:paraId="797303E9" w14:textId="77777777" w:rsidR="00067165" w:rsidRDefault="00067165" w:rsidP="00512492">
            <w:pPr>
              <w:jc w:val="center"/>
            </w:pPr>
            <w:r>
              <w:t>2.45</w:t>
            </w:r>
          </w:p>
        </w:tc>
        <w:tc>
          <w:tcPr>
            <w:tcW w:w="758" w:type="pct"/>
            <w:vAlign w:val="center"/>
          </w:tcPr>
          <w:p w14:paraId="4C6A01EC" w14:textId="77777777" w:rsidR="00067165" w:rsidRDefault="00067165" w:rsidP="00512492">
            <w:pPr>
              <w:jc w:val="center"/>
            </w:pPr>
          </w:p>
        </w:tc>
      </w:tr>
      <w:tr w:rsidR="00067165" w14:paraId="207F4698" w14:textId="77777777" w:rsidTr="00512492">
        <w:tc>
          <w:tcPr>
            <w:tcW w:w="1806" w:type="pct"/>
            <w:vAlign w:val="center"/>
          </w:tcPr>
          <w:p w14:paraId="249A9F25" w14:textId="77777777" w:rsidR="00067165" w:rsidRDefault="00067165" w:rsidP="00512492">
            <w:pPr>
              <w:jc w:val="center"/>
            </w:pPr>
            <w:r>
              <w:t xml:space="preserve">Total wounds Guest et al. (2015) </w:t>
            </w:r>
          </w:p>
        </w:tc>
        <w:tc>
          <w:tcPr>
            <w:tcW w:w="785" w:type="pct"/>
            <w:vAlign w:val="center"/>
          </w:tcPr>
          <w:p w14:paraId="5AD81D0A" w14:textId="77777777" w:rsidR="00067165" w:rsidRDefault="00067165" w:rsidP="00512492">
            <w:pPr>
              <w:jc w:val="center"/>
            </w:pPr>
          </w:p>
        </w:tc>
        <w:tc>
          <w:tcPr>
            <w:tcW w:w="1651" w:type="pct"/>
            <w:vAlign w:val="center"/>
          </w:tcPr>
          <w:p w14:paraId="2FDEF73A" w14:textId="7A734D83" w:rsidR="00067165" w:rsidRDefault="00067165" w:rsidP="00512492">
            <w:pPr>
              <w:jc w:val="center"/>
            </w:pPr>
            <w:r>
              <w:t>£5.</w:t>
            </w:r>
            <w:r w:rsidR="00A32BD6">
              <w:t>228</w:t>
            </w:r>
            <w:r>
              <w:t xml:space="preserve"> billion</w:t>
            </w:r>
            <w:r w:rsidR="00A32BD6">
              <w:t>*****</w:t>
            </w:r>
          </w:p>
        </w:tc>
        <w:tc>
          <w:tcPr>
            <w:tcW w:w="758" w:type="pct"/>
            <w:vAlign w:val="center"/>
          </w:tcPr>
          <w:p w14:paraId="17BF49CF" w14:textId="77777777" w:rsidR="00067165" w:rsidRDefault="00067165" w:rsidP="00512492">
            <w:pPr>
              <w:jc w:val="center"/>
            </w:pPr>
          </w:p>
        </w:tc>
      </w:tr>
      <w:tr w:rsidR="00067165" w14:paraId="649513E6" w14:textId="77777777" w:rsidTr="00512492">
        <w:tc>
          <w:tcPr>
            <w:tcW w:w="1806" w:type="pct"/>
            <w:vAlign w:val="center"/>
          </w:tcPr>
          <w:p w14:paraId="4DC3F821" w14:textId="77777777" w:rsidR="00067165" w:rsidRDefault="00067165" w:rsidP="00512492">
            <w:pPr>
              <w:jc w:val="center"/>
            </w:pPr>
            <w:r>
              <w:t>Total Estimated 2012</w:t>
            </w:r>
          </w:p>
        </w:tc>
        <w:tc>
          <w:tcPr>
            <w:tcW w:w="785" w:type="pct"/>
            <w:vAlign w:val="center"/>
          </w:tcPr>
          <w:p w14:paraId="7212EBB1" w14:textId="77777777" w:rsidR="00067165" w:rsidRDefault="00067165" w:rsidP="00512492">
            <w:pPr>
              <w:jc w:val="center"/>
            </w:pPr>
          </w:p>
        </w:tc>
        <w:tc>
          <w:tcPr>
            <w:tcW w:w="1651" w:type="pct"/>
            <w:vAlign w:val="center"/>
          </w:tcPr>
          <w:p w14:paraId="5AE8E01B" w14:textId="6A9C43D8" w:rsidR="00067165" w:rsidRDefault="00067165" w:rsidP="00512492">
            <w:pPr>
              <w:jc w:val="center"/>
            </w:pPr>
            <w:r>
              <w:t>£12.</w:t>
            </w:r>
            <w:r w:rsidR="00217EC4">
              <w:t>8</w:t>
            </w:r>
            <w:r w:rsidR="007F25B2">
              <w:t>0</w:t>
            </w:r>
            <w:r>
              <w:t xml:space="preserve"> billion</w:t>
            </w:r>
          </w:p>
        </w:tc>
        <w:tc>
          <w:tcPr>
            <w:tcW w:w="758" w:type="pct"/>
            <w:vAlign w:val="center"/>
          </w:tcPr>
          <w:p w14:paraId="32EA60EC" w14:textId="77777777" w:rsidR="00067165" w:rsidRDefault="00067165" w:rsidP="00512492">
            <w:pPr>
              <w:jc w:val="center"/>
            </w:pPr>
          </w:p>
        </w:tc>
      </w:tr>
    </w:tbl>
    <w:p w14:paraId="46295A69" w14:textId="49DFAE4E" w:rsidR="00067165" w:rsidRPr="00F61E8D" w:rsidRDefault="00067165" w:rsidP="00067165">
      <w:pPr>
        <w:rPr>
          <w:rFonts w:ascii="Bahnschrift Light" w:hAnsi="Bahnschrift Light"/>
          <w:sz w:val="20"/>
          <w:szCs w:val="20"/>
        </w:rPr>
      </w:pPr>
      <w:r w:rsidRPr="00F61E8D">
        <w:rPr>
          <w:rFonts w:ascii="Bahnschrift Light" w:hAnsi="Bahnschrift Light"/>
          <w:sz w:val="20"/>
          <w:szCs w:val="20"/>
        </w:rPr>
        <w:t xml:space="preserve">Table </w:t>
      </w:r>
      <w:r w:rsidR="00F815FE">
        <w:rPr>
          <w:rFonts w:ascii="Bahnschrift Light" w:hAnsi="Bahnschrift Light"/>
          <w:sz w:val="20"/>
          <w:szCs w:val="20"/>
        </w:rPr>
        <w:t>7</w:t>
      </w:r>
      <w:r w:rsidRPr="00F61E8D">
        <w:rPr>
          <w:rFonts w:ascii="Bahnschrift Light" w:hAnsi="Bahnschrift Light"/>
          <w:sz w:val="20"/>
          <w:szCs w:val="20"/>
        </w:rPr>
        <w:t xml:space="preserve">. Estimate of costs of wounds in 2012 based on Guest et al. </w:t>
      </w:r>
      <w:r w:rsidR="00BE6700">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NqUXHnZS","properties":{"formattedCitation":"(1,4)","plainCitation":"(1,4)","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schema":"https://github.com/citation-style-language/schema/raw/master/csl-citation.json"} </w:instrText>
      </w:r>
      <w:r w:rsidR="00BE6700">
        <w:rPr>
          <w:rFonts w:ascii="Bahnschrift Light" w:hAnsi="Bahnschrift Light"/>
          <w:sz w:val="20"/>
          <w:szCs w:val="20"/>
        </w:rPr>
        <w:fldChar w:fldCharType="separate"/>
      </w:r>
      <w:r w:rsidR="0055116F" w:rsidRPr="0055116F">
        <w:rPr>
          <w:rFonts w:ascii="Bahnschrift Light" w:hAnsi="Bahnschrift Light"/>
          <w:sz w:val="20"/>
        </w:rPr>
        <w:t>(1,4)</w:t>
      </w:r>
      <w:r w:rsidR="00BE6700">
        <w:rPr>
          <w:rFonts w:ascii="Bahnschrift Light" w:hAnsi="Bahnschrift Light"/>
          <w:sz w:val="20"/>
          <w:szCs w:val="20"/>
        </w:rPr>
        <w:fldChar w:fldCharType="end"/>
      </w:r>
      <w:r w:rsidRPr="00F61E8D">
        <w:rPr>
          <w:rFonts w:ascii="Bahnschrift Light" w:hAnsi="Bahnschrift Light"/>
          <w:sz w:val="20"/>
          <w:szCs w:val="20"/>
        </w:rPr>
        <w:t xml:space="preserve"> using pressure ulcers as example. *: The number of new PUs </w:t>
      </w:r>
      <w:r>
        <w:rPr>
          <w:rFonts w:ascii="Bahnschrift Light" w:hAnsi="Bahnschrift Light"/>
          <w:sz w:val="20"/>
          <w:szCs w:val="20"/>
        </w:rPr>
        <w:t>was</w:t>
      </w:r>
      <w:r w:rsidRPr="00F61E8D">
        <w:rPr>
          <w:rFonts w:ascii="Bahnschrift Light" w:hAnsi="Bahnschrift Light"/>
          <w:sz w:val="20"/>
          <w:szCs w:val="20"/>
        </w:rPr>
        <w:t xml:space="preserve"> estimated</w:t>
      </w:r>
      <w:r>
        <w:rPr>
          <w:rFonts w:ascii="Bahnschrift Light" w:hAnsi="Bahnschrift Light"/>
          <w:sz w:val="20"/>
          <w:szCs w:val="20"/>
        </w:rPr>
        <w:t xml:space="preserve"> by Guest et al. </w:t>
      </w:r>
      <w:r w:rsidR="00BE6700">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6G0gPsop","properties":{"formattedCitation":"(4)","plainCitation":"(4)","noteIndex":0},"citationItems":[{"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schema":"https://github.com/citation-style-language/schema/raw/master/csl-citation.json"} </w:instrText>
      </w:r>
      <w:r w:rsidR="00BE6700">
        <w:rPr>
          <w:rFonts w:ascii="Bahnschrift Light" w:hAnsi="Bahnschrift Light"/>
          <w:sz w:val="20"/>
          <w:szCs w:val="20"/>
        </w:rPr>
        <w:fldChar w:fldCharType="separate"/>
      </w:r>
      <w:r w:rsidR="0055116F" w:rsidRPr="0055116F">
        <w:rPr>
          <w:rFonts w:ascii="Bahnschrift Light" w:hAnsi="Bahnschrift Light"/>
          <w:sz w:val="20"/>
        </w:rPr>
        <w:t>(4)</w:t>
      </w:r>
      <w:r w:rsidR="00BE6700">
        <w:rPr>
          <w:rFonts w:ascii="Bahnschrift Light" w:hAnsi="Bahnschrift Light"/>
          <w:sz w:val="20"/>
          <w:szCs w:val="20"/>
        </w:rPr>
        <w:fldChar w:fldCharType="end"/>
      </w:r>
      <w:r w:rsidRPr="00F61E8D">
        <w:rPr>
          <w:rFonts w:ascii="Bahnschrift Light" w:hAnsi="Bahnschrift Light"/>
          <w:sz w:val="20"/>
          <w:szCs w:val="20"/>
        </w:rPr>
        <w:t xml:space="preserve"> for 2018. This was calculated back to 2012 and 2011 assuming an annual increase of 11% </w:t>
      </w:r>
      <w:r w:rsidR="00BE6700">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ZyVamvMQ","properties":{"formattedCitation":"(11)","plainCitation":"(11)","noteIndex":0},"citationItems":[{"id":108,"uris":["http://zotero.org/users/local/FxSSs49D/items/EL4PX4BQ"],"itemData":{"id":108,"type":"article-journal","abstract":"OBJECTIVE: To evaluate the prevalence of wounds managed by the UK's National Health Service (NHS) in 2017/2018 and associated health outcomes, resource use and costs.\nDESIGN: Retrospective cohort analysis of the electronic records of patients from The Health Improvement Network (THIN) database.\nSETTING: Primary and secondary care sectors in the UK.\nPARTICIPANTS: Randomly selected cohort of 3000 patients from the THIN database who had a wound in 2017/2018.\nPRIMARY AND SECONDARY OUTCOME MEASURES: Patients' characteristics, wound-related health outcomes, healthcare resource use and total NHS cost of patient management.\nRESULTS: There were an estimated 3.8</w:instrText>
      </w:r>
      <w:r w:rsidR="0055116F">
        <w:rPr>
          <w:rFonts w:ascii="Arial" w:hAnsi="Arial" w:cs="Arial"/>
          <w:sz w:val="20"/>
          <w:szCs w:val="20"/>
        </w:rPr>
        <w:instrText> </w:instrText>
      </w:r>
      <w:r w:rsidR="0055116F">
        <w:rPr>
          <w:rFonts w:ascii="Bahnschrift Light" w:hAnsi="Bahnschrift Light"/>
          <w:sz w:val="20"/>
          <w:szCs w:val="20"/>
        </w:rPr>
        <w:instrText>million patients with a wound managed by the NHS in 2017/2018, of which 70% healed in the study year; 89% and 49% of acute and chronic wounds healed, respectively. An estimated 59% of chronic wounds healed if there was no evidence of infection compared with 45% if there was a definite or suspected infection. Healing rate of acute wounds was unaffected by the presence of infection. Smoking status appeared to only affect the healing rate of chronic wounds. Annual levels of resource use attributable to wound management included 54.4</w:instrText>
      </w:r>
      <w:r w:rsidR="0055116F">
        <w:rPr>
          <w:rFonts w:ascii="Arial" w:hAnsi="Arial" w:cs="Arial"/>
          <w:sz w:val="20"/>
          <w:szCs w:val="20"/>
        </w:rPr>
        <w:instrText> </w:instrText>
      </w:r>
      <w:r w:rsidR="0055116F">
        <w:rPr>
          <w:rFonts w:ascii="Bahnschrift Light" w:hAnsi="Bahnschrift Light"/>
          <w:sz w:val="20"/>
          <w:szCs w:val="20"/>
        </w:rPr>
        <w:instrText>million district/community nurse visits, 53.6</w:instrText>
      </w:r>
      <w:r w:rsidR="0055116F">
        <w:rPr>
          <w:rFonts w:ascii="Arial" w:hAnsi="Arial" w:cs="Arial"/>
          <w:sz w:val="20"/>
          <w:szCs w:val="20"/>
        </w:rPr>
        <w:instrText> </w:instrText>
      </w:r>
      <w:r w:rsidR="0055116F">
        <w:rPr>
          <w:rFonts w:ascii="Bahnschrift Light" w:hAnsi="Bahnschrift Light"/>
          <w:sz w:val="20"/>
          <w:szCs w:val="20"/>
        </w:rPr>
        <w:instrText>million healthcare assistant visits and 28.1</w:instrText>
      </w:r>
      <w:r w:rsidR="0055116F">
        <w:rPr>
          <w:rFonts w:ascii="Arial" w:hAnsi="Arial" w:cs="Arial"/>
          <w:sz w:val="20"/>
          <w:szCs w:val="20"/>
        </w:rPr>
        <w:instrText> </w:instrText>
      </w:r>
      <w:r w:rsidR="0055116F">
        <w:rPr>
          <w:rFonts w:ascii="Bahnschrift Light" w:hAnsi="Bahnschrift Light"/>
          <w:sz w:val="20"/>
          <w:szCs w:val="20"/>
        </w:rPr>
        <w:instrText xml:space="preserve">million practice nurse visits. The annual NHS cost of wound management was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8.3</w:instrText>
      </w:r>
      <w:r w:rsidR="0055116F">
        <w:rPr>
          <w:rFonts w:ascii="Arial" w:hAnsi="Arial" w:cs="Arial"/>
          <w:sz w:val="20"/>
          <w:szCs w:val="20"/>
        </w:rPr>
        <w:instrText> </w:instrText>
      </w:r>
      <w:r w:rsidR="0055116F">
        <w:rPr>
          <w:rFonts w:ascii="Bahnschrift Light" w:hAnsi="Bahnschrift Light"/>
          <w:sz w:val="20"/>
          <w:szCs w:val="20"/>
        </w:rPr>
        <w:instrText xml:space="preserve">billion, of which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2.7</w:instrText>
      </w:r>
      <w:r w:rsidR="0055116F">
        <w:rPr>
          <w:rFonts w:ascii="Arial" w:hAnsi="Arial" w:cs="Arial"/>
          <w:sz w:val="20"/>
          <w:szCs w:val="20"/>
        </w:rPr>
        <w:instrText> </w:instrText>
      </w:r>
      <w:r w:rsidR="0055116F">
        <w:rPr>
          <w:rFonts w:ascii="Bahnschrift Light" w:hAnsi="Bahnschrift Light"/>
          <w:sz w:val="20"/>
          <w:szCs w:val="20"/>
        </w:rPr>
        <w:instrText xml:space="preserve">billion and </w:instrText>
      </w:r>
      <w:r w:rsidR="0055116F">
        <w:rPr>
          <w:rFonts w:ascii="Bahnschrift Light" w:hAnsi="Bahnschrift Light" w:cs="Bahnschrift Light"/>
          <w:sz w:val="20"/>
          <w:szCs w:val="20"/>
        </w:rPr>
        <w:instrText>£</w:instrText>
      </w:r>
      <w:r w:rsidR="0055116F">
        <w:rPr>
          <w:rFonts w:ascii="Bahnschrift Light" w:hAnsi="Bahnschrift Light"/>
          <w:sz w:val="20"/>
          <w:szCs w:val="20"/>
        </w:rPr>
        <w:instrText>5.6</w:instrText>
      </w:r>
      <w:r w:rsidR="0055116F">
        <w:rPr>
          <w:rFonts w:ascii="Arial" w:hAnsi="Arial" w:cs="Arial"/>
          <w:sz w:val="20"/>
          <w:szCs w:val="20"/>
        </w:rPr>
        <w:instrText> </w:instrText>
      </w:r>
      <w:r w:rsidR="0055116F">
        <w:rPr>
          <w:rFonts w:ascii="Bahnschrift Light" w:hAnsi="Bahnschrift Light"/>
          <w:sz w:val="20"/>
          <w:szCs w:val="20"/>
        </w:rPr>
        <w:instrText xml:space="preserve">billion were associated with managing healed and unhealed wounds, respectively. Eighty-one per cent of the total annual NHS cost was incurred in the community.\nCONCLUSION: The annual prevalence of wounds increased by 71% between 2012/2013 and 2017/2018. There was a substantial increase in resource use over this period and patient management cost increased by 48% in real terms. There needs to be a structural change within the NHS in order to manage the increasing demand for wound care and improve patient outcomes.","container-title":"BMJ open","DOI":"10.1136/bmjopen-2020-045253","ISSN":"2044-6055","issue":"12","journalAbbreviation":"BMJ Open","language":"eng","note":"PMID: 33371051\nPMCID: PMC7757484","page":"e045253","source":"PubMed","title":"Cohort study evaluating the burden of wounds to the UK's National Health Service in 2017/2018: update from 2012/2013","title-short":"Cohort study evaluating the burden of wounds to the UK's National Health Service in 2017/2018","volume":"10","author":[{"family":"Guest","given":"Julian F."},{"family":"Fuller","given":"Graham W."},{"family":"Vowden","given":"Peter"}],"issued":{"date-parts":[["2020",12,22]]}}}],"schema":"https://github.com/citation-style-language/schema/raw/master/csl-citation.json"} </w:instrText>
      </w:r>
      <w:r w:rsidR="00BE6700">
        <w:rPr>
          <w:rFonts w:ascii="Bahnschrift Light" w:hAnsi="Bahnschrift Light"/>
          <w:sz w:val="20"/>
          <w:szCs w:val="20"/>
        </w:rPr>
        <w:fldChar w:fldCharType="separate"/>
      </w:r>
      <w:r w:rsidR="0055116F" w:rsidRPr="0055116F">
        <w:rPr>
          <w:rFonts w:ascii="Bahnschrift Light" w:hAnsi="Bahnschrift Light"/>
          <w:sz w:val="20"/>
        </w:rPr>
        <w:t>(11)</w:t>
      </w:r>
      <w:r w:rsidR="00BE6700">
        <w:rPr>
          <w:rFonts w:ascii="Bahnschrift Light" w:hAnsi="Bahnschrift Light"/>
          <w:sz w:val="20"/>
          <w:szCs w:val="20"/>
        </w:rPr>
        <w:fldChar w:fldCharType="end"/>
      </w:r>
      <w:r w:rsidRPr="00F61E8D">
        <w:rPr>
          <w:rFonts w:ascii="Bahnschrift Light" w:hAnsi="Bahnschrift Light"/>
          <w:sz w:val="20"/>
          <w:szCs w:val="20"/>
        </w:rPr>
        <w:t>. **: Year 2011 times healing rate twice (0.7693) to reflect reduction in numbers; non-healing PUs before 2011 are not included. ***: Cost per PU in 2012, assuming an inflation rate of 1.</w:t>
      </w:r>
      <w:r w:rsidR="00B27463">
        <w:rPr>
          <w:rFonts w:ascii="Bahnschrift Light" w:hAnsi="Bahnschrift Light"/>
          <w:sz w:val="20"/>
          <w:szCs w:val="20"/>
        </w:rPr>
        <w:t>385</w:t>
      </w:r>
      <w:r w:rsidRPr="00F61E8D">
        <w:rPr>
          <w:rFonts w:ascii="Bahnschrift Light" w:hAnsi="Bahnschrift Light"/>
          <w:sz w:val="20"/>
          <w:szCs w:val="20"/>
        </w:rPr>
        <w:t xml:space="preserve">% (Table </w:t>
      </w:r>
      <w:r w:rsidR="00B27463">
        <w:rPr>
          <w:rFonts w:ascii="Bahnschrift Light" w:hAnsi="Bahnschrift Light"/>
          <w:sz w:val="20"/>
          <w:szCs w:val="20"/>
        </w:rPr>
        <w:t>4</w:t>
      </w:r>
      <w:r w:rsidRPr="00F61E8D">
        <w:rPr>
          <w:rFonts w:ascii="Bahnschrift Light" w:hAnsi="Bahnschrift Light"/>
          <w:sz w:val="20"/>
          <w:szCs w:val="20"/>
        </w:rPr>
        <w:t xml:space="preserve">) and a cost of £8,377 in 2015 (Table 5). ****: Total costs of PUs in 2012 based on Guest et al. </w:t>
      </w:r>
      <w:r w:rsidR="00BE6700">
        <w:rPr>
          <w:rFonts w:ascii="Bahnschrift Light" w:hAnsi="Bahnschrift Light"/>
          <w:sz w:val="20"/>
          <w:szCs w:val="20"/>
        </w:rPr>
        <w:fldChar w:fldCharType="begin"/>
      </w:r>
      <w:r w:rsidR="0055116F">
        <w:rPr>
          <w:rFonts w:ascii="Bahnschrift Light" w:hAnsi="Bahnschrift Light"/>
          <w:sz w:val="20"/>
          <w:szCs w:val="20"/>
        </w:rPr>
        <w:instrText xml:space="preserve"> ADDIN ZOTERO_ITEM CSL_CITATION {"citationID":"VslabiuB","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E6700">
        <w:rPr>
          <w:rFonts w:ascii="Bahnschrift Light" w:hAnsi="Bahnschrift Light"/>
          <w:sz w:val="20"/>
          <w:szCs w:val="20"/>
        </w:rPr>
        <w:fldChar w:fldCharType="separate"/>
      </w:r>
      <w:r w:rsidR="0055116F" w:rsidRPr="0055116F">
        <w:rPr>
          <w:rFonts w:ascii="Bahnschrift Light" w:hAnsi="Bahnschrift Light"/>
          <w:sz w:val="20"/>
        </w:rPr>
        <w:t>(1)</w:t>
      </w:r>
      <w:r w:rsidR="00BE6700">
        <w:rPr>
          <w:rFonts w:ascii="Bahnschrift Light" w:hAnsi="Bahnschrift Light"/>
          <w:sz w:val="20"/>
          <w:szCs w:val="20"/>
        </w:rPr>
        <w:fldChar w:fldCharType="end"/>
      </w:r>
      <w:r w:rsidRPr="00F61E8D">
        <w:rPr>
          <w:rFonts w:ascii="Bahnschrift Light" w:hAnsi="Bahnschrift Light"/>
          <w:sz w:val="20"/>
          <w:szCs w:val="20"/>
        </w:rPr>
        <w:t xml:space="preserve"> study</w:t>
      </w:r>
      <w:r w:rsidR="00A32BD6">
        <w:rPr>
          <w:rFonts w:ascii="Bahnschrift Light" w:hAnsi="Bahnschrift Light"/>
          <w:sz w:val="20"/>
          <w:szCs w:val="20"/>
        </w:rPr>
        <w:t xml:space="preserve"> in 2012 prices</w:t>
      </w:r>
      <w:r w:rsidRPr="00F61E8D">
        <w:rPr>
          <w:rFonts w:ascii="Bahnschrift Light" w:hAnsi="Bahnschrift Light"/>
          <w:sz w:val="20"/>
          <w:szCs w:val="20"/>
        </w:rPr>
        <w:t>.</w:t>
      </w:r>
      <w:r w:rsidR="00392B3F">
        <w:rPr>
          <w:rFonts w:ascii="Bahnschrift Light" w:hAnsi="Bahnschrift Light"/>
          <w:sz w:val="20"/>
          <w:szCs w:val="20"/>
        </w:rPr>
        <w:t xml:space="preserve"> *****: Total cost of wounds in 2012 prices.</w:t>
      </w:r>
    </w:p>
    <w:p w14:paraId="3B7E51A6" w14:textId="77777777" w:rsidR="00067165" w:rsidRDefault="00067165" w:rsidP="00067165"/>
    <w:p w14:paraId="780F2F88" w14:textId="2976D372" w:rsidR="00067165" w:rsidRDefault="00067165" w:rsidP="00067165">
      <w:r>
        <w:t xml:space="preserve">Guest et al. </w:t>
      </w:r>
      <w:r w:rsidR="00BE6700">
        <w:fldChar w:fldCharType="begin"/>
      </w:r>
      <w:r w:rsidR="0055116F">
        <w:instrText xml:space="preserve"> ADDIN ZOTERO_ITEM CSL_CITATION {"citationID":"GLxj5k53","properties":{"formattedCitation":"(4)","plainCitation":"(4)","noteIndex":0},"citationItems":[{"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es important insi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schema":"https://github.com/citation-style-language/schema/raw/master/csl-citation.json"} </w:instrText>
      </w:r>
      <w:r w:rsidR="00BE6700">
        <w:fldChar w:fldCharType="separate"/>
      </w:r>
      <w:r w:rsidR="0055116F" w:rsidRPr="0055116F">
        <w:rPr>
          <w:rFonts w:ascii="Calibri" w:hAnsi="Calibri" w:cs="Calibri"/>
        </w:rPr>
        <w:t>(4)</w:t>
      </w:r>
      <w:r w:rsidR="00BE6700">
        <w:fldChar w:fldCharType="end"/>
      </w:r>
      <w:r>
        <w:t xml:space="preserve"> estimated that 200,000 new pressure ulcers would develop in 2018. Assuming an annual increase in wounds of 11% </w:t>
      </w:r>
      <w:r w:rsidR="00BE6700">
        <w:fldChar w:fldCharType="begin"/>
      </w:r>
      <w:r w:rsidR="0055116F">
        <w:instrText xml:space="preserve"> ADDIN ZOTERO_ITEM CSL_CITATION {"citationID":"8zgKAlow","properties":{"formattedCitation":"(11)","plainCitation":"(11)","noteIndex":0},"citationItems":[{"id":108,"uris":["http://zotero.org/users/local/FxSSs49D/items/EL4PX4BQ"],"itemData":{"id":108,"type":"article-journal","abstract":"OBJECTIVE: To evaluate the prevalence of wounds managed by the UK's National Health Service (NHS) in 2017/2018 and associated health outcomes, resource use and costs.\nDESIGN: Retrospective cohort analysis of the electronic records of patients from The Health Improvement Network (THIN) database.\nSETTING: Primary and secondary care sectors in the UK.\nPARTICIPANTS: Randomly selected cohort of 3000 patients from the THIN database who had a wound in 2017/2018.\nPRIMARY AND SECONDARY OUTCOME MEASURES: Patients' characteristics, wound-related health outcomes, healthcare resource use and total NHS cost of patient management.\nRESULTS: There were an estimated 3.8 million patients with a wound managed by the NHS in 2017/2018, of which 70% healed in the study year; 89% and 49% of acute and chronic wounds healed, respectively. An estimated 59% of chronic wounds healed if there was no evidence of infection compared with 45% if there was a definite or suspected infection. Healing rate of acute wounds was unaffected by the presence of infection. Smoking status appeared to only affect the healing rate of chronic wounds. Annual levels of resource use attributable to wound management included 54.4 million district/community nurse visits, 53.6 million healthcare assistant visits and 28.1 million practice nurse visits. The annual NHS cost of wound management was £8.3 billion, of which £2.7 billion and £5.6 billion were associated with managing healed and unhealed wounds, respectively. Eighty-one per cent of the total annual NHS cost was incurred in the community.\nCONCLUSION: The annual prevalence of wounds increased by 71% between 2012/2013 and 2017/2018. There was a substantial increase in resource use over this period and patient management cost increased by 48% in real terms. There needs to be a structural change within the NHS in order to manage the increasing demand for wound care and improve patient outcomes.","container-title":"BMJ open","DOI":"10.1136/bmjopen-2020-045253","ISSN":"2044-6055","issue":"12","journalAbbreviation":"BMJ Open","language":"eng","note":"PMID: 33371051\nPMCID: PMC7757484","page":"e045253","source":"PubMed","title":"Cohort study evaluating the burden of wounds to the UK's National Health Service in 2017/2018: update from 2012/2013","title-short":"Cohort study evaluating the burden of wounds to the UK's National Health Service in 2017/2018","volume":"10","author":[{"family":"Guest","given":"Julian F."},{"family":"Fuller","given":"Graham W."},{"family":"Vowden","given":"Peter"}],"issued":{"date-parts":[["2020",12,22]]}}}],"schema":"https://github.com/citation-style-language/schema/raw/master/csl-citation.json"} </w:instrText>
      </w:r>
      <w:r w:rsidR="00BE6700">
        <w:fldChar w:fldCharType="separate"/>
      </w:r>
      <w:r w:rsidR="0055116F" w:rsidRPr="0055116F">
        <w:rPr>
          <w:rFonts w:ascii="Calibri" w:hAnsi="Calibri" w:cs="Calibri"/>
        </w:rPr>
        <w:t>(11)</w:t>
      </w:r>
      <w:r w:rsidR="00BE6700">
        <w:fldChar w:fldCharType="end"/>
      </w:r>
      <w:r>
        <w:t xml:space="preserve"> and inflation of 1.</w:t>
      </w:r>
      <w:r w:rsidR="008F667B">
        <w:t>385</w:t>
      </w:r>
      <w:r>
        <w:t xml:space="preserve">% (Table </w:t>
      </w:r>
      <w:r w:rsidR="008F667B">
        <w:t>4</w:t>
      </w:r>
      <w:r>
        <w:t xml:space="preserve">), Table </w:t>
      </w:r>
      <w:r w:rsidR="00F815FE">
        <w:t>7</w:t>
      </w:r>
      <w:r>
        <w:t xml:space="preserve"> calculates the costs of </w:t>
      </w:r>
      <w:r w:rsidR="00E53DC0">
        <w:t xml:space="preserve">pressure ulcers </w:t>
      </w:r>
      <w:r>
        <w:t xml:space="preserve">in 2012 at £1.3 billion, which is approx. 2.5 times more than estimated in Guest et al. </w:t>
      </w:r>
      <w:r w:rsidR="00BE6700">
        <w:fldChar w:fldCharType="begin"/>
      </w:r>
      <w:r w:rsidR="0055116F">
        <w:instrText xml:space="preserve"> ADDIN ZOTERO_ITEM CSL_CITATION {"citationID":"oSI2Llwe","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E6700">
        <w:fldChar w:fldCharType="separate"/>
      </w:r>
      <w:r w:rsidR="0055116F" w:rsidRPr="0055116F">
        <w:rPr>
          <w:rFonts w:ascii="Calibri" w:hAnsi="Calibri" w:cs="Calibri"/>
        </w:rPr>
        <w:t>(1)</w:t>
      </w:r>
      <w:r w:rsidR="00BE6700">
        <w:fldChar w:fldCharType="end"/>
      </w:r>
      <w:r>
        <w:t xml:space="preserve">. If this factor is applied to all costs in Guest et al. </w:t>
      </w:r>
      <w:r w:rsidR="00BE6700">
        <w:fldChar w:fldCharType="begin"/>
      </w:r>
      <w:r w:rsidR="0055116F">
        <w:instrText xml:space="preserve"> ADDIN ZOTERO_ITEM CSL_CITATION {"citationID":"zBXPOcym","properties":{"formattedCitation":"(1)","plainCitation":"(1)","noteIndex":0},"citationItems":[{"id":123,"uris":["http://zotero.org/users/local/FxSSs49D/items/IA2YNFJ6"],"itemData":{"id":123,"type":"article-journal","abstract":"OBJECTIVE: To estimate the prevalence of wounds managed by the UK's National Health Service (NHS) in 2012/2013 and the annual levels of healthcare resource use attributable to their management and corresponding costs.\nMETHODS: This was a retrospective cohort analysis of the records of patients in The Health Improvement Network (THIN) Database. Records of 1000 adult patients who had a wound in 2012/2013 (cases) were randomly selected and matched with 1000 patients with no history of a wound (controls). Patients' characteristics, wound-related health outcomes and all healthcare resource use were quantified and the total NHS cost of patient management was estimated at 2013/2014 prices.\nRESULTS: Patients' mean age was 69.0 years and 45% were male. 76% of patients presented with a new wound in the study year and 61% of wounds healed during the study year. Nutritional deficiency (OR 0.53; p&lt;0.001) and diabetes (OR 0.65; p&lt;0.001) were independent risk factors for non-healing. There were an estimated 2.2 million wounds managed by the NHS in 2012/2013. Annual levels of resource use attributable to managing these wounds and associated comorbidities included 18.6 million practice nurse visits, 10.9 million community nurse visits, 7.7 million GP visits and 3.4 million hospital outpatient visits. The annual NHS cost of managing these wounds and associated comorbidities was £5.3 billion. This was reduced to between £5.1 and £4.5 billion after adjusting for comorbidities.\nCONCLUSIONS: Real world evidence highlights wound management is predominantly a nurse-led discipline. Approximately 30% of wounds lacked a differential diagnosis, indicative of practical difficulties experienced by non-specialist clinicians. Wounds impose a substantial health economic burden on the UK's NHS, comparable to that of managing obesity (£5.0 billion). Clinical and economic benefits could accrue from improved systems of care and an increased awareness of the impact that wounds impose on patients and the NHS.","container-title":"BMJ open","DOI":"10.1136/bmjopen-2015-009283","ISSN":"2044-6055","issue":"12","journalAbbreviation":"BMJ Open","language":"eng","note":"PMID: 26644123\nPMCID: PMC4679939","page":"e009283","source":"PubMed","title":"Health economic burden that wounds impose on the National Health Service in the UK","volume":"5","author":[{"family":"Guest","given":"Julian F."},{"family":"Ayoub","given":"Nadia"},{"family":"McIlwraith","given":"Tracey"},{"family":"Uchegbu","given":"Ijeoma"},{"family":"Gerrish","given":"Alyson"},{"family":"Weidlich","given":"Diana"},{"family":"Vowden","given":"Kathryn"},{"family":"Vowden","given":"Peter"}],"issued":{"date-parts":[["2015",12,7]]}}}],"schema":"https://github.com/citation-style-language/schema/raw/master/csl-citation.json"} </w:instrText>
      </w:r>
      <w:r w:rsidR="00BE6700">
        <w:fldChar w:fldCharType="separate"/>
      </w:r>
      <w:r w:rsidR="0055116F" w:rsidRPr="0055116F">
        <w:rPr>
          <w:rFonts w:ascii="Calibri" w:hAnsi="Calibri" w:cs="Calibri"/>
        </w:rPr>
        <w:t>(1)</w:t>
      </w:r>
      <w:r w:rsidR="00BE6700">
        <w:fldChar w:fldCharType="end"/>
      </w:r>
      <w:r>
        <w:t>, the cost of wounds in 2012 becomes £1</w:t>
      </w:r>
      <w:r w:rsidR="008F667B">
        <w:t>2.8</w:t>
      </w:r>
      <w:r>
        <w:t xml:space="preserve"> billion</w:t>
      </w:r>
      <w:r w:rsidR="003B5FDD">
        <w:t>, which is comparable to the estimate</w:t>
      </w:r>
      <w:r w:rsidR="00C77AA2">
        <w:t xml:space="preserve">d £13.7 </w:t>
      </w:r>
      <w:proofErr w:type="spellStart"/>
      <w:r w:rsidR="00C77AA2">
        <w:t>billion</w:t>
      </w:r>
      <w:r w:rsidR="003B5FDD">
        <w:t>s</w:t>
      </w:r>
      <w:proofErr w:type="spellEnd"/>
      <w:r w:rsidR="003B5FDD">
        <w:t xml:space="preserve"> presented above.</w:t>
      </w:r>
    </w:p>
    <w:p w14:paraId="1B311A2B" w14:textId="37C9EB31" w:rsidR="00067165" w:rsidRDefault="00EF6CFF" w:rsidP="00DA434D">
      <w:r>
        <w:t xml:space="preserve">An Australian </w:t>
      </w:r>
      <w:r w:rsidRPr="002A64B7">
        <w:t xml:space="preserve">study </w:t>
      </w:r>
      <w:r w:rsidR="00BE6700">
        <w:fldChar w:fldCharType="begin"/>
      </w:r>
      <w:r w:rsidR="0055116F">
        <w:instrText xml:space="preserve"> ADDIN ZOTERO_ITEM CSL_CITATION {"citationID":"ZIoac6t8","properties":{"formattedCitation":"(15)","plainCitation":"(15)","noteIndex":0},"citationItems":[{"id":937,"uris":["http://zotero.org/users/local/FxSSs49D/items/SXJGUUIE"],"itemData":{"id":937,"type":"article-journal","abstract":"Background\nPressure injuries are a leading hospital adverse event, yet they are mostly preventable. Understanding their financial costs will help to appreciate the burden they place on the health system and assist in better planning and management of health expenditures to prevent pressure injuries.\nObjective\nTo estimate the cost of pressure injuries in Australian public hospitals in 2020 demonstrating its economic burden in a well–resourced health system.\nMethods\nA cost of illness study with a 12-month time horizon was conducted. Resource use for the treatment of pressure injuries and productivity loss due to pressure injuries were derived using a bottom-up approach. Parameters of the cost estimates were obtained from secondary sources and literature syntheses. A simulation with 10,000 draws was used to generate statistical properties of the cost estimates.\nResults\nBased on a prevalence of 12.9%, the total cost of pressure injuries in Australian public hospitals was $9.11 billion [95% confidence intervals: 9.02, 9.21]. The two largest shares of costs were accounted for by the opportunity cost of excess length of stay of $3.60 billion [3.52, 3.68] and treatment costs of $3.59 billion [3.57, 3.60]. Productivity loss associated with pressure injuries amounts to $493 million [482, 504]. Hospital-acquired pressure injuries account for a total of $5.50 billion [5.44, 5.56], whereas pressure injuries present on admissions costed $3.71 billion [3.70, 3.72]. In terms of severity, Stage 2 pressure injuries contributed the most to total treatment costs, total excessive length of stay, and total loss of healthy life years. Australian society is willing to pay $1.43 billion [1.40, 1.45] to save 6,701 [6,595; 6,807] healthy life years lost by pressure injury.\nConclusions\nReducing preventable pressure injuries and stopping the progression of Stage 1 pressure injuries will likely result in an immense cost-saving for Australia and will likely have similar benefits for other countries with comparable profiles.\nTweetable abstract\nAustralian public hospital study provides comprehensive analysis of the cost of pressure injury, including estimates of direct and indirect medical costs, and indirect non-medical costs - such as productivity and quality of life.","container-title":"International Journal of Nursing Studies","DOI":"10.1016/j.ijnurstu.2022.104191","ISSN":"0020-7489","journalAbbreviation":"International Journal of Nursing Studies","language":"en","page":"104191","source":"ScienceDirect","title":"Pressure injuries in Australian public hospitals: A cost of illness study","title-short":"Pressure injuries in Australian public hospitals","volume":"130","author":[{"family":"Nghiem","given":"Son"},{"family":"Campbell","given":"Jill"},{"family":"Walker","given":"Rachel M"},{"family":"Byrnes","given":"Josh"},{"family":"Chaboyer","given":"Wendy"}],"issued":{"date-parts":[["2022",6,1]]}}}],"schema":"https://github.com/citation-style-language/schema/raw/master/csl-citation.json"} </w:instrText>
      </w:r>
      <w:r w:rsidR="00BE6700">
        <w:fldChar w:fldCharType="separate"/>
      </w:r>
      <w:r w:rsidR="0055116F" w:rsidRPr="0055116F">
        <w:rPr>
          <w:rFonts w:ascii="Calibri" w:hAnsi="Calibri" w:cs="Calibri"/>
        </w:rPr>
        <w:t>(15)</w:t>
      </w:r>
      <w:r w:rsidR="00BE6700">
        <w:fldChar w:fldCharType="end"/>
      </w:r>
      <w:r w:rsidR="002A64B7" w:rsidRPr="002A64B7">
        <w:t xml:space="preserve"> </w:t>
      </w:r>
      <w:r w:rsidRPr="002A64B7">
        <w:t>estimated the prevalence of pressure ulcers in hospital setting</w:t>
      </w:r>
      <w:r w:rsidR="004F36B2">
        <w:t>s</w:t>
      </w:r>
      <w:r w:rsidRPr="002A64B7">
        <w:t xml:space="preserve"> at 12.9% for 2020 and annual costs at AU$ 9.11 billion. Using an exchange rate of AU$1=£0.56958, a population</w:t>
      </w:r>
      <w:r>
        <w:t xml:space="preserve"> of 25.69 million and 67.22 million for Australia and the UK, respectively</w:t>
      </w:r>
      <w:r w:rsidR="009F682F">
        <w:t xml:space="preserve"> for 2020</w:t>
      </w:r>
      <w:r>
        <w:t xml:space="preserve">, the </w:t>
      </w:r>
      <w:r w:rsidR="00A44DAE">
        <w:t>estimated</w:t>
      </w:r>
      <w:r>
        <w:t xml:space="preserve"> </w:t>
      </w:r>
      <w:r w:rsidR="00601B26">
        <w:t xml:space="preserve">equivalent </w:t>
      </w:r>
      <w:r>
        <w:t xml:space="preserve">costs of pressure ulcers </w:t>
      </w:r>
      <w:r w:rsidR="00C77AA2">
        <w:t xml:space="preserve">would be </w:t>
      </w:r>
      <w:r>
        <w:t xml:space="preserve">£13.58 billion in the UK in 2020. </w:t>
      </w:r>
      <w:r w:rsidR="00A44DAE">
        <w:t>This is</w:t>
      </w:r>
      <w:r w:rsidR="003C15D1">
        <w:t xml:space="preserve"> only</w:t>
      </w:r>
      <w:r w:rsidR="00A44DAE">
        <w:t xml:space="preserve"> for hospital in-patients</w:t>
      </w:r>
      <w:r w:rsidR="001D252C">
        <w:t xml:space="preserve"> </w:t>
      </w:r>
      <w:r w:rsidR="00504247">
        <w:t>with</w:t>
      </w:r>
      <w:r w:rsidR="001D252C">
        <w:t xml:space="preserve"> proportionally </w:t>
      </w:r>
      <w:r w:rsidR="00504247">
        <w:t>high cost</w:t>
      </w:r>
      <w:r w:rsidR="001D252C">
        <w:t>s of hospitalisation days</w:t>
      </w:r>
      <w:r w:rsidR="00A44DAE">
        <w:t xml:space="preserve">, but the size of the amount indicates that a total cost </w:t>
      </w:r>
      <w:r w:rsidR="004F36B2">
        <w:t>of £28.3 billion for</w:t>
      </w:r>
      <w:r w:rsidR="00A44DAE">
        <w:t xml:space="preserve"> </w:t>
      </w:r>
      <w:r w:rsidR="004F36B2">
        <w:t xml:space="preserve">all </w:t>
      </w:r>
      <w:r w:rsidR="00A44DAE">
        <w:t xml:space="preserve">wounds in community care (Table </w:t>
      </w:r>
      <w:r w:rsidR="005725B0">
        <w:t>6</w:t>
      </w:r>
      <w:r w:rsidR="00A44DAE">
        <w:t>) is not unrealistic</w:t>
      </w:r>
      <w:r w:rsidR="00AB152C">
        <w:t>ally high</w:t>
      </w:r>
      <w:r w:rsidR="003B5FDD">
        <w:t xml:space="preserve"> considering that pressure ulcers in 2012 </w:t>
      </w:r>
      <w:r w:rsidR="00873272">
        <w:t xml:space="preserve">(Table 2) </w:t>
      </w:r>
      <w:r w:rsidR="003B5FDD">
        <w:t>only represented 6.9% of all wounds</w:t>
      </w:r>
      <w:r w:rsidR="00601B26">
        <w:t xml:space="preserve"> and that by far </w:t>
      </w:r>
      <w:proofErr w:type="gramStart"/>
      <w:r w:rsidR="00601B26">
        <w:t>the majority of</w:t>
      </w:r>
      <w:proofErr w:type="gramEnd"/>
      <w:r w:rsidR="00601B26">
        <w:t xml:space="preserve"> pressure ulcers are treated in community care</w:t>
      </w:r>
      <w:r w:rsidR="003B5FDD">
        <w:t>.</w:t>
      </w:r>
    </w:p>
    <w:p w14:paraId="6FAE21F4" w14:textId="77777777" w:rsidR="00AA4BCC" w:rsidRDefault="00AA4BCC" w:rsidP="00DA434D"/>
    <w:p w14:paraId="60FE370B" w14:textId="77777777" w:rsidR="00DA434D" w:rsidRDefault="00DA434D" w:rsidP="00DA434D">
      <w:pPr>
        <w:pStyle w:val="Heading2"/>
      </w:pPr>
      <w:r>
        <w:t>References</w:t>
      </w:r>
    </w:p>
    <w:p w14:paraId="6C1C278E" w14:textId="77777777" w:rsidR="0055116F" w:rsidRPr="0055116F" w:rsidRDefault="0055116F" w:rsidP="0055116F">
      <w:pPr>
        <w:pStyle w:val="Bibliography"/>
        <w:rPr>
          <w:rFonts w:ascii="Calibri" w:hAnsi="Calibri" w:cs="Calibri"/>
        </w:rPr>
      </w:pPr>
      <w:r>
        <w:fldChar w:fldCharType="begin"/>
      </w:r>
      <w:r>
        <w:instrText xml:space="preserve"> ADDIN ZOTERO_BIBL {"uncited":[],"omitted":[],"custom":[]} CSL_BIBLIOGRAPHY </w:instrText>
      </w:r>
      <w:r>
        <w:fldChar w:fldCharType="separate"/>
      </w:r>
      <w:r w:rsidRPr="0055116F">
        <w:rPr>
          <w:rFonts w:ascii="Calibri" w:hAnsi="Calibri" w:cs="Calibri"/>
        </w:rPr>
        <w:t>1.</w:t>
      </w:r>
      <w:r w:rsidRPr="0055116F">
        <w:rPr>
          <w:rFonts w:ascii="Calibri" w:hAnsi="Calibri" w:cs="Calibri"/>
        </w:rPr>
        <w:tab/>
        <w:t xml:space="preserve">Guest JF, Ayoub N, McIlwraith T, Uchegbu I, Gerrish A, Weidlich D, et al. Health economic burden that wounds impose on the National Health Service in the UK. BMJ Open. 2015 Dec 7;5(12):e009283. </w:t>
      </w:r>
    </w:p>
    <w:p w14:paraId="0F2658B7" w14:textId="77777777" w:rsidR="0055116F" w:rsidRPr="0055116F" w:rsidRDefault="0055116F" w:rsidP="0055116F">
      <w:pPr>
        <w:pStyle w:val="Bibliography"/>
        <w:rPr>
          <w:rFonts w:ascii="Calibri" w:hAnsi="Calibri" w:cs="Calibri"/>
        </w:rPr>
      </w:pPr>
      <w:r w:rsidRPr="0055116F">
        <w:rPr>
          <w:rFonts w:ascii="Calibri" w:hAnsi="Calibri" w:cs="Calibri"/>
        </w:rPr>
        <w:t>2.</w:t>
      </w:r>
      <w:r w:rsidRPr="0055116F">
        <w:rPr>
          <w:rFonts w:ascii="Calibri" w:hAnsi="Calibri" w:cs="Calibri"/>
        </w:rPr>
        <w:tab/>
        <w:t xml:space="preserve">Guest JF, Fuller GW, Vowden P. Venous leg ulcer management in clinical practice in the UK: costs and outcomes. Int Wound J. 2018 Feb;15(1):29–37. </w:t>
      </w:r>
    </w:p>
    <w:p w14:paraId="4D262E22" w14:textId="77777777" w:rsidR="0055116F" w:rsidRPr="0055116F" w:rsidRDefault="0055116F" w:rsidP="0055116F">
      <w:pPr>
        <w:pStyle w:val="Bibliography"/>
        <w:rPr>
          <w:rFonts w:ascii="Calibri" w:hAnsi="Calibri" w:cs="Calibri"/>
        </w:rPr>
      </w:pPr>
      <w:r w:rsidRPr="0055116F">
        <w:rPr>
          <w:rFonts w:ascii="Calibri" w:hAnsi="Calibri" w:cs="Calibri"/>
        </w:rPr>
        <w:t>3.</w:t>
      </w:r>
      <w:r w:rsidRPr="0055116F">
        <w:rPr>
          <w:rFonts w:ascii="Calibri" w:hAnsi="Calibri" w:cs="Calibri"/>
        </w:rPr>
        <w:tab/>
        <w:t xml:space="preserve">Guest JF, Fuller GW, Vowden P. Diabetic foot ulcer management in clinical practice in the UK: costs and outcomes. International Wound Journal. 2018;15(1):43–52. </w:t>
      </w:r>
    </w:p>
    <w:p w14:paraId="4CC4BD65" w14:textId="77777777" w:rsidR="0055116F" w:rsidRPr="0055116F" w:rsidRDefault="0055116F" w:rsidP="0055116F">
      <w:pPr>
        <w:pStyle w:val="Bibliography"/>
        <w:rPr>
          <w:rFonts w:ascii="Calibri" w:hAnsi="Calibri" w:cs="Calibri"/>
        </w:rPr>
      </w:pPr>
      <w:r w:rsidRPr="0055116F">
        <w:rPr>
          <w:rFonts w:ascii="Calibri" w:hAnsi="Calibri" w:cs="Calibri"/>
        </w:rPr>
        <w:t>4.</w:t>
      </w:r>
      <w:r w:rsidRPr="0055116F">
        <w:rPr>
          <w:rFonts w:ascii="Calibri" w:hAnsi="Calibri" w:cs="Calibri"/>
        </w:rPr>
        <w:tab/>
        <w:t xml:space="preserve">Guest JF, Fuller GW, Vowden P, Vowden KR. Cohort study evaluating pressure ulcer management in clinical practice in the UK following initial presentation in the community: costs and outcomes. BMJ Open. 2018 Jul 25;8(7):e021769. </w:t>
      </w:r>
    </w:p>
    <w:p w14:paraId="32A2ACE0" w14:textId="77777777" w:rsidR="0055116F" w:rsidRPr="0055116F" w:rsidRDefault="0055116F" w:rsidP="0055116F">
      <w:pPr>
        <w:pStyle w:val="Bibliography"/>
        <w:rPr>
          <w:rFonts w:ascii="Calibri" w:hAnsi="Calibri" w:cs="Calibri"/>
        </w:rPr>
      </w:pPr>
      <w:r w:rsidRPr="0055116F">
        <w:rPr>
          <w:rFonts w:ascii="Calibri" w:hAnsi="Calibri" w:cs="Calibri"/>
        </w:rPr>
        <w:t>5.</w:t>
      </w:r>
      <w:r w:rsidRPr="0055116F">
        <w:rPr>
          <w:rFonts w:ascii="Calibri" w:hAnsi="Calibri" w:cs="Calibri"/>
        </w:rPr>
        <w:tab/>
        <w:t xml:space="preserve">Guest JF, Fuller GW, Vowden P. Costs and outcomes in evaluating management of unhealed surgical wounds in the community in clinical practice in the UK: a cohort study. BMJ Open. 2018 Dec 14;8(12):e022591. </w:t>
      </w:r>
    </w:p>
    <w:p w14:paraId="25CED768" w14:textId="77777777" w:rsidR="0055116F" w:rsidRPr="0055116F" w:rsidRDefault="0055116F" w:rsidP="0055116F">
      <w:pPr>
        <w:pStyle w:val="Bibliography"/>
        <w:rPr>
          <w:rFonts w:ascii="Calibri" w:hAnsi="Calibri" w:cs="Calibri"/>
        </w:rPr>
      </w:pPr>
      <w:r w:rsidRPr="0055116F">
        <w:rPr>
          <w:rFonts w:ascii="Calibri" w:hAnsi="Calibri" w:cs="Calibri"/>
        </w:rPr>
        <w:t>6.</w:t>
      </w:r>
      <w:r w:rsidRPr="0055116F">
        <w:rPr>
          <w:rFonts w:ascii="Calibri" w:hAnsi="Calibri" w:cs="Calibri"/>
        </w:rPr>
        <w:tab/>
        <w:t xml:space="preserve">Guest JF, Ayoub N, McIlwraith T, Uchegbu I, Gerrish A, Weidlich D, et al. Health economic burden that different wound types impose on the UK’s National Health Service. Int Wound J. 2017 Apr;14(2):322–30. </w:t>
      </w:r>
    </w:p>
    <w:p w14:paraId="0B2A75F2" w14:textId="77777777" w:rsidR="0055116F" w:rsidRPr="0055116F" w:rsidRDefault="0055116F" w:rsidP="0055116F">
      <w:pPr>
        <w:pStyle w:val="Bibliography"/>
        <w:rPr>
          <w:rFonts w:ascii="Calibri" w:hAnsi="Calibri" w:cs="Calibri"/>
        </w:rPr>
      </w:pPr>
      <w:r w:rsidRPr="0055116F">
        <w:rPr>
          <w:rFonts w:ascii="Calibri" w:hAnsi="Calibri" w:cs="Calibri"/>
        </w:rPr>
        <w:t>7.</w:t>
      </w:r>
      <w:r w:rsidRPr="0055116F">
        <w:rPr>
          <w:rFonts w:ascii="Calibri" w:hAnsi="Calibri" w:cs="Calibri"/>
        </w:rPr>
        <w:tab/>
        <w:t xml:space="preserve">Urwin S, Dumville JC, Sutton M, Cullum N. Health service costs of treating venous leg ulcers in the UK: evidence from a cross-sectional survey based in the north west of England. BMJ Open. 2022 Jan 6;12(1):e056790. </w:t>
      </w:r>
    </w:p>
    <w:p w14:paraId="76FB6B20" w14:textId="77777777" w:rsidR="0055116F" w:rsidRPr="0055116F" w:rsidRDefault="0055116F" w:rsidP="0055116F">
      <w:pPr>
        <w:pStyle w:val="Bibliography"/>
        <w:rPr>
          <w:rFonts w:ascii="Calibri" w:hAnsi="Calibri" w:cs="Calibri"/>
        </w:rPr>
      </w:pPr>
      <w:r w:rsidRPr="0055116F">
        <w:rPr>
          <w:rFonts w:ascii="Calibri" w:hAnsi="Calibri" w:cs="Calibri"/>
        </w:rPr>
        <w:t>8.</w:t>
      </w:r>
      <w:r w:rsidRPr="0055116F">
        <w:rPr>
          <w:rFonts w:ascii="Calibri" w:hAnsi="Calibri" w:cs="Calibri"/>
        </w:rPr>
        <w:tab/>
        <w:t>NICE. Chronic wounds: advanced wound dressings and antimicrobial dressings [Internet]. NICE; 2016 [cited 2022 Dec 22]. Available from: https://www.nice.org.uk/advice/esmpb2/chapter/Key-points-from-the-evidence</w:t>
      </w:r>
    </w:p>
    <w:p w14:paraId="26499CE4" w14:textId="77777777" w:rsidR="0055116F" w:rsidRPr="0055116F" w:rsidRDefault="0055116F" w:rsidP="0055116F">
      <w:pPr>
        <w:pStyle w:val="Bibliography"/>
        <w:rPr>
          <w:rFonts w:ascii="Calibri" w:hAnsi="Calibri" w:cs="Calibri"/>
        </w:rPr>
      </w:pPr>
      <w:r w:rsidRPr="0055116F">
        <w:rPr>
          <w:rFonts w:ascii="Calibri" w:hAnsi="Calibri" w:cs="Calibri"/>
        </w:rPr>
        <w:t>9.</w:t>
      </w:r>
      <w:r w:rsidRPr="0055116F">
        <w:rPr>
          <w:rFonts w:ascii="Calibri" w:hAnsi="Calibri" w:cs="Calibri"/>
        </w:rPr>
        <w:tab/>
        <w:t>FDA. FDA executive summary. Classification of wound dressings combined with drugs. Prepared for the Meeting of the General and Plastic Surgery Devices Advisory Panel September 20–21, 2016 [Internet]. FDA; 2016. Available from: https://www.fda.gov/media/100005/download</w:t>
      </w:r>
    </w:p>
    <w:p w14:paraId="7114B0D0" w14:textId="77777777" w:rsidR="0055116F" w:rsidRPr="0055116F" w:rsidRDefault="0055116F" w:rsidP="0055116F">
      <w:pPr>
        <w:pStyle w:val="Bibliography"/>
        <w:rPr>
          <w:rFonts w:ascii="Calibri" w:hAnsi="Calibri" w:cs="Calibri"/>
        </w:rPr>
      </w:pPr>
      <w:r w:rsidRPr="0055116F">
        <w:rPr>
          <w:rFonts w:ascii="Calibri" w:hAnsi="Calibri" w:cs="Calibri"/>
        </w:rPr>
        <w:t>10.</w:t>
      </w:r>
      <w:r w:rsidRPr="0055116F">
        <w:rPr>
          <w:rFonts w:ascii="Calibri" w:hAnsi="Calibri" w:cs="Calibri"/>
        </w:rPr>
        <w:tab/>
        <w:t xml:space="preserve">Verma KD, Lewis F, Mejia M, Chalasani M, Marcus KA. Food and Drug Administration perspective: Advancing product development for non-healing chronic wounds. Wound Repair Regen. 2022 May;30(3):299–302. </w:t>
      </w:r>
    </w:p>
    <w:p w14:paraId="41D02189" w14:textId="77777777" w:rsidR="0055116F" w:rsidRPr="0055116F" w:rsidRDefault="0055116F" w:rsidP="0055116F">
      <w:pPr>
        <w:pStyle w:val="Bibliography"/>
        <w:rPr>
          <w:rFonts w:ascii="Calibri" w:hAnsi="Calibri" w:cs="Calibri"/>
        </w:rPr>
      </w:pPr>
      <w:r w:rsidRPr="0055116F">
        <w:rPr>
          <w:rFonts w:ascii="Calibri" w:hAnsi="Calibri" w:cs="Calibri"/>
        </w:rPr>
        <w:t>11.</w:t>
      </w:r>
      <w:r w:rsidRPr="0055116F">
        <w:rPr>
          <w:rFonts w:ascii="Calibri" w:hAnsi="Calibri" w:cs="Calibri"/>
        </w:rPr>
        <w:tab/>
        <w:t xml:space="preserve">Guest JF, Fuller GW, Vowden P. Cohort study evaluating the burden of wounds to the UK’s National Health Service in 2017/2018: update from 2012/2013. BMJ Open. 2020 Dec 22;10(12):e045253. </w:t>
      </w:r>
    </w:p>
    <w:p w14:paraId="68A355EA" w14:textId="77777777" w:rsidR="0055116F" w:rsidRPr="0055116F" w:rsidRDefault="0055116F" w:rsidP="0055116F">
      <w:pPr>
        <w:pStyle w:val="Bibliography"/>
        <w:rPr>
          <w:rFonts w:ascii="Calibri" w:hAnsi="Calibri" w:cs="Calibri"/>
        </w:rPr>
      </w:pPr>
      <w:r w:rsidRPr="0055116F">
        <w:rPr>
          <w:rFonts w:ascii="Calibri" w:hAnsi="Calibri" w:cs="Calibri"/>
        </w:rPr>
        <w:t>12.</w:t>
      </w:r>
      <w:r w:rsidRPr="0055116F">
        <w:rPr>
          <w:rFonts w:ascii="Calibri" w:hAnsi="Calibri" w:cs="Calibri"/>
        </w:rPr>
        <w:tab/>
        <w:t xml:space="preserve">Guest JF, Vowden K, Vowden P. The health economic burden that acute and chronic wounds impose on an average clinical commissioning group/health board in the UK. J Wound Care. 2017 Jun 2;26(6):292–303. </w:t>
      </w:r>
    </w:p>
    <w:p w14:paraId="5D23E758" w14:textId="77777777" w:rsidR="0055116F" w:rsidRPr="0055116F" w:rsidRDefault="0055116F" w:rsidP="0055116F">
      <w:pPr>
        <w:pStyle w:val="Bibliography"/>
        <w:rPr>
          <w:rFonts w:ascii="Calibri" w:hAnsi="Calibri" w:cs="Calibri"/>
        </w:rPr>
      </w:pPr>
      <w:r w:rsidRPr="0055116F">
        <w:rPr>
          <w:rFonts w:ascii="Calibri" w:hAnsi="Calibri" w:cs="Calibri"/>
        </w:rPr>
        <w:t>13.</w:t>
      </w:r>
      <w:r w:rsidRPr="0055116F">
        <w:rPr>
          <w:rFonts w:ascii="Calibri" w:hAnsi="Calibri" w:cs="Calibri"/>
        </w:rPr>
        <w:tab/>
        <w:t>Wounds-UK. New research finds UK nurses carry out 180 wound dressing changes a year – on each chronic wound patient - Wounds UK [Internet]. 2018 [cited 2022 Dec 22]. Available from: https://www.wounds-uk.com/news/details/new-research-finds-uk-nurses-carry-out-180-wound-dressing-changes-a-year-on-each-chronic-wound-patient-</w:t>
      </w:r>
    </w:p>
    <w:p w14:paraId="456F060B" w14:textId="77777777" w:rsidR="0055116F" w:rsidRPr="0055116F" w:rsidRDefault="0055116F" w:rsidP="0055116F">
      <w:pPr>
        <w:pStyle w:val="Bibliography"/>
        <w:rPr>
          <w:rFonts w:ascii="Calibri" w:hAnsi="Calibri" w:cs="Calibri"/>
        </w:rPr>
      </w:pPr>
      <w:r w:rsidRPr="0055116F">
        <w:rPr>
          <w:rFonts w:ascii="Calibri" w:hAnsi="Calibri" w:cs="Calibri"/>
        </w:rPr>
        <w:t>14.</w:t>
      </w:r>
      <w:r w:rsidRPr="0055116F">
        <w:rPr>
          <w:rFonts w:ascii="Calibri" w:hAnsi="Calibri" w:cs="Calibri"/>
        </w:rPr>
        <w:tab/>
        <w:t>Kings Fund. NHS in a nutshell [Internet]. 2022. Available from: https://www.kingsfund.org.uk/projects/nhs-in-a-nutshell/nhs-budget</w:t>
      </w:r>
    </w:p>
    <w:p w14:paraId="4F479D20" w14:textId="77777777" w:rsidR="0055116F" w:rsidRPr="0055116F" w:rsidRDefault="0055116F" w:rsidP="0055116F">
      <w:pPr>
        <w:pStyle w:val="Bibliography"/>
        <w:rPr>
          <w:rFonts w:ascii="Calibri" w:hAnsi="Calibri" w:cs="Calibri"/>
        </w:rPr>
      </w:pPr>
      <w:r w:rsidRPr="0055116F">
        <w:rPr>
          <w:rFonts w:ascii="Calibri" w:hAnsi="Calibri" w:cs="Calibri"/>
        </w:rPr>
        <w:t>15.</w:t>
      </w:r>
      <w:r w:rsidRPr="0055116F">
        <w:rPr>
          <w:rFonts w:ascii="Calibri" w:hAnsi="Calibri" w:cs="Calibri"/>
        </w:rPr>
        <w:tab/>
        <w:t xml:space="preserve">Nghiem S, Campbell J, Walker RM, Byrnes J, Chaboyer W. Pressure injuries in Australian public hospitals: A cost of illness study. International Journal of Nursing Studies. 2022 Jun 1;130:104191. </w:t>
      </w:r>
    </w:p>
    <w:p w14:paraId="647530CF" w14:textId="51C6CA47" w:rsidR="0055116F" w:rsidRPr="0055116F" w:rsidRDefault="0055116F" w:rsidP="0055116F">
      <w:r>
        <w:fldChar w:fldCharType="end"/>
      </w:r>
    </w:p>
    <w:sectPr w:rsidR="0055116F" w:rsidRPr="0055116F" w:rsidSect="0041247F">
      <w:footerReference w:type="default" r:id="rId9"/>
      <w:pgSz w:w="11906" w:h="16838"/>
      <w:pgMar w:top="1247" w:right="1361" w:bottom="1247"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136FB" w14:textId="77777777" w:rsidR="0001471D" w:rsidRDefault="0001471D" w:rsidP="00A21DF2">
      <w:pPr>
        <w:spacing w:after="0" w:line="240" w:lineRule="auto"/>
      </w:pPr>
      <w:r>
        <w:separator/>
      </w:r>
    </w:p>
  </w:endnote>
  <w:endnote w:type="continuationSeparator" w:id="0">
    <w:p w14:paraId="0A9E3DE6" w14:textId="77777777" w:rsidR="0001471D" w:rsidRDefault="0001471D" w:rsidP="00A21DF2">
      <w:pPr>
        <w:spacing w:after="0" w:line="240" w:lineRule="auto"/>
      </w:pPr>
      <w:r>
        <w:continuationSeparator/>
      </w:r>
    </w:p>
  </w:endnote>
  <w:endnote w:type="continuationNotice" w:id="1">
    <w:p w14:paraId="28DF1CD0" w14:textId="77777777" w:rsidR="0001471D" w:rsidRDefault="000147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Bahnschrift Light">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906691"/>
      <w:docPartObj>
        <w:docPartGallery w:val="Page Numbers (Bottom of Page)"/>
        <w:docPartUnique/>
      </w:docPartObj>
    </w:sdtPr>
    <w:sdtEndPr>
      <w:rPr>
        <w:noProof/>
      </w:rPr>
    </w:sdtEndPr>
    <w:sdtContent>
      <w:p w14:paraId="2E1D7DAB" w14:textId="6B8C094C" w:rsidR="005E1C9E" w:rsidRDefault="005E1C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E5319" w14:textId="77777777" w:rsidR="0001471D" w:rsidRDefault="0001471D" w:rsidP="00A21DF2">
      <w:pPr>
        <w:spacing w:after="0" w:line="240" w:lineRule="auto"/>
      </w:pPr>
      <w:r>
        <w:separator/>
      </w:r>
    </w:p>
  </w:footnote>
  <w:footnote w:type="continuationSeparator" w:id="0">
    <w:p w14:paraId="72154E10" w14:textId="77777777" w:rsidR="0001471D" w:rsidRDefault="0001471D" w:rsidP="00A21DF2">
      <w:pPr>
        <w:spacing w:after="0" w:line="240" w:lineRule="auto"/>
      </w:pPr>
      <w:r>
        <w:continuationSeparator/>
      </w:r>
    </w:p>
  </w:footnote>
  <w:footnote w:type="continuationNotice" w:id="1">
    <w:p w14:paraId="36F76456" w14:textId="77777777" w:rsidR="0001471D" w:rsidRDefault="000147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13B88"/>
    <w:multiLevelType w:val="hybridMultilevel"/>
    <w:tmpl w:val="6C4E6F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D4510D"/>
    <w:multiLevelType w:val="hybridMultilevel"/>
    <w:tmpl w:val="3170E4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6F7821"/>
    <w:multiLevelType w:val="hybridMultilevel"/>
    <w:tmpl w:val="9AE24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EE0CB3"/>
    <w:multiLevelType w:val="hybridMultilevel"/>
    <w:tmpl w:val="C35C3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967FB4"/>
    <w:multiLevelType w:val="hybridMultilevel"/>
    <w:tmpl w:val="D91A6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2901F1"/>
    <w:multiLevelType w:val="hybridMultilevel"/>
    <w:tmpl w:val="787CCE8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004C7B"/>
    <w:multiLevelType w:val="hybridMultilevel"/>
    <w:tmpl w:val="7B60B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A4448"/>
    <w:multiLevelType w:val="hybridMultilevel"/>
    <w:tmpl w:val="68C49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21060FA2"/>
    <w:multiLevelType w:val="hybridMultilevel"/>
    <w:tmpl w:val="E9B67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253D4543"/>
    <w:multiLevelType w:val="hybridMultilevel"/>
    <w:tmpl w:val="972294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B52FA8"/>
    <w:multiLevelType w:val="hybridMultilevel"/>
    <w:tmpl w:val="E2381646"/>
    <w:lvl w:ilvl="0" w:tplc="BD003A86">
      <w:start w:val="1"/>
      <w:numFmt w:val="bullet"/>
      <w:lvlText w:val="•"/>
      <w:lvlJc w:val="left"/>
      <w:pPr>
        <w:tabs>
          <w:tab w:val="num" w:pos="720"/>
        </w:tabs>
        <w:ind w:left="720" w:hanging="360"/>
      </w:pPr>
      <w:rPr>
        <w:rFonts w:ascii="Arial" w:hAnsi="Arial" w:hint="default"/>
      </w:rPr>
    </w:lvl>
    <w:lvl w:ilvl="1" w:tplc="ACF49622">
      <w:numFmt w:val="bullet"/>
      <w:lvlText w:val="•"/>
      <w:lvlJc w:val="left"/>
      <w:pPr>
        <w:tabs>
          <w:tab w:val="num" w:pos="1440"/>
        </w:tabs>
        <w:ind w:left="1440" w:hanging="360"/>
      </w:pPr>
      <w:rPr>
        <w:rFonts w:ascii="Arial" w:hAnsi="Arial" w:hint="default"/>
      </w:rPr>
    </w:lvl>
    <w:lvl w:ilvl="2" w:tplc="451E25DA" w:tentative="1">
      <w:start w:val="1"/>
      <w:numFmt w:val="bullet"/>
      <w:lvlText w:val="•"/>
      <w:lvlJc w:val="left"/>
      <w:pPr>
        <w:tabs>
          <w:tab w:val="num" w:pos="2160"/>
        </w:tabs>
        <w:ind w:left="2160" w:hanging="360"/>
      </w:pPr>
      <w:rPr>
        <w:rFonts w:ascii="Arial" w:hAnsi="Arial" w:hint="default"/>
      </w:rPr>
    </w:lvl>
    <w:lvl w:ilvl="3" w:tplc="62548496" w:tentative="1">
      <w:start w:val="1"/>
      <w:numFmt w:val="bullet"/>
      <w:lvlText w:val="•"/>
      <w:lvlJc w:val="left"/>
      <w:pPr>
        <w:tabs>
          <w:tab w:val="num" w:pos="2880"/>
        </w:tabs>
        <w:ind w:left="2880" w:hanging="360"/>
      </w:pPr>
      <w:rPr>
        <w:rFonts w:ascii="Arial" w:hAnsi="Arial" w:hint="default"/>
      </w:rPr>
    </w:lvl>
    <w:lvl w:ilvl="4" w:tplc="DA00E440" w:tentative="1">
      <w:start w:val="1"/>
      <w:numFmt w:val="bullet"/>
      <w:lvlText w:val="•"/>
      <w:lvlJc w:val="left"/>
      <w:pPr>
        <w:tabs>
          <w:tab w:val="num" w:pos="3600"/>
        </w:tabs>
        <w:ind w:left="3600" w:hanging="360"/>
      </w:pPr>
      <w:rPr>
        <w:rFonts w:ascii="Arial" w:hAnsi="Arial" w:hint="default"/>
      </w:rPr>
    </w:lvl>
    <w:lvl w:ilvl="5" w:tplc="FACC1B68" w:tentative="1">
      <w:start w:val="1"/>
      <w:numFmt w:val="bullet"/>
      <w:lvlText w:val="•"/>
      <w:lvlJc w:val="left"/>
      <w:pPr>
        <w:tabs>
          <w:tab w:val="num" w:pos="4320"/>
        </w:tabs>
        <w:ind w:left="4320" w:hanging="360"/>
      </w:pPr>
      <w:rPr>
        <w:rFonts w:ascii="Arial" w:hAnsi="Arial" w:hint="default"/>
      </w:rPr>
    </w:lvl>
    <w:lvl w:ilvl="6" w:tplc="D736B33E" w:tentative="1">
      <w:start w:val="1"/>
      <w:numFmt w:val="bullet"/>
      <w:lvlText w:val="•"/>
      <w:lvlJc w:val="left"/>
      <w:pPr>
        <w:tabs>
          <w:tab w:val="num" w:pos="5040"/>
        </w:tabs>
        <w:ind w:left="5040" w:hanging="360"/>
      </w:pPr>
      <w:rPr>
        <w:rFonts w:ascii="Arial" w:hAnsi="Arial" w:hint="default"/>
      </w:rPr>
    </w:lvl>
    <w:lvl w:ilvl="7" w:tplc="C50873CE" w:tentative="1">
      <w:start w:val="1"/>
      <w:numFmt w:val="bullet"/>
      <w:lvlText w:val="•"/>
      <w:lvlJc w:val="left"/>
      <w:pPr>
        <w:tabs>
          <w:tab w:val="num" w:pos="5760"/>
        </w:tabs>
        <w:ind w:left="5760" w:hanging="360"/>
      </w:pPr>
      <w:rPr>
        <w:rFonts w:ascii="Arial" w:hAnsi="Arial" w:hint="default"/>
      </w:rPr>
    </w:lvl>
    <w:lvl w:ilvl="8" w:tplc="2C78604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B4511C"/>
    <w:multiLevelType w:val="hybridMultilevel"/>
    <w:tmpl w:val="AA7E31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99A136A"/>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449D08A1"/>
    <w:multiLevelType w:val="hybridMultilevel"/>
    <w:tmpl w:val="7DC217AA"/>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B716FF3"/>
    <w:multiLevelType w:val="hybridMultilevel"/>
    <w:tmpl w:val="1A06C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5B6004C"/>
    <w:multiLevelType w:val="hybridMultilevel"/>
    <w:tmpl w:val="1D92AE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9F193C"/>
    <w:multiLevelType w:val="hybridMultilevel"/>
    <w:tmpl w:val="830AA930"/>
    <w:lvl w:ilvl="0" w:tplc="26585D6C">
      <w:start w:val="1"/>
      <w:numFmt w:val="bullet"/>
      <w:lvlText w:val="•"/>
      <w:lvlJc w:val="left"/>
      <w:pPr>
        <w:tabs>
          <w:tab w:val="num" w:pos="720"/>
        </w:tabs>
        <w:ind w:left="720" w:hanging="360"/>
      </w:pPr>
      <w:rPr>
        <w:rFonts w:ascii="Arial" w:hAnsi="Arial" w:hint="default"/>
      </w:rPr>
    </w:lvl>
    <w:lvl w:ilvl="1" w:tplc="70CEEF14" w:tentative="1">
      <w:start w:val="1"/>
      <w:numFmt w:val="bullet"/>
      <w:lvlText w:val="•"/>
      <w:lvlJc w:val="left"/>
      <w:pPr>
        <w:tabs>
          <w:tab w:val="num" w:pos="1440"/>
        </w:tabs>
        <w:ind w:left="1440" w:hanging="360"/>
      </w:pPr>
      <w:rPr>
        <w:rFonts w:ascii="Arial" w:hAnsi="Arial" w:hint="default"/>
      </w:rPr>
    </w:lvl>
    <w:lvl w:ilvl="2" w:tplc="60561EF2" w:tentative="1">
      <w:start w:val="1"/>
      <w:numFmt w:val="bullet"/>
      <w:lvlText w:val="•"/>
      <w:lvlJc w:val="left"/>
      <w:pPr>
        <w:tabs>
          <w:tab w:val="num" w:pos="2160"/>
        </w:tabs>
        <w:ind w:left="2160" w:hanging="360"/>
      </w:pPr>
      <w:rPr>
        <w:rFonts w:ascii="Arial" w:hAnsi="Arial" w:hint="default"/>
      </w:rPr>
    </w:lvl>
    <w:lvl w:ilvl="3" w:tplc="B1546B90" w:tentative="1">
      <w:start w:val="1"/>
      <w:numFmt w:val="bullet"/>
      <w:lvlText w:val="•"/>
      <w:lvlJc w:val="left"/>
      <w:pPr>
        <w:tabs>
          <w:tab w:val="num" w:pos="2880"/>
        </w:tabs>
        <w:ind w:left="2880" w:hanging="360"/>
      </w:pPr>
      <w:rPr>
        <w:rFonts w:ascii="Arial" w:hAnsi="Arial" w:hint="default"/>
      </w:rPr>
    </w:lvl>
    <w:lvl w:ilvl="4" w:tplc="E1CE4EF0" w:tentative="1">
      <w:start w:val="1"/>
      <w:numFmt w:val="bullet"/>
      <w:lvlText w:val="•"/>
      <w:lvlJc w:val="left"/>
      <w:pPr>
        <w:tabs>
          <w:tab w:val="num" w:pos="3600"/>
        </w:tabs>
        <w:ind w:left="3600" w:hanging="360"/>
      </w:pPr>
      <w:rPr>
        <w:rFonts w:ascii="Arial" w:hAnsi="Arial" w:hint="default"/>
      </w:rPr>
    </w:lvl>
    <w:lvl w:ilvl="5" w:tplc="A52C061C" w:tentative="1">
      <w:start w:val="1"/>
      <w:numFmt w:val="bullet"/>
      <w:lvlText w:val="•"/>
      <w:lvlJc w:val="left"/>
      <w:pPr>
        <w:tabs>
          <w:tab w:val="num" w:pos="4320"/>
        </w:tabs>
        <w:ind w:left="4320" w:hanging="360"/>
      </w:pPr>
      <w:rPr>
        <w:rFonts w:ascii="Arial" w:hAnsi="Arial" w:hint="default"/>
      </w:rPr>
    </w:lvl>
    <w:lvl w:ilvl="6" w:tplc="D946E522" w:tentative="1">
      <w:start w:val="1"/>
      <w:numFmt w:val="bullet"/>
      <w:lvlText w:val="•"/>
      <w:lvlJc w:val="left"/>
      <w:pPr>
        <w:tabs>
          <w:tab w:val="num" w:pos="5040"/>
        </w:tabs>
        <w:ind w:left="5040" w:hanging="360"/>
      </w:pPr>
      <w:rPr>
        <w:rFonts w:ascii="Arial" w:hAnsi="Arial" w:hint="default"/>
      </w:rPr>
    </w:lvl>
    <w:lvl w:ilvl="7" w:tplc="FD8EDB32" w:tentative="1">
      <w:start w:val="1"/>
      <w:numFmt w:val="bullet"/>
      <w:lvlText w:val="•"/>
      <w:lvlJc w:val="left"/>
      <w:pPr>
        <w:tabs>
          <w:tab w:val="num" w:pos="5760"/>
        </w:tabs>
        <w:ind w:left="5760" w:hanging="360"/>
      </w:pPr>
      <w:rPr>
        <w:rFonts w:ascii="Arial" w:hAnsi="Arial" w:hint="default"/>
      </w:rPr>
    </w:lvl>
    <w:lvl w:ilvl="8" w:tplc="9F76E31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6866331"/>
    <w:multiLevelType w:val="hybridMultilevel"/>
    <w:tmpl w:val="36F231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D2D247D"/>
    <w:multiLevelType w:val="hybridMultilevel"/>
    <w:tmpl w:val="0E261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2FA42F0"/>
    <w:multiLevelType w:val="hybridMultilevel"/>
    <w:tmpl w:val="6BE46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3A26CD2"/>
    <w:multiLevelType w:val="hybridMultilevel"/>
    <w:tmpl w:val="14AC80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E9473C"/>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785C40B2"/>
    <w:multiLevelType w:val="hybridMultilevel"/>
    <w:tmpl w:val="62E8F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452D3A"/>
    <w:multiLevelType w:val="hybridMultilevel"/>
    <w:tmpl w:val="6576F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7334283">
    <w:abstractNumId w:val="24"/>
  </w:num>
  <w:num w:numId="2" w16cid:durableId="2088073385">
    <w:abstractNumId w:val="7"/>
  </w:num>
  <w:num w:numId="3" w16cid:durableId="805857319">
    <w:abstractNumId w:val="25"/>
  </w:num>
  <w:num w:numId="4" w16cid:durableId="1965959280">
    <w:abstractNumId w:val="3"/>
  </w:num>
  <w:num w:numId="5" w16cid:durableId="1407417944">
    <w:abstractNumId w:val="4"/>
  </w:num>
  <w:num w:numId="6" w16cid:durableId="776565274">
    <w:abstractNumId w:val="11"/>
  </w:num>
  <w:num w:numId="7" w16cid:durableId="1025835761">
    <w:abstractNumId w:val="6"/>
  </w:num>
  <w:num w:numId="8" w16cid:durableId="1568763232">
    <w:abstractNumId w:val="22"/>
  </w:num>
  <w:num w:numId="9" w16cid:durableId="1099524890">
    <w:abstractNumId w:val="9"/>
  </w:num>
  <w:num w:numId="10" w16cid:durableId="704601061">
    <w:abstractNumId w:val="21"/>
  </w:num>
  <w:num w:numId="11" w16cid:durableId="134956663">
    <w:abstractNumId w:val="0"/>
  </w:num>
  <w:num w:numId="12" w16cid:durableId="1703822017">
    <w:abstractNumId w:val="12"/>
  </w:num>
  <w:num w:numId="13" w16cid:durableId="1269704097">
    <w:abstractNumId w:val="18"/>
  </w:num>
  <w:num w:numId="14" w16cid:durableId="1024208669">
    <w:abstractNumId w:val="8"/>
  </w:num>
  <w:num w:numId="15" w16cid:durableId="126822855">
    <w:abstractNumId w:val="10"/>
  </w:num>
  <w:num w:numId="16" w16cid:durableId="1624723927">
    <w:abstractNumId w:val="5"/>
  </w:num>
  <w:num w:numId="17" w16cid:durableId="918363542">
    <w:abstractNumId w:val="13"/>
  </w:num>
  <w:num w:numId="18" w16cid:durableId="1228151008">
    <w:abstractNumId w:val="16"/>
  </w:num>
  <w:num w:numId="19" w16cid:durableId="1809935099">
    <w:abstractNumId w:val="14"/>
  </w:num>
  <w:num w:numId="20" w16cid:durableId="1694650803">
    <w:abstractNumId w:val="23"/>
  </w:num>
  <w:num w:numId="21" w16cid:durableId="867182794">
    <w:abstractNumId w:val="2"/>
  </w:num>
  <w:num w:numId="22" w16cid:durableId="520052307">
    <w:abstractNumId w:val="20"/>
  </w:num>
  <w:num w:numId="23" w16cid:durableId="1161508989">
    <w:abstractNumId w:val="19"/>
  </w:num>
  <w:num w:numId="24" w16cid:durableId="1493444385">
    <w:abstractNumId w:val="17"/>
  </w:num>
  <w:num w:numId="25" w16cid:durableId="569508007">
    <w:abstractNumId w:val="15"/>
  </w:num>
  <w:num w:numId="26" w16cid:durableId="1622806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70E"/>
    <w:rsid w:val="000011EF"/>
    <w:rsid w:val="00001409"/>
    <w:rsid w:val="00001F67"/>
    <w:rsid w:val="000021EC"/>
    <w:rsid w:val="00006314"/>
    <w:rsid w:val="00006869"/>
    <w:rsid w:val="00007215"/>
    <w:rsid w:val="00007282"/>
    <w:rsid w:val="00010B7D"/>
    <w:rsid w:val="00010BEB"/>
    <w:rsid w:val="000110F8"/>
    <w:rsid w:val="000117F7"/>
    <w:rsid w:val="000119AD"/>
    <w:rsid w:val="00013F25"/>
    <w:rsid w:val="0001471D"/>
    <w:rsid w:val="000148DA"/>
    <w:rsid w:val="00015859"/>
    <w:rsid w:val="000162B7"/>
    <w:rsid w:val="00017FCB"/>
    <w:rsid w:val="00020DDF"/>
    <w:rsid w:val="00021232"/>
    <w:rsid w:val="00021A2B"/>
    <w:rsid w:val="00022229"/>
    <w:rsid w:val="000239BD"/>
    <w:rsid w:val="00023F41"/>
    <w:rsid w:val="000247EB"/>
    <w:rsid w:val="00024FBC"/>
    <w:rsid w:val="000252D8"/>
    <w:rsid w:val="00025D43"/>
    <w:rsid w:val="00025DAA"/>
    <w:rsid w:val="00025ED6"/>
    <w:rsid w:val="000265CC"/>
    <w:rsid w:val="00027600"/>
    <w:rsid w:val="00027E59"/>
    <w:rsid w:val="0003123B"/>
    <w:rsid w:val="00031F37"/>
    <w:rsid w:val="000323DB"/>
    <w:rsid w:val="00032787"/>
    <w:rsid w:val="00032A3F"/>
    <w:rsid w:val="0003363F"/>
    <w:rsid w:val="00033D41"/>
    <w:rsid w:val="00033F76"/>
    <w:rsid w:val="0003494F"/>
    <w:rsid w:val="00034F5A"/>
    <w:rsid w:val="00035251"/>
    <w:rsid w:val="00035AC7"/>
    <w:rsid w:val="00036556"/>
    <w:rsid w:val="000374FC"/>
    <w:rsid w:val="000408F9"/>
    <w:rsid w:val="00040CBF"/>
    <w:rsid w:val="00041357"/>
    <w:rsid w:val="00043D4A"/>
    <w:rsid w:val="000440CF"/>
    <w:rsid w:val="000467A3"/>
    <w:rsid w:val="0005060F"/>
    <w:rsid w:val="00050F7E"/>
    <w:rsid w:val="00051CF5"/>
    <w:rsid w:val="00051F8F"/>
    <w:rsid w:val="00052128"/>
    <w:rsid w:val="000523D1"/>
    <w:rsid w:val="000533D5"/>
    <w:rsid w:val="00053928"/>
    <w:rsid w:val="000543A4"/>
    <w:rsid w:val="0005635F"/>
    <w:rsid w:val="000579A3"/>
    <w:rsid w:val="00057D04"/>
    <w:rsid w:val="0006001F"/>
    <w:rsid w:val="0006003B"/>
    <w:rsid w:val="0006024F"/>
    <w:rsid w:val="00060FFF"/>
    <w:rsid w:val="00061B82"/>
    <w:rsid w:val="000626A8"/>
    <w:rsid w:val="000638F1"/>
    <w:rsid w:val="00064B01"/>
    <w:rsid w:val="0006612A"/>
    <w:rsid w:val="000667FE"/>
    <w:rsid w:val="00067165"/>
    <w:rsid w:val="00067FB4"/>
    <w:rsid w:val="000705F8"/>
    <w:rsid w:val="00072122"/>
    <w:rsid w:val="00072D3A"/>
    <w:rsid w:val="00073C5A"/>
    <w:rsid w:val="00074034"/>
    <w:rsid w:val="00075CB9"/>
    <w:rsid w:val="00075FA0"/>
    <w:rsid w:val="00077308"/>
    <w:rsid w:val="00080955"/>
    <w:rsid w:val="00082C97"/>
    <w:rsid w:val="0008311E"/>
    <w:rsid w:val="00083CF7"/>
    <w:rsid w:val="00084DB6"/>
    <w:rsid w:val="00085879"/>
    <w:rsid w:val="00085B2C"/>
    <w:rsid w:val="000865CB"/>
    <w:rsid w:val="00086C7A"/>
    <w:rsid w:val="00091F32"/>
    <w:rsid w:val="0009229F"/>
    <w:rsid w:val="000939EA"/>
    <w:rsid w:val="00094616"/>
    <w:rsid w:val="00095115"/>
    <w:rsid w:val="00095371"/>
    <w:rsid w:val="000967FE"/>
    <w:rsid w:val="000968AE"/>
    <w:rsid w:val="00096AB5"/>
    <w:rsid w:val="00096EF5"/>
    <w:rsid w:val="0009721D"/>
    <w:rsid w:val="000A0021"/>
    <w:rsid w:val="000A04DE"/>
    <w:rsid w:val="000A0E39"/>
    <w:rsid w:val="000A1AD0"/>
    <w:rsid w:val="000A1B3D"/>
    <w:rsid w:val="000A2A69"/>
    <w:rsid w:val="000A4C09"/>
    <w:rsid w:val="000A6748"/>
    <w:rsid w:val="000A68EE"/>
    <w:rsid w:val="000A738B"/>
    <w:rsid w:val="000A775C"/>
    <w:rsid w:val="000A7AF5"/>
    <w:rsid w:val="000B0766"/>
    <w:rsid w:val="000B1DF9"/>
    <w:rsid w:val="000B5A37"/>
    <w:rsid w:val="000B7C05"/>
    <w:rsid w:val="000C00C8"/>
    <w:rsid w:val="000C1C0B"/>
    <w:rsid w:val="000C30A2"/>
    <w:rsid w:val="000C3245"/>
    <w:rsid w:val="000C3489"/>
    <w:rsid w:val="000C3867"/>
    <w:rsid w:val="000C3DE0"/>
    <w:rsid w:val="000C46BF"/>
    <w:rsid w:val="000C56AC"/>
    <w:rsid w:val="000C7DFD"/>
    <w:rsid w:val="000D14AF"/>
    <w:rsid w:val="000D1FA8"/>
    <w:rsid w:val="000D315F"/>
    <w:rsid w:val="000D3238"/>
    <w:rsid w:val="000D3944"/>
    <w:rsid w:val="000D4AC5"/>
    <w:rsid w:val="000D4F28"/>
    <w:rsid w:val="000D6CAB"/>
    <w:rsid w:val="000E3FEF"/>
    <w:rsid w:val="000E760E"/>
    <w:rsid w:val="000E79F9"/>
    <w:rsid w:val="000F02F7"/>
    <w:rsid w:val="000F0536"/>
    <w:rsid w:val="000F278F"/>
    <w:rsid w:val="000F295E"/>
    <w:rsid w:val="000F2D63"/>
    <w:rsid w:val="000F31DD"/>
    <w:rsid w:val="000F364A"/>
    <w:rsid w:val="000F3A23"/>
    <w:rsid w:val="000F50AA"/>
    <w:rsid w:val="000F56C8"/>
    <w:rsid w:val="000F6134"/>
    <w:rsid w:val="000F690A"/>
    <w:rsid w:val="000F6942"/>
    <w:rsid w:val="000F7E2E"/>
    <w:rsid w:val="0010137D"/>
    <w:rsid w:val="0010251D"/>
    <w:rsid w:val="001034F9"/>
    <w:rsid w:val="00103654"/>
    <w:rsid w:val="00103FA4"/>
    <w:rsid w:val="001044DD"/>
    <w:rsid w:val="0010521D"/>
    <w:rsid w:val="001053BA"/>
    <w:rsid w:val="001055E2"/>
    <w:rsid w:val="00105A0B"/>
    <w:rsid w:val="00106260"/>
    <w:rsid w:val="00106CFD"/>
    <w:rsid w:val="00107B0A"/>
    <w:rsid w:val="00110DAE"/>
    <w:rsid w:val="00110DBD"/>
    <w:rsid w:val="0011136E"/>
    <w:rsid w:val="00111B12"/>
    <w:rsid w:val="00112686"/>
    <w:rsid w:val="00116C61"/>
    <w:rsid w:val="00120AF9"/>
    <w:rsid w:val="00121415"/>
    <w:rsid w:val="00121A4E"/>
    <w:rsid w:val="001229C7"/>
    <w:rsid w:val="0012337A"/>
    <w:rsid w:val="001237F5"/>
    <w:rsid w:val="00123D91"/>
    <w:rsid w:val="0012484E"/>
    <w:rsid w:val="00124930"/>
    <w:rsid w:val="00124D34"/>
    <w:rsid w:val="00124DD7"/>
    <w:rsid w:val="00130342"/>
    <w:rsid w:val="00130A0E"/>
    <w:rsid w:val="00130C70"/>
    <w:rsid w:val="00130FA1"/>
    <w:rsid w:val="00133125"/>
    <w:rsid w:val="00134DCD"/>
    <w:rsid w:val="00136A2B"/>
    <w:rsid w:val="001370C1"/>
    <w:rsid w:val="00137B3D"/>
    <w:rsid w:val="0014071B"/>
    <w:rsid w:val="001408C9"/>
    <w:rsid w:val="00140E17"/>
    <w:rsid w:val="00140E24"/>
    <w:rsid w:val="0014157C"/>
    <w:rsid w:val="0014468B"/>
    <w:rsid w:val="00144ADF"/>
    <w:rsid w:val="0014704D"/>
    <w:rsid w:val="001472EA"/>
    <w:rsid w:val="001479DE"/>
    <w:rsid w:val="00147FA2"/>
    <w:rsid w:val="001505FC"/>
    <w:rsid w:val="00150AB6"/>
    <w:rsid w:val="001511B3"/>
    <w:rsid w:val="00151BE7"/>
    <w:rsid w:val="00152094"/>
    <w:rsid w:val="001523BE"/>
    <w:rsid w:val="0015265E"/>
    <w:rsid w:val="001536BF"/>
    <w:rsid w:val="00154E06"/>
    <w:rsid w:val="0015502B"/>
    <w:rsid w:val="00155870"/>
    <w:rsid w:val="00155A88"/>
    <w:rsid w:val="001575A1"/>
    <w:rsid w:val="00160442"/>
    <w:rsid w:val="00160A6D"/>
    <w:rsid w:val="001610B4"/>
    <w:rsid w:val="0016129F"/>
    <w:rsid w:val="00162B03"/>
    <w:rsid w:val="00162B10"/>
    <w:rsid w:val="00163426"/>
    <w:rsid w:val="00165F3A"/>
    <w:rsid w:val="00166242"/>
    <w:rsid w:val="00166D62"/>
    <w:rsid w:val="00166DF2"/>
    <w:rsid w:val="00167E40"/>
    <w:rsid w:val="001700C9"/>
    <w:rsid w:val="001702A4"/>
    <w:rsid w:val="001711DA"/>
    <w:rsid w:val="0017237B"/>
    <w:rsid w:val="00172BC4"/>
    <w:rsid w:val="00173018"/>
    <w:rsid w:val="0017498C"/>
    <w:rsid w:val="00174AF6"/>
    <w:rsid w:val="00174B63"/>
    <w:rsid w:val="0017660F"/>
    <w:rsid w:val="00176B36"/>
    <w:rsid w:val="00176D77"/>
    <w:rsid w:val="00177C56"/>
    <w:rsid w:val="00177FBE"/>
    <w:rsid w:val="001802BD"/>
    <w:rsid w:val="00180E25"/>
    <w:rsid w:val="001837A4"/>
    <w:rsid w:val="0018393C"/>
    <w:rsid w:val="00183F25"/>
    <w:rsid w:val="001865E2"/>
    <w:rsid w:val="001866C7"/>
    <w:rsid w:val="0018698B"/>
    <w:rsid w:val="00186DBA"/>
    <w:rsid w:val="00187986"/>
    <w:rsid w:val="00190377"/>
    <w:rsid w:val="0019055C"/>
    <w:rsid w:val="00191347"/>
    <w:rsid w:val="00192DD9"/>
    <w:rsid w:val="0019352D"/>
    <w:rsid w:val="00193A3A"/>
    <w:rsid w:val="00193ADE"/>
    <w:rsid w:val="00194CA0"/>
    <w:rsid w:val="00194EC0"/>
    <w:rsid w:val="001955EB"/>
    <w:rsid w:val="00195860"/>
    <w:rsid w:val="00195B75"/>
    <w:rsid w:val="00195D63"/>
    <w:rsid w:val="00195EF2"/>
    <w:rsid w:val="00195FC8"/>
    <w:rsid w:val="00196717"/>
    <w:rsid w:val="00196807"/>
    <w:rsid w:val="0019707D"/>
    <w:rsid w:val="0019751F"/>
    <w:rsid w:val="00197A2F"/>
    <w:rsid w:val="001A0B98"/>
    <w:rsid w:val="001A0E61"/>
    <w:rsid w:val="001A43AE"/>
    <w:rsid w:val="001A44BD"/>
    <w:rsid w:val="001A5196"/>
    <w:rsid w:val="001A6590"/>
    <w:rsid w:val="001A737E"/>
    <w:rsid w:val="001A74E7"/>
    <w:rsid w:val="001B0883"/>
    <w:rsid w:val="001B2A30"/>
    <w:rsid w:val="001B386A"/>
    <w:rsid w:val="001B42B6"/>
    <w:rsid w:val="001B6892"/>
    <w:rsid w:val="001B7801"/>
    <w:rsid w:val="001C0034"/>
    <w:rsid w:val="001C13D6"/>
    <w:rsid w:val="001C1866"/>
    <w:rsid w:val="001C1FB0"/>
    <w:rsid w:val="001C29CE"/>
    <w:rsid w:val="001C3121"/>
    <w:rsid w:val="001C32E9"/>
    <w:rsid w:val="001C3C76"/>
    <w:rsid w:val="001C424C"/>
    <w:rsid w:val="001C5EA0"/>
    <w:rsid w:val="001C768C"/>
    <w:rsid w:val="001D0923"/>
    <w:rsid w:val="001D14DA"/>
    <w:rsid w:val="001D1641"/>
    <w:rsid w:val="001D1C2B"/>
    <w:rsid w:val="001D1DCD"/>
    <w:rsid w:val="001D252C"/>
    <w:rsid w:val="001D3CD8"/>
    <w:rsid w:val="001D4961"/>
    <w:rsid w:val="001D6318"/>
    <w:rsid w:val="001D6816"/>
    <w:rsid w:val="001E03E6"/>
    <w:rsid w:val="001E13B0"/>
    <w:rsid w:val="001E16FE"/>
    <w:rsid w:val="001E210B"/>
    <w:rsid w:val="001E2621"/>
    <w:rsid w:val="001E365D"/>
    <w:rsid w:val="001E3CE9"/>
    <w:rsid w:val="001E46EA"/>
    <w:rsid w:val="001E4DAB"/>
    <w:rsid w:val="001E663F"/>
    <w:rsid w:val="001E6992"/>
    <w:rsid w:val="001E7CC9"/>
    <w:rsid w:val="001F0958"/>
    <w:rsid w:val="001F0D48"/>
    <w:rsid w:val="001F224F"/>
    <w:rsid w:val="001F36D4"/>
    <w:rsid w:val="001F4744"/>
    <w:rsid w:val="001F711D"/>
    <w:rsid w:val="001F7B0D"/>
    <w:rsid w:val="002006BE"/>
    <w:rsid w:val="00200B10"/>
    <w:rsid w:val="002027D5"/>
    <w:rsid w:val="00202D5B"/>
    <w:rsid w:val="0020354C"/>
    <w:rsid w:val="002035B2"/>
    <w:rsid w:val="00204685"/>
    <w:rsid w:val="0020695C"/>
    <w:rsid w:val="0020701B"/>
    <w:rsid w:val="00207114"/>
    <w:rsid w:val="002073E8"/>
    <w:rsid w:val="00207678"/>
    <w:rsid w:val="002111AB"/>
    <w:rsid w:val="00211F73"/>
    <w:rsid w:val="00212543"/>
    <w:rsid w:val="00214617"/>
    <w:rsid w:val="00214A16"/>
    <w:rsid w:val="00214A68"/>
    <w:rsid w:val="00214C44"/>
    <w:rsid w:val="00215BCF"/>
    <w:rsid w:val="0021795C"/>
    <w:rsid w:val="00217C8F"/>
    <w:rsid w:val="00217EC4"/>
    <w:rsid w:val="00220276"/>
    <w:rsid w:val="00220EE7"/>
    <w:rsid w:val="00221C4C"/>
    <w:rsid w:val="00222419"/>
    <w:rsid w:val="002226B4"/>
    <w:rsid w:val="00222873"/>
    <w:rsid w:val="00223B75"/>
    <w:rsid w:val="00223D68"/>
    <w:rsid w:val="00223E90"/>
    <w:rsid w:val="00223F0A"/>
    <w:rsid w:val="002243FC"/>
    <w:rsid w:val="0022544D"/>
    <w:rsid w:val="002254DE"/>
    <w:rsid w:val="00225EE9"/>
    <w:rsid w:val="00226DEB"/>
    <w:rsid w:val="00230B15"/>
    <w:rsid w:val="002318CB"/>
    <w:rsid w:val="00232790"/>
    <w:rsid w:val="002327AB"/>
    <w:rsid w:val="002333E1"/>
    <w:rsid w:val="00233DAF"/>
    <w:rsid w:val="0023440E"/>
    <w:rsid w:val="002345DC"/>
    <w:rsid w:val="002347FE"/>
    <w:rsid w:val="0023557D"/>
    <w:rsid w:val="00235811"/>
    <w:rsid w:val="00237B9D"/>
    <w:rsid w:val="002412AD"/>
    <w:rsid w:val="00244309"/>
    <w:rsid w:val="00244D7D"/>
    <w:rsid w:val="00245022"/>
    <w:rsid w:val="00245512"/>
    <w:rsid w:val="002455E3"/>
    <w:rsid w:val="00245BC7"/>
    <w:rsid w:val="00245CF4"/>
    <w:rsid w:val="002460FB"/>
    <w:rsid w:val="002465DE"/>
    <w:rsid w:val="00246B78"/>
    <w:rsid w:val="002503E6"/>
    <w:rsid w:val="002504E1"/>
    <w:rsid w:val="00250673"/>
    <w:rsid w:val="00250BD1"/>
    <w:rsid w:val="0025134D"/>
    <w:rsid w:val="00251D40"/>
    <w:rsid w:val="00252466"/>
    <w:rsid w:val="002549A4"/>
    <w:rsid w:val="00254BA9"/>
    <w:rsid w:val="00255579"/>
    <w:rsid w:val="00256D49"/>
    <w:rsid w:val="00257433"/>
    <w:rsid w:val="0026043B"/>
    <w:rsid w:val="00260574"/>
    <w:rsid w:val="002606E3"/>
    <w:rsid w:val="002608C6"/>
    <w:rsid w:val="00261283"/>
    <w:rsid w:val="0026137E"/>
    <w:rsid w:val="00261991"/>
    <w:rsid w:val="0026380F"/>
    <w:rsid w:val="00265391"/>
    <w:rsid w:val="00265976"/>
    <w:rsid w:val="00265CB4"/>
    <w:rsid w:val="00265CE8"/>
    <w:rsid w:val="002660E2"/>
    <w:rsid w:val="002673CE"/>
    <w:rsid w:val="002675F3"/>
    <w:rsid w:val="00270189"/>
    <w:rsid w:val="00270786"/>
    <w:rsid w:val="00270ED4"/>
    <w:rsid w:val="00272CE4"/>
    <w:rsid w:val="00273819"/>
    <w:rsid w:val="00273A2E"/>
    <w:rsid w:val="00273E83"/>
    <w:rsid w:val="00273F26"/>
    <w:rsid w:val="00274493"/>
    <w:rsid w:val="00275254"/>
    <w:rsid w:val="002775AB"/>
    <w:rsid w:val="00280363"/>
    <w:rsid w:val="00280630"/>
    <w:rsid w:val="0028083C"/>
    <w:rsid w:val="00282769"/>
    <w:rsid w:val="0028329E"/>
    <w:rsid w:val="002832D7"/>
    <w:rsid w:val="00285E8B"/>
    <w:rsid w:val="002872AA"/>
    <w:rsid w:val="00290F1F"/>
    <w:rsid w:val="002916FE"/>
    <w:rsid w:val="002921AF"/>
    <w:rsid w:val="00292295"/>
    <w:rsid w:val="00292874"/>
    <w:rsid w:val="002930A5"/>
    <w:rsid w:val="0029314B"/>
    <w:rsid w:val="002938D6"/>
    <w:rsid w:val="002945CB"/>
    <w:rsid w:val="0029462F"/>
    <w:rsid w:val="002946EA"/>
    <w:rsid w:val="00294B37"/>
    <w:rsid w:val="0029548C"/>
    <w:rsid w:val="00295DBB"/>
    <w:rsid w:val="0029709D"/>
    <w:rsid w:val="002A055A"/>
    <w:rsid w:val="002A0BC4"/>
    <w:rsid w:val="002A2A2D"/>
    <w:rsid w:val="002A2A3D"/>
    <w:rsid w:val="002A2E4B"/>
    <w:rsid w:val="002A2F2D"/>
    <w:rsid w:val="002A600D"/>
    <w:rsid w:val="002A64B7"/>
    <w:rsid w:val="002A666A"/>
    <w:rsid w:val="002B0E38"/>
    <w:rsid w:val="002B1E72"/>
    <w:rsid w:val="002B1EE3"/>
    <w:rsid w:val="002B2681"/>
    <w:rsid w:val="002B4603"/>
    <w:rsid w:val="002B4631"/>
    <w:rsid w:val="002B4B35"/>
    <w:rsid w:val="002B604C"/>
    <w:rsid w:val="002B6D85"/>
    <w:rsid w:val="002B6EE6"/>
    <w:rsid w:val="002B744A"/>
    <w:rsid w:val="002B7923"/>
    <w:rsid w:val="002C0632"/>
    <w:rsid w:val="002C20A0"/>
    <w:rsid w:val="002C2171"/>
    <w:rsid w:val="002C22B4"/>
    <w:rsid w:val="002C5078"/>
    <w:rsid w:val="002C54A2"/>
    <w:rsid w:val="002C5A05"/>
    <w:rsid w:val="002C7060"/>
    <w:rsid w:val="002C7162"/>
    <w:rsid w:val="002C792E"/>
    <w:rsid w:val="002D02B0"/>
    <w:rsid w:val="002D1ACD"/>
    <w:rsid w:val="002D4680"/>
    <w:rsid w:val="002D56A6"/>
    <w:rsid w:val="002D5A75"/>
    <w:rsid w:val="002D65BC"/>
    <w:rsid w:val="002D6DFE"/>
    <w:rsid w:val="002D7025"/>
    <w:rsid w:val="002D757A"/>
    <w:rsid w:val="002D7C28"/>
    <w:rsid w:val="002E3D6E"/>
    <w:rsid w:val="002E3F71"/>
    <w:rsid w:val="002E4629"/>
    <w:rsid w:val="002E46D7"/>
    <w:rsid w:val="002E5C53"/>
    <w:rsid w:val="002E66D9"/>
    <w:rsid w:val="002E69E0"/>
    <w:rsid w:val="002E6B6E"/>
    <w:rsid w:val="002E70FC"/>
    <w:rsid w:val="002F02BE"/>
    <w:rsid w:val="002F0EFA"/>
    <w:rsid w:val="002F10F8"/>
    <w:rsid w:val="002F1EB6"/>
    <w:rsid w:val="002F23C8"/>
    <w:rsid w:val="002F2809"/>
    <w:rsid w:val="002F3079"/>
    <w:rsid w:val="002F33A4"/>
    <w:rsid w:val="002F3590"/>
    <w:rsid w:val="002F5D9E"/>
    <w:rsid w:val="002F5ED6"/>
    <w:rsid w:val="002F6AEE"/>
    <w:rsid w:val="002F76B4"/>
    <w:rsid w:val="003004DB"/>
    <w:rsid w:val="00300A07"/>
    <w:rsid w:val="00301066"/>
    <w:rsid w:val="003012C4"/>
    <w:rsid w:val="00301AFB"/>
    <w:rsid w:val="003032F6"/>
    <w:rsid w:val="003040D0"/>
    <w:rsid w:val="00304C30"/>
    <w:rsid w:val="00304D97"/>
    <w:rsid w:val="00305769"/>
    <w:rsid w:val="00305CAD"/>
    <w:rsid w:val="00305FF5"/>
    <w:rsid w:val="0030708E"/>
    <w:rsid w:val="0031136C"/>
    <w:rsid w:val="0031188B"/>
    <w:rsid w:val="00311DE5"/>
    <w:rsid w:val="00313CFB"/>
    <w:rsid w:val="00313EA6"/>
    <w:rsid w:val="003141DB"/>
    <w:rsid w:val="00314263"/>
    <w:rsid w:val="00314FAD"/>
    <w:rsid w:val="003154FD"/>
    <w:rsid w:val="003163E5"/>
    <w:rsid w:val="003204AF"/>
    <w:rsid w:val="00320548"/>
    <w:rsid w:val="00320D97"/>
    <w:rsid w:val="00321337"/>
    <w:rsid w:val="00321525"/>
    <w:rsid w:val="0032189E"/>
    <w:rsid w:val="003224A5"/>
    <w:rsid w:val="00323496"/>
    <w:rsid w:val="00325407"/>
    <w:rsid w:val="00326BA5"/>
    <w:rsid w:val="00326CC1"/>
    <w:rsid w:val="00327236"/>
    <w:rsid w:val="0033202E"/>
    <w:rsid w:val="003320D1"/>
    <w:rsid w:val="00334F32"/>
    <w:rsid w:val="0033526D"/>
    <w:rsid w:val="003363C9"/>
    <w:rsid w:val="003364B9"/>
    <w:rsid w:val="00337372"/>
    <w:rsid w:val="0033783C"/>
    <w:rsid w:val="003414B0"/>
    <w:rsid w:val="00341AD9"/>
    <w:rsid w:val="00341BCF"/>
    <w:rsid w:val="00342609"/>
    <w:rsid w:val="00342862"/>
    <w:rsid w:val="00345439"/>
    <w:rsid w:val="00345474"/>
    <w:rsid w:val="00345F56"/>
    <w:rsid w:val="0034615F"/>
    <w:rsid w:val="00346A60"/>
    <w:rsid w:val="00347097"/>
    <w:rsid w:val="00347C86"/>
    <w:rsid w:val="00350CF7"/>
    <w:rsid w:val="00351E10"/>
    <w:rsid w:val="00351FF0"/>
    <w:rsid w:val="003529C2"/>
    <w:rsid w:val="00352C11"/>
    <w:rsid w:val="00353663"/>
    <w:rsid w:val="00353DB6"/>
    <w:rsid w:val="00353F87"/>
    <w:rsid w:val="003545A1"/>
    <w:rsid w:val="00354B9E"/>
    <w:rsid w:val="00355114"/>
    <w:rsid w:val="00355910"/>
    <w:rsid w:val="00355CE6"/>
    <w:rsid w:val="00355F56"/>
    <w:rsid w:val="003564E7"/>
    <w:rsid w:val="00356504"/>
    <w:rsid w:val="00356DAD"/>
    <w:rsid w:val="0035789B"/>
    <w:rsid w:val="003610C4"/>
    <w:rsid w:val="0036230C"/>
    <w:rsid w:val="003642B4"/>
    <w:rsid w:val="00364969"/>
    <w:rsid w:val="00366BD3"/>
    <w:rsid w:val="00367CC0"/>
    <w:rsid w:val="00367D0C"/>
    <w:rsid w:val="00371447"/>
    <w:rsid w:val="00371DFF"/>
    <w:rsid w:val="003727D2"/>
    <w:rsid w:val="0037290D"/>
    <w:rsid w:val="00372D44"/>
    <w:rsid w:val="003730B3"/>
    <w:rsid w:val="00374D01"/>
    <w:rsid w:val="0037619E"/>
    <w:rsid w:val="0038069A"/>
    <w:rsid w:val="00380C8D"/>
    <w:rsid w:val="00383801"/>
    <w:rsid w:val="0038430A"/>
    <w:rsid w:val="00384B33"/>
    <w:rsid w:val="00385DEF"/>
    <w:rsid w:val="003873E6"/>
    <w:rsid w:val="0038790D"/>
    <w:rsid w:val="0039005E"/>
    <w:rsid w:val="003902A4"/>
    <w:rsid w:val="00390C6F"/>
    <w:rsid w:val="0039197D"/>
    <w:rsid w:val="00391A3F"/>
    <w:rsid w:val="00391A59"/>
    <w:rsid w:val="003924FF"/>
    <w:rsid w:val="00392B3F"/>
    <w:rsid w:val="003931AD"/>
    <w:rsid w:val="003933F4"/>
    <w:rsid w:val="00393D23"/>
    <w:rsid w:val="00393EEB"/>
    <w:rsid w:val="00393EEE"/>
    <w:rsid w:val="00395D15"/>
    <w:rsid w:val="00396B0F"/>
    <w:rsid w:val="00397402"/>
    <w:rsid w:val="00397E5A"/>
    <w:rsid w:val="00397FA0"/>
    <w:rsid w:val="003A03BA"/>
    <w:rsid w:val="003A0A78"/>
    <w:rsid w:val="003A41D6"/>
    <w:rsid w:val="003A4861"/>
    <w:rsid w:val="003A4E7D"/>
    <w:rsid w:val="003A5C67"/>
    <w:rsid w:val="003A5D26"/>
    <w:rsid w:val="003A5DBE"/>
    <w:rsid w:val="003A617E"/>
    <w:rsid w:val="003A66B0"/>
    <w:rsid w:val="003A6FAB"/>
    <w:rsid w:val="003A7B65"/>
    <w:rsid w:val="003A7D92"/>
    <w:rsid w:val="003B09D5"/>
    <w:rsid w:val="003B1B37"/>
    <w:rsid w:val="003B23B6"/>
    <w:rsid w:val="003B2E36"/>
    <w:rsid w:val="003B3160"/>
    <w:rsid w:val="003B3205"/>
    <w:rsid w:val="003B3740"/>
    <w:rsid w:val="003B377B"/>
    <w:rsid w:val="003B3CDF"/>
    <w:rsid w:val="003B4CB4"/>
    <w:rsid w:val="003B5C71"/>
    <w:rsid w:val="003B5FDD"/>
    <w:rsid w:val="003B68F0"/>
    <w:rsid w:val="003C023C"/>
    <w:rsid w:val="003C0D6B"/>
    <w:rsid w:val="003C1543"/>
    <w:rsid w:val="003C15D1"/>
    <w:rsid w:val="003C31C0"/>
    <w:rsid w:val="003C3243"/>
    <w:rsid w:val="003C3F7F"/>
    <w:rsid w:val="003C47AA"/>
    <w:rsid w:val="003C4959"/>
    <w:rsid w:val="003C50E8"/>
    <w:rsid w:val="003C534B"/>
    <w:rsid w:val="003C5DC9"/>
    <w:rsid w:val="003C72C7"/>
    <w:rsid w:val="003C789C"/>
    <w:rsid w:val="003D006C"/>
    <w:rsid w:val="003D074A"/>
    <w:rsid w:val="003D1571"/>
    <w:rsid w:val="003D2768"/>
    <w:rsid w:val="003D3097"/>
    <w:rsid w:val="003D31A7"/>
    <w:rsid w:val="003D47D6"/>
    <w:rsid w:val="003D4CB4"/>
    <w:rsid w:val="003D50CC"/>
    <w:rsid w:val="003D582B"/>
    <w:rsid w:val="003D5860"/>
    <w:rsid w:val="003D5905"/>
    <w:rsid w:val="003D6D55"/>
    <w:rsid w:val="003D780A"/>
    <w:rsid w:val="003D780E"/>
    <w:rsid w:val="003D78A7"/>
    <w:rsid w:val="003D78B7"/>
    <w:rsid w:val="003E1D9E"/>
    <w:rsid w:val="003E1FBC"/>
    <w:rsid w:val="003E2153"/>
    <w:rsid w:val="003E24B5"/>
    <w:rsid w:val="003E2A29"/>
    <w:rsid w:val="003E5540"/>
    <w:rsid w:val="003E5BD9"/>
    <w:rsid w:val="003E5E3F"/>
    <w:rsid w:val="003E64C7"/>
    <w:rsid w:val="003E7CF3"/>
    <w:rsid w:val="003E7DF9"/>
    <w:rsid w:val="003F0895"/>
    <w:rsid w:val="003F0DB4"/>
    <w:rsid w:val="003F132D"/>
    <w:rsid w:val="003F1D27"/>
    <w:rsid w:val="003F1FED"/>
    <w:rsid w:val="003F3751"/>
    <w:rsid w:val="003F550F"/>
    <w:rsid w:val="003F702B"/>
    <w:rsid w:val="003F7A88"/>
    <w:rsid w:val="003F7A9E"/>
    <w:rsid w:val="003F7F97"/>
    <w:rsid w:val="00400633"/>
    <w:rsid w:val="0040084E"/>
    <w:rsid w:val="00403738"/>
    <w:rsid w:val="00403992"/>
    <w:rsid w:val="00403F78"/>
    <w:rsid w:val="0040686B"/>
    <w:rsid w:val="00406A96"/>
    <w:rsid w:val="00406CE3"/>
    <w:rsid w:val="00406FE8"/>
    <w:rsid w:val="004073A8"/>
    <w:rsid w:val="0041008A"/>
    <w:rsid w:val="00411C34"/>
    <w:rsid w:val="00412431"/>
    <w:rsid w:val="0041247F"/>
    <w:rsid w:val="00413B0F"/>
    <w:rsid w:val="00414D35"/>
    <w:rsid w:val="004153C2"/>
    <w:rsid w:val="00415ADA"/>
    <w:rsid w:val="00415BCD"/>
    <w:rsid w:val="00415C20"/>
    <w:rsid w:val="00415FE7"/>
    <w:rsid w:val="004175D5"/>
    <w:rsid w:val="004200D5"/>
    <w:rsid w:val="00420370"/>
    <w:rsid w:val="00420F06"/>
    <w:rsid w:val="004224B9"/>
    <w:rsid w:val="00422C50"/>
    <w:rsid w:val="004237E1"/>
    <w:rsid w:val="00424859"/>
    <w:rsid w:val="00425495"/>
    <w:rsid w:val="004254AC"/>
    <w:rsid w:val="00425DE4"/>
    <w:rsid w:val="00426EE5"/>
    <w:rsid w:val="00431BC7"/>
    <w:rsid w:val="00432AE2"/>
    <w:rsid w:val="0043300B"/>
    <w:rsid w:val="00433665"/>
    <w:rsid w:val="004339FA"/>
    <w:rsid w:val="00433EDE"/>
    <w:rsid w:val="00434575"/>
    <w:rsid w:val="00434AFF"/>
    <w:rsid w:val="00436980"/>
    <w:rsid w:val="00436D07"/>
    <w:rsid w:val="0043785D"/>
    <w:rsid w:val="004407FE"/>
    <w:rsid w:val="00440B4C"/>
    <w:rsid w:val="00441615"/>
    <w:rsid w:val="00441DC8"/>
    <w:rsid w:val="00443D3D"/>
    <w:rsid w:val="00445B4E"/>
    <w:rsid w:val="00446B3C"/>
    <w:rsid w:val="004509D1"/>
    <w:rsid w:val="00450A69"/>
    <w:rsid w:val="00450FFF"/>
    <w:rsid w:val="004512B2"/>
    <w:rsid w:val="004513BF"/>
    <w:rsid w:val="004514EC"/>
    <w:rsid w:val="004516AD"/>
    <w:rsid w:val="00452412"/>
    <w:rsid w:val="00452663"/>
    <w:rsid w:val="00452D31"/>
    <w:rsid w:val="00452F4A"/>
    <w:rsid w:val="00453028"/>
    <w:rsid w:val="00453C8F"/>
    <w:rsid w:val="00454E7B"/>
    <w:rsid w:val="00455159"/>
    <w:rsid w:val="004552C4"/>
    <w:rsid w:val="00456FD3"/>
    <w:rsid w:val="004570F4"/>
    <w:rsid w:val="004629E4"/>
    <w:rsid w:val="004631F1"/>
    <w:rsid w:val="004639B9"/>
    <w:rsid w:val="0046559B"/>
    <w:rsid w:val="00466589"/>
    <w:rsid w:val="004677D2"/>
    <w:rsid w:val="00467B4F"/>
    <w:rsid w:val="00470B09"/>
    <w:rsid w:val="0047129B"/>
    <w:rsid w:val="00471928"/>
    <w:rsid w:val="00472F6E"/>
    <w:rsid w:val="004731BC"/>
    <w:rsid w:val="0047394C"/>
    <w:rsid w:val="00474D04"/>
    <w:rsid w:val="00474F40"/>
    <w:rsid w:val="004758C7"/>
    <w:rsid w:val="00475D64"/>
    <w:rsid w:val="004763F7"/>
    <w:rsid w:val="00476734"/>
    <w:rsid w:val="00480328"/>
    <w:rsid w:val="00480581"/>
    <w:rsid w:val="00481963"/>
    <w:rsid w:val="00481EB8"/>
    <w:rsid w:val="0048259A"/>
    <w:rsid w:val="0048288C"/>
    <w:rsid w:val="004831C0"/>
    <w:rsid w:val="00483CD1"/>
    <w:rsid w:val="004843F8"/>
    <w:rsid w:val="00484DE9"/>
    <w:rsid w:val="0048507F"/>
    <w:rsid w:val="00485604"/>
    <w:rsid w:val="0048603B"/>
    <w:rsid w:val="004863E5"/>
    <w:rsid w:val="00486A33"/>
    <w:rsid w:val="00486D16"/>
    <w:rsid w:val="00487455"/>
    <w:rsid w:val="00490B31"/>
    <w:rsid w:val="00490B73"/>
    <w:rsid w:val="00490C25"/>
    <w:rsid w:val="004911CA"/>
    <w:rsid w:val="00492322"/>
    <w:rsid w:val="00492B9A"/>
    <w:rsid w:val="00493009"/>
    <w:rsid w:val="004936FB"/>
    <w:rsid w:val="004939F7"/>
    <w:rsid w:val="00493C96"/>
    <w:rsid w:val="004949B0"/>
    <w:rsid w:val="004951F0"/>
    <w:rsid w:val="00495974"/>
    <w:rsid w:val="00495F76"/>
    <w:rsid w:val="00496927"/>
    <w:rsid w:val="00496CE2"/>
    <w:rsid w:val="004973BC"/>
    <w:rsid w:val="004A030E"/>
    <w:rsid w:val="004A3DFE"/>
    <w:rsid w:val="004A4395"/>
    <w:rsid w:val="004A4A59"/>
    <w:rsid w:val="004A4F4C"/>
    <w:rsid w:val="004A5514"/>
    <w:rsid w:val="004A5ABD"/>
    <w:rsid w:val="004A5AC5"/>
    <w:rsid w:val="004A5AE5"/>
    <w:rsid w:val="004A633B"/>
    <w:rsid w:val="004B000E"/>
    <w:rsid w:val="004B054F"/>
    <w:rsid w:val="004B0A24"/>
    <w:rsid w:val="004B1987"/>
    <w:rsid w:val="004B1E6B"/>
    <w:rsid w:val="004B3788"/>
    <w:rsid w:val="004B491C"/>
    <w:rsid w:val="004B5F34"/>
    <w:rsid w:val="004B6389"/>
    <w:rsid w:val="004B68E2"/>
    <w:rsid w:val="004B73F4"/>
    <w:rsid w:val="004B7AA4"/>
    <w:rsid w:val="004C0F18"/>
    <w:rsid w:val="004C1137"/>
    <w:rsid w:val="004C2489"/>
    <w:rsid w:val="004C288C"/>
    <w:rsid w:val="004C34D1"/>
    <w:rsid w:val="004C3ADD"/>
    <w:rsid w:val="004C3D71"/>
    <w:rsid w:val="004C3E2B"/>
    <w:rsid w:val="004C5222"/>
    <w:rsid w:val="004C590F"/>
    <w:rsid w:val="004C5FF9"/>
    <w:rsid w:val="004C6488"/>
    <w:rsid w:val="004C7DDD"/>
    <w:rsid w:val="004D03FA"/>
    <w:rsid w:val="004D0B1A"/>
    <w:rsid w:val="004D1061"/>
    <w:rsid w:val="004D1D75"/>
    <w:rsid w:val="004D1F9D"/>
    <w:rsid w:val="004D22D0"/>
    <w:rsid w:val="004D2730"/>
    <w:rsid w:val="004D4958"/>
    <w:rsid w:val="004D561A"/>
    <w:rsid w:val="004D575A"/>
    <w:rsid w:val="004D5E37"/>
    <w:rsid w:val="004D613E"/>
    <w:rsid w:val="004D6643"/>
    <w:rsid w:val="004D697F"/>
    <w:rsid w:val="004D7054"/>
    <w:rsid w:val="004D7704"/>
    <w:rsid w:val="004E000D"/>
    <w:rsid w:val="004E1F7B"/>
    <w:rsid w:val="004E22D6"/>
    <w:rsid w:val="004E2320"/>
    <w:rsid w:val="004E2961"/>
    <w:rsid w:val="004E2995"/>
    <w:rsid w:val="004E2AE2"/>
    <w:rsid w:val="004E326C"/>
    <w:rsid w:val="004E3E44"/>
    <w:rsid w:val="004E47F5"/>
    <w:rsid w:val="004E558D"/>
    <w:rsid w:val="004E5A3F"/>
    <w:rsid w:val="004F01B1"/>
    <w:rsid w:val="004F08EF"/>
    <w:rsid w:val="004F101D"/>
    <w:rsid w:val="004F1E5E"/>
    <w:rsid w:val="004F36B2"/>
    <w:rsid w:val="004F36E5"/>
    <w:rsid w:val="004F41A6"/>
    <w:rsid w:val="004F4925"/>
    <w:rsid w:val="004F5B0B"/>
    <w:rsid w:val="004F5DAB"/>
    <w:rsid w:val="004F6EBA"/>
    <w:rsid w:val="004F70EF"/>
    <w:rsid w:val="004F7184"/>
    <w:rsid w:val="004F73F9"/>
    <w:rsid w:val="004F7860"/>
    <w:rsid w:val="0050071C"/>
    <w:rsid w:val="00500AB1"/>
    <w:rsid w:val="00500C98"/>
    <w:rsid w:val="00501AAD"/>
    <w:rsid w:val="00502376"/>
    <w:rsid w:val="005025D9"/>
    <w:rsid w:val="00503FC0"/>
    <w:rsid w:val="00504247"/>
    <w:rsid w:val="00504995"/>
    <w:rsid w:val="00504A70"/>
    <w:rsid w:val="00505A81"/>
    <w:rsid w:val="00510540"/>
    <w:rsid w:val="00511009"/>
    <w:rsid w:val="00514BB8"/>
    <w:rsid w:val="005150B4"/>
    <w:rsid w:val="005155FA"/>
    <w:rsid w:val="00516721"/>
    <w:rsid w:val="0052006F"/>
    <w:rsid w:val="0052101B"/>
    <w:rsid w:val="005213B2"/>
    <w:rsid w:val="005218C8"/>
    <w:rsid w:val="00522EB1"/>
    <w:rsid w:val="00522EEC"/>
    <w:rsid w:val="0052344A"/>
    <w:rsid w:val="005258AE"/>
    <w:rsid w:val="0052642E"/>
    <w:rsid w:val="00526AD9"/>
    <w:rsid w:val="0052728C"/>
    <w:rsid w:val="005277E4"/>
    <w:rsid w:val="00527E28"/>
    <w:rsid w:val="0053032C"/>
    <w:rsid w:val="0053047E"/>
    <w:rsid w:val="005314CA"/>
    <w:rsid w:val="00532DB7"/>
    <w:rsid w:val="0053301F"/>
    <w:rsid w:val="005333A5"/>
    <w:rsid w:val="00533C9A"/>
    <w:rsid w:val="00533E8A"/>
    <w:rsid w:val="00535582"/>
    <w:rsid w:val="0053591E"/>
    <w:rsid w:val="00535D99"/>
    <w:rsid w:val="00536A9E"/>
    <w:rsid w:val="00536E44"/>
    <w:rsid w:val="00536EC4"/>
    <w:rsid w:val="005378F4"/>
    <w:rsid w:val="005404A2"/>
    <w:rsid w:val="00541901"/>
    <w:rsid w:val="005425CE"/>
    <w:rsid w:val="00542A72"/>
    <w:rsid w:val="005445E1"/>
    <w:rsid w:val="0054630B"/>
    <w:rsid w:val="00546933"/>
    <w:rsid w:val="00547655"/>
    <w:rsid w:val="00547724"/>
    <w:rsid w:val="0055116F"/>
    <w:rsid w:val="005518DC"/>
    <w:rsid w:val="00551909"/>
    <w:rsid w:val="005536C8"/>
    <w:rsid w:val="00554C20"/>
    <w:rsid w:val="00555655"/>
    <w:rsid w:val="00555834"/>
    <w:rsid w:val="005558AD"/>
    <w:rsid w:val="005564D4"/>
    <w:rsid w:val="005576A9"/>
    <w:rsid w:val="00557861"/>
    <w:rsid w:val="00557CD2"/>
    <w:rsid w:val="00560648"/>
    <w:rsid w:val="00560CC5"/>
    <w:rsid w:val="00560DEC"/>
    <w:rsid w:val="0056136E"/>
    <w:rsid w:val="00561F9B"/>
    <w:rsid w:val="0056274B"/>
    <w:rsid w:val="00564023"/>
    <w:rsid w:val="00564825"/>
    <w:rsid w:val="00564DF1"/>
    <w:rsid w:val="00567289"/>
    <w:rsid w:val="005673E6"/>
    <w:rsid w:val="00571AA7"/>
    <w:rsid w:val="005725B0"/>
    <w:rsid w:val="005730EB"/>
    <w:rsid w:val="00574AA7"/>
    <w:rsid w:val="00574D5E"/>
    <w:rsid w:val="00575120"/>
    <w:rsid w:val="00575C67"/>
    <w:rsid w:val="00576EA0"/>
    <w:rsid w:val="0057727B"/>
    <w:rsid w:val="005775D8"/>
    <w:rsid w:val="0057780B"/>
    <w:rsid w:val="00577BDF"/>
    <w:rsid w:val="0058001B"/>
    <w:rsid w:val="00581028"/>
    <w:rsid w:val="00581693"/>
    <w:rsid w:val="00581BE4"/>
    <w:rsid w:val="00582441"/>
    <w:rsid w:val="005830FB"/>
    <w:rsid w:val="00583974"/>
    <w:rsid w:val="00585715"/>
    <w:rsid w:val="00585BC9"/>
    <w:rsid w:val="00587CB1"/>
    <w:rsid w:val="0059022C"/>
    <w:rsid w:val="00590235"/>
    <w:rsid w:val="0059210B"/>
    <w:rsid w:val="005943F3"/>
    <w:rsid w:val="00595A18"/>
    <w:rsid w:val="0059743F"/>
    <w:rsid w:val="00597A70"/>
    <w:rsid w:val="00597C6E"/>
    <w:rsid w:val="00597FE7"/>
    <w:rsid w:val="005A07C1"/>
    <w:rsid w:val="005A0830"/>
    <w:rsid w:val="005A0943"/>
    <w:rsid w:val="005A1214"/>
    <w:rsid w:val="005A189F"/>
    <w:rsid w:val="005A5628"/>
    <w:rsid w:val="005A56D1"/>
    <w:rsid w:val="005A6055"/>
    <w:rsid w:val="005A74D4"/>
    <w:rsid w:val="005A7C40"/>
    <w:rsid w:val="005B0722"/>
    <w:rsid w:val="005B18AE"/>
    <w:rsid w:val="005B33D5"/>
    <w:rsid w:val="005B43E3"/>
    <w:rsid w:val="005B4AA5"/>
    <w:rsid w:val="005B528E"/>
    <w:rsid w:val="005B73BA"/>
    <w:rsid w:val="005B7583"/>
    <w:rsid w:val="005C0C0F"/>
    <w:rsid w:val="005C0E48"/>
    <w:rsid w:val="005C1202"/>
    <w:rsid w:val="005C3C7D"/>
    <w:rsid w:val="005C3EBB"/>
    <w:rsid w:val="005C40E5"/>
    <w:rsid w:val="005C42A4"/>
    <w:rsid w:val="005C55C3"/>
    <w:rsid w:val="005C6C3D"/>
    <w:rsid w:val="005C6D36"/>
    <w:rsid w:val="005C6F69"/>
    <w:rsid w:val="005C7A90"/>
    <w:rsid w:val="005D0EF9"/>
    <w:rsid w:val="005D149A"/>
    <w:rsid w:val="005D1CC7"/>
    <w:rsid w:val="005D3082"/>
    <w:rsid w:val="005D32D3"/>
    <w:rsid w:val="005D3D03"/>
    <w:rsid w:val="005D429D"/>
    <w:rsid w:val="005D479C"/>
    <w:rsid w:val="005D4F46"/>
    <w:rsid w:val="005D54CC"/>
    <w:rsid w:val="005D6B87"/>
    <w:rsid w:val="005D703C"/>
    <w:rsid w:val="005E047A"/>
    <w:rsid w:val="005E0692"/>
    <w:rsid w:val="005E1C9E"/>
    <w:rsid w:val="005E2ADA"/>
    <w:rsid w:val="005E3215"/>
    <w:rsid w:val="005E66C6"/>
    <w:rsid w:val="005E6A24"/>
    <w:rsid w:val="005E711E"/>
    <w:rsid w:val="005F1D2F"/>
    <w:rsid w:val="005F1E9A"/>
    <w:rsid w:val="005F2A22"/>
    <w:rsid w:val="005F2BBA"/>
    <w:rsid w:val="005F355A"/>
    <w:rsid w:val="005F37E6"/>
    <w:rsid w:val="005F3F80"/>
    <w:rsid w:val="005F433A"/>
    <w:rsid w:val="005F46B2"/>
    <w:rsid w:val="005F6DB6"/>
    <w:rsid w:val="005F7185"/>
    <w:rsid w:val="005F7E79"/>
    <w:rsid w:val="006004B8"/>
    <w:rsid w:val="006006B9"/>
    <w:rsid w:val="006006BB"/>
    <w:rsid w:val="006009ED"/>
    <w:rsid w:val="006018D0"/>
    <w:rsid w:val="00601B26"/>
    <w:rsid w:val="00602379"/>
    <w:rsid w:val="00602860"/>
    <w:rsid w:val="00602F96"/>
    <w:rsid w:val="006032EB"/>
    <w:rsid w:val="00605D9B"/>
    <w:rsid w:val="00606ECC"/>
    <w:rsid w:val="006105D4"/>
    <w:rsid w:val="00611431"/>
    <w:rsid w:val="00613052"/>
    <w:rsid w:val="0061327A"/>
    <w:rsid w:val="00613327"/>
    <w:rsid w:val="00614C06"/>
    <w:rsid w:val="00615076"/>
    <w:rsid w:val="00616235"/>
    <w:rsid w:val="0061652F"/>
    <w:rsid w:val="00620B9F"/>
    <w:rsid w:val="00620BEE"/>
    <w:rsid w:val="006211C9"/>
    <w:rsid w:val="006213EB"/>
    <w:rsid w:val="006225D9"/>
    <w:rsid w:val="006236D6"/>
    <w:rsid w:val="0062377E"/>
    <w:rsid w:val="006247E2"/>
    <w:rsid w:val="00625A8D"/>
    <w:rsid w:val="00625AB2"/>
    <w:rsid w:val="00626066"/>
    <w:rsid w:val="0062756B"/>
    <w:rsid w:val="0063057C"/>
    <w:rsid w:val="00630D9F"/>
    <w:rsid w:val="0063288C"/>
    <w:rsid w:val="00633807"/>
    <w:rsid w:val="00633895"/>
    <w:rsid w:val="00633B6F"/>
    <w:rsid w:val="00633C81"/>
    <w:rsid w:val="00634BA5"/>
    <w:rsid w:val="006376F0"/>
    <w:rsid w:val="006378B0"/>
    <w:rsid w:val="006379A1"/>
    <w:rsid w:val="00643002"/>
    <w:rsid w:val="0064332C"/>
    <w:rsid w:val="006436B4"/>
    <w:rsid w:val="00644BA6"/>
    <w:rsid w:val="0064707D"/>
    <w:rsid w:val="006503DF"/>
    <w:rsid w:val="006512B3"/>
    <w:rsid w:val="006516B1"/>
    <w:rsid w:val="00651DA1"/>
    <w:rsid w:val="0065225E"/>
    <w:rsid w:val="0065368C"/>
    <w:rsid w:val="00654223"/>
    <w:rsid w:val="00656313"/>
    <w:rsid w:val="00656599"/>
    <w:rsid w:val="00656687"/>
    <w:rsid w:val="006578ED"/>
    <w:rsid w:val="00657B87"/>
    <w:rsid w:val="00660405"/>
    <w:rsid w:val="00660F62"/>
    <w:rsid w:val="00661723"/>
    <w:rsid w:val="00662FE6"/>
    <w:rsid w:val="00665BD4"/>
    <w:rsid w:val="0066643E"/>
    <w:rsid w:val="00666713"/>
    <w:rsid w:val="0066693F"/>
    <w:rsid w:val="0066785C"/>
    <w:rsid w:val="0067023A"/>
    <w:rsid w:val="006733B5"/>
    <w:rsid w:val="00674918"/>
    <w:rsid w:val="00674CA3"/>
    <w:rsid w:val="00675AF8"/>
    <w:rsid w:val="00676972"/>
    <w:rsid w:val="00677E60"/>
    <w:rsid w:val="00677FF5"/>
    <w:rsid w:val="006800F1"/>
    <w:rsid w:val="00680868"/>
    <w:rsid w:val="0068111C"/>
    <w:rsid w:val="006812E5"/>
    <w:rsid w:val="0068133F"/>
    <w:rsid w:val="00682D2E"/>
    <w:rsid w:val="0068317D"/>
    <w:rsid w:val="00683DAE"/>
    <w:rsid w:val="006855EE"/>
    <w:rsid w:val="00686AEF"/>
    <w:rsid w:val="00690ABD"/>
    <w:rsid w:val="00691110"/>
    <w:rsid w:val="00691331"/>
    <w:rsid w:val="006914AD"/>
    <w:rsid w:val="00692479"/>
    <w:rsid w:val="006929A0"/>
    <w:rsid w:val="00692BFE"/>
    <w:rsid w:val="00693B44"/>
    <w:rsid w:val="00693BC4"/>
    <w:rsid w:val="00694198"/>
    <w:rsid w:val="00694D60"/>
    <w:rsid w:val="00694D7E"/>
    <w:rsid w:val="00695A26"/>
    <w:rsid w:val="00695DF2"/>
    <w:rsid w:val="006A155B"/>
    <w:rsid w:val="006A24F8"/>
    <w:rsid w:val="006A3181"/>
    <w:rsid w:val="006A32B0"/>
    <w:rsid w:val="006A4EE2"/>
    <w:rsid w:val="006A50AB"/>
    <w:rsid w:val="006A50F9"/>
    <w:rsid w:val="006A543C"/>
    <w:rsid w:val="006A7539"/>
    <w:rsid w:val="006A7AA5"/>
    <w:rsid w:val="006A7DDE"/>
    <w:rsid w:val="006B0062"/>
    <w:rsid w:val="006B0EF5"/>
    <w:rsid w:val="006B1920"/>
    <w:rsid w:val="006B3B61"/>
    <w:rsid w:val="006B46BC"/>
    <w:rsid w:val="006C03AC"/>
    <w:rsid w:val="006C07EA"/>
    <w:rsid w:val="006C10C9"/>
    <w:rsid w:val="006C19E4"/>
    <w:rsid w:val="006C3053"/>
    <w:rsid w:val="006C420A"/>
    <w:rsid w:val="006C4C2A"/>
    <w:rsid w:val="006C6476"/>
    <w:rsid w:val="006C66B0"/>
    <w:rsid w:val="006C746C"/>
    <w:rsid w:val="006D06BA"/>
    <w:rsid w:val="006D1F02"/>
    <w:rsid w:val="006D207A"/>
    <w:rsid w:val="006D32FC"/>
    <w:rsid w:val="006D5644"/>
    <w:rsid w:val="006D6059"/>
    <w:rsid w:val="006D6401"/>
    <w:rsid w:val="006D7897"/>
    <w:rsid w:val="006E04A1"/>
    <w:rsid w:val="006E128D"/>
    <w:rsid w:val="006E224A"/>
    <w:rsid w:val="006E31F5"/>
    <w:rsid w:val="006E3559"/>
    <w:rsid w:val="006E3E26"/>
    <w:rsid w:val="006E5C3B"/>
    <w:rsid w:val="006E5FE1"/>
    <w:rsid w:val="006E604C"/>
    <w:rsid w:val="006E711C"/>
    <w:rsid w:val="006F2673"/>
    <w:rsid w:val="006F301C"/>
    <w:rsid w:val="006F33FE"/>
    <w:rsid w:val="006F3B5A"/>
    <w:rsid w:val="006F47D0"/>
    <w:rsid w:val="006F54A4"/>
    <w:rsid w:val="006F6802"/>
    <w:rsid w:val="006F7DDE"/>
    <w:rsid w:val="007009E8"/>
    <w:rsid w:val="0070106B"/>
    <w:rsid w:val="00701453"/>
    <w:rsid w:val="00701691"/>
    <w:rsid w:val="0070190F"/>
    <w:rsid w:val="0070241E"/>
    <w:rsid w:val="00702857"/>
    <w:rsid w:val="00702CD6"/>
    <w:rsid w:val="00703372"/>
    <w:rsid w:val="00705C28"/>
    <w:rsid w:val="00705D31"/>
    <w:rsid w:val="007064CE"/>
    <w:rsid w:val="00706911"/>
    <w:rsid w:val="00707080"/>
    <w:rsid w:val="0070767A"/>
    <w:rsid w:val="00707FA4"/>
    <w:rsid w:val="007101FE"/>
    <w:rsid w:val="00711136"/>
    <w:rsid w:val="00711D3B"/>
    <w:rsid w:val="00712FAC"/>
    <w:rsid w:val="00713665"/>
    <w:rsid w:val="0071466C"/>
    <w:rsid w:val="00714CE8"/>
    <w:rsid w:val="00715102"/>
    <w:rsid w:val="007158BB"/>
    <w:rsid w:val="00715948"/>
    <w:rsid w:val="00716B7B"/>
    <w:rsid w:val="00720EB7"/>
    <w:rsid w:val="00721F77"/>
    <w:rsid w:val="00723316"/>
    <w:rsid w:val="00723410"/>
    <w:rsid w:val="007237D4"/>
    <w:rsid w:val="00724612"/>
    <w:rsid w:val="0072504D"/>
    <w:rsid w:val="00725815"/>
    <w:rsid w:val="00725C88"/>
    <w:rsid w:val="00726491"/>
    <w:rsid w:val="007265F8"/>
    <w:rsid w:val="00727CD0"/>
    <w:rsid w:val="00730BE9"/>
    <w:rsid w:val="00730F66"/>
    <w:rsid w:val="007335FC"/>
    <w:rsid w:val="00733DAE"/>
    <w:rsid w:val="00734316"/>
    <w:rsid w:val="00734865"/>
    <w:rsid w:val="00734F88"/>
    <w:rsid w:val="0073523D"/>
    <w:rsid w:val="00735BD1"/>
    <w:rsid w:val="00735D1C"/>
    <w:rsid w:val="00736174"/>
    <w:rsid w:val="007361A7"/>
    <w:rsid w:val="007364B0"/>
    <w:rsid w:val="00741088"/>
    <w:rsid w:val="007412A0"/>
    <w:rsid w:val="00741A59"/>
    <w:rsid w:val="00742022"/>
    <w:rsid w:val="00742799"/>
    <w:rsid w:val="007433D4"/>
    <w:rsid w:val="00743D38"/>
    <w:rsid w:val="007443C8"/>
    <w:rsid w:val="0074486D"/>
    <w:rsid w:val="007452C3"/>
    <w:rsid w:val="007453FA"/>
    <w:rsid w:val="00745E5F"/>
    <w:rsid w:val="0074623F"/>
    <w:rsid w:val="007464D4"/>
    <w:rsid w:val="00746651"/>
    <w:rsid w:val="00747CC7"/>
    <w:rsid w:val="00750162"/>
    <w:rsid w:val="00750920"/>
    <w:rsid w:val="00750A6C"/>
    <w:rsid w:val="0075150D"/>
    <w:rsid w:val="007521B5"/>
    <w:rsid w:val="007525DD"/>
    <w:rsid w:val="00754FA2"/>
    <w:rsid w:val="00755308"/>
    <w:rsid w:val="0075572B"/>
    <w:rsid w:val="007557F1"/>
    <w:rsid w:val="00756B6C"/>
    <w:rsid w:val="007573D0"/>
    <w:rsid w:val="00757804"/>
    <w:rsid w:val="00757B9F"/>
    <w:rsid w:val="0076107A"/>
    <w:rsid w:val="007611F7"/>
    <w:rsid w:val="007613E8"/>
    <w:rsid w:val="0076154F"/>
    <w:rsid w:val="0076188E"/>
    <w:rsid w:val="00761CFE"/>
    <w:rsid w:val="00761FEF"/>
    <w:rsid w:val="0076218A"/>
    <w:rsid w:val="00762D3A"/>
    <w:rsid w:val="00763A0A"/>
    <w:rsid w:val="00766D45"/>
    <w:rsid w:val="00767013"/>
    <w:rsid w:val="00767309"/>
    <w:rsid w:val="0076768E"/>
    <w:rsid w:val="00767AB5"/>
    <w:rsid w:val="00767D7E"/>
    <w:rsid w:val="00770B02"/>
    <w:rsid w:val="0077134B"/>
    <w:rsid w:val="007724C3"/>
    <w:rsid w:val="007730F1"/>
    <w:rsid w:val="007733BE"/>
    <w:rsid w:val="00773D12"/>
    <w:rsid w:val="00773EFD"/>
    <w:rsid w:val="00775264"/>
    <w:rsid w:val="00775872"/>
    <w:rsid w:val="00776016"/>
    <w:rsid w:val="00776D42"/>
    <w:rsid w:val="00776ED9"/>
    <w:rsid w:val="00776FBF"/>
    <w:rsid w:val="00777A17"/>
    <w:rsid w:val="00777B76"/>
    <w:rsid w:val="00777E5F"/>
    <w:rsid w:val="007804F0"/>
    <w:rsid w:val="007814D2"/>
    <w:rsid w:val="0078191E"/>
    <w:rsid w:val="00782964"/>
    <w:rsid w:val="007838A2"/>
    <w:rsid w:val="007843D4"/>
    <w:rsid w:val="00786DAE"/>
    <w:rsid w:val="00787501"/>
    <w:rsid w:val="00787A73"/>
    <w:rsid w:val="00787BF7"/>
    <w:rsid w:val="00790AE5"/>
    <w:rsid w:val="0079115B"/>
    <w:rsid w:val="007915D8"/>
    <w:rsid w:val="00793E89"/>
    <w:rsid w:val="0079427A"/>
    <w:rsid w:val="007946CD"/>
    <w:rsid w:val="0079528F"/>
    <w:rsid w:val="00795FD7"/>
    <w:rsid w:val="00796595"/>
    <w:rsid w:val="00796A0D"/>
    <w:rsid w:val="00796CFF"/>
    <w:rsid w:val="0079754E"/>
    <w:rsid w:val="00797AAE"/>
    <w:rsid w:val="007A321C"/>
    <w:rsid w:val="007A48CD"/>
    <w:rsid w:val="007A4BD2"/>
    <w:rsid w:val="007A54E9"/>
    <w:rsid w:val="007A5725"/>
    <w:rsid w:val="007A5B8F"/>
    <w:rsid w:val="007A5CF7"/>
    <w:rsid w:val="007B09E2"/>
    <w:rsid w:val="007B0B55"/>
    <w:rsid w:val="007B0B8E"/>
    <w:rsid w:val="007B166E"/>
    <w:rsid w:val="007B1F08"/>
    <w:rsid w:val="007B2C02"/>
    <w:rsid w:val="007B304A"/>
    <w:rsid w:val="007B541C"/>
    <w:rsid w:val="007B5DB0"/>
    <w:rsid w:val="007B642C"/>
    <w:rsid w:val="007B6B24"/>
    <w:rsid w:val="007B6EE2"/>
    <w:rsid w:val="007B7187"/>
    <w:rsid w:val="007B735C"/>
    <w:rsid w:val="007C0349"/>
    <w:rsid w:val="007C0F09"/>
    <w:rsid w:val="007C1727"/>
    <w:rsid w:val="007C2169"/>
    <w:rsid w:val="007C21A6"/>
    <w:rsid w:val="007C3E73"/>
    <w:rsid w:val="007C4642"/>
    <w:rsid w:val="007C603E"/>
    <w:rsid w:val="007C62ED"/>
    <w:rsid w:val="007C6F0D"/>
    <w:rsid w:val="007C7AB5"/>
    <w:rsid w:val="007D0C2C"/>
    <w:rsid w:val="007D1357"/>
    <w:rsid w:val="007D2227"/>
    <w:rsid w:val="007D3F40"/>
    <w:rsid w:val="007D4331"/>
    <w:rsid w:val="007D57E4"/>
    <w:rsid w:val="007D6E03"/>
    <w:rsid w:val="007D6F0C"/>
    <w:rsid w:val="007E0683"/>
    <w:rsid w:val="007E07C3"/>
    <w:rsid w:val="007E0DAD"/>
    <w:rsid w:val="007E2679"/>
    <w:rsid w:val="007E35DE"/>
    <w:rsid w:val="007E3BAC"/>
    <w:rsid w:val="007E4CA9"/>
    <w:rsid w:val="007E63DE"/>
    <w:rsid w:val="007E69E6"/>
    <w:rsid w:val="007E7940"/>
    <w:rsid w:val="007F1F46"/>
    <w:rsid w:val="007F25B2"/>
    <w:rsid w:val="007F265C"/>
    <w:rsid w:val="007F2E18"/>
    <w:rsid w:val="007F346B"/>
    <w:rsid w:val="007F385C"/>
    <w:rsid w:val="007F4EBF"/>
    <w:rsid w:val="007F5A4A"/>
    <w:rsid w:val="007F5F3B"/>
    <w:rsid w:val="007F69A7"/>
    <w:rsid w:val="007F6E4D"/>
    <w:rsid w:val="007F7081"/>
    <w:rsid w:val="007F7C3C"/>
    <w:rsid w:val="00801700"/>
    <w:rsid w:val="00801989"/>
    <w:rsid w:val="00802E00"/>
    <w:rsid w:val="0080316C"/>
    <w:rsid w:val="00805731"/>
    <w:rsid w:val="00805C05"/>
    <w:rsid w:val="008064E2"/>
    <w:rsid w:val="008073B9"/>
    <w:rsid w:val="00807F10"/>
    <w:rsid w:val="00810A15"/>
    <w:rsid w:val="00811B8F"/>
    <w:rsid w:val="00814238"/>
    <w:rsid w:val="0081621E"/>
    <w:rsid w:val="00816756"/>
    <w:rsid w:val="00821150"/>
    <w:rsid w:val="00822475"/>
    <w:rsid w:val="008231CD"/>
    <w:rsid w:val="00823C63"/>
    <w:rsid w:val="0082437A"/>
    <w:rsid w:val="00824C49"/>
    <w:rsid w:val="00824FD7"/>
    <w:rsid w:val="00826C78"/>
    <w:rsid w:val="00827750"/>
    <w:rsid w:val="00827AD9"/>
    <w:rsid w:val="0083074A"/>
    <w:rsid w:val="008314A6"/>
    <w:rsid w:val="0083273A"/>
    <w:rsid w:val="008328A4"/>
    <w:rsid w:val="00832CBF"/>
    <w:rsid w:val="00833A40"/>
    <w:rsid w:val="00834780"/>
    <w:rsid w:val="00836A45"/>
    <w:rsid w:val="00837FB7"/>
    <w:rsid w:val="00840D06"/>
    <w:rsid w:val="008413CF"/>
    <w:rsid w:val="008414C0"/>
    <w:rsid w:val="0084270E"/>
    <w:rsid w:val="008429AE"/>
    <w:rsid w:val="00844318"/>
    <w:rsid w:val="0084469F"/>
    <w:rsid w:val="00845DAF"/>
    <w:rsid w:val="00845F70"/>
    <w:rsid w:val="00846CE7"/>
    <w:rsid w:val="00846E3F"/>
    <w:rsid w:val="00846F5E"/>
    <w:rsid w:val="0084709B"/>
    <w:rsid w:val="00847F70"/>
    <w:rsid w:val="00850036"/>
    <w:rsid w:val="00850199"/>
    <w:rsid w:val="00850298"/>
    <w:rsid w:val="00850A12"/>
    <w:rsid w:val="00850AB3"/>
    <w:rsid w:val="0085292D"/>
    <w:rsid w:val="00853271"/>
    <w:rsid w:val="008537F3"/>
    <w:rsid w:val="008564C9"/>
    <w:rsid w:val="00857580"/>
    <w:rsid w:val="00857B83"/>
    <w:rsid w:val="00857C6F"/>
    <w:rsid w:val="00857F6E"/>
    <w:rsid w:val="00860047"/>
    <w:rsid w:val="008608D1"/>
    <w:rsid w:val="00862310"/>
    <w:rsid w:val="00862D70"/>
    <w:rsid w:val="008642A4"/>
    <w:rsid w:val="008645AE"/>
    <w:rsid w:val="00864C78"/>
    <w:rsid w:val="00865F38"/>
    <w:rsid w:val="00865F7C"/>
    <w:rsid w:val="0086675D"/>
    <w:rsid w:val="0086679D"/>
    <w:rsid w:val="00866EF6"/>
    <w:rsid w:val="00870426"/>
    <w:rsid w:val="008707B5"/>
    <w:rsid w:val="00871131"/>
    <w:rsid w:val="008718BD"/>
    <w:rsid w:val="00873272"/>
    <w:rsid w:val="0087359E"/>
    <w:rsid w:val="00873839"/>
    <w:rsid w:val="0087395B"/>
    <w:rsid w:val="00873F72"/>
    <w:rsid w:val="00874918"/>
    <w:rsid w:val="0087567D"/>
    <w:rsid w:val="00876101"/>
    <w:rsid w:val="00876BCB"/>
    <w:rsid w:val="00877428"/>
    <w:rsid w:val="0087745B"/>
    <w:rsid w:val="008775B0"/>
    <w:rsid w:val="00877A38"/>
    <w:rsid w:val="00877C80"/>
    <w:rsid w:val="00883492"/>
    <w:rsid w:val="00884919"/>
    <w:rsid w:val="008856B8"/>
    <w:rsid w:val="0088785A"/>
    <w:rsid w:val="00887DA6"/>
    <w:rsid w:val="00891570"/>
    <w:rsid w:val="00891BD1"/>
    <w:rsid w:val="00891BEF"/>
    <w:rsid w:val="00892943"/>
    <w:rsid w:val="008931B8"/>
    <w:rsid w:val="008934EB"/>
    <w:rsid w:val="00893A3E"/>
    <w:rsid w:val="008950C9"/>
    <w:rsid w:val="00895299"/>
    <w:rsid w:val="008957DF"/>
    <w:rsid w:val="00895C5F"/>
    <w:rsid w:val="00895D41"/>
    <w:rsid w:val="008966B7"/>
    <w:rsid w:val="0089774F"/>
    <w:rsid w:val="00897B97"/>
    <w:rsid w:val="008A1B13"/>
    <w:rsid w:val="008A1BD0"/>
    <w:rsid w:val="008A28B8"/>
    <w:rsid w:val="008A2E5E"/>
    <w:rsid w:val="008A2E8F"/>
    <w:rsid w:val="008A54B0"/>
    <w:rsid w:val="008A6DA5"/>
    <w:rsid w:val="008B0036"/>
    <w:rsid w:val="008B0BAC"/>
    <w:rsid w:val="008B0E2B"/>
    <w:rsid w:val="008B10A9"/>
    <w:rsid w:val="008B153D"/>
    <w:rsid w:val="008B1982"/>
    <w:rsid w:val="008B1BDA"/>
    <w:rsid w:val="008B2782"/>
    <w:rsid w:val="008B56FA"/>
    <w:rsid w:val="008B5B17"/>
    <w:rsid w:val="008B6938"/>
    <w:rsid w:val="008B6D99"/>
    <w:rsid w:val="008C0472"/>
    <w:rsid w:val="008C1631"/>
    <w:rsid w:val="008C176C"/>
    <w:rsid w:val="008C185B"/>
    <w:rsid w:val="008C1C69"/>
    <w:rsid w:val="008C1D05"/>
    <w:rsid w:val="008C2ED6"/>
    <w:rsid w:val="008C381A"/>
    <w:rsid w:val="008C4207"/>
    <w:rsid w:val="008C547A"/>
    <w:rsid w:val="008C5A74"/>
    <w:rsid w:val="008C5E49"/>
    <w:rsid w:val="008C750B"/>
    <w:rsid w:val="008C7755"/>
    <w:rsid w:val="008D00B0"/>
    <w:rsid w:val="008D1833"/>
    <w:rsid w:val="008D1FFB"/>
    <w:rsid w:val="008D3DC8"/>
    <w:rsid w:val="008D4949"/>
    <w:rsid w:val="008D5ABB"/>
    <w:rsid w:val="008D65EB"/>
    <w:rsid w:val="008D7078"/>
    <w:rsid w:val="008D774C"/>
    <w:rsid w:val="008D7D60"/>
    <w:rsid w:val="008E17C0"/>
    <w:rsid w:val="008E18A2"/>
    <w:rsid w:val="008E1FCD"/>
    <w:rsid w:val="008E3359"/>
    <w:rsid w:val="008E399B"/>
    <w:rsid w:val="008E4B24"/>
    <w:rsid w:val="008E55A8"/>
    <w:rsid w:val="008E55C7"/>
    <w:rsid w:val="008E647C"/>
    <w:rsid w:val="008E68BB"/>
    <w:rsid w:val="008F0C79"/>
    <w:rsid w:val="008F102B"/>
    <w:rsid w:val="008F233C"/>
    <w:rsid w:val="008F311E"/>
    <w:rsid w:val="008F31D5"/>
    <w:rsid w:val="008F350A"/>
    <w:rsid w:val="008F356E"/>
    <w:rsid w:val="008F3D26"/>
    <w:rsid w:val="008F3DD8"/>
    <w:rsid w:val="008F41D8"/>
    <w:rsid w:val="008F573A"/>
    <w:rsid w:val="008F5E1E"/>
    <w:rsid w:val="008F667B"/>
    <w:rsid w:val="008F66EC"/>
    <w:rsid w:val="008F6D53"/>
    <w:rsid w:val="008F6DE3"/>
    <w:rsid w:val="008F6FF1"/>
    <w:rsid w:val="008F70A7"/>
    <w:rsid w:val="008F72D8"/>
    <w:rsid w:val="008F7AEF"/>
    <w:rsid w:val="00900B85"/>
    <w:rsid w:val="00900CC7"/>
    <w:rsid w:val="0090114A"/>
    <w:rsid w:val="00902062"/>
    <w:rsid w:val="009020AE"/>
    <w:rsid w:val="009022F9"/>
    <w:rsid w:val="0090251B"/>
    <w:rsid w:val="00902AD9"/>
    <w:rsid w:val="009042D8"/>
    <w:rsid w:val="00905CC1"/>
    <w:rsid w:val="00906B51"/>
    <w:rsid w:val="009076FA"/>
    <w:rsid w:val="00913BA9"/>
    <w:rsid w:val="00913E69"/>
    <w:rsid w:val="00914193"/>
    <w:rsid w:val="00914BF8"/>
    <w:rsid w:val="00915E4B"/>
    <w:rsid w:val="009175D8"/>
    <w:rsid w:val="0092025B"/>
    <w:rsid w:val="00921664"/>
    <w:rsid w:val="00922632"/>
    <w:rsid w:val="00922CD8"/>
    <w:rsid w:val="00923611"/>
    <w:rsid w:val="00923AC0"/>
    <w:rsid w:val="00925E4C"/>
    <w:rsid w:val="009263B9"/>
    <w:rsid w:val="009270A7"/>
    <w:rsid w:val="00930590"/>
    <w:rsid w:val="00931021"/>
    <w:rsid w:val="00931097"/>
    <w:rsid w:val="00931D9B"/>
    <w:rsid w:val="00932F8D"/>
    <w:rsid w:val="00935758"/>
    <w:rsid w:val="0094020A"/>
    <w:rsid w:val="009410E7"/>
    <w:rsid w:val="0094152F"/>
    <w:rsid w:val="00941B34"/>
    <w:rsid w:val="00942983"/>
    <w:rsid w:val="00942B3F"/>
    <w:rsid w:val="0094322B"/>
    <w:rsid w:val="00945E71"/>
    <w:rsid w:val="00946471"/>
    <w:rsid w:val="00947356"/>
    <w:rsid w:val="00947D69"/>
    <w:rsid w:val="00950424"/>
    <w:rsid w:val="0095066A"/>
    <w:rsid w:val="009511EB"/>
    <w:rsid w:val="009513FA"/>
    <w:rsid w:val="00951A9F"/>
    <w:rsid w:val="0095260B"/>
    <w:rsid w:val="00952CBC"/>
    <w:rsid w:val="0095365E"/>
    <w:rsid w:val="00953678"/>
    <w:rsid w:val="00955210"/>
    <w:rsid w:val="00955D1F"/>
    <w:rsid w:val="009564B3"/>
    <w:rsid w:val="00957D21"/>
    <w:rsid w:val="009603D1"/>
    <w:rsid w:val="009625BA"/>
    <w:rsid w:val="00962B17"/>
    <w:rsid w:val="009633F3"/>
    <w:rsid w:val="00963779"/>
    <w:rsid w:val="00963897"/>
    <w:rsid w:val="00964E82"/>
    <w:rsid w:val="00965A7E"/>
    <w:rsid w:val="00967DB0"/>
    <w:rsid w:val="00967DC8"/>
    <w:rsid w:val="0097007C"/>
    <w:rsid w:val="00970AEE"/>
    <w:rsid w:val="00971256"/>
    <w:rsid w:val="0097138A"/>
    <w:rsid w:val="009717B2"/>
    <w:rsid w:val="0097293F"/>
    <w:rsid w:val="00972963"/>
    <w:rsid w:val="00972FDE"/>
    <w:rsid w:val="0097347C"/>
    <w:rsid w:val="009736D3"/>
    <w:rsid w:val="00974197"/>
    <w:rsid w:val="00974DD0"/>
    <w:rsid w:val="00975358"/>
    <w:rsid w:val="00975448"/>
    <w:rsid w:val="00975851"/>
    <w:rsid w:val="0097650F"/>
    <w:rsid w:val="0097653E"/>
    <w:rsid w:val="009771B4"/>
    <w:rsid w:val="00977238"/>
    <w:rsid w:val="0097735D"/>
    <w:rsid w:val="00977664"/>
    <w:rsid w:val="00980228"/>
    <w:rsid w:val="00980A78"/>
    <w:rsid w:val="0098301C"/>
    <w:rsid w:val="009834C5"/>
    <w:rsid w:val="00983A0E"/>
    <w:rsid w:val="0098421C"/>
    <w:rsid w:val="00984BF5"/>
    <w:rsid w:val="009874F3"/>
    <w:rsid w:val="00990B2C"/>
    <w:rsid w:val="00990D70"/>
    <w:rsid w:val="00991555"/>
    <w:rsid w:val="00991B20"/>
    <w:rsid w:val="00991CE0"/>
    <w:rsid w:val="00991FBD"/>
    <w:rsid w:val="00992DDC"/>
    <w:rsid w:val="009935B8"/>
    <w:rsid w:val="009946B9"/>
    <w:rsid w:val="00994970"/>
    <w:rsid w:val="00994DD7"/>
    <w:rsid w:val="0099571C"/>
    <w:rsid w:val="009966F8"/>
    <w:rsid w:val="0099688F"/>
    <w:rsid w:val="00997E1B"/>
    <w:rsid w:val="00997F7A"/>
    <w:rsid w:val="009A318C"/>
    <w:rsid w:val="009A4831"/>
    <w:rsid w:val="009A51A2"/>
    <w:rsid w:val="009A672D"/>
    <w:rsid w:val="009A6E0B"/>
    <w:rsid w:val="009B0996"/>
    <w:rsid w:val="009B1794"/>
    <w:rsid w:val="009B23F8"/>
    <w:rsid w:val="009B2621"/>
    <w:rsid w:val="009B2E67"/>
    <w:rsid w:val="009B371E"/>
    <w:rsid w:val="009B3A93"/>
    <w:rsid w:val="009B4C61"/>
    <w:rsid w:val="009B5295"/>
    <w:rsid w:val="009B576D"/>
    <w:rsid w:val="009B61BA"/>
    <w:rsid w:val="009B684B"/>
    <w:rsid w:val="009B6942"/>
    <w:rsid w:val="009B7B58"/>
    <w:rsid w:val="009B7C24"/>
    <w:rsid w:val="009C1D64"/>
    <w:rsid w:val="009C3070"/>
    <w:rsid w:val="009C48CC"/>
    <w:rsid w:val="009C5218"/>
    <w:rsid w:val="009C5852"/>
    <w:rsid w:val="009C685F"/>
    <w:rsid w:val="009C6B3A"/>
    <w:rsid w:val="009C6D56"/>
    <w:rsid w:val="009C727E"/>
    <w:rsid w:val="009C78C9"/>
    <w:rsid w:val="009C7957"/>
    <w:rsid w:val="009D166A"/>
    <w:rsid w:val="009D29A5"/>
    <w:rsid w:val="009D3884"/>
    <w:rsid w:val="009D3DB0"/>
    <w:rsid w:val="009D3FB6"/>
    <w:rsid w:val="009D5E9F"/>
    <w:rsid w:val="009D5EC0"/>
    <w:rsid w:val="009D686A"/>
    <w:rsid w:val="009D77B0"/>
    <w:rsid w:val="009E3CD7"/>
    <w:rsid w:val="009E5DCD"/>
    <w:rsid w:val="009E7183"/>
    <w:rsid w:val="009E75CC"/>
    <w:rsid w:val="009E78F5"/>
    <w:rsid w:val="009F1311"/>
    <w:rsid w:val="009F1795"/>
    <w:rsid w:val="009F270D"/>
    <w:rsid w:val="009F356F"/>
    <w:rsid w:val="009F4927"/>
    <w:rsid w:val="009F63BA"/>
    <w:rsid w:val="009F673B"/>
    <w:rsid w:val="009F682F"/>
    <w:rsid w:val="009F6E8E"/>
    <w:rsid w:val="00A001F8"/>
    <w:rsid w:val="00A0032A"/>
    <w:rsid w:val="00A01D53"/>
    <w:rsid w:val="00A020E9"/>
    <w:rsid w:val="00A0299B"/>
    <w:rsid w:val="00A02D50"/>
    <w:rsid w:val="00A02F63"/>
    <w:rsid w:val="00A03ED1"/>
    <w:rsid w:val="00A04C77"/>
    <w:rsid w:val="00A05280"/>
    <w:rsid w:val="00A05CF4"/>
    <w:rsid w:val="00A06410"/>
    <w:rsid w:val="00A06DBD"/>
    <w:rsid w:val="00A076D9"/>
    <w:rsid w:val="00A104F9"/>
    <w:rsid w:val="00A11D67"/>
    <w:rsid w:val="00A127D5"/>
    <w:rsid w:val="00A12A8F"/>
    <w:rsid w:val="00A1441B"/>
    <w:rsid w:val="00A14551"/>
    <w:rsid w:val="00A149EC"/>
    <w:rsid w:val="00A1579E"/>
    <w:rsid w:val="00A15C6D"/>
    <w:rsid w:val="00A165A2"/>
    <w:rsid w:val="00A167E9"/>
    <w:rsid w:val="00A17381"/>
    <w:rsid w:val="00A174B7"/>
    <w:rsid w:val="00A20022"/>
    <w:rsid w:val="00A217C5"/>
    <w:rsid w:val="00A21B33"/>
    <w:rsid w:val="00A21DF2"/>
    <w:rsid w:val="00A220B9"/>
    <w:rsid w:val="00A22BE0"/>
    <w:rsid w:val="00A23C7A"/>
    <w:rsid w:val="00A23D54"/>
    <w:rsid w:val="00A2473E"/>
    <w:rsid w:val="00A24784"/>
    <w:rsid w:val="00A25290"/>
    <w:rsid w:val="00A25B26"/>
    <w:rsid w:val="00A27CCC"/>
    <w:rsid w:val="00A32BD6"/>
    <w:rsid w:val="00A32E25"/>
    <w:rsid w:val="00A32F3D"/>
    <w:rsid w:val="00A33445"/>
    <w:rsid w:val="00A33B66"/>
    <w:rsid w:val="00A34E37"/>
    <w:rsid w:val="00A36056"/>
    <w:rsid w:val="00A37687"/>
    <w:rsid w:val="00A404EC"/>
    <w:rsid w:val="00A415B6"/>
    <w:rsid w:val="00A41A5D"/>
    <w:rsid w:val="00A42768"/>
    <w:rsid w:val="00A42A4A"/>
    <w:rsid w:val="00A42EB6"/>
    <w:rsid w:val="00A42FD5"/>
    <w:rsid w:val="00A43C4C"/>
    <w:rsid w:val="00A44DAE"/>
    <w:rsid w:val="00A45E44"/>
    <w:rsid w:val="00A45EA3"/>
    <w:rsid w:val="00A46B56"/>
    <w:rsid w:val="00A4746D"/>
    <w:rsid w:val="00A476F6"/>
    <w:rsid w:val="00A47E03"/>
    <w:rsid w:val="00A5093C"/>
    <w:rsid w:val="00A5167B"/>
    <w:rsid w:val="00A517D3"/>
    <w:rsid w:val="00A51FA8"/>
    <w:rsid w:val="00A521D8"/>
    <w:rsid w:val="00A52340"/>
    <w:rsid w:val="00A52B55"/>
    <w:rsid w:val="00A5382A"/>
    <w:rsid w:val="00A53ADA"/>
    <w:rsid w:val="00A541EA"/>
    <w:rsid w:val="00A55F14"/>
    <w:rsid w:val="00A56FB3"/>
    <w:rsid w:val="00A572ED"/>
    <w:rsid w:val="00A573AE"/>
    <w:rsid w:val="00A60E4D"/>
    <w:rsid w:val="00A60F1F"/>
    <w:rsid w:val="00A60F27"/>
    <w:rsid w:val="00A61385"/>
    <w:rsid w:val="00A61C24"/>
    <w:rsid w:val="00A6262D"/>
    <w:rsid w:val="00A63EE6"/>
    <w:rsid w:val="00A659D1"/>
    <w:rsid w:val="00A66CA2"/>
    <w:rsid w:val="00A66F06"/>
    <w:rsid w:val="00A67477"/>
    <w:rsid w:val="00A677A4"/>
    <w:rsid w:val="00A704B1"/>
    <w:rsid w:val="00A70516"/>
    <w:rsid w:val="00A70AA8"/>
    <w:rsid w:val="00A71034"/>
    <w:rsid w:val="00A72505"/>
    <w:rsid w:val="00A728FB"/>
    <w:rsid w:val="00A72E77"/>
    <w:rsid w:val="00A73C03"/>
    <w:rsid w:val="00A74042"/>
    <w:rsid w:val="00A74607"/>
    <w:rsid w:val="00A75AB3"/>
    <w:rsid w:val="00A770A7"/>
    <w:rsid w:val="00A80578"/>
    <w:rsid w:val="00A8065F"/>
    <w:rsid w:val="00A81E56"/>
    <w:rsid w:val="00A8392E"/>
    <w:rsid w:val="00A86753"/>
    <w:rsid w:val="00A9016A"/>
    <w:rsid w:val="00A9088E"/>
    <w:rsid w:val="00A90C30"/>
    <w:rsid w:val="00A91602"/>
    <w:rsid w:val="00A921BB"/>
    <w:rsid w:val="00A93502"/>
    <w:rsid w:val="00A939B9"/>
    <w:rsid w:val="00A9402E"/>
    <w:rsid w:val="00A9439F"/>
    <w:rsid w:val="00A94F33"/>
    <w:rsid w:val="00A95B12"/>
    <w:rsid w:val="00A96ECF"/>
    <w:rsid w:val="00A9741A"/>
    <w:rsid w:val="00AA223C"/>
    <w:rsid w:val="00AA2FF8"/>
    <w:rsid w:val="00AA306E"/>
    <w:rsid w:val="00AA38A1"/>
    <w:rsid w:val="00AA4698"/>
    <w:rsid w:val="00AA4BCC"/>
    <w:rsid w:val="00AA5AFD"/>
    <w:rsid w:val="00AA6035"/>
    <w:rsid w:val="00AA79AA"/>
    <w:rsid w:val="00AA7CCC"/>
    <w:rsid w:val="00AB0112"/>
    <w:rsid w:val="00AB0649"/>
    <w:rsid w:val="00AB0DC8"/>
    <w:rsid w:val="00AB152C"/>
    <w:rsid w:val="00AB21EF"/>
    <w:rsid w:val="00AB3F5B"/>
    <w:rsid w:val="00AB4A08"/>
    <w:rsid w:val="00AB4A3A"/>
    <w:rsid w:val="00AB500B"/>
    <w:rsid w:val="00AB6964"/>
    <w:rsid w:val="00AB6AE0"/>
    <w:rsid w:val="00AC0F81"/>
    <w:rsid w:val="00AC1D82"/>
    <w:rsid w:val="00AC1E67"/>
    <w:rsid w:val="00AC3183"/>
    <w:rsid w:val="00AC4B93"/>
    <w:rsid w:val="00AC527F"/>
    <w:rsid w:val="00AC6B62"/>
    <w:rsid w:val="00AC7433"/>
    <w:rsid w:val="00AC772D"/>
    <w:rsid w:val="00AD0168"/>
    <w:rsid w:val="00AD20B6"/>
    <w:rsid w:val="00AD296E"/>
    <w:rsid w:val="00AD33AF"/>
    <w:rsid w:val="00AD37C6"/>
    <w:rsid w:val="00AD4108"/>
    <w:rsid w:val="00AD5DB5"/>
    <w:rsid w:val="00AD6495"/>
    <w:rsid w:val="00AD6E75"/>
    <w:rsid w:val="00AE124A"/>
    <w:rsid w:val="00AE1271"/>
    <w:rsid w:val="00AE2A00"/>
    <w:rsid w:val="00AE2CA8"/>
    <w:rsid w:val="00AE301A"/>
    <w:rsid w:val="00AE4B48"/>
    <w:rsid w:val="00AE5E94"/>
    <w:rsid w:val="00AE6CCC"/>
    <w:rsid w:val="00AE773D"/>
    <w:rsid w:val="00AE77AB"/>
    <w:rsid w:val="00AE7894"/>
    <w:rsid w:val="00AF1AFE"/>
    <w:rsid w:val="00AF1BAF"/>
    <w:rsid w:val="00AF2BC7"/>
    <w:rsid w:val="00AF2CF0"/>
    <w:rsid w:val="00AF3729"/>
    <w:rsid w:val="00AF4F3C"/>
    <w:rsid w:val="00AF5869"/>
    <w:rsid w:val="00AF646D"/>
    <w:rsid w:val="00AF6B30"/>
    <w:rsid w:val="00AF726F"/>
    <w:rsid w:val="00AF749F"/>
    <w:rsid w:val="00AF74C5"/>
    <w:rsid w:val="00AF782C"/>
    <w:rsid w:val="00B013C3"/>
    <w:rsid w:val="00B01402"/>
    <w:rsid w:val="00B01A3B"/>
    <w:rsid w:val="00B02499"/>
    <w:rsid w:val="00B031B2"/>
    <w:rsid w:val="00B0328F"/>
    <w:rsid w:val="00B03466"/>
    <w:rsid w:val="00B05C73"/>
    <w:rsid w:val="00B05CEB"/>
    <w:rsid w:val="00B107A0"/>
    <w:rsid w:val="00B114BC"/>
    <w:rsid w:val="00B13713"/>
    <w:rsid w:val="00B15652"/>
    <w:rsid w:val="00B16548"/>
    <w:rsid w:val="00B2069C"/>
    <w:rsid w:val="00B20E81"/>
    <w:rsid w:val="00B2140C"/>
    <w:rsid w:val="00B2170A"/>
    <w:rsid w:val="00B217D6"/>
    <w:rsid w:val="00B217D8"/>
    <w:rsid w:val="00B225F9"/>
    <w:rsid w:val="00B22CA0"/>
    <w:rsid w:val="00B230FA"/>
    <w:rsid w:val="00B23302"/>
    <w:rsid w:val="00B23495"/>
    <w:rsid w:val="00B23986"/>
    <w:rsid w:val="00B250C3"/>
    <w:rsid w:val="00B254DC"/>
    <w:rsid w:val="00B27463"/>
    <w:rsid w:val="00B3178D"/>
    <w:rsid w:val="00B32388"/>
    <w:rsid w:val="00B3392C"/>
    <w:rsid w:val="00B34761"/>
    <w:rsid w:val="00B36085"/>
    <w:rsid w:val="00B37E34"/>
    <w:rsid w:val="00B401C0"/>
    <w:rsid w:val="00B4057A"/>
    <w:rsid w:val="00B4147D"/>
    <w:rsid w:val="00B414FE"/>
    <w:rsid w:val="00B41780"/>
    <w:rsid w:val="00B44B96"/>
    <w:rsid w:val="00B44C05"/>
    <w:rsid w:val="00B4504C"/>
    <w:rsid w:val="00B4537B"/>
    <w:rsid w:val="00B463A1"/>
    <w:rsid w:val="00B47E74"/>
    <w:rsid w:val="00B51335"/>
    <w:rsid w:val="00B5344F"/>
    <w:rsid w:val="00B543FE"/>
    <w:rsid w:val="00B5442B"/>
    <w:rsid w:val="00B54672"/>
    <w:rsid w:val="00B557C3"/>
    <w:rsid w:val="00B55E82"/>
    <w:rsid w:val="00B57447"/>
    <w:rsid w:val="00B574D6"/>
    <w:rsid w:val="00B57AD4"/>
    <w:rsid w:val="00B608B3"/>
    <w:rsid w:val="00B6192F"/>
    <w:rsid w:val="00B619DE"/>
    <w:rsid w:val="00B62657"/>
    <w:rsid w:val="00B639F2"/>
    <w:rsid w:val="00B64F1F"/>
    <w:rsid w:val="00B65187"/>
    <w:rsid w:val="00B6519A"/>
    <w:rsid w:val="00B704EF"/>
    <w:rsid w:val="00B7160A"/>
    <w:rsid w:val="00B72671"/>
    <w:rsid w:val="00B72717"/>
    <w:rsid w:val="00B72BE8"/>
    <w:rsid w:val="00B734AC"/>
    <w:rsid w:val="00B738EA"/>
    <w:rsid w:val="00B74550"/>
    <w:rsid w:val="00B74C62"/>
    <w:rsid w:val="00B75203"/>
    <w:rsid w:val="00B75BBF"/>
    <w:rsid w:val="00B75C1F"/>
    <w:rsid w:val="00B76309"/>
    <w:rsid w:val="00B7716A"/>
    <w:rsid w:val="00B77195"/>
    <w:rsid w:val="00B80FA7"/>
    <w:rsid w:val="00B820BF"/>
    <w:rsid w:val="00B8320D"/>
    <w:rsid w:val="00B83A30"/>
    <w:rsid w:val="00B85428"/>
    <w:rsid w:val="00B85932"/>
    <w:rsid w:val="00B86E80"/>
    <w:rsid w:val="00B87E28"/>
    <w:rsid w:val="00B93DBB"/>
    <w:rsid w:val="00B9526A"/>
    <w:rsid w:val="00B95320"/>
    <w:rsid w:val="00B95389"/>
    <w:rsid w:val="00B95B63"/>
    <w:rsid w:val="00B9692B"/>
    <w:rsid w:val="00B96EA2"/>
    <w:rsid w:val="00B97684"/>
    <w:rsid w:val="00B97A63"/>
    <w:rsid w:val="00B97D57"/>
    <w:rsid w:val="00BA256B"/>
    <w:rsid w:val="00BA296D"/>
    <w:rsid w:val="00BA2A62"/>
    <w:rsid w:val="00BA35DD"/>
    <w:rsid w:val="00BA38DA"/>
    <w:rsid w:val="00BA3C76"/>
    <w:rsid w:val="00BA3D9E"/>
    <w:rsid w:val="00BA4611"/>
    <w:rsid w:val="00BA4BBC"/>
    <w:rsid w:val="00BA4FC7"/>
    <w:rsid w:val="00BA5C4D"/>
    <w:rsid w:val="00BA649B"/>
    <w:rsid w:val="00BA6B5A"/>
    <w:rsid w:val="00BA7A56"/>
    <w:rsid w:val="00BA7BB4"/>
    <w:rsid w:val="00BB0A68"/>
    <w:rsid w:val="00BB10A1"/>
    <w:rsid w:val="00BB2317"/>
    <w:rsid w:val="00BB272B"/>
    <w:rsid w:val="00BB3066"/>
    <w:rsid w:val="00BB415B"/>
    <w:rsid w:val="00BB4DB0"/>
    <w:rsid w:val="00BB6607"/>
    <w:rsid w:val="00BB66C7"/>
    <w:rsid w:val="00BB68BF"/>
    <w:rsid w:val="00BC16EA"/>
    <w:rsid w:val="00BC2068"/>
    <w:rsid w:val="00BC211B"/>
    <w:rsid w:val="00BC3DA5"/>
    <w:rsid w:val="00BC3F50"/>
    <w:rsid w:val="00BC55E1"/>
    <w:rsid w:val="00BC6EBF"/>
    <w:rsid w:val="00BC7CA0"/>
    <w:rsid w:val="00BD0005"/>
    <w:rsid w:val="00BD0ED4"/>
    <w:rsid w:val="00BD1225"/>
    <w:rsid w:val="00BD13CD"/>
    <w:rsid w:val="00BD1E3F"/>
    <w:rsid w:val="00BD2103"/>
    <w:rsid w:val="00BD24FD"/>
    <w:rsid w:val="00BD2D17"/>
    <w:rsid w:val="00BD42AD"/>
    <w:rsid w:val="00BD4B8C"/>
    <w:rsid w:val="00BD59B1"/>
    <w:rsid w:val="00BD6938"/>
    <w:rsid w:val="00BD763C"/>
    <w:rsid w:val="00BD7B08"/>
    <w:rsid w:val="00BE0DE4"/>
    <w:rsid w:val="00BE1625"/>
    <w:rsid w:val="00BE1D58"/>
    <w:rsid w:val="00BE2757"/>
    <w:rsid w:val="00BE2C75"/>
    <w:rsid w:val="00BE50B0"/>
    <w:rsid w:val="00BE5B5A"/>
    <w:rsid w:val="00BE5F1A"/>
    <w:rsid w:val="00BE6700"/>
    <w:rsid w:val="00BE6AFB"/>
    <w:rsid w:val="00BF047E"/>
    <w:rsid w:val="00BF07E5"/>
    <w:rsid w:val="00BF2390"/>
    <w:rsid w:val="00BF265A"/>
    <w:rsid w:val="00BF2924"/>
    <w:rsid w:val="00BF39C1"/>
    <w:rsid w:val="00BF3D12"/>
    <w:rsid w:val="00BF7A5A"/>
    <w:rsid w:val="00C0025F"/>
    <w:rsid w:val="00C01721"/>
    <w:rsid w:val="00C04771"/>
    <w:rsid w:val="00C04C59"/>
    <w:rsid w:val="00C055DF"/>
    <w:rsid w:val="00C05789"/>
    <w:rsid w:val="00C0643D"/>
    <w:rsid w:val="00C11CB4"/>
    <w:rsid w:val="00C12FC7"/>
    <w:rsid w:val="00C14394"/>
    <w:rsid w:val="00C14733"/>
    <w:rsid w:val="00C15AA5"/>
    <w:rsid w:val="00C16593"/>
    <w:rsid w:val="00C16A8C"/>
    <w:rsid w:val="00C17425"/>
    <w:rsid w:val="00C177B7"/>
    <w:rsid w:val="00C2150B"/>
    <w:rsid w:val="00C21832"/>
    <w:rsid w:val="00C21EE6"/>
    <w:rsid w:val="00C26C66"/>
    <w:rsid w:val="00C27649"/>
    <w:rsid w:val="00C27BFF"/>
    <w:rsid w:val="00C30CB4"/>
    <w:rsid w:val="00C319C4"/>
    <w:rsid w:val="00C31EEF"/>
    <w:rsid w:val="00C32772"/>
    <w:rsid w:val="00C33074"/>
    <w:rsid w:val="00C33D92"/>
    <w:rsid w:val="00C33F3C"/>
    <w:rsid w:val="00C36405"/>
    <w:rsid w:val="00C36735"/>
    <w:rsid w:val="00C36B76"/>
    <w:rsid w:val="00C37F4F"/>
    <w:rsid w:val="00C40E86"/>
    <w:rsid w:val="00C4125E"/>
    <w:rsid w:val="00C4146C"/>
    <w:rsid w:val="00C41FCA"/>
    <w:rsid w:val="00C42CD1"/>
    <w:rsid w:val="00C442D2"/>
    <w:rsid w:val="00C44F00"/>
    <w:rsid w:val="00C455E2"/>
    <w:rsid w:val="00C459A2"/>
    <w:rsid w:val="00C45AEE"/>
    <w:rsid w:val="00C46A7F"/>
    <w:rsid w:val="00C4752D"/>
    <w:rsid w:val="00C47926"/>
    <w:rsid w:val="00C50550"/>
    <w:rsid w:val="00C52004"/>
    <w:rsid w:val="00C52328"/>
    <w:rsid w:val="00C52CE5"/>
    <w:rsid w:val="00C534F3"/>
    <w:rsid w:val="00C5353C"/>
    <w:rsid w:val="00C53C66"/>
    <w:rsid w:val="00C54E33"/>
    <w:rsid w:val="00C54FC2"/>
    <w:rsid w:val="00C57497"/>
    <w:rsid w:val="00C61B41"/>
    <w:rsid w:val="00C6310A"/>
    <w:rsid w:val="00C634E4"/>
    <w:rsid w:val="00C646AF"/>
    <w:rsid w:val="00C646CD"/>
    <w:rsid w:val="00C64923"/>
    <w:rsid w:val="00C64C47"/>
    <w:rsid w:val="00C6500B"/>
    <w:rsid w:val="00C658A2"/>
    <w:rsid w:val="00C667DE"/>
    <w:rsid w:val="00C6799E"/>
    <w:rsid w:val="00C67E24"/>
    <w:rsid w:val="00C67EB7"/>
    <w:rsid w:val="00C67F5F"/>
    <w:rsid w:val="00C70986"/>
    <w:rsid w:val="00C71C04"/>
    <w:rsid w:val="00C728F3"/>
    <w:rsid w:val="00C745FA"/>
    <w:rsid w:val="00C74771"/>
    <w:rsid w:val="00C75238"/>
    <w:rsid w:val="00C7777C"/>
    <w:rsid w:val="00C77AA2"/>
    <w:rsid w:val="00C77BDC"/>
    <w:rsid w:val="00C77E62"/>
    <w:rsid w:val="00C8041F"/>
    <w:rsid w:val="00C808D3"/>
    <w:rsid w:val="00C83938"/>
    <w:rsid w:val="00C83F77"/>
    <w:rsid w:val="00C84A91"/>
    <w:rsid w:val="00C8531C"/>
    <w:rsid w:val="00C857D0"/>
    <w:rsid w:val="00C86BC2"/>
    <w:rsid w:val="00C86BC6"/>
    <w:rsid w:val="00C86FC4"/>
    <w:rsid w:val="00C87364"/>
    <w:rsid w:val="00C87409"/>
    <w:rsid w:val="00C905DE"/>
    <w:rsid w:val="00C907AF"/>
    <w:rsid w:val="00C9120C"/>
    <w:rsid w:val="00C914C0"/>
    <w:rsid w:val="00C92466"/>
    <w:rsid w:val="00C924FB"/>
    <w:rsid w:val="00C92B91"/>
    <w:rsid w:val="00C93851"/>
    <w:rsid w:val="00C93A2D"/>
    <w:rsid w:val="00C94BEE"/>
    <w:rsid w:val="00C94F7A"/>
    <w:rsid w:val="00C95C68"/>
    <w:rsid w:val="00C9674F"/>
    <w:rsid w:val="00CA025C"/>
    <w:rsid w:val="00CA13CE"/>
    <w:rsid w:val="00CA1E51"/>
    <w:rsid w:val="00CA3F2C"/>
    <w:rsid w:val="00CA3F60"/>
    <w:rsid w:val="00CA43F2"/>
    <w:rsid w:val="00CA453E"/>
    <w:rsid w:val="00CA4AEE"/>
    <w:rsid w:val="00CA5F97"/>
    <w:rsid w:val="00CA5F98"/>
    <w:rsid w:val="00CA6366"/>
    <w:rsid w:val="00CA696A"/>
    <w:rsid w:val="00CA7565"/>
    <w:rsid w:val="00CA7FD6"/>
    <w:rsid w:val="00CB0B99"/>
    <w:rsid w:val="00CB1BCB"/>
    <w:rsid w:val="00CB3021"/>
    <w:rsid w:val="00CB44BE"/>
    <w:rsid w:val="00CB554F"/>
    <w:rsid w:val="00CB607F"/>
    <w:rsid w:val="00CB672C"/>
    <w:rsid w:val="00CB7BDC"/>
    <w:rsid w:val="00CC2CCE"/>
    <w:rsid w:val="00CC3620"/>
    <w:rsid w:val="00CC381C"/>
    <w:rsid w:val="00CC423E"/>
    <w:rsid w:val="00CC562B"/>
    <w:rsid w:val="00CC5678"/>
    <w:rsid w:val="00CC6244"/>
    <w:rsid w:val="00CD0014"/>
    <w:rsid w:val="00CD0DB6"/>
    <w:rsid w:val="00CD13B5"/>
    <w:rsid w:val="00CD2210"/>
    <w:rsid w:val="00CD3498"/>
    <w:rsid w:val="00CD3934"/>
    <w:rsid w:val="00CD4343"/>
    <w:rsid w:val="00CD4F1A"/>
    <w:rsid w:val="00CD5DE2"/>
    <w:rsid w:val="00CD72C7"/>
    <w:rsid w:val="00CD75B3"/>
    <w:rsid w:val="00CD7737"/>
    <w:rsid w:val="00CD7C3E"/>
    <w:rsid w:val="00CE0829"/>
    <w:rsid w:val="00CE12CD"/>
    <w:rsid w:val="00CE1E60"/>
    <w:rsid w:val="00CE2035"/>
    <w:rsid w:val="00CE246E"/>
    <w:rsid w:val="00CE3257"/>
    <w:rsid w:val="00CE3C36"/>
    <w:rsid w:val="00CE3C7A"/>
    <w:rsid w:val="00CE4989"/>
    <w:rsid w:val="00CE548A"/>
    <w:rsid w:val="00CE5705"/>
    <w:rsid w:val="00CF0325"/>
    <w:rsid w:val="00CF0564"/>
    <w:rsid w:val="00CF0750"/>
    <w:rsid w:val="00CF12EB"/>
    <w:rsid w:val="00CF2591"/>
    <w:rsid w:val="00CF3BF9"/>
    <w:rsid w:val="00CF492A"/>
    <w:rsid w:val="00CF4BE3"/>
    <w:rsid w:val="00CF7380"/>
    <w:rsid w:val="00CF7941"/>
    <w:rsid w:val="00CF7B34"/>
    <w:rsid w:val="00D00D2A"/>
    <w:rsid w:val="00D02496"/>
    <w:rsid w:val="00D03557"/>
    <w:rsid w:val="00D04AD3"/>
    <w:rsid w:val="00D04B1F"/>
    <w:rsid w:val="00D04B47"/>
    <w:rsid w:val="00D04C36"/>
    <w:rsid w:val="00D05D71"/>
    <w:rsid w:val="00D06745"/>
    <w:rsid w:val="00D06AD0"/>
    <w:rsid w:val="00D072C0"/>
    <w:rsid w:val="00D10A10"/>
    <w:rsid w:val="00D11262"/>
    <w:rsid w:val="00D11374"/>
    <w:rsid w:val="00D12CBD"/>
    <w:rsid w:val="00D147F4"/>
    <w:rsid w:val="00D15A78"/>
    <w:rsid w:val="00D166F1"/>
    <w:rsid w:val="00D16816"/>
    <w:rsid w:val="00D177F9"/>
    <w:rsid w:val="00D17A1F"/>
    <w:rsid w:val="00D17DD4"/>
    <w:rsid w:val="00D17ED1"/>
    <w:rsid w:val="00D20381"/>
    <w:rsid w:val="00D20A05"/>
    <w:rsid w:val="00D21A9E"/>
    <w:rsid w:val="00D21AFA"/>
    <w:rsid w:val="00D22713"/>
    <w:rsid w:val="00D23AEB"/>
    <w:rsid w:val="00D23F78"/>
    <w:rsid w:val="00D26467"/>
    <w:rsid w:val="00D267AC"/>
    <w:rsid w:val="00D272F9"/>
    <w:rsid w:val="00D30656"/>
    <w:rsid w:val="00D30A17"/>
    <w:rsid w:val="00D30F97"/>
    <w:rsid w:val="00D322B8"/>
    <w:rsid w:val="00D32AE0"/>
    <w:rsid w:val="00D32EDC"/>
    <w:rsid w:val="00D336B5"/>
    <w:rsid w:val="00D33ED1"/>
    <w:rsid w:val="00D3453C"/>
    <w:rsid w:val="00D354E1"/>
    <w:rsid w:val="00D35A37"/>
    <w:rsid w:val="00D35E75"/>
    <w:rsid w:val="00D366F2"/>
    <w:rsid w:val="00D36878"/>
    <w:rsid w:val="00D3709E"/>
    <w:rsid w:val="00D37DE5"/>
    <w:rsid w:val="00D41A27"/>
    <w:rsid w:val="00D420D9"/>
    <w:rsid w:val="00D42401"/>
    <w:rsid w:val="00D42679"/>
    <w:rsid w:val="00D42B91"/>
    <w:rsid w:val="00D43771"/>
    <w:rsid w:val="00D43D99"/>
    <w:rsid w:val="00D4402F"/>
    <w:rsid w:val="00D44B05"/>
    <w:rsid w:val="00D44DBB"/>
    <w:rsid w:val="00D45AC2"/>
    <w:rsid w:val="00D45F10"/>
    <w:rsid w:val="00D4620F"/>
    <w:rsid w:val="00D503D5"/>
    <w:rsid w:val="00D515D5"/>
    <w:rsid w:val="00D5230F"/>
    <w:rsid w:val="00D52D0D"/>
    <w:rsid w:val="00D5345F"/>
    <w:rsid w:val="00D534A7"/>
    <w:rsid w:val="00D5397C"/>
    <w:rsid w:val="00D53A17"/>
    <w:rsid w:val="00D55881"/>
    <w:rsid w:val="00D56A41"/>
    <w:rsid w:val="00D573D4"/>
    <w:rsid w:val="00D57C94"/>
    <w:rsid w:val="00D60E1A"/>
    <w:rsid w:val="00D61700"/>
    <w:rsid w:val="00D634A5"/>
    <w:rsid w:val="00D63A6A"/>
    <w:rsid w:val="00D63B62"/>
    <w:rsid w:val="00D64159"/>
    <w:rsid w:val="00D644CE"/>
    <w:rsid w:val="00D6498A"/>
    <w:rsid w:val="00D650E4"/>
    <w:rsid w:val="00D664B7"/>
    <w:rsid w:val="00D7070E"/>
    <w:rsid w:val="00D70F11"/>
    <w:rsid w:val="00D720C2"/>
    <w:rsid w:val="00D7277A"/>
    <w:rsid w:val="00D729AE"/>
    <w:rsid w:val="00D72C55"/>
    <w:rsid w:val="00D73084"/>
    <w:rsid w:val="00D74A29"/>
    <w:rsid w:val="00D77178"/>
    <w:rsid w:val="00D7751C"/>
    <w:rsid w:val="00D80A9F"/>
    <w:rsid w:val="00D80B20"/>
    <w:rsid w:val="00D80E07"/>
    <w:rsid w:val="00D81412"/>
    <w:rsid w:val="00D82A45"/>
    <w:rsid w:val="00D83653"/>
    <w:rsid w:val="00D837EF"/>
    <w:rsid w:val="00D83C36"/>
    <w:rsid w:val="00D8424F"/>
    <w:rsid w:val="00D8457C"/>
    <w:rsid w:val="00D84C7E"/>
    <w:rsid w:val="00D84EEA"/>
    <w:rsid w:val="00D85365"/>
    <w:rsid w:val="00D85FA0"/>
    <w:rsid w:val="00D865DF"/>
    <w:rsid w:val="00D86BF8"/>
    <w:rsid w:val="00D86D28"/>
    <w:rsid w:val="00D8730B"/>
    <w:rsid w:val="00D8778D"/>
    <w:rsid w:val="00D87EEC"/>
    <w:rsid w:val="00D90C43"/>
    <w:rsid w:val="00D91029"/>
    <w:rsid w:val="00D91525"/>
    <w:rsid w:val="00D921E3"/>
    <w:rsid w:val="00D922DE"/>
    <w:rsid w:val="00D938BD"/>
    <w:rsid w:val="00D93C5D"/>
    <w:rsid w:val="00D93E22"/>
    <w:rsid w:val="00D94D07"/>
    <w:rsid w:val="00D957B1"/>
    <w:rsid w:val="00D966BE"/>
    <w:rsid w:val="00D96A25"/>
    <w:rsid w:val="00D976DB"/>
    <w:rsid w:val="00D97F4A"/>
    <w:rsid w:val="00DA012C"/>
    <w:rsid w:val="00DA14E8"/>
    <w:rsid w:val="00DA24CD"/>
    <w:rsid w:val="00DA3C36"/>
    <w:rsid w:val="00DA434D"/>
    <w:rsid w:val="00DA4798"/>
    <w:rsid w:val="00DA4DB8"/>
    <w:rsid w:val="00DA6295"/>
    <w:rsid w:val="00DB06A9"/>
    <w:rsid w:val="00DB174A"/>
    <w:rsid w:val="00DB1CE4"/>
    <w:rsid w:val="00DB2AAC"/>
    <w:rsid w:val="00DB2C26"/>
    <w:rsid w:val="00DB3796"/>
    <w:rsid w:val="00DB3F39"/>
    <w:rsid w:val="00DB52EB"/>
    <w:rsid w:val="00DB5CE4"/>
    <w:rsid w:val="00DB6E2F"/>
    <w:rsid w:val="00DB6E40"/>
    <w:rsid w:val="00DB7943"/>
    <w:rsid w:val="00DB7C17"/>
    <w:rsid w:val="00DC1523"/>
    <w:rsid w:val="00DC3891"/>
    <w:rsid w:val="00DC3EB6"/>
    <w:rsid w:val="00DC40E6"/>
    <w:rsid w:val="00DC5E67"/>
    <w:rsid w:val="00DC68C2"/>
    <w:rsid w:val="00DC7740"/>
    <w:rsid w:val="00DD0257"/>
    <w:rsid w:val="00DD0BD3"/>
    <w:rsid w:val="00DD1F06"/>
    <w:rsid w:val="00DD2512"/>
    <w:rsid w:val="00DD2694"/>
    <w:rsid w:val="00DD316C"/>
    <w:rsid w:val="00DD34D6"/>
    <w:rsid w:val="00DD3AA4"/>
    <w:rsid w:val="00DD4C76"/>
    <w:rsid w:val="00DD5464"/>
    <w:rsid w:val="00DD5551"/>
    <w:rsid w:val="00DD563F"/>
    <w:rsid w:val="00DD6294"/>
    <w:rsid w:val="00DD6A95"/>
    <w:rsid w:val="00DD6AC7"/>
    <w:rsid w:val="00DD6AE5"/>
    <w:rsid w:val="00DD7259"/>
    <w:rsid w:val="00DD7279"/>
    <w:rsid w:val="00DD758C"/>
    <w:rsid w:val="00DE018D"/>
    <w:rsid w:val="00DE1060"/>
    <w:rsid w:val="00DE295D"/>
    <w:rsid w:val="00DE300B"/>
    <w:rsid w:val="00DE7956"/>
    <w:rsid w:val="00DF14EB"/>
    <w:rsid w:val="00DF167E"/>
    <w:rsid w:val="00DF211A"/>
    <w:rsid w:val="00DF22DF"/>
    <w:rsid w:val="00DF251B"/>
    <w:rsid w:val="00DF2AFA"/>
    <w:rsid w:val="00DF4613"/>
    <w:rsid w:val="00DF4E8A"/>
    <w:rsid w:val="00DF5032"/>
    <w:rsid w:val="00DF64AC"/>
    <w:rsid w:val="00DF6F63"/>
    <w:rsid w:val="00DF7DEE"/>
    <w:rsid w:val="00DF7FE7"/>
    <w:rsid w:val="00E01172"/>
    <w:rsid w:val="00E0117F"/>
    <w:rsid w:val="00E032AB"/>
    <w:rsid w:val="00E05259"/>
    <w:rsid w:val="00E05925"/>
    <w:rsid w:val="00E078FC"/>
    <w:rsid w:val="00E1057B"/>
    <w:rsid w:val="00E11790"/>
    <w:rsid w:val="00E11C4B"/>
    <w:rsid w:val="00E12279"/>
    <w:rsid w:val="00E14F13"/>
    <w:rsid w:val="00E152BD"/>
    <w:rsid w:val="00E179B8"/>
    <w:rsid w:val="00E17E9B"/>
    <w:rsid w:val="00E20AE3"/>
    <w:rsid w:val="00E21572"/>
    <w:rsid w:val="00E22456"/>
    <w:rsid w:val="00E22D2B"/>
    <w:rsid w:val="00E22E35"/>
    <w:rsid w:val="00E233DB"/>
    <w:rsid w:val="00E23586"/>
    <w:rsid w:val="00E2528F"/>
    <w:rsid w:val="00E253D6"/>
    <w:rsid w:val="00E25B2B"/>
    <w:rsid w:val="00E2662E"/>
    <w:rsid w:val="00E26E38"/>
    <w:rsid w:val="00E26F68"/>
    <w:rsid w:val="00E3077B"/>
    <w:rsid w:val="00E311B5"/>
    <w:rsid w:val="00E31FDA"/>
    <w:rsid w:val="00E33CAD"/>
    <w:rsid w:val="00E36048"/>
    <w:rsid w:val="00E36A8D"/>
    <w:rsid w:val="00E36CF2"/>
    <w:rsid w:val="00E371B3"/>
    <w:rsid w:val="00E37210"/>
    <w:rsid w:val="00E374C2"/>
    <w:rsid w:val="00E37BFB"/>
    <w:rsid w:val="00E40613"/>
    <w:rsid w:val="00E40A86"/>
    <w:rsid w:val="00E40F9A"/>
    <w:rsid w:val="00E41002"/>
    <w:rsid w:val="00E412ED"/>
    <w:rsid w:val="00E43609"/>
    <w:rsid w:val="00E4415B"/>
    <w:rsid w:val="00E44452"/>
    <w:rsid w:val="00E46059"/>
    <w:rsid w:val="00E461E4"/>
    <w:rsid w:val="00E517A8"/>
    <w:rsid w:val="00E51B84"/>
    <w:rsid w:val="00E52515"/>
    <w:rsid w:val="00E528CE"/>
    <w:rsid w:val="00E52938"/>
    <w:rsid w:val="00E52A9C"/>
    <w:rsid w:val="00E52F9F"/>
    <w:rsid w:val="00E53DC0"/>
    <w:rsid w:val="00E545BE"/>
    <w:rsid w:val="00E55B9D"/>
    <w:rsid w:val="00E56180"/>
    <w:rsid w:val="00E56669"/>
    <w:rsid w:val="00E56C7C"/>
    <w:rsid w:val="00E57427"/>
    <w:rsid w:val="00E57DD1"/>
    <w:rsid w:val="00E60755"/>
    <w:rsid w:val="00E60974"/>
    <w:rsid w:val="00E60A61"/>
    <w:rsid w:val="00E60C93"/>
    <w:rsid w:val="00E60D3D"/>
    <w:rsid w:val="00E6181B"/>
    <w:rsid w:val="00E623D1"/>
    <w:rsid w:val="00E62EF9"/>
    <w:rsid w:val="00E63618"/>
    <w:rsid w:val="00E63D59"/>
    <w:rsid w:val="00E65179"/>
    <w:rsid w:val="00E65C7A"/>
    <w:rsid w:val="00E66302"/>
    <w:rsid w:val="00E67F59"/>
    <w:rsid w:val="00E70CCD"/>
    <w:rsid w:val="00E71631"/>
    <w:rsid w:val="00E72C0F"/>
    <w:rsid w:val="00E72EFD"/>
    <w:rsid w:val="00E73B75"/>
    <w:rsid w:val="00E747D8"/>
    <w:rsid w:val="00E75AB3"/>
    <w:rsid w:val="00E75F0D"/>
    <w:rsid w:val="00E7656C"/>
    <w:rsid w:val="00E76D84"/>
    <w:rsid w:val="00E77BCB"/>
    <w:rsid w:val="00E815C5"/>
    <w:rsid w:val="00E827B3"/>
    <w:rsid w:val="00E835B3"/>
    <w:rsid w:val="00E84A57"/>
    <w:rsid w:val="00E8536C"/>
    <w:rsid w:val="00E857B1"/>
    <w:rsid w:val="00E85A29"/>
    <w:rsid w:val="00E85DA9"/>
    <w:rsid w:val="00E85FC3"/>
    <w:rsid w:val="00E874B4"/>
    <w:rsid w:val="00E87BC8"/>
    <w:rsid w:val="00E902C5"/>
    <w:rsid w:val="00E9068D"/>
    <w:rsid w:val="00E907F2"/>
    <w:rsid w:val="00E908FC"/>
    <w:rsid w:val="00E90FAF"/>
    <w:rsid w:val="00E923FD"/>
    <w:rsid w:val="00E92675"/>
    <w:rsid w:val="00E94312"/>
    <w:rsid w:val="00E94A68"/>
    <w:rsid w:val="00E95FAB"/>
    <w:rsid w:val="00E967E7"/>
    <w:rsid w:val="00E96B7A"/>
    <w:rsid w:val="00E97341"/>
    <w:rsid w:val="00EA078A"/>
    <w:rsid w:val="00EA1ADA"/>
    <w:rsid w:val="00EA2535"/>
    <w:rsid w:val="00EA425F"/>
    <w:rsid w:val="00EA4365"/>
    <w:rsid w:val="00EA58AC"/>
    <w:rsid w:val="00EA6E2B"/>
    <w:rsid w:val="00EA714B"/>
    <w:rsid w:val="00EA7589"/>
    <w:rsid w:val="00EA7BC1"/>
    <w:rsid w:val="00EB0903"/>
    <w:rsid w:val="00EB0DBD"/>
    <w:rsid w:val="00EB0E3E"/>
    <w:rsid w:val="00EB148E"/>
    <w:rsid w:val="00EB2686"/>
    <w:rsid w:val="00EB36AC"/>
    <w:rsid w:val="00EB3F96"/>
    <w:rsid w:val="00EB4912"/>
    <w:rsid w:val="00EB5D2B"/>
    <w:rsid w:val="00EB5E4C"/>
    <w:rsid w:val="00EB78B4"/>
    <w:rsid w:val="00EC0191"/>
    <w:rsid w:val="00EC0ADB"/>
    <w:rsid w:val="00EC1160"/>
    <w:rsid w:val="00EC134B"/>
    <w:rsid w:val="00EC1356"/>
    <w:rsid w:val="00EC13B1"/>
    <w:rsid w:val="00EC184D"/>
    <w:rsid w:val="00EC1C18"/>
    <w:rsid w:val="00EC2696"/>
    <w:rsid w:val="00EC27CC"/>
    <w:rsid w:val="00EC3635"/>
    <w:rsid w:val="00EC3C28"/>
    <w:rsid w:val="00EC40B3"/>
    <w:rsid w:val="00EC53C4"/>
    <w:rsid w:val="00EC6678"/>
    <w:rsid w:val="00EC6C43"/>
    <w:rsid w:val="00EC7EE6"/>
    <w:rsid w:val="00ED0CA7"/>
    <w:rsid w:val="00ED0F68"/>
    <w:rsid w:val="00ED114F"/>
    <w:rsid w:val="00ED147C"/>
    <w:rsid w:val="00ED18CB"/>
    <w:rsid w:val="00ED2627"/>
    <w:rsid w:val="00ED3AD9"/>
    <w:rsid w:val="00ED450C"/>
    <w:rsid w:val="00ED4AAA"/>
    <w:rsid w:val="00ED5BA8"/>
    <w:rsid w:val="00ED7445"/>
    <w:rsid w:val="00ED7F5E"/>
    <w:rsid w:val="00EE0BFA"/>
    <w:rsid w:val="00EE27EE"/>
    <w:rsid w:val="00EE292C"/>
    <w:rsid w:val="00EE30CE"/>
    <w:rsid w:val="00EE6C08"/>
    <w:rsid w:val="00EE74C8"/>
    <w:rsid w:val="00EE7661"/>
    <w:rsid w:val="00EE7D4D"/>
    <w:rsid w:val="00EF0702"/>
    <w:rsid w:val="00EF0B00"/>
    <w:rsid w:val="00EF17C5"/>
    <w:rsid w:val="00EF1F49"/>
    <w:rsid w:val="00EF23A5"/>
    <w:rsid w:val="00EF2694"/>
    <w:rsid w:val="00EF271D"/>
    <w:rsid w:val="00EF2C7B"/>
    <w:rsid w:val="00EF31DD"/>
    <w:rsid w:val="00EF3AC5"/>
    <w:rsid w:val="00EF55B0"/>
    <w:rsid w:val="00EF5D6A"/>
    <w:rsid w:val="00EF6367"/>
    <w:rsid w:val="00EF6535"/>
    <w:rsid w:val="00EF6CFF"/>
    <w:rsid w:val="00EF7284"/>
    <w:rsid w:val="00EF7772"/>
    <w:rsid w:val="00EF7BD7"/>
    <w:rsid w:val="00EF7F0F"/>
    <w:rsid w:val="00F00609"/>
    <w:rsid w:val="00F00851"/>
    <w:rsid w:val="00F008D1"/>
    <w:rsid w:val="00F00CDF"/>
    <w:rsid w:val="00F01C35"/>
    <w:rsid w:val="00F024E8"/>
    <w:rsid w:val="00F0330F"/>
    <w:rsid w:val="00F03D89"/>
    <w:rsid w:val="00F05701"/>
    <w:rsid w:val="00F06005"/>
    <w:rsid w:val="00F060A3"/>
    <w:rsid w:val="00F063B5"/>
    <w:rsid w:val="00F0654E"/>
    <w:rsid w:val="00F069B8"/>
    <w:rsid w:val="00F074CF"/>
    <w:rsid w:val="00F0758B"/>
    <w:rsid w:val="00F07776"/>
    <w:rsid w:val="00F07E5C"/>
    <w:rsid w:val="00F10786"/>
    <w:rsid w:val="00F10EC9"/>
    <w:rsid w:val="00F115D2"/>
    <w:rsid w:val="00F11831"/>
    <w:rsid w:val="00F11C7A"/>
    <w:rsid w:val="00F1245B"/>
    <w:rsid w:val="00F13854"/>
    <w:rsid w:val="00F1393E"/>
    <w:rsid w:val="00F144BF"/>
    <w:rsid w:val="00F14669"/>
    <w:rsid w:val="00F15598"/>
    <w:rsid w:val="00F1776E"/>
    <w:rsid w:val="00F17844"/>
    <w:rsid w:val="00F21717"/>
    <w:rsid w:val="00F21C5D"/>
    <w:rsid w:val="00F22C2C"/>
    <w:rsid w:val="00F231D7"/>
    <w:rsid w:val="00F248C9"/>
    <w:rsid w:val="00F279AD"/>
    <w:rsid w:val="00F30786"/>
    <w:rsid w:val="00F30950"/>
    <w:rsid w:val="00F33996"/>
    <w:rsid w:val="00F348FB"/>
    <w:rsid w:val="00F357BB"/>
    <w:rsid w:val="00F36293"/>
    <w:rsid w:val="00F367D1"/>
    <w:rsid w:val="00F369F0"/>
    <w:rsid w:val="00F40B00"/>
    <w:rsid w:val="00F41FC1"/>
    <w:rsid w:val="00F4212C"/>
    <w:rsid w:val="00F4217C"/>
    <w:rsid w:val="00F428DE"/>
    <w:rsid w:val="00F42F3D"/>
    <w:rsid w:val="00F43807"/>
    <w:rsid w:val="00F45FEE"/>
    <w:rsid w:val="00F46DFD"/>
    <w:rsid w:val="00F50E68"/>
    <w:rsid w:val="00F51190"/>
    <w:rsid w:val="00F51395"/>
    <w:rsid w:val="00F529F6"/>
    <w:rsid w:val="00F52DAC"/>
    <w:rsid w:val="00F53CF9"/>
    <w:rsid w:val="00F5485B"/>
    <w:rsid w:val="00F54A4D"/>
    <w:rsid w:val="00F54D50"/>
    <w:rsid w:val="00F56A79"/>
    <w:rsid w:val="00F56DE5"/>
    <w:rsid w:val="00F60014"/>
    <w:rsid w:val="00F611BF"/>
    <w:rsid w:val="00F61842"/>
    <w:rsid w:val="00F61E8D"/>
    <w:rsid w:val="00F61EFD"/>
    <w:rsid w:val="00F62DA1"/>
    <w:rsid w:val="00F64885"/>
    <w:rsid w:val="00F64EE8"/>
    <w:rsid w:val="00F65021"/>
    <w:rsid w:val="00F67919"/>
    <w:rsid w:val="00F67A03"/>
    <w:rsid w:val="00F67F49"/>
    <w:rsid w:val="00F71DF1"/>
    <w:rsid w:val="00F7232C"/>
    <w:rsid w:val="00F743E3"/>
    <w:rsid w:val="00F74704"/>
    <w:rsid w:val="00F75316"/>
    <w:rsid w:val="00F771D1"/>
    <w:rsid w:val="00F80619"/>
    <w:rsid w:val="00F80754"/>
    <w:rsid w:val="00F81553"/>
    <w:rsid w:val="00F815FE"/>
    <w:rsid w:val="00F81730"/>
    <w:rsid w:val="00F81E49"/>
    <w:rsid w:val="00F82C71"/>
    <w:rsid w:val="00F8310E"/>
    <w:rsid w:val="00F83E9F"/>
    <w:rsid w:val="00F84075"/>
    <w:rsid w:val="00F84270"/>
    <w:rsid w:val="00F848A1"/>
    <w:rsid w:val="00F84BAF"/>
    <w:rsid w:val="00F84ED7"/>
    <w:rsid w:val="00F85EDE"/>
    <w:rsid w:val="00F86978"/>
    <w:rsid w:val="00F8700F"/>
    <w:rsid w:val="00F90BF5"/>
    <w:rsid w:val="00F9168B"/>
    <w:rsid w:val="00F934AC"/>
    <w:rsid w:val="00F95A20"/>
    <w:rsid w:val="00F95B70"/>
    <w:rsid w:val="00F966D7"/>
    <w:rsid w:val="00F96716"/>
    <w:rsid w:val="00F971FB"/>
    <w:rsid w:val="00F97ED9"/>
    <w:rsid w:val="00FA0352"/>
    <w:rsid w:val="00FA03BB"/>
    <w:rsid w:val="00FA0CF3"/>
    <w:rsid w:val="00FA185B"/>
    <w:rsid w:val="00FA22ED"/>
    <w:rsid w:val="00FA2C5F"/>
    <w:rsid w:val="00FA3575"/>
    <w:rsid w:val="00FA43CC"/>
    <w:rsid w:val="00FA45C4"/>
    <w:rsid w:val="00FA4EB8"/>
    <w:rsid w:val="00FA4EDE"/>
    <w:rsid w:val="00FA51C6"/>
    <w:rsid w:val="00FA57AF"/>
    <w:rsid w:val="00FA76FE"/>
    <w:rsid w:val="00FA783F"/>
    <w:rsid w:val="00FB0525"/>
    <w:rsid w:val="00FB12C6"/>
    <w:rsid w:val="00FB14C0"/>
    <w:rsid w:val="00FB1F54"/>
    <w:rsid w:val="00FB2449"/>
    <w:rsid w:val="00FB2A5D"/>
    <w:rsid w:val="00FB2CD0"/>
    <w:rsid w:val="00FB431F"/>
    <w:rsid w:val="00FB599F"/>
    <w:rsid w:val="00FB7C18"/>
    <w:rsid w:val="00FC07A6"/>
    <w:rsid w:val="00FC09F2"/>
    <w:rsid w:val="00FC14D7"/>
    <w:rsid w:val="00FC2067"/>
    <w:rsid w:val="00FC23EC"/>
    <w:rsid w:val="00FC3F4F"/>
    <w:rsid w:val="00FC4FBE"/>
    <w:rsid w:val="00FC5044"/>
    <w:rsid w:val="00FC52DA"/>
    <w:rsid w:val="00FC73B2"/>
    <w:rsid w:val="00FC7FD9"/>
    <w:rsid w:val="00FD0044"/>
    <w:rsid w:val="00FD00D0"/>
    <w:rsid w:val="00FD04A8"/>
    <w:rsid w:val="00FD0610"/>
    <w:rsid w:val="00FD06A7"/>
    <w:rsid w:val="00FD1637"/>
    <w:rsid w:val="00FD3387"/>
    <w:rsid w:val="00FD3D6A"/>
    <w:rsid w:val="00FD4B98"/>
    <w:rsid w:val="00FD555E"/>
    <w:rsid w:val="00FD57C4"/>
    <w:rsid w:val="00FD653E"/>
    <w:rsid w:val="00FD6685"/>
    <w:rsid w:val="00FD6ECE"/>
    <w:rsid w:val="00FD700F"/>
    <w:rsid w:val="00FD70BD"/>
    <w:rsid w:val="00FD7921"/>
    <w:rsid w:val="00FD79AE"/>
    <w:rsid w:val="00FD7C2F"/>
    <w:rsid w:val="00FE070F"/>
    <w:rsid w:val="00FE0CB2"/>
    <w:rsid w:val="00FE1105"/>
    <w:rsid w:val="00FE1365"/>
    <w:rsid w:val="00FE3777"/>
    <w:rsid w:val="00FE38E1"/>
    <w:rsid w:val="00FE415D"/>
    <w:rsid w:val="00FE4657"/>
    <w:rsid w:val="00FE4E19"/>
    <w:rsid w:val="00FE5031"/>
    <w:rsid w:val="00FE57E8"/>
    <w:rsid w:val="00FE5BEB"/>
    <w:rsid w:val="00FE652F"/>
    <w:rsid w:val="00FE6E4F"/>
    <w:rsid w:val="00FE73A6"/>
    <w:rsid w:val="00FE74CB"/>
    <w:rsid w:val="00FE7FD1"/>
    <w:rsid w:val="00FF0D66"/>
    <w:rsid w:val="00FF16BD"/>
    <w:rsid w:val="00FF2481"/>
    <w:rsid w:val="00FF2734"/>
    <w:rsid w:val="00FF39DE"/>
    <w:rsid w:val="00FF45EB"/>
    <w:rsid w:val="00FF5008"/>
    <w:rsid w:val="00FF5D54"/>
    <w:rsid w:val="00FF7A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47BC"/>
  <w15:chartTrackingRefBased/>
  <w15:docId w15:val="{47A931CA-A964-4F53-BECD-6B507833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C1160"/>
    <w:pPr>
      <w:keepNext/>
      <w:keepLines/>
      <w:spacing w:before="240" w:after="0" w:line="259"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EC1160"/>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EC1160"/>
    <w:pPr>
      <w:keepNext/>
      <w:keepLines/>
      <w:spacing w:before="40" w:after="0"/>
      <w:outlineLvl w:val="2"/>
    </w:pPr>
    <w:rPr>
      <w:rFonts w:asciiTheme="majorHAnsi" w:eastAsiaTheme="majorEastAsia" w:hAnsiTheme="majorHAnsi" w:cstheme="majorBidi"/>
      <w: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643"/>
    <w:pPr>
      <w:ind w:left="720"/>
      <w:contextualSpacing/>
    </w:pPr>
  </w:style>
  <w:style w:type="table" w:styleId="TableGrid">
    <w:name w:val="Table Grid"/>
    <w:basedOn w:val="TableNormal"/>
    <w:uiPriority w:val="39"/>
    <w:unhideWhenUsed/>
    <w:rsid w:val="004B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5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6AC"/>
    <w:rPr>
      <w:rFonts w:ascii="Segoe UI" w:hAnsi="Segoe UI" w:cs="Segoe UI"/>
      <w:sz w:val="18"/>
      <w:szCs w:val="18"/>
    </w:rPr>
  </w:style>
  <w:style w:type="character" w:customStyle="1" w:styleId="Heading1Char">
    <w:name w:val="Heading 1 Char"/>
    <w:basedOn w:val="DefaultParagraphFont"/>
    <w:link w:val="Heading1"/>
    <w:uiPriority w:val="9"/>
    <w:rsid w:val="00EC1160"/>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CB554F"/>
    <w:rPr>
      <w:color w:val="0000FF" w:themeColor="hyperlink"/>
      <w:u w:val="single"/>
    </w:rPr>
  </w:style>
  <w:style w:type="paragraph" w:customStyle="1" w:styleId="Default">
    <w:name w:val="Default"/>
    <w:rsid w:val="00223E90"/>
    <w:pPr>
      <w:autoSpaceDE w:val="0"/>
      <w:autoSpaceDN w:val="0"/>
      <w:adjustRightInd w:val="0"/>
      <w:spacing w:after="0" w:line="240" w:lineRule="auto"/>
    </w:pPr>
    <w:rPr>
      <w:rFonts w:ascii="Times" w:hAnsi="Times" w:cs="Times"/>
      <w:color w:val="000000"/>
      <w:sz w:val="24"/>
      <w:szCs w:val="24"/>
    </w:rPr>
  </w:style>
  <w:style w:type="character" w:styleId="Strong">
    <w:name w:val="Strong"/>
    <w:basedOn w:val="DefaultParagraphFont"/>
    <w:uiPriority w:val="22"/>
    <w:qFormat/>
    <w:rsid w:val="00223E90"/>
    <w:rPr>
      <w:b/>
      <w:bCs/>
    </w:rPr>
  </w:style>
  <w:style w:type="character" w:customStyle="1" w:styleId="Heading2Char">
    <w:name w:val="Heading 2 Char"/>
    <w:basedOn w:val="DefaultParagraphFont"/>
    <w:link w:val="Heading2"/>
    <w:uiPriority w:val="9"/>
    <w:rsid w:val="00EC1160"/>
    <w:rPr>
      <w:rFonts w:asciiTheme="majorHAnsi" w:eastAsiaTheme="majorEastAsia" w:hAnsiTheme="majorHAnsi" w:cstheme="majorBidi"/>
      <w:b/>
      <w:sz w:val="26"/>
      <w:szCs w:val="26"/>
    </w:rPr>
  </w:style>
  <w:style w:type="paragraph" w:styleId="Header">
    <w:name w:val="header"/>
    <w:basedOn w:val="Normal"/>
    <w:link w:val="HeaderChar"/>
    <w:uiPriority w:val="99"/>
    <w:unhideWhenUsed/>
    <w:rsid w:val="00A21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1DF2"/>
  </w:style>
  <w:style w:type="paragraph" w:styleId="Footer">
    <w:name w:val="footer"/>
    <w:basedOn w:val="Normal"/>
    <w:link w:val="FooterChar"/>
    <w:uiPriority w:val="99"/>
    <w:unhideWhenUsed/>
    <w:rsid w:val="00A21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DF2"/>
  </w:style>
  <w:style w:type="paragraph" w:styleId="NoSpacing">
    <w:name w:val="No Spacing"/>
    <w:uiPriority w:val="1"/>
    <w:qFormat/>
    <w:rsid w:val="00CE3257"/>
    <w:pPr>
      <w:spacing w:after="0" w:line="240" w:lineRule="auto"/>
    </w:pPr>
  </w:style>
  <w:style w:type="character" w:customStyle="1" w:styleId="st">
    <w:name w:val="st"/>
    <w:basedOn w:val="DefaultParagraphFont"/>
    <w:rsid w:val="00BD59B1"/>
  </w:style>
  <w:style w:type="character" w:styleId="CommentReference">
    <w:name w:val="annotation reference"/>
    <w:basedOn w:val="DefaultParagraphFont"/>
    <w:uiPriority w:val="99"/>
    <w:semiHidden/>
    <w:unhideWhenUsed/>
    <w:rsid w:val="001053BA"/>
    <w:rPr>
      <w:sz w:val="16"/>
      <w:szCs w:val="16"/>
    </w:rPr>
  </w:style>
  <w:style w:type="paragraph" w:styleId="CommentText">
    <w:name w:val="annotation text"/>
    <w:basedOn w:val="Normal"/>
    <w:link w:val="CommentTextChar"/>
    <w:uiPriority w:val="99"/>
    <w:semiHidden/>
    <w:unhideWhenUsed/>
    <w:rsid w:val="001053BA"/>
    <w:pPr>
      <w:spacing w:line="240" w:lineRule="auto"/>
    </w:pPr>
    <w:rPr>
      <w:sz w:val="20"/>
      <w:szCs w:val="20"/>
    </w:rPr>
  </w:style>
  <w:style w:type="character" w:customStyle="1" w:styleId="CommentTextChar">
    <w:name w:val="Comment Text Char"/>
    <w:basedOn w:val="DefaultParagraphFont"/>
    <w:link w:val="CommentText"/>
    <w:uiPriority w:val="99"/>
    <w:semiHidden/>
    <w:rsid w:val="001053BA"/>
    <w:rPr>
      <w:sz w:val="20"/>
      <w:szCs w:val="20"/>
    </w:rPr>
  </w:style>
  <w:style w:type="paragraph" w:styleId="CommentSubject">
    <w:name w:val="annotation subject"/>
    <w:basedOn w:val="CommentText"/>
    <w:next w:val="CommentText"/>
    <w:link w:val="CommentSubjectChar"/>
    <w:uiPriority w:val="99"/>
    <w:semiHidden/>
    <w:unhideWhenUsed/>
    <w:rsid w:val="001053BA"/>
    <w:rPr>
      <w:b/>
      <w:bCs/>
    </w:rPr>
  </w:style>
  <w:style w:type="character" w:customStyle="1" w:styleId="CommentSubjectChar">
    <w:name w:val="Comment Subject Char"/>
    <w:basedOn w:val="CommentTextChar"/>
    <w:link w:val="CommentSubject"/>
    <w:uiPriority w:val="99"/>
    <w:semiHidden/>
    <w:rsid w:val="001053BA"/>
    <w:rPr>
      <w:b/>
      <w:bCs/>
      <w:sz w:val="20"/>
      <w:szCs w:val="20"/>
    </w:rPr>
  </w:style>
  <w:style w:type="paragraph" w:styleId="Revision">
    <w:name w:val="Revision"/>
    <w:hidden/>
    <w:uiPriority w:val="99"/>
    <w:semiHidden/>
    <w:rsid w:val="00761CFE"/>
    <w:pPr>
      <w:spacing w:after="0" w:line="240" w:lineRule="auto"/>
    </w:pPr>
  </w:style>
  <w:style w:type="character" w:customStyle="1" w:styleId="Heading3Char">
    <w:name w:val="Heading 3 Char"/>
    <w:basedOn w:val="DefaultParagraphFont"/>
    <w:link w:val="Heading3"/>
    <w:uiPriority w:val="9"/>
    <w:semiHidden/>
    <w:rsid w:val="00EC1160"/>
    <w:rPr>
      <w:rFonts w:asciiTheme="majorHAnsi" w:eastAsiaTheme="majorEastAsia" w:hAnsiTheme="majorHAnsi" w:cstheme="majorBidi"/>
      <w:i/>
      <w:color w:val="243F60" w:themeColor="accent1" w:themeShade="7F"/>
      <w:sz w:val="24"/>
      <w:szCs w:val="24"/>
    </w:rPr>
  </w:style>
  <w:style w:type="character" w:styleId="UnresolvedMention">
    <w:name w:val="Unresolved Mention"/>
    <w:basedOn w:val="DefaultParagraphFont"/>
    <w:uiPriority w:val="99"/>
    <w:semiHidden/>
    <w:unhideWhenUsed/>
    <w:rsid w:val="00EC184D"/>
    <w:rPr>
      <w:color w:val="605E5C"/>
      <w:shd w:val="clear" w:color="auto" w:fill="E1DFDD"/>
    </w:rPr>
  </w:style>
  <w:style w:type="character" w:customStyle="1" w:styleId="bkciteavail">
    <w:name w:val="bk_cite_avail"/>
    <w:basedOn w:val="DefaultParagraphFont"/>
    <w:rsid w:val="00A25B26"/>
  </w:style>
  <w:style w:type="character" w:customStyle="1" w:styleId="syn">
    <w:name w:val="syn"/>
    <w:basedOn w:val="DefaultParagraphFont"/>
    <w:rsid w:val="002035B2"/>
  </w:style>
  <w:style w:type="paragraph" w:customStyle="1" w:styleId="p">
    <w:name w:val="p"/>
    <w:basedOn w:val="Normal"/>
    <w:rsid w:val="0038069A"/>
    <w:pPr>
      <w:spacing w:before="100" w:beforeAutospacing="1" w:after="100" w:afterAutospacing="1" w:line="240" w:lineRule="auto"/>
    </w:pPr>
    <w:rPr>
      <w:rFonts w:ascii="Calibri" w:hAnsi="Calibri" w:cs="Calibri"/>
      <w:lang w:eastAsia="en-GB"/>
    </w:rPr>
  </w:style>
  <w:style w:type="paragraph" w:styleId="Bibliography">
    <w:name w:val="Bibliography"/>
    <w:basedOn w:val="Normal"/>
    <w:next w:val="Normal"/>
    <w:uiPriority w:val="37"/>
    <w:unhideWhenUsed/>
    <w:rsid w:val="0055116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57415">
      <w:bodyDiv w:val="1"/>
      <w:marLeft w:val="0"/>
      <w:marRight w:val="0"/>
      <w:marTop w:val="0"/>
      <w:marBottom w:val="0"/>
      <w:divBdr>
        <w:top w:val="none" w:sz="0" w:space="0" w:color="auto"/>
        <w:left w:val="none" w:sz="0" w:space="0" w:color="auto"/>
        <w:bottom w:val="none" w:sz="0" w:space="0" w:color="auto"/>
        <w:right w:val="none" w:sz="0" w:space="0" w:color="auto"/>
      </w:divBdr>
      <w:divsChild>
        <w:div w:id="904534758">
          <w:marLeft w:val="0"/>
          <w:marRight w:val="0"/>
          <w:marTop w:val="0"/>
          <w:marBottom w:val="0"/>
          <w:divBdr>
            <w:top w:val="none" w:sz="0" w:space="0" w:color="auto"/>
            <w:left w:val="none" w:sz="0" w:space="0" w:color="auto"/>
            <w:bottom w:val="none" w:sz="0" w:space="0" w:color="auto"/>
            <w:right w:val="none" w:sz="0" w:space="0" w:color="auto"/>
          </w:divBdr>
        </w:div>
      </w:divsChild>
    </w:div>
    <w:div w:id="187567322">
      <w:bodyDiv w:val="1"/>
      <w:marLeft w:val="0"/>
      <w:marRight w:val="0"/>
      <w:marTop w:val="0"/>
      <w:marBottom w:val="0"/>
      <w:divBdr>
        <w:top w:val="none" w:sz="0" w:space="0" w:color="auto"/>
        <w:left w:val="none" w:sz="0" w:space="0" w:color="auto"/>
        <w:bottom w:val="none" w:sz="0" w:space="0" w:color="auto"/>
        <w:right w:val="none" w:sz="0" w:space="0" w:color="auto"/>
      </w:divBdr>
      <w:divsChild>
        <w:div w:id="1821921056">
          <w:marLeft w:val="0"/>
          <w:marRight w:val="0"/>
          <w:marTop w:val="0"/>
          <w:marBottom w:val="0"/>
          <w:divBdr>
            <w:top w:val="none" w:sz="0" w:space="0" w:color="auto"/>
            <w:left w:val="none" w:sz="0" w:space="0" w:color="auto"/>
            <w:bottom w:val="none" w:sz="0" w:space="0" w:color="auto"/>
            <w:right w:val="none" w:sz="0" w:space="0" w:color="auto"/>
          </w:divBdr>
        </w:div>
      </w:divsChild>
    </w:div>
    <w:div w:id="196620531">
      <w:bodyDiv w:val="1"/>
      <w:marLeft w:val="0"/>
      <w:marRight w:val="0"/>
      <w:marTop w:val="0"/>
      <w:marBottom w:val="0"/>
      <w:divBdr>
        <w:top w:val="none" w:sz="0" w:space="0" w:color="auto"/>
        <w:left w:val="none" w:sz="0" w:space="0" w:color="auto"/>
        <w:bottom w:val="none" w:sz="0" w:space="0" w:color="auto"/>
        <w:right w:val="none" w:sz="0" w:space="0" w:color="auto"/>
      </w:divBdr>
      <w:divsChild>
        <w:div w:id="1747877100">
          <w:marLeft w:val="0"/>
          <w:marRight w:val="0"/>
          <w:marTop w:val="0"/>
          <w:marBottom w:val="0"/>
          <w:divBdr>
            <w:top w:val="none" w:sz="0" w:space="0" w:color="auto"/>
            <w:left w:val="none" w:sz="0" w:space="0" w:color="auto"/>
            <w:bottom w:val="none" w:sz="0" w:space="0" w:color="auto"/>
            <w:right w:val="none" w:sz="0" w:space="0" w:color="auto"/>
          </w:divBdr>
        </w:div>
      </w:divsChild>
    </w:div>
    <w:div w:id="197814491">
      <w:bodyDiv w:val="1"/>
      <w:marLeft w:val="0"/>
      <w:marRight w:val="0"/>
      <w:marTop w:val="0"/>
      <w:marBottom w:val="0"/>
      <w:divBdr>
        <w:top w:val="none" w:sz="0" w:space="0" w:color="auto"/>
        <w:left w:val="none" w:sz="0" w:space="0" w:color="auto"/>
        <w:bottom w:val="none" w:sz="0" w:space="0" w:color="auto"/>
        <w:right w:val="none" w:sz="0" w:space="0" w:color="auto"/>
      </w:divBdr>
    </w:div>
    <w:div w:id="339357483">
      <w:bodyDiv w:val="1"/>
      <w:marLeft w:val="0"/>
      <w:marRight w:val="0"/>
      <w:marTop w:val="0"/>
      <w:marBottom w:val="0"/>
      <w:divBdr>
        <w:top w:val="none" w:sz="0" w:space="0" w:color="auto"/>
        <w:left w:val="none" w:sz="0" w:space="0" w:color="auto"/>
        <w:bottom w:val="none" w:sz="0" w:space="0" w:color="auto"/>
        <w:right w:val="none" w:sz="0" w:space="0" w:color="auto"/>
      </w:divBdr>
      <w:divsChild>
        <w:div w:id="1997369796">
          <w:marLeft w:val="0"/>
          <w:marRight w:val="0"/>
          <w:marTop w:val="0"/>
          <w:marBottom w:val="0"/>
          <w:divBdr>
            <w:top w:val="none" w:sz="0" w:space="0" w:color="auto"/>
            <w:left w:val="none" w:sz="0" w:space="0" w:color="auto"/>
            <w:bottom w:val="none" w:sz="0" w:space="0" w:color="auto"/>
            <w:right w:val="none" w:sz="0" w:space="0" w:color="auto"/>
          </w:divBdr>
        </w:div>
      </w:divsChild>
    </w:div>
    <w:div w:id="448747670">
      <w:bodyDiv w:val="1"/>
      <w:marLeft w:val="0"/>
      <w:marRight w:val="0"/>
      <w:marTop w:val="0"/>
      <w:marBottom w:val="0"/>
      <w:divBdr>
        <w:top w:val="none" w:sz="0" w:space="0" w:color="auto"/>
        <w:left w:val="none" w:sz="0" w:space="0" w:color="auto"/>
        <w:bottom w:val="none" w:sz="0" w:space="0" w:color="auto"/>
        <w:right w:val="none" w:sz="0" w:space="0" w:color="auto"/>
      </w:divBdr>
    </w:div>
    <w:div w:id="489911551">
      <w:bodyDiv w:val="1"/>
      <w:marLeft w:val="0"/>
      <w:marRight w:val="0"/>
      <w:marTop w:val="0"/>
      <w:marBottom w:val="0"/>
      <w:divBdr>
        <w:top w:val="none" w:sz="0" w:space="0" w:color="auto"/>
        <w:left w:val="none" w:sz="0" w:space="0" w:color="auto"/>
        <w:bottom w:val="none" w:sz="0" w:space="0" w:color="auto"/>
        <w:right w:val="none" w:sz="0" w:space="0" w:color="auto"/>
      </w:divBdr>
      <w:divsChild>
        <w:div w:id="1172836894">
          <w:marLeft w:val="0"/>
          <w:marRight w:val="0"/>
          <w:marTop w:val="0"/>
          <w:marBottom w:val="0"/>
          <w:divBdr>
            <w:top w:val="none" w:sz="0" w:space="0" w:color="auto"/>
            <w:left w:val="none" w:sz="0" w:space="0" w:color="auto"/>
            <w:bottom w:val="none" w:sz="0" w:space="0" w:color="auto"/>
            <w:right w:val="none" w:sz="0" w:space="0" w:color="auto"/>
          </w:divBdr>
        </w:div>
      </w:divsChild>
    </w:div>
    <w:div w:id="589967269">
      <w:bodyDiv w:val="1"/>
      <w:marLeft w:val="0"/>
      <w:marRight w:val="0"/>
      <w:marTop w:val="0"/>
      <w:marBottom w:val="0"/>
      <w:divBdr>
        <w:top w:val="none" w:sz="0" w:space="0" w:color="auto"/>
        <w:left w:val="none" w:sz="0" w:space="0" w:color="auto"/>
        <w:bottom w:val="none" w:sz="0" w:space="0" w:color="auto"/>
        <w:right w:val="none" w:sz="0" w:space="0" w:color="auto"/>
      </w:divBdr>
      <w:divsChild>
        <w:div w:id="1239829363">
          <w:marLeft w:val="360"/>
          <w:marRight w:val="0"/>
          <w:marTop w:val="200"/>
          <w:marBottom w:val="0"/>
          <w:divBdr>
            <w:top w:val="none" w:sz="0" w:space="0" w:color="auto"/>
            <w:left w:val="none" w:sz="0" w:space="0" w:color="auto"/>
            <w:bottom w:val="none" w:sz="0" w:space="0" w:color="auto"/>
            <w:right w:val="none" w:sz="0" w:space="0" w:color="auto"/>
          </w:divBdr>
        </w:div>
      </w:divsChild>
    </w:div>
    <w:div w:id="655303022">
      <w:bodyDiv w:val="1"/>
      <w:marLeft w:val="0"/>
      <w:marRight w:val="0"/>
      <w:marTop w:val="0"/>
      <w:marBottom w:val="0"/>
      <w:divBdr>
        <w:top w:val="none" w:sz="0" w:space="0" w:color="auto"/>
        <w:left w:val="none" w:sz="0" w:space="0" w:color="auto"/>
        <w:bottom w:val="none" w:sz="0" w:space="0" w:color="auto"/>
        <w:right w:val="none" w:sz="0" w:space="0" w:color="auto"/>
      </w:divBdr>
      <w:divsChild>
        <w:div w:id="430052621">
          <w:marLeft w:val="0"/>
          <w:marRight w:val="0"/>
          <w:marTop w:val="0"/>
          <w:marBottom w:val="0"/>
          <w:divBdr>
            <w:top w:val="none" w:sz="0" w:space="0" w:color="auto"/>
            <w:left w:val="none" w:sz="0" w:space="0" w:color="auto"/>
            <w:bottom w:val="none" w:sz="0" w:space="0" w:color="auto"/>
            <w:right w:val="none" w:sz="0" w:space="0" w:color="auto"/>
          </w:divBdr>
        </w:div>
      </w:divsChild>
    </w:div>
    <w:div w:id="695692987">
      <w:bodyDiv w:val="1"/>
      <w:marLeft w:val="0"/>
      <w:marRight w:val="0"/>
      <w:marTop w:val="0"/>
      <w:marBottom w:val="0"/>
      <w:divBdr>
        <w:top w:val="none" w:sz="0" w:space="0" w:color="auto"/>
        <w:left w:val="none" w:sz="0" w:space="0" w:color="auto"/>
        <w:bottom w:val="none" w:sz="0" w:space="0" w:color="auto"/>
        <w:right w:val="none" w:sz="0" w:space="0" w:color="auto"/>
      </w:divBdr>
      <w:divsChild>
        <w:div w:id="962610672">
          <w:marLeft w:val="0"/>
          <w:marRight w:val="0"/>
          <w:marTop w:val="0"/>
          <w:marBottom w:val="0"/>
          <w:divBdr>
            <w:top w:val="none" w:sz="0" w:space="0" w:color="auto"/>
            <w:left w:val="none" w:sz="0" w:space="0" w:color="auto"/>
            <w:bottom w:val="none" w:sz="0" w:space="0" w:color="auto"/>
            <w:right w:val="none" w:sz="0" w:space="0" w:color="auto"/>
          </w:divBdr>
        </w:div>
      </w:divsChild>
    </w:div>
    <w:div w:id="795488445">
      <w:bodyDiv w:val="1"/>
      <w:marLeft w:val="0"/>
      <w:marRight w:val="0"/>
      <w:marTop w:val="0"/>
      <w:marBottom w:val="0"/>
      <w:divBdr>
        <w:top w:val="none" w:sz="0" w:space="0" w:color="auto"/>
        <w:left w:val="none" w:sz="0" w:space="0" w:color="auto"/>
        <w:bottom w:val="none" w:sz="0" w:space="0" w:color="auto"/>
        <w:right w:val="none" w:sz="0" w:space="0" w:color="auto"/>
      </w:divBdr>
      <w:divsChild>
        <w:div w:id="617876695">
          <w:marLeft w:val="0"/>
          <w:marRight w:val="0"/>
          <w:marTop w:val="0"/>
          <w:marBottom w:val="0"/>
          <w:divBdr>
            <w:top w:val="none" w:sz="0" w:space="0" w:color="auto"/>
            <w:left w:val="none" w:sz="0" w:space="0" w:color="auto"/>
            <w:bottom w:val="none" w:sz="0" w:space="0" w:color="auto"/>
            <w:right w:val="none" w:sz="0" w:space="0" w:color="auto"/>
          </w:divBdr>
        </w:div>
      </w:divsChild>
    </w:div>
    <w:div w:id="825170753">
      <w:bodyDiv w:val="1"/>
      <w:marLeft w:val="0"/>
      <w:marRight w:val="0"/>
      <w:marTop w:val="0"/>
      <w:marBottom w:val="0"/>
      <w:divBdr>
        <w:top w:val="none" w:sz="0" w:space="0" w:color="auto"/>
        <w:left w:val="none" w:sz="0" w:space="0" w:color="auto"/>
        <w:bottom w:val="none" w:sz="0" w:space="0" w:color="auto"/>
        <w:right w:val="none" w:sz="0" w:space="0" w:color="auto"/>
      </w:divBdr>
      <w:divsChild>
        <w:div w:id="1973367583">
          <w:marLeft w:val="0"/>
          <w:marRight w:val="0"/>
          <w:marTop w:val="0"/>
          <w:marBottom w:val="0"/>
          <w:divBdr>
            <w:top w:val="none" w:sz="0" w:space="0" w:color="auto"/>
            <w:left w:val="none" w:sz="0" w:space="0" w:color="auto"/>
            <w:bottom w:val="none" w:sz="0" w:space="0" w:color="auto"/>
            <w:right w:val="none" w:sz="0" w:space="0" w:color="auto"/>
          </w:divBdr>
        </w:div>
      </w:divsChild>
    </w:div>
    <w:div w:id="963385508">
      <w:bodyDiv w:val="1"/>
      <w:marLeft w:val="0"/>
      <w:marRight w:val="0"/>
      <w:marTop w:val="0"/>
      <w:marBottom w:val="0"/>
      <w:divBdr>
        <w:top w:val="none" w:sz="0" w:space="0" w:color="auto"/>
        <w:left w:val="none" w:sz="0" w:space="0" w:color="auto"/>
        <w:bottom w:val="none" w:sz="0" w:space="0" w:color="auto"/>
        <w:right w:val="none" w:sz="0" w:space="0" w:color="auto"/>
      </w:divBdr>
      <w:divsChild>
        <w:div w:id="2141217950">
          <w:marLeft w:val="0"/>
          <w:marRight w:val="0"/>
          <w:marTop w:val="0"/>
          <w:marBottom w:val="0"/>
          <w:divBdr>
            <w:top w:val="none" w:sz="0" w:space="0" w:color="auto"/>
            <w:left w:val="none" w:sz="0" w:space="0" w:color="auto"/>
            <w:bottom w:val="none" w:sz="0" w:space="0" w:color="auto"/>
            <w:right w:val="none" w:sz="0" w:space="0" w:color="auto"/>
          </w:divBdr>
        </w:div>
      </w:divsChild>
    </w:div>
    <w:div w:id="986981523">
      <w:bodyDiv w:val="1"/>
      <w:marLeft w:val="0"/>
      <w:marRight w:val="0"/>
      <w:marTop w:val="0"/>
      <w:marBottom w:val="0"/>
      <w:divBdr>
        <w:top w:val="none" w:sz="0" w:space="0" w:color="auto"/>
        <w:left w:val="none" w:sz="0" w:space="0" w:color="auto"/>
        <w:bottom w:val="none" w:sz="0" w:space="0" w:color="auto"/>
        <w:right w:val="none" w:sz="0" w:space="0" w:color="auto"/>
      </w:divBdr>
    </w:div>
    <w:div w:id="1016269149">
      <w:bodyDiv w:val="1"/>
      <w:marLeft w:val="0"/>
      <w:marRight w:val="0"/>
      <w:marTop w:val="0"/>
      <w:marBottom w:val="0"/>
      <w:divBdr>
        <w:top w:val="none" w:sz="0" w:space="0" w:color="auto"/>
        <w:left w:val="none" w:sz="0" w:space="0" w:color="auto"/>
        <w:bottom w:val="none" w:sz="0" w:space="0" w:color="auto"/>
        <w:right w:val="none" w:sz="0" w:space="0" w:color="auto"/>
      </w:divBdr>
      <w:divsChild>
        <w:div w:id="48042654">
          <w:marLeft w:val="0"/>
          <w:marRight w:val="0"/>
          <w:marTop w:val="0"/>
          <w:marBottom w:val="0"/>
          <w:divBdr>
            <w:top w:val="none" w:sz="0" w:space="0" w:color="auto"/>
            <w:left w:val="none" w:sz="0" w:space="0" w:color="auto"/>
            <w:bottom w:val="none" w:sz="0" w:space="0" w:color="auto"/>
            <w:right w:val="none" w:sz="0" w:space="0" w:color="auto"/>
          </w:divBdr>
        </w:div>
      </w:divsChild>
    </w:div>
    <w:div w:id="1050959738">
      <w:bodyDiv w:val="1"/>
      <w:marLeft w:val="0"/>
      <w:marRight w:val="0"/>
      <w:marTop w:val="0"/>
      <w:marBottom w:val="0"/>
      <w:divBdr>
        <w:top w:val="none" w:sz="0" w:space="0" w:color="auto"/>
        <w:left w:val="none" w:sz="0" w:space="0" w:color="auto"/>
        <w:bottom w:val="none" w:sz="0" w:space="0" w:color="auto"/>
        <w:right w:val="none" w:sz="0" w:space="0" w:color="auto"/>
      </w:divBdr>
    </w:div>
    <w:div w:id="1078095591">
      <w:bodyDiv w:val="1"/>
      <w:marLeft w:val="0"/>
      <w:marRight w:val="0"/>
      <w:marTop w:val="0"/>
      <w:marBottom w:val="0"/>
      <w:divBdr>
        <w:top w:val="none" w:sz="0" w:space="0" w:color="auto"/>
        <w:left w:val="none" w:sz="0" w:space="0" w:color="auto"/>
        <w:bottom w:val="none" w:sz="0" w:space="0" w:color="auto"/>
        <w:right w:val="none" w:sz="0" w:space="0" w:color="auto"/>
      </w:divBdr>
    </w:div>
    <w:div w:id="1148477022">
      <w:bodyDiv w:val="1"/>
      <w:marLeft w:val="0"/>
      <w:marRight w:val="0"/>
      <w:marTop w:val="0"/>
      <w:marBottom w:val="0"/>
      <w:divBdr>
        <w:top w:val="none" w:sz="0" w:space="0" w:color="auto"/>
        <w:left w:val="none" w:sz="0" w:space="0" w:color="auto"/>
        <w:bottom w:val="none" w:sz="0" w:space="0" w:color="auto"/>
        <w:right w:val="none" w:sz="0" w:space="0" w:color="auto"/>
      </w:divBdr>
    </w:div>
    <w:div w:id="1171991251">
      <w:bodyDiv w:val="1"/>
      <w:marLeft w:val="0"/>
      <w:marRight w:val="0"/>
      <w:marTop w:val="0"/>
      <w:marBottom w:val="0"/>
      <w:divBdr>
        <w:top w:val="none" w:sz="0" w:space="0" w:color="auto"/>
        <w:left w:val="none" w:sz="0" w:space="0" w:color="auto"/>
        <w:bottom w:val="none" w:sz="0" w:space="0" w:color="auto"/>
        <w:right w:val="none" w:sz="0" w:space="0" w:color="auto"/>
      </w:divBdr>
      <w:divsChild>
        <w:div w:id="1212621178">
          <w:marLeft w:val="0"/>
          <w:marRight w:val="0"/>
          <w:marTop w:val="0"/>
          <w:marBottom w:val="0"/>
          <w:divBdr>
            <w:top w:val="none" w:sz="0" w:space="0" w:color="auto"/>
            <w:left w:val="none" w:sz="0" w:space="0" w:color="auto"/>
            <w:bottom w:val="none" w:sz="0" w:space="0" w:color="auto"/>
            <w:right w:val="none" w:sz="0" w:space="0" w:color="auto"/>
          </w:divBdr>
        </w:div>
      </w:divsChild>
    </w:div>
    <w:div w:id="1246763803">
      <w:bodyDiv w:val="1"/>
      <w:marLeft w:val="0"/>
      <w:marRight w:val="0"/>
      <w:marTop w:val="0"/>
      <w:marBottom w:val="0"/>
      <w:divBdr>
        <w:top w:val="none" w:sz="0" w:space="0" w:color="auto"/>
        <w:left w:val="none" w:sz="0" w:space="0" w:color="auto"/>
        <w:bottom w:val="none" w:sz="0" w:space="0" w:color="auto"/>
        <w:right w:val="none" w:sz="0" w:space="0" w:color="auto"/>
      </w:divBdr>
    </w:div>
    <w:div w:id="1289551984">
      <w:bodyDiv w:val="1"/>
      <w:marLeft w:val="0"/>
      <w:marRight w:val="0"/>
      <w:marTop w:val="0"/>
      <w:marBottom w:val="0"/>
      <w:divBdr>
        <w:top w:val="none" w:sz="0" w:space="0" w:color="auto"/>
        <w:left w:val="none" w:sz="0" w:space="0" w:color="auto"/>
        <w:bottom w:val="none" w:sz="0" w:space="0" w:color="auto"/>
        <w:right w:val="none" w:sz="0" w:space="0" w:color="auto"/>
      </w:divBdr>
    </w:div>
    <w:div w:id="1290017208">
      <w:bodyDiv w:val="1"/>
      <w:marLeft w:val="0"/>
      <w:marRight w:val="0"/>
      <w:marTop w:val="0"/>
      <w:marBottom w:val="0"/>
      <w:divBdr>
        <w:top w:val="none" w:sz="0" w:space="0" w:color="auto"/>
        <w:left w:val="none" w:sz="0" w:space="0" w:color="auto"/>
        <w:bottom w:val="none" w:sz="0" w:space="0" w:color="auto"/>
        <w:right w:val="none" w:sz="0" w:space="0" w:color="auto"/>
      </w:divBdr>
      <w:divsChild>
        <w:div w:id="1114180010">
          <w:marLeft w:val="0"/>
          <w:marRight w:val="0"/>
          <w:marTop w:val="0"/>
          <w:marBottom w:val="0"/>
          <w:divBdr>
            <w:top w:val="none" w:sz="0" w:space="0" w:color="auto"/>
            <w:left w:val="none" w:sz="0" w:space="0" w:color="auto"/>
            <w:bottom w:val="none" w:sz="0" w:space="0" w:color="auto"/>
            <w:right w:val="none" w:sz="0" w:space="0" w:color="auto"/>
          </w:divBdr>
        </w:div>
      </w:divsChild>
    </w:div>
    <w:div w:id="1401904020">
      <w:bodyDiv w:val="1"/>
      <w:marLeft w:val="0"/>
      <w:marRight w:val="0"/>
      <w:marTop w:val="0"/>
      <w:marBottom w:val="0"/>
      <w:divBdr>
        <w:top w:val="none" w:sz="0" w:space="0" w:color="auto"/>
        <w:left w:val="none" w:sz="0" w:space="0" w:color="auto"/>
        <w:bottom w:val="none" w:sz="0" w:space="0" w:color="auto"/>
        <w:right w:val="none" w:sz="0" w:space="0" w:color="auto"/>
      </w:divBdr>
    </w:div>
    <w:div w:id="1534074147">
      <w:bodyDiv w:val="1"/>
      <w:marLeft w:val="0"/>
      <w:marRight w:val="0"/>
      <w:marTop w:val="0"/>
      <w:marBottom w:val="0"/>
      <w:divBdr>
        <w:top w:val="none" w:sz="0" w:space="0" w:color="auto"/>
        <w:left w:val="none" w:sz="0" w:space="0" w:color="auto"/>
        <w:bottom w:val="none" w:sz="0" w:space="0" w:color="auto"/>
        <w:right w:val="none" w:sz="0" w:space="0" w:color="auto"/>
      </w:divBdr>
    </w:div>
    <w:div w:id="1580751776">
      <w:bodyDiv w:val="1"/>
      <w:marLeft w:val="0"/>
      <w:marRight w:val="0"/>
      <w:marTop w:val="0"/>
      <w:marBottom w:val="0"/>
      <w:divBdr>
        <w:top w:val="none" w:sz="0" w:space="0" w:color="auto"/>
        <w:left w:val="none" w:sz="0" w:space="0" w:color="auto"/>
        <w:bottom w:val="none" w:sz="0" w:space="0" w:color="auto"/>
        <w:right w:val="none" w:sz="0" w:space="0" w:color="auto"/>
      </w:divBdr>
      <w:divsChild>
        <w:div w:id="1665623406">
          <w:marLeft w:val="0"/>
          <w:marRight w:val="0"/>
          <w:marTop w:val="0"/>
          <w:marBottom w:val="0"/>
          <w:divBdr>
            <w:top w:val="none" w:sz="0" w:space="0" w:color="auto"/>
            <w:left w:val="none" w:sz="0" w:space="0" w:color="auto"/>
            <w:bottom w:val="none" w:sz="0" w:space="0" w:color="auto"/>
            <w:right w:val="none" w:sz="0" w:space="0" w:color="auto"/>
          </w:divBdr>
        </w:div>
      </w:divsChild>
    </w:div>
    <w:div w:id="1711568072">
      <w:bodyDiv w:val="1"/>
      <w:marLeft w:val="0"/>
      <w:marRight w:val="0"/>
      <w:marTop w:val="0"/>
      <w:marBottom w:val="0"/>
      <w:divBdr>
        <w:top w:val="none" w:sz="0" w:space="0" w:color="auto"/>
        <w:left w:val="none" w:sz="0" w:space="0" w:color="auto"/>
        <w:bottom w:val="none" w:sz="0" w:space="0" w:color="auto"/>
        <w:right w:val="none" w:sz="0" w:space="0" w:color="auto"/>
      </w:divBdr>
    </w:div>
    <w:div w:id="1736391304">
      <w:bodyDiv w:val="1"/>
      <w:marLeft w:val="0"/>
      <w:marRight w:val="0"/>
      <w:marTop w:val="0"/>
      <w:marBottom w:val="0"/>
      <w:divBdr>
        <w:top w:val="none" w:sz="0" w:space="0" w:color="auto"/>
        <w:left w:val="none" w:sz="0" w:space="0" w:color="auto"/>
        <w:bottom w:val="none" w:sz="0" w:space="0" w:color="auto"/>
        <w:right w:val="none" w:sz="0" w:space="0" w:color="auto"/>
      </w:divBdr>
    </w:div>
    <w:div w:id="1775586591">
      <w:bodyDiv w:val="1"/>
      <w:marLeft w:val="0"/>
      <w:marRight w:val="0"/>
      <w:marTop w:val="0"/>
      <w:marBottom w:val="0"/>
      <w:divBdr>
        <w:top w:val="none" w:sz="0" w:space="0" w:color="auto"/>
        <w:left w:val="none" w:sz="0" w:space="0" w:color="auto"/>
        <w:bottom w:val="none" w:sz="0" w:space="0" w:color="auto"/>
        <w:right w:val="none" w:sz="0" w:space="0" w:color="auto"/>
      </w:divBdr>
    </w:div>
    <w:div w:id="1795832929">
      <w:bodyDiv w:val="1"/>
      <w:marLeft w:val="0"/>
      <w:marRight w:val="0"/>
      <w:marTop w:val="0"/>
      <w:marBottom w:val="0"/>
      <w:divBdr>
        <w:top w:val="none" w:sz="0" w:space="0" w:color="auto"/>
        <w:left w:val="none" w:sz="0" w:space="0" w:color="auto"/>
        <w:bottom w:val="none" w:sz="0" w:space="0" w:color="auto"/>
        <w:right w:val="none" w:sz="0" w:space="0" w:color="auto"/>
      </w:divBdr>
      <w:divsChild>
        <w:div w:id="1925718324">
          <w:marLeft w:val="360"/>
          <w:marRight w:val="0"/>
          <w:marTop w:val="200"/>
          <w:marBottom w:val="0"/>
          <w:divBdr>
            <w:top w:val="none" w:sz="0" w:space="0" w:color="auto"/>
            <w:left w:val="none" w:sz="0" w:space="0" w:color="auto"/>
            <w:bottom w:val="none" w:sz="0" w:space="0" w:color="auto"/>
            <w:right w:val="none" w:sz="0" w:space="0" w:color="auto"/>
          </w:divBdr>
        </w:div>
        <w:div w:id="919678521">
          <w:marLeft w:val="360"/>
          <w:marRight w:val="0"/>
          <w:marTop w:val="200"/>
          <w:marBottom w:val="0"/>
          <w:divBdr>
            <w:top w:val="none" w:sz="0" w:space="0" w:color="auto"/>
            <w:left w:val="none" w:sz="0" w:space="0" w:color="auto"/>
            <w:bottom w:val="none" w:sz="0" w:space="0" w:color="auto"/>
            <w:right w:val="none" w:sz="0" w:space="0" w:color="auto"/>
          </w:divBdr>
        </w:div>
        <w:div w:id="143087202">
          <w:marLeft w:val="1080"/>
          <w:marRight w:val="0"/>
          <w:marTop w:val="100"/>
          <w:marBottom w:val="0"/>
          <w:divBdr>
            <w:top w:val="none" w:sz="0" w:space="0" w:color="auto"/>
            <w:left w:val="none" w:sz="0" w:space="0" w:color="auto"/>
            <w:bottom w:val="none" w:sz="0" w:space="0" w:color="auto"/>
            <w:right w:val="none" w:sz="0" w:space="0" w:color="auto"/>
          </w:divBdr>
        </w:div>
        <w:div w:id="386883070">
          <w:marLeft w:val="360"/>
          <w:marRight w:val="0"/>
          <w:marTop w:val="200"/>
          <w:marBottom w:val="0"/>
          <w:divBdr>
            <w:top w:val="none" w:sz="0" w:space="0" w:color="auto"/>
            <w:left w:val="none" w:sz="0" w:space="0" w:color="auto"/>
            <w:bottom w:val="none" w:sz="0" w:space="0" w:color="auto"/>
            <w:right w:val="none" w:sz="0" w:space="0" w:color="auto"/>
          </w:divBdr>
        </w:div>
        <w:div w:id="299723735">
          <w:marLeft w:val="1080"/>
          <w:marRight w:val="0"/>
          <w:marTop w:val="100"/>
          <w:marBottom w:val="0"/>
          <w:divBdr>
            <w:top w:val="none" w:sz="0" w:space="0" w:color="auto"/>
            <w:left w:val="none" w:sz="0" w:space="0" w:color="auto"/>
            <w:bottom w:val="none" w:sz="0" w:space="0" w:color="auto"/>
            <w:right w:val="none" w:sz="0" w:space="0" w:color="auto"/>
          </w:divBdr>
        </w:div>
        <w:div w:id="605040242">
          <w:marLeft w:val="1080"/>
          <w:marRight w:val="0"/>
          <w:marTop w:val="100"/>
          <w:marBottom w:val="0"/>
          <w:divBdr>
            <w:top w:val="none" w:sz="0" w:space="0" w:color="auto"/>
            <w:left w:val="none" w:sz="0" w:space="0" w:color="auto"/>
            <w:bottom w:val="none" w:sz="0" w:space="0" w:color="auto"/>
            <w:right w:val="none" w:sz="0" w:space="0" w:color="auto"/>
          </w:divBdr>
        </w:div>
      </w:divsChild>
    </w:div>
    <w:div w:id="1801146139">
      <w:bodyDiv w:val="1"/>
      <w:marLeft w:val="0"/>
      <w:marRight w:val="0"/>
      <w:marTop w:val="0"/>
      <w:marBottom w:val="0"/>
      <w:divBdr>
        <w:top w:val="none" w:sz="0" w:space="0" w:color="auto"/>
        <w:left w:val="none" w:sz="0" w:space="0" w:color="auto"/>
        <w:bottom w:val="none" w:sz="0" w:space="0" w:color="auto"/>
        <w:right w:val="none" w:sz="0" w:space="0" w:color="auto"/>
      </w:divBdr>
      <w:divsChild>
        <w:div w:id="1681737075">
          <w:marLeft w:val="0"/>
          <w:marRight w:val="0"/>
          <w:marTop w:val="0"/>
          <w:marBottom w:val="0"/>
          <w:divBdr>
            <w:top w:val="none" w:sz="0" w:space="0" w:color="auto"/>
            <w:left w:val="none" w:sz="0" w:space="0" w:color="auto"/>
            <w:bottom w:val="none" w:sz="0" w:space="0" w:color="auto"/>
            <w:right w:val="none" w:sz="0" w:space="0" w:color="auto"/>
          </w:divBdr>
        </w:div>
      </w:divsChild>
    </w:div>
    <w:div w:id="1805655181">
      <w:bodyDiv w:val="1"/>
      <w:marLeft w:val="0"/>
      <w:marRight w:val="0"/>
      <w:marTop w:val="0"/>
      <w:marBottom w:val="0"/>
      <w:divBdr>
        <w:top w:val="none" w:sz="0" w:space="0" w:color="auto"/>
        <w:left w:val="none" w:sz="0" w:space="0" w:color="auto"/>
        <w:bottom w:val="none" w:sz="0" w:space="0" w:color="auto"/>
        <w:right w:val="none" w:sz="0" w:space="0" w:color="auto"/>
      </w:divBdr>
    </w:div>
    <w:div w:id="1845167956">
      <w:bodyDiv w:val="1"/>
      <w:marLeft w:val="0"/>
      <w:marRight w:val="0"/>
      <w:marTop w:val="0"/>
      <w:marBottom w:val="0"/>
      <w:divBdr>
        <w:top w:val="none" w:sz="0" w:space="0" w:color="auto"/>
        <w:left w:val="none" w:sz="0" w:space="0" w:color="auto"/>
        <w:bottom w:val="none" w:sz="0" w:space="0" w:color="auto"/>
        <w:right w:val="none" w:sz="0" w:space="0" w:color="auto"/>
      </w:divBdr>
      <w:divsChild>
        <w:div w:id="240482659">
          <w:marLeft w:val="0"/>
          <w:marRight w:val="0"/>
          <w:marTop w:val="0"/>
          <w:marBottom w:val="0"/>
          <w:divBdr>
            <w:top w:val="none" w:sz="0" w:space="0" w:color="auto"/>
            <w:left w:val="none" w:sz="0" w:space="0" w:color="auto"/>
            <w:bottom w:val="none" w:sz="0" w:space="0" w:color="auto"/>
            <w:right w:val="none" w:sz="0" w:space="0" w:color="auto"/>
          </w:divBdr>
          <w:divsChild>
            <w:div w:id="78068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13349">
      <w:bodyDiv w:val="1"/>
      <w:marLeft w:val="0"/>
      <w:marRight w:val="0"/>
      <w:marTop w:val="0"/>
      <w:marBottom w:val="0"/>
      <w:divBdr>
        <w:top w:val="none" w:sz="0" w:space="0" w:color="auto"/>
        <w:left w:val="none" w:sz="0" w:space="0" w:color="auto"/>
        <w:bottom w:val="none" w:sz="0" w:space="0" w:color="auto"/>
        <w:right w:val="none" w:sz="0" w:space="0" w:color="auto"/>
      </w:divBdr>
    </w:div>
    <w:div w:id="1936857976">
      <w:bodyDiv w:val="1"/>
      <w:marLeft w:val="0"/>
      <w:marRight w:val="0"/>
      <w:marTop w:val="0"/>
      <w:marBottom w:val="0"/>
      <w:divBdr>
        <w:top w:val="none" w:sz="0" w:space="0" w:color="auto"/>
        <w:left w:val="none" w:sz="0" w:space="0" w:color="auto"/>
        <w:bottom w:val="none" w:sz="0" w:space="0" w:color="auto"/>
        <w:right w:val="none" w:sz="0" w:space="0" w:color="auto"/>
      </w:divBdr>
    </w:div>
    <w:div w:id="2011592521">
      <w:bodyDiv w:val="1"/>
      <w:marLeft w:val="0"/>
      <w:marRight w:val="0"/>
      <w:marTop w:val="0"/>
      <w:marBottom w:val="0"/>
      <w:divBdr>
        <w:top w:val="none" w:sz="0" w:space="0" w:color="auto"/>
        <w:left w:val="none" w:sz="0" w:space="0" w:color="auto"/>
        <w:bottom w:val="none" w:sz="0" w:space="0" w:color="auto"/>
        <w:right w:val="none" w:sz="0" w:space="0" w:color="auto"/>
      </w:divBdr>
      <w:divsChild>
        <w:div w:id="465663711">
          <w:marLeft w:val="0"/>
          <w:marRight w:val="0"/>
          <w:marTop w:val="0"/>
          <w:marBottom w:val="0"/>
          <w:divBdr>
            <w:top w:val="none" w:sz="0" w:space="0" w:color="auto"/>
            <w:left w:val="none" w:sz="0" w:space="0" w:color="auto"/>
            <w:bottom w:val="none" w:sz="0" w:space="0" w:color="auto"/>
            <w:right w:val="none" w:sz="0" w:space="0" w:color="auto"/>
          </w:divBdr>
        </w:div>
      </w:divsChild>
    </w:div>
    <w:div w:id="2126070479">
      <w:bodyDiv w:val="1"/>
      <w:marLeft w:val="0"/>
      <w:marRight w:val="0"/>
      <w:marTop w:val="0"/>
      <w:marBottom w:val="0"/>
      <w:divBdr>
        <w:top w:val="none" w:sz="0" w:space="0" w:color="auto"/>
        <w:left w:val="none" w:sz="0" w:space="0" w:color="auto"/>
        <w:bottom w:val="none" w:sz="0" w:space="0" w:color="auto"/>
        <w:right w:val="none" w:sz="0" w:space="0" w:color="auto"/>
      </w:divBdr>
      <w:divsChild>
        <w:div w:id="1768425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D:\FSD\Documents\Willingsford\FDA\Breakthrough%20Device\Guest%20et%20al%20data%20-%20using%202020%20article%20dat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rcentage of NHS Annual Budge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6580927384076991E-2"/>
          <c:y val="0.17171296296296296"/>
          <c:w val="0.87876049868766393"/>
          <c:h val="0.72088764946048411"/>
        </c:manualLayout>
      </c:layout>
      <c:scatterChart>
        <c:scatterStyle val="lineMarker"/>
        <c:varyColors val="0"/>
        <c:ser>
          <c:idx val="0"/>
          <c:order val="0"/>
          <c:tx>
            <c:v>Percentage of NHS Annual Budget</c:v>
          </c:tx>
          <c:spPr>
            <a:ln w="25400" cap="rnd">
              <a:noFill/>
              <a:round/>
            </a:ln>
            <a:effectLst/>
          </c:spPr>
          <c:marker>
            <c:symbol val="circle"/>
            <c:size val="5"/>
            <c:spPr>
              <a:solidFill>
                <a:schemeClr val="accent1"/>
              </a:solidFill>
              <a:ln w="9525">
                <a:solidFill>
                  <a:schemeClr val="accent1"/>
                </a:solidFill>
              </a:ln>
              <a:effectLst/>
            </c:spPr>
          </c:marker>
          <c:xVal>
            <c:numRef>
              <c:f>'NHS budget'!$D$3:$N$3</c:f>
              <c:numCache>
                <c:formatCode>General</c:formatCode>
                <c:ptCount val="11"/>
                <c:pt idx="0">
                  <c:v>2012</c:v>
                </c:pt>
                <c:pt idx="1">
                  <c:v>2013</c:v>
                </c:pt>
                <c:pt idx="2">
                  <c:v>2014</c:v>
                </c:pt>
                <c:pt idx="3">
                  <c:v>2015</c:v>
                </c:pt>
                <c:pt idx="4">
                  <c:v>2016</c:v>
                </c:pt>
                <c:pt idx="5">
                  <c:v>2017</c:v>
                </c:pt>
                <c:pt idx="6">
                  <c:v>2018</c:v>
                </c:pt>
                <c:pt idx="7">
                  <c:v>2019</c:v>
                </c:pt>
                <c:pt idx="8">
                  <c:v>2020</c:v>
                </c:pt>
                <c:pt idx="9">
                  <c:v>2021</c:v>
                </c:pt>
                <c:pt idx="10">
                  <c:v>2022</c:v>
                </c:pt>
              </c:numCache>
            </c:numRef>
          </c:xVal>
          <c:yVal>
            <c:numRef>
              <c:f>'NHS budget'!$D$7:$N$7</c:f>
              <c:numCache>
                <c:formatCode>General</c:formatCode>
                <c:ptCount val="11"/>
                <c:pt idx="0">
                  <c:v>12.334338381889003</c:v>
                </c:pt>
                <c:pt idx="1">
                  <c:v>13.076433610667682</c:v>
                </c:pt>
                <c:pt idx="2">
                  <c:v>13.847285385298976</c:v>
                </c:pt>
                <c:pt idx="3">
                  <c:v>14.561045712130353</c:v>
                </c:pt>
                <c:pt idx="4">
                  <c:v>15.650589638699893</c:v>
                </c:pt>
                <c:pt idx="5">
                  <c:v>16.59130315828083</c:v>
                </c:pt>
                <c:pt idx="6">
                  <c:v>17.557926091252327</c:v>
                </c:pt>
                <c:pt idx="7">
                  <c:v>18.027436119183943</c:v>
                </c:pt>
                <c:pt idx="8">
                  <c:v>20.168514242418233</c:v>
                </c:pt>
                <c:pt idx="9">
                  <c:v>20.050554852920659</c:v>
                </c:pt>
                <c:pt idx="10">
                  <c:v>20.065242510003351</c:v>
                </c:pt>
              </c:numCache>
            </c:numRef>
          </c:yVal>
          <c:smooth val="0"/>
          <c:extLst>
            <c:ext xmlns:c16="http://schemas.microsoft.com/office/drawing/2014/chart" uri="{C3380CC4-5D6E-409C-BE32-E72D297353CC}">
              <c16:uniqueId val="{00000000-6FA1-46ED-8624-AA843DB125B1}"/>
            </c:ext>
          </c:extLst>
        </c:ser>
        <c:ser>
          <c:idx val="1"/>
          <c:order val="1"/>
          <c:tx>
            <c:v>Projected Percentage of NHS Annual Budget</c:v>
          </c:tx>
          <c:spPr>
            <a:ln w="25400" cap="rnd">
              <a:noFill/>
              <a:round/>
            </a:ln>
            <a:effectLst/>
          </c:spPr>
          <c:marker>
            <c:symbol val="circle"/>
            <c:size val="5"/>
            <c:spPr>
              <a:solidFill>
                <a:schemeClr val="accent2"/>
              </a:solidFill>
              <a:ln w="9525">
                <a:solidFill>
                  <a:schemeClr val="accent2"/>
                </a:solidFill>
              </a:ln>
              <a:effectLst/>
            </c:spPr>
          </c:marker>
          <c:xVal>
            <c:numRef>
              <c:f>'NHS budget'!$O$3:$AA$3</c:f>
              <c:numCache>
                <c:formatCode>General</c:formatCode>
                <c:ptCount val="13"/>
                <c:pt idx="0">
                  <c:v>2023</c:v>
                </c:pt>
                <c:pt idx="1">
                  <c:v>2024</c:v>
                </c:pt>
                <c:pt idx="2">
                  <c:v>2025</c:v>
                </c:pt>
                <c:pt idx="3">
                  <c:v>2026</c:v>
                </c:pt>
                <c:pt idx="4">
                  <c:v>2027</c:v>
                </c:pt>
                <c:pt idx="5">
                  <c:v>2028</c:v>
                </c:pt>
                <c:pt idx="6">
                  <c:v>2029</c:v>
                </c:pt>
                <c:pt idx="7">
                  <c:v>2030</c:v>
                </c:pt>
                <c:pt idx="8">
                  <c:v>2031</c:v>
                </c:pt>
                <c:pt idx="9">
                  <c:v>2032</c:v>
                </c:pt>
                <c:pt idx="10">
                  <c:v>2033</c:v>
                </c:pt>
                <c:pt idx="11">
                  <c:v>2034</c:v>
                </c:pt>
                <c:pt idx="12">
                  <c:v>2035</c:v>
                </c:pt>
              </c:numCache>
            </c:numRef>
          </c:xVal>
          <c:yVal>
            <c:numRef>
              <c:f>'NHS budget'!$O$7:$AA$7</c:f>
              <c:numCache>
                <c:formatCode>General</c:formatCode>
                <c:ptCount val="13"/>
                <c:pt idx="0">
                  <c:v>22.134080599946017</c:v>
                </c:pt>
                <c:pt idx="1">
                  <c:v>24.417573314985898</c:v>
                </c:pt>
                <c:pt idx="2">
                  <c:v>22.769999999999982</c:v>
                </c:pt>
                <c:pt idx="3">
                  <c:v>23.580799999999954</c:v>
                </c:pt>
                <c:pt idx="4">
                  <c:v>24.391599999999926</c:v>
                </c:pt>
                <c:pt idx="5">
                  <c:v>25.202400000000125</c:v>
                </c:pt>
                <c:pt idx="6">
                  <c:v>26.013200000000097</c:v>
                </c:pt>
                <c:pt idx="7">
                  <c:v>26.824000000000069</c:v>
                </c:pt>
                <c:pt idx="8">
                  <c:v>27.634800000000041</c:v>
                </c:pt>
                <c:pt idx="9">
                  <c:v>28.445600000000013</c:v>
                </c:pt>
                <c:pt idx="10">
                  <c:v>29.256399999999985</c:v>
                </c:pt>
                <c:pt idx="11">
                  <c:v>30.067199999999957</c:v>
                </c:pt>
                <c:pt idx="12">
                  <c:v>30.877999999999929</c:v>
                </c:pt>
              </c:numCache>
            </c:numRef>
          </c:yVal>
          <c:smooth val="0"/>
          <c:extLst>
            <c:ext xmlns:c16="http://schemas.microsoft.com/office/drawing/2014/chart" uri="{C3380CC4-5D6E-409C-BE32-E72D297353CC}">
              <c16:uniqueId val="{00000001-6FA1-46ED-8624-AA843DB125B1}"/>
            </c:ext>
          </c:extLst>
        </c:ser>
        <c:dLbls>
          <c:showLegendKey val="0"/>
          <c:showVal val="0"/>
          <c:showCatName val="0"/>
          <c:showSerName val="0"/>
          <c:showPercent val="0"/>
          <c:showBubbleSize val="0"/>
        </c:dLbls>
        <c:axId val="772694592"/>
        <c:axId val="772694176"/>
      </c:scatterChart>
      <c:valAx>
        <c:axId val="772694592"/>
        <c:scaling>
          <c:orientation val="minMax"/>
          <c:max val="203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2694176"/>
        <c:crosses val="autoZero"/>
        <c:crossBetween val="midCat"/>
      </c:valAx>
      <c:valAx>
        <c:axId val="7726941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2694592"/>
        <c:crosses val="autoZero"/>
        <c:crossBetween val="midCat"/>
      </c:valAx>
      <c:spPr>
        <a:noFill/>
        <a:ln>
          <a:noFill/>
        </a:ln>
        <a:effectLst/>
      </c:spPr>
    </c:plotArea>
    <c:legend>
      <c:legendPos val="r"/>
      <c:layout>
        <c:manualLayout>
          <c:xMode val="edge"/>
          <c:yMode val="edge"/>
          <c:x val="7.9008092738407698E-2"/>
          <c:y val="0.19117927967337417"/>
          <c:w val="0.50710301837270344"/>
          <c:h val="0.2013910761154855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7FEBB-06D3-437C-BAED-D8589F1F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9</TotalTime>
  <Pages>10</Pages>
  <Words>47187</Words>
  <Characters>268968</Characters>
  <Application>Microsoft Office Word</Application>
  <DocSecurity>0</DocSecurity>
  <Lines>2241</Lines>
  <Paragraphs>6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29</cp:revision>
  <cp:lastPrinted>2022-03-18T12:04:00Z</cp:lastPrinted>
  <dcterms:created xsi:type="dcterms:W3CDTF">2022-04-27T14:43:00Z</dcterms:created>
  <dcterms:modified xsi:type="dcterms:W3CDTF">2023-12-19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7sV8wWh5"/&gt;&lt;style id="http://www.zotero.org/styles/vancouver" locale="en-US" hasBibliography="1" bibliographyStyleHasBeenSet="1"/&gt;&lt;prefs&gt;&lt;pref name="fieldType" value="Field"/&gt;&lt;/prefs&gt;&lt;/data&gt;</vt:lpwstr>
  </property>
</Properties>
</file>